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F7A29D" w14:textId="77777777" w:rsidR="001F45B7" w:rsidRDefault="001F45B7" w:rsidP="001F45B7">
      <w:pPr>
        <w:jc w:val="center"/>
      </w:pPr>
      <w:r w:rsidRPr="001E7630">
        <w:rPr>
          <w:noProof/>
          <w:lang w:eastAsia="en-GB"/>
        </w:rPr>
        <w:drawing>
          <wp:inline distT="0" distB="0" distL="0" distR="0" wp14:anchorId="2393C1B9" wp14:editId="767B9D76">
            <wp:extent cx="6698724" cy="3190875"/>
            <wp:effectExtent l="0" t="0" r="6985" b="0"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31"/>
                    <a:stretch/>
                  </pic:blipFill>
                  <pic:spPr bwMode="auto">
                    <a:xfrm>
                      <a:off x="0" y="0"/>
                      <a:ext cx="6703210" cy="3193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E7630">
        <w:rPr>
          <w:noProof/>
          <w:lang w:eastAsia="en-GB"/>
        </w:rPr>
        <w:drawing>
          <wp:inline distT="0" distB="0" distL="0" distR="0" wp14:anchorId="7F54AE1A" wp14:editId="6EA80D69">
            <wp:extent cx="2517472" cy="241402"/>
            <wp:effectExtent l="0" t="0" r="0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017" t="92507" r="23820" b="-2656"/>
                    <a:stretch/>
                  </pic:blipFill>
                  <pic:spPr bwMode="auto">
                    <a:xfrm>
                      <a:off x="0" y="0"/>
                      <a:ext cx="2519638" cy="241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788147" w14:textId="77777777" w:rsidR="00574D1E" w:rsidRDefault="001F45B7" w:rsidP="001F45B7">
      <w:pPr>
        <w:rPr>
          <w:b/>
        </w:rPr>
      </w:pPr>
      <w:proofErr w:type="gramStart"/>
      <w:r w:rsidRPr="001E7630">
        <w:rPr>
          <w:b/>
        </w:rPr>
        <w:t>Supp</w:t>
      </w:r>
      <w:r>
        <w:rPr>
          <w:b/>
        </w:rPr>
        <w:t>lementary f</w:t>
      </w:r>
      <w:r w:rsidRPr="001E7630">
        <w:rPr>
          <w:b/>
        </w:rPr>
        <w:t>ig</w:t>
      </w:r>
      <w:r>
        <w:rPr>
          <w:b/>
        </w:rPr>
        <w:t xml:space="preserve">ure </w:t>
      </w:r>
      <w:r w:rsidRPr="001E7630">
        <w:rPr>
          <w:b/>
        </w:rPr>
        <w:t>1</w:t>
      </w:r>
      <w:r w:rsidRPr="00EE3A74">
        <w:rPr>
          <w:b/>
        </w:rPr>
        <w:t>.</w:t>
      </w:r>
      <w:proofErr w:type="gramEnd"/>
      <w:r w:rsidRPr="00EE3A74">
        <w:rPr>
          <w:b/>
        </w:rPr>
        <w:t xml:space="preserve"> </w:t>
      </w:r>
      <w:proofErr w:type="gramStart"/>
      <w:r w:rsidRPr="00EE3A74">
        <w:rPr>
          <w:b/>
        </w:rPr>
        <w:t>Effect of sex hormones on</w:t>
      </w:r>
      <w:r>
        <w:rPr>
          <w:b/>
        </w:rPr>
        <w:t xml:space="preserve"> moderate-severe</w:t>
      </w:r>
      <w:r w:rsidRPr="00EE3A74">
        <w:rPr>
          <w:b/>
        </w:rPr>
        <w:t xml:space="preserve"> asthma, model 2.</w:t>
      </w:r>
      <w:proofErr w:type="gramEnd"/>
      <w:r w:rsidRPr="00EE3A74">
        <w:rPr>
          <w:b/>
        </w:rPr>
        <w:t xml:space="preserve"> </w:t>
      </w:r>
      <w:proofErr w:type="gramStart"/>
      <w:r>
        <w:rPr>
          <w:b/>
        </w:rPr>
        <w:t>Female</w:t>
      </w:r>
      <w:r w:rsidRPr="00EE3A74">
        <w:rPr>
          <w:b/>
        </w:rPr>
        <w:t xml:space="preserve"> (</w:t>
      </w:r>
      <w:r>
        <w:rPr>
          <w:b/>
        </w:rPr>
        <w:t>top</w:t>
      </w:r>
      <w:r w:rsidRPr="00EE3A74">
        <w:rPr>
          <w:b/>
        </w:rPr>
        <w:t xml:space="preserve">), </w:t>
      </w:r>
      <w:r>
        <w:rPr>
          <w:b/>
        </w:rPr>
        <w:t>male</w:t>
      </w:r>
      <w:r w:rsidRPr="00EE3A74">
        <w:rPr>
          <w:b/>
        </w:rPr>
        <w:t xml:space="preserve"> (</w:t>
      </w:r>
      <w:r>
        <w:rPr>
          <w:b/>
        </w:rPr>
        <w:t>bottom</w:t>
      </w:r>
      <w:r w:rsidRPr="00EE3A74">
        <w:rPr>
          <w:b/>
        </w:rPr>
        <w:t>).</w:t>
      </w:r>
      <w:proofErr w:type="gramEnd"/>
      <w:r>
        <w:rPr>
          <w:b/>
        </w:rPr>
        <w:t xml:space="preserve"> Adjusted for covariates in </w:t>
      </w:r>
      <w:r w:rsidRPr="00F007AC">
        <w:rPr>
          <w:b/>
        </w:rPr>
        <w:t>Model 2</w:t>
      </w:r>
      <w:r>
        <w:rPr>
          <w:b/>
        </w:rPr>
        <w:t>: age,</w:t>
      </w:r>
      <w:r w:rsidRPr="00F007AC">
        <w:rPr>
          <w:b/>
        </w:rPr>
        <w:t xml:space="preserve"> </w:t>
      </w:r>
      <w:r>
        <w:rPr>
          <w:b/>
        </w:rPr>
        <w:t xml:space="preserve">ethnicity, </w:t>
      </w:r>
      <w:r w:rsidRPr="00F007AC">
        <w:rPr>
          <w:b/>
        </w:rPr>
        <w:t xml:space="preserve">Townsend deprivation index, alcohol status, daily alcohol intake, days exercised (walked, moderate and vigorous), </w:t>
      </w:r>
      <w:proofErr w:type="gramStart"/>
      <w:r w:rsidRPr="00F007AC">
        <w:rPr>
          <w:b/>
        </w:rPr>
        <w:t>length</w:t>
      </w:r>
      <w:proofErr w:type="gramEnd"/>
      <w:r w:rsidRPr="00F007AC">
        <w:rPr>
          <w:b/>
        </w:rPr>
        <w:t xml:space="preserve"> o</w:t>
      </w:r>
      <w:r>
        <w:rPr>
          <w:b/>
        </w:rPr>
        <w:t xml:space="preserve">f working week, job asthma risk, </w:t>
      </w:r>
      <w:r w:rsidRPr="00F007AC">
        <w:rPr>
          <w:b/>
        </w:rPr>
        <w:t>job medical required</w:t>
      </w:r>
      <w:r>
        <w:rPr>
          <w:b/>
        </w:rPr>
        <w:t xml:space="preserve"> and chronotype.</w:t>
      </w:r>
    </w:p>
    <w:p w14:paraId="2FFC99BB" w14:textId="77777777" w:rsidR="00574D1E" w:rsidRDefault="00574D1E">
      <w:pPr>
        <w:rPr>
          <w:b/>
        </w:rPr>
      </w:pPr>
      <w:r>
        <w:rPr>
          <w:b/>
        </w:rPr>
        <w:br w:type="page"/>
      </w:r>
    </w:p>
    <w:p w14:paraId="08A255FB" w14:textId="77777777" w:rsidR="00574D1E" w:rsidRDefault="00574D1E" w:rsidP="00574D1E">
      <w:pPr>
        <w:rPr>
          <w:b/>
        </w:rPr>
      </w:pPr>
      <w:r>
        <w:rPr>
          <w:b/>
          <w:noProof/>
          <w:lang w:eastAsia="en-GB"/>
        </w:rPr>
        <w:lastRenderedPageBreak/>
        <w:drawing>
          <wp:inline distT="0" distB="0" distL="0" distR="0" wp14:anchorId="00466947" wp14:editId="28417022">
            <wp:extent cx="5072332" cy="8453885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ormone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3980" cy="8456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86DC3" w14:textId="73D57915" w:rsidR="001F45B7" w:rsidRDefault="00574D1E" w:rsidP="001F45B7">
      <w:pPr>
        <w:rPr>
          <w:b/>
        </w:rPr>
      </w:pPr>
      <w:r w:rsidRPr="001E7630">
        <w:rPr>
          <w:b/>
        </w:rPr>
        <w:t>Supp</w:t>
      </w:r>
      <w:r>
        <w:rPr>
          <w:b/>
        </w:rPr>
        <w:t>lementary f</w:t>
      </w:r>
      <w:r w:rsidRPr="001E7630">
        <w:rPr>
          <w:b/>
        </w:rPr>
        <w:t>ig</w:t>
      </w:r>
      <w:r>
        <w:rPr>
          <w:b/>
        </w:rPr>
        <w:t>ure 2</w:t>
      </w:r>
      <w:r w:rsidRPr="006D3D88">
        <w:rPr>
          <w:b/>
        </w:rPr>
        <w:t>:</w:t>
      </w:r>
      <w:r w:rsidRPr="001E7630">
        <w:rPr>
          <w:b/>
          <w:color w:val="FF0000"/>
        </w:rPr>
        <w:t xml:space="preserve"> </w:t>
      </w:r>
      <w:r w:rsidRPr="00EE3A74">
        <w:rPr>
          <w:b/>
        </w:rPr>
        <w:t>Adjusted odds (95% CI) of moderate-severe asthma by current shift work exposure stratified by sex. Odds ratios of moderate-severe asthma from model 2 (left) and model 2 plus additionally controlled for an additional covariate (right). Covariates additionally controlled for; testosterone (A</w:t>
      </w:r>
      <w:r>
        <w:rPr>
          <w:b/>
        </w:rPr>
        <w:t xml:space="preserve">, n=216,364), </w:t>
      </w:r>
      <w:r w:rsidRPr="00EE3A74">
        <w:rPr>
          <w:b/>
        </w:rPr>
        <w:t>SHBG (</w:t>
      </w:r>
      <w:r>
        <w:rPr>
          <w:b/>
        </w:rPr>
        <w:t>B, n=211,866</w:t>
      </w:r>
      <w:r w:rsidRPr="00EE3A74">
        <w:rPr>
          <w:b/>
        </w:rPr>
        <w:t>)</w:t>
      </w:r>
      <w:r>
        <w:rPr>
          <w:b/>
        </w:rPr>
        <w:t xml:space="preserve"> and oestradiol (C, n=49,540)</w:t>
      </w:r>
      <w:r w:rsidRPr="00EE3A74">
        <w:rPr>
          <w:b/>
        </w:rPr>
        <w:t>.</w:t>
      </w:r>
      <w:r>
        <w:rPr>
          <w:b/>
        </w:rPr>
        <w:t xml:space="preserve"> </w:t>
      </w:r>
      <w:r w:rsidRPr="00F007AC">
        <w:rPr>
          <w:b/>
        </w:rPr>
        <w:t>Model 2</w:t>
      </w:r>
      <w:r>
        <w:rPr>
          <w:b/>
        </w:rPr>
        <w:t xml:space="preserve"> covariates: age,</w:t>
      </w:r>
      <w:r w:rsidRPr="00F007AC">
        <w:rPr>
          <w:b/>
        </w:rPr>
        <w:t xml:space="preserve"> </w:t>
      </w:r>
      <w:r>
        <w:rPr>
          <w:b/>
        </w:rPr>
        <w:t xml:space="preserve">ethnicity, </w:t>
      </w:r>
      <w:r w:rsidRPr="00F007AC">
        <w:rPr>
          <w:b/>
        </w:rPr>
        <w:t xml:space="preserve">Townsend deprivation index, alcohol status, daily alcohol intake, days exercised (walked, moderate and vigorous), </w:t>
      </w:r>
      <w:proofErr w:type="gramStart"/>
      <w:r w:rsidRPr="00F007AC">
        <w:rPr>
          <w:b/>
        </w:rPr>
        <w:t>length</w:t>
      </w:r>
      <w:proofErr w:type="gramEnd"/>
      <w:r w:rsidRPr="00F007AC">
        <w:rPr>
          <w:b/>
        </w:rPr>
        <w:t xml:space="preserve"> o</w:t>
      </w:r>
      <w:r>
        <w:rPr>
          <w:b/>
        </w:rPr>
        <w:t xml:space="preserve">f working week, job asthma risk, </w:t>
      </w:r>
      <w:r w:rsidRPr="00F007AC">
        <w:rPr>
          <w:b/>
        </w:rPr>
        <w:t>job medical required</w:t>
      </w:r>
      <w:r>
        <w:rPr>
          <w:b/>
        </w:rPr>
        <w:t xml:space="preserve"> and chronotype.</w:t>
      </w:r>
      <w:r w:rsidR="001F45B7">
        <w:rPr>
          <w:b/>
        </w:rPr>
        <w:br w:type="page"/>
      </w:r>
    </w:p>
    <w:p w14:paraId="3DEFB59A" w14:textId="5DFC01A8" w:rsidR="00671885" w:rsidRPr="00D8007A" w:rsidRDefault="00671885" w:rsidP="00671885">
      <w:pPr>
        <w:spacing w:after="0"/>
      </w:pPr>
      <w:r w:rsidRPr="006D3D88">
        <w:rPr>
          <w:b/>
        </w:rPr>
        <w:lastRenderedPageBreak/>
        <w:t xml:space="preserve">Supplementary table </w:t>
      </w:r>
      <w:r w:rsidR="00C52481">
        <w:rPr>
          <w:b/>
        </w:rPr>
        <w:t>1</w:t>
      </w:r>
      <w:r w:rsidRPr="006D3D88">
        <w:rPr>
          <w:b/>
        </w:rPr>
        <w:t>: Adjusted odds (95% CI) of moderate-severe asthma by current shift work exposure</w:t>
      </w:r>
      <w:r w:rsidR="00420B07">
        <w:rPr>
          <w:b/>
        </w:rPr>
        <w:t xml:space="preserve"> with day workers as referent</w:t>
      </w:r>
      <w:r w:rsidRPr="006D3D88">
        <w:rPr>
          <w:b/>
        </w:rPr>
        <w:t>, stratified by sex.</w:t>
      </w:r>
      <w:r>
        <w:rPr>
          <w:b/>
        </w:rPr>
        <w:t xml:space="preserve"> (n=2</w:t>
      </w:r>
      <w:r w:rsidR="00DB6287">
        <w:rPr>
          <w:b/>
        </w:rPr>
        <w:t>45,356</w:t>
      </w:r>
      <w:r>
        <w:rPr>
          <w:b/>
        </w:rPr>
        <w:t>)</w:t>
      </w:r>
    </w:p>
    <w:tbl>
      <w:tblPr>
        <w:tblW w:w="10555" w:type="dxa"/>
        <w:jc w:val="center"/>
        <w:tblLayout w:type="fixed"/>
        <w:tblLook w:val="0420" w:firstRow="1" w:lastRow="0" w:firstColumn="0" w:lastColumn="0" w:noHBand="0" w:noVBand="1"/>
      </w:tblPr>
      <w:tblGrid>
        <w:gridCol w:w="1888"/>
        <w:gridCol w:w="1701"/>
        <w:gridCol w:w="1843"/>
        <w:gridCol w:w="1843"/>
        <w:gridCol w:w="1715"/>
        <w:gridCol w:w="1565"/>
      </w:tblGrid>
      <w:tr w:rsidR="00671885" w14:paraId="7D69CB75" w14:textId="77777777" w:rsidTr="00CB2CFB">
        <w:trPr>
          <w:cantSplit/>
          <w:trHeight w:val="342"/>
          <w:tblHeader/>
          <w:jc w:val="center"/>
        </w:trPr>
        <w:tc>
          <w:tcPr>
            <w:tcW w:w="1888" w:type="dxa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6A5CB" w14:textId="45372F13" w:rsidR="00671885" w:rsidRDefault="00E61397" w:rsidP="00CB2CFB">
            <w:pPr>
              <w:spacing w:after="0"/>
              <w:ind w:left="100" w:right="100"/>
              <w:jc w:val="center"/>
            </w:pPr>
            <w:r>
              <w:t>Female</w:t>
            </w:r>
            <w:r w:rsidR="00671885">
              <w:t>/</w:t>
            </w:r>
            <w:r>
              <w:rPr>
                <w:color w:val="FF0000"/>
              </w:rPr>
              <w:t>Male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</w:tcPr>
          <w:p w14:paraId="6FE33635" w14:textId="77777777" w:rsidR="00671885" w:rsidRDefault="00671885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1" w:type="dxa"/>
            <w:gridSpan w:val="3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38ACF" w14:textId="77777777" w:rsidR="00671885" w:rsidRDefault="00671885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urrent work schedule</w:t>
            </w:r>
          </w:p>
        </w:tc>
        <w:tc>
          <w:tcPr>
            <w:tcW w:w="1565" w:type="dxa"/>
            <w:vMerge w:val="restart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6F111544" w14:textId="77777777" w:rsidR="00671885" w:rsidRDefault="00671885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ex-shift work interaction</w:t>
            </w:r>
          </w:p>
        </w:tc>
      </w:tr>
      <w:tr w:rsidR="00671885" w14:paraId="739BE92F" w14:textId="77777777" w:rsidTr="00CB2CFB">
        <w:trPr>
          <w:cantSplit/>
          <w:trHeight w:val="331"/>
          <w:tblHeader/>
          <w:jc w:val="center"/>
        </w:trPr>
        <w:tc>
          <w:tcPr>
            <w:tcW w:w="1888" w:type="dxa"/>
            <w:tcBorders>
              <w:top w:val="single" w:sz="16" w:space="0" w:color="FFFFFF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F4E26" w14:textId="77777777" w:rsidR="00671885" w:rsidRDefault="00671885" w:rsidP="00CB2CFB">
            <w:pPr>
              <w:spacing w:after="0"/>
              <w:ind w:left="100" w:right="100"/>
              <w:jc w:val="center"/>
            </w:pPr>
          </w:p>
        </w:tc>
        <w:tc>
          <w:tcPr>
            <w:tcW w:w="170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5F162" w14:textId="77777777" w:rsidR="00671885" w:rsidRDefault="00671885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ay workers</w:t>
            </w:r>
          </w:p>
        </w:tc>
        <w:tc>
          <w:tcPr>
            <w:tcW w:w="184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9ED75" w14:textId="77777777" w:rsidR="00671885" w:rsidRDefault="00671885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hift work, but never or rarely night shifts</w:t>
            </w:r>
          </w:p>
        </w:tc>
        <w:tc>
          <w:tcPr>
            <w:tcW w:w="184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</w:tcPr>
          <w:p w14:paraId="3FB76577" w14:textId="77777777" w:rsidR="00671885" w:rsidRDefault="00671885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rregular shift work including nights</w:t>
            </w:r>
          </w:p>
        </w:tc>
        <w:tc>
          <w:tcPr>
            <w:tcW w:w="171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C5667" w14:textId="77777777" w:rsidR="00671885" w:rsidRDefault="00671885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rmanent night shift work</w:t>
            </w:r>
          </w:p>
        </w:tc>
        <w:tc>
          <w:tcPr>
            <w:tcW w:w="1565" w:type="dxa"/>
            <w:vMerge/>
            <w:tcBorders>
              <w:bottom w:val="single" w:sz="16" w:space="0" w:color="666666"/>
            </w:tcBorders>
            <w:shd w:val="clear" w:color="auto" w:fill="FFFFFF"/>
          </w:tcPr>
          <w:p w14:paraId="494B94E5" w14:textId="77777777" w:rsidR="00671885" w:rsidRDefault="00671885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71885" w14:paraId="20DF30C3" w14:textId="77777777" w:rsidTr="00CB2CFB">
        <w:trPr>
          <w:cantSplit/>
          <w:trHeight w:val="715"/>
          <w:jc w:val="center"/>
        </w:trPr>
        <w:tc>
          <w:tcPr>
            <w:tcW w:w="188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DA1AA" w14:textId="77777777" w:rsidR="00671885" w:rsidRDefault="00671885" w:rsidP="00CB2CFB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tal cases (% of total sample size)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FDEB0" w14:textId="77777777" w:rsidR="00671885" w:rsidRDefault="007B301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,254</w:t>
            </w:r>
            <w:r w:rsidR="00671885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.07%)</w:t>
            </w:r>
          </w:p>
          <w:p w14:paraId="4D4EB6F1" w14:textId="77777777" w:rsidR="00671885" w:rsidRDefault="00671885" w:rsidP="007B301F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,</w:t>
            </w:r>
            <w:r w:rsidR="007B301F">
              <w:rPr>
                <w:rFonts w:ascii="Arial" w:eastAsia="Arial" w:hAnsi="Arial" w:cs="Arial"/>
                <w:color w:val="FF0000"/>
                <w:sz w:val="20"/>
                <w:szCs w:val="20"/>
              </w:rPr>
              <w:t>469</w:t>
            </w: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 (1.56</w:t>
            </w:r>
            <w:r w:rsidRPr="006D3D88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843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D0D72" w14:textId="77777777" w:rsidR="00671885" w:rsidRDefault="007B301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2 (2.39</w:t>
            </w:r>
            <w:r w:rsidR="00671885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5889BCB5" w14:textId="77777777" w:rsidR="00671885" w:rsidRDefault="007B301F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61</w:t>
            </w:r>
            <w:r w:rsidR="00671885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 (1.62</w:t>
            </w:r>
            <w:r w:rsidR="00671885" w:rsidRPr="006D3D88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843" w:type="dxa"/>
            <w:shd w:val="clear" w:color="auto" w:fill="E5E5E5"/>
            <w:vAlign w:val="center"/>
          </w:tcPr>
          <w:p w14:paraId="371953FB" w14:textId="77777777" w:rsidR="00671885" w:rsidRDefault="007B301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9 (2.38</w:t>
            </w:r>
            <w:r w:rsidR="00671885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61B7910F" w14:textId="77777777" w:rsidR="00671885" w:rsidRDefault="007B301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39 (1.43</w:t>
            </w:r>
            <w:r w:rsidR="00671885" w:rsidRPr="004F6FEA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715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4D439" w14:textId="77777777" w:rsidR="00671885" w:rsidRDefault="007B301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3 (3.13</w:t>
            </w:r>
            <w:r w:rsidR="00671885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1D8E7E81" w14:textId="77777777" w:rsidR="00671885" w:rsidRDefault="007B301F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52 (1.38</w:t>
            </w:r>
            <w:r w:rsidR="00671885" w:rsidRPr="006D3D88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565" w:type="dxa"/>
            <w:shd w:val="clear" w:color="auto" w:fill="E5E5E5"/>
          </w:tcPr>
          <w:p w14:paraId="7E97CEA3" w14:textId="77777777" w:rsidR="00671885" w:rsidRDefault="00671885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71885" w14:paraId="5E207D07" w14:textId="77777777" w:rsidTr="00CB2CFB">
        <w:trPr>
          <w:cantSplit/>
          <w:trHeight w:val="594"/>
          <w:jc w:val="center"/>
        </w:trPr>
        <w:tc>
          <w:tcPr>
            <w:tcW w:w="18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E71E5" w14:textId="77777777" w:rsidR="00671885" w:rsidRDefault="00671885" w:rsidP="00CB2CFB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tal sample siz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43BDB" w14:textId="77777777" w:rsidR="00671885" w:rsidRDefault="007B301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8,849</w:t>
            </w:r>
          </w:p>
          <w:p w14:paraId="23B8F5FC" w14:textId="77777777" w:rsidR="00671885" w:rsidRDefault="007B301F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93,937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18B95" w14:textId="77777777" w:rsidR="00671885" w:rsidRDefault="007B301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,983</w:t>
            </w:r>
          </w:p>
          <w:p w14:paraId="61148E19" w14:textId="77777777" w:rsidR="00671885" w:rsidRPr="006D3D88" w:rsidRDefault="007B301F" w:rsidP="00CB2CFB">
            <w:pPr>
              <w:spacing w:after="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9,94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C9C2D0C" w14:textId="77777777" w:rsidR="00671885" w:rsidRDefault="007B301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,841</w:t>
            </w:r>
          </w:p>
          <w:p w14:paraId="3E7908A4" w14:textId="77777777" w:rsidR="00671885" w:rsidRDefault="00671885" w:rsidP="00F6670E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F7E03">
              <w:rPr>
                <w:rFonts w:ascii="Arial" w:eastAsia="Arial" w:hAnsi="Arial" w:cs="Arial"/>
                <w:color w:val="FF0000"/>
                <w:sz w:val="20"/>
                <w:szCs w:val="20"/>
              </w:rPr>
              <w:t>9,</w:t>
            </w:r>
            <w:r w:rsidR="00F6670E">
              <w:rPr>
                <w:rFonts w:ascii="Arial" w:eastAsia="Arial" w:hAnsi="Arial" w:cs="Arial"/>
                <w:color w:val="FF0000"/>
                <w:sz w:val="20"/>
                <w:szCs w:val="20"/>
              </w:rPr>
              <w:t>709</w:t>
            </w: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D48FB" w14:textId="77777777" w:rsidR="00671885" w:rsidRDefault="007B301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,333</w:t>
            </w:r>
          </w:p>
          <w:p w14:paraId="63F59102" w14:textId="77777777" w:rsidR="00671885" w:rsidRDefault="00671885" w:rsidP="00F6670E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3,</w:t>
            </w:r>
            <w:r w:rsidR="00F6670E">
              <w:rPr>
                <w:rFonts w:ascii="Arial" w:eastAsia="Arial" w:hAnsi="Arial" w:cs="Arial"/>
                <w:color w:val="FF0000"/>
                <w:sz w:val="20"/>
                <w:szCs w:val="20"/>
              </w:rPr>
              <w:t>763</w:t>
            </w:r>
          </w:p>
        </w:tc>
        <w:tc>
          <w:tcPr>
            <w:tcW w:w="1565" w:type="dxa"/>
            <w:shd w:val="clear" w:color="auto" w:fill="FFFFFF"/>
          </w:tcPr>
          <w:p w14:paraId="5EC8F309" w14:textId="77777777" w:rsidR="00671885" w:rsidRDefault="00671885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71885" w14:paraId="3F7F1A0C" w14:textId="77777777" w:rsidTr="00CB2CFB">
        <w:trPr>
          <w:cantSplit/>
          <w:trHeight w:val="1023"/>
          <w:jc w:val="center"/>
        </w:trPr>
        <w:tc>
          <w:tcPr>
            <w:tcW w:w="188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970CD" w14:textId="173B9259" w:rsidR="00671885" w:rsidRDefault="00671885" w:rsidP="00CB2CFB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del 1: Age</w:t>
            </w:r>
            <w:r w:rsidR="00420B07"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F71A6" w14:textId="636A1574" w:rsidR="00671885" w:rsidRDefault="00EC7ED1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</w:t>
            </w:r>
            <w:r w:rsidR="00420B07">
              <w:rPr>
                <w:rFonts w:ascii="Arial" w:eastAsia="Arial" w:hAnsi="Arial" w:cs="Arial"/>
                <w:color w:val="000000"/>
                <w:sz w:val="20"/>
                <w:szCs w:val="20"/>
              </w:rPr>
              <w:t>ale referent</w:t>
            </w:r>
          </w:p>
          <w:p w14:paraId="2B193A98" w14:textId="21F4C2F6" w:rsidR="00420B07" w:rsidRPr="00822E79" w:rsidRDefault="00EC7ED1" w:rsidP="00420B07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</w:t>
            </w:r>
            <w:r w:rsidR="00420B07" w:rsidRPr="00822E79">
              <w:rPr>
                <w:rFonts w:ascii="Arial" w:eastAsia="Arial" w:hAnsi="Arial" w:cs="Arial"/>
                <w:color w:val="FF0000"/>
                <w:sz w:val="20"/>
                <w:szCs w:val="20"/>
              </w:rPr>
              <w:t>ale referent</w:t>
            </w:r>
          </w:p>
        </w:tc>
        <w:tc>
          <w:tcPr>
            <w:tcW w:w="1843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9B60F" w14:textId="77777777" w:rsidR="00671885" w:rsidRPr="00B31B58" w:rsidRDefault="007B301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16 (1.02-1.32</w:t>
            </w:r>
            <w:r w:rsidR="00671885" w:rsidRPr="00B31B58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7DFA12F2" w14:textId="77777777" w:rsidR="00671885" w:rsidRDefault="00671885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.05 (0.89-1.23</w:t>
            </w:r>
            <w:r w:rsidRPr="006D3D88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E5E5E5"/>
            <w:vAlign w:val="center"/>
          </w:tcPr>
          <w:p w14:paraId="7DB5C247" w14:textId="77777777" w:rsidR="00671885" w:rsidRPr="00CF7E03" w:rsidRDefault="007B301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8 (0.99-1.40</w:t>
            </w:r>
            <w:r w:rsidR="00671885" w:rsidRPr="00CF7E03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  <w:p w14:paraId="40EB1202" w14:textId="77777777" w:rsidR="00671885" w:rsidRPr="00CF7E03" w:rsidRDefault="00F6670E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.94</w:t>
            </w:r>
            <w:r w:rsidR="00671885" w:rsidRPr="00CF7E03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(0.79</w:t>
            </w:r>
            <w:r w:rsidR="00671885" w:rsidRPr="00CF7E03">
              <w:rPr>
                <w:rFonts w:ascii="Arial" w:eastAsia="Arial" w:hAnsi="Arial" w:cs="Arial"/>
                <w:color w:val="FF0000"/>
                <w:sz w:val="20"/>
                <w:szCs w:val="20"/>
              </w:rPr>
              <w:t>-1.13)</w:t>
            </w:r>
          </w:p>
        </w:tc>
        <w:tc>
          <w:tcPr>
            <w:tcW w:w="1715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EA614" w14:textId="77777777" w:rsidR="00671885" w:rsidRPr="00B31B58" w:rsidRDefault="007B301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54 (1.22-1.95</w:t>
            </w:r>
            <w:r w:rsidR="00671885" w:rsidRPr="00B31B58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53D60E74" w14:textId="77777777" w:rsidR="00671885" w:rsidRDefault="00F6670E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.91 (0.69-1.20</w:t>
            </w:r>
            <w:r w:rsidR="00671885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565" w:type="dxa"/>
            <w:shd w:val="clear" w:color="auto" w:fill="E5E5E5"/>
            <w:vAlign w:val="center"/>
          </w:tcPr>
          <w:p w14:paraId="55F55307" w14:textId="77777777" w:rsidR="00671885" w:rsidRPr="00BA1F04" w:rsidRDefault="00EA1B57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671885" w14:paraId="570DBE51" w14:textId="77777777" w:rsidTr="00CB2CFB">
        <w:trPr>
          <w:cantSplit/>
          <w:trHeight w:val="1029"/>
          <w:jc w:val="center"/>
        </w:trPr>
        <w:tc>
          <w:tcPr>
            <w:tcW w:w="18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7046C" w14:textId="77C5FB06" w:rsidR="00671885" w:rsidRDefault="00671885" w:rsidP="00CB2CFB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del 2: Multivariable</w:t>
            </w:r>
            <w:r w:rsidR="00420B07"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41118" w14:textId="606DF878" w:rsidR="00420B07" w:rsidRDefault="00EC7ED1" w:rsidP="00420B07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</w:t>
            </w:r>
            <w:r w:rsidR="00420B07">
              <w:rPr>
                <w:rFonts w:ascii="Arial" w:eastAsia="Arial" w:hAnsi="Arial" w:cs="Arial"/>
                <w:color w:val="000000"/>
                <w:sz w:val="20"/>
                <w:szCs w:val="20"/>
              </w:rPr>
              <w:t>ale referent</w:t>
            </w:r>
          </w:p>
          <w:p w14:paraId="30115058" w14:textId="013C0700" w:rsidR="00420B07" w:rsidRDefault="00EC7ED1" w:rsidP="00420B07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</w:t>
            </w:r>
            <w:r w:rsidR="00420B07" w:rsidRPr="00822E79">
              <w:rPr>
                <w:rFonts w:ascii="Arial" w:eastAsia="Arial" w:hAnsi="Arial" w:cs="Arial"/>
                <w:color w:val="FF0000"/>
                <w:sz w:val="20"/>
                <w:szCs w:val="20"/>
              </w:rPr>
              <w:t>ale referent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400C9" w14:textId="77777777" w:rsidR="00671885" w:rsidRDefault="007B301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3 (0.99-1.28</w:t>
            </w:r>
            <w:r w:rsidR="00671885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  <w:p w14:paraId="02DED712" w14:textId="77777777" w:rsidR="00671885" w:rsidRDefault="00671885" w:rsidP="00CB2CFB">
            <w:pPr>
              <w:spacing w:after="0"/>
              <w:ind w:left="100" w:right="100"/>
              <w:jc w:val="center"/>
            </w:pPr>
            <w:r w:rsidRPr="006D3D88">
              <w:rPr>
                <w:rFonts w:ascii="Arial" w:eastAsia="Arial" w:hAnsi="Arial" w:cs="Arial"/>
                <w:color w:val="FF0000"/>
                <w:sz w:val="20"/>
                <w:szCs w:val="20"/>
              </w:rPr>
              <w:t>1</w:t>
            </w:r>
            <w:r w:rsidR="00F6670E">
              <w:rPr>
                <w:rFonts w:ascii="Arial" w:eastAsia="Arial" w:hAnsi="Arial" w:cs="Arial"/>
                <w:color w:val="FF0000"/>
                <w:sz w:val="20"/>
                <w:szCs w:val="20"/>
              </w:rPr>
              <w:t>.08 (0.92-1.28</w:t>
            </w:r>
            <w:r w:rsidRPr="006D3D88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9ED7BEC" w14:textId="77777777" w:rsidR="00671885" w:rsidRPr="00CF7E03" w:rsidRDefault="007B301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9 (0.99-1.41</w:t>
            </w:r>
            <w:r w:rsidR="00671885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  <w:p w14:paraId="66B7D0EB" w14:textId="77777777" w:rsidR="00671885" w:rsidRPr="00CF7E03" w:rsidRDefault="00F6670E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.98 (0.82-1.17</w:t>
            </w:r>
            <w:r w:rsidR="00671885" w:rsidRPr="00CF7E03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6C374" w14:textId="77777777" w:rsidR="00671885" w:rsidRPr="00B31B58" w:rsidRDefault="007B301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50 (1.18-1.91</w:t>
            </w:r>
            <w:r w:rsidR="00671885" w:rsidRPr="00B31B58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2E150B30" w14:textId="77777777" w:rsidR="00671885" w:rsidRDefault="00F6670E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.95 (0.72-1.26</w:t>
            </w:r>
            <w:r w:rsidR="00671885" w:rsidRPr="006D3D88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565" w:type="dxa"/>
            <w:shd w:val="clear" w:color="auto" w:fill="FFFFFF"/>
            <w:vAlign w:val="center"/>
          </w:tcPr>
          <w:p w14:paraId="785B064D" w14:textId="77777777" w:rsidR="00671885" w:rsidRPr="00BA1F04" w:rsidRDefault="00EA1B57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671885" w14:paraId="4BEAD78A" w14:textId="77777777" w:rsidTr="00CB2CFB">
        <w:trPr>
          <w:cantSplit/>
          <w:trHeight w:val="987"/>
          <w:jc w:val="center"/>
        </w:trPr>
        <w:tc>
          <w:tcPr>
            <w:tcW w:w="1888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B1D7D" w14:textId="7FEDBC4A" w:rsidR="00671885" w:rsidRDefault="00671885" w:rsidP="00822E79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odel 3: Model 2 covariates + </w:t>
            </w:r>
            <w:r w:rsidR="00420B07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otential </w:t>
            </w:r>
            <w:r w:rsidR="000B4DE6">
              <w:rPr>
                <w:rFonts w:ascii="Arial" w:eastAsia="Arial" w:hAnsi="Arial" w:cs="Arial"/>
                <w:color w:val="000000"/>
                <w:sz w:val="20"/>
                <w:szCs w:val="20"/>
              </w:rPr>
              <w:t>mediators</w:t>
            </w:r>
          </w:p>
        </w:tc>
        <w:tc>
          <w:tcPr>
            <w:tcW w:w="1701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F7016" w14:textId="156F274A" w:rsidR="00420B07" w:rsidRDefault="00EC7ED1" w:rsidP="00420B07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</w:t>
            </w:r>
            <w:r w:rsidR="00420B07">
              <w:rPr>
                <w:rFonts w:ascii="Arial" w:eastAsia="Arial" w:hAnsi="Arial" w:cs="Arial"/>
                <w:color w:val="000000"/>
                <w:sz w:val="20"/>
                <w:szCs w:val="20"/>
              </w:rPr>
              <w:t>ale referent</w:t>
            </w:r>
          </w:p>
          <w:p w14:paraId="6DB72C1C" w14:textId="76E53B2D" w:rsidR="00420B07" w:rsidRDefault="00EC7ED1" w:rsidP="00420B07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</w:t>
            </w:r>
            <w:r w:rsidR="00420B07" w:rsidRPr="00822E79">
              <w:rPr>
                <w:rFonts w:ascii="Arial" w:eastAsia="Arial" w:hAnsi="Arial" w:cs="Arial"/>
                <w:color w:val="FF0000"/>
                <w:sz w:val="20"/>
                <w:szCs w:val="20"/>
              </w:rPr>
              <w:t>ale referent</w:t>
            </w:r>
          </w:p>
        </w:tc>
        <w:tc>
          <w:tcPr>
            <w:tcW w:w="1843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41700" w14:textId="77777777" w:rsidR="00671885" w:rsidRDefault="007B301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6 (0.93</w:t>
            </w:r>
            <w:r w:rsidR="00671885">
              <w:rPr>
                <w:rFonts w:ascii="Arial" w:eastAsia="Arial" w:hAnsi="Arial" w:cs="Arial"/>
                <w:color w:val="000000"/>
                <w:sz w:val="20"/>
                <w:szCs w:val="20"/>
              </w:rPr>
              <w:t>-1.21)</w:t>
            </w:r>
          </w:p>
          <w:p w14:paraId="2E9312F9" w14:textId="77777777" w:rsidR="00671885" w:rsidRDefault="00671885" w:rsidP="00CB2CFB">
            <w:pPr>
              <w:spacing w:after="0"/>
              <w:ind w:left="100" w:right="100"/>
              <w:jc w:val="center"/>
            </w:pPr>
            <w:r w:rsidRPr="006D3D88">
              <w:rPr>
                <w:rFonts w:ascii="Arial" w:eastAsia="Arial" w:hAnsi="Arial" w:cs="Arial"/>
                <w:color w:val="FF0000"/>
                <w:sz w:val="20"/>
                <w:szCs w:val="20"/>
              </w:rPr>
              <w:t>1</w:t>
            </w:r>
            <w:r w:rsidR="00F6670E">
              <w:rPr>
                <w:rFonts w:ascii="Arial" w:eastAsia="Arial" w:hAnsi="Arial" w:cs="Arial"/>
                <w:color w:val="FF0000"/>
                <w:sz w:val="20"/>
                <w:szCs w:val="20"/>
              </w:rPr>
              <w:t>.06 (0.89</w:t>
            </w: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-1.25</w:t>
            </w:r>
            <w:r w:rsidRPr="006D3D88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18" w:space="0" w:color="666666"/>
            </w:tcBorders>
            <w:shd w:val="clear" w:color="auto" w:fill="E5E5E5"/>
            <w:vAlign w:val="center"/>
          </w:tcPr>
          <w:p w14:paraId="5B4BA83B" w14:textId="77777777" w:rsidR="00671885" w:rsidRPr="00CF7E03" w:rsidRDefault="007B301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0 (0.92-1.31</w:t>
            </w:r>
            <w:r w:rsidR="00671885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  <w:p w14:paraId="0081CE1B" w14:textId="77777777" w:rsidR="00671885" w:rsidRPr="00CF7E03" w:rsidRDefault="00671885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CF7E03">
              <w:rPr>
                <w:rFonts w:ascii="Arial" w:eastAsia="Arial" w:hAnsi="Arial" w:cs="Arial"/>
                <w:color w:val="FF0000"/>
                <w:sz w:val="20"/>
                <w:szCs w:val="20"/>
              </w:rPr>
              <w:t>0.95</w:t>
            </w:r>
            <w:r w:rsidR="00F6670E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 (0.79-1.13</w:t>
            </w:r>
            <w:r w:rsidRPr="00CF7E03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715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CA027" w14:textId="77777777" w:rsidR="00671885" w:rsidRPr="00F6670E" w:rsidRDefault="007B301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F6670E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31 (1.03-1.67</w:t>
            </w:r>
            <w:r w:rsidR="00671885" w:rsidRPr="00F6670E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5B28B070" w14:textId="77777777" w:rsidR="00671885" w:rsidRDefault="00F6670E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.90 (0.68-1.20</w:t>
            </w:r>
            <w:r w:rsidR="00671885" w:rsidRPr="006D3D88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565" w:type="dxa"/>
            <w:tcBorders>
              <w:bottom w:val="single" w:sz="18" w:space="0" w:color="666666"/>
            </w:tcBorders>
            <w:shd w:val="clear" w:color="auto" w:fill="E5E5E5"/>
            <w:vAlign w:val="center"/>
          </w:tcPr>
          <w:p w14:paraId="4305ADD7" w14:textId="77777777" w:rsidR="00671885" w:rsidRPr="00BA1F04" w:rsidRDefault="007B301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</w:tr>
    </w:tbl>
    <w:p w14:paraId="0B5B9916" w14:textId="3D78CE24" w:rsidR="00671885" w:rsidRDefault="00671885" w:rsidP="00671885">
      <w:pPr>
        <w:spacing w:after="0" w:line="240" w:lineRule="auto"/>
        <w:rPr>
          <w:rFonts w:eastAsia="MS Mincho" w:cstheme="minorHAnsi"/>
          <w:lang w:val="en-US"/>
        </w:rPr>
      </w:pPr>
      <w:r w:rsidRPr="000616CA">
        <w:rPr>
          <w:rFonts w:eastAsia="MS Mincho" w:cstheme="minorHAnsi"/>
          <w:lang w:val="en-US"/>
        </w:rPr>
        <w:t xml:space="preserve">Model 2 covariates: age, ethnicity, Townsend deprivation index, alcohol status, daily alcohol intake, days exercised (walked, moderate and vigorous), length of working week, chronotype, job asthma risk and job medical required. Model 3 data are adjusted for Model 2 covariates plus potential </w:t>
      </w:r>
      <w:r w:rsidR="000B4DE6">
        <w:rPr>
          <w:rFonts w:eastAsia="MS Mincho" w:cstheme="minorHAnsi"/>
          <w:lang w:val="en-US"/>
        </w:rPr>
        <w:t>mediators</w:t>
      </w:r>
      <w:r w:rsidRPr="000616CA">
        <w:rPr>
          <w:rFonts w:eastAsia="MS Mincho" w:cstheme="minorHAnsi"/>
          <w:lang w:val="en-US"/>
        </w:rPr>
        <w:t xml:space="preserve"> sleep duration, smoking status, smoking pack years and BMI.</w:t>
      </w:r>
    </w:p>
    <w:p w14:paraId="540C8D33" w14:textId="77777777" w:rsidR="00C52481" w:rsidRDefault="00C52481" w:rsidP="00671885">
      <w:pPr>
        <w:spacing w:after="0" w:line="240" w:lineRule="auto"/>
        <w:rPr>
          <w:rFonts w:eastAsia="MS Mincho" w:cstheme="minorHAnsi"/>
          <w:lang w:val="en-US"/>
        </w:rPr>
      </w:pPr>
    </w:p>
    <w:p w14:paraId="0091BDD0" w14:textId="0A9E6CF1" w:rsidR="00C52481" w:rsidRPr="00D8007A" w:rsidRDefault="00C52481" w:rsidP="00C52481">
      <w:pPr>
        <w:spacing w:after="0"/>
      </w:pPr>
      <w:r>
        <w:rPr>
          <w:b/>
        </w:rPr>
        <w:t>Supplementary table 2</w:t>
      </w:r>
      <w:r w:rsidRPr="006D3D88">
        <w:rPr>
          <w:b/>
        </w:rPr>
        <w:t xml:space="preserve">: Adjusted odds (95% CI) of </w:t>
      </w:r>
      <w:r>
        <w:rPr>
          <w:b/>
        </w:rPr>
        <w:t>any</w:t>
      </w:r>
      <w:r w:rsidRPr="006D3D88">
        <w:rPr>
          <w:b/>
        </w:rPr>
        <w:t xml:space="preserve"> asthma by current shift work exposure</w:t>
      </w:r>
      <w:r w:rsidR="00822E79">
        <w:rPr>
          <w:b/>
        </w:rPr>
        <w:t xml:space="preserve"> with day workers as referent</w:t>
      </w:r>
      <w:r w:rsidRPr="006D3D88">
        <w:rPr>
          <w:b/>
        </w:rPr>
        <w:t>, stratified by sex.</w:t>
      </w:r>
      <w:r>
        <w:rPr>
          <w:b/>
        </w:rPr>
        <w:t xml:space="preserve"> (n=254,396)</w:t>
      </w:r>
    </w:p>
    <w:tbl>
      <w:tblPr>
        <w:tblW w:w="10555" w:type="dxa"/>
        <w:jc w:val="center"/>
        <w:tblLayout w:type="fixed"/>
        <w:tblLook w:val="0420" w:firstRow="1" w:lastRow="0" w:firstColumn="0" w:lastColumn="0" w:noHBand="0" w:noVBand="1"/>
      </w:tblPr>
      <w:tblGrid>
        <w:gridCol w:w="1888"/>
        <w:gridCol w:w="1701"/>
        <w:gridCol w:w="1843"/>
        <w:gridCol w:w="1843"/>
        <w:gridCol w:w="1701"/>
        <w:gridCol w:w="1579"/>
      </w:tblGrid>
      <w:tr w:rsidR="00C52481" w14:paraId="7DCC5608" w14:textId="77777777" w:rsidTr="008922BC">
        <w:trPr>
          <w:cantSplit/>
          <w:trHeight w:val="342"/>
          <w:tblHeader/>
          <w:jc w:val="center"/>
        </w:trPr>
        <w:tc>
          <w:tcPr>
            <w:tcW w:w="1888" w:type="dxa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B97B2" w14:textId="6DBCBFC2" w:rsidR="00C52481" w:rsidRDefault="00E61397" w:rsidP="008922BC">
            <w:pPr>
              <w:spacing w:before="100" w:after="0"/>
              <w:ind w:left="100" w:right="100"/>
              <w:jc w:val="center"/>
            </w:pPr>
            <w:r>
              <w:t>Female</w:t>
            </w:r>
            <w:r w:rsidR="00C52481">
              <w:t>/</w:t>
            </w:r>
            <w:r>
              <w:rPr>
                <w:color w:val="FF0000"/>
              </w:rPr>
              <w:t>Male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</w:tcPr>
          <w:p w14:paraId="0D677E48" w14:textId="77777777" w:rsidR="00C52481" w:rsidRDefault="00C52481" w:rsidP="008922BC">
            <w:pP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87" w:type="dxa"/>
            <w:gridSpan w:val="3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43D7D" w14:textId="77777777" w:rsidR="00C52481" w:rsidRDefault="00C52481" w:rsidP="008922BC">
            <w:pPr>
              <w:spacing w:before="100"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urrent work schedule</w:t>
            </w:r>
          </w:p>
        </w:tc>
        <w:tc>
          <w:tcPr>
            <w:tcW w:w="1579" w:type="dxa"/>
            <w:vMerge w:val="restart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5E97BA20" w14:textId="77777777" w:rsidR="00C52481" w:rsidRDefault="00C52481" w:rsidP="008922BC">
            <w:pP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ex-shift work interaction</w:t>
            </w:r>
          </w:p>
        </w:tc>
      </w:tr>
      <w:tr w:rsidR="00C52481" w14:paraId="2D16919C" w14:textId="77777777" w:rsidTr="008922BC">
        <w:trPr>
          <w:cantSplit/>
          <w:trHeight w:val="331"/>
          <w:tblHeader/>
          <w:jc w:val="center"/>
        </w:trPr>
        <w:tc>
          <w:tcPr>
            <w:tcW w:w="1888" w:type="dxa"/>
            <w:tcBorders>
              <w:top w:val="single" w:sz="16" w:space="0" w:color="FFFFFF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D6D24" w14:textId="77777777" w:rsidR="00C52481" w:rsidRDefault="00C52481" w:rsidP="008922BC">
            <w:pPr>
              <w:spacing w:before="100" w:after="0"/>
              <w:ind w:left="100" w:right="100"/>
              <w:jc w:val="center"/>
            </w:pPr>
          </w:p>
        </w:tc>
        <w:tc>
          <w:tcPr>
            <w:tcW w:w="170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0B7D9" w14:textId="77777777" w:rsidR="00C52481" w:rsidRDefault="00C52481" w:rsidP="008922BC">
            <w:pPr>
              <w:spacing w:before="100"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ay workers</w:t>
            </w:r>
          </w:p>
        </w:tc>
        <w:tc>
          <w:tcPr>
            <w:tcW w:w="184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9DB65" w14:textId="77777777" w:rsidR="00C52481" w:rsidRDefault="00C52481" w:rsidP="008922BC">
            <w:pPr>
              <w:spacing w:before="100"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hift work, but never or rarely night shifts</w:t>
            </w:r>
          </w:p>
        </w:tc>
        <w:tc>
          <w:tcPr>
            <w:tcW w:w="184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</w:tcPr>
          <w:p w14:paraId="3DA28A2F" w14:textId="77777777" w:rsidR="00C52481" w:rsidRDefault="00C52481" w:rsidP="008922BC">
            <w:pP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rregular shift work including nights</w:t>
            </w:r>
          </w:p>
        </w:tc>
        <w:tc>
          <w:tcPr>
            <w:tcW w:w="170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BF469" w14:textId="77777777" w:rsidR="00C52481" w:rsidRDefault="00C52481" w:rsidP="008922BC">
            <w:pPr>
              <w:spacing w:before="100"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rmanent night shift work</w:t>
            </w:r>
          </w:p>
        </w:tc>
        <w:tc>
          <w:tcPr>
            <w:tcW w:w="1579" w:type="dxa"/>
            <w:vMerge/>
            <w:tcBorders>
              <w:bottom w:val="single" w:sz="16" w:space="0" w:color="666666"/>
            </w:tcBorders>
            <w:shd w:val="clear" w:color="auto" w:fill="FFFFFF"/>
          </w:tcPr>
          <w:p w14:paraId="3CFC10A0" w14:textId="77777777" w:rsidR="00C52481" w:rsidRDefault="00C52481" w:rsidP="008922BC">
            <w:pP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C52481" w14:paraId="4987EFA1" w14:textId="77777777" w:rsidTr="008922BC">
        <w:trPr>
          <w:cantSplit/>
          <w:trHeight w:val="715"/>
          <w:jc w:val="center"/>
        </w:trPr>
        <w:tc>
          <w:tcPr>
            <w:tcW w:w="188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CCC16" w14:textId="77777777" w:rsidR="00C52481" w:rsidRDefault="00C52481" w:rsidP="008922BC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tal cases (% of total sample size)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E4D99" w14:textId="77777777" w:rsidR="00C52481" w:rsidRPr="004239DF" w:rsidRDefault="00C52481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4239DF">
              <w:rPr>
                <w:rFonts w:ascii="Arial" w:eastAsia="Arial" w:hAnsi="Arial" w:cs="Arial"/>
                <w:color w:val="000000"/>
                <w:sz w:val="20"/>
                <w:szCs w:val="20"/>
              </w:rPr>
              <w:t>6,458 (5.71%)</w:t>
            </w:r>
          </w:p>
          <w:p w14:paraId="7843A5BE" w14:textId="77777777" w:rsidR="00C52481" w:rsidRPr="004239DF" w:rsidRDefault="00C52481" w:rsidP="008922BC">
            <w:pPr>
              <w:spacing w:after="0"/>
              <w:ind w:left="100" w:right="100"/>
              <w:jc w:val="center"/>
            </w:pPr>
            <w:r w:rsidRPr="004239DF">
              <w:rPr>
                <w:rFonts w:ascii="Arial" w:eastAsia="Arial" w:hAnsi="Arial" w:cs="Arial"/>
                <w:color w:val="FF0000"/>
                <w:sz w:val="20"/>
                <w:szCs w:val="20"/>
              </w:rPr>
              <w:t>4,715 (4.85%)</w:t>
            </w:r>
          </w:p>
        </w:tc>
        <w:tc>
          <w:tcPr>
            <w:tcW w:w="1843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A6EF2" w14:textId="77777777" w:rsidR="00C52481" w:rsidRPr="004239DF" w:rsidRDefault="00C52481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4239DF">
              <w:rPr>
                <w:rFonts w:ascii="Arial" w:eastAsia="Arial" w:hAnsi="Arial" w:cs="Arial"/>
                <w:color w:val="000000"/>
                <w:sz w:val="20"/>
                <w:szCs w:val="20"/>
              </w:rPr>
              <w:t>730 (6.37%)</w:t>
            </w:r>
          </w:p>
          <w:p w14:paraId="1ABF1CBF" w14:textId="77777777" w:rsidR="00C52481" w:rsidRPr="004239DF" w:rsidRDefault="00C52481" w:rsidP="008922BC">
            <w:pPr>
              <w:spacing w:after="0"/>
              <w:ind w:left="100" w:right="100"/>
              <w:jc w:val="center"/>
            </w:pPr>
            <w:r w:rsidRPr="004239DF">
              <w:rPr>
                <w:rFonts w:ascii="Arial" w:eastAsia="Arial" w:hAnsi="Arial" w:cs="Arial"/>
                <w:color w:val="FF0000"/>
                <w:sz w:val="20"/>
                <w:szCs w:val="20"/>
              </w:rPr>
              <w:t>508 (4.94%)</w:t>
            </w:r>
          </w:p>
        </w:tc>
        <w:tc>
          <w:tcPr>
            <w:tcW w:w="1843" w:type="dxa"/>
            <w:shd w:val="clear" w:color="auto" w:fill="E5E5E5"/>
            <w:vAlign w:val="center"/>
          </w:tcPr>
          <w:p w14:paraId="30BE9544" w14:textId="77777777" w:rsidR="00C52481" w:rsidRPr="004239DF" w:rsidRDefault="00C52481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4239DF">
              <w:rPr>
                <w:rFonts w:ascii="Arial" w:eastAsia="Arial" w:hAnsi="Arial" w:cs="Arial"/>
                <w:color w:val="000000"/>
                <w:sz w:val="20"/>
                <w:szCs w:val="20"/>
              </w:rPr>
              <w:t>380 (6.25%)</w:t>
            </w:r>
          </w:p>
          <w:p w14:paraId="1A712F4B" w14:textId="77777777" w:rsidR="00C52481" w:rsidRPr="004239DF" w:rsidRDefault="00C52481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4239DF">
              <w:rPr>
                <w:rFonts w:ascii="Arial" w:eastAsia="Arial" w:hAnsi="Arial" w:cs="Arial"/>
                <w:color w:val="FF0000"/>
                <w:sz w:val="20"/>
                <w:szCs w:val="20"/>
              </w:rPr>
              <w:t>450 (4.49%)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FFEB5" w14:textId="77777777" w:rsidR="00C52481" w:rsidRPr="004239DF" w:rsidRDefault="00C52481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4239DF">
              <w:rPr>
                <w:rFonts w:ascii="Arial" w:eastAsia="Arial" w:hAnsi="Arial" w:cs="Arial"/>
                <w:color w:val="000000"/>
                <w:sz w:val="20"/>
                <w:szCs w:val="20"/>
              </w:rPr>
              <w:t>163 (6.73%)</w:t>
            </w:r>
          </w:p>
          <w:p w14:paraId="634B0A8B" w14:textId="77777777" w:rsidR="00C52481" w:rsidRPr="004239DF" w:rsidRDefault="00C52481" w:rsidP="008922BC">
            <w:pPr>
              <w:spacing w:after="0"/>
              <w:ind w:left="100" w:right="100"/>
              <w:jc w:val="center"/>
            </w:pPr>
            <w:r w:rsidRPr="004239DF">
              <w:rPr>
                <w:rFonts w:ascii="Arial" w:eastAsia="Arial" w:hAnsi="Arial" w:cs="Arial"/>
                <w:color w:val="FF0000"/>
                <w:sz w:val="20"/>
                <w:szCs w:val="20"/>
              </w:rPr>
              <w:t>185 (4.75%)</w:t>
            </w:r>
          </w:p>
        </w:tc>
        <w:tc>
          <w:tcPr>
            <w:tcW w:w="1579" w:type="dxa"/>
            <w:shd w:val="clear" w:color="auto" w:fill="E5E5E5"/>
          </w:tcPr>
          <w:p w14:paraId="50E05774" w14:textId="77777777" w:rsidR="00C52481" w:rsidRPr="007B301F" w:rsidRDefault="00C52481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C52481" w14:paraId="4113DBE7" w14:textId="77777777" w:rsidTr="008922BC">
        <w:trPr>
          <w:cantSplit/>
          <w:trHeight w:val="594"/>
          <w:jc w:val="center"/>
        </w:trPr>
        <w:tc>
          <w:tcPr>
            <w:tcW w:w="18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0E24E" w14:textId="77777777" w:rsidR="00C52481" w:rsidRDefault="00C52481" w:rsidP="008922BC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tal sample siz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6BCFA" w14:textId="77777777" w:rsidR="00C52481" w:rsidRPr="004239DF" w:rsidRDefault="00C52481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4239DF">
              <w:rPr>
                <w:rFonts w:ascii="Arial" w:eastAsia="Arial" w:hAnsi="Arial" w:cs="Arial"/>
                <w:color w:val="000000"/>
                <w:sz w:val="20"/>
                <w:szCs w:val="20"/>
              </w:rPr>
              <w:t>113,053</w:t>
            </w:r>
          </w:p>
          <w:p w14:paraId="17BC995E" w14:textId="77777777" w:rsidR="00C52481" w:rsidRPr="004239DF" w:rsidRDefault="00C52481" w:rsidP="008922BC">
            <w:pPr>
              <w:spacing w:after="0"/>
              <w:ind w:left="100" w:right="100"/>
              <w:jc w:val="center"/>
            </w:pPr>
            <w:r w:rsidRPr="004239DF">
              <w:rPr>
                <w:rFonts w:ascii="Arial" w:eastAsia="Arial" w:hAnsi="Arial" w:cs="Arial"/>
                <w:color w:val="FF0000"/>
                <w:sz w:val="20"/>
                <w:szCs w:val="20"/>
              </w:rPr>
              <w:t>97,183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456C2" w14:textId="77777777" w:rsidR="00C52481" w:rsidRPr="004239DF" w:rsidRDefault="00C52481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4239DF">
              <w:rPr>
                <w:rFonts w:ascii="Arial" w:eastAsia="Arial" w:hAnsi="Arial" w:cs="Arial"/>
                <w:color w:val="000000"/>
                <w:sz w:val="20"/>
                <w:szCs w:val="20"/>
              </w:rPr>
              <w:t>11,451</w:t>
            </w:r>
          </w:p>
          <w:p w14:paraId="73911F60" w14:textId="77777777" w:rsidR="00C52481" w:rsidRPr="004239DF" w:rsidRDefault="00C52481" w:rsidP="008922BC">
            <w:pPr>
              <w:spacing w:after="0"/>
              <w:ind w:left="100" w:right="100"/>
              <w:jc w:val="center"/>
              <w:rPr>
                <w:b/>
              </w:rPr>
            </w:pPr>
            <w:r w:rsidRPr="004239DF">
              <w:rPr>
                <w:rFonts w:ascii="Arial" w:eastAsia="Arial" w:hAnsi="Arial" w:cs="Arial"/>
                <w:color w:val="FF0000"/>
                <w:sz w:val="20"/>
                <w:szCs w:val="20"/>
              </w:rPr>
              <w:t>10,288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16D89FB" w14:textId="77777777" w:rsidR="00C52481" w:rsidRPr="004239DF" w:rsidRDefault="00C52481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4239DF">
              <w:rPr>
                <w:rFonts w:ascii="Arial" w:eastAsia="Arial" w:hAnsi="Arial" w:cs="Arial"/>
                <w:color w:val="000000"/>
                <w:sz w:val="20"/>
                <w:szCs w:val="20"/>
              </w:rPr>
              <w:t>6,082</w:t>
            </w:r>
          </w:p>
          <w:p w14:paraId="02532F70" w14:textId="77777777" w:rsidR="00C52481" w:rsidRPr="004239DF" w:rsidRDefault="00C52481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4239DF">
              <w:rPr>
                <w:rFonts w:ascii="Arial" w:eastAsia="Arial" w:hAnsi="Arial" w:cs="Arial"/>
                <w:color w:val="FF0000"/>
                <w:sz w:val="20"/>
                <w:szCs w:val="20"/>
              </w:rPr>
              <w:t>10,02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F9994" w14:textId="77777777" w:rsidR="00C52481" w:rsidRPr="004239DF" w:rsidRDefault="00C52481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4239DF">
              <w:rPr>
                <w:rFonts w:ascii="Arial" w:eastAsia="Arial" w:hAnsi="Arial" w:cs="Arial"/>
                <w:color w:val="000000"/>
                <w:sz w:val="20"/>
                <w:szCs w:val="20"/>
              </w:rPr>
              <w:t>2,423</w:t>
            </w:r>
          </w:p>
          <w:p w14:paraId="24C39DF5" w14:textId="77777777" w:rsidR="00C52481" w:rsidRPr="004239DF" w:rsidRDefault="00C52481" w:rsidP="008922BC">
            <w:pPr>
              <w:spacing w:after="0"/>
              <w:ind w:left="100" w:right="100"/>
              <w:jc w:val="center"/>
            </w:pPr>
            <w:r w:rsidRPr="004239DF">
              <w:rPr>
                <w:rFonts w:ascii="Arial" w:eastAsia="Arial" w:hAnsi="Arial" w:cs="Arial"/>
                <w:color w:val="FF0000"/>
                <w:sz w:val="20"/>
                <w:szCs w:val="20"/>
              </w:rPr>
              <w:t>3,896</w:t>
            </w:r>
          </w:p>
        </w:tc>
        <w:tc>
          <w:tcPr>
            <w:tcW w:w="1579" w:type="dxa"/>
            <w:shd w:val="clear" w:color="auto" w:fill="FFFFFF"/>
          </w:tcPr>
          <w:p w14:paraId="7F8F8CA7" w14:textId="77777777" w:rsidR="00C52481" w:rsidRPr="007B301F" w:rsidRDefault="00C52481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AE33BF" w14:paraId="159D48AF" w14:textId="77777777" w:rsidTr="008922BC">
        <w:trPr>
          <w:cantSplit/>
          <w:trHeight w:val="1023"/>
          <w:jc w:val="center"/>
        </w:trPr>
        <w:tc>
          <w:tcPr>
            <w:tcW w:w="188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802DD" w14:textId="68A1A725" w:rsidR="00AE33BF" w:rsidRDefault="00822E79" w:rsidP="008922BC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del 1: Age-</w:t>
            </w:r>
            <w:r w:rsidR="00AE33BF">
              <w:rPr>
                <w:rFonts w:ascii="Arial" w:eastAsia="Arial" w:hAnsi="Arial" w:cs="Arial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7EB60" w14:textId="77777777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  <w:p w14:paraId="2CC298E0" w14:textId="6C8B06AA" w:rsidR="00AE33BF" w:rsidRPr="004239DF" w:rsidRDefault="00AE33BF" w:rsidP="008922BC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ale referent</w:t>
            </w:r>
          </w:p>
        </w:tc>
        <w:tc>
          <w:tcPr>
            <w:tcW w:w="1843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F92E1" w14:textId="77777777" w:rsidR="00AE33BF" w:rsidRPr="004239DF" w:rsidRDefault="00AE33BF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4239DF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12 (1.04-1.22)</w:t>
            </w:r>
          </w:p>
          <w:p w14:paraId="1362A2D9" w14:textId="77777777" w:rsidR="00AE33BF" w:rsidRPr="004239DF" w:rsidRDefault="00AE33BF" w:rsidP="008922BC">
            <w:pPr>
              <w:spacing w:after="0"/>
              <w:ind w:left="100" w:right="100"/>
              <w:jc w:val="center"/>
            </w:pPr>
            <w:r w:rsidRPr="004239DF">
              <w:rPr>
                <w:rFonts w:ascii="Arial" w:eastAsia="Arial" w:hAnsi="Arial" w:cs="Arial"/>
                <w:color w:val="FF0000"/>
                <w:sz w:val="20"/>
                <w:szCs w:val="20"/>
              </w:rPr>
              <w:t>1.01 (0.92-1.11)</w:t>
            </w:r>
          </w:p>
        </w:tc>
        <w:tc>
          <w:tcPr>
            <w:tcW w:w="1843" w:type="dxa"/>
            <w:shd w:val="clear" w:color="auto" w:fill="E5E5E5"/>
            <w:vAlign w:val="center"/>
          </w:tcPr>
          <w:p w14:paraId="4A0E21E4" w14:textId="77777777" w:rsidR="00AE33BF" w:rsidRPr="004239DF" w:rsidRDefault="00AE33BF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239DF">
              <w:rPr>
                <w:rFonts w:ascii="Arial" w:eastAsia="Arial" w:hAnsi="Arial" w:cs="Arial"/>
                <w:sz w:val="20"/>
                <w:szCs w:val="20"/>
              </w:rPr>
              <w:t>1.09 (0.98-1.22)</w:t>
            </w:r>
          </w:p>
          <w:p w14:paraId="1B371779" w14:textId="77777777" w:rsidR="00AE33BF" w:rsidRPr="004239DF" w:rsidRDefault="00AE33BF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</w:pPr>
            <w:r w:rsidRPr="004239DF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0.89 (0.81-0.99)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C4929" w14:textId="77777777" w:rsidR="00AE33BF" w:rsidRPr="004239DF" w:rsidRDefault="00AE33BF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4239DF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19 (1.01-1.40)</w:t>
            </w:r>
          </w:p>
          <w:p w14:paraId="3FDF7952" w14:textId="77777777" w:rsidR="00AE33BF" w:rsidRPr="004239DF" w:rsidRDefault="00AE33BF" w:rsidP="008922BC">
            <w:pPr>
              <w:spacing w:after="0"/>
              <w:ind w:left="100" w:right="100"/>
              <w:jc w:val="center"/>
            </w:pPr>
            <w:r w:rsidRPr="004239DF">
              <w:rPr>
                <w:rFonts w:ascii="Arial" w:eastAsia="Arial" w:hAnsi="Arial" w:cs="Arial"/>
                <w:color w:val="FF0000"/>
                <w:sz w:val="20"/>
                <w:szCs w:val="20"/>
              </w:rPr>
              <w:t>0.95 (0.81-1.10)</w:t>
            </w:r>
          </w:p>
        </w:tc>
        <w:tc>
          <w:tcPr>
            <w:tcW w:w="1579" w:type="dxa"/>
            <w:shd w:val="clear" w:color="auto" w:fill="E5E5E5"/>
            <w:vAlign w:val="center"/>
          </w:tcPr>
          <w:p w14:paraId="7B3E06F1" w14:textId="77777777" w:rsidR="00AE33BF" w:rsidRPr="00C36663" w:rsidRDefault="00AE33BF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C36663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AE33BF" w14:paraId="01C6BF12" w14:textId="77777777" w:rsidTr="008922BC">
        <w:trPr>
          <w:cantSplit/>
          <w:trHeight w:val="1005"/>
          <w:jc w:val="center"/>
        </w:trPr>
        <w:tc>
          <w:tcPr>
            <w:tcW w:w="18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A223D" w14:textId="0D8BCA31" w:rsidR="00AE33BF" w:rsidRDefault="00822E79" w:rsidP="008922BC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del 2: Multivariable-</w:t>
            </w:r>
            <w:r w:rsidR="00AE33BF">
              <w:rPr>
                <w:rFonts w:ascii="Arial" w:eastAsia="Arial" w:hAnsi="Arial" w:cs="Arial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BE914" w14:textId="77777777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  <w:p w14:paraId="10004EA3" w14:textId="2C8B8A4A" w:rsidR="00AE33BF" w:rsidRPr="004239DF" w:rsidRDefault="00AE33BF" w:rsidP="008922BC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ale referent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579D6" w14:textId="77777777" w:rsidR="00AE33BF" w:rsidRPr="004239DF" w:rsidRDefault="00AE33BF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4239DF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11 (1.02-1.20)</w:t>
            </w:r>
          </w:p>
          <w:p w14:paraId="76AFF08A" w14:textId="77777777" w:rsidR="00AE33BF" w:rsidRPr="004239DF" w:rsidRDefault="00AE33BF" w:rsidP="008922BC">
            <w:pPr>
              <w:spacing w:after="0"/>
              <w:ind w:left="100" w:right="100"/>
              <w:jc w:val="center"/>
            </w:pPr>
            <w:r w:rsidRPr="004239DF">
              <w:rPr>
                <w:rFonts w:ascii="Arial" w:eastAsia="Arial" w:hAnsi="Arial" w:cs="Arial"/>
                <w:color w:val="FF0000"/>
                <w:sz w:val="20"/>
                <w:szCs w:val="20"/>
              </w:rPr>
              <w:t>1.05 (0.95-1.15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6ABCA41" w14:textId="77777777" w:rsidR="00AE33BF" w:rsidRPr="004239DF" w:rsidRDefault="00AE33BF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239DF">
              <w:rPr>
                <w:rFonts w:ascii="Arial" w:eastAsia="Arial" w:hAnsi="Arial" w:cs="Arial"/>
                <w:sz w:val="20"/>
                <w:szCs w:val="20"/>
              </w:rPr>
              <w:t>1.10 (0.99-1.22)</w:t>
            </w:r>
          </w:p>
          <w:p w14:paraId="177AFDA7" w14:textId="77777777" w:rsidR="00AE33BF" w:rsidRPr="004239DF" w:rsidRDefault="00AE33BF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4239DF">
              <w:rPr>
                <w:rFonts w:ascii="Arial" w:eastAsia="Arial" w:hAnsi="Arial" w:cs="Arial"/>
                <w:color w:val="FF0000"/>
                <w:sz w:val="20"/>
                <w:szCs w:val="20"/>
              </w:rPr>
              <w:t>0.94 (0.85-1.04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1A191" w14:textId="77777777" w:rsidR="00AE33BF" w:rsidRPr="004239DF" w:rsidRDefault="00AE33BF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4239DF">
              <w:rPr>
                <w:rFonts w:ascii="Arial" w:eastAsia="Arial" w:hAnsi="Arial" w:cs="Arial"/>
                <w:color w:val="000000"/>
                <w:sz w:val="20"/>
                <w:szCs w:val="20"/>
              </w:rPr>
              <w:t>1.17 (0.99-1.37)</w:t>
            </w:r>
          </w:p>
          <w:p w14:paraId="108036D5" w14:textId="77777777" w:rsidR="00AE33BF" w:rsidRPr="004239DF" w:rsidRDefault="00AE33BF" w:rsidP="008922BC">
            <w:pPr>
              <w:spacing w:after="0"/>
              <w:ind w:left="100" w:right="100"/>
              <w:jc w:val="center"/>
            </w:pPr>
            <w:r w:rsidRPr="004239DF">
              <w:rPr>
                <w:rFonts w:ascii="Arial" w:eastAsia="Arial" w:hAnsi="Arial" w:cs="Arial"/>
                <w:color w:val="FF0000"/>
                <w:sz w:val="20"/>
                <w:szCs w:val="20"/>
              </w:rPr>
              <w:t>1.00 (0.86-1.17)</w:t>
            </w:r>
          </w:p>
        </w:tc>
        <w:tc>
          <w:tcPr>
            <w:tcW w:w="1579" w:type="dxa"/>
            <w:shd w:val="clear" w:color="auto" w:fill="FFFFFF"/>
            <w:vAlign w:val="center"/>
          </w:tcPr>
          <w:p w14:paraId="21C44639" w14:textId="77777777" w:rsidR="00AE33BF" w:rsidRPr="00C36663" w:rsidRDefault="00AE33BF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C36663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AE33BF" w14:paraId="2C9D09DE" w14:textId="77777777" w:rsidTr="008922BC">
        <w:trPr>
          <w:cantSplit/>
          <w:trHeight w:val="991"/>
          <w:jc w:val="center"/>
        </w:trPr>
        <w:tc>
          <w:tcPr>
            <w:tcW w:w="1888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87A64" w14:textId="77777777" w:rsidR="00822E79" w:rsidRDefault="00AE33BF" w:rsidP="008922BC">
            <w:pP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odel 3: Model 2 covariates + </w:t>
            </w:r>
          </w:p>
          <w:p w14:paraId="409CB828" w14:textId="4CD1A316" w:rsidR="00AE33BF" w:rsidRDefault="00822E79" w:rsidP="008922BC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otential </w:t>
            </w:r>
            <w:r w:rsidR="000B4DE6">
              <w:rPr>
                <w:rFonts w:ascii="Arial" w:eastAsia="Arial" w:hAnsi="Arial" w:cs="Arial"/>
                <w:color w:val="000000"/>
                <w:sz w:val="20"/>
                <w:szCs w:val="20"/>
              </w:rPr>
              <w:t>mediators</w:t>
            </w:r>
          </w:p>
        </w:tc>
        <w:tc>
          <w:tcPr>
            <w:tcW w:w="1701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BFF9E" w14:textId="77777777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  <w:p w14:paraId="5751AD39" w14:textId="00450D55" w:rsidR="00AE33BF" w:rsidRPr="004239DF" w:rsidRDefault="00AE33BF" w:rsidP="008922BC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ale referent</w:t>
            </w:r>
          </w:p>
        </w:tc>
        <w:tc>
          <w:tcPr>
            <w:tcW w:w="1843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F5A9E" w14:textId="77777777" w:rsidR="00AE33BF" w:rsidRPr="004239DF" w:rsidRDefault="00AE33BF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4239DF">
              <w:rPr>
                <w:rFonts w:ascii="Arial" w:eastAsia="Arial" w:hAnsi="Arial" w:cs="Arial"/>
                <w:color w:val="000000"/>
                <w:sz w:val="20"/>
                <w:szCs w:val="20"/>
              </w:rPr>
              <w:t>1.06 (0.98-1.15)</w:t>
            </w:r>
          </w:p>
          <w:p w14:paraId="11F4435B" w14:textId="77777777" w:rsidR="00AE33BF" w:rsidRPr="004239DF" w:rsidRDefault="00AE33BF" w:rsidP="008922BC">
            <w:pPr>
              <w:spacing w:after="0"/>
              <w:ind w:left="100" w:right="100"/>
              <w:jc w:val="center"/>
            </w:pPr>
            <w:r w:rsidRPr="004239DF">
              <w:rPr>
                <w:rFonts w:ascii="Arial" w:eastAsia="Arial" w:hAnsi="Arial" w:cs="Arial"/>
                <w:color w:val="FF0000"/>
                <w:sz w:val="20"/>
                <w:szCs w:val="20"/>
              </w:rPr>
              <w:t>1.04 (0.95-1.14)</w:t>
            </w:r>
          </w:p>
        </w:tc>
        <w:tc>
          <w:tcPr>
            <w:tcW w:w="1843" w:type="dxa"/>
            <w:tcBorders>
              <w:bottom w:val="single" w:sz="18" w:space="0" w:color="666666"/>
            </w:tcBorders>
            <w:shd w:val="clear" w:color="auto" w:fill="E5E5E5"/>
            <w:vAlign w:val="center"/>
          </w:tcPr>
          <w:p w14:paraId="62C8B985" w14:textId="77777777" w:rsidR="00AE33BF" w:rsidRPr="004239DF" w:rsidRDefault="00AE33BF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239DF">
              <w:rPr>
                <w:rFonts w:ascii="Arial" w:eastAsia="Arial" w:hAnsi="Arial" w:cs="Arial"/>
                <w:sz w:val="20"/>
                <w:szCs w:val="20"/>
              </w:rPr>
              <w:t>1.04 (0.93-1.16)</w:t>
            </w:r>
          </w:p>
          <w:p w14:paraId="49821DC0" w14:textId="77777777" w:rsidR="00AE33BF" w:rsidRPr="004239DF" w:rsidRDefault="00AE33BF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4239DF">
              <w:rPr>
                <w:rFonts w:ascii="Arial" w:eastAsia="Arial" w:hAnsi="Arial" w:cs="Arial"/>
                <w:color w:val="FF0000"/>
                <w:sz w:val="20"/>
                <w:szCs w:val="20"/>
              </w:rPr>
              <w:t>0.93 (0.84-1.03)</w:t>
            </w:r>
          </w:p>
        </w:tc>
        <w:tc>
          <w:tcPr>
            <w:tcW w:w="1701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C20F3" w14:textId="77777777" w:rsidR="00AE33BF" w:rsidRPr="004239DF" w:rsidRDefault="00AE33BF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4239DF">
              <w:rPr>
                <w:rFonts w:ascii="Arial" w:eastAsia="Arial" w:hAnsi="Arial" w:cs="Arial"/>
                <w:color w:val="000000"/>
                <w:sz w:val="20"/>
                <w:szCs w:val="20"/>
              </w:rPr>
              <w:t>1.07 (0.90-1.26)</w:t>
            </w:r>
          </w:p>
          <w:p w14:paraId="0F48C7B9" w14:textId="77777777" w:rsidR="00AE33BF" w:rsidRPr="004239DF" w:rsidRDefault="00AE33BF" w:rsidP="008922BC">
            <w:pPr>
              <w:spacing w:after="0"/>
              <w:ind w:left="100" w:right="100"/>
              <w:jc w:val="center"/>
            </w:pPr>
            <w:r w:rsidRPr="004239DF">
              <w:rPr>
                <w:rFonts w:ascii="Arial" w:eastAsia="Arial" w:hAnsi="Arial" w:cs="Arial"/>
                <w:color w:val="FF0000"/>
                <w:sz w:val="20"/>
                <w:szCs w:val="20"/>
              </w:rPr>
              <w:t>0.99 (0.85-1.16)</w:t>
            </w:r>
          </w:p>
        </w:tc>
        <w:tc>
          <w:tcPr>
            <w:tcW w:w="1579" w:type="dxa"/>
            <w:tcBorders>
              <w:bottom w:val="single" w:sz="18" w:space="0" w:color="666666"/>
            </w:tcBorders>
            <w:shd w:val="clear" w:color="auto" w:fill="E5E5E5"/>
            <w:vAlign w:val="center"/>
          </w:tcPr>
          <w:p w14:paraId="7622B595" w14:textId="77777777" w:rsidR="00AE33BF" w:rsidRPr="00C36663" w:rsidRDefault="00AE33BF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C36663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</w:tr>
    </w:tbl>
    <w:p w14:paraId="1F90637D" w14:textId="06D75BCF" w:rsidR="00C52481" w:rsidRPr="000616CA" w:rsidRDefault="00C52481" w:rsidP="00C52481">
      <w:pPr>
        <w:spacing w:after="0" w:line="240" w:lineRule="auto"/>
        <w:rPr>
          <w:rFonts w:eastAsia="MS Mincho" w:cstheme="minorHAnsi"/>
          <w:lang w:val="en-US"/>
        </w:rPr>
      </w:pPr>
      <w:r w:rsidRPr="000616CA">
        <w:rPr>
          <w:rFonts w:eastAsia="MS Mincho" w:cstheme="minorHAnsi"/>
          <w:lang w:val="en-US"/>
        </w:rPr>
        <w:t xml:space="preserve">Model 2 covariates: age, ethnicity, Townsend deprivation index, alcohol status, daily alcohol intake, days exercised (walked, moderate and vigorous), length of working week, chronotype, job asthma risk and job medical required. Model 3 data are adjusted for Model 2 covariates plus potential </w:t>
      </w:r>
      <w:r w:rsidR="000B4DE6">
        <w:rPr>
          <w:rFonts w:eastAsia="MS Mincho" w:cstheme="minorHAnsi"/>
          <w:lang w:val="en-US"/>
        </w:rPr>
        <w:t>mediators</w:t>
      </w:r>
      <w:r w:rsidR="00822E79" w:rsidRPr="000616CA">
        <w:rPr>
          <w:rFonts w:eastAsia="MS Mincho" w:cstheme="minorHAnsi"/>
          <w:lang w:val="en-US"/>
        </w:rPr>
        <w:t xml:space="preserve"> </w:t>
      </w:r>
      <w:r w:rsidRPr="000616CA">
        <w:rPr>
          <w:rFonts w:eastAsia="MS Mincho" w:cstheme="minorHAnsi"/>
          <w:lang w:val="en-US"/>
        </w:rPr>
        <w:t>sleep duration, smoking status, smoking pack years and BMI.</w:t>
      </w:r>
    </w:p>
    <w:p w14:paraId="62E8F304" w14:textId="7AC61EC8" w:rsidR="00671885" w:rsidRPr="00D8007A" w:rsidRDefault="00671885" w:rsidP="00671885">
      <w:pPr>
        <w:spacing w:after="0" w:line="240" w:lineRule="auto"/>
      </w:pPr>
      <w:r w:rsidRPr="006D3D88">
        <w:rPr>
          <w:b/>
        </w:rPr>
        <w:lastRenderedPageBreak/>
        <w:t xml:space="preserve">Supplementary table </w:t>
      </w:r>
      <w:r>
        <w:rPr>
          <w:b/>
        </w:rPr>
        <w:t>3</w:t>
      </w:r>
      <w:r w:rsidRPr="006D3D88">
        <w:rPr>
          <w:b/>
        </w:rPr>
        <w:t xml:space="preserve">: Adjusted odds (95% CI) of </w:t>
      </w:r>
      <w:r>
        <w:rPr>
          <w:b/>
        </w:rPr>
        <w:t>experiencing wheeze or whistling in the chest within the last year</w:t>
      </w:r>
      <w:r w:rsidRPr="006D3D88">
        <w:rPr>
          <w:b/>
        </w:rPr>
        <w:t xml:space="preserve"> by current shift work exposure</w:t>
      </w:r>
      <w:r w:rsidR="00822E79">
        <w:rPr>
          <w:b/>
        </w:rPr>
        <w:t xml:space="preserve"> with day workers as referent</w:t>
      </w:r>
      <w:r w:rsidRPr="006D3D88">
        <w:rPr>
          <w:b/>
        </w:rPr>
        <w:t>, stratified by sex.</w:t>
      </w:r>
      <w:r w:rsidR="00F33724">
        <w:rPr>
          <w:b/>
        </w:rPr>
        <w:t xml:space="preserve"> (n=268,255</w:t>
      </w:r>
      <w:r>
        <w:rPr>
          <w:b/>
        </w:rPr>
        <w:t>)</w:t>
      </w:r>
    </w:p>
    <w:tbl>
      <w:tblPr>
        <w:tblW w:w="10555" w:type="dxa"/>
        <w:jc w:val="center"/>
        <w:tblLayout w:type="fixed"/>
        <w:tblLook w:val="0420" w:firstRow="1" w:lastRow="0" w:firstColumn="0" w:lastColumn="0" w:noHBand="0" w:noVBand="1"/>
      </w:tblPr>
      <w:tblGrid>
        <w:gridCol w:w="1888"/>
        <w:gridCol w:w="1701"/>
        <w:gridCol w:w="1843"/>
        <w:gridCol w:w="1843"/>
        <w:gridCol w:w="1715"/>
        <w:gridCol w:w="1565"/>
      </w:tblGrid>
      <w:tr w:rsidR="00671885" w14:paraId="3B97D8D5" w14:textId="77777777" w:rsidTr="00CB2CFB">
        <w:trPr>
          <w:cantSplit/>
          <w:trHeight w:val="342"/>
          <w:tblHeader/>
          <w:jc w:val="center"/>
        </w:trPr>
        <w:tc>
          <w:tcPr>
            <w:tcW w:w="1888" w:type="dxa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FD50C" w14:textId="3A14342F" w:rsidR="00671885" w:rsidRDefault="00E61397" w:rsidP="00CB2CFB">
            <w:pPr>
              <w:spacing w:after="0"/>
              <w:ind w:left="100" w:right="100"/>
              <w:jc w:val="center"/>
            </w:pPr>
            <w:r>
              <w:t>Female</w:t>
            </w:r>
            <w:r w:rsidR="00671885">
              <w:t>/</w:t>
            </w:r>
            <w:r>
              <w:rPr>
                <w:color w:val="FF0000"/>
              </w:rPr>
              <w:t>Male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</w:tcPr>
          <w:p w14:paraId="635CDE36" w14:textId="77777777" w:rsidR="00671885" w:rsidRDefault="00671885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1" w:type="dxa"/>
            <w:gridSpan w:val="3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5A7F0" w14:textId="77777777" w:rsidR="00671885" w:rsidRDefault="00671885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urrent work schedule</w:t>
            </w:r>
          </w:p>
        </w:tc>
        <w:tc>
          <w:tcPr>
            <w:tcW w:w="1565" w:type="dxa"/>
            <w:vMerge w:val="restart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45C898B9" w14:textId="77777777" w:rsidR="00671885" w:rsidRDefault="00671885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ex-shift work interaction</w:t>
            </w:r>
          </w:p>
        </w:tc>
      </w:tr>
      <w:tr w:rsidR="00671885" w14:paraId="7A50D33D" w14:textId="77777777" w:rsidTr="00CB2CFB">
        <w:trPr>
          <w:cantSplit/>
          <w:trHeight w:val="331"/>
          <w:tblHeader/>
          <w:jc w:val="center"/>
        </w:trPr>
        <w:tc>
          <w:tcPr>
            <w:tcW w:w="1888" w:type="dxa"/>
            <w:tcBorders>
              <w:top w:val="single" w:sz="16" w:space="0" w:color="FFFFFF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6453C" w14:textId="77777777" w:rsidR="00671885" w:rsidRDefault="00671885" w:rsidP="00CB2CFB">
            <w:pPr>
              <w:spacing w:after="0"/>
              <w:ind w:left="100" w:right="100"/>
              <w:jc w:val="center"/>
            </w:pPr>
          </w:p>
        </w:tc>
        <w:tc>
          <w:tcPr>
            <w:tcW w:w="170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AF12E" w14:textId="77777777" w:rsidR="00671885" w:rsidRDefault="00671885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ay workers</w:t>
            </w:r>
          </w:p>
        </w:tc>
        <w:tc>
          <w:tcPr>
            <w:tcW w:w="184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33824" w14:textId="77777777" w:rsidR="00671885" w:rsidRDefault="00671885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hift work, but never or rarely night shifts</w:t>
            </w:r>
          </w:p>
        </w:tc>
        <w:tc>
          <w:tcPr>
            <w:tcW w:w="184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</w:tcPr>
          <w:p w14:paraId="250DB364" w14:textId="77777777" w:rsidR="00671885" w:rsidRDefault="00671885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rregular shift work including nights</w:t>
            </w:r>
          </w:p>
        </w:tc>
        <w:tc>
          <w:tcPr>
            <w:tcW w:w="171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7D5E7" w14:textId="77777777" w:rsidR="00671885" w:rsidRDefault="00671885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rmanent night shift work</w:t>
            </w:r>
          </w:p>
        </w:tc>
        <w:tc>
          <w:tcPr>
            <w:tcW w:w="1565" w:type="dxa"/>
            <w:vMerge/>
            <w:tcBorders>
              <w:bottom w:val="single" w:sz="16" w:space="0" w:color="666666"/>
            </w:tcBorders>
            <w:shd w:val="clear" w:color="auto" w:fill="FFFFFF"/>
          </w:tcPr>
          <w:p w14:paraId="56C5B8D6" w14:textId="77777777" w:rsidR="00671885" w:rsidRDefault="00671885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71885" w14:paraId="6FCB46AB" w14:textId="77777777" w:rsidTr="00CB2CFB">
        <w:trPr>
          <w:cantSplit/>
          <w:trHeight w:val="715"/>
          <w:jc w:val="center"/>
        </w:trPr>
        <w:tc>
          <w:tcPr>
            <w:tcW w:w="188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4C1C6" w14:textId="77777777" w:rsidR="00671885" w:rsidRDefault="00671885" w:rsidP="00CB2CFB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tal cases (% of total sample size)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A9116" w14:textId="77777777" w:rsidR="00671885" w:rsidRDefault="00C1105D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,666 (17.25</w:t>
            </w:r>
            <w:r w:rsidR="00671885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33ACCFC3" w14:textId="77777777" w:rsidR="00671885" w:rsidRDefault="00902827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9</w:t>
            </w:r>
            <w:r w:rsidR="00671885">
              <w:rPr>
                <w:rFonts w:ascii="Arial" w:eastAsia="Arial" w:hAnsi="Arial" w:cs="Arial"/>
                <w:color w:val="FF0000"/>
                <w:sz w:val="20"/>
                <w:szCs w:val="20"/>
              </w:rPr>
              <w:t>,</w:t>
            </w: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936</w:t>
            </w:r>
            <w:r w:rsidR="00671885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 (19.</w:t>
            </w: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47</w:t>
            </w:r>
            <w:r w:rsidR="00671885" w:rsidRPr="006D3D88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843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B2C5B" w14:textId="77777777" w:rsidR="00671885" w:rsidRDefault="00671885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,</w:t>
            </w:r>
            <w:r w:rsidR="00C1105D">
              <w:rPr>
                <w:rFonts w:ascii="Arial" w:eastAsia="Arial" w:hAnsi="Arial" w:cs="Arial"/>
                <w:color w:val="000000"/>
                <w:sz w:val="20"/>
                <w:szCs w:val="20"/>
              </w:rPr>
              <w:t>599 (21.5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4CD16198" w14:textId="77777777" w:rsidR="00671885" w:rsidRDefault="00902827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2,503 (23.53</w:t>
            </w:r>
            <w:r w:rsidR="00671885" w:rsidRPr="006D3D88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843" w:type="dxa"/>
            <w:shd w:val="clear" w:color="auto" w:fill="E5E5E5"/>
            <w:vAlign w:val="center"/>
          </w:tcPr>
          <w:p w14:paraId="1799E973" w14:textId="77777777" w:rsidR="00671885" w:rsidRDefault="00C1105D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,449 (22.55</w:t>
            </w:r>
            <w:r w:rsidR="00671885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069DA378" w14:textId="77777777" w:rsidR="00671885" w:rsidRDefault="00902827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2,501 (24.23</w:t>
            </w:r>
            <w:r w:rsidR="00671885" w:rsidRPr="004F6FEA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715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4D908" w14:textId="77777777" w:rsidR="00671885" w:rsidRDefault="00C1105D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43 (25.10</w:t>
            </w:r>
            <w:r w:rsidR="00671885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3156E8B7" w14:textId="77777777" w:rsidR="00671885" w:rsidRDefault="00902827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993 (24.83</w:t>
            </w:r>
            <w:r w:rsidR="00671885" w:rsidRPr="006D3D88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565" w:type="dxa"/>
            <w:shd w:val="clear" w:color="auto" w:fill="E5E5E5"/>
          </w:tcPr>
          <w:p w14:paraId="6E2A8207" w14:textId="77777777" w:rsidR="00671885" w:rsidRDefault="00671885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71885" w14:paraId="5D99A61E" w14:textId="77777777" w:rsidTr="00CB2CFB">
        <w:trPr>
          <w:cantSplit/>
          <w:trHeight w:val="594"/>
          <w:jc w:val="center"/>
        </w:trPr>
        <w:tc>
          <w:tcPr>
            <w:tcW w:w="18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2FF56" w14:textId="77777777" w:rsidR="00671885" w:rsidRDefault="00671885" w:rsidP="00CB2CFB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tal sample siz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A71C4" w14:textId="77777777" w:rsidR="00671885" w:rsidRDefault="00671885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  <w:r w:rsidR="00C1105D">
              <w:rPr>
                <w:rFonts w:ascii="Arial" w:eastAsia="Arial" w:hAnsi="Arial" w:cs="Arial"/>
                <w:color w:val="000000"/>
                <w:sz w:val="20"/>
                <w:szCs w:val="20"/>
              </w:rPr>
              <w:t>19,807</w:t>
            </w:r>
          </w:p>
          <w:p w14:paraId="711B38C7" w14:textId="77777777" w:rsidR="00671885" w:rsidRDefault="00902827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02,414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E1C8F" w14:textId="77777777" w:rsidR="00671885" w:rsidRDefault="00671885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,</w:t>
            </w:r>
            <w:r w:rsidR="00C1105D">
              <w:rPr>
                <w:rFonts w:ascii="Arial" w:eastAsia="Arial" w:hAnsi="Arial" w:cs="Arial"/>
                <w:color w:val="000000"/>
                <w:sz w:val="20"/>
                <w:szCs w:val="20"/>
              </w:rPr>
              <w:t>087</w:t>
            </w:r>
          </w:p>
          <w:p w14:paraId="017A73F1" w14:textId="77777777" w:rsidR="00671885" w:rsidRPr="006D3D88" w:rsidRDefault="00902827" w:rsidP="00CB2CFB">
            <w:pPr>
              <w:spacing w:after="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0,639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1BE9DCC" w14:textId="77777777" w:rsidR="00671885" w:rsidRDefault="00671885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,</w:t>
            </w:r>
            <w:r w:rsidR="00C1105D">
              <w:rPr>
                <w:rFonts w:ascii="Arial" w:eastAsia="Arial" w:hAnsi="Arial" w:cs="Arial"/>
                <w:color w:val="000000"/>
                <w:sz w:val="20"/>
                <w:szCs w:val="20"/>
              </w:rPr>
              <w:t>425</w:t>
            </w:r>
          </w:p>
          <w:p w14:paraId="18B86C43" w14:textId="77777777" w:rsidR="00671885" w:rsidRDefault="00671885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0</w:t>
            </w:r>
            <w:r w:rsidRPr="00CF7E03">
              <w:rPr>
                <w:rFonts w:ascii="Arial" w:eastAsia="Arial" w:hAnsi="Arial" w:cs="Arial"/>
                <w:color w:val="FF0000"/>
                <w:sz w:val="20"/>
                <w:szCs w:val="20"/>
              </w:rPr>
              <w:t>,</w:t>
            </w:r>
            <w:r w:rsidR="00902827">
              <w:rPr>
                <w:rFonts w:ascii="Arial" w:eastAsia="Arial" w:hAnsi="Arial" w:cs="Arial"/>
                <w:color w:val="FF0000"/>
                <w:sz w:val="20"/>
                <w:szCs w:val="20"/>
              </w:rPr>
              <w:t>322</w:t>
            </w: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DFA69" w14:textId="77777777" w:rsidR="00671885" w:rsidRDefault="00671885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,</w:t>
            </w:r>
            <w:r w:rsidR="00C1105D">
              <w:rPr>
                <w:rFonts w:ascii="Arial" w:eastAsia="Arial" w:hAnsi="Arial" w:cs="Arial"/>
                <w:color w:val="000000"/>
                <w:sz w:val="20"/>
                <w:szCs w:val="20"/>
              </w:rPr>
              <w:t>562</w:t>
            </w:r>
          </w:p>
          <w:p w14:paraId="771C978F" w14:textId="77777777" w:rsidR="00671885" w:rsidRDefault="00902827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3,9</w:t>
            </w:r>
            <w:r w:rsidR="00671885">
              <w:rPr>
                <w:rFonts w:ascii="Arial" w:eastAsia="Arial" w:hAnsi="Arial" w:cs="Arial"/>
                <w:color w:val="FF0000"/>
                <w:sz w:val="20"/>
                <w:szCs w:val="20"/>
              </w:rPr>
              <w:t>99</w:t>
            </w:r>
          </w:p>
        </w:tc>
        <w:tc>
          <w:tcPr>
            <w:tcW w:w="1565" w:type="dxa"/>
            <w:shd w:val="clear" w:color="auto" w:fill="FFFFFF"/>
          </w:tcPr>
          <w:p w14:paraId="1EEF4E40" w14:textId="77777777" w:rsidR="00671885" w:rsidRDefault="00671885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AE33BF" w14:paraId="7F17CD90" w14:textId="77777777" w:rsidTr="00CB2CFB">
        <w:trPr>
          <w:cantSplit/>
          <w:trHeight w:val="1023"/>
          <w:jc w:val="center"/>
        </w:trPr>
        <w:tc>
          <w:tcPr>
            <w:tcW w:w="188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6C7EE" w14:textId="5192DE96" w:rsidR="00AE33BF" w:rsidRDefault="00095758" w:rsidP="00CB2CFB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del 1: Age-</w:t>
            </w:r>
            <w:r w:rsidR="00AE33BF">
              <w:rPr>
                <w:rFonts w:ascii="Arial" w:eastAsia="Arial" w:hAnsi="Arial" w:cs="Arial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CC278" w14:textId="77777777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  <w:p w14:paraId="4FB0D90A" w14:textId="3B2314D9" w:rsidR="00AE33BF" w:rsidRDefault="00AE33BF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ale referent</w:t>
            </w:r>
          </w:p>
        </w:tc>
        <w:tc>
          <w:tcPr>
            <w:tcW w:w="1843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33DD5" w14:textId="77777777" w:rsidR="00AE33BF" w:rsidRPr="00BA1F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31 (1.26-1.38</w:t>
            </w:r>
            <w:r w:rsidRPr="00BA1F0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1BE7EF1F" w14:textId="77777777" w:rsidR="00AE33BF" w:rsidRPr="00BA1F04" w:rsidRDefault="00AE33BF" w:rsidP="00CB2CFB">
            <w:pPr>
              <w:spacing w:after="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1.27 (1.21-1.33</w:t>
            </w:r>
            <w:r w:rsidRPr="00BA1F04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E5E5E5"/>
            <w:vAlign w:val="center"/>
          </w:tcPr>
          <w:p w14:paraId="2BCD2A77" w14:textId="77777777" w:rsidR="00AE33BF" w:rsidRPr="00BA1F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.41 (1.33-1.50</w:t>
            </w:r>
            <w:r w:rsidRPr="00BA1F04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  <w:p w14:paraId="78E2E587" w14:textId="77777777" w:rsidR="00AE33BF" w:rsidRPr="00BA1F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1.31 (1.25</w:t>
            </w:r>
            <w:r w:rsidRPr="00BA1F04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-1.38)</w:t>
            </w:r>
          </w:p>
        </w:tc>
        <w:tc>
          <w:tcPr>
            <w:tcW w:w="1715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C6521" w14:textId="77777777" w:rsidR="00AE33BF" w:rsidRPr="00BA1F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61 (1.47-1.77</w:t>
            </w:r>
            <w:r w:rsidRPr="00BA1F0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2C106AD9" w14:textId="77777777" w:rsidR="00AE33BF" w:rsidRPr="00BA1F04" w:rsidRDefault="00AE33BF" w:rsidP="00CB2CFB">
            <w:pPr>
              <w:spacing w:after="0"/>
              <w:ind w:left="100" w:right="100"/>
              <w:jc w:val="center"/>
              <w:rPr>
                <w:b/>
              </w:rPr>
            </w:pPr>
            <w:r w:rsidRPr="00BA1F04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1.36 (1.26-1.46)</w:t>
            </w:r>
          </w:p>
        </w:tc>
        <w:tc>
          <w:tcPr>
            <w:tcW w:w="1565" w:type="dxa"/>
            <w:shd w:val="clear" w:color="auto" w:fill="E5E5E5"/>
            <w:vAlign w:val="center"/>
          </w:tcPr>
          <w:p w14:paraId="0CDFC1BB" w14:textId="77777777" w:rsidR="00AE33BF" w:rsidRPr="00C36663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C36663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3</w:t>
            </w:r>
          </w:p>
        </w:tc>
      </w:tr>
      <w:tr w:rsidR="00AE33BF" w14:paraId="699CE02D" w14:textId="77777777" w:rsidTr="00CB2CFB">
        <w:trPr>
          <w:cantSplit/>
          <w:trHeight w:val="1115"/>
          <w:jc w:val="center"/>
        </w:trPr>
        <w:tc>
          <w:tcPr>
            <w:tcW w:w="18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61B14" w14:textId="52D9BA0C" w:rsidR="00AE33BF" w:rsidRDefault="00095758" w:rsidP="00CB2CFB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del 2: Multivariable-</w:t>
            </w:r>
            <w:r w:rsidR="00AE33BF">
              <w:rPr>
                <w:rFonts w:ascii="Arial" w:eastAsia="Arial" w:hAnsi="Arial" w:cs="Arial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015E5" w14:textId="77777777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  <w:p w14:paraId="69B99B37" w14:textId="4BE3A19F" w:rsidR="00AE33BF" w:rsidRDefault="00AE33BF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ale referent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47BBA" w14:textId="77777777" w:rsidR="00AE33BF" w:rsidRPr="00BA1F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26 (1.21-1.32</w:t>
            </w:r>
            <w:r w:rsidRPr="00BA1F0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458B53E1" w14:textId="77777777" w:rsidR="00AE33BF" w:rsidRPr="00BA1F04" w:rsidRDefault="00AE33BF" w:rsidP="00CB2CFB">
            <w:pPr>
              <w:spacing w:after="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1.24 (1.18-1.30</w:t>
            </w:r>
            <w:r w:rsidRPr="00BA1F04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D1DB941" w14:textId="77777777" w:rsidR="00AE33BF" w:rsidRPr="00BA1F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.36 (1.28-1.44</w:t>
            </w:r>
            <w:r w:rsidRPr="00BA1F04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  <w:p w14:paraId="4858B646" w14:textId="77777777" w:rsidR="00AE33BF" w:rsidRPr="00BA1F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1.28 (1.22</w:t>
            </w:r>
            <w:r w:rsidRPr="00BA1F04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-1.35)</w:t>
            </w: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57619" w14:textId="77777777" w:rsidR="00AE33BF" w:rsidRPr="00BA1F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49 (1.36-1.64</w:t>
            </w:r>
            <w:r w:rsidRPr="00BA1F0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7FA04850" w14:textId="77777777" w:rsidR="00AE33BF" w:rsidRPr="00BA1F04" w:rsidRDefault="00AE33BF" w:rsidP="00CB2CFB">
            <w:pPr>
              <w:spacing w:after="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1.31 (1.22-1.41</w:t>
            </w:r>
            <w:r w:rsidRPr="00BA1F04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)</w:t>
            </w:r>
          </w:p>
        </w:tc>
        <w:tc>
          <w:tcPr>
            <w:tcW w:w="1565" w:type="dxa"/>
            <w:shd w:val="clear" w:color="auto" w:fill="FFFFFF"/>
            <w:vAlign w:val="center"/>
          </w:tcPr>
          <w:p w14:paraId="43031DD9" w14:textId="77777777" w:rsidR="00AE33BF" w:rsidRPr="00C36663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C36663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AE33BF" w14:paraId="4FFAAFA4" w14:textId="77777777" w:rsidTr="00CB2CFB">
        <w:trPr>
          <w:cantSplit/>
          <w:trHeight w:val="1017"/>
          <w:jc w:val="center"/>
        </w:trPr>
        <w:tc>
          <w:tcPr>
            <w:tcW w:w="1888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11017" w14:textId="371D065C" w:rsidR="00AE33BF" w:rsidRDefault="00AE33BF" w:rsidP="00095758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del 3: Model 2 covariates +</w:t>
            </w:r>
            <w:r w:rsidR="0009575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potential </w:t>
            </w:r>
            <w:r w:rsidR="000B4DE6">
              <w:rPr>
                <w:rFonts w:ascii="Arial" w:eastAsia="Arial" w:hAnsi="Arial" w:cs="Arial"/>
                <w:color w:val="000000"/>
                <w:sz w:val="20"/>
                <w:szCs w:val="20"/>
              </w:rPr>
              <w:t>mediators</w:t>
            </w:r>
          </w:p>
        </w:tc>
        <w:tc>
          <w:tcPr>
            <w:tcW w:w="1701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33194" w14:textId="77777777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  <w:p w14:paraId="3AE311DB" w14:textId="76BC33F7" w:rsidR="00AE33BF" w:rsidRDefault="00AE33BF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ale referent</w:t>
            </w:r>
          </w:p>
        </w:tc>
        <w:tc>
          <w:tcPr>
            <w:tcW w:w="1843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0CDAF" w14:textId="77777777" w:rsidR="00AE33BF" w:rsidRPr="00BA1F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14 (1.08-1.19</w:t>
            </w:r>
            <w:r w:rsidRPr="00BA1F0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4F4F8538" w14:textId="77777777" w:rsidR="00AE33BF" w:rsidRPr="00BA1F04" w:rsidRDefault="00AE33BF" w:rsidP="00CB2CFB">
            <w:pPr>
              <w:spacing w:after="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1.12</w:t>
            </w:r>
            <w:r w:rsidRPr="00BA1F04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 xml:space="preserve"> (1.07-1.18)</w:t>
            </w:r>
          </w:p>
        </w:tc>
        <w:tc>
          <w:tcPr>
            <w:tcW w:w="1843" w:type="dxa"/>
            <w:tcBorders>
              <w:bottom w:val="single" w:sz="18" w:space="0" w:color="666666"/>
            </w:tcBorders>
            <w:shd w:val="clear" w:color="auto" w:fill="E5E5E5"/>
            <w:vAlign w:val="center"/>
          </w:tcPr>
          <w:p w14:paraId="38B69C99" w14:textId="77777777" w:rsidR="00AE33BF" w:rsidRPr="00BA1F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.17 (1.09-1.24</w:t>
            </w:r>
            <w:r w:rsidRPr="00BA1F04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  <w:p w14:paraId="50A25899" w14:textId="77777777" w:rsidR="00AE33BF" w:rsidRPr="00BA1F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1.09 (1.03-1.14</w:t>
            </w:r>
            <w:r w:rsidRPr="00BA1F04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)</w:t>
            </w:r>
          </w:p>
        </w:tc>
        <w:tc>
          <w:tcPr>
            <w:tcW w:w="1715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DB634" w14:textId="77777777" w:rsidR="00AE33BF" w:rsidRPr="00BA1F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18 (1.07-1.30</w:t>
            </w:r>
            <w:r w:rsidRPr="00BA1F0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17B3D3D1" w14:textId="77777777" w:rsidR="00AE33BF" w:rsidRPr="00BA1F04" w:rsidRDefault="00AE33BF" w:rsidP="00CB2CFB">
            <w:pPr>
              <w:spacing w:after="0"/>
              <w:ind w:left="100" w:right="100"/>
              <w:jc w:val="center"/>
              <w:rPr>
                <w:b/>
              </w:rPr>
            </w:pPr>
            <w:r w:rsidRPr="00BA1F04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1.09 (1.01-1.18)</w:t>
            </w:r>
          </w:p>
        </w:tc>
        <w:tc>
          <w:tcPr>
            <w:tcW w:w="1565" w:type="dxa"/>
            <w:tcBorders>
              <w:bottom w:val="single" w:sz="18" w:space="0" w:color="666666"/>
            </w:tcBorders>
            <w:shd w:val="clear" w:color="auto" w:fill="E5E5E5"/>
            <w:vAlign w:val="center"/>
          </w:tcPr>
          <w:p w14:paraId="68D1B431" w14:textId="77777777" w:rsidR="00AE33BF" w:rsidRPr="00C36663" w:rsidRDefault="00AE33BF" w:rsidP="00C36663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36663">
              <w:rPr>
                <w:rFonts w:ascii="Arial" w:eastAsia="Arial" w:hAnsi="Arial" w:cs="Arial"/>
                <w:color w:val="000000"/>
                <w:sz w:val="20"/>
                <w:szCs w:val="20"/>
              </w:rPr>
              <w:t>0.11</w:t>
            </w:r>
          </w:p>
        </w:tc>
      </w:tr>
    </w:tbl>
    <w:p w14:paraId="5F30F95F" w14:textId="14DA6CC4" w:rsidR="00671885" w:rsidRPr="000616CA" w:rsidRDefault="00671885" w:rsidP="00671885">
      <w:pPr>
        <w:spacing w:after="0" w:line="240" w:lineRule="auto"/>
        <w:rPr>
          <w:rFonts w:eastAsia="MS Mincho" w:cstheme="minorHAnsi"/>
          <w:lang w:val="en-US"/>
        </w:rPr>
      </w:pPr>
      <w:r w:rsidRPr="000616CA">
        <w:rPr>
          <w:rFonts w:eastAsia="MS Mincho" w:cstheme="minorHAnsi"/>
          <w:lang w:val="en-US"/>
        </w:rPr>
        <w:t xml:space="preserve">Model 2 covariates: age, ethnicity, Townsend deprivation index, alcohol status, daily alcohol intake, days exercised (walked, moderate and vigorous), length of working week, chronotype, job asthma risk and job medical required. Model 3 data are adjusted for Model 2 covariates plus potential </w:t>
      </w:r>
      <w:r w:rsidR="000B4DE6">
        <w:rPr>
          <w:rFonts w:eastAsia="MS Mincho" w:cstheme="minorHAnsi"/>
          <w:lang w:val="en-US"/>
        </w:rPr>
        <w:t>mediators</w:t>
      </w:r>
      <w:r w:rsidRPr="000616CA">
        <w:rPr>
          <w:rFonts w:eastAsia="MS Mincho" w:cstheme="minorHAnsi"/>
          <w:lang w:val="en-US"/>
        </w:rPr>
        <w:t xml:space="preserve"> sleep duration, smoking status, smoking pack years and BMI.</w:t>
      </w:r>
    </w:p>
    <w:p w14:paraId="74DBA6B2" w14:textId="77777777" w:rsidR="00671885" w:rsidRDefault="00671885" w:rsidP="00671885">
      <w:pPr>
        <w:spacing w:after="0"/>
        <w:rPr>
          <w:b/>
        </w:rPr>
      </w:pPr>
    </w:p>
    <w:p w14:paraId="2996FE2A" w14:textId="1D97D891" w:rsidR="00671885" w:rsidRPr="00D8007A" w:rsidRDefault="00671885" w:rsidP="00671885">
      <w:pPr>
        <w:spacing w:after="0"/>
      </w:pPr>
      <w:r w:rsidRPr="006D3D88">
        <w:rPr>
          <w:b/>
        </w:rPr>
        <w:t xml:space="preserve">Supplementary table </w:t>
      </w:r>
      <w:r>
        <w:rPr>
          <w:b/>
        </w:rPr>
        <w:t>4</w:t>
      </w:r>
      <w:r w:rsidRPr="006D3D88">
        <w:rPr>
          <w:b/>
        </w:rPr>
        <w:t>: Adjusted odds (95% CI) of</w:t>
      </w:r>
      <w:r w:rsidRPr="00296DE2">
        <w:rPr>
          <w:b/>
        </w:rPr>
        <w:t xml:space="preserve"> </w:t>
      </w:r>
      <w:r>
        <w:rPr>
          <w:b/>
        </w:rPr>
        <w:t xml:space="preserve">having a critical (&lt;80%) FEV1 predicted percentage </w:t>
      </w:r>
      <w:r w:rsidRPr="006D3D88">
        <w:rPr>
          <w:b/>
        </w:rPr>
        <w:t>by current shift work exposure</w:t>
      </w:r>
      <w:r w:rsidR="00822E79">
        <w:rPr>
          <w:b/>
        </w:rPr>
        <w:t xml:space="preserve"> with day workers as referent</w:t>
      </w:r>
      <w:r w:rsidRPr="006D3D88">
        <w:rPr>
          <w:b/>
        </w:rPr>
        <w:t>, stratified by sex.</w:t>
      </w:r>
      <w:r>
        <w:rPr>
          <w:b/>
        </w:rPr>
        <w:t xml:space="preserve"> (n=88,950)</w:t>
      </w:r>
    </w:p>
    <w:tbl>
      <w:tblPr>
        <w:tblW w:w="10555" w:type="dxa"/>
        <w:jc w:val="center"/>
        <w:tblLayout w:type="fixed"/>
        <w:tblLook w:val="0420" w:firstRow="1" w:lastRow="0" w:firstColumn="0" w:lastColumn="0" w:noHBand="0" w:noVBand="1"/>
      </w:tblPr>
      <w:tblGrid>
        <w:gridCol w:w="1888"/>
        <w:gridCol w:w="1701"/>
        <w:gridCol w:w="1843"/>
        <w:gridCol w:w="1843"/>
        <w:gridCol w:w="1715"/>
        <w:gridCol w:w="1565"/>
      </w:tblGrid>
      <w:tr w:rsidR="00671885" w14:paraId="177593C9" w14:textId="77777777" w:rsidTr="00CB2CFB">
        <w:trPr>
          <w:cantSplit/>
          <w:trHeight w:val="342"/>
          <w:tblHeader/>
          <w:jc w:val="center"/>
        </w:trPr>
        <w:tc>
          <w:tcPr>
            <w:tcW w:w="1888" w:type="dxa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162B5" w14:textId="35714B75" w:rsidR="00671885" w:rsidRDefault="00E61397" w:rsidP="00CB2CFB">
            <w:pPr>
              <w:spacing w:after="0"/>
              <w:ind w:left="100" w:right="100"/>
              <w:jc w:val="center"/>
            </w:pPr>
            <w:r>
              <w:t>Female</w:t>
            </w:r>
            <w:r w:rsidR="00671885">
              <w:t>/</w:t>
            </w:r>
            <w:r>
              <w:rPr>
                <w:color w:val="FF0000"/>
              </w:rPr>
              <w:t>Male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</w:tcPr>
          <w:p w14:paraId="6A547E3C" w14:textId="77777777" w:rsidR="00671885" w:rsidRDefault="00671885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1" w:type="dxa"/>
            <w:gridSpan w:val="3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BC4C0" w14:textId="77777777" w:rsidR="00671885" w:rsidRDefault="00671885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urrent work schedule</w:t>
            </w:r>
          </w:p>
        </w:tc>
        <w:tc>
          <w:tcPr>
            <w:tcW w:w="1565" w:type="dxa"/>
            <w:vMerge w:val="restart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1537C462" w14:textId="77777777" w:rsidR="00671885" w:rsidRDefault="00671885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ex-shift work interaction</w:t>
            </w:r>
          </w:p>
        </w:tc>
      </w:tr>
      <w:tr w:rsidR="00671885" w14:paraId="6783056E" w14:textId="77777777" w:rsidTr="00CB2CFB">
        <w:trPr>
          <w:cantSplit/>
          <w:trHeight w:val="331"/>
          <w:tblHeader/>
          <w:jc w:val="center"/>
        </w:trPr>
        <w:tc>
          <w:tcPr>
            <w:tcW w:w="1888" w:type="dxa"/>
            <w:tcBorders>
              <w:top w:val="single" w:sz="16" w:space="0" w:color="FFFFFF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331A1" w14:textId="77777777" w:rsidR="00671885" w:rsidRDefault="00671885" w:rsidP="00CB2CFB">
            <w:pPr>
              <w:spacing w:after="0"/>
              <w:ind w:left="100" w:right="100"/>
              <w:jc w:val="center"/>
            </w:pPr>
          </w:p>
        </w:tc>
        <w:tc>
          <w:tcPr>
            <w:tcW w:w="170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3BC63" w14:textId="77777777" w:rsidR="00671885" w:rsidRDefault="00671885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ay workers</w:t>
            </w:r>
          </w:p>
        </w:tc>
        <w:tc>
          <w:tcPr>
            <w:tcW w:w="184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F0613" w14:textId="77777777" w:rsidR="00671885" w:rsidRDefault="00671885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hift work, but never or rarely night shifts</w:t>
            </w:r>
          </w:p>
        </w:tc>
        <w:tc>
          <w:tcPr>
            <w:tcW w:w="184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</w:tcPr>
          <w:p w14:paraId="3FF8ADCA" w14:textId="77777777" w:rsidR="00671885" w:rsidRDefault="00671885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rregular shift work including nights</w:t>
            </w:r>
          </w:p>
        </w:tc>
        <w:tc>
          <w:tcPr>
            <w:tcW w:w="171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002A3" w14:textId="77777777" w:rsidR="00671885" w:rsidRDefault="00671885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rmanent night shift work</w:t>
            </w:r>
          </w:p>
        </w:tc>
        <w:tc>
          <w:tcPr>
            <w:tcW w:w="1565" w:type="dxa"/>
            <w:vMerge/>
            <w:tcBorders>
              <w:bottom w:val="single" w:sz="16" w:space="0" w:color="666666"/>
            </w:tcBorders>
            <w:shd w:val="clear" w:color="auto" w:fill="FFFFFF"/>
          </w:tcPr>
          <w:p w14:paraId="46E20267" w14:textId="77777777" w:rsidR="00671885" w:rsidRDefault="00671885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71885" w14:paraId="0507220F" w14:textId="77777777" w:rsidTr="00CB2CFB">
        <w:trPr>
          <w:cantSplit/>
          <w:trHeight w:val="715"/>
          <w:jc w:val="center"/>
        </w:trPr>
        <w:tc>
          <w:tcPr>
            <w:tcW w:w="188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428E6" w14:textId="77777777" w:rsidR="00671885" w:rsidRDefault="00671885" w:rsidP="00CB2CFB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tal cases (% of total sample size)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1D487" w14:textId="77777777" w:rsidR="00671885" w:rsidRDefault="00225826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,800 (11.67</w:t>
            </w:r>
            <w:r w:rsidR="00671885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5D52F1C5" w14:textId="77777777" w:rsidR="00671885" w:rsidRDefault="00225826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4,368 (14.05</w:t>
            </w:r>
            <w:r w:rsidR="00671885" w:rsidRPr="006D3D88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843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1EB48" w14:textId="77777777" w:rsidR="00671885" w:rsidRDefault="00225826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5 (15.04</w:t>
            </w:r>
            <w:r w:rsidR="00671885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147C0565" w14:textId="77777777" w:rsidR="00671885" w:rsidRDefault="00225826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547</w:t>
            </w:r>
            <w:r w:rsidR="00671885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 (16.93</w:t>
            </w:r>
            <w:r w:rsidR="00671885" w:rsidRPr="006D3D88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843" w:type="dxa"/>
            <w:shd w:val="clear" w:color="auto" w:fill="E5E5E5"/>
            <w:vAlign w:val="center"/>
          </w:tcPr>
          <w:p w14:paraId="74E7BE2B" w14:textId="77777777" w:rsidR="00671885" w:rsidRDefault="00225826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3 (13.89</w:t>
            </w:r>
            <w:r w:rsidR="00671885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79776696" w14:textId="77777777" w:rsidR="00671885" w:rsidRDefault="00225826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529 (15.83</w:t>
            </w:r>
            <w:r w:rsidR="00671885" w:rsidRPr="004F6FEA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715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78924" w14:textId="77777777" w:rsidR="00671885" w:rsidRDefault="00225826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1 (17.00</w:t>
            </w:r>
            <w:r w:rsidR="00671885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5A4525A2" w14:textId="77777777" w:rsidR="00671885" w:rsidRDefault="00225826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237 (16.98</w:t>
            </w:r>
            <w:r w:rsidR="00671885" w:rsidRPr="006D3D88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565" w:type="dxa"/>
            <w:shd w:val="clear" w:color="auto" w:fill="E5E5E5"/>
          </w:tcPr>
          <w:p w14:paraId="29C1A5EC" w14:textId="77777777" w:rsidR="00671885" w:rsidRDefault="00671885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71885" w14:paraId="07A7ECDF" w14:textId="77777777" w:rsidTr="00CB2CFB">
        <w:trPr>
          <w:cantSplit/>
          <w:trHeight w:val="594"/>
          <w:jc w:val="center"/>
        </w:trPr>
        <w:tc>
          <w:tcPr>
            <w:tcW w:w="18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24C52" w14:textId="77777777" w:rsidR="00671885" w:rsidRDefault="00671885" w:rsidP="00CB2CFB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tal sample siz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6F2CE" w14:textId="77777777" w:rsidR="00671885" w:rsidRDefault="00225826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1,140</w:t>
            </w:r>
          </w:p>
          <w:p w14:paraId="3D3D9CFB" w14:textId="77777777" w:rsidR="00671885" w:rsidRDefault="00671885" w:rsidP="00225826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31,</w:t>
            </w:r>
            <w:r w:rsidR="00225826">
              <w:rPr>
                <w:rFonts w:ascii="Arial" w:eastAsia="Arial" w:hAnsi="Arial" w:cs="Arial"/>
                <w:color w:val="FF0000"/>
                <w:sz w:val="20"/>
                <w:szCs w:val="20"/>
              </w:rPr>
              <w:t>094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C2258" w14:textId="77777777" w:rsidR="00671885" w:rsidRDefault="00225826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,088</w:t>
            </w:r>
          </w:p>
          <w:p w14:paraId="6F7E9003" w14:textId="77777777" w:rsidR="00671885" w:rsidRPr="006D3D88" w:rsidRDefault="00225826" w:rsidP="00CB2CFB">
            <w:pPr>
              <w:spacing w:after="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3,230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567C1A4" w14:textId="77777777" w:rsidR="00671885" w:rsidRDefault="00225826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,181</w:t>
            </w:r>
          </w:p>
          <w:p w14:paraId="587CA8D6" w14:textId="77777777" w:rsidR="00671885" w:rsidRDefault="00671885" w:rsidP="00225826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3,3</w:t>
            </w:r>
            <w:r w:rsidR="00225826">
              <w:rPr>
                <w:rFonts w:ascii="Arial" w:eastAsia="Arial" w:hAnsi="Arial" w:cs="Arial"/>
                <w:color w:val="FF0000"/>
                <w:sz w:val="20"/>
                <w:szCs w:val="20"/>
              </w:rPr>
              <w:t>41</w:t>
            </w: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60809" w14:textId="77777777" w:rsidR="00671885" w:rsidRDefault="00225826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88</w:t>
            </w:r>
          </w:p>
          <w:p w14:paraId="024F2980" w14:textId="77777777" w:rsidR="00671885" w:rsidRDefault="00671885" w:rsidP="00225826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,</w:t>
            </w:r>
            <w:r w:rsidR="00225826">
              <w:rPr>
                <w:rFonts w:ascii="Arial" w:eastAsia="Arial" w:hAnsi="Arial" w:cs="Arial"/>
                <w:color w:val="FF0000"/>
                <w:sz w:val="20"/>
                <w:szCs w:val="20"/>
              </w:rPr>
              <w:t>396</w:t>
            </w:r>
          </w:p>
        </w:tc>
        <w:tc>
          <w:tcPr>
            <w:tcW w:w="1565" w:type="dxa"/>
            <w:shd w:val="clear" w:color="auto" w:fill="FFFFFF"/>
          </w:tcPr>
          <w:p w14:paraId="31F7BA04" w14:textId="77777777" w:rsidR="00671885" w:rsidRDefault="00671885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AE33BF" w14:paraId="544E9129" w14:textId="77777777" w:rsidTr="00CB2CFB">
        <w:trPr>
          <w:cantSplit/>
          <w:trHeight w:val="1023"/>
          <w:jc w:val="center"/>
        </w:trPr>
        <w:tc>
          <w:tcPr>
            <w:tcW w:w="188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6E115" w14:textId="6DF8A038" w:rsidR="00AE33BF" w:rsidRDefault="00AE33BF" w:rsidP="00095758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del 1: Age</w:t>
            </w:r>
            <w:r w:rsidR="00095758"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7EF7E" w14:textId="77777777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  <w:p w14:paraId="6465B3B3" w14:textId="2D227774" w:rsidR="00AE33BF" w:rsidRDefault="00AE33BF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ale referent</w:t>
            </w:r>
          </w:p>
        </w:tc>
        <w:tc>
          <w:tcPr>
            <w:tcW w:w="1843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BC866" w14:textId="77777777" w:rsidR="00AE33BF" w:rsidRPr="00BA1F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34 (1.23</w:t>
            </w:r>
            <w:r w:rsidRPr="00BA1F0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-1.47)</w:t>
            </w:r>
          </w:p>
          <w:p w14:paraId="5533B9E2" w14:textId="77777777" w:rsidR="00AE33BF" w:rsidRPr="00BA1F04" w:rsidRDefault="00AE33BF" w:rsidP="00CB2CFB">
            <w:pPr>
              <w:spacing w:after="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1.29 (1.17-1.42</w:t>
            </w:r>
            <w:r w:rsidRPr="00BA1F04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E5E5E5"/>
            <w:vAlign w:val="center"/>
          </w:tcPr>
          <w:p w14:paraId="3C6F0239" w14:textId="77777777" w:rsidR="00AE33BF" w:rsidRPr="00BA1F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.31 (1.15-1.48</w:t>
            </w:r>
            <w:r w:rsidRPr="00BA1F04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  <w:p w14:paraId="09B5067F" w14:textId="77777777" w:rsidR="00AE33BF" w:rsidRPr="00BA1F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1.26 (1.14-1.39</w:t>
            </w:r>
            <w:r w:rsidRPr="00BA1F04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)</w:t>
            </w:r>
          </w:p>
        </w:tc>
        <w:tc>
          <w:tcPr>
            <w:tcW w:w="1715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6FC0D" w14:textId="77777777" w:rsidR="00AE33BF" w:rsidRPr="00BA1F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60 (1.34-1.91</w:t>
            </w:r>
            <w:r w:rsidRPr="00BA1F0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6CC01DE4" w14:textId="77777777" w:rsidR="00AE33BF" w:rsidRPr="00BA1F04" w:rsidRDefault="00AE33BF" w:rsidP="00CB2CFB">
            <w:pPr>
              <w:spacing w:after="0"/>
              <w:ind w:left="100" w:right="100"/>
              <w:jc w:val="center"/>
              <w:rPr>
                <w:b/>
              </w:rPr>
            </w:pPr>
            <w:r w:rsidRPr="00BA1F04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1.36 (1.18-1.57)</w:t>
            </w:r>
          </w:p>
        </w:tc>
        <w:tc>
          <w:tcPr>
            <w:tcW w:w="1565" w:type="dxa"/>
            <w:shd w:val="clear" w:color="auto" w:fill="E5E5E5"/>
            <w:vAlign w:val="center"/>
          </w:tcPr>
          <w:p w14:paraId="2147A340" w14:textId="77777777" w:rsidR="00AE33BF" w:rsidRPr="00C36663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36663">
              <w:rPr>
                <w:rFonts w:ascii="Arial" w:eastAsia="Arial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AE33BF" w14:paraId="7DBBAD63" w14:textId="77777777" w:rsidTr="00CB2CFB">
        <w:trPr>
          <w:cantSplit/>
          <w:trHeight w:val="1095"/>
          <w:jc w:val="center"/>
        </w:trPr>
        <w:tc>
          <w:tcPr>
            <w:tcW w:w="18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3B399" w14:textId="64348AB1" w:rsidR="00AE33BF" w:rsidRDefault="00AE33BF" w:rsidP="00095758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del 2: Multivariable</w:t>
            </w:r>
            <w:r w:rsidR="00095758"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BABC0" w14:textId="77777777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  <w:p w14:paraId="25ADEF64" w14:textId="1E4D6633" w:rsidR="00AE33BF" w:rsidRDefault="00AE33BF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ale referent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59E01" w14:textId="77777777" w:rsidR="00AE33BF" w:rsidRPr="00BA1F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29 (1.17-1.41</w:t>
            </w:r>
            <w:r w:rsidRPr="00BA1F0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644B5B90" w14:textId="77777777" w:rsidR="00AE33BF" w:rsidRPr="00BA1F04" w:rsidRDefault="00AE33BF" w:rsidP="00CB2CFB">
            <w:pPr>
              <w:spacing w:after="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1.24 (1.13-1.37</w:t>
            </w:r>
            <w:r w:rsidRPr="00BA1F04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A047CED" w14:textId="77777777" w:rsidR="00AE33BF" w:rsidRPr="00BA1F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.27 (1.12-1.45</w:t>
            </w:r>
            <w:r w:rsidRPr="00BA1F04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  <w:p w14:paraId="5939733A" w14:textId="77777777" w:rsidR="00AE33BF" w:rsidRPr="00BA1F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</w:pPr>
            <w:r w:rsidRPr="00BA1F04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1.23 (1.11-1.36)</w:t>
            </w: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65DD4" w14:textId="77777777" w:rsidR="00AE33BF" w:rsidRPr="00BA1F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50 (1.25-1.80</w:t>
            </w:r>
            <w:r w:rsidRPr="00BA1F0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6B4A34C0" w14:textId="77777777" w:rsidR="00AE33BF" w:rsidRPr="00BA1F04" w:rsidRDefault="00AE33BF" w:rsidP="00CB2CFB">
            <w:pPr>
              <w:spacing w:after="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1.31</w:t>
            </w:r>
            <w:r w:rsidRPr="00BA1F04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 xml:space="preserve"> (1.14-1.52)</w:t>
            </w:r>
          </w:p>
        </w:tc>
        <w:tc>
          <w:tcPr>
            <w:tcW w:w="1565" w:type="dxa"/>
            <w:shd w:val="clear" w:color="auto" w:fill="FFFFFF"/>
            <w:vAlign w:val="center"/>
          </w:tcPr>
          <w:p w14:paraId="18D6A66F" w14:textId="77777777" w:rsidR="00AE33BF" w:rsidRPr="00C36663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36663">
              <w:rPr>
                <w:rFonts w:ascii="Arial" w:eastAsia="Arial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AE33BF" w14:paraId="185FBD7C" w14:textId="77777777" w:rsidTr="00CB2CFB">
        <w:trPr>
          <w:cantSplit/>
          <w:trHeight w:val="987"/>
          <w:jc w:val="center"/>
        </w:trPr>
        <w:tc>
          <w:tcPr>
            <w:tcW w:w="1888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7B098" w14:textId="6DF173E6" w:rsidR="00AE33BF" w:rsidRDefault="00AE33BF" w:rsidP="00CB2CFB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del 3: Model 2 covariates +</w:t>
            </w:r>
            <w:r w:rsidR="0009575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potential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0B4DE6">
              <w:rPr>
                <w:rFonts w:ascii="Arial" w:eastAsia="Arial" w:hAnsi="Arial" w:cs="Arial"/>
                <w:color w:val="000000"/>
                <w:sz w:val="20"/>
                <w:szCs w:val="20"/>
              </w:rPr>
              <w:t>mediators</w:t>
            </w:r>
          </w:p>
        </w:tc>
        <w:tc>
          <w:tcPr>
            <w:tcW w:w="1701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5A686" w14:textId="77777777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  <w:p w14:paraId="703E73FC" w14:textId="1A5669D4" w:rsidR="00AE33BF" w:rsidRDefault="00AE33BF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ale referent</w:t>
            </w:r>
          </w:p>
        </w:tc>
        <w:tc>
          <w:tcPr>
            <w:tcW w:w="1843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4704D" w14:textId="77777777" w:rsidR="00AE33BF" w:rsidRPr="00BA1F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15 (1.05-1.27</w:t>
            </w:r>
            <w:r w:rsidRPr="00BA1F0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0A85073A" w14:textId="77777777" w:rsidR="00AE33BF" w:rsidRPr="00BA1F04" w:rsidRDefault="00AE33BF" w:rsidP="00CB2CFB">
            <w:pPr>
              <w:spacing w:after="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1.11 (1.01</w:t>
            </w:r>
            <w:r w:rsidRPr="00BA1F04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-1.23)</w:t>
            </w:r>
          </w:p>
        </w:tc>
        <w:tc>
          <w:tcPr>
            <w:tcW w:w="1843" w:type="dxa"/>
            <w:tcBorders>
              <w:bottom w:val="single" w:sz="18" w:space="0" w:color="666666"/>
            </w:tcBorders>
            <w:shd w:val="clear" w:color="auto" w:fill="E5E5E5"/>
            <w:vAlign w:val="center"/>
          </w:tcPr>
          <w:p w14:paraId="2C72F9F6" w14:textId="77777777" w:rsidR="00AE33BF" w:rsidRPr="00CF7E03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8 (0.95-1.24)</w:t>
            </w:r>
          </w:p>
          <w:p w14:paraId="51EC2D8E" w14:textId="77777777" w:rsidR="00AE33BF" w:rsidRPr="00CF7E03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.04 (0.93</w:t>
            </w:r>
            <w:r w:rsidRPr="00CF7E03">
              <w:rPr>
                <w:rFonts w:ascii="Arial" w:eastAsia="Arial" w:hAnsi="Arial" w:cs="Arial"/>
                <w:color w:val="FF0000"/>
                <w:sz w:val="20"/>
                <w:szCs w:val="20"/>
              </w:rPr>
              <w:t>-1.</w:t>
            </w: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5</w:t>
            </w:r>
            <w:r w:rsidRPr="00CF7E03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715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C7C98" w14:textId="77777777" w:rsidR="00AE33BF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6 (0.96-1.40)</w:t>
            </w:r>
          </w:p>
          <w:p w14:paraId="4A64D585" w14:textId="77777777" w:rsidR="00AE33BF" w:rsidRDefault="00AE33BF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.12 (0.96-1.30</w:t>
            </w:r>
            <w:r w:rsidRPr="006D3D88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565" w:type="dxa"/>
            <w:tcBorders>
              <w:bottom w:val="single" w:sz="18" w:space="0" w:color="666666"/>
            </w:tcBorders>
            <w:shd w:val="clear" w:color="auto" w:fill="E5E5E5"/>
            <w:vAlign w:val="center"/>
          </w:tcPr>
          <w:p w14:paraId="1960245D" w14:textId="77777777" w:rsidR="00AE33BF" w:rsidRPr="00C36663" w:rsidRDefault="00AE33BF" w:rsidP="00C36663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36663">
              <w:rPr>
                <w:rFonts w:ascii="Arial" w:eastAsia="Arial" w:hAnsi="Arial" w:cs="Arial"/>
                <w:color w:val="000000"/>
                <w:sz w:val="20"/>
                <w:szCs w:val="20"/>
              </w:rPr>
              <w:t>0.85</w:t>
            </w:r>
          </w:p>
        </w:tc>
      </w:tr>
    </w:tbl>
    <w:p w14:paraId="2BF4EC47" w14:textId="63E0A005" w:rsidR="00671885" w:rsidRDefault="00671885" w:rsidP="00671885">
      <w:pPr>
        <w:spacing w:after="0" w:line="240" w:lineRule="auto"/>
        <w:rPr>
          <w:rFonts w:eastAsia="MS Mincho" w:cstheme="minorHAnsi"/>
          <w:lang w:val="en-US"/>
        </w:rPr>
      </w:pPr>
      <w:r w:rsidRPr="000616CA">
        <w:rPr>
          <w:rFonts w:eastAsia="MS Mincho" w:cstheme="minorHAnsi"/>
          <w:lang w:val="en-US"/>
        </w:rPr>
        <w:t xml:space="preserve">Model 2 covariates: age, ethnicity, Townsend deprivation index, alcohol status, daily alcohol intake, days exercised (walked, moderate and vigorous), length of working week, chronotype, job asthma risk and job medical required. Model 3 data are adjusted for Model 2 covariates plus potential </w:t>
      </w:r>
      <w:r w:rsidR="000B4DE6">
        <w:rPr>
          <w:rFonts w:eastAsia="MS Mincho" w:cstheme="minorHAnsi"/>
          <w:lang w:val="en-US"/>
        </w:rPr>
        <w:t>mediators</w:t>
      </w:r>
      <w:r w:rsidRPr="000616CA">
        <w:rPr>
          <w:rFonts w:eastAsia="MS Mincho" w:cstheme="minorHAnsi"/>
          <w:lang w:val="en-US"/>
        </w:rPr>
        <w:t xml:space="preserve"> sleep duration, smoking status, smoking pack years and BMI.</w:t>
      </w:r>
    </w:p>
    <w:p w14:paraId="592F28BD" w14:textId="24016984" w:rsidR="00705EE4" w:rsidRPr="00D8007A" w:rsidRDefault="00705EE4" w:rsidP="00705EE4">
      <w:pPr>
        <w:spacing w:after="0"/>
      </w:pPr>
      <w:r>
        <w:rPr>
          <w:b/>
        </w:rPr>
        <w:lastRenderedPageBreak/>
        <w:t>Supplementary table 5</w:t>
      </w:r>
      <w:r w:rsidRPr="006D3D88">
        <w:rPr>
          <w:b/>
        </w:rPr>
        <w:t xml:space="preserve">: Adjusted odds (95% CI) of </w:t>
      </w:r>
      <w:r>
        <w:rPr>
          <w:b/>
        </w:rPr>
        <w:t>moderate-severe</w:t>
      </w:r>
      <w:r w:rsidRPr="006D3D88">
        <w:rPr>
          <w:b/>
        </w:rPr>
        <w:t xml:space="preserve"> asthma by </w:t>
      </w:r>
      <w:r>
        <w:rPr>
          <w:b/>
        </w:rPr>
        <w:t>chronotype</w:t>
      </w:r>
      <w:r w:rsidR="00822E79">
        <w:rPr>
          <w:b/>
        </w:rPr>
        <w:t xml:space="preserve"> with intermediate chronotype as referent</w:t>
      </w:r>
      <w:r w:rsidRPr="006D3D88">
        <w:rPr>
          <w:b/>
        </w:rPr>
        <w:t>, stratified by sex.</w:t>
      </w:r>
      <w:r w:rsidR="00FC24D8">
        <w:rPr>
          <w:b/>
        </w:rPr>
        <w:t xml:space="preserve"> (n=377,515</w:t>
      </w:r>
      <w:r>
        <w:rPr>
          <w:b/>
        </w:rPr>
        <w:t>)</w:t>
      </w:r>
    </w:p>
    <w:tbl>
      <w:tblPr>
        <w:tblW w:w="8854" w:type="dxa"/>
        <w:jc w:val="center"/>
        <w:tblLayout w:type="fixed"/>
        <w:tblLook w:val="0420" w:firstRow="1" w:lastRow="0" w:firstColumn="0" w:lastColumn="0" w:noHBand="0" w:noVBand="1"/>
      </w:tblPr>
      <w:tblGrid>
        <w:gridCol w:w="1888"/>
        <w:gridCol w:w="1843"/>
        <w:gridCol w:w="1843"/>
        <w:gridCol w:w="1715"/>
        <w:gridCol w:w="1565"/>
      </w:tblGrid>
      <w:tr w:rsidR="00705EE4" w14:paraId="19394F30" w14:textId="77777777" w:rsidTr="008922BC">
        <w:trPr>
          <w:cantSplit/>
          <w:trHeight w:val="342"/>
          <w:tblHeader/>
          <w:jc w:val="center"/>
        </w:trPr>
        <w:tc>
          <w:tcPr>
            <w:tcW w:w="1888" w:type="dxa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AB51A" w14:textId="04E616F5" w:rsidR="00705EE4" w:rsidRDefault="00E61397" w:rsidP="008922BC">
            <w:pPr>
              <w:spacing w:after="0"/>
              <w:ind w:left="100" w:right="100"/>
              <w:jc w:val="center"/>
            </w:pPr>
            <w:r>
              <w:t>Female</w:t>
            </w:r>
            <w:r w:rsidR="00705EE4">
              <w:t>/</w:t>
            </w:r>
            <w:r>
              <w:rPr>
                <w:color w:val="FF0000"/>
              </w:rPr>
              <w:t>Male</w:t>
            </w:r>
          </w:p>
        </w:tc>
        <w:tc>
          <w:tcPr>
            <w:tcW w:w="5401" w:type="dxa"/>
            <w:gridSpan w:val="3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26323" w14:textId="77777777" w:rsidR="00705EE4" w:rsidRDefault="00705EE4" w:rsidP="008922BC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hronotype</w:t>
            </w:r>
          </w:p>
        </w:tc>
        <w:tc>
          <w:tcPr>
            <w:tcW w:w="1565" w:type="dxa"/>
            <w:vMerge w:val="restart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41E21480" w14:textId="77777777" w:rsidR="00705EE4" w:rsidRDefault="00705EE4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ex-chronotype interaction</w:t>
            </w:r>
          </w:p>
        </w:tc>
      </w:tr>
      <w:tr w:rsidR="00705EE4" w14:paraId="4F468664" w14:textId="77777777" w:rsidTr="008922BC">
        <w:trPr>
          <w:cantSplit/>
          <w:trHeight w:val="331"/>
          <w:tblHeader/>
          <w:jc w:val="center"/>
        </w:trPr>
        <w:tc>
          <w:tcPr>
            <w:tcW w:w="1888" w:type="dxa"/>
            <w:tcBorders>
              <w:top w:val="single" w:sz="16" w:space="0" w:color="FFFFFF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FB25D" w14:textId="77777777" w:rsidR="00705EE4" w:rsidRDefault="00705EE4" w:rsidP="008922BC">
            <w:pPr>
              <w:spacing w:after="0"/>
              <w:ind w:left="100" w:right="100"/>
              <w:jc w:val="center"/>
            </w:pPr>
          </w:p>
        </w:tc>
        <w:tc>
          <w:tcPr>
            <w:tcW w:w="184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A7006" w14:textId="77777777" w:rsidR="00705EE4" w:rsidRDefault="00705EE4" w:rsidP="008922BC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4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</w:tcPr>
          <w:p w14:paraId="14F89902" w14:textId="77777777" w:rsidR="00705EE4" w:rsidRDefault="00705EE4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finitely a morning person</w:t>
            </w:r>
          </w:p>
        </w:tc>
        <w:tc>
          <w:tcPr>
            <w:tcW w:w="171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29AE6" w14:textId="77777777" w:rsidR="00705EE4" w:rsidRDefault="00705EE4" w:rsidP="008922BC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finitely an evening person</w:t>
            </w:r>
          </w:p>
        </w:tc>
        <w:tc>
          <w:tcPr>
            <w:tcW w:w="1565" w:type="dxa"/>
            <w:vMerge/>
            <w:tcBorders>
              <w:bottom w:val="single" w:sz="16" w:space="0" w:color="666666"/>
            </w:tcBorders>
            <w:shd w:val="clear" w:color="auto" w:fill="FFFFFF"/>
          </w:tcPr>
          <w:p w14:paraId="04CD33BD" w14:textId="77777777" w:rsidR="00705EE4" w:rsidRDefault="00705EE4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5EE4" w14:paraId="501F8DDE" w14:textId="77777777" w:rsidTr="008922BC">
        <w:trPr>
          <w:cantSplit/>
          <w:trHeight w:val="715"/>
          <w:jc w:val="center"/>
        </w:trPr>
        <w:tc>
          <w:tcPr>
            <w:tcW w:w="188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E9506" w14:textId="77777777" w:rsidR="00705EE4" w:rsidRDefault="00705EE4" w:rsidP="008922BC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tal cases (% of total sample size)</w:t>
            </w:r>
          </w:p>
        </w:tc>
        <w:tc>
          <w:tcPr>
            <w:tcW w:w="1843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7FA31" w14:textId="77777777" w:rsidR="00705EE4" w:rsidRDefault="00FC24D8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,431 (2.53</w:t>
            </w:r>
            <w:r w:rsidR="00705EE4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4FD62309" w14:textId="77777777" w:rsidR="00705EE4" w:rsidRDefault="00FC24D8" w:rsidP="008922BC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2,101</w:t>
            </w:r>
            <w:r w:rsidR="00705EE4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 (1.98</w:t>
            </w:r>
            <w:r w:rsidR="00705EE4" w:rsidRPr="006D3D88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843" w:type="dxa"/>
            <w:shd w:val="clear" w:color="auto" w:fill="E5E5E5"/>
            <w:vAlign w:val="center"/>
          </w:tcPr>
          <w:p w14:paraId="650AE60F" w14:textId="77777777" w:rsidR="00705EE4" w:rsidRDefault="00FC24D8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,665 (2.86</w:t>
            </w:r>
            <w:r w:rsidR="00705EE4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6E28CCD3" w14:textId="77777777" w:rsidR="00705EE4" w:rsidRDefault="00FC24D8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974</w:t>
            </w:r>
            <w:r w:rsidR="00705EE4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 (2.20</w:t>
            </w:r>
            <w:r w:rsidR="00705EE4" w:rsidRPr="004F6FEA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715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6B2C4" w14:textId="77777777" w:rsidR="00705EE4" w:rsidRDefault="00FC24D8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65 (3.18</w:t>
            </w:r>
            <w:r w:rsidR="00705EE4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6944C345" w14:textId="77777777" w:rsidR="00705EE4" w:rsidRDefault="00FC24D8" w:rsidP="008922BC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373 (2.46</w:t>
            </w:r>
            <w:r w:rsidR="00705EE4" w:rsidRPr="006D3D88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565" w:type="dxa"/>
            <w:shd w:val="clear" w:color="auto" w:fill="E5E5E5"/>
          </w:tcPr>
          <w:p w14:paraId="0E042581" w14:textId="77777777" w:rsidR="00705EE4" w:rsidRDefault="00705EE4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5EE4" w14:paraId="75C6166A" w14:textId="77777777" w:rsidTr="008922BC">
        <w:trPr>
          <w:cantSplit/>
          <w:trHeight w:val="594"/>
          <w:jc w:val="center"/>
        </w:trPr>
        <w:tc>
          <w:tcPr>
            <w:tcW w:w="18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26CD7" w14:textId="77777777" w:rsidR="00705EE4" w:rsidRDefault="00705EE4" w:rsidP="008922BC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tal sample siz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66339" w14:textId="77777777" w:rsidR="00705EE4" w:rsidRDefault="00FC24D8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5,840</w:t>
            </w:r>
          </w:p>
          <w:p w14:paraId="1BF969DC" w14:textId="77777777" w:rsidR="00705EE4" w:rsidRPr="006D3D88" w:rsidRDefault="00FC24D8" w:rsidP="008922BC">
            <w:pPr>
              <w:spacing w:after="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06,13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A5EE2D4" w14:textId="77777777" w:rsidR="00705EE4" w:rsidRDefault="00FC24D8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8,290</w:t>
            </w:r>
          </w:p>
          <w:p w14:paraId="3530CAEA" w14:textId="77777777" w:rsidR="00705EE4" w:rsidRDefault="00FC24D8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44,312</w:t>
            </w: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53C10" w14:textId="77777777" w:rsidR="00705EE4" w:rsidRDefault="00FC24D8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,756</w:t>
            </w:r>
          </w:p>
          <w:p w14:paraId="143E0F7A" w14:textId="77777777" w:rsidR="00705EE4" w:rsidRDefault="00FC24D8" w:rsidP="008922BC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5,1</w:t>
            </w:r>
            <w:r w:rsidR="00705EE4">
              <w:rPr>
                <w:rFonts w:ascii="Arial" w:eastAsia="Arial" w:hAnsi="Arial" w:cs="Arial"/>
                <w:color w:val="FF0000"/>
                <w:sz w:val="20"/>
                <w:szCs w:val="20"/>
              </w:rPr>
              <w:t>82</w:t>
            </w:r>
          </w:p>
        </w:tc>
        <w:tc>
          <w:tcPr>
            <w:tcW w:w="1565" w:type="dxa"/>
            <w:shd w:val="clear" w:color="auto" w:fill="FFFFFF"/>
          </w:tcPr>
          <w:p w14:paraId="2BE470BF" w14:textId="77777777" w:rsidR="00705EE4" w:rsidRDefault="00705EE4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AE33BF" w14:paraId="259D12CD" w14:textId="77777777" w:rsidTr="008922BC">
        <w:trPr>
          <w:cantSplit/>
          <w:trHeight w:val="1023"/>
          <w:jc w:val="center"/>
        </w:trPr>
        <w:tc>
          <w:tcPr>
            <w:tcW w:w="188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6E834" w14:textId="63353F7B" w:rsidR="00AE33BF" w:rsidRDefault="00095758" w:rsidP="008922BC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del 1: Age-</w:t>
            </w:r>
            <w:r w:rsidR="00AE33BF">
              <w:rPr>
                <w:rFonts w:ascii="Arial" w:eastAsia="Arial" w:hAnsi="Arial" w:cs="Arial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843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46AE3" w14:textId="77777777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  <w:p w14:paraId="6016EAEE" w14:textId="00269F72" w:rsidR="00AE33BF" w:rsidRDefault="00AE33BF" w:rsidP="008922BC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ale referent</w:t>
            </w:r>
          </w:p>
        </w:tc>
        <w:tc>
          <w:tcPr>
            <w:tcW w:w="1843" w:type="dxa"/>
            <w:shd w:val="clear" w:color="auto" w:fill="E5E5E5"/>
            <w:vAlign w:val="center"/>
          </w:tcPr>
          <w:p w14:paraId="6A3F96B5" w14:textId="77777777" w:rsidR="00AE33BF" w:rsidRPr="0063371B" w:rsidRDefault="00AE33BF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3371B">
              <w:rPr>
                <w:rFonts w:ascii="Arial" w:eastAsia="Arial" w:hAnsi="Arial" w:cs="Arial"/>
                <w:b/>
                <w:sz w:val="20"/>
                <w:szCs w:val="20"/>
              </w:rPr>
              <w:t>1.11 (1.05-1.18)</w:t>
            </w:r>
          </w:p>
          <w:p w14:paraId="24858D53" w14:textId="77777777" w:rsidR="00AE33BF" w:rsidRPr="00CF7E03" w:rsidRDefault="00AE33BF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63371B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1.09 (1.01-1.17)</w:t>
            </w:r>
          </w:p>
        </w:tc>
        <w:tc>
          <w:tcPr>
            <w:tcW w:w="1715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B6E63" w14:textId="77777777" w:rsidR="00AE33BF" w:rsidRPr="0063371B" w:rsidRDefault="00AE33BF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29 (1.18-1.41</w:t>
            </w:r>
            <w:r w:rsidRPr="0063371B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2A169F83" w14:textId="77777777" w:rsidR="00AE33BF" w:rsidRDefault="00AE33BF" w:rsidP="008922BC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1.31 (1.17</w:t>
            </w:r>
            <w:r w:rsidRPr="0063371B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-1.47)</w:t>
            </w:r>
          </w:p>
        </w:tc>
        <w:tc>
          <w:tcPr>
            <w:tcW w:w="1565" w:type="dxa"/>
            <w:shd w:val="clear" w:color="auto" w:fill="E5E5E5"/>
            <w:vAlign w:val="center"/>
          </w:tcPr>
          <w:p w14:paraId="40F22C5F" w14:textId="77777777" w:rsidR="00AE33BF" w:rsidRPr="0051330C" w:rsidRDefault="00AE33BF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AE33BF" w14:paraId="76C6A1CF" w14:textId="77777777" w:rsidTr="008922BC">
        <w:trPr>
          <w:cantSplit/>
          <w:trHeight w:val="1145"/>
          <w:jc w:val="center"/>
        </w:trPr>
        <w:tc>
          <w:tcPr>
            <w:tcW w:w="18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71798" w14:textId="773DA951" w:rsidR="00AE33BF" w:rsidRDefault="00095758" w:rsidP="008922BC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del 2: Multivariable-</w:t>
            </w:r>
            <w:r w:rsidR="00AE33BF">
              <w:rPr>
                <w:rFonts w:ascii="Arial" w:eastAsia="Arial" w:hAnsi="Arial" w:cs="Arial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54E17" w14:textId="77777777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  <w:p w14:paraId="5D80E2E1" w14:textId="64BF7915" w:rsidR="00AE33BF" w:rsidRDefault="00AE33BF" w:rsidP="008922BC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ale referent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48CC893" w14:textId="77777777" w:rsidR="00AE33BF" w:rsidRPr="0063371B" w:rsidRDefault="00AE33BF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.10 (1.03</w:t>
            </w:r>
            <w:r w:rsidRPr="0063371B">
              <w:rPr>
                <w:rFonts w:ascii="Arial" w:eastAsia="Arial" w:hAnsi="Arial" w:cs="Arial"/>
                <w:b/>
                <w:sz w:val="20"/>
                <w:szCs w:val="20"/>
              </w:rPr>
              <w:t>-1.17)</w:t>
            </w:r>
          </w:p>
          <w:p w14:paraId="17F78C64" w14:textId="77777777" w:rsidR="00AE33BF" w:rsidRPr="00CF7E03" w:rsidRDefault="00AE33BF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63371B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1.10 (1.02-1.19)</w:t>
            </w: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19BC4" w14:textId="77777777" w:rsidR="00AE33BF" w:rsidRPr="0063371B" w:rsidRDefault="00AE33BF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22 (1.11</w:t>
            </w:r>
            <w:r w:rsidRPr="0063371B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-1.34)</w:t>
            </w:r>
          </w:p>
          <w:p w14:paraId="1A5173F7" w14:textId="77777777" w:rsidR="00AE33BF" w:rsidRDefault="00AE33BF" w:rsidP="008922BC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1.20</w:t>
            </w:r>
            <w:r w:rsidRPr="0063371B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 xml:space="preserve"> (1.08-1.35)</w:t>
            </w:r>
          </w:p>
        </w:tc>
        <w:tc>
          <w:tcPr>
            <w:tcW w:w="1565" w:type="dxa"/>
            <w:shd w:val="clear" w:color="auto" w:fill="FFFFFF"/>
            <w:vAlign w:val="center"/>
          </w:tcPr>
          <w:p w14:paraId="41DA8254" w14:textId="77777777" w:rsidR="00AE33BF" w:rsidRPr="0051330C" w:rsidRDefault="00AE33BF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1</w:t>
            </w:r>
          </w:p>
        </w:tc>
      </w:tr>
      <w:tr w:rsidR="00AE33BF" w14:paraId="038D7CEB" w14:textId="77777777" w:rsidTr="008922BC">
        <w:trPr>
          <w:cantSplit/>
          <w:trHeight w:val="1005"/>
          <w:jc w:val="center"/>
        </w:trPr>
        <w:tc>
          <w:tcPr>
            <w:tcW w:w="1888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A8579" w14:textId="1A381AEF" w:rsidR="00AE33BF" w:rsidRDefault="00AE33BF" w:rsidP="008922BC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odel 3: Model 2 covariates + </w:t>
            </w:r>
            <w:r w:rsidR="0009575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otential </w:t>
            </w:r>
            <w:r w:rsidR="000B4DE6">
              <w:rPr>
                <w:rFonts w:ascii="Arial" w:eastAsia="Arial" w:hAnsi="Arial" w:cs="Arial"/>
                <w:color w:val="000000"/>
                <w:sz w:val="20"/>
                <w:szCs w:val="20"/>
              </w:rPr>
              <w:t>mediators</w:t>
            </w:r>
          </w:p>
        </w:tc>
        <w:tc>
          <w:tcPr>
            <w:tcW w:w="1843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BC561" w14:textId="77777777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  <w:p w14:paraId="122AF044" w14:textId="0E92F2B9" w:rsidR="00AE33BF" w:rsidRDefault="00AE33BF" w:rsidP="008922BC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ale referent</w:t>
            </w:r>
          </w:p>
        </w:tc>
        <w:tc>
          <w:tcPr>
            <w:tcW w:w="1843" w:type="dxa"/>
            <w:tcBorders>
              <w:bottom w:val="single" w:sz="18" w:space="0" w:color="666666"/>
            </w:tcBorders>
            <w:shd w:val="clear" w:color="auto" w:fill="E5E5E5"/>
            <w:vAlign w:val="center"/>
          </w:tcPr>
          <w:p w14:paraId="145017EE" w14:textId="77777777" w:rsidR="00AE33BF" w:rsidRPr="0063371B" w:rsidRDefault="00AE33BF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.08</w:t>
            </w:r>
            <w:r w:rsidRPr="0063371B">
              <w:rPr>
                <w:rFonts w:ascii="Arial" w:eastAsia="Arial" w:hAnsi="Arial" w:cs="Arial"/>
                <w:b/>
                <w:sz w:val="20"/>
                <w:szCs w:val="20"/>
              </w:rPr>
              <w:t xml:space="preserve"> (1.02-1.15)</w:t>
            </w:r>
          </w:p>
          <w:p w14:paraId="5FB2B3EA" w14:textId="77777777" w:rsidR="00AE33BF" w:rsidRPr="00CF7E03" w:rsidRDefault="00AE33BF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.08 (1.00</w:t>
            </w:r>
            <w:r w:rsidRPr="00CF7E03">
              <w:rPr>
                <w:rFonts w:ascii="Arial" w:eastAsia="Arial" w:hAnsi="Arial" w:cs="Arial"/>
                <w:color w:val="FF0000"/>
                <w:sz w:val="20"/>
                <w:szCs w:val="20"/>
              </w:rPr>
              <w:t>-1.</w:t>
            </w: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7</w:t>
            </w:r>
            <w:r w:rsidRPr="00CF7E03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715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D0986" w14:textId="77777777" w:rsidR="00AE33BF" w:rsidRPr="0063371B" w:rsidRDefault="00AE33BF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10 (1.00-1.21</w:t>
            </w:r>
            <w:r w:rsidRPr="0063371B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3A533AA3" w14:textId="77777777" w:rsidR="00AE33BF" w:rsidRDefault="00AE33BF" w:rsidP="008922BC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1.15 (1.03-1.29</w:t>
            </w:r>
            <w:r w:rsidRPr="0063371B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)</w:t>
            </w:r>
          </w:p>
        </w:tc>
        <w:tc>
          <w:tcPr>
            <w:tcW w:w="1565" w:type="dxa"/>
            <w:tcBorders>
              <w:bottom w:val="single" w:sz="18" w:space="0" w:color="666666"/>
            </w:tcBorders>
            <w:shd w:val="clear" w:color="auto" w:fill="E5E5E5"/>
            <w:vAlign w:val="center"/>
          </w:tcPr>
          <w:p w14:paraId="25FD5AB4" w14:textId="77777777" w:rsidR="00AE33BF" w:rsidRPr="0051330C" w:rsidRDefault="00AE33BF" w:rsidP="008922B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6</w:t>
            </w:r>
          </w:p>
        </w:tc>
      </w:tr>
    </w:tbl>
    <w:p w14:paraId="65FDE875" w14:textId="1594A4E6" w:rsidR="00705EE4" w:rsidRDefault="00705EE4" w:rsidP="00705EE4">
      <w:pPr>
        <w:spacing w:after="0" w:line="240" w:lineRule="auto"/>
        <w:rPr>
          <w:rFonts w:eastAsia="MS Mincho" w:cstheme="minorHAnsi"/>
          <w:lang w:val="en-US"/>
        </w:rPr>
      </w:pPr>
      <w:r w:rsidRPr="000616CA">
        <w:rPr>
          <w:rFonts w:eastAsia="MS Mincho" w:cstheme="minorHAnsi"/>
          <w:lang w:val="en-US"/>
        </w:rPr>
        <w:t xml:space="preserve">Model 2 covariates: age, ethnicity, Townsend deprivation index, alcohol status, daily alcohol intake, days exercised (walked, moderate and vigorous), length of working week, job asthma risk and job medical required. Model 3 data are adjusted for Model 2 covariates plus potential </w:t>
      </w:r>
      <w:r w:rsidR="000B4DE6">
        <w:rPr>
          <w:rFonts w:eastAsia="MS Mincho" w:cstheme="minorHAnsi"/>
          <w:lang w:val="en-US"/>
        </w:rPr>
        <w:t>mediators</w:t>
      </w:r>
      <w:r w:rsidRPr="000616CA">
        <w:rPr>
          <w:rFonts w:eastAsia="MS Mincho" w:cstheme="minorHAnsi"/>
          <w:lang w:val="en-US"/>
        </w:rPr>
        <w:t xml:space="preserve"> sleep duration, smoking status, smoking pack years and BMI.</w:t>
      </w:r>
    </w:p>
    <w:p w14:paraId="541E7900" w14:textId="77777777" w:rsidR="00AD529A" w:rsidRDefault="00AD529A" w:rsidP="00AD529A">
      <w:pPr>
        <w:spacing w:after="0"/>
        <w:rPr>
          <w:b/>
        </w:rPr>
      </w:pPr>
    </w:p>
    <w:p w14:paraId="4E45D3B9" w14:textId="77777777" w:rsidR="00003D38" w:rsidRDefault="00003D38">
      <w:pPr>
        <w:rPr>
          <w:b/>
        </w:rPr>
      </w:pPr>
      <w:r>
        <w:rPr>
          <w:b/>
        </w:rPr>
        <w:br w:type="page"/>
      </w:r>
    </w:p>
    <w:p w14:paraId="61D35457" w14:textId="5CDE112D" w:rsidR="00AD529A" w:rsidRPr="00A65E04" w:rsidRDefault="00AD529A" w:rsidP="00AD529A">
      <w:pPr>
        <w:spacing w:after="0"/>
      </w:pPr>
      <w:r>
        <w:rPr>
          <w:b/>
        </w:rPr>
        <w:lastRenderedPageBreak/>
        <w:t>Supplementary table 6</w:t>
      </w:r>
      <w:r w:rsidRPr="00A65E04">
        <w:rPr>
          <w:b/>
        </w:rPr>
        <w:t>: Adjusted odds (95% CI) of m</w:t>
      </w:r>
      <w:r>
        <w:rPr>
          <w:b/>
        </w:rPr>
        <w:t>oderate-</w:t>
      </w:r>
      <w:r w:rsidRPr="00A65E04">
        <w:rPr>
          <w:b/>
        </w:rPr>
        <w:t>s</w:t>
      </w:r>
      <w:r>
        <w:rPr>
          <w:b/>
        </w:rPr>
        <w:t>evere</w:t>
      </w:r>
      <w:r w:rsidRPr="00A65E04">
        <w:rPr>
          <w:b/>
        </w:rPr>
        <w:t xml:space="preserve"> asthma by current shift work exposure</w:t>
      </w:r>
      <w:r w:rsidR="00822E79">
        <w:rPr>
          <w:b/>
        </w:rPr>
        <w:t xml:space="preserve"> with day workers as referent</w:t>
      </w:r>
      <w:r w:rsidRPr="00A65E04">
        <w:rPr>
          <w:b/>
        </w:rPr>
        <w:t>, stratified by sex.</w:t>
      </w:r>
      <w:r>
        <w:rPr>
          <w:b/>
        </w:rPr>
        <w:t xml:space="preserve"> (n=245,356</w:t>
      </w:r>
      <w:r w:rsidRPr="00290FF0">
        <w:rPr>
          <w:b/>
        </w:rPr>
        <w:t>)</w:t>
      </w:r>
      <w:r w:rsidR="00822E79">
        <w:rPr>
          <w:b/>
        </w:rPr>
        <w:t xml:space="preserve">. </w:t>
      </w:r>
      <w:proofErr w:type="gramStart"/>
      <w:r w:rsidR="00822E79">
        <w:rPr>
          <w:b/>
        </w:rPr>
        <w:t>Comparison of models with/without adjusting for chronotype.</w:t>
      </w:r>
      <w:proofErr w:type="gramEnd"/>
    </w:p>
    <w:tbl>
      <w:tblPr>
        <w:tblW w:w="10677" w:type="dxa"/>
        <w:jc w:val="center"/>
        <w:tblLayout w:type="fixed"/>
        <w:tblLook w:val="0420" w:firstRow="1" w:lastRow="0" w:firstColumn="0" w:lastColumn="0" w:noHBand="0" w:noVBand="1"/>
      </w:tblPr>
      <w:tblGrid>
        <w:gridCol w:w="1888"/>
        <w:gridCol w:w="1701"/>
        <w:gridCol w:w="1843"/>
        <w:gridCol w:w="1843"/>
        <w:gridCol w:w="1701"/>
        <w:gridCol w:w="1701"/>
      </w:tblGrid>
      <w:tr w:rsidR="00AD529A" w:rsidRPr="00A65E04" w14:paraId="48AC1AA9" w14:textId="77777777" w:rsidTr="00F065D9">
        <w:trPr>
          <w:cantSplit/>
          <w:trHeight w:val="342"/>
          <w:tblHeader/>
          <w:jc w:val="center"/>
        </w:trPr>
        <w:tc>
          <w:tcPr>
            <w:tcW w:w="1888" w:type="dxa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76739" w14:textId="77777777" w:rsidR="00AD529A" w:rsidRPr="00A65E04" w:rsidRDefault="00AD529A" w:rsidP="00F065D9">
            <w:pPr>
              <w:spacing w:before="100" w:after="0"/>
              <w:ind w:left="100" w:right="100"/>
              <w:jc w:val="center"/>
            </w:pPr>
            <w:r>
              <w:t>Female</w:t>
            </w:r>
            <w:r w:rsidRPr="00A65E04">
              <w:t>/</w:t>
            </w:r>
            <w:r>
              <w:rPr>
                <w:color w:val="FF0000"/>
              </w:rPr>
              <w:t>Male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</w:tcPr>
          <w:p w14:paraId="4B1FB279" w14:textId="77777777" w:rsidR="00AD529A" w:rsidRPr="00A65E04" w:rsidRDefault="00AD529A" w:rsidP="00F065D9">
            <w:pP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87" w:type="dxa"/>
            <w:gridSpan w:val="3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EB1B6" w14:textId="77777777" w:rsidR="00AD529A" w:rsidRPr="00A65E04" w:rsidRDefault="00AD529A" w:rsidP="00F065D9">
            <w:pPr>
              <w:spacing w:before="100" w:after="0"/>
              <w:ind w:left="100" w:right="100"/>
              <w:jc w:val="center"/>
            </w:pPr>
            <w:r w:rsidRPr="00A65E04">
              <w:rPr>
                <w:rFonts w:ascii="Arial" w:eastAsia="Arial" w:hAnsi="Arial" w:cs="Arial"/>
                <w:color w:val="000000"/>
                <w:sz w:val="20"/>
                <w:szCs w:val="20"/>
              </w:rPr>
              <w:t>Current work schedule</w:t>
            </w:r>
          </w:p>
        </w:tc>
        <w:tc>
          <w:tcPr>
            <w:tcW w:w="1701" w:type="dxa"/>
            <w:vMerge w:val="restart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40C46038" w14:textId="77777777" w:rsidR="00AD529A" w:rsidRPr="00A65E04" w:rsidRDefault="00AD529A" w:rsidP="00F065D9">
            <w:pP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ex</w:t>
            </w:r>
            <w:r w:rsidRPr="00A65E04">
              <w:rPr>
                <w:rFonts w:ascii="Arial" w:eastAsia="Arial" w:hAnsi="Arial" w:cs="Arial"/>
                <w:color w:val="000000"/>
                <w:sz w:val="20"/>
                <w:szCs w:val="20"/>
              </w:rPr>
              <w:t>-shift work interaction</w:t>
            </w:r>
          </w:p>
        </w:tc>
      </w:tr>
      <w:tr w:rsidR="00AD529A" w:rsidRPr="00A65E04" w14:paraId="43FE68E0" w14:textId="77777777" w:rsidTr="00F065D9">
        <w:trPr>
          <w:cantSplit/>
          <w:trHeight w:val="331"/>
          <w:tblHeader/>
          <w:jc w:val="center"/>
        </w:trPr>
        <w:tc>
          <w:tcPr>
            <w:tcW w:w="1888" w:type="dxa"/>
            <w:tcBorders>
              <w:top w:val="single" w:sz="16" w:space="0" w:color="FFFFFF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7A8D4" w14:textId="77777777" w:rsidR="00AD529A" w:rsidRPr="00A65E04" w:rsidRDefault="00AD529A" w:rsidP="00F065D9">
            <w:pPr>
              <w:spacing w:before="100" w:after="0"/>
              <w:ind w:left="100" w:right="100"/>
              <w:jc w:val="center"/>
            </w:pPr>
          </w:p>
        </w:tc>
        <w:tc>
          <w:tcPr>
            <w:tcW w:w="170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481EB" w14:textId="77777777" w:rsidR="00AD529A" w:rsidRPr="00A65E04" w:rsidRDefault="00AD529A" w:rsidP="00F065D9">
            <w:pPr>
              <w:spacing w:before="100" w:after="0"/>
              <w:ind w:left="100" w:right="100"/>
              <w:jc w:val="center"/>
            </w:pPr>
            <w:r w:rsidRPr="00A65E04">
              <w:rPr>
                <w:rFonts w:ascii="Arial" w:eastAsia="Arial" w:hAnsi="Arial" w:cs="Arial"/>
                <w:color w:val="000000"/>
                <w:sz w:val="20"/>
                <w:szCs w:val="20"/>
              </w:rPr>
              <w:t>Day workers</w:t>
            </w:r>
          </w:p>
        </w:tc>
        <w:tc>
          <w:tcPr>
            <w:tcW w:w="184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8D0FD" w14:textId="77777777" w:rsidR="00AD529A" w:rsidRPr="00A65E04" w:rsidRDefault="00AD529A" w:rsidP="00F065D9">
            <w:pPr>
              <w:spacing w:before="100" w:after="0"/>
              <w:ind w:left="100" w:right="100"/>
              <w:jc w:val="center"/>
            </w:pPr>
            <w:r w:rsidRPr="00A65E04">
              <w:rPr>
                <w:rFonts w:ascii="Arial" w:eastAsia="Arial" w:hAnsi="Arial" w:cs="Arial"/>
                <w:color w:val="000000"/>
                <w:sz w:val="20"/>
                <w:szCs w:val="20"/>
              </w:rPr>
              <w:t>Shift work, but never or rarely night shifts</w:t>
            </w:r>
          </w:p>
        </w:tc>
        <w:tc>
          <w:tcPr>
            <w:tcW w:w="184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</w:tcPr>
          <w:p w14:paraId="42D651BA" w14:textId="77777777" w:rsidR="00AD529A" w:rsidRPr="00A65E04" w:rsidRDefault="00AD529A" w:rsidP="00F065D9">
            <w:pP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65E04">
              <w:rPr>
                <w:rFonts w:ascii="Arial" w:eastAsia="Arial" w:hAnsi="Arial" w:cs="Arial"/>
                <w:color w:val="000000"/>
                <w:sz w:val="20"/>
                <w:szCs w:val="20"/>
              </w:rPr>
              <w:t>Irregular shift work including nights</w:t>
            </w:r>
          </w:p>
        </w:tc>
        <w:tc>
          <w:tcPr>
            <w:tcW w:w="170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A21EA" w14:textId="77777777" w:rsidR="00AD529A" w:rsidRPr="00A65E04" w:rsidRDefault="00AD529A" w:rsidP="00F065D9">
            <w:pPr>
              <w:spacing w:before="100" w:after="0"/>
              <w:ind w:left="100" w:right="100"/>
              <w:jc w:val="center"/>
            </w:pPr>
            <w:r w:rsidRPr="00A65E04">
              <w:rPr>
                <w:rFonts w:ascii="Arial" w:eastAsia="Arial" w:hAnsi="Arial" w:cs="Arial"/>
                <w:color w:val="000000"/>
                <w:sz w:val="20"/>
                <w:szCs w:val="20"/>
              </w:rPr>
              <w:t>Permanent night shift work</w:t>
            </w:r>
          </w:p>
        </w:tc>
        <w:tc>
          <w:tcPr>
            <w:tcW w:w="1701" w:type="dxa"/>
            <w:vMerge/>
            <w:tcBorders>
              <w:bottom w:val="single" w:sz="16" w:space="0" w:color="666666"/>
            </w:tcBorders>
            <w:shd w:val="clear" w:color="auto" w:fill="FFFFFF"/>
          </w:tcPr>
          <w:p w14:paraId="26C3E394" w14:textId="77777777" w:rsidR="00AD529A" w:rsidRPr="00A65E04" w:rsidRDefault="00AD529A" w:rsidP="00F065D9">
            <w:pP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AD529A" w:rsidRPr="00A65E04" w14:paraId="658652BE" w14:textId="77777777" w:rsidTr="00F065D9">
        <w:trPr>
          <w:cantSplit/>
          <w:trHeight w:val="715"/>
          <w:jc w:val="center"/>
        </w:trPr>
        <w:tc>
          <w:tcPr>
            <w:tcW w:w="188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A377D" w14:textId="77777777" w:rsidR="00AD529A" w:rsidRPr="00A65E04" w:rsidRDefault="00AD529A" w:rsidP="00F065D9">
            <w:pPr>
              <w:spacing w:after="0"/>
              <w:ind w:left="100" w:right="100"/>
            </w:pPr>
            <w:r w:rsidRPr="00A65E04">
              <w:rPr>
                <w:rFonts w:ascii="Arial" w:eastAsia="Arial" w:hAnsi="Arial" w:cs="Arial"/>
                <w:color w:val="000000"/>
                <w:sz w:val="20"/>
                <w:szCs w:val="20"/>
              </w:rPr>
              <w:t>Total cases (% of total sample size)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F6F48" w14:textId="77777777" w:rsidR="00AD529A" w:rsidRDefault="00AD529A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,254 (2.07%)</w:t>
            </w:r>
          </w:p>
          <w:p w14:paraId="5E5CF1D3" w14:textId="77777777" w:rsidR="00AD529A" w:rsidRPr="00A65E04" w:rsidRDefault="00AD529A" w:rsidP="00F065D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,469 (1.56</w:t>
            </w:r>
            <w:r w:rsidRPr="006D3D88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843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60F3C" w14:textId="77777777" w:rsidR="00AD529A" w:rsidRDefault="00AD529A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2 (2.39%)</w:t>
            </w:r>
          </w:p>
          <w:p w14:paraId="197333A3" w14:textId="77777777" w:rsidR="00AD529A" w:rsidRPr="00A65E04" w:rsidRDefault="00AD529A" w:rsidP="00F065D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61 (1.62</w:t>
            </w:r>
            <w:r w:rsidRPr="006D3D88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843" w:type="dxa"/>
            <w:shd w:val="clear" w:color="auto" w:fill="E5E5E5"/>
            <w:vAlign w:val="center"/>
          </w:tcPr>
          <w:p w14:paraId="7390A896" w14:textId="77777777" w:rsidR="00AD529A" w:rsidRDefault="00AD529A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9 (2.38%)</w:t>
            </w:r>
          </w:p>
          <w:p w14:paraId="0FA0816D" w14:textId="77777777" w:rsidR="00AD529A" w:rsidRPr="00A65E04" w:rsidRDefault="00AD529A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39 (1.43</w:t>
            </w:r>
            <w:r w:rsidRPr="004F6FEA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1DA89" w14:textId="77777777" w:rsidR="00AD529A" w:rsidRDefault="00AD529A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3 (3.13%)</w:t>
            </w:r>
          </w:p>
          <w:p w14:paraId="45798C7E" w14:textId="77777777" w:rsidR="00AD529A" w:rsidRPr="00A65E04" w:rsidRDefault="00AD529A" w:rsidP="00F065D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52 (1.38</w:t>
            </w:r>
            <w:r w:rsidRPr="006D3D88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5E5E5"/>
          </w:tcPr>
          <w:p w14:paraId="630F85A1" w14:textId="77777777" w:rsidR="00AD529A" w:rsidRPr="00A65E04" w:rsidRDefault="00AD529A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AD529A" w:rsidRPr="00A65E04" w14:paraId="7978D3EC" w14:textId="77777777" w:rsidTr="00F065D9">
        <w:trPr>
          <w:cantSplit/>
          <w:trHeight w:val="594"/>
          <w:jc w:val="center"/>
        </w:trPr>
        <w:tc>
          <w:tcPr>
            <w:tcW w:w="18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13A62" w14:textId="77777777" w:rsidR="00AD529A" w:rsidRPr="00A65E04" w:rsidRDefault="00AD529A" w:rsidP="00F065D9">
            <w:pPr>
              <w:spacing w:after="0"/>
              <w:ind w:left="100" w:right="100"/>
            </w:pPr>
            <w:r w:rsidRPr="00A65E04">
              <w:rPr>
                <w:rFonts w:ascii="Arial" w:eastAsia="Arial" w:hAnsi="Arial" w:cs="Arial"/>
                <w:color w:val="000000"/>
                <w:sz w:val="20"/>
                <w:szCs w:val="20"/>
              </w:rPr>
              <w:t>Total sample siz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9A901" w14:textId="77777777" w:rsidR="00AD529A" w:rsidRDefault="00AD529A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8,849</w:t>
            </w:r>
          </w:p>
          <w:p w14:paraId="09655851" w14:textId="77777777" w:rsidR="00AD529A" w:rsidRPr="00A65E04" w:rsidRDefault="00AD529A" w:rsidP="00F065D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93,937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9E3CF" w14:textId="77777777" w:rsidR="00AD529A" w:rsidRDefault="00AD529A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,983</w:t>
            </w:r>
          </w:p>
          <w:p w14:paraId="00A54183" w14:textId="77777777" w:rsidR="00AD529A" w:rsidRPr="00A65E04" w:rsidRDefault="00AD529A" w:rsidP="00F065D9">
            <w:pPr>
              <w:spacing w:after="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9,94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ECEF2BD" w14:textId="77777777" w:rsidR="00AD529A" w:rsidRDefault="00AD529A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,841</w:t>
            </w:r>
          </w:p>
          <w:p w14:paraId="444326AF" w14:textId="77777777" w:rsidR="00AD529A" w:rsidRPr="00A65E04" w:rsidRDefault="00AD529A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F7E03">
              <w:rPr>
                <w:rFonts w:ascii="Arial" w:eastAsia="Arial" w:hAnsi="Arial" w:cs="Arial"/>
                <w:color w:val="FF0000"/>
                <w:sz w:val="20"/>
                <w:szCs w:val="20"/>
              </w:rPr>
              <w:t>9,</w:t>
            </w: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709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FEDB3" w14:textId="77777777" w:rsidR="00AD529A" w:rsidRDefault="00AD529A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,333</w:t>
            </w:r>
          </w:p>
          <w:p w14:paraId="4CBEDBF8" w14:textId="77777777" w:rsidR="00AD529A" w:rsidRPr="00A65E04" w:rsidRDefault="00AD529A" w:rsidP="00F065D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3,763</w:t>
            </w:r>
          </w:p>
        </w:tc>
        <w:tc>
          <w:tcPr>
            <w:tcW w:w="1701" w:type="dxa"/>
            <w:shd w:val="clear" w:color="auto" w:fill="FFFFFF"/>
          </w:tcPr>
          <w:p w14:paraId="5109A12B" w14:textId="77777777" w:rsidR="00AD529A" w:rsidRPr="00A65E04" w:rsidRDefault="00AD529A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AE33BF" w:rsidRPr="00A65E04" w14:paraId="3B929CF9" w14:textId="77777777" w:rsidTr="00F065D9">
        <w:trPr>
          <w:cantSplit/>
          <w:trHeight w:val="726"/>
          <w:jc w:val="center"/>
        </w:trPr>
        <w:tc>
          <w:tcPr>
            <w:tcW w:w="188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6F4C1" w14:textId="6D31E355" w:rsidR="00AE33BF" w:rsidRPr="00A65E04" w:rsidRDefault="00095758" w:rsidP="00F065D9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del 1: Age-</w:t>
            </w:r>
            <w:r w:rsidR="00AE33BF" w:rsidRPr="00A65E04">
              <w:rPr>
                <w:rFonts w:ascii="Arial" w:eastAsia="Arial" w:hAnsi="Arial" w:cs="Arial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8897F" w14:textId="77777777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  <w:p w14:paraId="27C858DF" w14:textId="36765B54" w:rsidR="00AE33BF" w:rsidRPr="00A65E04" w:rsidRDefault="00AE33BF" w:rsidP="00F065D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ale referent</w:t>
            </w:r>
          </w:p>
        </w:tc>
        <w:tc>
          <w:tcPr>
            <w:tcW w:w="1843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624CC" w14:textId="77777777" w:rsidR="00AE33BF" w:rsidRPr="00B31B58" w:rsidRDefault="00AE33BF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16 (1.02-1.32</w:t>
            </w:r>
            <w:r w:rsidRPr="00B31B58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22BE9262" w14:textId="77777777" w:rsidR="00AE33BF" w:rsidRPr="00A65E04" w:rsidRDefault="00AE33BF" w:rsidP="00F065D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.05 (0.89-1.23</w:t>
            </w:r>
            <w:r w:rsidRPr="006D3D88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E5E5E5"/>
            <w:vAlign w:val="center"/>
          </w:tcPr>
          <w:p w14:paraId="04027F24" w14:textId="77777777" w:rsidR="00AE33BF" w:rsidRPr="00CF7E03" w:rsidRDefault="00AE33BF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8 (0.99-1.40</w:t>
            </w:r>
            <w:r w:rsidRPr="00CF7E03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  <w:p w14:paraId="6ED42AC4" w14:textId="77777777" w:rsidR="00AE33BF" w:rsidRPr="00A65E04" w:rsidRDefault="00AE33BF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.94</w:t>
            </w:r>
            <w:r w:rsidRPr="00CF7E03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(0.79</w:t>
            </w:r>
            <w:r w:rsidRPr="00CF7E03">
              <w:rPr>
                <w:rFonts w:ascii="Arial" w:eastAsia="Arial" w:hAnsi="Arial" w:cs="Arial"/>
                <w:color w:val="FF0000"/>
                <w:sz w:val="20"/>
                <w:szCs w:val="20"/>
              </w:rPr>
              <w:t>-1.13)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9A53A" w14:textId="77777777" w:rsidR="00AE33BF" w:rsidRPr="00B31B58" w:rsidRDefault="00AE33BF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54 (1.22-1.95</w:t>
            </w:r>
            <w:r w:rsidRPr="00B31B58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41C47DDC" w14:textId="77777777" w:rsidR="00AE33BF" w:rsidRPr="00A65E04" w:rsidRDefault="00AE33BF" w:rsidP="00F065D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.91 (0.69-1.20)</w:t>
            </w:r>
          </w:p>
        </w:tc>
        <w:tc>
          <w:tcPr>
            <w:tcW w:w="1701" w:type="dxa"/>
            <w:shd w:val="clear" w:color="auto" w:fill="E5E5E5"/>
            <w:vAlign w:val="center"/>
          </w:tcPr>
          <w:p w14:paraId="2A1D27F5" w14:textId="77777777" w:rsidR="00AE33BF" w:rsidRPr="00883A40" w:rsidRDefault="00AE33BF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highlight w:val="yellow"/>
              </w:rPr>
            </w:pPr>
            <w:r w:rsidRPr="008378F6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AE33BF" w:rsidRPr="00A65E04" w14:paraId="079F8F52" w14:textId="77777777" w:rsidTr="00F065D9">
        <w:trPr>
          <w:cantSplit/>
          <w:trHeight w:val="633"/>
          <w:jc w:val="center"/>
        </w:trPr>
        <w:tc>
          <w:tcPr>
            <w:tcW w:w="188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CD46D" w14:textId="3087FA6A" w:rsidR="00AE33BF" w:rsidRPr="00A65E04" w:rsidRDefault="00AE33BF" w:rsidP="00095758">
            <w:pPr>
              <w:spacing w:after="0"/>
              <w:ind w:left="100" w:right="100"/>
            </w:pPr>
            <w:r w:rsidRPr="00A65E0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odel 1 + </w:t>
            </w:r>
            <w:r w:rsidR="00095758">
              <w:rPr>
                <w:rFonts w:ascii="Arial" w:eastAsia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ronotype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A54FE" w14:textId="77777777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  <w:p w14:paraId="558E1683" w14:textId="759A813A" w:rsidR="00AE33BF" w:rsidRPr="00A65E04" w:rsidRDefault="00AE33BF" w:rsidP="00F065D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ale referent</w:t>
            </w:r>
          </w:p>
        </w:tc>
        <w:tc>
          <w:tcPr>
            <w:tcW w:w="1843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29348" w14:textId="77777777" w:rsidR="00AE33BF" w:rsidRPr="00B31B58" w:rsidRDefault="00AE33BF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16 (1.02-1.32</w:t>
            </w:r>
            <w:r w:rsidRPr="00B31B58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48D90D05" w14:textId="77777777" w:rsidR="00AE33BF" w:rsidRPr="00A65E04" w:rsidRDefault="00AE33BF" w:rsidP="00F065D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.05 (0.89-1.24</w:t>
            </w:r>
            <w:r w:rsidRPr="006D3D88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E5E5E5"/>
            <w:vAlign w:val="center"/>
          </w:tcPr>
          <w:p w14:paraId="49D546D1" w14:textId="77777777" w:rsidR="00AE33BF" w:rsidRPr="00CF7E03" w:rsidRDefault="00AE33BF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8 (0.99-1.40</w:t>
            </w:r>
            <w:r w:rsidRPr="00CF7E03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  <w:p w14:paraId="160A9D24" w14:textId="77777777" w:rsidR="00AE33BF" w:rsidRPr="00A65E04" w:rsidRDefault="00AE33BF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.94</w:t>
            </w:r>
            <w:r w:rsidRPr="00CF7E03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(0.79</w:t>
            </w:r>
            <w:r w:rsidRPr="00CF7E03">
              <w:rPr>
                <w:rFonts w:ascii="Arial" w:eastAsia="Arial" w:hAnsi="Arial" w:cs="Arial"/>
                <w:color w:val="FF0000"/>
                <w:sz w:val="20"/>
                <w:szCs w:val="20"/>
              </w:rPr>
              <w:t>-1.13)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B200E" w14:textId="77777777" w:rsidR="00AE33BF" w:rsidRPr="00B31B58" w:rsidRDefault="00AE33BF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53 (1.21-1.94</w:t>
            </w:r>
            <w:r w:rsidRPr="00B31B58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674998D8" w14:textId="77777777" w:rsidR="00AE33BF" w:rsidRPr="00A65E04" w:rsidRDefault="00AE33BF" w:rsidP="00F065D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.91 (0.69-1.20)</w:t>
            </w:r>
          </w:p>
        </w:tc>
        <w:tc>
          <w:tcPr>
            <w:tcW w:w="1701" w:type="dxa"/>
            <w:shd w:val="clear" w:color="auto" w:fill="E5E5E5"/>
            <w:vAlign w:val="center"/>
          </w:tcPr>
          <w:p w14:paraId="0D79758E" w14:textId="77777777" w:rsidR="00AE33BF" w:rsidRPr="00446B31" w:rsidRDefault="00AE33BF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446B31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AE33BF" w:rsidRPr="00A65E04" w14:paraId="53DCB7FA" w14:textId="77777777" w:rsidTr="00F065D9">
        <w:trPr>
          <w:cantSplit/>
          <w:trHeight w:val="589"/>
          <w:jc w:val="center"/>
        </w:trPr>
        <w:tc>
          <w:tcPr>
            <w:tcW w:w="18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A0240" w14:textId="77777777" w:rsidR="00AE33BF" w:rsidRPr="00A65E04" w:rsidRDefault="00AE33BF" w:rsidP="00F065D9">
            <w:pPr>
              <w:spacing w:after="0"/>
              <w:ind w:left="100" w:right="100"/>
            </w:pPr>
            <w:r w:rsidRPr="00A65E04">
              <w:rPr>
                <w:rFonts w:ascii="Arial" w:eastAsia="Arial" w:hAnsi="Arial" w:cs="Arial"/>
                <w:color w:val="000000"/>
                <w:sz w:val="20"/>
                <w:szCs w:val="20"/>
              </w:rPr>
              <w:t>Model 2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chronotyp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6B8A7" w14:textId="77777777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  <w:p w14:paraId="25451357" w14:textId="435C747F" w:rsidR="00AE33BF" w:rsidRPr="00A65E04" w:rsidRDefault="00AE33BF" w:rsidP="00F065D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ale referent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3AC06" w14:textId="77777777" w:rsidR="00AE33BF" w:rsidRDefault="00AE33BF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3 (0.99-1.28)</w:t>
            </w:r>
          </w:p>
          <w:p w14:paraId="35EB3D98" w14:textId="77777777" w:rsidR="00AE33BF" w:rsidRPr="00A65E04" w:rsidRDefault="00AE33BF" w:rsidP="00F065D9">
            <w:pPr>
              <w:spacing w:after="0"/>
              <w:ind w:left="100" w:right="100"/>
              <w:jc w:val="center"/>
            </w:pPr>
            <w:r w:rsidRPr="006D3D88">
              <w:rPr>
                <w:rFonts w:ascii="Arial" w:eastAsia="Arial" w:hAnsi="Arial" w:cs="Arial"/>
                <w:color w:val="FF0000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.08 (0.92-1.28</w:t>
            </w:r>
            <w:r w:rsidRPr="006D3D88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CA6BAC6" w14:textId="77777777" w:rsidR="00AE33BF" w:rsidRPr="00CF7E03" w:rsidRDefault="00AE33BF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9 (1.00-1.42)</w:t>
            </w:r>
          </w:p>
          <w:p w14:paraId="43580D81" w14:textId="77777777" w:rsidR="00AE33BF" w:rsidRPr="00A65E04" w:rsidRDefault="00AE33BF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.98 (0.82-1.17</w:t>
            </w:r>
            <w:r w:rsidRPr="00CF7E03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AE3F5" w14:textId="77777777" w:rsidR="00AE33BF" w:rsidRPr="00B31B58" w:rsidRDefault="00AE33BF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51 (1.19-1.92</w:t>
            </w:r>
            <w:r w:rsidRPr="00B31B58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50D7FC87" w14:textId="77777777" w:rsidR="00AE33BF" w:rsidRPr="00A65E04" w:rsidRDefault="00AE33BF" w:rsidP="00F065D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.95 (0.72-1.26</w:t>
            </w:r>
            <w:r w:rsidRPr="006D3D88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8FFAEAC" w14:textId="77777777" w:rsidR="00AE33BF" w:rsidRPr="00446B31" w:rsidRDefault="00AE33BF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446B31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AE33BF" w:rsidRPr="00A65E04" w14:paraId="73B42C64" w14:textId="77777777" w:rsidTr="00F065D9">
        <w:trPr>
          <w:cantSplit/>
          <w:trHeight w:val="600"/>
          <w:jc w:val="center"/>
        </w:trPr>
        <w:tc>
          <w:tcPr>
            <w:tcW w:w="18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AD433" w14:textId="3C7FE13D" w:rsidR="00AE33BF" w:rsidRPr="00A65E04" w:rsidRDefault="00AE33BF" w:rsidP="00095758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del 2: Multivariable</w:t>
            </w:r>
            <w:r w:rsidR="00095758"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425D6" w14:textId="77777777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  <w:p w14:paraId="49FB9553" w14:textId="4CEE11AA" w:rsidR="00AE33BF" w:rsidRPr="00A65E04" w:rsidRDefault="00AE33BF" w:rsidP="00F065D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ale referent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C611A" w14:textId="77777777" w:rsidR="00AE33BF" w:rsidRDefault="00AE33BF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3 (0.99-1.28)</w:t>
            </w:r>
          </w:p>
          <w:p w14:paraId="3145F504" w14:textId="77777777" w:rsidR="00AE33BF" w:rsidRPr="00A65E04" w:rsidRDefault="00AE33BF" w:rsidP="00F065D9">
            <w:pPr>
              <w:spacing w:after="0"/>
              <w:ind w:left="100" w:right="100"/>
              <w:jc w:val="center"/>
            </w:pPr>
            <w:r w:rsidRPr="006D3D88">
              <w:rPr>
                <w:rFonts w:ascii="Arial" w:eastAsia="Arial" w:hAnsi="Arial" w:cs="Arial"/>
                <w:color w:val="FF0000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.08 (0.92-1.28</w:t>
            </w:r>
            <w:r w:rsidRPr="006D3D88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3D57ABC" w14:textId="77777777" w:rsidR="00AE33BF" w:rsidRPr="00CF7E03" w:rsidRDefault="00AE33BF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9 (0.99-1.41)</w:t>
            </w:r>
          </w:p>
          <w:p w14:paraId="0FD267CD" w14:textId="77777777" w:rsidR="00AE33BF" w:rsidRPr="00A65E04" w:rsidRDefault="00AE33BF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.98 (0.82-1.17</w:t>
            </w:r>
            <w:r w:rsidRPr="00CF7E03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4CD5C" w14:textId="77777777" w:rsidR="00AE33BF" w:rsidRPr="00B31B58" w:rsidRDefault="00AE33BF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50 (1.18-1.91</w:t>
            </w:r>
            <w:r w:rsidRPr="00B31B58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05A70A82" w14:textId="77777777" w:rsidR="00AE33BF" w:rsidRPr="00A65E04" w:rsidRDefault="00AE33BF" w:rsidP="00F065D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.95 (0.72-1.26</w:t>
            </w:r>
            <w:r w:rsidRPr="006D3D88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44AC6A9" w14:textId="77777777" w:rsidR="00AE33BF" w:rsidRPr="00446B31" w:rsidRDefault="00AE33BF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446B31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AE33BF" w:rsidRPr="00A65E04" w14:paraId="0047EEA8" w14:textId="77777777" w:rsidTr="00F065D9">
        <w:trPr>
          <w:cantSplit/>
          <w:trHeight w:val="554"/>
          <w:jc w:val="center"/>
        </w:trPr>
        <w:tc>
          <w:tcPr>
            <w:tcW w:w="188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7E0DA" w14:textId="77777777" w:rsidR="00AE33BF" w:rsidRPr="00A65E04" w:rsidRDefault="00AE33BF" w:rsidP="00F065D9">
            <w:pPr>
              <w:spacing w:after="0"/>
              <w:ind w:left="100" w:right="100"/>
            </w:pPr>
            <w:r w:rsidRPr="00A65E04">
              <w:rPr>
                <w:rFonts w:ascii="Arial" w:eastAsia="Arial" w:hAnsi="Arial" w:cs="Arial"/>
                <w:color w:val="000000"/>
                <w:sz w:val="20"/>
                <w:szCs w:val="20"/>
              </w:rPr>
              <w:t>Mo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l 3 - chronotype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ADE49" w14:textId="77777777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  <w:p w14:paraId="4919F405" w14:textId="64288551" w:rsidR="00AE33BF" w:rsidRPr="00A65E04" w:rsidRDefault="00AE33BF" w:rsidP="00F065D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ale referent</w:t>
            </w:r>
          </w:p>
        </w:tc>
        <w:tc>
          <w:tcPr>
            <w:tcW w:w="1843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34215" w14:textId="77777777" w:rsidR="00AE33BF" w:rsidRDefault="00AE33BF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6 (0.93-1.21)</w:t>
            </w:r>
          </w:p>
          <w:p w14:paraId="0EFAC014" w14:textId="77777777" w:rsidR="00AE33BF" w:rsidRPr="00A65E04" w:rsidRDefault="00AE33BF" w:rsidP="00F065D9">
            <w:pPr>
              <w:spacing w:after="0"/>
              <w:ind w:left="100" w:right="100"/>
              <w:jc w:val="center"/>
            </w:pPr>
            <w:r w:rsidRPr="006D3D88">
              <w:rPr>
                <w:rFonts w:ascii="Arial" w:eastAsia="Arial" w:hAnsi="Arial" w:cs="Arial"/>
                <w:color w:val="FF0000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.06 (0.89-1.25</w:t>
            </w:r>
            <w:r w:rsidRPr="006D3D88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E5E5E5"/>
            <w:vAlign w:val="center"/>
          </w:tcPr>
          <w:p w14:paraId="44A76554" w14:textId="77777777" w:rsidR="00AE33BF" w:rsidRPr="00CF7E03" w:rsidRDefault="00AE33BF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0 (0.92-1.31)</w:t>
            </w:r>
          </w:p>
          <w:p w14:paraId="64E72BD8" w14:textId="77777777" w:rsidR="00AE33BF" w:rsidRPr="00A65E04" w:rsidRDefault="00AE33BF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CF7E03">
              <w:rPr>
                <w:rFonts w:ascii="Arial" w:eastAsia="Arial" w:hAnsi="Arial" w:cs="Arial"/>
                <w:color w:val="FF0000"/>
                <w:sz w:val="20"/>
                <w:szCs w:val="20"/>
              </w:rPr>
              <w:t>0.95</w:t>
            </w: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 (0.79-1.13</w:t>
            </w:r>
            <w:r w:rsidRPr="00CF7E03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9DFA1" w14:textId="77777777" w:rsidR="00AE33BF" w:rsidRPr="00F6670E" w:rsidRDefault="00AE33BF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32 (1.03-1.68</w:t>
            </w:r>
            <w:r w:rsidRPr="00F6670E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2B54D504" w14:textId="77777777" w:rsidR="00AE33BF" w:rsidRPr="00A65E04" w:rsidRDefault="00AE33BF" w:rsidP="00F065D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.90 (0.68-1.20</w:t>
            </w:r>
            <w:r w:rsidRPr="006D3D88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E5E5E5"/>
            <w:vAlign w:val="center"/>
          </w:tcPr>
          <w:p w14:paraId="707CD6C3" w14:textId="77777777" w:rsidR="00AE33BF" w:rsidRPr="00446B31" w:rsidRDefault="00AE33BF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446B31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AE33BF" w:rsidRPr="00A65E04" w14:paraId="196D3C67" w14:textId="77777777" w:rsidTr="00F065D9">
        <w:trPr>
          <w:cantSplit/>
          <w:trHeight w:val="603"/>
          <w:jc w:val="center"/>
        </w:trPr>
        <w:tc>
          <w:tcPr>
            <w:tcW w:w="1888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0AE90" w14:textId="77777777" w:rsidR="00095758" w:rsidRDefault="00AE33BF" w:rsidP="00F065D9">
            <w:pP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65E04">
              <w:rPr>
                <w:rFonts w:ascii="Arial" w:eastAsia="Arial" w:hAnsi="Arial" w:cs="Arial"/>
                <w:color w:val="000000"/>
                <w:sz w:val="20"/>
                <w:szCs w:val="20"/>
              </w:rPr>
              <w:t>Model 3: Model 2 covariates +</w:t>
            </w:r>
          </w:p>
          <w:p w14:paraId="629B413A" w14:textId="0849D156" w:rsidR="00AE33BF" w:rsidRPr="00A65E04" w:rsidRDefault="00095758" w:rsidP="00F065D9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tential</w:t>
            </w:r>
            <w:r w:rsidR="00AE33BF" w:rsidRPr="00A65E0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0B4DE6">
              <w:rPr>
                <w:rFonts w:ascii="Arial" w:eastAsia="Arial" w:hAnsi="Arial" w:cs="Arial"/>
                <w:color w:val="000000"/>
                <w:sz w:val="20"/>
                <w:szCs w:val="20"/>
              </w:rPr>
              <w:t>mediators</w:t>
            </w:r>
          </w:p>
        </w:tc>
        <w:tc>
          <w:tcPr>
            <w:tcW w:w="1701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FB12A" w14:textId="77777777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  <w:p w14:paraId="79222FA0" w14:textId="018F571C" w:rsidR="00AE33BF" w:rsidRPr="00A65E04" w:rsidRDefault="00AE33BF" w:rsidP="00F065D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ale referent</w:t>
            </w:r>
          </w:p>
        </w:tc>
        <w:tc>
          <w:tcPr>
            <w:tcW w:w="1843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A0862" w14:textId="77777777" w:rsidR="00AE33BF" w:rsidRDefault="00AE33BF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6 (0.93-1.21)</w:t>
            </w:r>
          </w:p>
          <w:p w14:paraId="5D7069CC" w14:textId="77777777" w:rsidR="00AE33BF" w:rsidRPr="00A65E04" w:rsidRDefault="00AE33BF" w:rsidP="00F065D9">
            <w:pPr>
              <w:spacing w:after="0"/>
              <w:ind w:left="100" w:right="100"/>
              <w:jc w:val="center"/>
            </w:pPr>
            <w:r w:rsidRPr="006D3D88">
              <w:rPr>
                <w:rFonts w:ascii="Arial" w:eastAsia="Arial" w:hAnsi="Arial" w:cs="Arial"/>
                <w:color w:val="FF0000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.06 (0.89-1.25</w:t>
            </w:r>
            <w:r w:rsidRPr="006D3D88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18" w:space="0" w:color="666666"/>
            </w:tcBorders>
            <w:shd w:val="clear" w:color="auto" w:fill="E5E5E5"/>
            <w:vAlign w:val="center"/>
          </w:tcPr>
          <w:p w14:paraId="3C979AEA" w14:textId="77777777" w:rsidR="00AE33BF" w:rsidRPr="00CF7E03" w:rsidRDefault="00AE33BF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0 (0.92-1.31)</w:t>
            </w:r>
          </w:p>
          <w:p w14:paraId="1F1EDAC0" w14:textId="77777777" w:rsidR="00AE33BF" w:rsidRPr="00A65E04" w:rsidRDefault="00AE33BF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CF7E03">
              <w:rPr>
                <w:rFonts w:ascii="Arial" w:eastAsia="Arial" w:hAnsi="Arial" w:cs="Arial"/>
                <w:color w:val="FF0000"/>
                <w:sz w:val="20"/>
                <w:szCs w:val="20"/>
              </w:rPr>
              <w:t>0.95</w:t>
            </w: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 (0.79-1.13</w:t>
            </w:r>
            <w:r w:rsidRPr="00CF7E03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AC61F" w14:textId="77777777" w:rsidR="00AE33BF" w:rsidRPr="00F6670E" w:rsidRDefault="00AE33BF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F6670E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31 (1.03-1.67)</w:t>
            </w:r>
          </w:p>
          <w:p w14:paraId="014F9351" w14:textId="77777777" w:rsidR="00AE33BF" w:rsidRPr="00A65E04" w:rsidRDefault="00AE33BF" w:rsidP="00F065D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.90 (0.68-1.20</w:t>
            </w:r>
            <w:r w:rsidRPr="006D3D88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18" w:space="0" w:color="666666"/>
            </w:tcBorders>
            <w:shd w:val="clear" w:color="auto" w:fill="E5E5E5"/>
            <w:vAlign w:val="center"/>
          </w:tcPr>
          <w:p w14:paraId="64D34E3C" w14:textId="77777777" w:rsidR="00AE33BF" w:rsidRPr="00883A40" w:rsidRDefault="00AE33BF" w:rsidP="00F065D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highlight w:val="yellow"/>
              </w:rPr>
            </w:pPr>
            <w:r w:rsidRPr="008378F6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</w:tr>
    </w:tbl>
    <w:p w14:paraId="63C6B5A5" w14:textId="32EB30A1" w:rsidR="000F1667" w:rsidRDefault="000F1667" w:rsidP="000F1667">
      <w:pPr>
        <w:spacing w:after="0" w:line="240" w:lineRule="auto"/>
        <w:rPr>
          <w:rFonts w:eastAsia="MS Mincho" w:cstheme="minorHAnsi"/>
          <w:lang w:val="en-US"/>
        </w:rPr>
      </w:pPr>
      <w:r w:rsidRPr="000616CA">
        <w:rPr>
          <w:rFonts w:eastAsia="MS Mincho" w:cstheme="minorHAnsi"/>
          <w:lang w:val="en-US"/>
        </w:rPr>
        <w:t xml:space="preserve">Model 2 covariates: age, ethnicity, Townsend deprivation index, alcohol status, daily alcohol intake, days exercised (walked, moderate and vigorous), length of working week, chronotype, job asthma risk and job medical required. Model 3 data are adjusted for Model 2 covariates plus potential </w:t>
      </w:r>
      <w:r w:rsidR="000B4DE6">
        <w:rPr>
          <w:rFonts w:eastAsia="MS Mincho" w:cstheme="minorHAnsi"/>
          <w:lang w:val="en-US"/>
        </w:rPr>
        <w:t>mediators</w:t>
      </w:r>
      <w:r w:rsidRPr="000616CA">
        <w:rPr>
          <w:rFonts w:eastAsia="MS Mincho" w:cstheme="minorHAnsi"/>
          <w:lang w:val="en-US"/>
        </w:rPr>
        <w:t xml:space="preserve"> sleep duration, smoking status, smoking pack years and BMI.</w:t>
      </w:r>
    </w:p>
    <w:p w14:paraId="58CBCD55" w14:textId="77777777" w:rsidR="00705EE4" w:rsidRDefault="00705EE4" w:rsidP="00671885">
      <w:pPr>
        <w:spacing w:after="0" w:line="240" w:lineRule="auto"/>
        <w:rPr>
          <w:b/>
        </w:rPr>
      </w:pPr>
    </w:p>
    <w:p w14:paraId="6D5D0E59" w14:textId="77777777" w:rsidR="00003D38" w:rsidRDefault="00003D38">
      <w:pPr>
        <w:rPr>
          <w:b/>
        </w:rPr>
      </w:pPr>
      <w:r>
        <w:rPr>
          <w:b/>
        </w:rPr>
        <w:br w:type="page"/>
      </w:r>
    </w:p>
    <w:p w14:paraId="0ECAF988" w14:textId="67D83B05" w:rsidR="00E85B91" w:rsidRPr="00E46956" w:rsidRDefault="00AD529A" w:rsidP="00E85B91">
      <w:pPr>
        <w:spacing w:after="0"/>
      </w:pPr>
      <w:r>
        <w:rPr>
          <w:b/>
        </w:rPr>
        <w:lastRenderedPageBreak/>
        <w:t>Supplementary table 7</w:t>
      </w:r>
      <w:r w:rsidR="00E85B91" w:rsidRPr="00E46956">
        <w:rPr>
          <w:b/>
        </w:rPr>
        <w:t xml:space="preserve">: Adjusted odds (95% CI) of </w:t>
      </w:r>
      <w:r w:rsidR="00E85B91">
        <w:rPr>
          <w:b/>
        </w:rPr>
        <w:t xml:space="preserve">moderate-severe </w:t>
      </w:r>
      <w:r w:rsidR="00E85B91" w:rsidRPr="00E46956">
        <w:rPr>
          <w:b/>
        </w:rPr>
        <w:t>asthma by testosterone</w:t>
      </w:r>
      <w:r w:rsidR="00822E79">
        <w:rPr>
          <w:b/>
        </w:rPr>
        <w:t xml:space="preserve"> with first quartile of testosterone as referent</w:t>
      </w:r>
      <w:r w:rsidR="00E85B91" w:rsidRPr="00E46956">
        <w:rPr>
          <w:b/>
        </w:rPr>
        <w:t>, stratified by sex. (n=</w:t>
      </w:r>
      <w:r w:rsidR="00E85B91">
        <w:rPr>
          <w:b/>
        </w:rPr>
        <w:t>379,395</w:t>
      </w:r>
      <w:r w:rsidR="00E85B91" w:rsidRPr="00E46956">
        <w:rPr>
          <w:b/>
        </w:rPr>
        <w:t>)</w:t>
      </w:r>
    </w:p>
    <w:tbl>
      <w:tblPr>
        <w:tblW w:w="10800" w:type="dxa"/>
        <w:jc w:val="center"/>
        <w:tblLayout w:type="fixed"/>
        <w:tblLook w:val="04A0" w:firstRow="1" w:lastRow="0" w:firstColumn="1" w:lastColumn="0" w:noHBand="0" w:noVBand="1"/>
      </w:tblPr>
      <w:tblGrid>
        <w:gridCol w:w="2160"/>
        <w:gridCol w:w="1872"/>
        <w:gridCol w:w="1872"/>
        <w:gridCol w:w="1872"/>
        <w:gridCol w:w="1872"/>
        <w:gridCol w:w="1152"/>
      </w:tblGrid>
      <w:tr w:rsidR="00E85B91" w:rsidRPr="00E46956" w14:paraId="0F2C8E36" w14:textId="77777777" w:rsidTr="00857CA7">
        <w:trPr>
          <w:cantSplit/>
          <w:trHeight w:hRule="exact" w:val="329"/>
          <w:tblHeader/>
          <w:jc w:val="center"/>
        </w:trPr>
        <w:tc>
          <w:tcPr>
            <w:tcW w:w="2160" w:type="dxa"/>
            <w:vMerge w:val="restar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39BF1" w14:textId="088D3D4D" w:rsidR="00E85B91" w:rsidRPr="00E46956" w:rsidRDefault="00E61397" w:rsidP="00857CA7">
            <w:pPr>
              <w:spacing w:before="40" w:after="40"/>
              <w:ind w:left="100" w:right="100"/>
              <w:jc w:val="center"/>
            </w:pPr>
            <w:r>
              <w:t>Female</w:t>
            </w:r>
          </w:p>
          <w:p w14:paraId="2012359C" w14:textId="77777777" w:rsidR="00E85B91" w:rsidRPr="00E46956" w:rsidRDefault="00E85B91" w:rsidP="00857CA7">
            <w:pPr>
              <w:spacing w:before="40" w:after="40"/>
              <w:ind w:left="100" w:right="100"/>
              <w:jc w:val="center"/>
            </w:pPr>
            <w:r>
              <w:t>(n=189,029</w:t>
            </w:r>
            <w:r w:rsidRPr="00E46956">
              <w:t>)</w:t>
            </w:r>
          </w:p>
        </w:tc>
        <w:tc>
          <w:tcPr>
            <w:tcW w:w="7488" w:type="dxa"/>
            <w:gridSpan w:val="4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F58F7" w14:textId="77777777" w:rsidR="00E85B91" w:rsidRPr="00E46956" w:rsidRDefault="00E85B91" w:rsidP="00857CA7">
            <w:pPr>
              <w:jc w:val="center"/>
            </w:pPr>
            <w:r w:rsidRPr="00E46956">
              <w:rPr>
                <w:rFonts w:ascii="Arial" w:eastAsia="Arial" w:hAnsi="Arial" w:cs="Arial"/>
                <w:color w:val="000000"/>
                <w:sz w:val="20"/>
                <w:szCs w:val="20"/>
              </w:rPr>
              <w:t>Testosterone quartile</w:t>
            </w:r>
          </w:p>
        </w:tc>
        <w:tc>
          <w:tcPr>
            <w:tcW w:w="1152" w:type="dxa"/>
            <w:vMerge w:val="restar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4FDE1" w14:textId="77777777" w:rsidR="00E85B91" w:rsidRPr="00E46956" w:rsidRDefault="00E85B91" w:rsidP="00857CA7">
            <w:pPr>
              <w:spacing w:before="40" w:after="40"/>
              <w:ind w:left="100" w:right="100"/>
              <w:jc w:val="center"/>
            </w:pPr>
            <w:r w:rsidRPr="00E46956"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p-value </w:t>
            </w:r>
            <w:r w:rsidRPr="00E46956">
              <w:rPr>
                <w:rFonts w:ascii="Arial" w:eastAsia="Arial" w:hAnsi="Arial" w:cs="Arial"/>
                <w:color w:val="111111"/>
                <w:sz w:val="20"/>
                <w:szCs w:val="20"/>
              </w:rPr>
              <w:br/>
              <w:t>for trend</w:t>
            </w:r>
          </w:p>
        </w:tc>
      </w:tr>
      <w:tr w:rsidR="00E85B91" w:rsidRPr="00E46956" w14:paraId="1D89A18E" w14:textId="77777777" w:rsidTr="00857CA7">
        <w:trPr>
          <w:cantSplit/>
          <w:trHeight w:hRule="exact" w:val="656"/>
          <w:tblHeader/>
          <w:jc w:val="center"/>
        </w:trPr>
        <w:tc>
          <w:tcPr>
            <w:tcW w:w="2160" w:type="dxa"/>
            <w:vMerge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86FA1" w14:textId="77777777" w:rsidR="00E85B91" w:rsidRPr="00E46956" w:rsidRDefault="00E85B91" w:rsidP="00857CA7">
            <w:pPr>
              <w:spacing w:before="40" w:after="40"/>
              <w:ind w:left="100" w:right="100"/>
              <w:jc w:val="center"/>
            </w:pPr>
          </w:p>
        </w:tc>
        <w:tc>
          <w:tcPr>
            <w:tcW w:w="187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F4E4D" w14:textId="77777777" w:rsidR="00E85B91" w:rsidRPr="00E46956" w:rsidRDefault="00E85B91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q1: 0.4</w:t>
            </w:r>
            <w:r w:rsidRPr="00E46956">
              <w:rPr>
                <w:rFonts w:ascii="Arial" w:eastAsia="Arial" w:hAnsi="Arial" w:cs="Arial"/>
                <w:color w:val="111111"/>
                <w:sz w:val="20"/>
                <w:szCs w:val="20"/>
              </w:rPr>
              <w:t>-0.7nmol/L</w:t>
            </w:r>
          </w:p>
        </w:tc>
        <w:tc>
          <w:tcPr>
            <w:tcW w:w="187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BBF82" w14:textId="77777777" w:rsidR="00E85B91" w:rsidRPr="00E46956" w:rsidRDefault="00E85B91" w:rsidP="00857CA7">
            <w:pPr>
              <w:spacing w:before="40" w:after="40"/>
              <w:ind w:left="100" w:right="100"/>
              <w:jc w:val="center"/>
            </w:pPr>
            <w:r w:rsidRPr="00E46956">
              <w:rPr>
                <w:rFonts w:ascii="Arial" w:eastAsia="Arial" w:hAnsi="Arial" w:cs="Arial"/>
                <w:color w:val="111111"/>
                <w:sz w:val="20"/>
                <w:szCs w:val="20"/>
              </w:rPr>
              <w:t>q2: 0.7-1.0nmol/L</w:t>
            </w:r>
          </w:p>
        </w:tc>
        <w:tc>
          <w:tcPr>
            <w:tcW w:w="187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EA868" w14:textId="77777777" w:rsidR="00E85B91" w:rsidRPr="00E46956" w:rsidRDefault="00E85B91" w:rsidP="00857CA7">
            <w:pPr>
              <w:spacing w:before="40" w:after="40"/>
              <w:ind w:left="100" w:right="100"/>
              <w:jc w:val="center"/>
            </w:pPr>
            <w:r w:rsidRPr="00E46956">
              <w:rPr>
                <w:rFonts w:ascii="Arial" w:eastAsia="Arial" w:hAnsi="Arial" w:cs="Arial"/>
                <w:color w:val="111111"/>
                <w:sz w:val="20"/>
                <w:szCs w:val="20"/>
              </w:rPr>
              <w:t>q3: 1.0-1.4nmol/L</w:t>
            </w:r>
          </w:p>
        </w:tc>
        <w:tc>
          <w:tcPr>
            <w:tcW w:w="187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F70E1" w14:textId="77777777" w:rsidR="00E85B91" w:rsidRPr="00E46956" w:rsidRDefault="00E85B91" w:rsidP="00857CA7">
            <w:pPr>
              <w:spacing w:before="40" w:after="40"/>
              <w:ind w:left="100" w:right="100"/>
              <w:jc w:val="center"/>
            </w:pPr>
            <w:r w:rsidRPr="00E46956">
              <w:rPr>
                <w:rFonts w:ascii="Arial" w:eastAsia="Arial" w:hAnsi="Arial" w:cs="Arial"/>
                <w:color w:val="111111"/>
                <w:sz w:val="20"/>
                <w:szCs w:val="20"/>
              </w:rPr>
              <w:t>q4: 1.4-49.8nmol/L</w:t>
            </w:r>
          </w:p>
        </w:tc>
        <w:tc>
          <w:tcPr>
            <w:tcW w:w="1152" w:type="dxa"/>
            <w:vMerge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A2C13" w14:textId="77777777" w:rsidR="00E85B91" w:rsidRPr="00E46956" w:rsidRDefault="00E85B91" w:rsidP="00857CA7">
            <w:pPr>
              <w:spacing w:before="40" w:after="40"/>
              <w:ind w:left="100" w:right="100"/>
              <w:jc w:val="center"/>
            </w:pPr>
          </w:p>
        </w:tc>
      </w:tr>
      <w:tr w:rsidR="00E85B91" w:rsidRPr="00E46956" w14:paraId="75614286" w14:textId="77777777" w:rsidTr="00857CA7">
        <w:trPr>
          <w:cantSplit/>
          <w:trHeight w:hRule="exact" w:val="550"/>
          <w:jc w:val="center"/>
        </w:trPr>
        <w:tc>
          <w:tcPr>
            <w:tcW w:w="2160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79775" w14:textId="77777777" w:rsidR="00E85B91" w:rsidRPr="00E46956" w:rsidRDefault="00E85B91" w:rsidP="00857CA7">
            <w:pPr>
              <w:spacing w:before="40" w:after="40"/>
              <w:ind w:left="100" w:right="100"/>
            </w:pPr>
            <w:r w:rsidRPr="00E46956">
              <w:rPr>
                <w:rFonts w:ascii="Arial" w:eastAsia="Arial" w:hAnsi="Arial" w:cs="Arial"/>
                <w:color w:val="111111"/>
                <w:sz w:val="20"/>
                <w:szCs w:val="20"/>
              </w:rPr>
              <w:t>Total cases (% of total sample size)</w:t>
            </w:r>
          </w:p>
        </w:tc>
        <w:tc>
          <w:tcPr>
            <w:tcW w:w="187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A394B" w14:textId="77777777" w:rsidR="00E85B91" w:rsidRPr="00E46956" w:rsidRDefault="00E85B91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1,309 (2.80</w:t>
            </w:r>
            <w:r w:rsidRPr="00E46956">
              <w:rPr>
                <w:rFonts w:ascii="Arial" w:eastAsia="Arial" w:hAnsi="Arial" w:cs="Arial"/>
                <w:color w:val="111111"/>
                <w:sz w:val="20"/>
                <w:szCs w:val="20"/>
              </w:rPr>
              <w:t>%)</w:t>
            </w:r>
          </w:p>
        </w:tc>
        <w:tc>
          <w:tcPr>
            <w:tcW w:w="187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4F1A0" w14:textId="77777777" w:rsidR="00E85B91" w:rsidRPr="00E46956" w:rsidRDefault="00E85B91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991 (2.10</w:t>
            </w:r>
            <w:r w:rsidRPr="00E46956">
              <w:rPr>
                <w:rFonts w:ascii="Arial" w:eastAsia="Arial" w:hAnsi="Arial" w:cs="Arial"/>
                <w:color w:val="111111"/>
                <w:sz w:val="20"/>
                <w:szCs w:val="20"/>
              </w:rPr>
              <w:t>%)</w:t>
            </w:r>
          </w:p>
        </w:tc>
        <w:tc>
          <w:tcPr>
            <w:tcW w:w="187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658E0" w14:textId="77777777" w:rsidR="00E85B91" w:rsidRPr="00E46956" w:rsidRDefault="00E85B91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797 (1.68</w:t>
            </w:r>
            <w:r w:rsidRPr="00E46956">
              <w:rPr>
                <w:rFonts w:ascii="Arial" w:eastAsia="Arial" w:hAnsi="Arial" w:cs="Arial"/>
                <w:color w:val="111111"/>
                <w:sz w:val="20"/>
                <w:szCs w:val="20"/>
              </w:rPr>
              <w:t>%)</w:t>
            </w:r>
          </w:p>
        </w:tc>
        <w:tc>
          <w:tcPr>
            <w:tcW w:w="187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C435F" w14:textId="77777777" w:rsidR="00E85B91" w:rsidRPr="00E46956" w:rsidRDefault="00E85B91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701 (1.47</w:t>
            </w:r>
            <w:r w:rsidRPr="00E46956">
              <w:rPr>
                <w:rFonts w:ascii="Arial" w:eastAsia="Arial" w:hAnsi="Arial" w:cs="Arial"/>
                <w:color w:val="111111"/>
                <w:sz w:val="20"/>
                <w:szCs w:val="20"/>
              </w:rPr>
              <w:t>%)</w:t>
            </w:r>
          </w:p>
        </w:tc>
        <w:tc>
          <w:tcPr>
            <w:tcW w:w="115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15D9D" w14:textId="77777777" w:rsidR="00E85B91" w:rsidRPr="00E46956" w:rsidRDefault="00E85B91" w:rsidP="00857CA7">
            <w:pPr>
              <w:spacing w:before="40" w:after="40"/>
              <w:ind w:left="100" w:right="100"/>
              <w:jc w:val="center"/>
            </w:pPr>
          </w:p>
        </w:tc>
      </w:tr>
      <w:tr w:rsidR="00E85B91" w:rsidRPr="00E46956" w14:paraId="06603B64" w14:textId="77777777" w:rsidTr="00857CA7">
        <w:trPr>
          <w:cantSplit/>
          <w:trHeight w:hRule="exact" w:val="434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1FD80" w14:textId="77777777" w:rsidR="00E85B91" w:rsidRPr="00E46956" w:rsidRDefault="00E85B91" w:rsidP="00857CA7">
            <w:pPr>
              <w:spacing w:before="40" w:after="40"/>
              <w:ind w:left="100" w:right="100"/>
            </w:pPr>
            <w:r w:rsidRPr="00E46956">
              <w:rPr>
                <w:rFonts w:ascii="Arial" w:eastAsia="Arial" w:hAnsi="Arial" w:cs="Arial"/>
                <w:color w:val="111111"/>
                <w:sz w:val="20"/>
                <w:szCs w:val="20"/>
              </w:rPr>
              <w:t>Total sample size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6E3DB" w14:textId="77777777" w:rsidR="00E85B91" w:rsidRPr="00E46956" w:rsidRDefault="00E85B91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46,707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FFF8E" w14:textId="77777777" w:rsidR="00E85B91" w:rsidRPr="00E46956" w:rsidRDefault="00E85B91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47,191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BD0DD" w14:textId="77777777" w:rsidR="00E85B91" w:rsidRPr="00E46956" w:rsidRDefault="00E85B91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47,386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885CD" w14:textId="77777777" w:rsidR="00E85B91" w:rsidRPr="00E46956" w:rsidRDefault="00E85B91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47,745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1E94F" w14:textId="77777777" w:rsidR="00E85B91" w:rsidRPr="00E46956" w:rsidRDefault="00E85B91" w:rsidP="00857CA7">
            <w:pPr>
              <w:spacing w:before="40" w:after="40"/>
              <w:ind w:left="100" w:right="100"/>
              <w:jc w:val="center"/>
            </w:pPr>
          </w:p>
        </w:tc>
      </w:tr>
      <w:tr w:rsidR="00E85B91" w:rsidRPr="00E46956" w14:paraId="24E0E983" w14:textId="77777777" w:rsidTr="00857CA7">
        <w:trPr>
          <w:cantSplit/>
          <w:trHeight w:hRule="exact" w:val="523"/>
          <w:jc w:val="center"/>
        </w:trPr>
        <w:tc>
          <w:tcPr>
            <w:tcW w:w="2160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32DF1" w14:textId="461D01CF" w:rsidR="00E85B91" w:rsidRPr="00E46956" w:rsidRDefault="00095758" w:rsidP="0009575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Model 1: Age-</w:t>
            </w:r>
            <w:r w:rsidR="00E85B91" w:rsidRPr="00E46956">
              <w:rPr>
                <w:rFonts w:ascii="Arial" w:eastAsia="Arial" w:hAnsi="Arial" w:cs="Arial"/>
                <w:color w:val="111111"/>
                <w:sz w:val="20"/>
                <w:szCs w:val="20"/>
              </w:rPr>
              <w:t>adjusted OR (95% CI)</w:t>
            </w:r>
          </w:p>
        </w:tc>
        <w:tc>
          <w:tcPr>
            <w:tcW w:w="187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63C63" w14:textId="730D891D" w:rsidR="00E85B91" w:rsidRPr="00E46956" w:rsidRDefault="00AE33BF" w:rsidP="00EE1C94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</w:tc>
        <w:tc>
          <w:tcPr>
            <w:tcW w:w="187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76088" w14:textId="77777777" w:rsidR="00E85B91" w:rsidRPr="00E46956" w:rsidRDefault="00E85B91" w:rsidP="00857CA7">
            <w:pPr>
              <w:spacing w:before="40" w:after="4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75 (0.69-0.81</w:t>
            </w:r>
            <w:r w:rsidRPr="00E46956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F0E94" w14:textId="77777777" w:rsidR="00E85B91" w:rsidRPr="00E46956" w:rsidRDefault="00E85B91" w:rsidP="00857CA7">
            <w:pPr>
              <w:spacing w:before="40" w:after="4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60 (0.55-0.66</w:t>
            </w:r>
            <w:r w:rsidRPr="00E46956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F4769" w14:textId="77777777" w:rsidR="00E85B91" w:rsidRPr="00E46956" w:rsidRDefault="00E85B91" w:rsidP="00857CA7">
            <w:pPr>
              <w:spacing w:before="40" w:after="4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52 (0.48-0.58</w:t>
            </w:r>
            <w:r w:rsidRPr="00E46956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15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38CE5" w14:textId="77777777" w:rsidR="00E85B91" w:rsidRPr="00567BD4" w:rsidRDefault="00E85B91" w:rsidP="00857CA7">
            <w:pPr>
              <w:spacing w:before="40" w:after="40"/>
              <w:ind w:left="100" w:right="100"/>
              <w:jc w:val="center"/>
              <w:rPr>
                <w:b/>
              </w:rPr>
            </w:pPr>
            <w:r w:rsidRPr="00567BD4"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  <w:t>&lt;0.01</w:t>
            </w:r>
          </w:p>
        </w:tc>
      </w:tr>
      <w:tr w:rsidR="00E85B91" w:rsidRPr="00E46956" w14:paraId="05B77F41" w14:textId="77777777" w:rsidTr="00857CA7">
        <w:trPr>
          <w:cantSplit/>
          <w:trHeight w:hRule="exact" w:val="559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B0288" w14:textId="32619FE4" w:rsidR="00E85B91" w:rsidRPr="00E46956" w:rsidRDefault="00E85B91" w:rsidP="00857CA7">
            <w:pPr>
              <w:spacing w:before="40" w:after="40"/>
              <w:ind w:left="100" w:right="100"/>
            </w:pPr>
            <w:r w:rsidRPr="00E46956">
              <w:rPr>
                <w:rFonts w:ascii="Arial" w:eastAsia="Arial" w:hAnsi="Arial" w:cs="Arial"/>
                <w:color w:val="111111"/>
                <w:sz w:val="20"/>
                <w:szCs w:val="20"/>
              </w:rPr>
              <w:t>Model 2: Multivariable adjusted OR (95% CI)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D013D" w14:textId="6952035D" w:rsidR="00E85B91" w:rsidRPr="00E46956" w:rsidRDefault="00AE33BF" w:rsidP="00EE1C94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52EDD" w14:textId="77777777" w:rsidR="00E85B91" w:rsidRPr="00E46956" w:rsidRDefault="00E85B91" w:rsidP="00857CA7">
            <w:pPr>
              <w:spacing w:before="40" w:after="4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75 (0.69-0.82</w:t>
            </w:r>
            <w:r w:rsidRPr="00E46956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3CCD8" w14:textId="77777777" w:rsidR="00E85B91" w:rsidRPr="00E46956" w:rsidRDefault="00E85B91" w:rsidP="00857CA7">
            <w:pPr>
              <w:spacing w:before="40" w:after="4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59 (0.54-0.65</w:t>
            </w:r>
            <w:r w:rsidRPr="00E46956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65E5A" w14:textId="77777777" w:rsidR="00E85B91" w:rsidRPr="00E46956" w:rsidRDefault="00E85B91" w:rsidP="00857CA7">
            <w:pPr>
              <w:spacing w:before="40" w:after="4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51 (0.46-0.56</w:t>
            </w:r>
            <w:r w:rsidRPr="00E46956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E5B0B" w14:textId="77777777" w:rsidR="00E85B91" w:rsidRPr="00567BD4" w:rsidRDefault="00E85B91" w:rsidP="00857CA7">
            <w:pPr>
              <w:spacing w:before="40" w:after="40"/>
              <w:ind w:left="100" w:right="100"/>
              <w:jc w:val="center"/>
              <w:rPr>
                <w:b/>
              </w:rPr>
            </w:pPr>
            <w:r w:rsidRPr="00567BD4"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  <w:t>&lt;0.01</w:t>
            </w:r>
          </w:p>
        </w:tc>
      </w:tr>
      <w:tr w:rsidR="00E85B91" w:rsidRPr="00E46956" w14:paraId="238A006B" w14:textId="77777777" w:rsidTr="00857CA7">
        <w:trPr>
          <w:cantSplit/>
          <w:trHeight w:hRule="exact" w:val="851"/>
          <w:jc w:val="center"/>
        </w:trPr>
        <w:tc>
          <w:tcPr>
            <w:tcW w:w="2160" w:type="dxa"/>
            <w:tcBorders>
              <w:bottom w:val="single" w:sz="16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99450" w14:textId="5D322E80" w:rsidR="00E85B91" w:rsidRPr="00E46956" w:rsidRDefault="00095758" w:rsidP="00857CA7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Model 3: Model 2 covariates + potential </w:t>
            </w:r>
            <w:r w:rsidR="000B4DE6">
              <w:rPr>
                <w:rFonts w:ascii="Arial" w:eastAsia="Arial" w:hAnsi="Arial" w:cs="Arial"/>
                <w:color w:val="111111"/>
                <w:sz w:val="20"/>
                <w:szCs w:val="20"/>
              </w:rPr>
              <w:t>mediators</w:t>
            </w:r>
            <w:r w:rsidR="00E85B91" w:rsidRPr="00E46956"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 (95% CI)</w:t>
            </w:r>
          </w:p>
        </w:tc>
        <w:tc>
          <w:tcPr>
            <w:tcW w:w="1872" w:type="dxa"/>
            <w:tcBorders>
              <w:bottom w:val="single" w:sz="16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BA7A3" w14:textId="0A57E653" w:rsidR="00E85B91" w:rsidRPr="00E46956" w:rsidRDefault="00AE33BF" w:rsidP="00EE1C94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</w:tc>
        <w:tc>
          <w:tcPr>
            <w:tcW w:w="1872" w:type="dxa"/>
            <w:tcBorders>
              <w:bottom w:val="single" w:sz="16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B0BAD" w14:textId="77777777" w:rsidR="00E85B91" w:rsidRPr="00E46956" w:rsidRDefault="00E85B91" w:rsidP="00857CA7">
            <w:pPr>
              <w:spacing w:before="40" w:after="4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73 (0.67-0.79</w:t>
            </w:r>
            <w:r w:rsidRPr="00E46956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872" w:type="dxa"/>
            <w:tcBorders>
              <w:bottom w:val="single" w:sz="16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BE89B" w14:textId="77777777" w:rsidR="00E85B91" w:rsidRPr="00E46956" w:rsidRDefault="00E85B91" w:rsidP="00857CA7">
            <w:pPr>
              <w:spacing w:before="40" w:after="4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56 (0.51-0.61</w:t>
            </w:r>
            <w:r w:rsidRPr="00E46956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872" w:type="dxa"/>
            <w:tcBorders>
              <w:bottom w:val="single" w:sz="16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7466A" w14:textId="77777777" w:rsidR="00E85B91" w:rsidRPr="00E46956" w:rsidRDefault="00E85B91" w:rsidP="00857CA7">
            <w:pPr>
              <w:spacing w:before="40" w:after="4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45 (0.41-0.49</w:t>
            </w:r>
            <w:r w:rsidRPr="00E46956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bottom w:val="single" w:sz="16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554FC" w14:textId="77777777" w:rsidR="00E85B91" w:rsidRPr="00567BD4" w:rsidRDefault="00E85B91" w:rsidP="00857CA7">
            <w:pPr>
              <w:spacing w:before="40" w:after="40"/>
              <w:ind w:left="100" w:right="100"/>
              <w:jc w:val="center"/>
              <w:rPr>
                <w:b/>
              </w:rPr>
            </w:pPr>
            <w:r w:rsidRPr="00567BD4"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  <w:t>&lt;0.01</w:t>
            </w:r>
          </w:p>
        </w:tc>
      </w:tr>
      <w:tr w:rsidR="00E85B91" w:rsidRPr="00E46956" w14:paraId="24F8DC96" w14:textId="77777777" w:rsidTr="00857CA7">
        <w:trPr>
          <w:cantSplit/>
          <w:trHeight w:hRule="exact" w:val="788"/>
          <w:tblHeader/>
          <w:jc w:val="center"/>
        </w:trPr>
        <w:tc>
          <w:tcPr>
            <w:tcW w:w="2160" w:type="dxa"/>
            <w:tcBorders>
              <w:top w:val="single" w:sz="16" w:space="0" w:color="FFFFFF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EDD8B" w14:textId="3C4C5AD7" w:rsidR="00E85B91" w:rsidRPr="00AD529A" w:rsidRDefault="00E61397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AD529A">
              <w:rPr>
                <w:color w:val="FF0000"/>
              </w:rPr>
              <w:t>Male</w:t>
            </w:r>
          </w:p>
          <w:p w14:paraId="06C5DAB7" w14:textId="77777777" w:rsidR="00E85B91" w:rsidRPr="00E46956" w:rsidRDefault="00E85B91" w:rsidP="00857CA7">
            <w:pPr>
              <w:spacing w:before="40" w:after="40"/>
              <w:ind w:left="100" w:right="100"/>
              <w:jc w:val="center"/>
            </w:pPr>
            <w:r>
              <w:t>(n=190,366</w:t>
            </w:r>
            <w:r w:rsidRPr="00E46956">
              <w:t>)</w:t>
            </w:r>
          </w:p>
        </w:tc>
        <w:tc>
          <w:tcPr>
            <w:tcW w:w="187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46151" w14:textId="77777777" w:rsidR="00E85B91" w:rsidRPr="00E46956" w:rsidRDefault="00E85B91" w:rsidP="00857CA7">
            <w:pPr>
              <w:spacing w:before="40" w:after="40"/>
              <w:ind w:left="100" w:right="100"/>
              <w:jc w:val="center"/>
            </w:pPr>
            <w:r w:rsidRPr="00E46956">
              <w:rPr>
                <w:rFonts w:ascii="Arial" w:eastAsia="Arial" w:hAnsi="Arial" w:cs="Arial"/>
                <w:sz w:val="20"/>
                <w:szCs w:val="20"/>
              </w:rPr>
              <w:t>q1: 0.4-9.4nmol/L</w:t>
            </w:r>
          </w:p>
        </w:tc>
        <w:tc>
          <w:tcPr>
            <w:tcW w:w="187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6498A" w14:textId="77777777" w:rsidR="00E85B91" w:rsidRPr="00E46956" w:rsidRDefault="00E85B91" w:rsidP="00857CA7">
            <w:pPr>
              <w:spacing w:before="40" w:after="40"/>
              <w:ind w:left="100" w:right="100"/>
              <w:jc w:val="center"/>
            </w:pPr>
            <w:r w:rsidRPr="00E46956">
              <w:rPr>
                <w:rFonts w:ascii="Arial" w:eastAsia="Arial" w:hAnsi="Arial" w:cs="Arial"/>
                <w:sz w:val="20"/>
                <w:szCs w:val="20"/>
              </w:rPr>
              <w:t>q2: 9.4-11.6nmol/L</w:t>
            </w:r>
          </w:p>
        </w:tc>
        <w:tc>
          <w:tcPr>
            <w:tcW w:w="187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01E0F" w14:textId="77777777" w:rsidR="00E85B91" w:rsidRPr="00E46956" w:rsidRDefault="00E85B91" w:rsidP="00857CA7">
            <w:pPr>
              <w:spacing w:before="40" w:after="40"/>
              <w:ind w:left="100" w:right="100"/>
              <w:jc w:val="center"/>
            </w:pPr>
            <w:r w:rsidRPr="00E46956">
              <w:rPr>
                <w:rFonts w:ascii="Arial" w:eastAsia="Arial" w:hAnsi="Arial" w:cs="Arial"/>
                <w:sz w:val="20"/>
                <w:szCs w:val="20"/>
              </w:rPr>
              <w:t>q3: 11.6-14.1nmol/L</w:t>
            </w:r>
          </w:p>
        </w:tc>
        <w:tc>
          <w:tcPr>
            <w:tcW w:w="187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DE0B8" w14:textId="77777777" w:rsidR="00E85B91" w:rsidRPr="00E46956" w:rsidRDefault="00E85B91" w:rsidP="00857CA7">
            <w:pPr>
              <w:spacing w:before="40" w:after="40"/>
              <w:ind w:left="100" w:right="100"/>
              <w:jc w:val="center"/>
            </w:pPr>
            <w:r w:rsidRPr="00E46956">
              <w:rPr>
                <w:rFonts w:ascii="Arial" w:eastAsia="Arial" w:hAnsi="Arial" w:cs="Arial"/>
                <w:sz w:val="20"/>
                <w:szCs w:val="20"/>
              </w:rPr>
              <w:t>q4: 14.1-54.3nmol/L</w:t>
            </w:r>
          </w:p>
        </w:tc>
        <w:tc>
          <w:tcPr>
            <w:tcW w:w="115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2C051" w14:textId="77777777" w:rsidR="00E85B91" w:rsidRPr="00E46956" w:rsidRDefault="00E85B91" w:rsidP="00857CA7">
            <w:pPr>
              <w:spacing w:before="40" w:after="40"/>
              <w:ind w:left="100" w:right="100"/>
              <w:jc w:val="center"/>
            </w:pPr>
          </w:p>
        </w:tc>
      </w:tr>
      <w:tr w:rsidR="00E85B91" w:rsidRPr="00E46956" w14:paraId="40F8E136" w14:textId="77777777" w:rsidTr="00857CA7">
        <w:trPr>
          <w:cantSplit/>
          <w:trHeight w:hRule="exact" w:val="550"/>
          <w:jc w:val="center"/>
        </w:trPr>
        <w:tc>
          <w:tcPr>
            <w:tcW w:w="2160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33550" w14:textId="77777777" w:rsidR="00E85B91" w:rsidRPr="00E46956" w:rsidRDefault="00E85B91" w:rsidP="00857CA7">
            <w:pPr>
              <w:spacing w:before="40" w:after="40"/>
              <w:ind w:left="100" w:right="100"/>
            </w:pPr>
            <w:r w:rsidRPr="00E46956">
              <w:rPr>
                <w:rFonts w:ascii="Arial" w:eastAsia="Arial" w:hAnsi="Arial" w:cs="Arial"/>
                <w:sz w:val="20"/>
                <w:szCs w:val="20"/>
              </w:rPr>
              <w:t>Total cases (% of total sample size)</w:t>
            </w:r>
          </w:p>
        </w:tc>
        <w:tc>
          <w:tcPr>
            <w:tcW w:w="187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14190" w14:textId="77777777" w:rsidR="00E85B91" w:rsidRPr="00EE1C94" w:rsidRDefault="00E85B91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1,185 (2.51%)</w:t>
            </w:r>
          </w:p>
        </w:tc>
        <w:tc>
          <w:tcPr>
            <w:tcW w:w="187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D02C2" w14:textId="77777777" w:rsidR="00E85B91" w:rsidRPr="00EE1C94" w:rsidRDefault="00E85B91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1,029 (2.16%)</w:t>
            </w:r>
          </w:p>
        </w:tc>
        <w:tc>
          <w:tcPr>
            <w:tcW w:w="187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FB753" w14:textId="77777777" w:rsidR="00E85B91" w:rsidRPr="00EE1C94" w:rsidRDefault="00E85B91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937 (1.96%)</w:t>
            </w:r>
          </w:p>
        </w:tc>
        <w:tc>
          <w:tcPr>
            <w:tcW w:w="187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8C5BD" w14:textId="77777777" w:rsidR="00E85B91" w:rsidRPr="00EE1C94" w:rsidRDefault="00E85B91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800 (1.67%)</w:t>
            </w:r>
          </w:p>
        </w:tc>
        <w:tc>
          <w:tcPr>
            <w:tcW w:w="115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6D4A6" w14:textId="77777777" w:rsidR="00E85B91" w:rsidRPr="00EE1C94" w:rsidRDefault="00E85B91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</w:p>
        </w:tc>
      </w:tr>
      <w:tr w:rsidR="00E85B91" w:rsidRPr="00E46956" w14:paraId="1773BB59" w14:textId="77777777" w:rsidTr="00857CA7">
        <w:trPr>
          <w:cantSplit/>
          <w:trHeight w:hRule="exact" w:val="434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4A697" w14:textId="77777777" w:rsidR="00E85B91" w:rsidRPr="00E46956" w:rsidRDefault="00E85B91" w:rsidP="00857CA7">
            <w:pPr>
              <w:spacing w:before="40" w:after="40"/>
              <w:ind w:left="100" w:right="100"/>
            </w:pPr>
            <w:r w:rsidRPr="00E46956">
              <w:rPr>
                <w:rFonts w:ascii="Arial" w:eastAsia="Arial" w:hAnsi="Arial" w:cs="Arial"/>
                <w:sz w:val="20"/>
                <w:szCs w:val="20"/>
              </w:rPr>
              <w:t>Total sample size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7BDC2" w14:textId="77777777" w:rsidR="00E85B91" w:rsidRPr="00EE1C94" w:rsidRDefault="00E85B91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47,181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77937" w14:textId="77777777" w:rsidR="00E85B91" w:rsidRPr="00EE1C94" w:rsidRDefault="00E85B91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47,586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22699" w14:textId="77777777" w:rsidR="00E85B91" w:rsidRPr="00EE1C94" w:rsidRDefault="00E85B91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47,746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F798D" w14:textId="77777777" w:rsidR="00E85B91" w:rsidRPr="00EE1C94" w:rsidRDefault="00E85B91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47,853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6D203" w14:textId="77777777" w:rsidR="00E85B91" w:rsidRPr="00EE1C94" w:rsidRDefault="00E85B91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</w:p>
        </w:tc>
      </w:tr>
      <w:tr w:rsidR="00E85B91" w:rsidRPr="00E46956" w14:paraId="06C15506" w14:textId="77777777" w:rsidTr="00857CA7">
        <w:trPr>
          <w:cantSplit/>
          <w:trHeight w:hRule="exact" w:val="523"/>
          <w:jc w:val="center"/>
        </w:trPr>
        <w:tc>
          <w:tcPr>
            <w:tcW w:w="2160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6FB48" w14:textId="38A4F3BE" w:rsidR="00E85B91" w:rsidRPr="00E46956" w:rsidRDefault="00E85B91" w:rsidP="00095758">
            <w:pPr>
              <w:spacing w:before="40" w:after="40"/>
              <w:ind w:left="100" w:right="100"/>
            </w:pPr>
            <w:r w:rsidRPr="00E46956">
              <w:rPr>
                <w:rFonts w:ascii="Arial" w:eastAsia="Arial" w:hAnsi="Arial" w:cs="Arial"/>
                <w:sz w:val="20"/>
                <w:szCs w:val="20"/>
              </w:rPr>
              <w:t>Model 1: Age</w:t>
            </w:r>
            <w:r w:rsidR="00095758"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Pr="00E46956">
              <w:rPr>
                <w:rFonts w:ascii="Arial" w:eastAsia="Arial" w:hAnsi="Arial" w:cs="Arial"/>
                <w:sz w:val="20"/>
                <w:szCs w:val="20"/>
              </w:rPr>
              <w:t xml:space="preserve"> adjusted OR (95% CI)</w:t>
            </w:r>
          </w:p>
        </w:tc>
        <w:tc>
          <w:tcPr>
            <w:tcW w:w="187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2CA9B" w14:textId="692BA1F7" w:rsidR="00E85B91" w:rsidRPr="00EE1C94" w:rsidRDefault="00AE33BF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AE33BF">
              <w:rPr>
                <w:rFonts w:ascii="Arial" w:eastAsia="Arial" w:hAnsi="Arial" w:cs="Arial"/>
                <w:color w:val="FF0000"/>
                <w:sz w:val="20"/>
                <w:szCs w:val="20"/>
              </w:rPr>
              <w:t>Male referent</w:t>
            </w:r>
          </w:p>
        </w:tc>
        <w:tc>
          <w:tcPr>
            <w:tcW w:w="187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360CA" w14:textId="77777777" w:rsidR="00E85B91" w:rsidRPr="00EE1C94" w:rsidRDefault="00E85B91" w:rsidP="00857CA7">
            <w:pPr>
              <w:spacing w:before="40" w:after="40"/>
              <w:ind w:left="100" w:right="100"/>
              <w:jc w:val="center"/>
              <w:rPr>
                <w:b/>
                <w:color w:val="FF0000"/>
              </w:rPr>
            </w:pPr>
            <w:r w:rsidRPr="00EE1C94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0.87 (0.80-0.95)</w:t>
            </w:r>
          </w:p>
        </w:tc>
        <w:tc>
          <w:tcPr>
            <w:tcW w:w="187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52657" w14:textId="77777777" w:rsidR="00E85B91" w:rsidRPr="00EE1C94" w:rsidRDefault="00E85B91" w:rsidP="00857CA7">
            <w:pPr>
              <w:spacing w:before="40" w:after="40"/>
              <w:ind w:left="100" w:right="100"/>
              <w:jc w:val="center"/>
              <w:rPr>
                <w:b/>
                <w:color w:val="FF0000"/>
              </w:rPr>
            </w:pPr>
            <w:r w:rsidRPr="00EE1C94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0.79 (0.73-0.87)</w:t>
            </w:r>
          </w:p>
        </w:tc>
        <w:tc>
          <w:tcPr>
            <w:tcW w:w="187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C7BDE" w14:textId="77777777" w:rsidR="00E85B91" w:rsidRPr="00EE1C94" w:rsidRDefault="00E85B91" w:rsidP="00857CA7">
            <w:pPr>
              <w:spacing w:before="40" w:after="40"/>
              <w:ind w:left="100" w:right="100"/>
              <w:jc w:val="center"/>
              <w:rPr>
                <w:b/>
                <w:color w:val="FF0000"/>
              </w:rPr>
            </w:pPr>
            <w:r w:rsidRPr="00EE1C94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0.68 (0.62-0.75)</w:t>
            </w:r>
          </w:p>
        </w:tc>
        <w:tc>
          <w:tcPr>
            <w:tcW w:w="115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8F08F" w14:textId="77777777" w:rsidR="00E85B91" w:rsidRPr="00EE1C94" w:rsidRDefault="00E85B91" w:rsidP="00857CA7">
            <w:pPr>
              <w:spacing w:before="40" w:after="40"/>
              <w:ind w:left="100" w:right="100"/>
              <w:jc w:val="center"/>
              <w:rPr>
                <w:b/>
                <w:color w:val="FF0000"/>
              </w:rPr>
            </w:pPr>
            <w:r w:rsidRPr="00EE1C94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&lt;0.01</w:t>
            </w:r>
          </w:p>
        </w:tc>
      </w:tr>
      <w:tr w:rsidR="00E85B91" w:rsidRPr="00E46956" w14:paraId="4E5CEAA8" w14:textId="77777777" w:rsidTr="00857CA7">
        <w:trPr>
          <w:cantSplit/>
          <w:trHeight w:hRule="exact" w:val="559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78E10" w14:textId="77777777" w:rsidR="00E85B91" w:rsidRPr="00E46956" w:rsidRDefault="00E85B91" w:rsidP="00857CA7">
            <w:pPr>
              <w:spacing w:before="40" w:after="40"/>
              <w:ind w:left="100" w:right="100"/>
            </w:pPr>
            <w:r w:rsidRPr="00E46956">
              <w:rPr>
                <w:rFonts w:ascii="Arial" w:eastAsia="Arial" w:hAnsi="Arial" w:cs="Arial"/>
                <w:sz w:val="20"/>
                <w:szCs w:val="20"/>
              </w:rPr>
              <w:t>Model 2: Multivariable adjusted OR (95% CI)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1CF35" w14:textId="49F17A30" w:rsidR="00E85B91" w:rsidRPr="00EE1C94" w:rsidRDefault="00AE33BF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AE33BF">
              <w:rPr>
                <w:rFonts w:ascii="Arial" w:eastAsia="Arial" w:hAnsi="Arial" w:cs="Arial"/>
                <w:color w:val="FF0000"/>
                <w:sz w:val="20"/>
                <w:szCs w:val="20"/>
              </w:rPr>
              <w:t>Male referent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70476" w14:textId="77777777" w:rsidR="00E85B91" w:rsidRPr="00EE1C94" w:rsidRDefault="00E85B91" w:rsidP="00857CA7">
            <w:pPr>
              <w:spacing w:before="40" w:after="40"/>
              <w:ind w:left="100" w:right="100"/>
              <w:jc w:val="center"/>
              <w:rPr>
                <w:b/>
                <w:color w:val="FF0000"/>
              </w:rPr>
            </w:pPr>
            <w:r w:rsidRPr="00EE1C94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0.91 (0.83-0.99)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30566" w14:textId="77777777" w:rsidR="00E85B91" w:rsidRPr="00EE1C94" w:rsidRDefault="00E85B91" w:rsidP="00857CA7">
            <w:pPr>
              <w:spacing w:before="40" w:after="40"/>
              <w:ind w:left="100" w:right="100"/>
              <w:jc w:val="center"/>
              <w:rPr>
                <w:b/>
                <w:color w:val="FF0000"/>
              </w:rPr>
            </w:pPr>
            <w:r w:rsidRPr="00EE1C94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0.84 (0.77-0.91)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2EE6D" w14:textId="77777777" w:rsidR="00E85B91" w:rsidRPr="00EE1C94" w:rsidRDefault="00E85B91" w:rsidP="00857CA7">
            <w:pPr>
              <w:spacing w:before="40" w:after="40"/>
              <w:ind w:left="100" w:right="100"/>
              <w:jc w:val="center"/>
              <w:rPr>
                <w:b/>
                <w:color w:val="FF0000"/>
              </w:rPr>
            </w:pPr>
            <w:r w:rsidRPr="00EE1C94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0.71 (0.65-0.78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1934E" w14:textId="77777777" w:rsidR="00E85B91" w:rsidRPr="00EE1C94" w:rsidRDefault="00E85B91" w:rsidP="00857CA7">
            <w:pPr>
              <w:spacing w:before="40" w:after="40"/>
              <w:ind w:left="100" w:right="100"/>
              <w:jc w:val="center"/>
              <w:rPr>
                <w:b/>
                <w:color w:val="FF0000"/>
              </w:rPr>
            </w:pPr>
            <w:r w:rsidRPr="00EE1C94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&lt;0.01</w:t>
            </w:r>
          </w:p>
        </w:tc>
      </w:tr>
      <w:tr w:rsidR="00E85B91" w:rsidRPr="00E46956" w14:paraId="3F2914CA" w14:textId="77777777" w:rsidTr="00857CA7">
        <w:trPr>
          <w:cantSplit/>
          <w:trHeight w:hRule="exact" w:val="851"/>
          <w:jc w:val="center"/>
        </w:trPr>
        <w:tc>
          <w:tcPr>
            <w:tcW w:w="2160" w:type="dxa"/>
            <w:tcBorders>
              <w:bottom w:val="single" w:sz="16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30845" w14:textId="40F13542" w:rsidR="00E85B91" w:rsidRPr="00095758" w:rsidRDefault="00095758" w:rsidP="00095758">
            <w:pPr>
              <w:spacing w:before="40" w:after="40"/>
              <w:ind w:left="10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odel 3: Model 2 covariates + potential </w:t>
            </w:r>
            <w:r w:rsidR="000B4DE6">
              <w:rPr>
                <w:rFonts w:ascii="Arial" w:eastAsia="Arial" w:hAnsi="Arial" w:cs="Arial"/>
                <w:sz w:val="20"/>
                <w:szCs w:val="20"/>
              </w:rPr>
              <w:t>mediators</w:t>
            </w:r>
            <w:r w:rsidR="00E85B91" w:rsidRPr="00E46956">
              <w:rPr>
                <w:rFonts w:ascii="Arial" w:eastAsia="Arial" w:hAnsi="Arial" w:cs="Arial"/>
                <w:sz w:val="20"/>
                <w:szCs w:val="20"/>
              </w:rPr>
              <w:t xml:space="preserve"> (95% CI)</w:t>
            </w:r>
          </w:p>
        </w:tc>
        <w:tc>
          <w:tcPr>
            <w:tcW w:w="1872" w:type="dxa"/>
            <w:tcBorders>
              <w:bottom w:val="single" w:sz="16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125B8" w14:textId="4FE96E22" w:rsidR="00E85B91" w:rsidRPr="00EE1C94" w:rsidRDefault="00AE33BF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AE33BF">
              <w:rPr>
                <w:rFonts w:ascii="Arial" w:eastAsia="Arial" w:hAnsi="Arial" w:cs="Arial"/>
                <w:color w:val="FF0000"/>
                <w:sz w:val="20"/>
                <w:szCs w:val="20"/>
              </w:rPr>
              <w:t>Male referent</w:t>
            </w:r>
          </w:p>
        </w:tc>
        <w:tc>
          <w:tcPr>
            <w:tcW w:w="1872" w:type="dxa"/>
            <w:tcBorders>
              <w:bottom w:val="single" w:sz="16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0D7D7" w14:textId="77777777" w:rsidR="00E85B91" w:rsidRPr="00EE1C94" w:rsidRDefault="00E85B91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0.96 (0.88-1.05)</w:t>
            </w:r>
          </w:p>
        </w:tc>
        <w:tc>
          <w:tcPr>
            <w:tcW w:w="1872" w:type="dxa"/>
            <w:tcBorders>
              <w:bottom w:val="single" w:sz="16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51E56" w14:textId="77777777" w:rsidR="00E85B91" w:rsidRPr="00EE1C94" w:rsidRDefault="00E85B91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0.93 (0.85-1.02)</w:t>
            </w:r>
          </w:p>
        </w:tc>
        <w:tc>
          <w:tcPr>
            <w:tcW w:w="1872" w:type="dxa"/>
            <w:tcBorders>
              <w:bottom w:val="single" w:sz="16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98ACD" w14:textId="77777777" w:rsidR="00E85B91" w:rsidRPr="00EE1C94" w:rsidRDefault="00E85B91" w:rsidP="00857CA7">
            <w:pPr>
              <w:spacing w:before="40" w:after="40"/>
              <w:ind w:left="100" w:right="100"/>
              <w:jc w:val="center"/>
              <w:rPr>
                <w:b/>
                <w:color w:val="FF0000"/>
              </w:rPr>
            </w:pPr>
            <w:r w:rsidRPr="00EE1C94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0.80 (0.73-0.89)</w:t>
            </w:r>
          </w:p>
        </w:tc>
        <w:tc>
          <w:tcPr>
            <w:tcW w:w="1152" w:type="dxa"/>
            <w:tcBorders>
              <w:bottom w:val="single" w:sz="16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ED834" w14:textId="77777777" w:rsidR="00E85B91" w:rsidRPr="00EE1C94" w:rsidRDefault="00E85B91" w:rsidP="00857CA7">
            <w:pPr>
              <w:spacing w:before="40" w:after="40"/>
              <w:ind w:left="100" w:right="100"/>
              <w:jc w:val="center"/>
              <w:rPr>
                <w:b/>
                <w:color w:val="FF0000"/>
              </w:rPr>
            </w:pPr>
            <w:r w:rsidRPr="00EE1C94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&lt;0.01</w:t>
            </w:r>
          </w:p>
        </w:tc>
      </w:tr>
    </w:tbl>
    <w:p w14:paraId="260F5151" w14:textId="710B920F" w:rsidR="00E85B91" w:rsidRPr="000F1667" w:rsidRDefault="000F1667" w:rsidP="000F1667">
      <w:pPr>
        <w:spacing w:after="0" w:line="240" w:lineRule="auto"/>
        <w:rPr>
          <w:rFonts w:eastAsia="MS Mincho" w:cstheme="minorHAnsi"/>
          <w:lang w:val="en-US"/>
        </w:rPr>
      </w:pPr>
      <w:r w:rsidRPr="000616CA">
        <w:rPr>
          <w:rFonts w:eastAsia="MS Mincho" w:cstheme="minorHAnsi"/>
          <w:lang w:val="en-US"/>
        </w:rPr>
        <w:t xml:space="preserve">Model 2 covariates: age, ethnicity, Townsend deprivation index, alcohol status, daily alcohol intake, days exercised (walked, moderate and vigorous), length of working week, chronotype, job asthma risk and job medical required. Model 3 data are adjusted for Model 2 covariates plus potential </w:t>
      </w:r>
      <w:r w:rsidR="000B4DE6">
        <w:rPr>
          <w:rFonts w:eastAsia="MS Mincho" w:cstheme="minorHAnsi"/>
          <w:lang w:val="en-US"/>
        </w:rPr>
        <w:t>mediators</w:t>
      </w:r>
      <w:r w:rsidRPr="000616CA">
        <w:rPr>
          <w:rFonts w:eastAsia="MS Mincho" w:cstheme="minorHAnsi"/>
          <w:lang w:val="en-US"/>
        </w:rPr>
        <w:t xml:space="preserve"> sleep duration, smoking status, smoking pack years and BMI.</w:t>
      </w:r>
    </w:p>
    <w:p w14:paraId="04A102BE" w14:textId="77777777" w:rsidR="006A2E50" w:rsidRPr="00A04EC5" w:rsidRDefault="006A2E50" w:rsidP="004A54E6">
      <w:pPr>
        <w:rPr>
          <w:highlight w:val="yellow"/>
        </w:rPr>
      </w:pPr>
    </w:p>
    <w:p w14:paraId="2FF2E860" w14:textId="77777777" w:rsidR="006A2E50" w:rsidRPr="0057428E" w:rsidRDefault="006A2E50">
      <w:r w:rsidRPr="0057428E">
        <w:br w:type="page"/>
      </w:r>
    </w:p>
    <w:p w14:paraId="0629379D" w14:textId="2F5B80DF" w:rsidR="00E85B91" w:rsidRPr="008922BC" w:rsidRDefault="00AD529A" w:rsidP="00E85B91">
      <w:pPr>
        <w:spacing w:after="0"/>
      </w:pPr>
      <w:r>
        <w:rPr>
          <w:b/>
        </w:rPr>
        <w:lastRenderedPageBreak/>
        <w:t>Supplementary table 8</w:t>
      </w:r>
      <w:r w:rsidR="00E85B91" w:rsidRPr="008922BC">
        <w:rPr>
          <w:b/>
        </w:rPr>
        <w:t xml:space="preserve">: Adjusted odds (95% CI) of </w:t>
      </w:r>
      <w:r w:rsidR="00E85B91">
        <w:rPr>
          <w:b/>
        </w:rPr>
        <w:t>moderate-severe</w:t>
      </w:r>
      <w:r w:rsidR="00E85B91" w:rsidRPr="008922BC">
        <w:rPr>
          <w:b/>
        </w:rPr>
        <w:t xml:space="preserve"> asthma by SHBG</w:t>
      </w:r>
      <w:r w:rsidR="00822E79">
        <w:rPr>
          <w:b/>
        </w:rPr>
        <w:t xml:space="preserve"> with first quartile of SHBG as referent</w:t>
      </w:r>
      <w:r w:rsidR="00E85B91" w:rsidRPr="008922BC">
        <w:rPr>
          <w:b/>
        </w:rPr>
        <w:t>, stratified by sex. (n=</w:t>
      </w:r>
      <w:r w:rsidR="00E85B91">
        <w:rPr>
          <w:b/>
        </w:rPr>
        <w:t>378</w:t>
      </w:r>
      <w:r w:rsidR="00E85B91" w:rsidRPr="008922BC">
        <w:rPr>
          <w:b/>
        </w:rPr>
        <w:t>,</w:t>
      </w:r>
      <w:r w:rsidR="00E85B91">
        <w:rPr>
          <w:b/>
        </w:rPr>
        <w:t>342</w:t>
      </w:r>
      <w:r w:rsidR="00E85B91" w:rsidRPr="008922BC">
        <w:rPr>
          <w:b/>
        </w:rPr>
        <w:t>)</w:t>
      </w:r>
    </w:p>
    <w:tbl>
      <w:tblPr>
        <w:tblW w:w="10800" w:type="dxa"/>
        <w:jc w:val="center"/>
        <w:tblLayout w:type="fixed"/>
        <w:tblLook w:val="04A0" w:firstRow="1" w:lastRow="0" w:firstColumn="1" w:lastColumn="0" w:noHBand="0" w:noVBand="1"/>
      </w:tblPr>
      <w:tblGrid>
        <w:gridCol w:w="2160"/>
        <w:gridCol w:w="1872"/>
        <w:gridCol w:w="1872"/>
        <w:gridCol w:w="1872"/>
        <w:gridCol w:w="1872"/>
        <w:gridCol w:w="1152"/>
      </w:tblGrid>
      <w:tr w:rsidR="00E85B91" w:rsidRPr="008922BC" w14:paraId="066AAAB0" w14:textId="77777777" w:rsidTr="00857CA7">
        <w:trPr>
          <w:cantSplit/>
          <w:trHeight w:hRule="exact" w:val="329"/>
          <w:tblHeader/>
          <w:jc w:val="center"/>
        </w:trPr>
        <w:tc>
          <w:tcPr>
            <w:tcW w:w="2160" w:type="dxa"/>
            <w:vMerge w:val="restar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72579" w14:textId="0E801D94" w:rsidR="00E85B91" w:rsidRPr="008922BC" w:rsidRDefault="00E61397" w:rsidP="00857CA7">
            <w:pPr>
              <w:spacing w:before="40" w:after="40"/>
              <w:ind w:left="100" w:right="100"/>
              <w:jc w:val="center"/>
            </w:pPr>
            <w:r>
              <w:t>Female</w:t>
            </w:r>
          </w:p>
          <w:p w14:paraId="22758FF1" w14:textId="77777777" w:rsidR="00E85B91" w:rsidRPr="008922BC" w:rsidRDefault="00E85B91" w:rsidP="00857CA7">
            <w:pPr>
              <w:spacing w:before="40" w:after="40"/>
              <w:ind w:left="100" w:right="100"/>
              <w:jc w:val="center"/>
            </w:pPr>
            <w:r w:rsidRPr="008922BC">
              <w:t>(</w:t>
            </w:r>
            <w:r>
              <w:t>n=202,186</w:t>
            </w:r>
            <w:r w:rsidRPr="008922BC">
              <w:t>)</w:t>
            </w:r>
          </w:p>
        </w:tc>
        <w:tc>
          <w:tcPr>
            <w:tcW w:w="7488" w:type="dxa"/>
            <w:gridSpan w:val="4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FC321" w14:textId="77777777" w:rsidR="00E85B91" w:rsidRPr="008922BC" w:rsidRDefault="00E85B91" w:rsidP="00857CA7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HBG</w:t>
            </w:r>
            <w:r w:rsidRPr="008922B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quartile</w:t>
            </w:r>
          </w:p>
        </w:tc>
        <w:tc>
          <w:tcPr>
            <w:tcW w:w="1152" w:type="dxa"/>
            <w:vMerge w:val="restar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D93C4" w14:textId="77777777" w:rsidR="00E85B91" w:rsidRPr="008922BC" w:rsidRDefault="00E85B91" w:rsidP="00857CA7">
            <w:pPr>
              <w:spacing w:before="40" w:after="40"/>
              <w:ind w:left="100" w:right="100"/>
              <w:jc w:val="center"/>
            </w:pPr>
            <w:r w:rsidRPr="008922BC"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p-value </w:t>
            </w:r>
            <w:r w:rsidRPr="008922BC">
              <w:rPr>
                <w:rFonts w:ascii="Arial" w:eastAsia="Arial" w:hAnsi="Arial" w:cs="Arial"/>
                <w:color w:val="111111"/>
                <w:sz w:val="20"/>
                <w:szCs w:val="20"/>
              </w:rPr>
              <w:br/>
              <w:t>for trend</w:t>
            </w:r>
          </w:p>
        </w:tc>
      </w:tr>
      <w:tr w:rsidR="00E85B91" w:rsidRPr="008922BC" w14:paraId="33449E64" w14:textId="77777777" w:rsidTr="00857CA7">
        <w:trPr>
          <w:cantSplit/>
          <w:trHeight w:hRule="exact" w:val="656"/>
          <w:tblHeader/>
          <w:jc w:val="center"/>
        </w:trPr>
        <w:tc>
          <w:tcPr>
            <w:tcW w:w="2160" w:type="dxa"/>
            <w:vMerge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2C54E" w14:textId="77777777" w:rsidR="00E85B91" w:rsidRPr="008922BC" w:rsidRDefault="00E85B91" w:rsidP="00857CA7">
            <w:pPr>
              <w:spacing w:before="40" w:after="40"/>
              <w:ind w:left="100" w:right="100"/>
              <w:jc w:val="center"/>
            </w:pPr>
          </w:p>
        </w:tc>
        <w:tc>
          <w:tcPr>
            <w:tcW w:w="187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810FC" w14:textId="77777777" w:rsidR="00E85B91" w:rsidRPr="008922BC" w:rsidRDefault="00E85B91" w:rsidP="00857CA7">
            <w:pPr>
              <w:spacing w:before="40" w:after="40"/>
              <w:ind w:left="100" w:right="100"/>
              <w:jc w:val="center"/>
            </w:pPr>
            <w:r w:rsidRPr="008922BC">
              <w:rPr>
                <w:rFonts w:ascii="Arial" w:eastAsia="Arial" w:hAnsi="Arial" w:cs="Arial"/>
                <w:color w:val="111111"/>
                <w:sz w:val="20"/>
                <w:szCs w:val="20"/>
              </w:rPr>
              <w:t>q1: 0.4-40.0nmol/L</w:t>
            </w:r>
          </w:p>
        </w:tc>
        <w:tc>
          <w:tcPr>
            <w:tcW w:w="187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0709D" w14:textId="77777777" w:rsidR="00E85B91" w:rsidRPr="008922BC" w:rsidRDefault="00E85B91" w:rsidP="00857CA7">
            <w:pPr>
              <w:spacing w:before="40" w:after="40"/>
              <w:ind w:left="100" w:right="100"/>
              <w:jc w:val="center"/>
            </w:pPr>
            <w:r w:rsidRPr="008922BC">
              <w:rPr>
                <w:rFonts w:ascii="Arial" w:eastAsia="Arial" w:hAnsi="Arial" w:cs="Arial"/>
                <w:color w:val="111111"/>
                <w:sz w:val="20"/>
                <w:szCs w:val="20"/>
              </w:rPr>
              <w:t>q2: 40.0-56.4nmol/L</w:t>
            </w:r>
          </w:p>
        </w:tc>
        <w:tc>
          <w:tcPr>
            <w:tcW w:w="187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CDB12" w14:textId="77777777" w:rsidR="00E85B91" w:rsidRPr="008922BC" w:rsidRDefault="00E85B91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q3: 56.4-77.2</w:t>
            </w:r>
            <w:r w:rsidRPr="008922BC">
              <w:rPr>
                <w:rFonts w:ascii="Arial" w:eastAsia="Arial" w:hAnsi="Arial" w:cs="Arial"/>
                <w:color w:val="111111"/>
                <w:sz w:val="20"/>
                <w:szCs w:val="20"/>
              </w:rPr>
              <w:t>nmol/L</w:t>
            </w:r>
          </w:p>
        </w:tc>
        <w:tc>
          <w:tcPr>
            <w:tcW w:w="187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D4FE7" w14:textId="77777777" w:rsidR="00E85B91" w:rsidRPr="008922BC" w:rsidRDefault="00E85B91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q4: 77.2</w:t>
            </w:r>
            <w:r w:rsidRPr="008922BC">
              <w:rPr>
                <w:rFonts w:ascii="Arial" w:eastAsia="Arial" w:hAnsi="Arial" w:cs="Arial"/>
                <w:color w:val="111111"/>
                <w:sz w:val="20"/>
                <w:szCs w:val="20"/>
              </w:rPr>
              <w:t>-241.6nmol/L</w:t>
            </w:r>
          </w:p>
        </w:tc>
        <w:tc>
          <w:tcPr>
            <w:tcW w:w="1152" w:type="dxa"/>
            <w:vMerge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F2F41" w14:textId="77777777" w:rsidR="00E85B91" w:rsidRPr="008922BC" w:rsidRDefault="00E85B91" w:rsidP="00857CA7">
            <w:pPr>
              <w:spacing w:before="40" w:after="40"/>
              <w:ind w:left="100" w:right="100"/>
              <w:jc w:val="center"/>
            </w:pPr>
          </w:p>
        </w:tc>
      </w:tr>
      <w:tr w:rsidR="00E85B91" w:rsidRPr="008922BC" w14:paraId="5850344D" w14:textId="77777777" w:rsidTr="00857CA7">
        <w:trPr>
          <w:cantSplit/>
          <w:trHeight w:hRule="exact" w:val="550"/>
          <w:jc w:val="center"/>
        </w:trPr>
        <w:tc>
          <w:tcPr>
            <w:tcW w:w="2160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D2AA2" w14:textId="77777777" w:rsidR="00E85B91" w:rsidRPr="008922BC" w:rsidRDefault="00E85B91" w:rsidP="00857CA7">
            <w:pPr>
              <w:spacing w:before="40" w:after="40"/>
              <w:ind w:left="100" w:right="100"/>
            </w:pPr>
            <w:r w:rsidRPr="008922BC">
              <w:rPr>
                <w:rFonts w:ascii="Arial" w:eastAsia="Arial" w:hAnsi="Arial" w:cs="Arial"/>
                <w:color w:val="111111"/>
                <w:sz w:val="20"/>
                <w:szCs w:val="20"/>
              </w:rPr>
              <w:t>Total cases (% of total sample size)</w:t>
            </w:r>
          </w:p>
        </w:tc>
        <w:tc>
          <w:tcPr>
            <w:tcW w:w="187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96D8E" w14:textId="77777777" w:rsidR="00E85B91" w:rsidRPr="008922BC" w:rsidRDefault="00E85B91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1,718 (3.45</w:t>
            </w:r>
            <w:r w:rsidRPr="008922BC">
              <w:rPr>
                <w:rFonts w:ascii="Arial" w:eastAsia="Arial" w:hAnsi="Arial" w:cs="Arial"/>
                <w:color w:val="111111"/>
                <w:sz w:val="20"/>
                <w:szCs w:val="20"/>
              </w:rPr>
              <w:t>%)</w:t>
            </w:r>
          </w:p>
        </w:tc>
        <w:tc>
          <w:tcPr>
            <w:tcW w:w="187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CBF38" w14:textId="77777777" w:rsidR="00E85B91" w:rsidRPr="008922BC" w:rsidRDefault="00E85B91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1,441 (2.85</w:t>
            </w:r>
            <w:r w:rsidRPr="008922BC">
              <w:rPr>
                <w:rFonts w:ascii="Arial" w:eastAsia="Arial" w:hAnsi="Arial" w:cs="Arial"/>
                <w:color w:val="111111"/>
                <w:sz w:val="20"/>
                <w:szCs w:val="20"/>
              </w:rPr>
              <w:t>%)</w:t>
            </w:r>
          </w:p>
        </w:tc>
        <w:tc>
          <w:tcPr>
            <w:tcW w:w="187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0B0FE" w14:textId="77777777" w:rsidR="00E85B91" w:rsidRPr="008922BC" w:rsidRDefault="00E85B91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1,177 (2.31</w:t>
            </w:r>
            <w:r w:rsidRPr="008922BC">
              <w:rPr>
                <w:rFonts w:ascii="Arial" w:eastAsia="Arial" w:hAnsi="Arial" w:cs="Arial"/>
                <w:color w:val="111111"/>
                <w:sz w:val="20"/>
                <w:szCs w:val="20"/>
              </w:rPr>
              <w:t>%)</w:t>
            </w:r>
          </w:p>
        </w:tc>
        <w:tc>
          <w:tcPr>
            <w:tcW w:w="187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2DE76" w14:textId="77777777" w:rsidR="00E85B91" w:rsidRPr="008922BC" w:rsidRDefault="00E85B91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1,096 (2.15</w:t>
            </w:r>
            <w:r w:rsidRPr="008922BC">
              <w:rPr>
                <w:rFonts w:ascii="Arial" w:eastAsia="Arial" w:hAnsi="Arial" w:cs="Arial"/>
                <w:color w:val="111111"/>
                <w:sz w:val="20"/>
                <w:szCs w:val="20"/>
              </w:rPr>
              <w:t>%)</w:t>
            </w:r>
          </w:p>
        </w:tc>
        <w:tc>
          <w:tcPr>
            <w:tcW w:w="115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D14B6" w14:textId="77777777" w:rsidR="00E85B91" w:rsidRPr="008922BC" w:rsidRDefault="00E85B91" w:rsidP="00857CA7">
            <w:pPr>
              <w:spacing w:before="40" w:after="40"/>
              <w:ind w:left="100" w:right="100"/>
              <w:jc w:val="center"/>
            </w:pPr>
          </w:p>
        </w:tc>
      </w:tr>
      <w:tr w:rsidR="00E85B91" w:rsidRPr="008922BC" w14:paraId="23EF607D" w14:textId="77777777" w:rsidTr="00857CA7">
        <w:trPr>
          <w:cantSplit/>
          <w:trHeight w:hRule="exact" w:val="434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351EE" w14:textId="77777777" w:rsidR="00E85B91" w:rsidRPr="008922BC" w:rsidRDefault="00E85B91" w:rsidP="00857CA7">
            <w:pPr>
              <w:spacing w:before="40" w:after="40"/>
              <w:ind w:left="100" w:right="100"/>
            </w:pPr>
            <w:r w:rsidRPr="008922BC">
              <w:rPr>
                <w:rFonts w:ascii="Arial" w:eastAsia="Arial" w:hAnsi="Arial" w:cs="Arial"/>
                <w:color w:val="111111"/>
                <w:sz w:val="20"/>
                <w:szCs w:val="20"/>
              </w:rPr>
              <w:t>Total sample size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AD6C6" w14:textId="77777777" w:rsidR="00E85B91" w:rsidRPr="008922BC" w:rsidRDefault="00E85B91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49,726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E566E" w14:textId="77777777" w:rsidR="00E85B91" w:rsidRPr="008922BC" w:rsidRDefault="00E85B91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50,502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66E0A" w14:textId="77777777" w:rsidR="00E85B91" w:rsidRPr="008922BC" w:rsidRDefault="00E85B91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51,011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83252" w14:textId="77777777" w:rsidR="00E85B91" w:rsidRPr="008922BC" w:rsidRDefault="00E85B91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50,947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F78EF" w14:textId="77777777" w:rsidR="00E85B91" w:rsidRPr="008922BC" w:rsidRDefault="00E85B91" w:rsidP="00857CA7">
            <w:pPr>
              <w:spacing w:before="40" w:after="40"/>
              <w:ind w:left="100" w:right="100"/>
              <w:jc w:val="center"/>
            </w:pPr>
          </w:p>
        </w:tc>
      </w:tr>
      <w:tr w:rsidR="00AE33BF" w:rsidRPr="008922BC" w14:paraId="5E96B2E6" w14:textId="77777777" w:rsidTr="00857CA7">
        <w:trPr>
          <w:cantSplit/>
          <w:trHeight w:hRule="exact" w:val="523"/>
          <w:jc w:val="center"/>
        </w:trPr>
        <w:tc>
          <w:tcPr>
            <w:tcW w:w="2160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55209" w14:textId="0F674697" w:rsidR="00AE33BF" w:rsidRPr="008922BC" w:rsidRDefault="00AE33BF" w:rsidP="00095758">
            <w:pPr>
              <w:spacing w:before="40" w:after="40"/>
              <w:ind w:left="100" w:right="100"/>
            </w:pPr>
            <w:r w:rsidRPr="008922BC">
              <w:rPr>
                <w:rFonts w:ascii="Arial" w:eastAsia="Arial" w:hAnsi="Arial" w:cs="Arial"/>
                <w:color w:val="111111"/>
                <w:sz w:val="20"/>
                <w:szCs w:val="20"/>
              </w:rPr>
              <w:t>Model 1: Age</w:t>
            </w:r>
            <w:r w:rsidR="00095758">
              <w:rPr>
                <w:rFonts w:ascii="Arial" w:eastAsia="Arial" w:hAnsi="Arial" w:cs="Arial"/>
                <w:color w:val="111111"/>
                <w:sz w:val="20"/>
                <w:szCs w:val="20"/>
              </w:rPr>
              <w:t>-</w:t>
            </w:r>
            <w:r w:rsidRPr="008922BC"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 adjusted OR (95% CI)</w:t>
            </w:r>
          </w:p>
        </w:tc>
        <w:tc>
          <w:tcPr>
            <w:tcW w:w="187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8E6B5" w14:textId="4933015E" w:rsidR="00AE33BF" w:rsidRPr="008922BC" w:rsidRDefault="00AE33BF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</w:tc>
        <w:tc>
          <w:tcPr>
            <w:tcW w:w="187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77382" w14:textId="77777777" w:rsidR="00AE33BF" w:rsidRPr="008922BC" w:rsidRDefault="00AE33BF" w:rsidP="00857CA7">
            <w:pPr>
              <w:spacing w:before="40" w:after="4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82 (0.76-0.88</w:t>
            </w:r>
            <w:r w:rsidRPr="008922BC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7468D" w14:textId="77777777" w:rsidR="00AE33BF" w:rsidRPr="008922BC" w:rsidRDefault="00AE33BF" w:rsidP="00857CA7">
            <w:pPr>
              <w:spacing w:before="40" w:after="4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67 (0.62-0.72</w:t>
            </w:r>
            <w:r w:rsidRPr="008922BC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A6085" w14:textId="77777777" w:rsidR="00AE33BF" w:rsidRPr="008922BC" w:rsidRDefault="00AE33BF" w:rsidP="00857CA7">
            <w:pPr>
              <w:spacing w:before="40" w:after="4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63 (0.58-0.68</w:t>
            </w:r>
            <w:r w:rsidRPr="008922BC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15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5AB3A" w14:textId="77777777" w:rsidR="00AE33BF" w:rsidRPr="00567BD4" w:rsidRDefault="00AE33BF" w:rsidP="00857CA7">
            <w:pPr>
              <w:spacing w:before="40" w:after="40"/>
              <w:ind w:left="100" w:right="100"/>
              <w:jc w:val="center"/>
              <w:rPr>
                <w:b/>
              </w:rPr>
            </w:pPr>
            <w:r w:rsidRPr="00567BD4"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  <w:t>&lt;0.01</w:t>
            </w:r>
          </w:p>
        </w:tc>
      </w:tr>
      <w:tr w:rsidR="00AE33BF" w:rsidRPr="008922BC" w14:paraId="0F94134B" w14:textId="77777777" w:rsidTr="00857CA7">
        <w:trPr>
          <w:cantSplit/>
          <w:trHeight w:hRule="exact" w:val="559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A11CC" w14:textId="77777777" w:rsidR="00AE33BF" w:rsidRPr="008922BC" w:rsidRDefault="00AE33BF" w:rsidP="00857CA7">
            <w:pPr>
              <w:spacing w:before="40" w:after="40"/>
              <w:ind w:left="100" w:right="100"/>
            </w:pPr>
            <w:r w:rsidRPr="008922BC">
              <w:rPr>
                <w:rFonts w:ascii="Arial" w:eastAsia="Arial" w:hAnsi="Arial" w:cs="Arial"/>
                <w:color w:val="111111"/>
                <w:sz w:val="20"/>
                <w:szCs w:val="20"/>
              </w:rPr>
              <w:t>Model 2: Multivariable adjusted OR (95% CI)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99CB2" w14:textId="44C84605" w:rsidR="00AE33BF" w:rsidRPr="008922BC" w:rsidRDefault="00AE33BF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D2D7B" w14:textId="77777777" w:rsidR="00AE33BF" w:rsidRPr="008922BC" w:rsidRDefault="00AE33BF" w:rsidP="00857CA7">
            <w:pPr>
              <w:spacing w:before="40" w:after="4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87 (0.81-0.93</w:t>
            </w:r>
            <w:r w:rsidRPr="008922BC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6B934" w14:textId="77777777" w:rsidR="00AE33BF" w:rsidRPr="008922BC" w:rsidRDefault="00AE33BF" w:rsidP="00857CA7">
            <w:pPr>
              <w:spacing w:before="40" w:after="4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72 (0.67-0.78</w:t>
            </w:r>
            <w:r w:rsidRPr="008922BC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BBA7C" w14:textId="77777777" w:rsidR="00AE33BF" w:rsidRPr="008922BC" w:rsidRDefault="00AE33BF" w:rsidP="00857CA7">
            <w:pPr>
              <w:spacing w:before="40" w:after="4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68 (0.63-0.73</w:t>
            </w:r>
            <w:r w:rsidRPr="008922BC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E0288" w14:textId="77777777" w:rsidR="00AE33BF" w:rsidRPr="00567BD4" w:rsidRDefault="00AE33BF" w:rsidP="00857CA7">
            <w:pPr>
              <w:spacing w:before="40" w:after="40"/>
              <w:ind w:left="100" w:right="100"/>
              <w:jc w:val="center"/>
              <w:rPr>
                <w:b/>
              </w:rPr>
            </w:pPr>
            <w:r w:rsidRPr="00567BD4"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  <w:t>&lt;0.01</w:t>
            </w:r>
          </w:p>
        </w:tc>
      </w:tr>
      <w:tr w:rsidR="00AE33BF" w:rsidRPr="008922BC" w14:paraId="13D27A9D" w14:textId="77777777" w:rsidTr="00857CA7">
        <w:trPr>
          <w:cantSplit/>
          <w:trHeight w:hRule="exact" w:val="851"/>
          <w:jc w:val="center"/>
        </w:trPr>
        <w:tc>
          <w:tcPr>
            <w:tcW w:w="2160" w:type="dxa"/>
            <w:tcBorders>
              <w:bottom w:val="single" w:sz="16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4EFB3" w14:textId="6AAD8E0C" w:rsidR="00AE33BF" w:rsidRPr="008922BC" w:rsidRDefault="00AE33BF" w:rsidP="00857CA7">
            <w:pPr>
              <w:spacing w:before="40" w:after="40"/>
              <w:ind w:left="100" w:right="100"/>
            </w:pPr>
            <w:r w:rsidRPr="008922BC"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Model 3: Model 2 covariates + </w:t>
            </w:r>
            <w:r w:rsidR="00095758"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potential </w:t>
            </w:r>
            <w:r w:rsidR="000B4DE6">
              <w:rPr>
                <w:rFonts w:ascii="Arial" w:eastAsia="Arial" w:hAnsi="Arial" w:cs="Arial"/>
                <w:color w:val="111111"/>
                <w:sz w:val="20"/>
                <w:szCs w:val="20"/>
              </w:rPr>
              <w:t>mediators</w:t>
            </w:r>
            <w:r w:rsidRPr="008922BC"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 (95% CI)</w:t>
            </w:r>
          </w:p>
        </w:tc>
        <w:tc>
          <w:tcPr>
            <w:tcW w:w="1872" w:type="dxa"/>
            <w:tcBorders>
              <w:bottom w:val="single" w:sz="16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C7C7F" w14:textId="5233039C" w:rsidR="00AE33BF" w:rsidRPr="008922BC" w:rsidRDefault="00AE33BF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</w:tc>
        <w:tc>
          <w:tcPr>
            <w:tcW w:w="1872" w:type="dxa"/>
            <w:tcBorders>
              <w:bottom w:val="single" w:sz="16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0DF23" w14:textId="77777777" w:rsidR="00AE33BF" w:rsidRPr="008922BC" w:rsidRDefault="00AE33BF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01 (0.94-1.09</w:t>
            </w:r>
            <w:r w:rsidRPr="008922BC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72" w:type="dxa"/>
            <w:tcBorders>
              <w:bottom w:val="single" w:sz="16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D3B19" w14:textId="77777777" w:rsidR="00AE33BF" w:rsidRPr="00587997" w:rsidRDefault="00AE33BF" w:rsidP="00857CA7">
            <w:pPr>
              <w:spacing w:before="40" w:after="40"/>
              <w:ind w:left="100" w:right="100"/>
              <w:jc w:val="center"/>
            </w:pPr>
            <w:r w:rsidRPr="00587997">
              <w:rPr>
                <w:rFonts w:ascii="Arial" w:eastAsia="Arial" w:hAnsi="Arial" w:cs="Arial"/>
                <w:sz w:val="20"/>
                <w:szCs w:val="20"/>
              </w:rPr>
              <w:t>0.93 (0.86-1.01)</w:t>
            </w:r>
          </w:p>
        </w:tc>
        <w:tc>
          <w:tcPr>
            <w:tcW w:w="1872" w:type="dxa"/>
            <w:tcBorders>
              <w:bottom w:val="single" w:sz="16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111D1" w14:textId="77777777" w:rsidR="00AE33BF" w:rsidRPr="008922BC" w:rsidRDefault="00AE33BF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96 (0.88-1.05</w:t>
            </w:r>
            <w:r w:rsidRPr="008922BC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bottom w:val="single" w:sz="16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52969" w14:textId="77777777" w:rsidR="00AE33BF" w:rsidRPr="00567BD4" w:rsidRDefault="00AE33BF" w:rsidP="00857CA7">
            <w:pPr>
              <w:spacing w:before="40" w:after="40"/>
              <w:ind w:left="100" w:right="100"/>
              <w:jc w:val="center"/>
              <w:rPr>
                <w:b/>
              </w:rPr>
            </w:pPr>
            <w:r w:rsidRPr="00567BD4"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  <w:t>&lt;0.01</w:t>
            </w:r>
          </w:p>
        </w:tc>
      </w:tr>
      <w:tr w:rsidR="00E85B91" w:rsidRPr="008922BC" w14:paraId="48FA3FFF" w14:textId="77777777" w:rsidTr="00857CA7">
        <w:trPr>
          <w:cantSplit/>
          <w:trHeight w:hRule="exact" w:val="788"/>
          <w:tblHeader/>
          <w:jc w:val="center"/>
        </w:trPr>
        <w:tc>
          <w:tcPr>
            <w:tcW w:w="2160" w:type="dxa"/>
            <w:tcBorders>
              <w:top w:val="single" w:sz="16" w:space="0" w:color="FFFFFF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687DE" w14:textId="0672787D" w:rsidR="00E85B91" w:rsidRPr="00AD529A" w:rsidRDefault="00E61397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AD529A">
              <w:rPr>
                <w:color w:val="FF0000"/>
              </w:rPr>
              <w:t>Male</w:t>
            </w:r>
          </w:p>
          <w:p w14:paraId="51871747" w14:textId="77777777" w:rsidR="00E85B91" w:rsidRPr="008922BC" w:rsidRDefault="00E85B91" w:rsidP="00857CA7">
            <w:pPr>
              <w:spacing w:before="40" w:after="40"/>
              <w:ind w:left="100" w:right="100"/>
              <w:jc w:val="center"/>
            </w:pPr>
            <w:r w:rsidRPr="008922BC">
              <w:t>(n=</w:t>
            </w:r>
            <w:r>
              <w:t>176,156</w:t>
            </w:r>
            <w:r w:rsidRPr="008922BC">
              <w:t>)</w:t>
            </w:r>
          </w:p>
        </w:tc>
        <w:tc>
          <w:tcPr>
            <w:tcW w:w="187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4F182" w14:textId="77777777" w:rsidR="00E85B91" w:rsidRPr="008922BC" w:rsidRDefault="00E85B91" w:rsidP="00857CA7">
            <w:pPr>
              <w:spacing w:before="40" w:after="40"/>
              <w:ind w:left="100" w:right="100"/>
              <w:jc w:val="center"/>
            </w:pPr>
            <w:r w:rsidRPr="008922BC">
              <w:rPr>
                <w:rFonts w:ascii="Arial" w:eastAsia="Arial" w:hAnsi="Arial" w:cs="Arial"/>
                <w:sz w:val="20"/>
                <w:szCs w:val="20"/>
              </w:rPr>
              <w:t>q1: 0.4-27.9nmol/L</w:t>
            </w:r>
          </w:p>
        </w:tc>
        <w:tc>
          <w:tcPr>
            <w:tcW w:w="187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1E596" w14:textId="77777777" w:rsidR="00E85B91" w:rsidRPr="008922BC" w:rsidRDefault="00E85B91" w:rsidP="00857CA7">
            <w:pPr>
              <w:spacing w:before="40" w:after="40"/>
              <w:ind w:left="100" w:right="100"/>
              <w:jc w:val="center"/>
            </w:pPr>
            <w:r w:rsidRPr="008922BC">
              <w:rPr>
                <w:rFonts w:ascii="Arial" w:eastAsia="Arial" w:hAnsi="Arial" w:cs="Arial"/>
                <w:sz w:val="20"/>
                <w:szCs w:val="20"/>
              </w:rPr>
              <w:t>q2: 27.9-37.0nmol/L</w:t>
            </w:r>
          </w:p>
        </w:tc>
        <w:tc>
          <w:tcPr>
            <w:tcW w:w="187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191C4" w14:textId="77777777" w:rsidR="00E85B91" w:rsidRPr="008922BC" w:rsidRDefault="00E85B91" w:rsidP="00857CA7">
            <w:pPr>
              <w:spacing w:before="40" w:after="40"/>
              <w:ind w:left="100" w:right="100"/>
              <w:jc w:val="center"/>
            </w:pPr>
            <w:r w:rsidRPr="008922BC">
              <w:rPr>
                <w:rFonts w:ascii="Arial" w:eastAsia="Arial" w:hAnsi="Arial" w:cs="Arial"/>
                <w:sz w:val="20"/>
                <w:szCs w:val="20"/>
              </w:rPr>
              <w:t>q3: 37.0-48.2nmol/L</w:t>
            </w:r>
          </w:p>
        </w:tc>
        <w:tc>
          <w:tcPr>
            <w:tcW w:w="187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20A15" w14:textId="77777777" w:rsidR="00E85B91" w:rsidRPr="008922BC" w:rsidRDefault="00E85B91" w:rsidP="00857CA7">
            <w:pPr>
              <w:spacing w:before="40" w:after="40"/>
              <w:ind w:left="100" w:right="100"/>
              <w:jc w:val="center"/>
            </w:pPr>
            <w:r w:rsidRPr="008922BC">
              <w:rPr>
                <w:rFonts w:ascii="Arial" w:eastAsia="Arial" w:hAnsi="Arial" w:cs="Arial"/>
                <w:sz w:val="20"/>
                <w:szCs w:val="20"/>
              </w:rPr>
              <w:t>q4: 48.2-241.9nmol/L</w:t>
            </w:r>
          </w:p>
        </w:tc>
        <w:tc>
          <w:tcPr>
            <w:tcW w:w="115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9A776" w14:textId="77777777" w:rsidR="00E85B91" w:rsidRPr="008922BC" w:rsidRDefault="00E85B91" w:rsidP="00857CA7">
            <w:pPr>
              <w:spacing w:before="40" w:after="40"/>
              <w:ind w:left="100" w:right="100"/>
              <w:jc w:val="center"/>
            </w:pPr>
          </w:p>
        </w:tc>
      </w:tr>
      <w:tr w:rsidR="00E85B91" w:rsidRPr="008922BC" w14:paraId="683C7788" w14:textId="77777777" w:rsidTr="00857CA7">
        <w:trPr>
          <w:cantSplit/>
          <w:trHeight w:hRule="exact" w:val="550"/>
          <w:jc w:val="center"/>
        </w:trPr>
        <w:tc>
          <w:tcPr>
            <w:tcW w:w="2160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5E337" w14:textId="77777777" w:rsidR="00E85B91" w:rsidRPr="008922BC" w:rsidRDefault="00E85B91" w:rsidP="00857CA7">
            <w:pPr>
              <w:spacing w:before="40" w:after="40"/>
              <w:ind w:left="100" w:right="100"/>
            </w:pPr>
            <w:r w:rsidRPr="008922BC">
              <w:rPr>
                <w:rFonts w:ascii="Arial" w:eastAsia="Arial" w:hAnsi="Arial" w:cs="Arial"/>
                <w:sz w:val="20"/>
                <w:szCs w:val="20"/>
              </w:rPr>
              <w:t>Total cases (% of total sample size)</w:t>
            </w:r>
          </w:p>
        </w:tc>
        <w:tc>
          <w:tcPr>
            <w:tcW w:w="187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A9D0F" w14:textId="77777777" w:rsidR="00E85B91" w:rsidRPr="00EE1C94" w:rsidRDefault="00E85B91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964 (2.21%)</w:t>
            </w:r>
          </w:p>
        </w:tc>
        <w:tc>
          <w:tcPr>
            <w:tcW w:w="187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80763" w14:textId="77777777" w:rsidR="00E85B91" w:rsidRPr="00EE1C94" w:rsidRDefault="00E85B91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876 (1.99%)</w:t>
            </w:r>
          </w:p>
        </w:tc>
        <w:tc>
          <w:tcPr>
            <w:tcW w:w="187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050FB" w14:textId="77777777" w:rsidR="00E85B91" w:rsidRPr="00EE1C94" w:rsidRDefault="00E85B91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917 (2.08%)</w:t>
            </w:r>
          </w:p>
        </w:tc>
        <w:tc>
          <w:tcPr>
            <w:tcW w:w="187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F9C4E" w14:textId="77777777" w:rsidR="00E85B91" w:rsidRPr="00EE1C94" w:rsidRDefault="00E85B91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912 (2.05%)</w:t>
            </w:r>
          </w:p>
        </w:tc>
        <w:tc>
          <w:tcPr>
            <w:tcW w:w="115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C1E20" w14:textId="77777777" w:rsidR="00E85B91" w:rsidRPr="00EE1C94" w:rsidRDefault="00E85B91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</w:p>
        </w:tc>
      </w:tr>
      <w:tr w:rsidR="00E85B91" w:rsidRPr="008922BC" w14:paraId="68C880FD" w14:textId="77777777" w:rsidTr="00857CA7">
        <w:trPr>
          <w:cantSplit/>
          <w:trHeight w:hRule="exact" w:val="434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2884D" w14:textId="77777777" w:rsidR="00E85B91" w:rsidRPr="008922BC" w:rsidRDefault="00E85B91" w:rsidP="00857CA7">
            <w:pPr>
              <w:spacing w:before="40" w:after="40"/>
              <w:ind w:left="100" w:right="100"/>
            </w:pPr>
            <w:r w:rsidRPr="008922BC">
              <w:rPr>
                <w:rFonts w:ascii="Arial" w:eastAsia="Arial" w:hAnsi="Arial" w:cs="Arial"/>
                <w:sz w:val="20"/>
                <w:szCs w:val="20"/>
              </w:rPr>
              <w:t>Total sample size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3E165" w14:textId="77777777" w:rsidR="00E85B91" w:rsidRPr="00EE1C94" w:rsidRDefault="00E85B91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43,555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A9710" w14:textId="77777777" w:rsidR="00E85B91" w:rsidRPr="00EE1C94" w:rsidRDefault="00E85B91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44,001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22392" w14:textId="77777777" w:rsidR="00E85B91" w:rsidRPr="00EE1C94" w:rsidRDefault="00E85B91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44,141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B5AF4" w14:textId="77777777" w:rsidR="00E85B91" w:rsidRPr="00EE1C94" w:rsidRDefault="00E85B91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44,459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CFDFB" w14:textId="77777777" w:rsidR="00E85B91" w:rsidRPr="00EE1C94" w:rsidRDefault="00E85B91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</w:p>
        </w:tc>
      </w:tr>
      <w:tr w:rsidR="00AE33BF" w:rsidRPr="008922BC" w14:paraId="3F07DE38" w14:textId="77777777" w:rsidTr="00857CA7">
        <w:trPr>
          <w:cantSplit/>
          <w:trHeight w:hRule="exact" w:val="523"/>
          <w:jc w:val="center"/>
        </w:trPr>
        <w:tc>
          <w:tcPr>
            <w:tcW w:w="2160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95F05" w14:textId="165F0B98" w:rsidR="00AE33BF" w:rsidRPr="008922BC" w:rsidRDefault="00AE33BF" w:rsidP="00095758">
            <w:pPr>
              <w:spacing w:before="40" w:after="40"/>
              <w:ind w:left="100" w:right="100"/>
            </w:pPr>
            <w:r w:rsidRPr="008922BC">
              <w:rPr>
                <w:rFonts w:ascii="Arial" w:eastAsia="Arial" w:hAnsi="Arial" w:cs="Arial"/>
                <w:sz w:val="20"/>
                <w:szCs w:val="20"/>
              </w:rPr>
              <w:t>Model 1: Age</w:t>
            </w:r>
            <w:r w:rsidR="00095758"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Pr="008922BC">
              <w:rPr>
                <w:rFonts w:ascii="Arial" w:eastAsia="Arial" w:hAnsi="Arial" w:cs="Arial"/>
                <w:sz w:val="20"/>
                <w:szCs w:val="20"/>
              </w:rPr>
              <w:t xml:space="preserve"> adjusted OR (95% CI)</w:t>
            </w:r>
          </w:p>
        </w:tc>
        <w:tc>
          <w:tcPr>
            <w:tcW w:w="187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F3F59" w14:textId="0A1E50B1" w:rsidR="00AE33BF" w:rsidRPr="00EE1C94" w:rsidRDefault="00AE33BF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AE33BF">
              <w:rPr>
                <w:rFonts w:ascii="Arial" w:eastAsia="Arial" w:hAnsi="Arial" w:cs="Arial"/>
                <w:color w:val="FF0000"/>
                <w:sz w:val="20"/>
                <w:szCs w:val="20"/>
              </w:rPr>
              <w:t>Male referent</w:t>
            </w:r>
          </w:p>
        </w:tc>
        <w:tc>
          <w:tcPr>
            <w:tcW w:w="187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E0ED3" w14:textId="77777777" w:rsidR="00AE33BF" w:rsidRPr="00EE1C94" w:rsidRDefault="00AE33BF" w:rsidP="00857CA7">
            <w:pPr>
              <w:spacing w:before="40" w:after="40"/>
              <w:ind w:left="100" w:right="100"/>
              <w:jc w:val="center"/>
              <w:rPr>
                <w:b/>
                <w:color w:val="FF0000"/>
              </w:rPr>
            </w:pPr>
            <w:r w:rsidRPr="00EE1C94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0.83 (0.76-0.91)</w:t>
            </w:r>
          </w:p>
        </w:tc>
        <w:tc>
          <w:tcPr>
            <w:tcW w:w="187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B9828" w14:textId="77777777" w:rsidR="00AE33BF" w:rsidRPr="00EE1C94" w:rsidRDefault="00AE33BF" w:rsidP="00857CA7">
            <w:pPr>
              <w:spacing w:before="40" w:after="40"/>
              <w:ind w:left="100" w:right="100"/>
              <w:jc w:val="center"/>
              <w:rPr>
                <w:b/>
                <w:color w:val="FF0000"/>
              </w:rPr>
            </w:pPr>
            <w:r w:rsidRPr="00EE1C94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0.83 (0.75-0.91)</w:t>
            </w:r>
          </w:p>
        </w:tc>
        <w:tc>
          <w:tcPr>
            <w:tcW w:w="187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918C3" w14:textId="77777777" w:rsidR="00AE33BF" w:rsidRPr="00EE1C94" w:rsidRDefault="00AE33BF" w:rsidP="00857CA7">
            <w:pPr>
              <w:spacing w:before="40" w:after="40"/>
              <w:ind w:left="100" w:right="100"/>
              <w:jc w:val="center"/>
              <w:rPr>
                <w:b/>
                <w:color w:val="FF0000"/>
              </w:rPr>
            </w:pPr>
            <w:r w:rsidRPr="00EE1C94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0.78 (0.70-0.85)</w:t>
            </w:r>
          </w:p>
        </w:tc>
        <w:tc>
          <w:tcPr>
            <w:tcW w:w="1152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7CFB3" w14:textId="308E95F7" w:rsidR="00AE33BF" w:rsidRPr="00EE1C94" w:rsidRDefault="00AE33BF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0.68</w:t>
            </w:r>
          </w:p>
        </w:tc>
      </w:tr>
      <w:tr w:rsidR="00AE33BF" w:rsidRPr="008922BC" w14:paraId="7D52304E" w14:textId="77777777" w:rsidTr="00857CA7">
        <w:trPr>
          <w:cantSplit/>
          <w:trHeight w:hRule="exact" w:val="559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4DC2B" w14:textId="77777777" w:rsidR="00AE33BF" w:rsidRPr="008922BC" w:rsidRDefault="00AE33BF" w:rsidP="00857CA7">
            <w:pPr>
              <w:spacing w:before="40" w:after="40"/>
              <w:ind w:left="100" w:right="100"/>
            </w:pPr>
            <w:r w:rsidRPr="008922BC">
              <w:rPr>
                <w:rFonts w:ascii="Arial" w:eastAsia="Arial" w:hAnsi="Arial" w:cs="Arial"/>
                <w:sz w:val="20"/>
                <w:szCs w:val="20"/>
              </w:rPr>
              <w:t>Model 2: Multivariable adjusted OR (95% CI)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F1E96" w14:textId="480A41AF" w:rsidR="00AE33BF" w:rsidRPr="00EE1C94" w:rsidRDefault="00AE33BF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AE33BF">
              <w:rPr>
                <w:rFonts w:ascii="Arial" w:eastAsia="Arial" w:hAnsi="Arial" w:cs="Arial"/>
                <w:color w:val="FF0000"/>
                <w:sz w:val="20"/>
                <w:szCs w:val="20"/>
              </w:rPr>
              <w:t>Male referent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52679" w14:textId="77777777" w:rsidR="00AE33BF" w:rsidRPr="00EE1C94" w:rsidRDefault="00AE33BF" w:rsidP="00857CA7">
            <w:pPr>
              <w:spacing w:before="40" w:after="40"/>
              <w:ind w:left="100" w:right="100"/>
              <w:jc w:val="center"/>
              <w:rPr>
                <w:b/>
                <w:color w:val="FF0000"/>
              </w:rPr>
            </w:pPr>
            <w:r w:rsidRPr="00EE1C94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0.85 (0.77-0.93)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1E2D2" w14:textId="77777777" w:rsidR="00AE33BF" w:rsidRPr="00EE1C94" w:rsidRDefault="00AE33BF" w:rsidP="00857CA7">
            <w:pPr>
              <w:spacing w:before="40" w:after="40"/>
              <w:ind w:left="100" w:right="100"/>
              <w:jc w:val="center"/>
              <w:rPr>
                <w:b/>
                <w:color w:val="FF0000"/>
              </w:rPr>
            </w:pPr>
            <w:r w:rsidRPr="00EE1C94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0.85 (0.77-0.93)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77D96" w14:textId="77777777" w:rsidR="00AE33BF" w:rsidRPr="00EE1C94" w:rsidRDefault="00AE33BF" w:rsidP="00857CA7">
            <w:pPr>
              <w:spacing w:before="40" w:after="40"/>
              <w:ind w:left="100" w:right="100"/>
              <w:jc w:val="center"/>
              <w:rPr>
                <w:b/>
                <w:color w:val="FF0000"/>
              </w:rPr>
            </w:pPr>
            <w:r w:rsidRPr="00EE1C94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0.78 (0.71-0.86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9C187" w14:textId="17958FF2" w:rsidR="00AE33BF" w:rsidRPr="00EE1C94" w:rsidRDefault="00AE33BF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0.81</w:t>
            </w:r>
          </w:p>
        </w:tc>
      </w:tr>
      <w:tr w:rsidR="00AE33BF" w:rsidRPr="008922BC" w14:paraId="1685C876" w14:textId="77777777" w:rsidTr="00857CA7">
        <w:trPr>
          <w:cantSplit/>
          <w:trHeight w:hRule="exact" w:val="851"/>
          <w:jc w:val="center"/>
        </w:trPr>
        <w:tc>
          <w:tcPr>
            <w:tcW w:w="2160" w:type="dxa"/>
            <w:tcBorders>
              <w:bottom w:val="single" w:sz="16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41F7D" w14:textId="764432BC" w:rsidR="00AE33BF" w:rsidRPr="008922BC" w:rsidRDefault="00AE33BF" w:rsidP="00857CA7">
            <w:pPr>
              <w:spacing w:before="40" w:after="40"/>
              <w:ind w:left="100" w:right="100"/>
            </w:pPr>
            <w:r w:rsidRPr="008922BC">
              <w:rPr>
                <w:rFonts w:ascii="Arial" w:eastAsia="Arial" w:hAnsi="Arial" w:cs="Arial"/>
                <w:sz w:val="20"/>
                <w:szCs w:val="20"/>
              </w:rPr>
              <w:t xml:space="preserve">Model 3: Model 2 covariates + </w:t>
            </w:r>
            <w:r w:rsidR="00095758">
              <w:rPr>
                <w:rFonts w:ascii="Arial" w:eastAsia="Arial" w:hAnsi="Arial" w:cs="Arial"/>
                <w:sz w:val="20"/>
                <w:szCs w:val="20"/>
              </w:rPr>
              <w:t xml:space="preserve">potential </w:t>
            </w:r>
            <w:r w:rsidR="000B4DE6">
              <w:rPr>
                <w:rFonts w:ascii="Arial" w:eastAsia="Arial" w:hAnsi="Arial" w:cs="Arial"/>
                <w:sz w:val="20"/>
                <w:szCs w:val="20"/>
              </w:rPr>
              <w:t>mediators</w:t>
            </w:r>
            <w:r w:rsidRPr="008922BC">
              <w:rPr>
                <w:rFonts w:ascii="Arial" w:eastAsia="Arial" w:hAnsi="Arial" w:cs="Arial"/>
                <w:sz w:val="20"/>
                <w:szCs w:val="20"/>
              </w:rPr>
              <w:t xml:space="preserve"> (95% CI)</w:t>
            </w:r>
          </w:p>
        </w:tc>
        <w:tc>
          <w:tcPr>
            <w:tcW w:w="1872" w:type="dxa"/>
            <w:tcBorders>
              <w:bottom w:val="single" w:sz="16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8E1B2" w14:textId="4C86B6EE" w:rsidR="00AE33BF" w:rsidRPr="00EE1C94" w:rsidRDefault="00AE33BF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AE33BF">
              <w:rPr>
                <w:rFonts w:ascii="Arial" w:eastAsia="Arial" w:hAnsi="Arial" w:cs="Arial"/>
                <w:color w:val="FF0000"/>
                <w:sz w:val="20"/>
                <w:szCs w:val="20"/>
              </w:rPr>
              <w:t>Male referent</w:t>
            </w:r>
          </w:p>
        </w:tc>
        <w:tc>
          <w:tcPr>
            <w:tcW w:w="1872" w:type="dxa"/>
            <w:tcBorders>
              <w:bottom w:val="single" w:sz="16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710A0" w14:textId="77777777" w:rsidR="00AE33BF" w:rsidRPr="00EE1C94" w:rsidRDefault="00AE33BF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0.91 (0.82-1.00)</w:t>
            </w:r>
          </w:p>
        </w:tc>
        <w:tc>
          <w:tcPr>
            <w:tcW w:w="1872" w:type="dxa"/>
            <w:tcBorders>
              <w:bottom w:val="single" w:sz="16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5B559" w14:textId="77777777" w:rsidR="00AE33BF" w:rsidRPr="00EE1C94" w:rsidRDefault="00AE33BF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0.91 (0.83-1.01)</w:t>
            </w:r>
          </w:p>
        </w:tc>
        <w:tc>
          <w:tcPr>
            <w:tcW w:w="1872" w:type="dxa"/>
            <w:tcBorders>
              <w:bottom w:val="single" w:sz="16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AFC1D" w14:textId="77777777" w:rsidR="00AE33BF" w:rsidRPr="00EE1C94" w:rsidRDefault="00AE33BF" w:rsidP="00857CA7">
            <w:pPr>
              <w:spacing w:before="40" w:after="40"/>
              <w:ind w:left="100" w:right="100"/>
              <w:jc w:val="center"/>
              <w:rPr>
                <w:b/>
                <w:color w:val="FF0000"/>
              </w:rPr>
            </w:pPr>
            <w:r w:rsidRPr="00EE1C94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0.89 (0.80-0.99)</w:t>
            </w:r>
          </w:p>
        </w:tc>
        <w:tc>
          <w:tcPr>
            <w:tcW w:w="1152" w:type="dxa"/>
            <w:tcBorders>
              <w:bottom w:val="single" w:sz="16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6A3C7" w14:textId="5F38D416" w:rsidR="00AE33BF" w:rsidRPr="00EE1C94" w:rsidRDefault="00AE33BF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0.58</w:t>
            </w:r>
          </w:p>
        </w:tc>
      </w:tr>
    </w:tbl>
    <w:p w14:paraId="61514A74" w14:textId="15913B04" w:rsidR="000F1667" w:rsidRDefault="000F1667" w:rsidP="000F1667">
      <w:pPr>
        <w:spacing w:after="0" w:line="240" w:lineRule="auto"/>
        <w:rPr>
          <w:rFonts w:eastAsia="MS Mincho" w:cstheme="minorHAnsi"/>
          <w:lang w:val="en-US"/>
        </w:rPr>
      </w:pPr>
      <w:r w:rsidRPr="000616CA">
        <w:rPr>
          <w:rFonts w:eastAsia="MS Mincho" w:cstheme="minorHAnsi"/>
          <w:lang w:val="en-US"/>
        </w:rPr>
        <w:t xml:space="preserve">Model 2 covariates: age, ethnicity, Townsend deprivation index, alcohol status, daily alcohol intake, days exercised (walked, moderate and vigorous), length of working week, chronotype, job asthma risk and job medical required. Model 3 data are adjusted for Model 2 covariates plus potential </w:t>
      </w:r>
      <w:r w:rsidR="000B4DE6">
        <w:rPr>
          <w:rFonts w:eastAsia="MS Mincho" w:cstheme="minorHAnsi"/>
          <w:lang w:val="en-US"/>
        </w:rPr>
        <w:t>mediators</w:t>
      </w:r>
      <w:r w:rsidRPr="000616CA">
        <w:rPr>
          <w:rFonts w:eastAsia="MS Mincho" w:cstheme="minorHAnsi"/>
          <w:lang w:val="en-US"/>
        </w:rPr>
        <w:t xml:space="preserve"> sleep duration, smoking status, smoking pack years and BMI.</w:t>
      </w:r>
    </w:p>
    <w:p w14:paraId="3C092BE7" w14:textId="77777777" w:rsidR="00140AAD" w:rsidRDefault="00140AAD">
      <w:pPr>
        <w:rPr>
          <w:b/>
        </w:rPr>
      </w:pPr>
      <w:r>
        <w:rPr>
          <w:b/>
        </w:rPr>
        <w:br w:type="page"/>
      </w:r>
    </w:p>
    <w:p w14:paraId="6C4686A9" w14:textId="116745BA" w:rsidR="00857CA7" w:rsidRPr="0057428E" w:rsidRDefault="00AD529A" w:rsidP="00857CA7">
      <w:pPr>
        <w:spacing w:after="0"/>
      </w:pPr>
      <w:r>
        <w:rPr>
          <w:b/>
        </w:rPr>
        <w:lastRenderedPageBreak/>
        <w:t>Supplementary table 9</w:t>
      </w:r>
      <w:r w:rsidR="00857CA7" w:rsidRPr="0057428E">
        <w:rPr>
          <w:b/>
        </w:rPr>
        <w:t xml:space="preserve">: Adjusted odds (95% CI) of </w:t>
      </w:r>
      <w:r w:rsidR="00857CA7">
        <w:rPr>
          <w:b/>
        </w:rPr>
        <w:t>moderate-severe</w:t>
      </w:r>
      <w:r w:rsidR="00857CA7" w:rsidRPr="0057428E">
        <w:rPr>
          <w:b/>
        </w:rPr>
        <w:t xml:space="preserve"> asthma by oestradiol</w:t>
      </w:r>
      <w:r w:rsidR="00822E79">
        <w:rPr>
          <w:b/>
        </w:rPr>
        <w:t xml:space="preserve"> with participants recording measurements below the reportable range (&lt;</w:t>
      </w:r>
      <w:r w:rsidR="00822E79" w:rsidRPr="00822E79">
        <w:rPr>
          <w:b/>
        </w:rPr>
        <w:t xml:space="preserve">175 </w:t>
      </w:r>
      <w:proofErr w:type="spellStart"/>
      <w:r w:rsidR="00822E79" w:rsidRPr="00822E79">
        <w:rPr>
          <w:b/>
        </w:rPr>
        <w:t>pmol</w:t>
      </w:r>
      <w:proofErr w:type="spellEnd"/>
      <w:r w:rsidR="00822E79" w:rsidRPr="00822E79">
        <w:rPr>
          <w:b/>
        </w:rPr>
        <w:t>/L)</w:t>
      </w:r>
      <w:r w:rsidR="00822E79">
        <w:rPr>
          <w:b/>
        </w:rPr>
        <w:t xml:space="preserve"> as referent, </w:t>
      </w:r>
      <w:r w:rsidR="00857CA7" w:rsidRPr="0057428E">
        <w:rPr>
          <w:b/>
        </w:rPr>
        <w:t>stratified by sex. (n=</w:t>
      </w:r>
      <w:r w:rsidR="00857CA7">
        <w:rPr>
          <w:b/>
        </w:rPr>
        <w:t>388,964</w:t>
      </w:r>
      <w:r w:rsidR="00857CA7" w:rsidRPr="0057428E">
        <w:rPr>
          <w:b/>
        </w:rPr>
        <w:t>)</w:t>
      </w:r>
    </w:p>
    <w:tbl>
      <w:tblPr>
        <w:tblW w:w="10856" w:type="dxa"/>
        <w:jc w:val="center"/>
        <w:tblLook w:val="04A0" w:firstRow="1" w:lastRow="0" w:firstColumn="1" w:lastColumn="0" w:noHBand="0" w:noVBand="1"/>
      </w:tblPr>
      <w:tblGrid>
        <w:gridCol w:w="2276"/>
        <w:gridCol w:w="1298"/>
        <w:gridCol w:w="1508"/>
        <w:gridCol w:w="1508"/>
        <w:gridCol w:w="1508"/>
        <w:gridCol w:w="1620"/>
        <w:gridCol w:w="1138"/>
      </w:tblGrid>
      <w:tr w:rsidR="00857CA7" w:rsidRPr="0057428E" w14:paraId="0AA14A77" w14:textId="77777777" w:rsidTr="00857CA7">
        <w:trPr>
          <w:cantSplit/>
          <w:trHeight w:hRule="exact" w:val="329"/>
          <w:tblHeader/>
          <w:jc w:val="center"/>
        </w:trPr>
        <w:tc>
          <w:tcPr>
            <w:tcW w:w="0" w:type="auto"/>
            <w:vMerge w:val="restar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8F65B" w14:textId="402772B0" w:rsidR="00857CA7" w:rsidRPr="0057428E" w:rsidRDefault="00E61397" w:rsidP="00857CA7">
            <w:pPr>
              <w:spacing w:before="40" w:after="40"/>
              <w:ind w:left="100" w:right="100"/>
              <w:jc w:val="center"/>
            </w:pPr>
            <w:r>
              <w:t>Female</w:t>
            </w:r>
          </w:p>
          <w:p w14:paraId="34FFEFBB" w14:textId="77777777" w:rsidR="00857CA7" w:rsidRPr="0057428E" w:rsidRDefault="00857CA7" w:rsidP="00857CA7">
            <w:pPr>
              <w:spacing w:before="40" w:after="40"/>
              <w:ind w:left="100" w:right="100"/>
              <w:jc w:val="center"/>
            </w:pPr>
            <w:r>
              <w:t>(n=209,700</w:t>
            </w:r>
            <w:r w:rsidRPr="0057428E">
              <w:t>)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599C9746" w14:textId="77777777" w:rsidR="00857CA7" w:rsidRPr="0057428E" w:rsidRDefault="00857CA7" w:rsidP="00857CA7">
            <w:pPr>
              <w:jc w:val="center"/>
            </w:pPr>
            <w:r w:rsidRPr="0057428E">
              <w:rPr>
                <w:rFonts w:ascii="Arial" w:eastAsia="Arial" w:hAnsi="Arial" w:cs="Arial"/>
                <w:color w:val="000000"/>
                <w:sz w:val="20"/>
                <w:szCs w:val="20"/>
              </w:rPr>
              <w:t>Oestradiol quartile</w:t>
            </w:r>
          </w:p>
        </w:tc>
        <w:tc>
          <w:tcPr>
            <w:tcW w:w="1138" w:type="dxa"/>
            <w:vMerge w:val="restar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43710" w14:textId="77777777" w:rsidR="00857CA7" w:rsidRPr="0057428E" w:rsidRDefault="00857CA7" w:rsidP="00857CA7">
            <w:pPr>
              <w:spacing w:before="40" w:after="40"/>
              <w:ind w:left="100" w:right="100"/>
              <w:jc w:val="center"/>
            </w:pPr>
            <w:r w:rsidRPr="0057428E"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p-value </w:t>
            </w:r>
            <w:r w:rsidRPr="0057428E">
              <w:rPr>
                <w:rFonts w:ascii="Arial" w:eastAsia="Arial" w:hAnsi="Arial" w:cs="Arial"/>
                <w:color w:val="111111"/>
                <w:sz w:val="20"/>
                <w:szCs w:val="20"/>
              </w:rPr>
              <w:br/>
              <w:t>for trend</w:t>
            </w:r>
          </w:p>
        </w:tc>
      </w:tr>
      <w:tr w:rsidR="00857CA7" w:rsidRPr="0057428E" w14:paraId="5C8DF8BB" w14:textId="77777777" w:rsidTr="00857CA7">
        <w:trPr>
          <w:cantSplit/>
          <w:trHeight w:hRule="exact" w:val="656"/>
          <w:tblHeader/>
          <w:jc w:val="center"/>
        </w:trPr>
        <w:tc>
          <w:tcPr>
            <w:tcW w:w="0" w:type="auto"/>
            <w:vMerge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26F0D" w14:textId="77777777" w:rsidR="00857CA7" w:rsidRPr="0057428E" w:rsidRDefault="00857CA7" w:rsidP="00857CA7">
            <w:pPr>
              <w:spacing w:before="40" w:after="4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6" w:space="0" w:color="000000"/>
            </w:tcBorders>
            <w:shd w:val="clear" w:color="auto" w:fill="FFFFFF"/>
            <w:vAlign w:val="center"/>
          </w:tcPr>
          <w:p w14:paraId="205B2BED" w14:textId="77777777" w:rsidR="00857CA7" w:rsidRDefault="00857CA7" w:rsidP="00857CA7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Out of range</w:t>
            </w:r>
          </w:p>
          <w:p w14:paraId="64B0F3A5" w14:textId="77777777" w:rsidR="00857CA7" w:rsidRDefault="00857CA7" w:rsidP="00857CA7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(too low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FE4E5" w14:textId="77777777" w:rsidR="00857CA7" w:rsidRPr="0057428E" w:rsidRDefault="00857CA7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q1: 175.0-264.3</w:t>
            </w:r>
            <w:r w:rsidRPr="0057428E">
              <w:rPr>
                <w:rFonts w:ascii="Arial" w:eastAsia="Arial" w:hAnsi="Arial" w:cs="Arial"/>
                <w:color w:val="111111"/>
                <w:sz w:val="20"/>
                <w:szCs w:val="20"/>
              </w:rPr>
              <w:t>pmol/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D0ADF" w14:textId="77777777" w:rsidR="00857CA7" w:rsidRPr="0057428E" w:rsidRDefault="00857CA7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q2: 264.3-396.2</w:t>
            </w:r>
            <w:r w:rsidRPr="0057428E">
              <w:rPr>
                <w:rFonts w:ascii="Arial" w:eastAsia="Arial" w:hAnsi="Arial" w:cs="Arial"/>
                <w:color w:val="111111"/>
                <w:sz w:val="20"/>
                <w:szCs w:val="20"/>
              </w:rPr>
              <w:t>pmol/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6D338" w14:textId="77777777" w:rsidR="00857CA7" w:rsidRPr="0057428E" w:rsidRDefault="00857CA7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q3: 396.2-634.0</w:t>
            </w:r>
            <w:r w:rsidRPr="0057428E">
              <w:rPr>
                <w:rFonts w:ascii="Arial" w:eastAsia="Arial" w:hAnsi="Arial" w:cs="Arial"/>
                <w:color w:val="111111"/>
                <w:sz w:val="20"/>
                <w:szCs w:val="20"/>
              </w:rPr>
              <w:t>pmol/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1ECC0" w14:textId="77777777" w:rsidR="00857CA7" w:rsidRPr="0057428E" w:rsidRDefault="00857CA7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q4: 634.0</w:t>
            </w:r>
            <w:r w:rsidRPr="0057428E">
              <w:rPr>
                <w:rFonts w:ascii="Arial" w:eastAsia="Arial" w:hAnsi="Arial" w:cs="Arial"/>
                <w:color w:val="111111"/>
                <w:sz w:val="20"/>
                <w:szCs w:val="20"/>
              </w:rPr>
              <w:t>-14,588pmol/L</w:t>
            </w:r>
          </w:p>
        </w:tc>
        <w:tc>
          <w:tcPr>
            <w:tcW w:w="1138" w:type="dxa"/>
            <w:vMerge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460AF" w14:textId="77777777" w:rsidR="00857CA7" w:rsidRPr="0057428E" w:rsidRDefault="00857CA7" w:rsidP="00857CA7">
            <w:pPr>
              <w:spacing w:before="40" w:after="40"/>
              <w:ind w:left="100" w:right="100"/>
              <w:jc w:val="center"/>
            </w:pPr>
          </w:p>
        </w:tc>
      </w:tr>
      <w:tr w:rsidR="00857CA7" w:rsidRPr="0057428E" w14:paraId="205005BD" w14:textId="77777777" w:rsidTr="00857CA7">
        <w:trPr>
          <w:cantSplit/>
          <w:trHeight w:hRule="exact" w:val="550"/>
          <w:jc w:val="center"/>
        </w:trPr>
        <w:tc>
          <w:tcPr>
            <w:tcW w:w="0" w:type="auto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C11FF" w14:textId="77777777" w:rsidR="00857CA7" w:rsidRPr="0057428E" w:rsidRDefault="00857CA7" w:rsidP="00857CA7">
            <w:pPr>
              <w:spacing w:before="40" w:after="40"/>
              <w:ind w:left="100" w:right="100"/>
            </w:pPr>
            <w:r w:rsidRPr="0057428E">
              <w:rPr>
                <w:rFonts w:ascii="Arial" w:eastAsia="Arial" w:hAnsi="Arial" w:cs="Arial"/>
                <w:color w:val="111111"/>
                <w:sz w:val="20"/>
                <w:szCs w:val="20"/>
              </w:rPr>
              <w:t>Total cases (% of total sample size)</w:t>
            </w:r>
          </w:p>
        </w:tc>
        <w:tc>
          <w:tcPr>
            <w:tcW w:w="0" w:type="auto"/>
            <w:shd w:val="clear" w:color="auto" w:fill="E5E5E5"/>
            <w:vAlign w:val="center"/>
          </w:tcPr>
          <w:p w14:paraId="119B4B57" w14:textId="77777777" w:rsidR="00857CA7" w:rsidRDefault="00857CA7" w:rsidP="00857CA7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4,410 (2.77%)</w:t>
            </w:r>
          </w:p>
        </w:tc>
        <w:tc>
          <w:tcPr>
            <w:tcW w:w="0" w:type="auto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60B12" w14:textId="77777777" w:rsidR="00857CA7" w:rsidRPr="0057428E" w:rsidRDefault="00857CA7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316 (2.50</w:t>
            </w:r>
            <w:r w:rsidRPr="0057428E">
              <w:rPr>
                <w:rFonts w:ascii="Arial" w:eastAsia="Arial" w:hAnsi="Arial" w:cs="Arial"/>
                <w:color w:val="111111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36970" w14:textId="77777777" w:rsidR="00857CA7" w:rsidRPr="0057428E" w:rsidRDefault="00857CA7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286 (2.26</w:t>
            </w:r>
            <w:r w:rsidRPr="0057428E">
              <w:rPr>
                <w:rFonts w:ascii="Arial" w:eastAsia="Arial" w:hAnsi="Arial" w:cs="Arial"/>
                <w:color w:val="111111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0B47F" w14:textId="77777777" w:rsidR="00857CA7" w:rsidRPr="0057428E" w:rsidRDefault="00857CA7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272 (2.15</w:t>
            </w:r>
            <w:r w:rsidRPr="0057428E">
              <w:rPr>
                <w:rFonts w:ascii="Arial" w:eastAsia="Arial" w:hAnsi="Arial" w:cs="Arial"/>
                <w:color w:val="111111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93891" w14:textId="77777777" w:rsidR="00857CA7" w:rsidRPr="0057428E" w:rsidRDefault="00857CA7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298 (2.35</w:t>
            </w:r>
            <w:r w:rsidRPr="0057428E">
              <w:rPr>
                <w:rFonts w:ascii="Arial" w:eastAsia="Arial" w:hAnsi="Arial" w:cs="Arial"/>
                <w:color w:val="111111"/>
                <w:sz w:val="20"/>
                <w:szCs w:val="20"/>
              </w:rPr>
              <w:t>%)</w:t>
            </w:r>
          </w:p>
        </w:tc>
        <w:tc>
          <w:tcPr>
            <w:tcW w:w="113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BD0A4" w14:textId="77777777" w:rsidR="00857CA7" w:rsidRPr="0057428E" w:rsidRDefault="00857CA7" w:rsidP="00857CA7">
            <w:pPr>
              <w:spacing w:before="40" w:after="40"/>
              <w:ind w:left="100" w:right="100"/>
              <w:jc w:val="center"/>
            </w:pPr>
          </w:p>
        </w:tc>
      </w:tr>
      <w:tr w:rsidR="00857CA7" w:rsidRPr="0057428E" w14:paraId="4BEC7A2B" w14:textId="77777777" w:rsidTr="00857CA7">
        <w:trPr>
          <w:cantSplit/>
          <w:trHeight w:hRule="exact" w:val="43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8D530" w14:textId="77777777" w:rsidR="00857CA7" w:rsidRPr="0057428E" w:rsidRDefault="00857CA7" w:rsidP="00857CA7">
            <w:pPr>
              <w:spacing w:before="40" w:after="40"/>
              <w:ind w:left="100" w:right="100"/>
            </w:pPr>
            <w:r w:rsidRPr="0057428E">
              <w:rPr>
                <w:rFonts w:ascii="Arial" w:eastAsia="Arial" w:hAnsi="Arial" w:cs="Arial"/>
                <w:color w:val="111111"/>
                <w:sz w:val="20"/>
                <w:szCs w:val="20"/>
              </w:rPr>
              <w:t>Total sample siz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176EC0" w14:textId="77777777" w:rsidR="00857CA7" w:rsidRDefault="00857CA7" w:rsidP="00857CA7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159,07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08D32" w14:textId="77777777" w:rsidR="00857CA7" w:rsidRPr="0057428E" w:rsidRDefault="00857CA7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12,6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5A202" w14:textId="77777777" w:rsidR="00857CA7" w:rsidRPr="0057428E" w:rsidRDefault="00857CA7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12,66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527AD" w14:textId="77777777" w:rsidR="00857CA7" w:rsidRPr="0057428E" w:rsidRDefault="00857CA7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12,6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008EB" w14:textId="77777777" w:rsidR="00857CA7" w:rsidRPr="0057428E" w:rsidRDefault="00857CA7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12,693</w:t>
            </w:r>
          </w:p>
        </w:tc>
        <w:tc>
          <w:tcPr>
            <w:tcW w:w="11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2D685" w14:textId="77777777" w:rsidR="00857CA7" w:rsidRPr="0057428E" w:rsidRDefault="00857CA7" w:rsidP="00857CA7">
            <w:pPr>
              <w:spacing w:before="40" w:after="40"/>
              <w:ind w:left="100" w:right="100"/>
              <w:jc w:val="center"/>
            </w:pPr>
          </w:p>
        </w:tc>
      </w:tr>
      <w:tr w:rsidR="00AE33BF" w:rsidRPr="0057428E" w14:paraId="04219422" w14:textId="77777777" w:rsidTr="00857CA7">
        <w:trPr>
          <w:cantSplit/>
          <w:trHeight w:hRule="exact" w:val="523"/>
          <w:jc w:val="center"/>
        </w:trPr>
        <w:tc>
          <w:tcPr>
            <w:tcW w:w="0" w:type="auto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792E5" w14:textId="7A6ED3D6" w:rsidR="00AE33BF" w:rsidRPr="0057428E" w:rsidRDefault="00AE33BF" w:rsidP="00095758">
            <w:pPr>
              <w:spacing w:before="40" w:after="40"/>
              <w:ind w:left="100" w:right="100"/>
            </w:pPr>
            <w:r w:rsidRPr="0057428E">
              <w:rPr>
                <w:rFonts w:ascii="Arial" w:eastAsia="Arial" w:hAnsi="Arial" w:cs="Arial"/>
                <w:color w:val="111111"/>
                <w:sz w:val="20"/>
                <w:szCs w:val="20"/>
              </w:rPr>
              <w:t>Model 1: Age</w:t>
            </w:r>
            <w:r w:rsidR="00095758">
              <w:rPr>
                <w:rFonts w:ascii="Arial" w:eastAsia="Arial" w:hAnsi="Arial" w:cs="Arial"/>
                <w:color w:val="111111"/>
                <w:sz w:val="20"/>
                <w:szCs w:val="20"/>
              </w:rPr>
              <w:t>-</w:t>
            </w:r>
            <w:r w:rsidRPr="0057428E"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 adjusted OR (95% CI)</w:t>
            </w:r>
          </w:p>
        </w:tc>
        <w:tc>
          <w:tcPr>
            <w:tcW w:w="0" w:type="auto"/>
            <w:shd w:val="clear" w:color="auto" w:fill="E5E5E5"/>
            <w:vAlign w:val="center"/>
          </w:tcPr>
          <w:p w14:paraId="056B3BC7" w14:textId="6724B8ED" w:rsidR="00AE33BF" w:rsidRPr="0057428E" w:rsidRDefault="00AE33BF" w:rsidP="00857CA7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</w:tc>
        <w:tc>
          <w:tcPr>
            <w:tcW w:w="0" w:type="auto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0F9EF" w14:textId="77777777" w:rsidR="00AE33BF" w:rsidRPr="0057428E" w:rsidRDefault="00AE33BF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09 (0.97-1.23)</w:t>
            </w:r>
          </w:p>
        </w:tc>
        <w:tc>
          <w:tcPr>
            <w:tcW w:w="0" w:type="auto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15251" w14:textId="77777777" w:rsidR="00AE33BF" w:rsidRPr="0057428E" w:rsidRDefault="00AE33BF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03 (0.91-1.18</w:t>
            </w:r>
            <w:r w:rsidRPr="0057428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FB714" w14:textId="77777777" w:rsidR="00AE33BF" w:rsidRPr="0057428E" w:rsidRDefault="00AE33BF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01 (0.88-1.15</w:t>
            </w:r>
            <w:r w:rsidRPr="0057428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F694F" w14:textId="77777777" w:rsidR="00AE33BF" w:rsidRPr="0057428E" w:rsidRDefault="00AE33BF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11</w:t>
            </w:r>
            <w:r w:rsidRPr="0057428E">
              <w:rPr>
                <w:rFonts w:ascii="Arial" w:eastAsia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eastAsia="Arial" w:hAnsi="Arial" w:cs="Arial"/>
                <w:sz w:val="20"/>
                <w:szCs w:val="20"/>
              </w:rPr>
              <w:t>97-1.26</w:t>
            </w:r>
            <w:r w:rsidRPr="0057428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3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7DCE2" w14:textId="3A0B260E" w:rsidR="00AE33BF" w:rsidRPr="00567BD4" w:rsidRDefault="00AE33BF" w:rsidP="00857CA7">
            <w:pPr>
              <w:spacing w:before="40" w:after="40"/>
              <w:ind w:left="100" w:right="100"/>
              <w:jc w:val="center"/>
              <w:rPr>
                <w:b/>
              </w:rPr>
            </w:pPr>
            <w:r w:rsidRPr="00567BD4"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  <w:t>&lt;0.01</w:t>
            </w:r>
          </w:p>
        </w:tc>
      </w:tr>
      <w:tr w:rsidR="00AE33BF" w:rsidRPr="0057428E" w14:paraId="02BDCFA7" w14:textId="77777777" w:rsidTr="00857CA7">
        <w:trPr>
          <w:cantSplit/>
          <w:trHeight w:hRule="exact" w:val="559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CA183" w14:textId="77777777" w:rsidR="00AE33BF" w:rsidRPr="0057428E" w:rsidRDefault="00AE33BF" w:rsidP="00857CA7">
            <w:pPr>
              <w:spacing w:before="40" w:after="40"/>
              <w:ind w:left="100" w:right="100"/>
            </w:pPr>
            <w:r w:rsidRPr="0057428E">
              <w:rPr>
                <w:rFonts w:ascii="Arial" w:eastAsia="Arial" w:hAnsi="Arial" w:cs="Arial"/>
                <w:color w:val="111111"/>
                <w:sz w:val="20"/>
                <w:szCs w:val="20"/>
              </w:rPr>
              <w:t>Model 2: Multivariable adjusted OR (95% CI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0CEB2C" w14:textId="06D74E98" w:rsidR="00AE33BF" w:rsidRPr="0057428E" w:rsidRDefault="00AE33BF" w:rsidP="00857CA7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69C85" w14:textId="77777777" w:rsidR="00AE33BF" w:rsidRPr="0057428E" w:rsidRDefault="00AE33BF" w:rsidP="00857CA7">
            <w:pPr>
              <w:spacing w:before="40" w:after="40"/>
              <w:ind w:left="100" w:right="100"/>
              <w:jc w:val="center"/>
            </w:pPr>
            <w:r w:rsidRPr="0057428E">
              <w:rPr>
                <w:rFonts w:ascii="Arial" w:eastAsia="Arial" w:hAnsi="Arial" w:cs="Arial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sz w:val="20"/>
                <w:szCs w:val="20"/>
              </w:rPr>
              <w:t>.07 (0.95-1.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F9A99" w14:textId="77777777" w:rsidR="00AE33BF" w:rsidRPr="0057428E" w:rsidRDefault="00AE33BF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03 (0.91-1.18</w:t>
            </w:r>
            <w:r w:rsidRPr="0057428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A91DC" w14:textId="77777777" w:rsidR="00AE33BF" w:rsidRPr="0057428E" w:rsidRDefault="00AE33BF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02 (0.89-1.16</w:t>
            </w:r>
            <w:r w:rsidRPr="0057428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A7A31" w14:textId="77777777" w:rsidR="00AE33BF" w:rsidRPr="0057428E" w:rsidRDefault="00AE33BF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12 (0.98-1.27</w:t>
            </w:r>
            <w:r w:rsidRPr="0057428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E7867" w14:textId="219DBD2C" w:rsidR="00AE33BF" w:rsidRPr="00567BD4" w:rsidRDefault="00AE33BF" w:rsidP="00857CA7">
            <w:pPr>
              <w:spacing w:before="40" w:after="40"/>
              <w:ind w:left="100" w:right="100"/>
              <w:jc w:val="center"/>
              <w:rPr>
                <w:b/>
              </w:rPr>
            </w:pPr>
            <w:r w:rsidRPr="00567BD4"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  <w:t>&lt;0.01</w:t>
            </w:r>
          </w:p>
        </w:tc>
      </w:tr>
      <w:tr w:rsidR="00AE33BF" w:rsidRPr="0057428E" w14:paraId="241EB8ED" w14:textId="77777777" w:rsidTr="00857CA7">
        <w:trPr>
          <w:cantSplit/>
          <w:trHeight w:hRule="exact" w:val="851"/>
          <w:jc w:val="center"/>
        </w:trPr>
        <w:tc>
          <w:tcPr>
            <w:tcW w:w="0" w:type="auto"/>
            <w:tcBorders>
              <w:bottom w:val="single" w:sz="16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3F10A" w14:textId="14900EE3" w:rsidR="00AE33BF" w:rsidRPr="0057428E" w:rsidRDefault="00AE33BF" w:rsidP="00857CA7">
            <w:pPr>
              <w:spacing w:before="40" w:after="40"/>
              <w:ind w:left="100" w:right="100"/>
            </w:pPr>
            <w:r w:rsidRPr="0057428E">
              <w:rPr>
                <w:rFonts w:ascii="Arial" w:eastAsia="Arial" w:hAnsi="Arial" w:cs="Arial"/>
                <w:color w:val="111111"/>
                <w:sz w:val="20"/>
                <w:szCs w:val="20"/>
              </w:rPr>
              <w:t>Model 3: Model 2 covariates +</w:t>
            </w:r>
            <w:r w:rsidR="00095758"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 potential</w:t>
            </w:r>
            <w:r w:rsidRPr="0057428E"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 </w:t>
            </w:r>
            <w:r w:rsidR="000B4DE6">
              <w:rPr>
                <w:rFonts w:ascii="Arial" w:eastAsia="Arial" w:hAnsi="Arial" w:cs="Arial"/>
                <w:color w:val="111111"/>
                <w:sz w:val="20"/>
                <w:szCs w:val="20"/>
              </w:rPr>
              <w:t>mediators</w:t>
            </w:r>
            <w:r w:rsidRPr="0057428E">
              <w:rPr>
                <w:rFonts w:ascii="Arial" w:eastAsia="Arial" w:hAnsi="Arial" w:cs="Arial"/>
                <w:color w:val="111111"/>
                <w:sz w:val="20"/>
                <w:szCs w:val="20"/>
              </w:rPr>
              <w:t xml:space="preserve"> (95% CI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E5E5E5"/>
            <w:vAlign w:val="center"/>
          </w:tcPr>
          <w:p w14:paraId="4BD2EF64" w14:textId="0CEEBF51" w:rsidR="00AE33BF" w:rsidRPr="0057428E" w:rsidRDefault="00AE33BF" w:rsidP="00857CA7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6A93D" w14:textId="77777777" w:rsidR="00AE33BF" w:rsidRPr="0057428E" w:rsidRDefault="00AE33BF" w:rsidP="00857CA7">
            <w:pPr>
              <w:spacing w:before="40" w:after="40"/>
              <w:ind w:left="100" w:right="100"/>
              <w:jc w:val="center"/>
            </w:pPr>
            <w:r w:rsidRPr="0057428E">
              <w:rPr>
                <w:rFonts w:ascii="Arial" w:eastAsia="Arial" w:hAnsi="Arial" w:cs="Arial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sz w:val="20"/>
                <w:szCs w:val="20"/>
              </w:rPr>
              <w:t>.05 (0.93-1.19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7882A" w14:textId="77777777" w:rsidR="00AE33BF" w:rsidRPr="0057428E" w:rsidRDefault="00AE33BF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04 (0.91-1.19</w:t>
            </w:r>
            <w:r w:rsidRPr="0057428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F8899" w14:textId="77777777" w:rsidR="00AE33BF" w:rsidRPr="0057428E" w:rsidRDefault="00AE33BF" w:rsidP="00857CA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04 (0.91-1.20</w:t>
            </w:r>
            <w:r w:rsidRPr="0057428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85183" w14:textId="77777777" w:rsidR="00AE33BF" w:rsidRPr="006611DE" w:rsidRDefault="00AE33BF" w:rsidP="00857CA7">
            <w:pPr>
              <w:spacing w:before="40" w:after="4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.19 (1.04-1.36</w:t>
            </w:r>
            <w:r w:rsidRPr="006611DE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138" w:type="dxa"/>
            <w:tcBorders>
              <w:bottom w:val="single" w:sz="16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BF910" w14:textId="79BA91EC" w:rsidR="00AE33BF" w:rsidRPr="00567BD4" w:rsidRDefault="00AE33BF" w:rsidP="00857CA7">
            <w:pPr>
              <w:spacing w:before="40" w:after="40"/>
              <w:ind w:left="100" w:right="100"/>
              <w:jc w:val="center"/>
              <w:rPr>
                <w:b/>
              </w:rPr>
            </w:pPr>
            <w:r w:rsidRPr="00567BD4">
              <w:rPr>
                <w:rFonts w:ascii="Arial" w:eastAsia="Arial" w:hAnsi="Arial" w:cs="Arial"/>
                <w:b/>
                <w:color w:val="111111"/>
                <w:sz w:val="20"/>
                <w:szCs w:val="20"/>
              </w:rPr>
              <w:t>&lt;0.01</w:t>
            </w:r>
          </w:p>
        </w:tc>
      </w:tr>
      <w:tr w:rsidR="00857CA7" w:rsidRPr="0057428E" w14:paraId="05355008" w14:textId="77777777" w:rsidTr="00857CA7">
        <w:trPr>
          <w:cantSplit/>
          <w:trHeight w:hRule="exact" w:val="788"/>
          <w:tblHeader/>
          <w:jc w:val="center"/>
        </w:trPr>
        <w:tc>
          <w:tcPr>
            <w:tcW w:w="0" w:type="auto"/>
            <w:tcBorders>
              <w:top w:val="single" w:sz="16" w:space="0" w:color="FFFFFF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914F8" w14:textId="39A84CAC" w:rsidR="00857CA7" w:rsidRPr="00AD529A" w:rsidRDefault="00E61397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AD529A">
              <w:rPr>
                <w:color w:val="FF0000"/>
              </w:rPr>
              <w:t>Male</w:t>
            </w:r>
          </w:p>
          <w:p w14:paraId="769642C2" w14:textId="77777777" w:rsidR="00857CA7" w:rsidRPr="0057428E" w:rsidRDefault="00857CA7" w:rsidP="00857CA7">
            <w:pPr>
              <w:spacing w:before="40" w:after="40"/>
              <w:ind w:left="100" w:right="100"/>
              <w:jc w:val="center"/>
            </w:pPr>
            <w:r>
              <w:t>(n=179,264</w:t>
            </w:r>
            <w:r w:rsidRPr="0057428E">
              <w:t>)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D8C166B" w14:textId="77777777" w:rsidR="00857CA7" w:rsidRPr="00FF6809" w:rsidRDefault="00857CA7" w:rsidP="00857CA7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Out of range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4F026" w14:textId="77777777" w:rsidR="00857CA7" w:rsidRPr="0057428E" w:rsidRDefault="00857CA7" w:rsidP="00857CA7">
            <w:pPr>
              <w:spacing w:before="40" w:after="40"/>
              <w:ind w:left="100" w:right="100"/>
              <w:jc w:val="center"/>
            </w:pPr>
            <w:r w:rsidRPr="0057428E">
              <w:rPr>
                <w:rFonts w:ascii="Arial" w:eastAsia="Arial" w:hAnsi="Arial" w:cs="Arial"/>
                <w:sz w:val="20"/>
                <w:szCs w:val="20"/>
              </w:rPr>
              <w:t xml:space="preserve">q1: </w:t>
            </w:r>
            <w:r>
              <w:rPr>
                <w:rFonts w:ascii="Arial" w:eastAsia="Arial" w:hAnsi="Arial" w:cs="Arial"/>
                <w:sz w:val="20"/>
                <w:szCs w:val="20"/>
              </w:rPr>
              <w:t>175.0-188.9</w:t>
            </w:r>
            <w:r w:rsidRPr="0057428E">
              <w:rPr>
                <w:rFonts w:ascii="Arial" w:eastAsia="Arial" w:hAnsi="Arial" w:cs="Arial"/>
                <w:sz w:val="20"/>
                <w:szCs w:val="20"/>
              </w:rPr>
              <w:t>pmol/L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D9D39" w14:textId="77777777" w:rsidR="00857CA7" w:rsidRPr="0057428E" w:rsidRDefault="00857CA7" w:rsidP="00857CA7">
            <w:pPr>
              <w:spacing w:before="40" w:after="40"/>
              <w:ind w:left="100" w:right="100"/>
              <w:jc w:val="center"/>
            </w:pPr>
            <w:r w:rsidRPr="0057428E">
              <w:rPr>
                <w:rFonts w:ascii="Arial" w:eastAsia="Arial" w:hAnsi="Arial" w:cs="Arial"/>
                <w:sz w:val="20"/>
                <w:szCs w:val="20"/>
              </w:rPr>
              <w:t xml:space="preserve">q2: </w:t>
            </w:r>
            <w:r>
              <w:rPr>
                <w:rFonts w:ascii="Arial" w:eastAsia="Arial" w:hAnsi="Arial" w:cs="Arial"/>
                <w:sz w:val="20"/>
                <w:szCs w:val="20"/>
              </w:rPr>
              <w:t>188.9-204.2</w:t>
            </w:r>
            <w:r w:rsidRPr="0057428E">
              <w:rPr>
                <w:rFonts w:ascii="Arial" w:eastAsia="Arial" w:hAnsi="Arial" w:cs="Arial"/>
                <w:sz w:val="20"/>
                <w:szCs w:val="20"/>
              </w:rPr>
              <w:t>pmol/L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56F1F" w14:textId="77777777" w:rsidR="00857CA7" w:rsidRPr="0057428E" w:rsidRDefault="00857CA7" w:rsidP="00857CA7">
            <w:pPr>
              <w:spacing w:before="40" w:after="40"/>
              <w:ind w:left="100" w:right="100"/>
              <w:jc w:val="center"/>
            </w:pPr>
            <w:r w:rsidRPr="0057428E">
              <w:rPr>
                <w:rFonts w:ascii="Arial" w:eastAsia="Arial" w:hAnsi="Arial" w:cs="Arial"/>
                <w:sz w:val="20"/>
                <w:szCs w:val="20"/>
              </w:rPr>
              <w:t>q3</w:t>
            </w:r>
            <w:r>
              <w:rPr>
                <w:rFonts w:ascii="Arial" w:eastAsia="Arial" w:hAnsi="Arial" w:cs="Arial"/>
                <w:sz w:val="20"/>
                <w:szCs w:val="20"/>
              </w:rPr>
              <w:t>: 204.2-231.2</w:t>
            </w:r>
            <w:r w:rsidRPr="0057428E">
              <w:rPr>
                <w:rFonts w:ascii="Arial" w:eastAsia="Arial" w:hAnsi="Arial" w:cs="Arial"/>
                <w:sz w:val="20"/>
                <w:szCs w:val="20"/>
              </w:rPr>
              <w:t>pmol/L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4D9D3" w14:textId="77777777" w:rsidR="00857CA7" w:rsidRPr="0057428E" w:rsidRDefault="00857CA7" w:rsidP="00857CA7">
            <w:pPr>
              <w:spacing w:before="40" w:after="40"/>
              <w:ind w:left="100" w:right="100"/>
              <w:jc w:val="center"/>
            </w:pPr>
            <w:r w:rsidRPr="0057428E">
              <w:rPr>
                <w:rFonts w:ascii="Arial" w:eastAsia="Arial" w:hAnsi="Arial" w:cs="Arial"/>
                <w:sz w:val="20"/>
                <w:szCs w:val="20"/>
              </w:rPr>
              <w:t>q4</w:t>
            </w:r>
            <w:r>
              <w:rPr>
                <w:rFonts w:ascii="Arial" w:eastAsia="Arial" w:hAnsi="Arial" w:cs="Arial"/>
                <w:sz w:val="20"/>
                <w:szCs w:val="20"/>
              </w:rPr>
              <w:t>: 231.2</w:t>
            </w:r>
            <w:r w:rsidRPr="0057428E">
              <w:rPr>
                <w:rFonts w:ascii="Arial" w:eastAsia="Arial" w:hAnsi="Arial" w:cs="Arial"/>
                <w:sz w:val="20"/>
                <w:szCs w:val="20"/>
              </w:rPr>
              <w:t>-4,007pmol/L</w:t>
            </w:r>
          </w:p>
        </w:tc>
        <w:tc>
          <w:tcPr>
            <w:tcW w:w="113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513CD" w14:textId="77777777" w:rsidR="00857CA7" w:rsidRPr="0057428E" w:rsidRDefault="00857CA7" w:rsidP="00857CA7">
            <w:pPr>
              <w:spacing w:before="40" w:after="40"/>
              <w:ind w:left="100" w:right="100"/>
              <w:jc w:val="center"/>
            </w:pPr>
          </w:p>
        </w:tc>
      </w:tr>
      <w:tr w:rsidR="00857CA7" w:rsidRPr="0057428E" w14:paraId="2E2B5F06" w14:textId="77777777" w:rsidTr="00857CA7">
        <w:trPr>
          <w:cantSplit/>
          <w:trHeight w:hRule="exact" w:val="550"/>
          <w:jc w:val="center"/>
        </w:trPr>
        <w:tc>
          <w:tcPr>
            <w:tcW w:w="0" w:type="auto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BEAFE" w14:textId="77777777" w:rsidR="00857CA7" w:rsidRPr="0057428E" w:rsidRDefault="00857CA7" w:rsidP="00857CA7">
            <w:pPr>
              <w:spacing w:before="40" w:after="40"/>
              <w:ind w:left="100" w:right="100"/>
            </w:pPr>
            <w:r w:rsidRPr="0057428E">
              <w:rPr>
                <w:rFonts w:ascii="Arial" w:eastAsia="Arial" w:hAnsi="Arial" w:cs="Arial"/>
                <w:sz w:val="20"/>
                <w:szCs w:val="20"/>
              </w:rPr>
              <w:t>Total cases (% of total sample size)</w:t>
            </w:r>
          </w:p>
        </w:tc>
        <w:tc>
          <w:tcPr>
            <w:tcW w:w="0" w:type="auto"/>
            <w:shd w:val="clear" w:color="auto" w:fill="E5E5E5"/>
            <w:vAlign w:val="center"/>
          </w:tcPr>
          <w:p w14:paraId="2082F2EF" w14:textId="77777777" w:rsidR="00857CA7" w:rsidRPr="00EE1C94" w:rsidRDefault="00857CA7" w:rsidP="00857CA7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3,426 (2.11%)</w:t>
            </w:r>
          </w:p>
        </w:tc>
        <w:tc>
          <w:tcPr>
            <w:tcW w:w="0" w:type="auto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E7A70" w14:textId="77777777" w:rsidR="00857CA7" w:rsidRPr="00EE1C94" w:rsidRDefault="00857CA7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82 (1.97%)</w:t>
            </w:r>
          </w:p>
        </w:tc>
        <w:tc>
          <w:tcPr>
            <w:tcW w:w="0" w:type="auto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BFCB1" w14:textId="77777777" w:rsidR="00857CA7" w:rsidRPr="00EE1C94" w:rsidRDefault="00857CA7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71 (1.71%)</w:t>
            </w:r>
          </w:p>
        </w:tc>
        <w:tc>
          <w:tcPr>
            <w:tcW w:w="0" w:type="auto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A029E" w14:textId="77777777" w:rsidR="00857CA7" w:rsidRPr="00EE1C94" w:rsidRDefault="00857CA7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78 (1.87%)</w:t>
            </w:r>
          </w:p>
        </w:tc>
        <w:tc>
          <w:tcPr>
            <w:tcW w:w="0" w:type="auto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34C06" w14:textId="77777777" w:rsidR="00857CA7" w:rsidRPr="00EE1C94" w:rsidRDefault="00857CA7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82 (2.00%)</w:t>
            </w:r>
          </w:p>
        </w:tc>
        <w:tc>
          <w:tcPr>
            <w:tcW w:w="113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88036" w14:textId="77777777" w:rsidR="00857CA7" w:rsidRPr="00EE1C94" w:rsidRDefault="00857CA7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</w:p>
        </w:tc>
      </w:tr>
      <w:tr w:rsidR="00857CA7" w:rsidRPr="0057428E" w14:paraId="10F1012D" w14:textId="77777777" w:rsidTr="00857CA7">
        <w:trPr>
          <w:cantSplit/>
          <w:trHeight w:hRule="exact" w:val="434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946FD" w14:textId="77777777" w:rsidR="00857CA7" w:rsidRPr="0057428E" w:rsidRDefault="00857CA7" w:rsidP="00857CA7">
            <w:pPr>
              <w:spacing w:before="40" w:after="40"/>
              <w:ind w:left="100" w:right="100"/>
            </w:pPr>
            <w:r w:rsidRPr="0057428E">
              <w:rPr>
                <w:rFonts w:ascii="Arial" w:eastAsia="Arial" w:hAnsi="Arial" w:cs="Arial"/>
                <w:sz w:val="20"/>
                <w:szCs w:val="20"/>
              </w:rPr>
              <w:t>Total sample siz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5541A3" w14:textId="77777777" w:rsidR="00857CA7" w:rsidRPr="00EE1C94" w:rsidRDefault="00857CA7" w:rsidP="00857CA7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162,68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3C902" w14:textId="77777777" w:rsidR="00857CA7" w:rsidRPr="00EE1C94" w:rsidRDefault="00857CA7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4,16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30D72" w14:textId="77777777" w:rsidR="00857CA7" w:rsidRPr="00EE1C94" w:rsidRDefault="00857CA7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4,1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79F57" w14:textId="77777777" w:rsidR="00857CA7" w:rsidRPr="00EE1C94" w:rsidRDefault="00857CA7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4,17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89DAD" w14:textId="77777777" w:rsidR="00857CA7" w:rsidRPr="00EE1C94" w:rsidRDefault="00857CA7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4,107</w:t>
            </w:r>
          </w:p>
        </w:tc>
        <w:tc>
          <w:tcPr>
            <w:tcW w:w="11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5E437" w14:textId="77777777" w:rsidR="00857CA7" w:rsidRPr="00EE1C94" w:rsidRDefault="00857CA7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</w:p>
        </w:tc>
      </w:tr>
      <w:tr w:rsidR="00AE33BF" w:rsidRPr="0057428E" w14:paraId="65F617F3" w14:textId="77777777" w:rsidTr="00857CA7">
        <w:trPr>
          <w:cantSplit/>
          <w:trHeight w:hRule="exact" w:val="523"/>
          <w:jc w:val="center"/>
        </w:trPr>
        <w:tc>
          <w:tcPr>
            <w:tcW w:w="0" w:type="auto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6E41B" w14:textId="5E5DC788" w:rsidR="00AE33BF" w:rsidRPr="0057428E" w:rsidRDefault="00095758" w:rsidP="0009575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sz w:val="20"/>
                <w:szCs w:val="20"/>
              </w:rPr>
              <w:t>Model 1: Age-</w:t>
            </w:r>
            <w:r w:rsidR="00AE33BF" w:rsidRPr="0057428E">
              <w:rPr>
                <w:rFonts w:ascii="Arial" w:eastAsia="Arial" w:hAnsi="Arial" w:cs="Arial"/>
                <w:sz w:val="20"/>
                <w:szCs w:val="20"/>
              </w:rPr>
              <w:t>adjusted OR (95% CI)</w:t>
            </w:r>
          </w:p>
        </w:tc>
        <w:tc>
          <w:tcPr>
            <w:tcW w:w="0" w:type="auto"/>
            <w:shd w:val="clear" w:color="auto" w:fill="E5E5E5"/>
            <w:vAlign w:val="center"/>
          </w:tcPr>
          <w:p w14:paraId="5129A198" w14:textId="3E2E2C57" w:rsidR="00AE33BF" w:rsidRPr="00EE1C94" w:rsidRDefault="00AE33BF" w:rsidP="00857CA7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AE33BF">
              <w:rPr>
                <w:rFonts w:ascii="Arial" w:eastAsia="Arial" w:hAnsi="Arial" w:cs="Arial"/>
                <w:color w:val="FF0000"/>
                <w:sz w:val="20"/>
                <w:szCs w:val="20"/>
              </w:rPr>
              <w:t>Male referent</w:t>
            </w:r>
          </w:p>
        </w:tc>
        <w:tc>
          <w:tcPr>
            <w:tcW w:w="0" w:type="auto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9307D" w14:textId="77777777" w:rsidR="00AE33BF" w:rsidRPr="00EE1C94" w:rsidRDefault="00AE33BF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0.93 (0.75-1.16)</w:t>
            </w:r>
          </w:p>
        </w:tc>
        <w:tc>
          <w:tcPr>
            <w:tcW w:w="0" w:type="auto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6174E" w14:textId="77777777" w:rsidR="00AE33BF" w:rsidRPr="00EE1C94" w:rsidRDefault="00AE33BF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0.80 (0.63-1.02)</w:t>
            </w:r>
          </w:p>
        </w:tc>
        <w:tc>
          <w:tcPr>
            <w:tcW w:w="0" w:type="auto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8FAC1" w14:textId="77777777" w:rsidR="00AE33BF" w:rsidRPr="00EE1C94" w:rsidRDefault="00AE33BF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0.88 (0.70-1.11)</w:t>
            </w:r>
          </w:p>
        </w:tc>
        <w:tc>
          <w:tcPr>
            <w:tcW w:w="0" w:type="auto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89BC5" w14:textId="77777777" w:rsidR="00AE33BF" w:rsidRPr="00EE1C94" w:rsidRDefault="00AE33BF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0.97 (0.77-1.21)</w:t>
            </w:r>
          </w:p>
        </w:tc>
        <w:tc>
          <w:tcPr>
            <w:tcW w:w="113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CD6B8" w14:textId="2CCA34C6" w:rsidR="00AE33BF" w:rsidRPr="00EE1C94" w:rsidRDefault="00AE33BF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0.30</w:t>
            </w:r>
          </w:p>
        </w:tc>
      </w:tr>
      <w:tr w:rsidR="00AE33BF" w:rsidRPr="0057428E" w14:paraId="7EFDDB06" w14:textId="77777777" w:rsidTr="00857CA7">
        <w:trPr>
          <w:cantSplit/>
          <w:trHeight w:hRule="exact" w:val="559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1AD94" w14:textId="77777777" w:rsidR="00AE33BF" w:rsidRPr="0057428E" w:rsidRDefault="00AE33BF" w:rsidP="00857CA7">
            <w:pPr>
              <w:spacing w:before="40" w:after="40"/>
              <w:ind w:left="100" w:right="100"/>
            </w:pPr>
            <w:r w:rsidRPr="0057428E">
              <w:rPr>
                <w:rFonts w:ascii="Arial" w:eastAsia="Arial" w:hAnsi="Arial" w:cs="Arial"/>
                <w:sz w:val="20"/>
                <w:szCs w:val="20"/>
              </w:rPr>
              <w:t>Model 2: Multivariable adjusted OR (95% CI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6CDA9D" w14:textId="0C67DC00" w:rsidR="00AE33BF" w:rsidRPr="00EE1C94" w:rsidRDefault="00AE33BF" w:rsidP="00857CA7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AE33BF">
              <w:rPr>
                <w:rFonts w:ascii="Arial" w:eastAsia="Arial" w:hAnsi="Arial" w:cs="Arial"/>
                <w:color w:val="FF0000"/>
                <w:sz w:val="20"/>
                <w:szCs w:val="20"/>
              </w:rPr>
              <w:t>Male refere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B7653" w14:textId="77777777" w:rsidR="00AE33BF" w:rsidRPr="00EE1C94" w:rsidRDefault="00AE33BF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0.91 (0.73-1.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73E53" w14:textId="77777777" w:rsidR="00AE33BF" w:rsidRPr="00EE1C94" w:rsidRDefault="00AE33BF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0.80 (0.63-1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EA668" w14:textId="77777777" w:rsidR="00AE33BF" w:rsidRPr="00EE1C94" w:rsidRDefault="00AE33BF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0.86 (0.69-1.0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2BCB9" w14:textId="77777777" w:rsidR="00AE33BF" w:rsidRPr="00EE1C94" w:rsidRDefault="00AE33BF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0.92 (0.73-1.15)</w:t>
            </w:r>
          </w:p>
        </w:tc>
        <w:tc>
          <w:tcPr>
            <w:tcW w:w="11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ECFFC" w14:textId="2195537F" w:rsidR="00AE33BF" w:rsidRPr="00EE1C94" w:rsidRDefault="00AE33BF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0.34</w:t>
            </w:r>
          </w:p>
        </w:tc>
      </w:tr>
      <w:tr w:rsidR="00AE33BF" w:rsidRPr="0057428E" w14:paraId="235B4323" w14:textId="77777777" w:rsidTr="00857CA7">
        <w:trPr>
          <w:cantSplit/>
          <w:trHeight w:hRule="exact" w:val="851"/>
          <w:jc w:val="center"/>
        </w:trPr>
        <w:tc>
          <w:tcPr>
            <w:tcW w:w="0" w:type="auto"/>
            <w:tcBorders>
              <w:bottom w:val="single" w:sz="16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86545" w14:textId="5C5FA13D" w:rsidR="00AE33BF" w:rsidRPr="0057428E" w:rsidRDefault="00AE33BF" w:rsidP="00857CA7">
            <w:pPr>
              <w:spacing w:before="40" w:after="40"/>
              <w:ind w:left="100" w:right="100"/>
            </w:pPr>
            <w:r w:rsidRPr="0057428E">
              <w:rPr>
                <w:rFonts w:ascii="Arial" w:eastAsia="Arial" w:hAnsi="Arial" w:cs="Arial"/>
                <w:sz w:val="20"/>
                <w:szCs w:val="20"/>
              </w:rPr>
              <w:t xml:space="preserve">Model 3: Model 2 covariates + </w:t>
            </w:r>
            <w:r w:rsidR="00095758">
              <w:rPr>
                <w:rFonts w:ascii="Arial" w:eastAsia="Arial" w:hAnsi="Arial" w:cs="Arial"/>
                <w:sz w:val="20"/>
                <w:szCs w:val="20"/>
              </w:rPr>
              <w:t xml:space="preserve">potential </w:t>
            </w:r>
            <w:r w:rsidR="000B4DE6">
              <w:rPr>
                <w:rFonts w:ascii="Arial" w:eastAsia="Arial" w:hAnsi="Arial" w:cs="Arial"/>
                <w:sz w:val="20"/>
                <w:szCs w:val="20"/>
              </w:rPr>
              <w:t>mediators</w:t>
            </w:r>
            <w:r w:rsidRPr="0057428E">
              <w:rPr>
                <w:rFonts w:ascii="Arial" w:eastAsia="Arial" w:hAnsi="Arial" w:cs="Arial"/>
                <w:sz w:val="20"/>
                <w:szCs w:val="20"/>
              </w:rPr>
              <w:t xml:space="preserve"> (95% CI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E5E5E5"/>
            <w:vAlign w:val="center"/>
          </w:tcPr>
          <w:p w14:paraId="01E1FE15" w14:textId="076FB00A" w:rsidR="00AE33BF" w:rsidRPr="00EE1C94" w:rsidRDefault="00AE33BF" w:rsidP="00857CA7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AE33BF">
              <w:rPr>
                <w:rFonts w:ascii="Arial" w:eastAsia="Arial" w:hAnsi="Arial" w:cs="Arial"/>
                <w:color w:val="FF0000"/>
                <w:sz w:val="20"/>
                <w:szCs w:val="20"/>
              </w:rPr>
              <w:t>Male referent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D2267" w14:textId="77777777" w:rsidR="00AE33BF" w:rsidRPr="00EE1C94" w:rsidRDefault="00AE33BF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0.94 (0.75-1.18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D9ACB" w14:textId="77777777" w:rsidR="00AE33BF" w:rsidRPr="00EE1C94" w:rsidRDefault="00AE33BF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0.81 (0.64-1.03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83244" w14:textId="77777777" w:rsidR="00AE33BF" w:rsidRPr="00EE1C94" w:rsidRDefault="00AE33BF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0.84 (0.66-1.06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D3059" w14:textId="77777777" w:rsidR="00AE33BF" w:rsidRPr="00EE1C94" w:rsidRDefault="00AE33BF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0.91 (0.72-1.14)</w:t>
            </w:r>
          </w:p>
        </w:tc>
        <w:tc>
          <w:tcPr>
            <w:tcW w:w="1138" w:type="dxa"/>
            <w:tcBorders>
              <w:bottom w:val="single" w:sz="16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4916A" w14:textId="70C3B0F6" w:rsidR="00AE33BF" w:rsidRPr="00EE1C94" w:rsidRDefault="00AE33BF" w:rsidP="00857CA7">
            <w:pPr>
              <w:spacing w:before="40" w:after="40"/>
              <w:ind w:left="100" w:right="100"/>
              <w:jc w:val="center"/>
              <w:rPr>
                <w:color w:val="FF000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0.35</w:t>
            </w:r>
          </w:p>
        </w:tc>
      </w:tr>
    </w:tbl>
    <w:p w14:paraId="14061C20" w14:textId="76C47441" w:rsidR="000F1667" w:rsidRDefault="00D60D48" w:rsidP="000F1667">
      <w:pPr>
        <w:spacing w:after="0" w:line="240" w:lineRule="auto"/>
        <w:rPr>
          <w:rFonts w:eastAsia="MS Mincho" w:cstheme="minorHAnsi"/>
          <w:lang w:val="en-US"/>
        </w:rPr>
      </w:pPr>
      <w:r w:rsidRPr="00D60D48">
        <w:t xml:space="preserve">p-value for trend includes participants out of range of oestradiol measurements by setting them to the minimum detectable level of 175 </w:t>
      </w:r>
      <w:proofErr w:type="spellStart"/>
      <w:r w:rsidRPr="00D60D48">
        <w:t>pmol</w:t>
      </w:r>
      <w:proofErr w:type="spellEnd"/>
      <w:r w:rsidRPr="00D60D48">
        <w:t>/L</w:t>
      </w:r>
      <w:r>
        <w:t>.</w:t>
      </w:r>
      <w:r w:rsidR="000F1667">
        <w:t xml:space="preserve"> </w:t>
      </w:r>
      <w:r w:rsidR="000F1667" w:rsidRPr="000616CA">
        <w:rPr>
          <w:rFonts w:eastAsia="MS Mincho" w:cstheme="minorHAnsi"/>
          <w:lang w:val="en-US"/>
        </w:rPr>
        <w:t xml:space="preserve">Model 2 covariates: age, ethnicity, Townsend deprivation index, alcohol status, daily alcohol intake, days exercised (walked, moderate and vigorous), length of working week, chronotype, job asthma risk and job medical required. Model 3 data are adjusted for Model 2 covariates plus potential </w:t>
      </w:r>
      <w:r w:rsidR="000B4DE6">
        <w:rPr>
          <w:rFonts w:eastAsia="MS Mincho" w:cstheme="minorHAnsi"/>
          <w:lang w:val="en-US"/>
        </w:rPr>
        <w:t>mediators</w:t>
      </w:r>
      <w:r w:rsidR="000F1667" w:rsidRPr="000616CA">
        <w:rPr>
          <w:rFonts w:eastAsia="MS Mincho" w:cstheme="minorHAnsi"/>
          <w:lang w:val="en-US"/>
        </w:rPr>
        <w:t xml:space="preserve"> sleep duration, smoking status, smoking pack years and BMI.</w:t>
      </w:r>
    </w:p>
    <w:p w14:paraId="30216EC7" w14:textId="06A21B83" w:rsidR="0038003F" w:rsidRPr="00D60D48" w:rsidRDefault="0038003F" w:rsidP="0038003F"/>
    <w:p w14:paraId="0DA39ADE" w14:textId="77777777" w:rsidR="0038003F" w:rsidRPr="00A04EC5" w:rsidRDefault="0038003F">
      <w:pPr>
        <w:rPr>
          <w:b/>
          <w:highlight w:val="yellow"/>
        </w:rPr>
      </w:pPr>
    </w:p>
    <w:p w14:paraId="408DF10B" w14:textId="77777777" w:rsidR="00857CA7" w:rsidRDefault="00857CA7">
      <w:pPr>
        <w:rPr>
          <w:b/>
        </w:rPr>
      </w:pPr>
      <w:r>
        <w:rPr>
          <w:b/>
        </w:rPr>
        <w:br w:type="page"/>
      </w:r>
    </w:p>
    <w:p w14:paraId="5878F091" w14:textId="659FB791" w:rsidR="00E61B42" w:rsidRPr="00A65E04" w:rsidRDefault="00E61B42" w:rsidP="00E61B42">
      <w:pPr>
        <w:spacing w:after="0"/>
      </w:pPr>
      <w:r w:rsidRPr="00A65E04">
        <w:rPr>
          <w:b/>
        </w:rPr>
        <w:lastRenderedPageBreak/>
        <w:t>Supplementary table 1</w:t>
      </w:r>
      <w:r w:rsidR="00AD529A">
        <w:rPr>
          <w:b/>
        </w:rPr>
        <w:t>0</w:t>
      </w:r>
      <w:r w:rsidRPr="00A65E04">
        <w:rPr>
          <w:b/>
        </w:rPr>
        <w:t xml:space="preserve">: Adjusted odds (95% CI) of </w:t>
      </w:r>
      <w:r w:rsidR="00363985" w:rsidRPr="00A65E04">
        <w:rPr>
          <w:b/>
        </w:rPr>
        <w:t>m</w:t>
      </w:r>
      <w:r w:rsidR="005D2A80">
        <w:rPr>
          <w:b/>
        </w:rPr>
        <w:t>oderate-</w:t>
      </w:r>
      <w:r w:rsidR="00363985" w:rsidRPr="00A65E04">
        <w:rPr>
          <w:b/>
        </w:rPr>
        <w:t>s</w:t>
      </w:r>
      <w:r w:rsidR="005D2A80">
        <w:rPr>
          <w:b/>
        </w:rPr>
        <w:t>evere</w:t>
      </w:r>
      <w:r w:rsidRPr="00A65E04">
        <w:rPr>
          <w:b/>
        </w:rPr>
        <w:t xml:space="preserve"> asthma by current shift work exposure, stratified by sex</w:t>
      </w:r>
      <w:r w:rsidR="00822E79">
        <w:rPr>
          <w:b/>
        </w:rPr>
        <w:t xml:space="preserve"> with day workers as referent</w:t>
      </w:r>
      <w:r w:rsidRPr="00A65E04">
        <w:rPr>
          <w:b/>
        </w:rPr>
        <w:t>.</w:t>
      </w:r>
      <w:r w:rsidR="00916D17" w:rsidRPr="00A65E04">
        <w:rPr>
          <w:b/>
        </w:rPr>
        <w:t xml:space="preserve"> </w:t>
      </w:r>
      <w:proofErr w:type="gramStart"/>
      <w:r w:rsidR="00822E79">
        <w:rPr>
          <w:b/>
        </w:rPr>
        <w:t>Comparison of models with/without adjusting for testosterone,</w:t>
      </w:r>
      <w:r w:rsidR="00822E79" w:rsidRPr="00822E79">
        <w:rPr>
          <w:b/>
        </w:rPr>
        <w:t xml:space="preserve"> </w:t>
      </w:r>
      <w:r w:rsidR="00822E79">
        <w:rPr>
          <w:b/>
        </w:rPr>
        <w:t>i</w:t>
      </w:r>
      <w:r w:rsidR="00822E79" w:rsidRPr="00A65E04">
        <w:rPr>
          <w:b/>
        </w:rPr>
        <w:t xml:space="preserve">n participants with measurements for </w:t>
      </w:r>
      <w:r w:rsidR="00822E79" w:rsidRPr="00290FF0">
        <w:rPr>
          <w:b/>
        </w:rPr>
        <w:t>testosterone</w:t>
      </w:r>
      <w:r w:rsidR="00822E79">
        <w:rPr>
          <w:b/>
        </w:rPr>
        <w:t>.</w:t>
      </w:r>
      <w:proofErr w:type="gramEnd"/>
      <w:r w:rsidR="00D0433D" w:rsidRPr="00290FF0">
        <w:rPr>
          <w:b/>
        </w:rPr>
        <w:t xml:space="preserve"> </w:t>
      </w:r>
      <w:r w:rsidR="00916D17" w:rsidRPr="00290FF0">
        <w:rPr>
          <w:b/>
        </w:rPr>
        <w:t>(n=21</w:t>
      </w:r>
      <w:r w:rsidR="00290FF0" w:rsidRPr="00290FF0">
        <w:rPr>
          <w:b/>
        </w:rPr>
        <w:t>6,364</w:t>
      </w:r>
      <w:r w:rsidRPr="00290FF0">
        <w:rPr>
          <w:b/>
        </w:rPr>
        <w:t>)</w:t>
      </w:r>
    </w:p>
    <w:tbl>
      <w:tblPr>
        <w:tblW w:w="10677" w:type="dxa"/>
        <w:jc w:val="center"/>
        <w:tblLayout w:type="fixed"/>
        <w:tblLook w:val="0420" w:firstRow="1" w:lastRow="0" w:firstColumn="0" w:lastColumn="0" w:noHBand="0" w:noVBand="1"/>
      </w:tblPr>
      <w:tblGrid>
        <w:gridCol w:w="1888"/>
        <w:gridCol w:w="1701"/>
        <w:gridCol w:w="1843"/>
        <w:gridCol w:w="1843"/>
        <w:gridCol w:w="1701"/>
        <w:gridCol w:w="1701"/>
      </w:tblGrid>
      <w:tr w:rsidR="00E61B42" w:rsidRPr="00A65E04" w14:paraId="255C6E54" w14:textId="77777777" w:rsidTr="00DC60C1">
        <w:trPr>
          <w:cantSplit/>
          <w:trHeight w:val="342"/>
          <w:tblHeader/>
          <w:jc w:val="center"/>
        </w:trPr>
        <w:tc>
          <w:tcPr>
            <w:tcW w:w="1888" w:type="dxa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1D42D" w14:textId="6D9408A6" w:rsidR="00E61B42" w:rsidRPr="00A65E04" w:rsidRDefault="00E61397" w:rsidP="00CB2CFB">
            <w:pPr>
              <w:spacing w:before="100" w:after="0"/>
              <w:ind w:left="100" w:right="100"/>
              <w:jc w:val="center"/>
            </w:pPr>
            <w:r>
              <w:t>Female</w:t>
            </w:r>
            <w:r w:rsidR="00E61B42" w:rsidRPr="00A65E04">
              <w:t>/</w:t>
            </w:r>
            <w:r>
              <w:rPr>
                <w:color w:val="FF0000"/>
              </w:rPr>
              <w:t>Male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</w:tcPr>
          <w:p w14:paraId="6B259298" w14:textId="77777777" w:rsidR="00E61B42" w:rsidRPr="00A65E04" w:rsidRDefault="00E61B42" w:rsidP="00CB2CFB">
            <w:pP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87" w:type="dxa"/>
            <w:gridSpan w:val="3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5BFAA" w14:textId="77777777" w:rsidR="00E61B42" w:rsidRPr="00A65E04" w:rsidRDefault="00E61B42" w:rsidP="00CB2CFB">
            <w:pPr>
              <w:spacing w:before="100" w:after="0"/>
              <w:ind w:left="100" w:right="100"/>
              <w:jc w:val="center"/>
            </w:pPr>
            <w:r w:rsidRPr="00A65E04">
              <w:rPr>
                <w:rFonts w:ascii="Arial" w:eastAsia="Arial" w:hAnsi="Arial" w:cs="Arial"/>
                <w:color w:val="000000"/>
                <w:sz w:val="20"/>
                <w:szCs w:val="20"/>
              </w:rPr>
              <w:t>Current work schedule</w:t>
            </w:r>
          </w:p>
        </w:tc>
        <w:tc>
          <w:tcPr>
            <w:tcW w:w="1701" w:type="dxa"/>
            <w:vMerge w:val="restart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0F46ACB6" w14:textId="4EA94809" w:rsidR="00E61B42" w:rsidRPr="00A65E04" w:rsidRDefault="00FE1582" w:rsidP="00CB2CFB">
            <w:pP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ex</w:t>
            </w:r>
            <w:r w:rsidR="00E61B42" w:rsidRPr="00A65E04">
              <w:rPr>
                <w:rFonts w:ascii="Arial" w:eastAsia="Arial" w:hAnsi="Arial" w:cs="Arial"/>
                <w:color w:val="000000"/>
                <w:sz w:val="20"/>
                <w:szCs w:val="20"/>
              </w:rPr>
              <w:t>-shift work interaction</w:t>
            </w:r>
          </w:p>
        </w:tc>
      </w:tr>
      <w:tr w:rsidR="00E61B42" w:rsidRPr="00A65E04" w14:paraId="25DF3556" w14:textId="77777777" w:rsidTr="00DC60C1">
        <w:trPr>
          <w:cantSplit/>
          <w:trHeight w:val="331"/>
          <w:tblHeader/>
          <w:jc w:val="center"/>
        </w:trPr>
        <w:tc>
          <w:tcPr>
            <w:tcW w:w="1888" w:type="dxa"/>
            <w:tcBorders>
              <w:top w:val="single" w:sz="16" w:space="0" w:color="FFFFFF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1466F" w14:textId="77777777" w:rsidR="00E61B42" w:rsidRPr="00A65E04" w:rsidRDefault="00E61B42" w:rsidP="00CB2CFB">
            <w:pPr>
              <w:spacing w:before="100" w:after="0"/>
              <w:ind w:left="100" w:right="100"/>
              <w:jc w:val="center"/>
            </w:pPr>
          </w:p>
        </w:tc>
        <w:tc>
          <w:tcPr>
            <w:tcW w:w="170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7F9D2" w14:textId="77777777" w:rsidR="00E61B42" w:rsidRPr="00A65E04" w:rsidRDefault="00E61B42" w:rsidP="00CB2CFB">
            <w:pPr>
              <w:spacing w:before="100" w:after="0"/>
              <w:ind w:left="100" w:right="100"/>
              <w:jc w:val="center"/>
            </w:pPr>
            <w:r w:rsidRPr="00A65E04">
              <w:rPr>
                <w:rFonts w:ascii="Arial" w:eastAsia="Arial" w:hAnsi="Arial" w:cs="Arial"/>
                <w:color w:val="000000"/>
                <w:sz w:val="20"/>
                <w:szCs w:val="20"/>
              </w:rPr>
              <w:t>Day workers</w:t>
            </w:r>
          </w:p>
        </w:tc>
        <w:tc>
          <w:tcPr>
            <w:tcW w:w="184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7E3E7" w14:textId="77777777" w:rsidR="00E61B42" w:rsidRPr="00A65E04" w:rsidRDefault="00E61B42" w:rsidP="00CB2CFB">
            <w:pPr>
              <w:spacing w:before="100" w:after="0"/>
              <w:ind w:left="100" w:right="100"/>
              <w:jc w:val="center"/>
            </w:pPr>
            <w:r w:rsidRPr="00A65E04">
              <w:rPr>
                <w:rFonts w:ascii="Arial" w:eastAsia="Arial" w:hAnsi="Arial" w:cs="Arial"/>
                <w:color w:val="000000"/>
                <w:sz w:val="20"/>
                <w:szCs w:val="20"/>
              </w:rPr>
              <w:t>Shift work, but never or rarely night shifts</w:t>
            </w:r>
          </w:p>
        </w:tc>
        <w:tc>
          <w:tcPr>
            <w:tcW w:w="184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</w:tcPr>
          <w:p w14:paraId="102EDD01" w14:textId="77777777" w:rsidR="00E61B42" w:rsidRPr="00A65E04" w:rsidRDefault="00E61B42" w:rsidP="00CB2CFB">
            <w:pP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65E04">
              <w:rPr>
                <w:rFonts w:ascii="Arial" w:eastAsia="Arial" w:hAnsi="Arial" w:cs="Arial"/>
                <w:color w:val="000000"/>
                <w:sz w:val="20"/>
                <w:szCs w:val="20"/>
              </w:rPr>
              <w:t>Irregular shift work including nights</w:t>
            </w:r>
          </w:p>
        </w:tc>
        <w:tc>
          <w:tcPr>
            <w:tcW w:w="170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118CC" w14:textId="77777777" w:rsidR="00E61B42" w:rsidRPr="00A65E04" w:rsidRDefault="00E61B42" w:rsidP="00CB2CFB">
            <w:pPr>
              <w:spacing w:before="100" w:after="0"/>
              <w:ind w:left="100" w:right="100"/>
              <w:jc w:val="center"/>
            </w:pPr>
            <w:r w:rsidRPr="00A65E04">
              <w:rPr>
                <w:rFonts w:ascii="Arial" w:eastAsia="Arial" w:hAnsi="Arial" w:cs="Arial"/>
                <w:color w:val="000000"/>
                <w:sz w:val="20"/>
                <w:szCs w:val="20"/>
              </w:rPr>
              <w:t>Permanent night shift work</w:t>
            </w:r>
          </w:p>
        </w:tc>
        <w:tc>
          <w:tcPr>
            <w:tcW w:w="1701" w:type="dxa"/>
            <w:vMerge/>
            <w:tcBorders>
              <w:bottom w:val="single" w:sz="16" w:space="0" w:color="666666"/>
            </w:tcBorders>
            <w:shd w:val="clear" w:color="auto" w:fill="FFFFFF"/>
          </w:tcPr>
          <w:p w14:paraId="0681351C" w14:textId="77777777" w:rsidR="00E61B42" w:rsidRPr="00A65E04" w:rsidRDefault="00E61B42" w:rsidP="00CB2CFB">
            <w:pP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E61B42" w:rsidRPr="00A65E04" w14:paraId="4B9B8ECA" w14:textId="77777777" w:rsidTr="00DC60C1">
        <w:trPr>
          <w:cantSplit/>
          <w:trHeight w:val="715"/>
          <w:jc w:val="center"/>
        </w:trPr>
        <w:tc>
          <w:tcPr>
            <w:tcW w:w="188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DE6A0" w14:textId="77777777" w:rsidR="00E61B42" w:rsidRPr="00A65E04" w:rsidRDefault="00E61B42" w:rsidP="00CB2CFB">
            <w:pPr>
              <w:spacing w:after="0"/>
              <w:ind w:left="100" w:right="100"/>
            </w:pPr>
            <w:r w:rsidRPr="00A65E04">
              <w:rPr>
                <w:rFonts w:ascii="Arial" w:eastAsia="Arial" w:hAnsi="Arial" w:cs="Arial"/>
                <w:color w:val="000000"/>
                <w:sz w:val="20"/>
                <w:szCs w:val="20"/>
              </w:rPr>
              <w:t>Total cases (% of total sample size)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585C7" w14:textId="77777777" w:rsidR="00E61B42" w:rsidRPr="00A65E04" w:rsidRDefault="00A65E04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,466 (1.64</w:t>
            </w:r>
            <w:r w:rsidR="00E61B42" w:rsidRPr="00A65E04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12FA14AA" w14:textId="77777777" w:rsidR="00E61B42" w:rsidRPr="00A65E04" w:rsidRDefault="00A65E04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,381</w:t>
            </w:r>
            <w:r w:rsidR="003524C7" w:rsidRPr="00A65E04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 (1.5</w:t>
            </w:r>
            <w:r w:rsidR="00E61B42" w:rsidRPr="00A65E04">
              <w:rPr>
                <w:rFonts w:ascii="Arial" w:eastAsia="Arial" w:hAnsi="Arial" w:cs="Arial"/>
                <w:color w:val="FF0000"/>
                <w:sz w:val="20"/>
                <w:szCs w:val="20"/>
              </w:rPr>
              <w:t>5%)</w:t>
            </w:r>
          </w:p>
        </w:tc>
        <w:tc>
          <w:tcPr>
            <w:tcW w:w="1843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76A6B" w14:textId="77777777" w:rsidR="00E61B42" w:rsidRPr="00A65E04" w:rsidRDefault="00A65E04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9 (1.98</w:t>
            </w:r>
            <w:r w:rsidR="00E61B42" w:rsidRPr="00A65E04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14BA483E" w14:textId="77777777" w:rsidR="00E61B42" w:rsidRPr="00A65E04" w:rsidRDefault="00A65E04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52</w:t>
            </w:r>
            <w:r w:rsidR="003524C7" w:rsidRPr="00A65E04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 (1.61</w:t>
            </w:r>
            <w:r w:rsidR="00E61B42" w:rsidRPr="00A65E04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843" w:type="dxa"/>
            <w:shd w:val="clear" w:color="auto" w:fill="E5E5E5"/>
            <w:vAlign w:val="center"/>
          </w:tcPr>
          <w:p w14:paraId="49721CEF" w14:textId="77777777" w:rsidR="00E61B42" w:rsidRPr="00A65E04" w:rsidRDefault="00A65E04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3 (2.12</w:t>
            </w:r>
            <w:r w:rsidR="00E61B42" w:rsidRPr="00A65E04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39CCCF52" w14:textId="77777777" w:rsidR="00E61B42" w:rsidRPr="00A65E04" w:rsidRDefault="00A65E04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29</w:t>
            </w:r>
            <w:r w:rsidR="003524C7" w:rsidRPr="00A65E04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 (1.40</w:t>
            </w:r>
            <w:r w:rsidR="00E61B42" w:rsidRPr="00A65E04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A561C" w14:textId="77777777" w:rsidR="00E61B42" w:rsidRPr="00A65E04" w:rsidRDefault="00A65E04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4 (2.32</w:t>
            </w:r>
            <w:r w:rsidR="00E61B42" w:rsidRPr="00A65E04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36061111" w14:textId="77777777" w:rsidR="00E61B42" w:rsidRPr="00A65E04" w:rsidRDefault="00A65E04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51 (1.4</w:t>
            </w:r>
            <w:r w:rsidR="003524C7" w:rsidRPr="00A65E04">
              <w:rPr>
                <w:rFonts w:ascii="Arial" w:eastAsia="Arial" w:hAnsi="Arial" w:cs="Arial"/>
                <w:color w:val="FF0000"/>
                <w:sz w:val="20"/>
                <w:szCs w:val="20"/>
              </w:rPr>
              <w:t>3</w:t>
            </w:r>
            <w:r w:rsidR="00E61B42" w:rsidRPr="00A65E04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5E5E5"/>
          </w:tcPr>
          <w:p w14:paraId="21C9890D" w14:textId="77777777" w:rsidR="00E61B42" w:rsidRPr="00A65E04" w:rsidRDefault="00E61B42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E61B42" w:rsidRPr="00A65E04" w14:paraId="322BCF55" w14:textId="77777777" w:rsidTr="00DC60C1">
        <w:trPr>
          <w:cantSplit/>
          <w:trHeight w:val="594"/>
          <w:jc w:val="center"/>
        </w:trPr>
        <w:tc>
          <w:tcPr>
            <w:tcW w:w="18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1B7C5" w14:textId="77777777" w:rsidR="00E61B42" w:rsidRPr="00A65E04" w:rsidRDefault="00E61B42" w:rsidP="00CB2CFB">
            <w:pPr>
              <w:spacing w:after="0"/>
              <w:ind w:left="100" w:right="100"/>
            </w:pPr>
            <w:r w:rsidRPr="00A65E04">
              <w:rPr>
                <w:rFonts w:ascii="Arial" w:eastAsia="Arial" w:hAnsi="Arial" w:cs="Arial"/>
                <w:color w:val="000000"/>
                <w:sz w:val="20"/>
                <w:szCs w:val="20"/>
              </w:rPr>
              <w:t>Total sample siz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3D8FC" w14:textId="77777777" w:rsidR="00E61B42" w:rsidRPr="00A65E04" w:rsidRDefault="00A65E04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9,575</w:t>
            </w:r>
          </w:p>
          <w:p w14:paraId="1997FBEA" w14:textId="77777777" w:rsidR="00E61B42" w:rsidRPr="00A65E04" w:rsidRDefault="00A65E04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88,848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7F49B" w14:textId="77777777" w:rsidR="00E61B42" w:rsidRPr="00A65E04" w:rsidRDefault="00A65E04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,018</w:t>
            </w:r>
          </w:p>
          <w:p w14:paraId="245FCBC8" w14:textId="77777777" w:rsidR="00E61B42" w:rsidRPr="00A65E04" w:rsidRDefault="00A65E04" w:rsidP="00CB2CFB">
            <w:pPr>
              <w:spacing w:after="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9,41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A1979AC" w14:textId="77777777" w:rsidR="00E61B42" w:rsidRPr="00A65E04" w:rsidRDefault="00A65E04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,854</w:t>
            </w:r>
          </w:p>
          <w:p w14:paraId="0E5D6FF0" w14:textId="77777777" w:rsidR="00E61B42" w:rsidRPr="00A65E04" w:rsidRDefault="003524C7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65E04">
              <w:rPr>
                <w:rFonts w:ascii="Arial" w:eastAsia="Arial" w:hAnsi="Arial" w:cs="Arial"/>
                <w:color w:val="FF0000"/>
                <w:sz w:val="20"/>
                <w:szCs w:val="20"/>
              </w:rPr>
              <w:t>9</w:t>
            </w:r>
            <w:r w:rsidR="00E61B42" w:rsidRPr="00A65E04">
              <w:rPr>
                <w:rFonts w:ascii="Arial" w:eastAsia="Arial" w:hAnsi="Arial" w:cs="Arial"/>
                <w:color w:val="FF0000"/>
                <w:sz w:val="20"/>
                <w:szCs w:val="20"/>
              </w:rPr>
              <w:t>,</w:t>
            </w:r>
            <w:r w:rsidR="00A65E04">
              <w:rPr>
                <w:rFonts w:ascii="Arial" w:eastAsia="Arial" w:hAnsi="Arial" w:cs="Arial"/>
                <w:color w:val="FF0000"/>
                <w:sz w:val="20"/>
                <w:szCs w:val="20"/>
              </w:rPr>
              <w:t>19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C035C" w14:textId="77777777" w:rsidR="00E61B42" w:rsidRPr="00A65E04" w:rsidRDefault="00A65E04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,900</w:t>
            </w:r>
          </w:p>
          <w:p w14:paraId="4939AA9A" w14:textId="77777777" w:rsidR="00E61B42" w:rsidRPr="00A65E04" w:rsidRDefault="00A65E04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3,567</w:t>
            </w:r>
          </w:p>
        </w:tc>
        <w:tc>
          <w:tcPr>
            <w:tcW w:w="1701" w:type="dxa"/>
            <w:shd w:val="clear" w:color="auto" w:fill="FFFFFF"/>
          </w:tcPr>
          <w:p w14:paraId="4452A90A" w14:textId="77777777" w:rsidR="00E61B42" w:rsidRPr="00A65E04" w:rsidRDefault="00E61B42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AE33BF" w:rsidRPr="00A65E04" w14:paraId="7C6F4000" w14:textId="77777777" w:rsidTr="00DC60C1">
        <w:trPr>
          <w:cantSplit/>
          <w:trHeight w:val="726"/>
          <w:jc w:val="center"/>
        </w:trPr>
        <w:tc>
          <w:tcPr>
            <w:tcW w:w="188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DBC88" w14:textId="2CAE520A" w:rsidR="00AE33BF" w:rsidRPr="00A65E04" w:rsidRDefault="00095758" w:rsidP="00CB2CFB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del 1: Age-</w:t>
            </w:r>
            <w:r w:rsidR="00AE33BF" w:rsidRPr="00A65E04">
              <w:rPr>
                <w:rFonts w:ascii="Arial" w:eastAsia="Arial" w:hAnsi="Arial" w:cs="Arial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8BD99" w14:textId="77777777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  <w:p w14:paraId="6AF68046" w14:textId="62C12069" w:rsidR="00AE33BF" w:rsidRPr="00A65E04" w:rsidRDefault="00AE33BF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ale referent</w:t>
            </w:r>
          </w:p>
        </w:tc>
        <w:tc>
          <w:tcPr>
            <w:tcW w:w="1843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3F997" w14:textId="77777777" w:rsidR="00AE33BF" w:rsidRPr="00A65E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22 (1.04-1.42</w:t>
            </w:r>
            <w:r w:rsidRPr="00A65E0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66AAC894" w14:textId="77777777" w:rsidR="00AE33BF" w:rsidRPr="00A65E04" w:rsidRDefault="00AE33BF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.05 (0.89-1.25</w:t>
            </w:r>
            <w:r w:rsidRPr="00A65E04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E5E5E5"/>
            <w:vAlign w:val="center"/>
          </w:tcPr>
          <w:p w14:paraId="40DDD4D8" w14:textId="77777777" w:rsidR="00AE33BF" w:rsidRPr="00A65E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.31 (1.07-1.60</w:t>
            </w:r>
            <w:r w:rsidRPr="00A65E04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  <w:p w14:paraId="193B3EB5" w14:textId="77777777" w:rsidR="00AE33BF" w:rsidRPr="00A65E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.93 (0.78-1.12</w:t>
            </w:r>
            <w:r w:rsidRPr="00A65E04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1703C" w14:textId="77777777" w:rsidR="00AE33BF" w:rsidRPr="00A65E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43 (1.05-1.93</w:t>
            </w:r>
            <w:r w:rsidRPr="00A65E0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339B7667" w14:textId="77777777" w:rsidR="00AE33BF" w:rsidRPr="00A65E04" w:rsidRDefault="00AE33BF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.95 (0.72-1.26</w:t>
            </w:r>
            <w:r w:rsidRPr="00A65E04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E5E5E5"/>
            <w:vAlign w:val="center"/>
          </w:tcPr>
          <w:p w14:paraId="6E1A27A1" w14:textId="4A6BC13D" w:rsidR="00AE33BF" w:rsidRPr="00A65E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AE33BF" w:rsidRPr="00A65E04" w14:paraId="3AAFC8C4" w14:textId="77777777" w:rsidTr="00EF5AB5">
        <w:trPr>
          <w:cantSplit/>
          <w:trHeight w:val="633"/>
          <w:jc w:val="center"/>
        </w:trPr>
        <w:tc>
          <w:tcPr>
            <w:tcW w:w="188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72B39" w14:textId="77777777" w:rsidR="00AE33BF" w:rsidRPr="00A65E04" w:rsidRDefault="00AE33BF" w:rsidP="00CB2CFB">
            <w:pPr>
              <w:spacing w:after="0"/>
              <w:ind w:left="100" w:right="100"/>
            </w:pPr>
            <w:r w:rsidRPr="00A65E04">
              <w:rPr>
                <w:rFonts w:ascii="Arial" w:eastAsia="Arial" w:hAnsi="Arial" w:cs="Arial"/>
                <w:color w:val="000000"/>
                <w:sz w:val="20"/>
                <w:szCs w:val="20"/>
              </w:rPr>
              <w:t>Model 1 + testosterone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B08E9" w14:textId="77777777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  <w:p w14:paraId="6F4200D9" w14:textId="26053F80" w:rsidR="00AE33BF" w:rsidRPr="00A65E04" w:rsidRDefault="00AE33BF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ale referent</w:t>
            </w:r>
          </w:p>
        </w:tc>
        <w:tc>
          <w:tcPr>
            <w:tcW w:w="1843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76830" w14:textId="77777777" w:rsidR="00AE33BF" w:rsidRPr="00A65E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21 (1.04-1.42</w:t>
            </w:r>
            <w:r w:rsidRPr="00A65E0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4CD4CDE2" w14:textId="77777777" w:rsidR="00AE33BF" w:rsidRPr="00A65E04" w:rsidRDefault="00AE33BF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.05 (0.89-1.25</w:t>
            </w:r>
            <w:r w:rsidRPr="00A65E04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E5E5E5"/>
            <w:vAlign w:val="center"/>
          </w:tcPr>
          <w:p w14:paraId="1AEB25C7" w14:textId="77777777" w:rsidR="00AE33BF" w:rsidRPr="00A65E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.30 (1.07-1.60</w:t>
            </w:r>
            <w:r w:rsidRPr="00A65E04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  <w:p w14:paraId="4A15127E" w14:textId="77777777" w:rsidR="00AE33BF" w:rsidRPr="00A65E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.93 (0.78-1.12</w:t>
            </w:r>
            <w:r w:rsidRPr="00A65E04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34564" w14:textId="77777777" w:rsidR="00AE33BF" w:rsidRPr="00A65E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43 (1.06-1.94</w:t>
            </w:r>
            <w:r w:rsidRPr="00A65E0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5239CA18" w14:textId="77777777" w:rsidR="00AE33BF" w:rsidRPr="00A65E04" w:rsidRDefault="00AE33BF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.95 (0.72-1.26</w:t>
            </w:r>
            <w:r w:rsidRPr="00A65E04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E5E5E5"/>
            <w:vAlign w:val="center"/>
          </w:tcPr>
          <w:p w14:paraId="52524F0F" w14:textId="6965E9CE" w:rsidR="00AE33BF" w:rsidRPr="00CB40AF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CB40AF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AE33BF" w:rsidRPr="00A65E04" w14:paraId="4D2AFBE6" w14:textId="77777777" w:rsidTr="00DC60C1">
        <w:trPr>
          <w:cantSplit/>
          <w:trHeight w:val="589"/>
          <w:jc w:val="center"/>
        </w:trPr>
        <w:tc>
          <w:tcPr>
            <w:tcW w:w="18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5EAA3" w14:textId="3D5A8C41" w:rsidR="00AE33BF" w:rsidRPr="00A65E04" w:rsidRDefault="00095758" w:rsidP="00CB2CFB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del 2: Multivariable-</w:t>
            </w:r>
            <w:r w:rsidR="00AE33BF" w:rsidRPr="00A65E04">
              <w:rPr>
                <w:rFonts w:ascii="Arial" w:eastAsia="Arial" w:hAnsi="Arial" w:cs="Arial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9E942" w14:textId="77777777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  <w:p w14:paraId="51F7241D" w14:textId="3261E5CC" w:rsidR="00AE33BF" w:rsidRPr="00A65E04" w:rsidRDefault="00AE33BF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ale referent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14F85" w14:textId="77777777" w:rsidR="00AE33BF" w:rsidRPr="00A65E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20 (1.02-1.40</w:t>
            </w:r>
            <w:r w:rsidRPr="00A65E0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2BC452C5" w14:textId="77777777" w:rsidR="00AE33BF" w:rsidRPr="00A65E04" w:rsidRDefault="00AE33BF" w:rsidP="00CB2CFB">
            <w:pPr>
              <w:spacing w:after="0"/>
              <w:ind w:left="100" w:right="100"/>
              <w:jc w:val="center"/>
            </w:pPr>
            <w:r w:rsidRPr="00A65E04">
              <w:rPr>
                <w:rFonts w:ascii="Arial" w:eastAsia="Arial" w:hAnsi="Arial" w:cs="Arial"/>
                <w:color w:val="FF0000"/>
                <w:sz w:val="20"/>
                <w:szCs w:val="20"/>
              </w:rPr>
              <w:t>1.09 (0.92-1.29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5A824E9" w14:textId="77777777" w:rsidR="00AE33BF" w:rsidRPr="00A65E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.32 (1.08-1.62</w:t>
            </w:r>
            <w:r w:rsidRPr="00A65E04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  <w:p w14:paraId="3E9CD437" w14:textId="77777777" w:rsidR="00AE33BF" w:rsidRPr="00A65E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A65E04">
              <w:rPr>
                <w:rFonts w:ascii="Arial" w:eastAsia="Arial" w:hAnsi="Arial" w:cs="Arial"/>
                <w:color w:val="FF0000"/>
                <w:sz w:val="20"/>
                <w:szCs w:val="20"/>
              </w:rPr>
              <w:t>0.97 (0.81-1.1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60618" w14:textId="77777777" w:rsidR="00AE33BF" w:rsidRPr="00A65E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41 (1.04</w:t>
            </w:r>
            <w:r w:rsidRPr="00A65E0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-1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.91</w:t>
            </w:r>
            <w:r w:rsidRPr="00A65E0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2DA47E78" w14:textId="77777777" w:rsidR="00AE33BF" w:rsidRPr="00A65E04" w:rsidRDefault="00AE33BF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.99 (0.74-1.32</w:t>
            </w:r>
            <w:r w:rsidRPr="00A65E04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A947A78" w14:textId="70131759" w:rsidR="00AE33BF" w:rsidRPr="00290FF0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1</w:t>
            </w:r>
          </w:p>
        </w:tc>
      </w:tr>
      <w:tr w:rsidR="00AE33BF" w:rsidRPr="00A65E04" w14:paraId="52E748F7" w14:textId="77777777" w:rsidTr="00EF5AB5">
        <w:trPr>
          <w:cantSplit/>
          <w:trHeight w:val="600"/>
          <w:jc w:val="center"/>
        </w:trPr>
        <w:tc>
          <w:tcPr>
            <w:tcW w:w="18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E8A23" w14:textId="77777777" w:rsidR="00AE33BF" w:rsidRPr="00A65E04" w:rsidRDefault="00AE33BF" w:rsidP="00CB2CFB">
            <w:pPr>
              <w:spacing w:after="0"/>
              <w:ind w:left="100" w:right="100"/>
            </w:pPr>
            <w:r w:rsidRPr="00A65E04">
              <w:rPr>
                <w:rFonts w:ascii="Arial" w:eastAsia="Arial" w:hAnsi="Arial" w:cs="Arial"/>
                <w:color w:val="000000"/>
                <w:sz w:val="20"/>
                <w:szCs w:val="20"/>
              </w:rPr>
              <w:t>Model 2 + testosteron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308BF" w14:textId="77777777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  <w:p w14:paraId="19D6238E" w14:textId="70B983D8" w:rsidR="00AE33BF" w:rsidRPr="00A65E04" w:rsidRDefault="00AE33BF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ale referent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EB2F6" w14:textId="77777777" w:rsidR="00AE33BF" w:rsidRPr="00A65E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20 (1.02-1.40</w:t>
            </w:r>
            <w:r w:rsidRPr="00A65E0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7FC45FEE" w14:textId="77777777" w:rsidR="00AE33BF" w:rsidRPr="00A65E04" w:rsidRDefault="00AE33BF" w:rsidP="00CB2CFB">
            <w:pPr>
              <w:spacing w:after="0"/>
              <w:ind w:left="100" w:right="100"/>
              <w:jc w:val="center"/>
            </w:pPr>
            <w:r w:rsidRPr="00A65E04">
              <w:rPr>
                <w:rFonts w:ascii="Arial" w:eastAsia="Arial" w:hAnsi="Arial" w:cs="Arial"/>
                <w:color w:val="FF0000"/>
                <w:sz w:val="20"/>
                <w:szCs w:val="20"/>
              </w:rPr>
              <w:t>1.09 (0.92-1.29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BA12220" w14:textId="77777777" w:rsidR="00AE33BF" w:rsidRPr="00A65E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.32 (1.08-1.62</w:t>
            </w:r>
            <w:r w:rsidRPr="00A65E04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  <w:p w14:paraId="5FA6F86B" w14:textId="77777777" w:rsidR="00AE33BF" w:rsidRPr="00A65E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.97</w:t>
            </w:r>
            <w:r w:rsidRPr="00A65E04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 (0.80-1.16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51610" w14:textId="77777777" w:rsidR="00AE33BF" w:rsidRPr="00A65E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42 (1.04-1.93</w:t>
            </w:r>
            <w:r w:rsidRPr="00A65E0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297C1A96" w14:textId="77777777" w:rsidR="00AE33BF" w:rsidRPr="00A65E04" w:rsidRDefault="00AE33BF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.99 (0.75-1.32</w:t>
            </w:r>
            <w:r w:rsidRPr="00A65E04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BC4AB2A" w14:textId="17B19D18" w:rsidR="00AE33BF" w:rsidRPr="00CB40AF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CB40AF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1</w:t>
            </w:r>
          </w:p>
        </w:tc>
      </w:tr>
      <w:tr w:rsidR="00AE33BF" w:rsidRPr="00A65E04" w14:paraId="23649DD9" w14:textId="77777777" w:rsidTr="00DC60C1">
        <w:trPr>
          <w:cantSplit/>
          <w:trHeight w:val="554"/>
          <w:jc w:val="center"/>
        </w:trPr>
        <w:tc>
          <w:tcPr>
            <w:tcW w:w="188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71C5A" w14:textId="2682B624" w:rsidR="00AE33BF" w:rsidRPr="00A65E04" w:rsidRDefault="00AE33BF" w:rsidP="00CB2CFB">
            <w:pPr>
              <w:spacing w:after="0"/>
              <w:ind w:left="100" w:right="100"/>
            </w:pPr>
            <w:r w:rsidRPr="00A65E0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odel 3: Model 2 covariates + </w:t>
            </w:r>
            <w:r w:rsidR="0009575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otential </w:t>
            </w:r>
            <w:r w:rsidR="000B4DE6">
              <w:rPr>
                <w:rFonts w:ascii="Arial" w:eastAsia="Arial" w:hAnsi="Arial" w:cs="Arial"/>
                <w:color w:val="000000"/>
                <w:sz w:val="20"/>
                <w:szCs w:val="20"/>
              </w:rPr>
              <w:t>mediators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3D73A" w14:textId="77777777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  <w:p w14:paraId="76375C65" w14:textId="1803F347" w:rsidR="00AE33BF" w:rsidRPr="00A65E04" w:rsidRDefault="00AE33BF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ale referent</w:t>
            </w:r>
          </w:p>
        </w:tc>
        <w:tc>
          <w:tcPr>
            <w:tcW w:w="1843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07545" w14:textId="77777777" w:rsidR="00AE33BF" w:rsidRPr="00A65E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1 (0.95-1.30</w:t>
            </w:r>
            <w:r w:rsidRPr="00A65E04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  <w:p w14:paraId="71FFA52A" w14:textId="77777777" w:rsidR="00AE33BF" w:rsidRPr="00A65E04" w:rsidRDefault="00AE33BF" w:rsidP="00CB2CFB">
            <w:pPr>
              <w:spacing w:after="0"/>
              <w:ind w:left="100" w:right="100"/>
              <w:jc w:val="center"/>
            </w:pPr>
            <w:r w:rsidRPr="00A65E04">
              <w:rPr>
                <w:rFonts w:ascii="Arial" w:eastAsia="Arial" w:hAnsi="Arial" w:cs="Arial"/>
                <w:color w:val="FF0000"/>
                <w:sz w:val="20"/>
                <w:szCs w:val="20"/>
              </w:rPr>
              <w:t>1.06 (0.89-1.26)</w:t>
            </w:r>
          </w:p>
        </w:tc>
        <w:tc>
          <w:tcPr>
            <w:tcW w:w="1843" w:type="dxa"/>
            <w:shd w:val="clear" w:color="auto" w:fill="E5E5E5"/>
            <w:vAlign w:val="center"/>
          </w:tcPr>
          <w:p w14:paraId="777038EF" w14:textId="77777777" w:rsidR="00AE33BF" w:rsidRPr="00A65E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2 (0.99-1.50</w:t>
            </w:r>
            <w:r w:rsidRPr="00A65E04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  <w:p w14:paraId="2745329F" w14:textId="77777777" w:rsidR="00AE33BF" w:rsidRPr="00A65E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A65E04">
              <w:rPr>
                <w:rFonts w:ascii="Arial" w:eastAsia="Arial" w:hAnsi="Arial" w:cs="Arial"/>
                <w:color w:val="FF0000"/>
                <w:sz w:val="20"/>
                <w:szCs w:val="20"/>
              </w:rPr>
              <w:t>0.93 (0.77-1.12)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3B2BD" w14:textId="77777777" w:rsidR="00AE33BF" w:rsidRPr="00A65E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20 (0.88-1.63</w:t>
            </w:r>
            <w:r w:rsidRPr="00A65E04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  <w:p w14:paraId="1CDCC03F" w14:textId="77777777" w:rsidR="00AE33BF" w:rsidRPr="00A65E04" w:rsidRDefault="00AE33BF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.94 (0.70-1.25</w:t>
            </w:r>
            <w:r w:rsidRPr="00A65E04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E5E5E5"/>
            <w:vAlign w:val="center"/>
          </w:tcPr>
          <w:p w14:paraId="5BC80495" w14:textId="13E46874" w:rsidR="00AE33BF" w:rsidRPr="00290FF0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AE33BF" w:rsidRPr="00A65E04" w14:paraId="45C1EBBF" w14:textId="77777777" w:rsidTr="00DC60C1">
        <w:trPr>
          <w:cantSplit/>
          <w:trHeight w:val="603"/>
          <w:jc w:val="center"/>
        </w:trPr>
        <w:tc>
          <w:tcPr>
            <w:tcW w:w="1888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85FE0" w14:textId="77777777" w:rsidR="00AE33BF" w:rsidRPr="00A65E04" w:rsidRDefault="00AE33BF" w:rsidP="00CB2CFB">
            <w:pPr>
              <w:spacing w:after="0"/>
              <w:ind w:left="100" w:right="100"/>
            </w:pPr>
            <w:r w:rsidRPr="00A65E04">
              <w:rPr>
                <w:rFonts w:ascii="Arial" w:eastAsia="Arial" w:hAnsi="Arial" w:cs="Arial"/>
                <w:color w:val="000000"/>
                <w:sz w:val="20"/>
                <w:szCs w:val="20"/>
              </w:rPr>
              <w:t>Model 3 + testosterone</w:t>
            </w:r>
          </w:p>
        </w:tc>
        <w:tc>
          <w:tcPr>
            <w:tcW w:w="1701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01155" w14:textId="77777777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  <w:p w14:paraId="6A53109B" w14:textId="6A989D5E" w:rsidR="00AE33BF" w:rsidRPr="00A65E04" w:rsidRDefault="00AE33BF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ale referent</w:t>
            </w:r>
          </w:p>
        </w:tc>
        <w:tc>
          <w:tcPr>
            <w:tcW w:w="1843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0EA4C" w14:textId="77777777" w:rsidR="00AE33BF" w:rsidRPr="00A65E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0 (0.94-1.29</w:t>
            </w:r>
            <w:r w:rsidRPr="00A65E04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  <w:p w14:paraId="11190CE0" w14:textId="77777777" w:rsidR="00AE33BF" w:rsidRPr="00A65E04" w:rsidRDefault="00AE33BF" w:rsidP="00CB2CFB">
            <w:pPr>
              <w:spacing w:after="0"/>
              <w:ind w:left="100" w:right="100"/>
              <w:jc w:val="center"/>
            </w:pPr>
            <w:r w:rsidRPr="00A65E04">
              <w:rPr>
                <w:rFonts w:ascii="Arial" w:eastAsia="Arial" w:hAnsi="Arial" w:cs="Arial"/>
                <w:color w:val="FF0000"/>
                <w:sz w:val="20"/>
                <w:szCs w:val="20"/>
              </w:rPr>
              <w:t>1.06 (0.90-1.26)</w:t>
            </w:r>
          </w:p>
        </w:tc>
        <w:tc>
          <w:tcPr>
            <w:tcW w:w="1843" w:type="dxa"/>
            <w:tcBorders>
              <w:bottom w:val="single" w:sz="18" w:space="0" w:color="666666"/>
            </w:tcBorders>
            <w:shd w:val="clear" w:color="auto" w:fill="E5E5E5"/>
            <w:vAlign w:val="center"/>
          </w:tcPr>
          <w:p w14:paraId="090FA7BF" w14:textId="77777777" w:rsidR="00AE33BF" w:rsidRPr="00A65E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1 (0.99-1.49</w:t>
            </w:r>
            <w:r w:rsidRPr="00A65E04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  <w:p w14:paraId="38A310F8" w14:textId="77777777" w:rsidR="00AE33BF" w:rsidRPr="00A65E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A65E04">
              <w:rPr>
                <w:rFonts w:ascii="Arial" w:eastAsia="Arial" w:hAnsi="Arial" w:cs="Arial"/>
                <w:color w:val="FF0000"/>
                <w:sz w:val="20"/>
                <w:szCs w:val="20"/>
              </w:rPr>
              <w:t>0.93 (0.78-1.13)</w:t>
            </w:r>
          </w:p>
        </w:tc>
        <w:tc>
          <w:tcPr>
            <w:tcW w:w="1701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ED7FA" w14:textId="77777777" w:rsidR="00AE33BF" w:rsidRPr="00A65E04" w:rsidRDefault="00AE33BF" w:rsidP="00CB2CF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9 (0.87-1.63</w:t>
            </w:r>
            <w:r w:rsidRPr="00A65E04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  <w:p w14:paraId="34408283" w14:textId="77777777" w:rsidR="00AE33BF" w:rsidRPr="00A65E04" w:rsidRDefault="00AE33BF" w:rsidP="00CB2CF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.94 (0.71-1.25</w:t>
            </w:r>
            <w:r w:rsidRPr="00A65E04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18" w:space="0" w:color="666666"/>
            </w:tcBorders>
            <w:shd w:val="clear" w:color="auto" w:fill="E5E5E5"/>
            <w:vAlign w:val="center"/>
          </w:tcPr>
          <w:p w14:paraId="6DE00237" w14:textId="7C0479AF" w:rsidR="00AE33BF" w:rsidRPr="00290FF0" w:rsidRDefault="00AE33BF" w:rsidP="00F47CE8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</w:tr>
    </w:tbl>
    <w:p w14:paraId="3B7DCA4A" w14:textId="2D0654EA" w:rsidR="00E61B42" w:rsidRPr="00A65E04" w:rsidRDefault="00E61B42" w:rsidP="00E61B42">
      <w:pPr>
        <w:spacing w:after="0" w:line="240" w:lineRule="auto"/>
        <w:rPr>
          <w:rFonts w:eastAsia="MS Mincho" w:cstheme="minorHAnsi"/>
          <w:lang w:val="en-US"/>
        </w:rPr>
      </w:pPr>
      <w:r w:rsidRPr="00A65E04">
        <w:rPr>
          <w:rFonts w:eastAsia="MS Mincho" w:cstheme="minorHAnsi"/>
          <w:lang w:val="en-US"/>
        </w:rPr>
        <w:t xml:space="preserve">Model 2 covariates: age, ethnicity, Townsend deprivation index, alcohol status, daily alcohol intake, days exercised (walked, moderate and vigorous), length of working week, chronotype, job asthma risk and job medical required. Model 3 data are adjusted for Model 2 covariates plus potential </w:t>
      </w:r>
      <w:r w:rsidR="000B4DE6">
        <w:rPr>
          <w:rFonts w:eastAsia="MS Mincho" w:cstheme="minorHAnsi"/>
          <w:lang w:val="en-US"/>
        </w:rPr>
        <w:t>mediators</w:t>
      </w:r>
      <w:r w:rsidRPr="00A65E04">
        <w:rPr>
          <w:rFonts w:eastAsia="MS Mincho" w:cstheme="minorHAnsi"/>
          <w:lang w:val="en-US"/>
        </w:rPr>
        <w:t xml:space="preserve"> sleep duration, smoking status, smoking pack years and BMI.</w:t>
      </w:r>
    </w:p>
    <w:p w14:paraId="63C652CB" w14:textId="77777777" w:rsidR="00B74786" w:rsidRPr="00A04EC5" w:rsidRDefault="00B74786" w:rsidP="00E61B42">
      <w:pPr>
        <w:spacing w:after="0" w:line="240" w:lineRule="auto"/>
        <w:rPr>
          <w:rFonts w:eastAsia="MS Mincho" w:cstheme="minorHAnsi"/>
          <w:highlight w:val="yellow"/>
          <w:lang w:val="en-US"/>
        </w:rPr>
      </w:pPr>
    </w:p>
    <w:p w14:paraId="4A6334C0" w14:textId="77777777" w:rsidR="00B74786" w:rsidRPr="00A04EC5" w:rsidRDefault="00B74786">
      <w:pPr>
        <w:rPr>
          <w:b/>
          <w:highlight w:val="yellow"/>
        </w:rPr>
      </w:pPr>
      <w:r w:rsidRPr="00A04EC5">
        <w:rPr>
          <w:b/>
          <w:highlight w:val="yellow"/>
        </w:rPr>
        <w:br w:type="page"/>
      </w:r>
    </w:p>
    <w:p w14:paraId="5AEB7F04" w14:textId="6A484426" w:rsidR="00DB03E4" w:rsidRPr="00C8593D" w:rsidRDefault="00AD529A" w:rsidP="00DB03E4">
      <w:pPr>
        <w:spacing w:after="0"/>
      </w:pPr>
      <w:r>
        <w:rPr>
          <w:b/>
        </w:rPr>
        <w:lastRenderedPageBreak/>
        <w:t>Supplementary table 11</w:t>
      </w:r>
      <w:r w:rsidR="00DB03E4" w:rsidRPr="00C8593D">
        <w:rPr>
          <w:b/>
        </w:rPr>
        <w:t>: Adjusted odds (95% CI) of m</w:t>
      </w:r>
      <w:r w:rsidR="00645C8A">
        <w:rPr>
          <w:b/>
        </w:rPr>
        <w:t>oderate-</w:t>
      </w:r>
      <w:r w:rsidR="00DB03E4" w:rsidRPr="00C8593D">
        <w:rPr>
          <w:b/>
        </w:rPr>
        <w:t>s</w:t>
      </w:r>
      <w:r w:rsidR="00645C8A">
        <w:rPr>
          <w:b/>
        </w:rPr>
        <w:t>evere</w:t>
      </w:r>
      <w:r w:rsidR="00DB03E4" w:rsidRPr="00C8593D">
        <w:rPr>
          <w:b/>
        </w:rPr>
        <w:t xml:space="preserve"> asthma by current shift work exposure, stratified by sex</w:t>
      </w:r>
      <w:r w:rsidR="00095758" w:rsidRPr="00095758">
        <w:rPr>
          <w:b/>
        </w:rPr>
        <w:t xml:space="preserve"> </w:t>
      </w:r>
      <w:r w:rsidR="00095758">
        <w:rPr>
          <w:b/>
        </w:rPr>
        <w:t>with day workers as referent</w:t>
      </w:r>
      <w:r w:rsidR="00DB03E4" w:rsidRPr="00C8593D">
        <w:rPr>
          <w:b/>
        </w:rPr>
        <w:t xml:space="preserve">. </w:t>
      </w:r>
      <w:proofErr w:type="gramStart"/>
      <w:r w:rsidR="00822E79">
        <w:rPr>
          <w:b/>
        </w:rPr>
        <w:t>Comparison of models with/without adjusting for SHBG,</w:t>
      </w:r>
      <w:r w:rsidR="00822E79" w:rsidRPr="00822E79">
        <w:rPr>
          <w:b/>
        </w:rPr>
        <w:t xml:space="preserve"> </w:t>
      </w:r>
      <w:r w:rsidR="00822E79">
        <w:rPr>
          <w:b/>
        </w:rPr>
        <w:t>i</w:t>
      </w:r>
      <w:r w:rsidR="00822E79" w:rsidRPr="00A65E04">
        <w:rPr>
          <w:b/>
        </w:rPr>
        <w:t xml:space="preserve">n participants with measurements for </w:t>
      </w:r>
      <w:r w:rsidR="00822E79">
        <w:rPr>
          <w:b/>
        </w:rPr>
        <w:t>SHBG.</w:t>
      </w:r>
      <w:proofErr w:type="gramEnd"/>
      <w:r w:rsidR="00822E79" w:rsidRPr="00290FF0">
        <w:rPr>
          <w:b/>
        </w:rPr>
        <w:t xml:space="preserve"> </w:t>
      </w:r>
      <w:r w:rsidR="00C8593D">
        <w:rPr>
          <w:b/>
        </w:rPr>
        <w:t>(n=211,866</w:t>
      </w:r>
      <w:r w:rsidR="00DB03E4" w:rsidRPr="00C8593D">
        <w:rPr>
          <w:b/>
        </w:rPr>
        <w:t>)</w:t>
      </w:r>
    </w:p>
    <w:tbl>
      <w:tblPr>
        <w:tblW w:w="10555" w:type="dxa"/>
        <w:jc w:val="center"/>
        <w:tblLayout w:type="fixed"/>
        <w:tblLook w:val="0420" w:firstRow="1" w:lastRow="0" w:firstColumn="0" w:lastColumn="0" w:noHBand="0" w:noVBand="1"/>
      </w:tblPr>
      <w:tblGrid>
        <w:gridCol w:w="1888"/>
        <w:gridCol w:w="1701"/>
        <w:gridCol w:w="1843"/>
        <w:gridCol w:w="1843"/>
        <w:gridCol w:w="1701"/>
        <w:gridCol w:w="1579"/>
      </w:tblGrid>
      <w:tr w:rsidR="00DB03E4" w:rsidRPr="00C8593D" w14:paraId="054E9A61" w14:textId="77777777" w:rsidTr="002C12A9">
        <w:trPr>
          <w:cantSplit/>
          <w:trHeight w:val="342"/>
          <w:tblHeader/>
          <w:jc w:val="center"/>
        </w:trPr>
        <w:tc>
          <w:tcPr>
            <w:tcW w:w="1888" w:type="dxa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4B16B" w14:textId="607EC968" w:rsidR="00DB03E4" w:rsidRPr="00C8593D" w:rsidRDefault="00E61397" w:rsidP="002C12A9">
            <w:pPr>
              <w:spacing w:before="100" w:after="0"/>
              <w:ind w:left="100" w:right="100"/>
              <w:jc w:val="center"/>
            </w:pPr>
            <w:r>
              <w:t>Female</w:t>
            </w:r>
            <w:r w:rsidR="00DB03E4" w:rsidRPr="00C8593D">
              <w:t>/</w:t>
            </w:r>
            <w:r>
              <w:rPr>
                <w:color w:val="FF0000"/>
              </w:rPr>
              <w:t>Male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</w:tcPr>
          <w:p w14:paraId="72C71E19" w14:textId="77777777" w:rsidR="00DB03E4" w:rsidRPr="00C8593D" w:rsidRDefault="00DB03E4" w:rsidP="002C12A9">
            <w:pP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87" w:type="dxa"/>
            <w:gridSpan w:val="3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AA92E" w14:textId="77777777" w:rsidR="00DB03E4" w:rsidRPr="00C8593D" w:rsidRDefault="00DB03E4" w:rsidP="002C12A9">
            <w:pPr>
              <w:spacing w:before="100" w:after="0"/>
              <w:ind w:left="100" w:right="100"/>
              <w:jc w:val="center"/>
            </w:pPr>
            <w:r w:rsidRPr="00C8593D">
              <w:rPr>
                <w:rFonts w:ascii="Arial" w:eastAsia="Arial" w:hAnsi="Arial" w:cs="Arial"/>
                <w:color w:val="000000"/>
                <w:sz w:val="20"/>
                <w:szCs w:val="20"/>
              </w:rPr>
              <w:t>Current work schedule</w:t>
            </w:r>
          </w:p>
        </w:tc>
        <w:tc>
          <w:tcPr>
            <w:tcW w:w="1579" w:type="dxa"/>
            <w:vMerge w:val="restart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6E992C8A" w14:textId="4D26E1D3" w:rsidR="00DB03E4" w:rsidRPr="00C8593D" w:rsidRDefault="00CB40AF" w:rsidP="002C12A9">
            <w:pP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ex</w:t>
            </w:r>
            <w:r w:rsidR="00DB03E4" w:rsidRPr="00C8593D">
              <w:rPr>
                <w:rFonts w:ascii="Arial" w:eastAsia="Arial" w:hAnsi="Arial" w:cs="Arial"/>
                <w:color w:val="000000"/>
                <w:sz w:val="20"/>
                <w:szCs w:val="20"/>
              </w:rPr>
              <w:t>-shift work interaction</w:t>
            </w:r>
          </w:p>
        </w:tc>
      </w:tr>
      <w:tr w:rsidR="00DB03E4" w:rsidRPr="00C8593D" w14:paraId="0313504D" w14:textId="77777777" w:rsidTr="002C12A9">
        <w:trPr>
          <w:cantSplit/>
          <w:trHeight w:val="331"/>
          <w:tblHeader/>
          <w:jc w:val="center"/>
        </w:trPr>
        <w:tc>
          <w:tcPr>
            <w:tcW w:w="1888" w:type="dxa"/>
            <w:tcBorders>
              <w:top w:val="single" w:sz="16" w:space="0" w:color="FFFFFF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5329D" w14:textId="77777777" w:rsidR="00DB03E4" w:rsidRPr="00C8593D" w:rsidRDefault="00DB03E4" w:rsidP="002C12A9">
            <w:pPr>
              <w:spacing w:before="100" w:after="0"/>
              <w:ind w:left="100" w:right="100"/>
              <w:jc w:val="center"/>
            </w:pPr>
          </w:p>
        </w:tc>
        <w:tc>
          <w:tcPr>
            <w:tcW w:w="170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36D6E" w14:textId="77777777" w:rsidR="00DB03E4" w:rsidRPr="00C8593D" w:rsidRDefault="00DB03E4" w:rsidP="002C12A9">
            <w:pPr>
              <w:spacing w:before="100" w:after="0"/>
              <w:ind w:left="100" w:right="100"/>
              <w:jc w:val="center"/>
            </w:pPr>
            <w:r w:rsidRPr="00C8593D">
              <w:rPr>
                <w:rFonts w:ascii="Arial" w:eastAsia="Arial" w:hAnsi="Arial" w:cs="Arial"/>
                <w:color w:val="000000"/>
                <w:sz w:val="20"/>
                <w:szCs w:val="20"/>
              </w:rPr>
              <w:t>Day workers</w:t>
            </w:r>
          </w:p>
        </w:tc>
        <w:tc>
          <w:tcPr>
            <w:tcW w:w="184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9D7DF" w14:textId="77777777" w:rsidR="00DB03E4" w:rsidRPr="00C8593D" w:rsidRDefault="00DB03E4" w:rsidP="002C12A9">
            <w:pPr>
              <w:spacing w:before="100" w:after="0"/>
              <w:ind w:left="100" w:right="100"/>
              <w:jc w:val="center"/>
            </w:pPr>
            <w:r w:rsidRPr="00C8593D">
              <w:rPr>
                <w:rFonts w:ascii="Arial" w:eastAsia="Arial" w:hAnsi="Arial" w:cs="Arial"/>
                <w:color w:val="000000"/>
                <w:sz w:val="20"/>
                <w:szCs w:val="20"/>
              </w:rPr>
              <w:t>Shift work, but never or rarely night shifts</w:t>
            </w:r>
          </w:p>
        </w:tc>
        <w:tc>
          <w:tcPr>
            <w:tcW w:w="184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</w:tcPr>
          <w:p w14:paraId="249B67B8" w14:textId="77777777" w:rsidR="00DB03E4" w:rsidRPr="00C8593D" w:rsidRDefault="00DB03E4" w:rsidP="002C12A9">
            <w:pP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8593D">
              <w:rPr>
                <w:rFonts w:ascii="Arial" w:eastAsia="Arial" w:hAnsi="Arial" w:cs="Arial"/>
                <w:color w:val="000000"/>
                <w:sz w:val="20"/>
                <w:szCs w:val="20"/>
              </w:rPr>
              <w:t>Irregular shift work including nights</w:t>
            </w:r>
          </w:p>
        </w:tc>
        <w:tc>
          <w:tcPr>
            <w:tcW w:w="170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6D249" w14:textId="77777777" w:rsidR="00DB03E4" w:rsidRPr="00C8593D" w:rsidRDefault="00DB03E4" w:rsidP="002C12A9">
            <w:pPr>
              <w:spacing w:before="100" w:after="0"/>
              <w:ind w:left="100" w:right="100"/>
              <w:jc w:val="center"/>
            </w:pPr>
            <w:r w:rsidRPr="00C8593D">
              <w:rPr>
                <w:rFonts w:ascii="Arial" w:eastAsia="Arial" w:hAnsi="Arial" w:cs="Arial"/>
                <w:color w:val="000000"/>
                <w:sz w:val="20"/>
                <w:szCs w:val="20"/>
              </w:rPr>
              <w:t>Permanent night shift work</w:t>
            </w:r>
          </w:p>
        </w:tc>
        <w:tc>
          <w:tcPr>
            <w:tcW w:w="1579" w:type="dxa"/>
            <w:vMerge/>
            <w:tcBorders>
              <w:bottom w:val="single" w:sz="16" w:space="0" w:color="666666"/>
            </w:tcBorders>
            <w:shd w:val="clear" w:color="auto" w:fill="FFFFFF"/>
          </w:tcPr>
          <w:p w14:paraId="4A1E2F8F" w14:textId="77777777" w:rsidR="00DB03E4" w:rsidRPr="00C8593D" w:rsidRDefault="00DB03E4" w:rsidP="002C12A9">
            <w:pP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DB03E4" w:rsidRPr="00C8593D" w14:paraId="0F48087D" w14:textId="77777777" w:rsidTr="002C12A9">
        <w:trPr>
          <w:cantSplit/>
          <w:trHeight w:val="715"/>
          <w:jc w:val="center"/>
        </w:trPr>
        <w:tc>
          <w:tcPr>
            <w:tcW w:w="188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C5B2A" w14:textId="77777777" w:rsidR="00DB03E4" w:rsidRPr="00C8593D" w:rsidRDefault="00DB03E4" w:rsidP="002C12A9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8593D">
              <w:rPr>
                <w:rFonts w:ascii="Arial" w:eastAsia="Arial" w:hAnsi="Arial" w:cs="Arial"/>
                <w:color w:val="000000"/>
                <w:sz w:val="20"/>
                <w:szCs w:val="20"/>
              </w:rPr>
              <w:t>Total cases (% of total sample size)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20EC8" w14:textId="77777777" w:rsidR="00DB03E4" w:rsidRPr="00C8593D" w:rsidRDefault="00C8593D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,930</w:t>
            </w:r>
            <w:r w:rsidR="00DB03E4" w:rsidRPr="00C8593D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.08%)</w:t>
            </w:r>
          </w:p>
          <w:p w14:paraId="033E0C2A" w14:textId="77777777" w:rsidR="00DB03E4" w:rsidRPr="00C8593D" w:rsidRDefault="00C8593D" w:rsidP="002C12A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,279</w:t>
            </w:r>
            <w:r w:rsidR="00DB03E4" w:rsidRPr="00C8593D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 (1.56%)</w:t>
            </w:r>
          </w:p>
        </w:tc>
        <w:tc>
          <w:tcPr>
            <w:tcW w:w="1843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5643F" w14:textId="77777777" w:rsidR="00DB03E4" w:rsidRPr="00C8593D" w:rsidRDefault="00C8593D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7 (2.51</w:t>
            </w:r>
            <w:r w:rsidR="00DB03E4" w:rsidRPr="00C8593D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12C3BF8D" w14:textId="77777777" w:rsidR="00DB03E4" w:rsidRPr="00C8593D" w:rsidRDefault="00C8593D" w:rsidP="002C12A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43 (1.65</w:t>
            </w:r>
            <w:r w:rsidR="00DB03E4" w:rsidRPr="00C8593D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843" w:type="dxa"/>
            <w:shd w:val="clear" w:color="auto" w:fill="E5E5E5"/>
            <w:vAlign w:val="center"/>
          </w:tcPr>
          <w:p w14:paraId="7A983599" w14:textId="77777777" w:rsidR="00DB03E4" w:rsidRPr="00C8593D" w:rsidRDefault="00C8593D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9</w:t>
            </w:r>
            <w:r w:rsidR="00DB03E4" w:rsidRPr="00C8593D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.40%)</w:t>
            </w:r>
          </w:p>
          <w:p w14:paraId="3C4D2352" w14:textId="77777777" w:rsidR="00DB03E4" w:rsidRPr="00C8593D" w:rsidRDefault="00C8593D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20 (1.41</w:t>
            </w:r>
            <w:r w:rsidR="00DB03E4" w:rsidRPr="00C8593D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0DAA0" w14:textId="77777777" w:rsidR="00DB03E4" w:rsidRPr="00C8593D" w:rsidRDefault="00C8593D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2 (3.10</w:t>
            </w:r>
            <w:r w:rsidR="00DB03E4" w:rsidRPr="00C8593D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16E0242A" w14:textId="77777777" w:rsidR="00DB03E4" w:rsidRPr="00C8593D" w:rsidRDefault="00C8593D" w:rsidP="002C12A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48 (1.45</w:t>
            </w:r>
            <w:r w:rsidR="00DB03E4" w:rsidRPr="00C8593D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579" w:type="dxa"/>
            <w:shd w:val="clear" w:color="auto" w:fill="E5E5E5"/>
          </w:tcPr>
          <w:p w14:paraId="2FD8126F" w14:textId="77777777" w:rsidR="00DB03E4" w:rsidRPr="00C8593D" w:rsidRDefault="00DB03E4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DB03E4" w:rsidRPr="00C8593D" w14:paraId="5101AE34" w14:textId="77777777" w:rsidTr="002C12A9">
        <w:trPr>
          <w:cantSplit/>
          <w:trHeight w:val="594"/>
          <w:jc w:val="center"/>
        </w:trPr>
        <w:tc>
          <w:tcPr>
            <w:tcW w:w="18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A66EB" w14:textId="77777777" w:rsidR="00DB03E4" w:rsidRPr="00C8593D" w:rsidRDefault="00DB03E4" w:rsidP="002C12A9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8593D">
              <w:rPr>
                <w:rFonts w:ascii="Arial" w:eastAsia="Arial" w:hAnsi="Arial" w:cs="Arial"/>
                <w:color w:val="000000"/>
                <w:sz w:val="20"/>
                <w:szCs w:val="20"/>
              </w:rPr>
              <w:t>Total sample siz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B3876" w14:textId="77777777" w:rsidR="00DB03E4" w:rsidRPr="00C8593D" w:rsidRDefault="00C8593D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2,864</w:t>
            </w:r>
          </w:p>
          <w:p w14:paraId="5A41E0B4" w14:textId="77777777" w:rsidR="00DB03E4" w:rsidRPr="00C8593D" w:rsidRDefault="00C8593D" w:rsidP="002C12A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82,07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6516D" w14:textId="77777777" w:rsidR="00DB03E4" w:rsidRPr="00C8593D" w:rsidRDefault="00C8593D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,446</w:t>
            </w:r>
          </w:p>
          <w:p w14:paraId="067E9BFE" w14:textId="77777777" w:rsidR="00DB03E4" w:rsidRPr="00C8593D" w:rsidRDefault="00C8593D" w:rsidP="002C12A9">
            <w:pPr>
              <w:spacing w:after="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8,69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2330723" w14:textId="77777777" w:rsidR="00DB03E4" w:rsidRPr="00C8593D" w:rsidRDefault="00C8593D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,956</w:t>
            </w:r>
          </w:p>
          <w:p w14:paraId="3AA59578" w14:textId="77777777" w:rsidR="00DB03E4" w:rsidRPr="00C8593D" w:rsidRDefault="00C8593D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8,532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3E891" w14:textId="77777777" w:rsidR="00DB03E4" w:rsidRPr="00C8593D" w:rsidRDefault="00C8593D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,999</w:t>
            </w:r>
          </w:p>
          <w:p w14:paraId="7CDE09EB" w14:textId="77777777" w:rsidR="00DB03E4" w:rsidRPr="00C8593D" w:rsidRDefault="00C8593D" w:rsidP="002C12A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3,308</w:t>
            </w:r>
          </w:p>
        </w:tc>
        <w:tc>
          <w:tcPr>
            <w:tcW w:w="1579" w:type="dxa"/>
            <w:shd w:val="clear" w:color="auto" w:fill="FFFFFF"/>
          </w:tcPr>
          <w:p w14:paraId="6D2F7753" w14:textId="77777777" w:rsidR="00DB03E4" w:rsidRPr="00C8593D" w:rsidRDefault="00DB03E4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AE33BF" w:rsidRPr="00C8593D" w14:paraId="6C7CF6DE" w14:textId="77777777" w:rsidTr="002C12A9">
        <w:trPr>
          <w:cantSplit/>
          <w:trHeight w:val="726"/>
          <w:jc w:val="center"/>
        </w:trPr>
        <w:tc>
          <w:tcPr>
            <w:tcW w:w="188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4CEE4" w14:textId="53615548" w:rsidR="00AE33BF" w:rsidRPr="00C8593D" w:rsidRDefault="00095758" w:rsidP="002C12A9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del 1: Age-</w:t>
            </w:r>
            <w:r w:rsidR="00AE33BF" w:rsidRPr="00C8593D">
              <w:rPr>
                <w:rFonts w:ascii="Arial" w:eastAsia="Arial" w:hAnsi="Arial" w:cs="Arial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3E6E7" w14:textId="77777777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  <w:p w14:paraId="2A01DE0A" w14:textId="7BDA1049" w:rsidR="00AE33BF" w:rsidRPr="00C8593D" w:rsidRDefault="00AE33BF" w:rsidP="002C12A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ale referent</w:t>
            </w:r>
          </w:p>
        </w:tc>
        <w:tc>
          <w:tcPr>
            <w:tcW w:w="1843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FFDFA" w14:textId="77777777" w:rsidR="00AE33BF" w:rsidRPr="00C8593D" w:rsidRDefault="00AE33BF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21</w:t>
            </w:r>
            <w:r w:rsidRPr="00C8593D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(1.06-1.39)</w:t>
            </w:r>
          </w:p>
          <w:p w14:paraId="0EAF1938" w14:textId="77777777" w:rsidR="00AE33BF" w:rsidRPr="00C8593D" w:rsidRDefault="00AE33BF" w:rsidP="002C12A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.07 (0.90</w:t>
            </w:r>
            <w:r w:rsidRPr="00C8593D">
              <w:rPr>
                <w:rFonts w:ascii="Arial" w:eastAsia="Arial" w:hAnsi="Arial" w:cs="Arial"/>
                <w:color w:val="FF0000"/>
                <w:sz w:val="20"/>
                <w:szCs w:val="20"/>
              </w:rPr>
              <w:t>-1.27)</w:t>
            </w:r>
          </w:p>
        </w:tc>
        <w:tc>
          <w:tcPr>
            <w:tcW w:w="1843" w:type="dxa"/>
            <w:shd w:val="clear" w:color="auto" w:fill="E5E5E5"/>
            <w:vAlign w:val="center"/>
          </w:tcPr>
          <w:p w14:paraId="6E673210" w14:textId="77777777" w:rsidR="00AE33BF" w:rsidRPr="00C8593D" w:rsidRDefault="00AE33BF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9</w:t>
            </w:r>
            <w:r w:rsidRPr="00C8593D">
              <w:rPr>
                <w:rFonts w:ascii="Arial" w:eastAsia="Arial" w:hAnsi="Arial" w:cs="Arial"/>
                <w:sz w:val="20"/>
                <w:szCs w:val="20"/>
              </w:rPr>
              <w:t xml:space="preserve"> (0.98-1.43)</w:t>
            </w:r>
          </w:p>
          <w:p w14:paraId="07F87CE9" w14:textId="77777777" w:rsidR="00AE33BF" w:rsidRPr="00C8593D" w:rsidRDefault="00AE33BF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C8593D">
              <w:rPr>
                <w:rFonts w:ascii="Arial" w:eastAsia="Arial" w:hAnsi="Arial" w:cs="Arial"/>
                <w:color w:val="FF0000"/>
                <w:sz w:val="20"/>
                <w:szCs w:val="20"/>
              </w:rPr>
              <w:t>0.93 (0.77-1.12)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CBC1A" w14:textId="77777777" w:rsidR="00AE33BF" w:rsidRPr="00C8593D" w:rsidRDefault="00AE33BF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52 (1.18-1.97</w:t>
            </w:r>
            <w:r w:rsidRPr="00C8593D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492919E5" w14:textId="77777777" w:rsidR="00AE33BF" w:rsidRPr="00C8593D" w:rsidRDefault="00AE33BF" w:rsidP="002C12A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.96 (0.72-1.28</w:t>
            </w:r>
            <w:r w:rsidRPr="00C8593D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579" w:type="dxa"/>
            <w:shd w:val="clear" w:color="auto" w:fill="E5E5E5"/>
            <w:vAlign w:val="center"/>
          </w:tcPr>
          <w:p w14:paraId="48D347F9" w14:textId="42BB0D31" w:rsidR="00AE33BF" w:rsidRPr="00C8593D" w:rsidRDefault="00AE33BF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3</w:t>
            </w:r>
          </w:p>
        </w:tc>
      </w:tr>
      <w:tr w:rsidR="00AE33BF" w:rsidRPr="00C8593D" w14:paraId="43E383E1" w14:textId="77777777" w:rsidTr="002C12A9">
        <w:trPr>
          <w:cantSplit/>
          <w:trHeight w:val="698"/>
          <w:jc w:val="center"/>
        </w:trPr>
        <w:tc>
          <w:tcPr>
            <w:tcW w:w="188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79392" w14:textId="77777777" w:rsidR="00AE33BF" w:rsidRPr="00C8593D" w:rsidRDefault="00AE33BF" w:rsidP="002C12A9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8593D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odel 1 + </w:t>
            </w:r>
            <w:r w:rsidRPr="00C8593D">
              <w:rPr>
                <w:rFonts w:ascii="Arial" w:hAnsi="Arial" w:cs="Arial"/>
                <w:sz w:val="20"/>
                <w:szCs w:val="20"/>
              </w:rPr>
              <w:t>SHBG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37D0B" w14:textId="77777777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  <w:p w14:paraId="5084F153" w14:textId="77AFCB5C" w:rsidR="00AE33BF" w:rsidRPr="00C8593D" w:rsidRDefault="00AE33BF" w:rsidP="002C12A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ale referent</w:t>
            </w:r>
          </w:p>
        </w:tc>
        <w:tc>
          <w:tcPr>
            <w:tcW w:w="1843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ADA37" w14:textId="77777777" w:rsidR="00AE33BF" w:rsidRPr="00C8593D" w:rsidRDefault="00AE33BF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20 (1.05</w:t>
            </w:r>
            <w:r w:rsidRPr="00C8593D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-1.38)</w:t>
            </w:r>
          </w:p>
          <w:p w14:paraId="62023A62" w14:textId="77777777" w:rsidR="00AE33BF" w:rsidRPr="00C8593D" w:rsidRDefault="00AE33BF" w:rsidP="002C12A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.07</w:t>
            </w:r>
            <w:r w:rsidRPr="00C8593D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 (0.</w:t>
            </w: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90</w:t>
            </w:r>
            <w:r w:rsidRPr="00C8593D">
              <w:rPr>
                <w:rFonts w:ascii="Arial" w:eastAsia="Arial" w:hAnsi="Arial" w:cs="Arial"/>
                <w:color w:val="FF0000"/>
                <w:sz w:val="20"/>
                <w:szCs w:val="20"/>
              </w:rPr>
              <w:t>-1.27)</w:t>
            </w:r>
          </w:p>
        </w:tc>
        <w:tc>
          <w:tcPr>
            <w:tcW w:w="1843" w:type="dxa"/>
            <w:shd w:val="clear" w:color="auto" w:fill="E5E5E5"/>
            <w:vAlign w:val="center"/>
          </w:tcPr>
          <w:p w14:paraId="0A86A99B" w14:textId="77777777" w:rsidR="00AE33BF" w:rsidRPr="00C8593D" w:rsidRDefault="00AE33BF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7 (0.97-1.42</w:t>
            </w:r>
            <w:r w:rsidRPr="00C8593D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  <w:p w14:paraId="6B255747" w14:textId="77777777" w:rsidR="00AE33BF" w:rsidRPr="00C8593D" w:rsidRDefault="00AE33BF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C8593D">
              <w:rPr>
                <w:rFonts w:ascii="Arial" w:eastAsia="Arial" w:hAnsi="Arial" w:cs="Arial"/>
                <w:color w:val="FF0000"/>
                <w:sz w:val="20"/>
                <w:szCs w:val="20"/>
              </w:rPr>
              <w:t>0.93 (0.77-1.12)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232EF" w14:textId="77777777" w:rsidR="00AE33BF" w:rsidRPr="00C8593D" w:rsidRDefault="00AE33BF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51 (1.17-1.95</w:t>
            </w:r>
            <w:r w:rsidRPr="00C8593D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0DB8C349" w14:textId="77777777" w:rsidR="00AE33BF" w:rsidRPr="00C8593D" w:rsidRDefault="00AE33BF" w:rsidP="002C12A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.96 (0.72-1.28</w:t>
            </w:r>
            <w:r w:rsidRPr="00C8593D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579" w:type="dxa"/>
            <w:shd w:val="clear" w:color="auto" w:fill="E5E5E5"/>
            <w:vAlign w:val="center"/>
          </w:tcPr>
          <w:p w14:paraId="1DFB11B8" w14:textId="57109C47" w:rsidR="00AE33BF" w:rsidRPr="009D1F4E" w:rsidRDefault="00AE33BF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9D1F4E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3</w:t>
            </w:r>
          </w:p>
        </w:tc>
      </w:tr>
      <w:tr w:rsidR="00AE33BF" w:rsidRPr="00C8593D" w14:paraId="1000E43C" w14:textId="77777777" w:rsidTr="002C12A9">
        <w:trPr>
          <w:cantSplit/>
          <w:trHeight w:val="589"/>
          <w:jc w:val="center"/>
        </w:trPr>
        <w:tc>
          <w:tcPr>
            <w:tcW w:w="18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725E2" w14:textId="430D41FD" w:rsidR="00AE33BF" w:rsidRPr="00C8593D" w:rsidRDefault="00EE1C94" w:rsidP="002C12A9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del 2: Multivariable-</w:t>
            </w:r>
            <w:r w:rsidR="00AE33BF" w:rsidRPr="00C8593D">
              <w:rPr>
                <w:rFonts w:ascii="Arial" w:eastAsia="Arial" w:hAnsi="Arial" w:cs="Arial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C6A10" w14:textId="77777777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  <w:p w14:paraId="66850C17" w14:textId="2E197897" w:rsidR="00AE33BF" w:rsidRPr="00C8593D" w:rsidRDefault="00AE33BF" w:rsidP="002C12A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ale referent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DC904" w14:textId="77777777" w:rsidR="00AE33BF" w:rsidRPr="00C8593D" w:rsidRDefault="00AE33BF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18</w:t>
            </w:r>
            <w:r w:rsidRPr="00C8593D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(1.03-1.36)</w:t>
            </w:r>
          </w:p>
          <w:p w14:paraId="0C855F32" w14:textId="77777777" w:rsidR="00AE33BF" w:rsidRPr="00C8593D" w:rsidRDefault="00AE33BF" w:rsidP="002C12A9">
            <w:pPr>
              <w:spacing w:after="0"/>
              <w:ind w:left="100" w:right="100"/>
              <w:jc w:val="center"/>
            </w:pPr>
            <w:r w:rsidRPr="00C8593D">
              <w:rPr>
                <w:rFonts w:ascii="Arial" w:eastAsia="Arial" w:hAnsi="Arial" w:cs="Arial"/>
                <w:color w:val="FF0000"/>
                <w:sz w:val="20"/>
                <w:szCs w:val="20"/>
              </w:rPr>
              <w:t>1.11 (0.93-1.32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3A1B23D" w14:textId="77777777" w:rsidR="00AE33BF" w:rsidRPr="00C8593D" w:rsidRDefault="00AE33BF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8593D">
              <w:rPr>
                <w:rFonts w:ascii="Arial" w:eastAsia="Arial" w:hAnsi="Arial" w:cs="Arial"/>
                <w:sz w:val="20"/>
                <w:szCs w:val="20"/>
              </w:rPr>
              <w:t>1.19 (0.99-1.44)</w:t>
            </w:r>
          </w:p>
          <w:p w14:paraId="1D3FCD64" w14:textId="77777777" w:rsidR="00AE33BF" w:rsidRPr="00C8593D" w:rsidRDefault="00AE33BF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C8593D">
              <w:rPr>
                <w:rFonts w:ascii="Arial" w:eastAsia="Arial" w:hAnsi="Arial" w:cs="Arial"/>
                <w:color w:val="FF0000"/>
                <w:sz w:val="20"/>
                <w:szCs w:val="20"/>
              </w:rPr>
              <w:t>0.97 (0.80-1.1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7394A" w14:textId="77777777" w:rsidR="00AE33BF" w:rsidRPr="00C8593D" w:rsidRDefault="00AE33BF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50 (1.15-1.94</w:t>
            </w:r>
            <w:r w:rsidRPr="00C8593D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171D9C0F" w14:textId="77777777" w:rsidR="00AE33BF" w:rsidRPr="00C8593D" w:rsidRDefault="00AE33BF" w:rsidP="002C12A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.00 (0.75-1.34</w:t>
            </w:r>
            <w:r w:rsidRPr="00C8593D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579" w:type="dxa"/>
            <w:shd w:val="clear" w:color="auto" w:fill="FFFFFF"/>
            <w:vAlign w:val="center"/>
          </w:tcPr>
          <w:p w14:paraId="65F8AC8F" w14:textId="33483672" w:rsidR="00AE33BF" w:rsidRPr="009D1F4E" w:rsidRDefault="00AE33BF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9D1F4E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AE33BF" w:rsidRPr="00C8593D" w14:paraId="1CFBB758" w14:textId="77777777" w:rsidTr="002C12A9">
        <w:trPr>
          <w:cantSplit/>
          <w:trHeight w:val="656"/>
          <w:jc w:val="center"/>
        </w:trPr>
        <w:tc>
          <w:tcPr>
            <w:tcW w:w="18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0960F" w14:textId="77777777" w:rsidR="00AE33BF" w:rsidRPr="00C8593D" w:rsidRDefault="00AE33BF" w:rsidP="002C12A9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8593D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odel 2 + </w:t>
            </w:r>
            <w:r w:rsidRPr="00C8593D">
              <w:rPr>
                <w:rFonts w:ascii="Arial" w:hAnsi="Arial" w:cs="Arial"/>
                <w:sz w:val="20"/>
                <w:szCs w:val="20"/>
              </w:rPr>
              <w:t>SHBG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4AE87" w14:textId="77777777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  <w:p w14:paraId="01C98323" w14:textId="22340F8D" w:rsidR="00AE33BF" w:rsidRPr="00C8593D" w:rsidRDefault="00AE33BF" w:rsidP="002C12A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ale referent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88658" w14:textId="77777777" w:rsidR="00AE33BF" w:rsidRPr="00C8593D" w:rsidRDefault="00AE33BF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18 (1.02</w:t>
            </w:r>
            <w:r w:rsidRPr="00C8593D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-1.35)</w:t>
            </w:r>
          </w:p>
          <w:p w14:paraId="0406B365" w14:textId="77777777" w:rsidR="00AE33BF" w:rsidRPr="00C8593D" w:rsidRDefault="00AE33BF" w:rsidP="002C12A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.11</w:t>
            </w:r>
            <w:r w:rsidRPr="00C8593D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 (0.93-1.32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01CD082" w14:textId="77777777" w:rsidR="00AE33BF" w:rsidRPr="00C8593D" w:rsidRDefault="00AE33BF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8 (0.98-1.43</w:t>
            </w:r>
            <w:r w:rsidRPr="00C8593D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  <w:p w14:paraId="3C77C226" w14:textId="77777777" w:rsidR="00AE33BF" w:rsidRPr="00C8593D" w:rsidRDefault="00AE33BF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C8593D">
              <w:rPr>
                <w:rFonts w:ascii="Arial" w:eastAsia="Arial" w:hAnsi="Arial" w:cs="Arial"/>
                <w:color w:val="FF0000"/>
                <w:sz w:val="20"/>
                <w:szCs w:val="20"/>
              </w:rPr>
              <w:t>0.97 (0.80-1.1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00B1D" w14:textId="77777777" w:rsidR="00AE33BF" w:rsidRPr="00C8593D" w:rsidRDefault="00AE33BF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49 (1.15-1.93</w:t>
            </w:r>
            <w:r w:rsidRPr="00C8593D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5497332C" w14:textId="77777777" w:rsidR="00AE33BF" w:rsidRPr="00C8593D" w:rsidRDefault="00AE33BF" w:rsidP="002C12A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.00 (0.75-1.34</w:t>
            </w:r>
            <w:r w:rsidRPr="00C8593D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579" w:type="dxa"/>
            <w:shd w:val="clear" w:color="auto" w:fill="FFFFFF"/>
            <w:vAlign w:val="center"/>
          </w:tcPr>
          <w:p w14:paraId="6D381E9F" w14:textId="4320925F" w:rsidR="00AE33BF" w:rsidRPr="009D1F4E" w:rsidRDefault="00AE33BF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9D1F4E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AE33BF" w:rsidRPr="00C8593D" w14:paraId="2AA537D7" w14:textId="77777777" w:rsidTr="002C12A9">
        <w:trPr>
          <w:cantSplit/>
          <w:trHeight w:val="554"/>
          <w:jc w:val="center"/>
        </w:trPr>
        <w:tc>
          <w:tcPr>
            <w:tcW w:w="188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56EED" w14:textId="49A0D443" w:rsidR="00AE33BF" w:rsidRPr="00C8593D" w:rsidRDefault="00AE33BF" w:rsidP="002C12A9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8593D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odel 3: Model 2 covariates + </w:t>
            </w:r>
            <w:r w:rsidR="00EE1C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otential </w:t>
            </w:r>
            <w:r w:rsidR="000B4DE6">
              <w:rPr>
                <w:rFonts w:ascii="Arial" w:eastAsia="Arial" w:hAnsi="Arial" w:cs="Arial"/>
                <w:color w:val="000000"/>
                <w:sz w:val="20"/>
                <w:szCs w:val="20"/>
              </w:rPr>
              <w:t>mediators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D2328" w14:textId="77777777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  <w:p w14:paraId="6E6D70A2" w14:textId="42454DC5" w:rsidR="00AE33BF" w:rsidRPr="00C8593D" w:rsidRDefault="00AE33BF" w:rsidP="002C12A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ale referent</w:t>
            </w:r>
          </w:p>
        </w:tc>
        <w:tc>
          <w:tcPr>
            <w:tcW w:w="1843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6DE79" w14:textId="77777777" w:rsidR="00AE33BF" w:rsidRPr="00C8593D" w:rsidRDefault="00AE33BF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1 (0.96-1.27</w:t>
            </w:r>
            <w:r w:rsidRPr="00C8593D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  <w:p w14:paraId="0C11D041" w14:textId="77777777" w:rsidR="00AE33BF" w:rsidRPr="00C8593D" w:rsidRDefault="00AE33BF" w:rsidP="002C12A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.08 (0.91</w:t>
            </w:r>
            <w:r w:rsidRPr="00C8593D">
              <w:rPr>
                <w:rFonts w:ascii="Arial" w:eastAsia="Arial" w:hAnsi="Arial" w:cs="Arial"/>
                <w:color w:val="FF0000"/>
                <w:sz w:val="20"/>
                <w:szCs w:val="20"/>
              </w:rPr>
              <w:t>-1.29)</w:t>
            </w:r>
          </w:p>
        </w:tc>
        <w:tc>
          <w:tcPr>
            <w:tcW w:w="1843" w:type="dxa"/>
            <w:shd w:val="clear" w:color="auto" w:fill="E5E5E5"/>
            <w:vAlign w:val="center"/>
          </w:tcPr>
          <w:p w14:paraId="226F10AD" w14:textId="77777777" w:rsidR="00AE33BF" w:rsidRPr="00C8593D" w:rsidRDefault="00AE33BF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8593D">
              <w:rPr>
                <w:rFonts w:ascii="Arial" w:eastAsia="Arial" w:hAnsi="Arial" w:cs="Arial"/>
                <w:sz w:val="20"/>
                <w:szCs w:val="20"/>
              </w:rPr>
              <w:t>1.11 (0.92-1.34)</w:t>
            </w:r>
          </w:p>
          <w:p w14:paraId="19DF8621" w14:textId="77777777" w:rsidR="00AE33BF" w:rsidRPr="00C8593D" w:rsidRDefault="00AE33BF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.93 (0.77-1.14</w:t>
            </w:r>
            <w:r w:rsidRPr="00C8593D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96C31" w14:textId="77777777" w:rsidR="00AE33BF" w:rsidRPr="00C8593D" w:rsidRDefault="00AE33BF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C8593D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31 (1.01-1.70)</w:t>
            </w:r>
          </w:p>
          <w:p w14:paraId="63286339" w14:textId="77777777" w:rsidR="00AE33BF" w:rsidRPr="00C8593D" w:rsidRDefault="00AE33BF" w:rsidP="002C12A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.95 (0.71-1.28</w:t>
            </w:r>
            <w:r w:rsidRPr="00C8593D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579" w:type="dxa"/>
            <w:shd w:val="clear" w:color="auto" w:fill="E5E5E5"/>
            <w:vAlign w:val="center"/>
          </w:tcPr>
          <w:p w14:paraId="1F73703B" w14:textId="539C2E70" w:rsidR="00AE33BF" w:rsidRPr="009D1F4E" w:rsidRDefault="00AE33BF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9D1F4E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3</w:t>
            </w:r>
          </w:p>
        </w:tc>
      </w:tr>
      <w:tr w:rsidR="00AE33BF" w:rsidRPr="00C8593D" w14:paraId="0595ABF8" w14:textId="77777777" w:rsidTr="002C12A9">
        <w:trPr>
          <w:cantSplit/>
          <w:trHeight w:val="603"/>
          <w:jc w:val="center"/>
        </w:trPr>
        <w:tc>
          <w:tcPr>
            <w:tcW w:w="1888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BF39F" w14:textId="77777777" w:rsidR="00AE33BF" w:rsidRPr="00C8593D" w:rsidRDefault="00AE33BF" w:rsidP="002C12A9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8593D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odel 3 + </w:t>
            </w:r>
            <w:r w:rsidRPr="00C8593D">
              <w:rPr>
                <w:rFonts w:ascii="Arial" w:hAnsi="Arial" w:cs="Arial"/>
                <w:sz w:val="20"/>
                <w:szCs w:val="20"/>
              </w:rPr>
              <w:t>SHBG</w:t>
            </w:r>
          </w:p>
        </w:tc>
        <w:tc>
          <w:tcPr>
            <w:tcW w:w="1701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A5415" w14:textId="77777777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  <w:p w14:paraId="259DDD4D" w14:textId="77C54539" w:rsidR="00AE33BF" w:rsidRPr="00C8593D" w:rsidRDefault="00AE33BF" w:rsidP="002C12A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ale referent</w:t>
            </w:r>
          </w:p>
        </w:tc>
        <w:tc>
          <w:tcPr>
            <w:tcW w:w="1843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F91D7" w14:textId="77777777" w:rsidR="00AE33BF" w:rsidRPr="00C8593D" w:rsidRDefault="00AE33BF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1 (0.96-1.27</w:t>
            </w:r>
            <w:r w:rsidRPr="00C8593D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  <w:p w14:paraId="05CAA7CC" w14:textId="77777777" w:rsidR="00AE33BF" w:rsidRPr="00C8593D" w:rsidRDefault="00AE33BF" w:rsidP="002C12A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.08 (0.91</w:t>
            </w:r>
            <w:r w:rsidRPr="00C8593D">
              <w:rPr>
                <w:rFonts w:ascii="Arial" w:eastAsia="Arial" w:hAnsi="Arial" w:cs="Arial"/>
                <w:color w:val="FF0000"/>
                <w:sz w:val="20"/>
                <w:szCs w:val="20"/>
              </w:rPr>
              <w:t>-1.29)</w:t>
            </w:r>
          </w:p>
        </w:tc>
        <w:tc>
          <w:tcPr>
            <w:tcW w:w="1843" w:type="dxa"/>
            <w:tcBorders>
              <w:bottom w:val="single" w:sz="18" w:space="0" w:color="666666"/>
            </w:tcBorders>
            <w:shd w:val="clear" w:color="auto" w:fill="E5E5E5"/>
            <w:vAlign w:val="center"/>
          </w:tcPr>
          <w:p w14:paraId="4A93E38C" w14:textId="77777777" w:rsidR="00AE33BF" w:rsidRPr="00C8593D" w:rsidRDefault="00AE33BF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8593D">
              <w:rPr>
                <w:rFonts w:ascii="Arial" w:eastAsia="Arial" w:hAnsi="Arial" w:cs="Arial"/>
                <w:sz w:val="20"/>
                <w:szCs w:val="20"/>
              </w:rPr>
              <w:t>1.11 (0.92-1.34)</w:t>
            </w:r>
          </w:p>
          <w:p w14:paraId="268D52AB" w14:textId="77777777" w:rsidR="00AE33BF" w:rsidRPr="00C8593D" w:rsidRDefault="00AE33BF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.93 (0.77-1.14</w:t>
            </w:r>
            <w:r w:rsidRPr="00C8593D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937AD" w14:textId="77777777" w:rsidR="00AE33BF" w:rsidRPr="00C8593D" w:rsidRDefault="00AE33BF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C8593D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31 (1.01-1.70)</w:t>
            </w:r>
          </w:p>
          <w:p w14:paraId="74C99B3F" w14:textId="77777777" w:rsidR="00AE33BF" w:rsidRPr="00C8593D" w:rsidRDefault="00AE33BF" w:rsidP="002C12A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.95 (0.71-1.28</w:t>
            </w:r>
            <w:r w:rsidRPr="00C8593D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579" w:type="dxa"/>
            <w:tcBorders>
              <w:bottom w:val="single" w:sz="18" w:space="0" w:color="666666"/>
            </w:tcBorders>
            <w:shd w:val="clear" w:color="auto" w:fill="E5E5E5"/>
            <w:vAlign w:val="center"/>
          </w:tcPr>
          <w:p w14:paraId="73725E39" w14:textId="3FB9137A" w:rsidR="00AE33BF" w:rsidRPr="009D1F4E" w:rsidRDefault="00AE33BF" w:rsidP="002C12A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9D1F4E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3</w:t>
            </w:r>
          </w:p>
        </w:tc>
      </w:tr>
    </w:tbl>
    <w:p w14:paraId="59F2F4ED" w14:textId="128521AD" w:rsidR="00DB03E4" w:rsidRPr="00C8593D" w:rsidRDefault="00DB03E4" w:rsidP="00DB03E4">
      <w:pPr>
        <w:spacing w:after="0" w:line="240" w:lineRule="auto"/>
        <w:rPr>
          <w:rFonts w:eastAsia="MS Mincho" w:cstheme="minorHAnsi"/>
          <w:lang w:val="en-US"/>
        </w:rPr>
      </w:pPr>
      <w:r w:rsidRPr="00C8593D">
        <w:rPr>
          <w:rFonts w:eastAsia="MS Mincho" w:cstheme="minorHAnsi"/>
          <w:lang w:val="en-US"/>
        </w:rPr>
        <w:t xml:space="preserve">Model 2 covariates: age, ethnicity, Townsend deprivation index, alcohol status, daily alcohol intake, days exercised (walked, moderate and vigorous), length of working week, chronotype, job asthma risk and job medical required. Model 3 data are adjusted for Model 2 covariates plus potential </w:t>
      </w:r>
      <w:r w:rsidR="000B4DE6">
        <w:rPr>
          <w:rFonts w:eastAsia="MS Mincho" w:cstheme="minorHAnsi"/>
          <w:lang w:val="en-US"/>
        </w:rPr>
        <w:t>mediators</w:t>
      </w:r>
      <w:r w:rsidRPr="00C8593D">
        <w:rPr>
          <w:rFonts w:eastAsia="MS Mincho" w:cstheme="minorHAnsi"/>
          <w:lang w:val="en-US"/>
        </w:rPr>
        <w:t xml:space="preserve"> sleep duration, smoking status, smoking pack years and BMI.</w:t>
      </w:r>
    </w:p>
    <w:p w14:paraId="58AB0BE7" w14:textId="77777777" w:rsidR="00DB03E4" w:rsidRPr="00C8593D" w:rsidRDefault="00DB03E4">
      <w:pPr>
        <w:rPr>
          <w:rFonts w:eastAsia="MS Mincho" w:cstheme="minorHAnsi"/>
          <w:lang w:val="en-US"/>
        </w:rPr>
      </w:pPr>
      <w:r w:rsidRPr="00C8593D">
        <w:rPr>
          <w:rFonts w:eastAsia="MS Mincho" w:cstheme="minorHAnsi"/>
          <w:lang w:val="en-US"/>
        </w:rPr>
        <w:br w:type="page"/>
      </w:r>
    </w:p>
    <w:p w14:paraId="34F474A9" w14:textId="3C0AD362" w:rsidR="00B74786" w:rsidRPr="00025EF4" w:rsidRDefault="00B74786" w:rsidP="00B74786">
      <w:pPr>
        <w:spacing w:after="0"/>
      </w:pPr>
      <w:r w:rsidRPr="00025EF4">
        <w:rPr>
          <w:b/>
        </w:rPr>
        <w:lastRenderedPageBreak/>
        <w:t>Supplementary table 1</w:t>
      </w:r>
      <w:r w:rsidR="00AD529A">
        <w:rPr>
          <w:b/>
        </w:rPr>
        <w:t>2</w:t>
      </w:r>
      <w:r w:rsidRPr="00025EF4">
        <w:rPr>
          <w:b/>
        </w:rPr>
        <w:t>: Adjusted odds (95% CI) of m</w:t>
      </w:r>
      <w:r w:rsidR="00645C8A">
        <w:rPr>
          <w:b/>
        </w:rPr>
        <w:t>oderate-severe</w:t>
      </w:r>
      <w:r w:rsidRPr="00025EF4">
        <w:rPr>
          <w:b/>
        </w:rPr>
        <w:t xml:space="preserve"> asthma by current shift work exposure, stratified by sex</w:t>
      </w:r>
      <w:r w:rsidR="00095758" w:rsidRPr="00095758">
        <w:rPr>
          <w:b/>
        </w:rPr>
        <w:t xml:space="preserve"> </w:t>
      </w:r>
      <w:r w:rsidR="00095758">
        <w:rPr>
          <w:b/>
        </w:rPr>
        <w:t>with day workers as referent</w:t>
      </w:r>
      <w:r w:rsidRPr="00025EF4">
        <w:rPr>
          <w:b/>
        </w:rPr>
        <w:t xml:space="preserve">. </w:t>
      </w:r>
      <w:proofErr w:type="gramStart"/>
      <w:r w:rsidR="00822E79">
        <w:rPr>
          <w:b/>
        </w:rPr>
        <w:t>Comparison of models with/without adjusting for oestradiol,</w:t>
      </w:r>
      <w:r w:rsidR="00822E79" w:rsidRPr="00822E79">
        <w:rPr>
          <w:b/>
        </w:rPr>
        <w:t xml:space="preserve"> </w:t>
      </w:r>
      <w:r w:rsidR="00822E79">
        <w:rPr>
          <w:b/>
        </w:rPr>
        <w:t>i</w:t>
      </w:r>
      <w:r w:rsidR="00822E79" w:rsidRPr="00A65E04">
        <w:rPr>
          <w:b/>
        </w:rPr>
        <w:t xml:space="preserve">n participants with measurements for </w:t>
      </w:r>
      <w:r w:rsidR="00822E79">
        <w:rPr>
          <w:b/>
        </w:rPr>
        <w:t>oestradiol.</w:t>
      </w:r>
      <w:proofErr w:type="gramEnd"/>
      <w:r w:rsidR="00822E79" w:rsidRPr="00290FF0">
        <w:rPr>
          <w:b/>
        </w:rPr>
        <w:t xml:space="preserve"> </w:t>
      </w:r>
      <w:r w:rsidRPr="00025EF4">
        <w:rPr>
          <w:b/>
        </w:rPr>
        <w:t>(n=</w:t>
      </w:r>
      <w:r w:rsidR="00025EF4">
        <w:rPr>
          <w:b/>
        </w:rPr>
        <w:t>49,540</w:t>
      </w:r>
      <w:r w:rsidRPr="00025EF4">
        <w:rPr>
          <w:b/>
        </w:rPr>
        <w:t>)</w:t>
      </w:r>
    </w:p>
    <w:tbl>
      <w:tblPr>
        <w:tblW w:w="10555" w:type="dxa"/>
        <w:jc w:val="center"/>
        <w:tblLayout w:type="fixed"/>
        <w:tblLook w:val="0420" w:firstRow="1" w:lastRow="0" w:firstColumn="0" w:lastColumn="0" w:noHBand="0" w:noVBand="1"/>
      </w:tblPr>
      <w:tblGrid>
        <w:gridCol w:w="1888"/>
        <w:gridCol w:w="1701"/>
        <w:gridCol w:w="1843"/>
        <w:gridCol w:w="1843"/>
        <w:gridCol w:w="1701"/>
        <w:gridCol w:w="1579"/>
      </w:tblGrid>
      <w:tr w:rsidR="00B74786" w:rsidRPr="00025EF4" w14:paraId="79910D4C" w14:textId="77777777" w:rsidTr="00EF5AB5">
        <w:trPr>
          <w:cantSplit/>
          <w:trHeight w:val="342"/>
          <w:tblHeader/>
          <w:jc w:val="center"/>
        </w:trPr>
        <w:tc>
          <w:tcPr>
            <w:tcW w:w="1888" w:type="dxa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C45C6" w14:textId="02B59FFF" w:rsidR="00B74786" w:rsidRPr="00025EF4" w:rsidRDefault="00E61397" w:rsidP="00EF5AB5">
            <w:pPr>
              <w:spacing w:before="100" w:after="0"/>
              <w:ind w:left="100" w:right="100"/>
              <w:jc w:val="center"/>
            </w:pPr>
            <w:r>
              <w:t>Female</w:t>
            </w:r>
            <w:r w:rsidR="00B74786" w:rsidRPr="00025EF4">
              <w:t>/</w:t>
            </w:r>
            <w:r>
              <w:rPr>
                <w:color w:val="FF0000"/>
              </w:rPr>
              <w:t>Male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</w:tcPr>
          <w:p w14:paraId="3A7D7042" w14:textId="77777777" w:rsidR="00B74786" w:rsidRPr="00025EF4" w:rsidRDefault="00B74786" w:rsidP="00EF5AB5">
            <w:pP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87" w:type="dxa"/>
            <w:gridSpan w:val="3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857B5" w14:textId="77777777" w:rsidR="00B74786" w:rsidRPr="00025EF4" w:rsidRDefault="00B74786" w:rsidP="00EF5AB5">
            <w:pPr>
              <w:spacing w:before="100" w:after="0"/>
              <w:ind w:left="100" w:right="100"/>
              <w:jc w:val="center"/>
            </w:pPr>
            <w:r w:rsidRPr="00025EF4">
              <w:rPr>
                <w:rFonts w:ascii="Arial" w:eastAsia="Arial" w:hAnsi="Arial" w:cs="Arial"/>
                <w:color w:val="000000"/>
                <w:sz w:val="20"/>
                <w:szCs w:val="20"/>
              </w:rPr>
              <w:t>Current work schedule</w:t>
            </w:r>
          </w:p>
        </w:tc>
        <w:tc>
          <w:tcPr>
            <w:tcW w:w="1579" w:type="dxa"/>
            <w:vMerge w:val="restart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6759C2BF" w14:textId="77777777" w:rsidR="00B74786" w:rsidRPr="00025EF4" w:rsidRDefault="00AD04EC" w:rsidP="00EF5AB5">
            <w:pP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25EF4">
              <w:rPr>
                <w:rFonts w:ascii="Arial" w:eastAsia="Arial" w:hAnsi="Arial" w:cs="Arial"/>
                <w:color w:val="000000"/>
                <w:sz w:val="20"/>
                <w:szCs w:val="20"/>
              </w:rPr>
              <w:t>Oestradiol</w:t>
            </w:r>
            <w:r w:rsidR="00B74786" w:rsidRPr="00025EF4">
              <w:rPr>
                <w:rFonts w:ascii="Arial" w:eastAsia="Arial" w:hAnsi="Arial" w:cs="Arial"/>
                <w:color w:val="000000"/>
                <w:sz w:val="20"/>
                <w:szCs w:val="20"/>
              </w:rPr>
              <w:t>-shift work interaction</w:t>
            </w:r>
          </w:p>
        </w:tc>
      </w:tr>
      <w:tr w:rsidR="00B74786" w:rsidRPr="00025EF4" w14:paraId="0EFE9E38" w14:textId="77777777" w:rsidTr="00EF5AB5">
        <w:trPr>
          <w:cantSplit/>
          <w:trHeight w:val="331"/>
          <w:tblHeader/>
          <w:jc w:val="center"/>
        </w:trPr>
        <w:tc>
          <w:tcPr>
            <w:tcW w:w="1888" w:type="dxa"/>
            <w:tcBorders>
              <w:top w:val="single" w:sz="16" w:space="0" w:color="FFFFFF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81CBC" w14:textId="77777777" w:rsidR="00B74786" w:rsidRPr="00025EF4" w:rsidRDefault="00B74786" w:rsidP="00EF5AB5">
            <w:pPr>
              <w:spacing w:before="100" w:after="0"/>
              <w:ind w:left="100" w:right="100"/>
              <w:jc w:val="center"/>
            </w:pPr>
          </w:p>
        </w:tc>
        <w:tc>
          <w:tcPr>
            <w:tcW w:w="170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34983" w14:textId="77777777" w:rsidR="00B74786" w:rsidRPr="00025EF4" w:rsidRDefault="00B74786" w:rsidP="00EF5AB5">
            <w:pPr>
              <w:spacing w:before="100" w:after="0"/>
              <w:ind w:left="100" w:right="100"/>
              <w:jc w:val="center"/>
            </w:pPr>
            <w:r w:rsidRPr="00025EF4">
              <w:rPr>
                <w:rFonts w:ascii="Arial" w:eastAsia="Arial" w:hAnsi="Arial" w:cs="Arial"/>
                <w:color w:val="000000"/>
                <w:sz w:val="20"/>
                <w:szCs w:val="20"/>
              </w:rPr>
              <w:t>Day workers</w:t>
            </w:r>
          </w:p>
        </w:tc>
        <w:tc>
          <w:tcPr>
            <w:tcW w:w="184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8120A" w14:textId="77777777" w:rsidR="00B74786" w:rsidRPr="00025EF4" w:rsidRDefault="00B74786" w:rsidP="00EF5AB5">
            <w:pPr>
              <w:spacing w:before="100" w:after="0"/>
              <w:ind w:left="100" w:right="100"/>
              <w:jc w:val="center"/>
            </w:pPr>
            <w:r w:rsidRPr="00025EF4">
              <w:rPr>
                <w:rFonts w:ascii="Arial" w:eastAsia="Arial" w:hAnsi="Arial" w:cs="Arial"/>
                <w:color w:val="000000"/>
                <w:sz w:val="20"/>
                <w:szCs w:val="20"/>
              </w:rPr>
              <w:t>Shift work, but never or rarely night shifts</w:t>
            </w:r>
          </w:p>
        </w:tc>
        <w:tc>
          <w:tcPr>
            <w:tcW w:w="184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</w:tcPr>
          <w:p w14:paraId="04F8CF3F" w14:textId="77777777" w:rsidR="00B74786" w:rsidRPr="00025EF4" w:rsidRDefault="00B74786" w:rsidP="00EF5AB5">
            <w:pP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25EF4">
              <w:rPr>
                <w:rFonts w:ascii="Arial" w:eastAsia="Arial" w:hAnsi="Arial" w:cs="Arial"/>
                <w:color w:val="000000"/>
                <w:sz w:val="20"/>
                <w:szCs w:val="20"/>
              </w:rPr>
              <w:t>Irregular shift work including nights</w:t>
            </w:r>
          </w:p>
        </w:tc>
        <w:tc>
          <w:tcPr>
            <w:tcW w:w="170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34D8C" w14:textId="77777777" w:rsidR="00B74786" w:rsidRPr="00025EF4" w:rsidRDefault="00B74786" w:rsidP="00EF5AB5">
            <w:pPr>
              <w:spacing w:before="100" w:after="0"/>
              <w:ind w:left="100" w:right="100"/>
              <w:jc w:val="center"/>
            </w:pPr>
            <w:r w:rsidRPr="00025EF4">
              <w:rPr>
                <w:rFonts w:ascii="Arial" w:eastAsia="Arial" w:hAnsi="Arial" w:cs="Arial"/>
                <w:color w:val="000000"/>
                <w:sz w:val="20"/>
                <w:szCs w:val="20"/>
              </w:rPr>
              <w:t>Permanent night shift work</w:t>
            </w:r>
          </w:p>
        </w:tc>
        <w:tc>
          <w:tcPr>
            <w:tcW w:w="1579" w:type="dxa"/>
            <w:vMerge/>
            <w:tcBorders>
              <w:bottom w:val="single" w:sz="16" w:space="0" w:color="666666"/>
            </w:tcBorders>
            <w:shd w:val="clear" w:color="auto" w:fill="FFFFFF"/>
          </w:tcPr>
          <w:p w14:paraId="4332CD66" w14:textId="77777777" w:rsidR="00B74786" w:rsidRPr="00025EF4" w:rsidRDefault="00B74786" w:rsidP="00EF5AB5">
            <w:pP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B74786" w:rsidRPr="00025EF4" w14:paraId="0829A34A" w14:textId="77777777" w:rsidTr="00EF5AB5">
        <w:trPr>
          <w:cantSplit/>
          <w:trHeight w:val="715"/>
          <w:jc w:val="center"/>
        </w:trPr>
        <w:tc>
          <w:tcPr>
            <w:tcW w:w="188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88DDA" w14:textId="77777777" w:rsidR="00B74786" w:rsidRPr="00025EF4" w:rsidRDefault="00B74786" w:rsidP="00EF5AB5">
            <w:pPr>
              <w:spacing w:after="0"/>
              <w:ind w:left="100" w:right="100"/>
            </w:pPr>
            <w:r w:rsidRPr="00025EF4">
              <w:rPr>
                <w:rFonts w:ascii="Arial" w:eastAsia="Arial" w:hAnsi="Arial" w:cs="Arial"/>
                <w:color w:val="000000"/>
                <w:sz w:val="20"/>
                <w:szCs w:val="20"/>
              </w:rPr>
              <w:t>Total cases (% of total sample size)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6D749" w14:textId="77777777" w:rsidR="00B74786" w:rsidRPr="00025EF4" w:rsidRDefault="00025EF4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52 (1.92</w:t>
            </w:r>
            <w:r w:rsidR="00B74786" w:rsidRPr="00025EF4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2AEDE55C" w14:textId="77777777" w:rsidR="00B74786" w:rsidRPr="00025EF4" w:rsidRDefault="00E4773D" w:rsidP="00EF5AB5">
            <w:pPr>
              <w:spacing w:after="0"/>
              <w:ind w:left="100" w:right="100"/>
              <w:jc w:val="center"/>
            </w:pPr>
            <w:r w:rsidRPr="00025EF4">
              <w:rPr>
                <w:rFonts w:ascii="Arial" w:eastAsia="Arial" w:hAnsi="Arial" w:cs="Arial"/>
                <w:color w:val="FF0000"/>
                <w:sz w:val="20"/>
                <w:szCs w:val="20"/>
              </w:rPr>
              <w:t>116</w:t>
            </w:r>
            <w:r w:rsidR="00B74786" w:rsidRPr="00025EF4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 (1.5</w:t>
            </w:r>
            <w:r w:rsidRPr="00025EF4">
              <w:rPr>
                <w:rFonts w:ascii="Arial" w:eastAsia="Arial" w:hAnsi="Arial" w:cs="Arial"/>
                <w:color w:val="FF0000"/>
                <w:sz w:val="20"/>
                <w:szCs w:val="20"/>
              </w:rPr>
              <w:t>7</w:t>
            </w:r>
            <w:r w:rsidR="00B74786" w:rsidRPr="00025EF4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843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4CC19" w14:textId="77777777" w:rsidR="00B74786" w:rsidRPr="00025EF4" w:rsidRDefault="00025EF4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7 (2.85</w:t>
            </w:r>
            <w:r w:rsidR="00B74786" w:rsidRPr="00025EF4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18968E1C" w14:textId="77777777" w:rsidR="00B74786" w:rsidRPr="00025EF4" w:rsidRDefault="00E4773D" w:rsidP="00EF5AB5">
            <w:pPr>
              <w:spacing w:after="0"/>
              <w:ind w:left="100" w:right="100"/>
              <w:jc w:val="center"/>
            </w:pPr>
            <w:r w:rsidRPr="00025EF4">
              <w:rPr>
                <w:rFonts w:ascii="Arial" w:eastAsia="Arial" w:hAnsi="Arial" w:cs="Arial"/>
                <w:color w:val="FF0000"/>
                <w:sz w:val="20"/>
                <w:szCs w:val="20"/>
              </w:rPr>
              <w:t>12 (1.38</w:t>
            </w:r>
            <w:r w:rsidR="00B74786" w:rsidRPr="00025EF4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843" w:type="dxa"/>
            <w:shd w:val="clear" w:color="auto" w:fill="E5E5E5"/>
            <w:vAlign w:val="center"/>
          </w:tcPr>
          <w:p w14:paraId="62D69665" w14:textId="77777777" w:rsidR="00B74786" w:rsidRPr="00025EF4" w:rsidRDefault="00025EF4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4 (2.55</w:t>
            </w:r>
            <w:r w:rsidR="00B74786" w:rsidRPr="00025EF4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5D5492CE" w14:textId="77777777" w:rsidR="00B74786" w:rsidRPr="00025EF4" w:rsidRDefault="00E4773D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25EF4">
              <w:rPr>
                <w:rFonts w:ascii="Arial" w:eastAsia="Arial" w:hAnsi="Arial" w:cs="Arial"/>
                <w:color w:val="FF0000"/>
                <w:sz w:val="20"/>
                <w:szCs w:val="20"/>
              </w:rPr>
              <w:t>9 (1.11</w:t>
            </w:r>
            <w:r w:rsidR="00B74786" w:rsidRPr="00025EF4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0DB2E" w14:textId="77777777" w:rsidR="00B74786" w:rsidRPr="00025EF4" w:rsidRDefault="00025EF4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 (2.37</w:t>
            </w:r>
            <w:r w:rsidR="00B74786" w:rsidRPr="00025EF4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20352E3B" w14:textId="77777777" w:rsidR="00B74786" w:rsidRPr="00025EF4" w:rsidRDefault="00E4773D" w:rsidP="00EF5AB5">
            <w:pPr>
              <w:spacing w:after="0"/>
              <w:ind w:left="100" w:right="100"/>
              <w:jc w:val="center"/>
            </w:pPr>
            <w:r w:rsidRPr="00025EF4">
              <w:rPr>
                <w:rFonts w:ascii="Arial" w:eastAsia="Arial" w:hAnsi="Arial" w:cs="Arial"/>
                <w:color w:val="FF0000"/>
                <w:sz w:val="20"/>
                <w:szCs w:val="20"/>
              </w:rPr>
              <w:t>4 (1.27</w:t>
            </w:r>
            <w:r w:rsidR="00B74786" w:rsidRPr="00025EF4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579" w:type="dxa"/>
            <w:shd w:val="clear" w:color="auto" w:fill="E5E5E5"/>
          </w:tcPr>
          <w:p w14:paraId="333B61F4" w14:textId="77777777" w:rsidR="00B74786" w:rsidRPr="00025EF4" w:rsidRDefault="00B74786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B74786" w:rsidRPr="00025EF4" w14:paraId="4F8A6F1A" w14:textId="77777777" w:rsidTr="00EF5AB5">
        <w:trPr>
          <w:cantSplit/>
          <w:trHeight w:val="594"/>
          <w:jc w:val="center"/>
        </w:trPr>
        <w:tc>
          <w:tcPr>
            <w:tcW w:w="18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9F299" w14:textId="77777777" w:rsidR="00B74786" w:rsidRPr="00025EF4" w:rsidRDefault="00B74786" w:rsidP="00EF5AB5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25EF4">
              <w:rPr>
                <w:rFonts w:ascii="Arial" w:eastAsia="Arial" w:hAnsi="Arial" w:cs="Arial"/>
                <w:color w:val="000000"/>
                <w:sz w:val="20"/>
                <w:szCs w:val="20"/>
              </w:rPr>
              <w:t>Total sample siz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CB192" w14:textId="77777777" w:rsidR="00B74786" w:rsidRPr="00025EF4" w:rsidRDefault="00025EF4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,967</w:t>
            </w:r>
          </w:p>
          <w:p w14:paraId="1F850DA6" w14:textId="77777777" w:rsidR="00B74786" w:rsidRPr="00025EF4" w:rsidRDefault="00E4773D" w:rsidP="00EF5AB5">
            <w:pPr>
              <w:spacing w:after="0"/>
              <w:ind w:left="100" w:right="100"/>
              <w:jc w:val="center"/>
            </w:pPr>
            <w:r w:rsidRPr="00025EF4">
              <w:rPr>
                <w:rFonts w:ascii="Arial" w:eastAsia="Arial" w:hAnsi="Arial" w:cs="Arial"/>
                <w:color w:val="FF0000"/>
                <w:sz w:val="20"/>
                <w:szCs w:val="20"/>
              </w:rPr>
              <w:t>7,372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96A74" w14:textId="77777777" w:rsidR="00B74786" w:rsidRPr="00025EF4" w:rsidRDefault="00B74786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25EF4">
              <w:rPr>
                <w:rFonts w:ascii="Arial" w:eastAsia="Arial" w:hAnsi="Arial" w:cs="Arial"/>
                <w:color w:val="000000"/>
                <w:sz w:val="20"/>
                <w:szCs w:val="20"/>
              </w:rPr>
              <w:t>3,4</w:t>
            </w:r>
            <w:r w:rsidR="00025EF4">
              <w:rPr>
                <w:rFonts w:ascii="Arial" w:eastAsia="Arial" w:hAnsi="Arial" w:cs="Arial"/>
                <w:color w:val="000000"/>
                <w:sz w:val="20"/>
                <w:szCs w:val="20"/>
              </w:rPr>
              <w:t>04</w:t>
            </w:r>
          </w:p>
          <w:p w14:paraId="3D25B31E" w14:textId="77777777" w:rsidR="00B74786" w:rsidRPr="00025EF4" w:rsidRDefault="00E4773D" w:rsidP="00EF5AB5">
            <w:pPr>
              <w:spacing w:after="0"/>
              <w:ind w:left="100" w:right="100"/>
              <w:jc w:val="center"/>
              <w:rPr>
                <w:b/>
              </w:rPr>
            </w:pPr>
            <w:r w:rsidRPr="00025EF4">
              <w:rPr>
                <w:rFonts w:ascii="Arial" w:eastAsia="Arial" w:hAnsi="Arial" w:cs="Arial"/>
                <w:color w:val="FF0000"/>
                <w:sz w:val="20"/>
                <w:szCs w:val="20"/>
              </w:rPr>
              <w:t>868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A554A9B" w14:textId="77777777" w:rsidR="00B74786" w:rsidRPr="00025EF4" w:rsidRDefault="00B74786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25EF4">
              <w:rPr>
                <w:rFonts w:ascii="Arial" w:eastAsia="Arial" w:hAnsi="Arial" w:cs="Arial"/>
                <w:color w:val="000000"/>
                <w:sz w:val="20"/>
                <w:szCs w:val="20"/>
              </w:rPr>
              <w:t>2,1</w:t>
            </w:r>
            <w:r w:rsidR="00025EF4">
              <w:rPr>
                <w:rFonts w:ascii="Arial" w:eastAsia="Arial" w:hAnsi="Arial" w:cs="Arial"/>
                <w:color w:val="000000"/>
                <w:sz w:val="20"/>
                <w:szCs w:val="20"/>
              </w:rPr>
              <w:t>20</w:t>
            </w:r>
          </w:p>
          <w:p w14:paraId="651C0BCD" w14:textId="77777777" w:rsidR="00B74786" w:rsidRPr="00025EF4" w:rsidRDefault="00E4773D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25EF4">
              <w:rPr>
                <w:rFonts w:ascii="Arial" w:eastAsia="Arial" w:hAnsi="Arial" w:cs="Arial"/>
                <w:color w:val="FF0000"/>
                <w:sz w:val="20"/>
                <w:szCs w:val="20"/>
              </w:rPr>
              <w:t>809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D9C19" w14:textId="77777777" w:rsidR="00B74786" w:rsidRPr="00025EF4" w:rsidRDefault="00025EF4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61</w:t>
            </w:r>
          </w:p>
          <w:p w14:paraId="3F5A691D" w14:textId="77777777" w:rsidR="00B74786" w:rsidRPr="00025EF4" w:rsidRDefault="00E4773D" w:rsidP="00EF5AB5">
            <w:pPr>
              <w:spacing w:after="0"/>
              <w:ind w:left="100" w:right="100"/>
              <w:jc w:val="center"/>
            </w:pPr>
            <w:r w:rsidRPr="00025EF4">
              <w:rPr>
                <w:rFonts w:ascii="Arial" w:eastAsia="Arial" w:hAnsi="Arial" w:cs="Arial"/>
                <w:color w:val="FF0000"/>
                <w:sz w:val="20"/>
                <w:szCs w:val="20"/>
              </w:rPr>
              <w:t>314</w:t>
            </w:r>
          </w:p>
        </w:tc>
        <w:tc>
          <w:tcPr>
            <w:tcW w:w="1579" w:type="dxa"/>
            <w:shd w:val="clear" w:color="auto" w:fill="FFFFFF"/>
          </w:tcPr>
          <w:p w14:paraId="0A7F4518" w14:textId="77777777" w:rsidR="00B74786" w:rsidRPr="00025EF4" w:rsidRDefault="00B74786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AE33BF" w:rsidRPr="00025EF4" w14:paraId="7F7A12CF" w14:textId="77777777" w:rsidTr="00EF5AB5">
        <w:trPr>
          <w:cantSplit/>
          <w:trHeight w:val="726"/>
          <w:jc w:val="center"/>
        </w:trPr>
        <w:tc>
          <w:tcPr>
            <w:tcW w:w="188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519EE" w14:textId="687DED2D" w:rsidR="00AE33BF" w:rsidRPr="00025EF4" w:rsidRDefault="00EE1C94" w:rsidP="00EF5AB5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del 1: Age-</w:t>
            </w:r>
            <w:r w:rsidR="00AE33BF" w:rsidRPr="00025EF4">
              <w:rPr>
                <w:rFonts w:ascii="Arial" w:eastAsia="Arial" w:hAnsi="Arial" w:cs="Arial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1E847" w14:textId="77777777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  <w:p w14:paraId="66507F00" w14:textId="65FD808F" w:rsidR="00AE33BF" w:rsidRPr="00025EF4" w:rsidRDefault="00AE33BF" w:rsidP="00EF5AB5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ale referent</w:t>
            </w:r>
          </w:p>
        </w:tc>
        <w:tc>
          <w:tcPr>
            <w:tcW w:w="1843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4FE0A" w14:textId="77777777" w:rsidR="00AE33BF" w:rsidRPr="00025EF4" w:rsidRDefault="00AE33BF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50 (1.21-1.86</w:t>
            </w:r>
            <w:r w:rsidRPr="00025EF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5B3293B5" w14:textId="77777777" w:rsidR="00AE33BF" w:rsidRPr="00025EF4" w:rsidRDefault="00AE33BF" w:rsidP="00EF5AB5">
            <w:pPr>
              <w:spacing w:after="0"/>
              <w:ind w:left="100" w:right="100"/>
              <w:jc w:val="center"/>
            </w:pPr>
            <w:r w:rsidRPr="00025EF4">
              <w:rPr>
                <w:rFonts w:ascii="Arial" w:eastAsia="Arial" w:hAnsi="Arial" w:cs="Arial"/>
                <w:color w:val="FF0000"/>
                <w:sz w:val="20"/>
                <w:szCs w:val="20"/>
              </w:rPr>
              <w:t>0.87 (0.48-1.58)</w:t>
            </w:r>
          </w:p>
        </w:tc>
        <w:tc>
          <w:tcPr>
            <w:tcW w:w="1843" w:type="dxa"/>
            <w:shd w:val="clear" w:color="auto" w:fill="E5E5E5"/>
            <w:vAlign w:val="center"/>
          </w:tcPr>
          <w:p w14:paraId="3E596AEF" w14:textId="77777777" w:rsidR="00AE33BF" w:rsidRPr="00025EF4" w:rsidRDefault="00AE33BF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.36 (1.03-1.80</w:t>
            </w:r>
            <w:r w:rsidRPr="00025EF4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  <w:p w14:paraId="0768270C" w14:textId="77777777" w:rsidR="00AE33BF" w:rsidRPr="00025EF4" w:rsidRDefault="00AE33BF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025EF4">
              <w:rPr>
                <w:rFonts w:ascii="Arial" w:eastAsia="Arial" w:hAnsi="Arial" w:cs="Arial"/>
                <w:color w:val="FF0000"/>
                <w:sz w:val="20"/>
                <w:szCs w:val="20"/>
              </w:rPr>
              <w:t>0.68 (0.34-1.35)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EB121" w14:textId="77777777" w:rsidR="00AE33BF" w:rsidRPr="00025EF4" w:rsidRDefault="00AE33BF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25 (0.78-2.02</w:t>
            </w:r>
            <w:r w:rsidRPr="00025EF4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  <w:p w14:paraId="65CE1A8C" w14:textId="77777777" w:rsidR="00AE33BF" w:rsidRPr="00025EF4" w:rsidRDefault="00AE33BF" w:rsidP="00EF5AB5">
            <w:pPr>
              <w:spacing w:after="0"/>
              <w:ind w:left="100" w:right="100"/>
              <w:jc w:val="center"/>
            </w:pPr>
            <w:r w:rsidRPr="00025EF4">
              <w:rPr>
                <w:rFonts w:ascii="Arial" w:eastAsia="Arial" w:hAnsi="Arial" w:cs="Arial"/>
                <w:color w:val="FF0000"/>
                <w:sz w:val="20"/>
                <w:szCs w:val="20"/>
              </w:rPr>
              <w:t>0.78 (0.29-2.13)</w:t>
            </w:r>
          </w:p>
        </w:tc>
        <w:tc>
          <w:tcPr>
            <w:tcW w:w="1579" w:type="dxa"/>
            <w:shd w:val="clear" w:color="auto" w:fill="E5E5E5"/>
            <w:vAlign w:val="center"/>
          </w:tcPr>
          <w:p w14:paraId="2EDD6BB7" w14:textId="3A2B3AEA" w:rsidR="00AE33BF" w:rsidRPr="00025EF4" w:rsidRDefault="00AE33BF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highlight w:val="yellow"/>
              </w:rPr>
            </w:pPr>
            <w:r w:rsidRPr="00CB40AF">
              <w:rPr>
                <w:rFonts w:ascii="Arial" w:eastAsia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AE33BF" w:rsidRPr="00025EF4" w14:paraId="0A4B9CAF" w14:textId="77777777" w:rsidTr="00EF5AB5">
        <w:trPr>
          <w:cantSplit/>
          <w:trHeight w:val="698"/>
          <w:jc w:val="center"/>
        </w:trPr>
        <w:tc>
          <w:tcPr>
            <w:tcW w:w="188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08C68" w14:textId="77777777" w:rsidR="00AE33BF" w:rsidRPr="00025EF4" w:rsidRDefault="00AE33BF" w:rsidP="00EF5AB5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25EF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odel 1 + </w:t>
            </w:r>
            <w:r w:rsidRPr="00025EF4">
              <w:rPr>
                <w:rFonts w:ascii="Arial" w:hAnsi="Arial" w:cs="Arial"/>
                <w:sz w:val="20"/>
                <w:szCs w:val="20"/>
              </w:rPr>
              <w:t>oestradiol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BC3EF" w14:textId="77777777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  <w:p w14:paraId="26873957" w14:textId="4939DA85" w:rsidR="00AE33BF" w:rsidRPr="00025EF4" w:rsidRDefault="00AE33BF" w:rsidP="00EF5AB5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ale referent</w:t>
            </w:r>
          </w:p>
        </w:tc>
        <w:tc>
          <w:tcPr>
            <w:tcW w:w="1843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F83FE" w14:textId="77777777" w:rsidR="00AE33BF" w:rsidRPr="00025EF4" w:rsidRDefault="00AE33BF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50 (1.21-1.86</w:t>
            </w:r>
            <w:r w:rsidRPr="00025EF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64676264" w14:textId="77777777" w:rsidR="00AE33BF" w:rsidRPr="00025EF4" w:rsidRDefault="00AE33BF" w:rsidP="00EF5AB5">
            <w:pPr>
              <w:spacing w:after="0"/>
              <w:ind w:left="100" w:right="100"/>
              <w:jc w:val="center"/>
            </w:pPr>
            <w:r w:rsidRPr="00025EF4">
              <w:rPr>
                <w:rFonts w:ascii="Arial" w:eastAsia="Arial" w:hAnsi="Arial" w:cs="Arial"/>
                <w:color w:val="FF0000"/>
                <w:sz w:val="20"/>
                <w:szCs w:val="20"/>
              </w:rPr>
              <w:t>0.87 (0.48-1.58)</w:t>
            </w:r>
          </w:p>
        </w:tc>
        <w:tc>
          <w:tcPr>
            <w:tcW w:w="1843" w:type="dxa"/>
            <w:shd w:val="clear" w:color="auto" w:fill="E5E5E5"/>
            <w:vAlign w:val="center"/>
          </w:tcPr>
          <w:p w14:paraId="6D367C3A" w14:textId="77777777" w:rsidR="00AE33BF" w:rsidRPr="00025EF4" w:rsidRDefault="00AE33BF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.36 (1.03</w:t>
            </w:r>
            <w:r w:rsidRPr="00025EF4">
              <w:rPr>
                <w:rFonts w:ascii="Arial" w:eastAsia="Arial" w:hAnsi="Arial" w:cs="Arial"/>
                <w:b/>
                <w:sz w:val="20"/>
                <w:szCs w:val="20"/>
              </w:rPr>
              <w:t>-1.80)</w:t>
            </w:r>
          </w:p>
          <w:p w14:paraId="5E48BE78" w14:textId="77777777" w:rsidR="00AE33BF" w:rsidRPr="00025EF4" w:rsidRDefault="00AE33BF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025EF4">
              <w:rPr>
                <w:rFonts w:ascii="Arial" w:eastAsia="Arial" w:hAnsi="Arial" w:cs="Arial"/>
                <w:color w:val="FF0000"/>
                <w:sz w:val="20"/>
                <w:szCs w:val="20"/>
              </w:rPr>
              <w:t>0.68 (0.34-1.36)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FF61C" w14:textId="77777777" w:rsidR="00AE33BF" w:rsidRPr="00025EF4" w:rsidRDefault="00AE33BF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25 (0.78-2.02</w:t>
            </w:r>
            <w:r w:rsidRPr="00025EF4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  <w:p w14:paraId="0A5154F6" w14:textId="77777777" w:rsidR="00AE33BF" w:rsidRPr="00025EF4" w:rsidRDefault="00AE33BF" w:rsidP="00EF5AB5">
            <w:pPr>
              <w:spacing w:after="0"/>
              <w:ind w:left="100" w:right="100"/>
              <w:jc w:val="center"/>
            </w:pPr>
            <w:r w:rsidRPr="00025EF4">
              <w:rPr>
                <w:rFonts w:ascii="Arial" w:eastAsia="Arial" w:hAnsi="Arial" w:cs="Arial"/>
                <w:color w:val="FF0000"/>
                <w:sz w:val="20"/>
                <w:szCs w:val="20"/>
              </w:rPr>
              <w:t>0.78 (0.28-2.13)</w:t>
            </w:r>
          </w:p>
        </w:tc>
        <w:tc>
          <w:tcPr>
            <w:tcW w:w="1579" w:type="dxa"/>
            <w:shd w:val="clear" w:color="auto" w:fill="E5E5E5"/>
            <w:vAlign w:val="center"/>
          </w:tcPr>
          <w:p w14:paraId="26F7C4F4" w14:textId="0C49F66D" w:rsidR="00AE33BF" w:rsidRPr="00FA779C" w:rsidRDefault="00AE33BF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AE33BF" w:rsidRPr="00025EF4" w14:paraId="36509403" w14:textId="77777777" w:rsidTr="00EF5AB5">
        <w:trPr>
          <w:cantSplit/>
          <w:trHeight w:val="589"/>
          <w:jc w:val="center"/>
        </w:trPr>
        <w:tc>
          <w:tcPr>
            <w:tcW w:w="18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6A976" w14:textId="0900A731" w:rsidR="00AE33BF" w:rsidRPr="00025EF4" w:rsidRDefault="00EE1C94" w:rsidP="00EF5AB5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del 2: Multivariable-</w:t>
            </w:r>
            <w:r w:rsidR="00AE33BF" w:rsidRPr="00025EF4">
              <w:rPr>
                <w:rFonts w:ascii="Arial" w:eastAsia="Arial" w:hAnsi="Arial" w:cs="Arial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02C96" w14:textId="77777777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  <w:p w14:paraId="0D5FDD13" w14:textId="4B8101B9" w:rsidR="00AE33BF" w:rsidRPr="00025EF4" w:rsidRDefault="00AE33BF" w:rsidP="00EF5AB5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ale referent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0E723" w14:textId="77777777" w:rsidR="00AE33BF" w:rsidRPr="00025EF4" w:rsidRDefault="00AE33BF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025EF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47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(1.18-1.82</w:t>
            </w:r>
            <w:r w:rsidRPr="00025EF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6A9FFD42" w14:textId="77777777" w:rsidR="00AE33BF" w:rsidRPr="00025EF4" w:rsidRDefault="00AE33BF" w:rsidP="00EF5AB5">
            <w:pPr>
              <w:spacing w:after="0"/>
              <w:ind w:left="100" w:right="100"/>
              <w:jc w:val="center"/>
            </w:pPr>
            <w:r w:rsidRPr="00025EF4">
              <w:rPr>
                <w:rFonts w:ascii="Arial" w:eastAsia="Arial" w:hAnsi="Arial" w:cs="Arial"/>
                <w:color w:val="FF0000"/>
                <w:sz w:val="20"/>
                <w:szCs w:val="20"/>
              </w:rPr>
              <w:t>0.91 (0.50-1.67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6C3BB20" w14:textId="77777777" w:rsidR="00AE33BF" w:rsidRPr="00025EF4" w:rsidRDefault="00AE33BF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.37 (1.03-1.82</w:t>
            </w:r>
            <w:r w:rsidRPr="00025EF4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  <w:p w14:paraId="6DEE6E8C" w14:textId="77777777" w:rsidR="00AE33BF" w:rsidRPr="00025EF4" w:rsidRDefault="00AE33BF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025EF4">
              <w:rPr>
                <w:rFonts w:ascii="Arial" w:eastAsia="Arial" w:hAnsi="Arial" w:cs="Arial"/>
                <w:color w:val="FF0000"/>
                <w:sz w:val="20"/>
                <w:szCs w:val="20"/>
              </w:rPr>
              <w:t>0.70 (0.35-1.4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3EC57" w14:textId="77777777" w:rsidR="00AE33BF" w:rsidRPr="00025EF4" w:rsidRDefault="00AE33BF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25 (0.78-2.02</w:t>
            </w:r>
            <w:r w:rsidRPr="00025EF4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  <w:p w14:paraId="6A5EACA1" w14:textId="77777777" w:rsidR="00AE33BF" w:rsidRPr="00025EF4" w:rsidRDefault="00AE33BF" w:rsidP="00EF5AB5">
            <w:pPr>
              <w:spacing w:after="0"/>
              <w:ind w:left="100" w:right="100"/>
              <w:jc w:val="center"/>
            </w:pPr>
            <w:r w:rsidRPr="00025EF4">
              <w:rPr>
                <w:rFonts w:ascii="Arial" w:eastAsia="Arial" w:hAnsi="Arial" w:cs="Arial"/>
                <w:color w:val="FF0000"/>
                <w:sz w:val="20"/>
                <w:szCs w:val="20"/>
              </w:rPr>
              <w:t>0.81 (0.29-2.23)</w:t>
            </w:r>
          </w:p>
        </w:tc>
        <w:tc>
          <w:tcPr>
            <w:tcW w:w="1579" w:type="dxa"/>
            <w:shd w:val="clear" w:color="auto" w:fill="FFFFFF"/>
            <w:vAlign w:val="center"/>
          </w:tcPr>
          <w:p w14:paraId="4D119366" w14:textId="5C720C86" w:rsidR="00AE33BF" w:rsidRPr="00FA779C" w:rsidRDefault="00AE33BF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AE33BF" w:rsidRPr="00025EF4" w14:paraId="28F27F5C" w14:textId="77777777" w:rsidTr="00EF5AB5">
        <w:trPr>
          <w:cantSplit/>
          <w:trHeight w:val="656"/>
          <w:jc w:val="center"/>
        </w:trPr>
        <w:tc>
          <w:tcPr>
            <w:tcW w:w="18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AF667" w14:textId="77777777" w:rsidR="00AE33BF" w:rsidRPr="00025EF4" w:rsidRDefault="00AE33BF" w:rsidP="00EF5AB5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25EF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odel 2 + </w:t>
            </w:r>
            <w:r w:rsidRPr="00025EF4">
              <w:rPr>
                <w:rFonts w:ascii="Arial" w:hAnsi="Arial" w:cs="Arial"/>
                <w:sz w:val="20"/>
                <w:szCs w:val="20"/>
              </w:rPr>
              <w:t>oestradiol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792CF" w14:textId="77777777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  <w:p w14:paraId="72DBB9E9" w14:textId="2F2BF524" w:rsidR="00AE33BF" w:rsidRPr="00025EF4" w:rsidRDefault="00AE33BF" w:rsidP="00EF5AB5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ale referent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82072" w14:textId="77777777" w:rsidR="00AE33BF" w:rsidRPr="00025EF4" w:rsidRDefault="00AE33BF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47 (1.18</w:t>
            </w:r>
            <w:r w:rsidRPr="00025EF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-1.83)</w:t>
            </w:r>
          </w:p>
          <w:p w14:paraId="0581988C" w14:textId="77777777" w:rsidR="00AE33BF" w:rsidRPr="00025EF4" w:rsidRDefault="00AE33BF" w:rsidP="00EF5AB5">
            <w:pPr>
              <w:spacing w:after="0"/>
              <w:ind w:left="100" w:right="100"/>
              <w:jc w:val="center"/>
            </w:pPr>
            <w:r w:rsidRPr="00025EF4">
              <w:rPr>
                <w:rFonts w:ascii="Arial" w:eastAsia="Arial" w:hAnsi="Arial" w:cs="Arial"/>
                <w:color w:val="FF0000"/>
                <w:sz w:val="20"/>
                <w:szCs w:val="20"/>
              </w:rPr>
              <w:t>0.91 (0.50-1.67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7C5F253" w14:textId="77777777" w:rsidR="00AE33BF" w:rsidRPr="00025EF4" w:rsidRDefault="00AE33BF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.37 (1.03-1.82</w:t>
            </w:r>
            <w:r w:rsidRPr="00025EF4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  <w:p w14:paraId="5FEE2E38" w14:textId="77777777" w:rsidR="00AE33BF" w:rsidRPr="00025EF4" w:rsidRDefault="00AE33BF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025EF4">
              <w:rPr>
                <w:rFonts w:ascii="Arial" w:eastAsia="Arial" w:hAnsi="Arial" w:cs="Arial"/>
                <w:color w:val="FF0000"/>
                <w:sz w:val="20"/>
                <w:szCs w:val="20"/>
              </w:rPr>
              <w:t>0.70 (0.35-1.41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012E7" w14:textId="77777777" w:rsidR="00AE33BF" w:rsidRPr="00025EF4" w:rsidRDefault="00AE33BF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25EF4">
              <w:rPr>
                <w:rFonts w:ascii="Arial" w:eastAsia="Arial" w:hAnsi="Arial" w:cs="Arial"/>
                <w:color w:val="000000"/>
                <w:sz w:val="20"/>
                <w:szCs w:val="20"/>
              </w:rPr>
              <w:t>1.25 (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8-2.02</w:t>
            </w:r>
            <w:r w:rsidRPr="00025EF4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  <w:p w14:paraId="19920BBA" w14:textId="77777777" w:rsidR="00AE33BF" w:rsidRPr="00025EF4" w:rsidRDefault="00AE33BF" w:rsidP="00EF5AB5">
            <w:pPr>
              <w:spacing w:after="0"/>
              <w:ind w:left="100" w:right="100"/>
              <w:jc w:val="center"/>
            </w:pPr>
            <w:r w:rsidRPr="00025EF4">
              <w:rPr>
                <w:rFonts w:ascii="Arial" w:eastAsia="Arial" w:hAnsi="Arial" w:cs="Arial"/>
                <w:color w:val="FF0000"/>
                <w:sz w:val="20"/>
                <w:szCs w:val="20"/>
              </w:rPr>
              <w:t>0.80 (0.29-2.22)</w:t>
            </w:r>
          </w:p>
        </w:tc>
        <w:tc>
          <w:tcPr>
            <w:tcW w:w="1579" w:type="dxa"/>
            <w:shd w:val="clear" w:color="auto" w:fill="FFFFFF"/>
            <w:vAlign w:val="center"/>
          </w:tcPr>
          <w:p w14:paraId="19172BA8" w14:textId="1898A20C" w:rsidR="00AE33BF" w:rsidRPr="00FA779C" w:rsidRDefault="00AE33BF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AE33BF" w:rsidRPr="00025EF4" w14:paraId="7D9BCF6F" w14:textId="77777777" w:rsidTr="00EF5AB5">
        <w:trPr>
          <w:cantSplit/>
          <w:trHeight w:val="554"/>
          <w:jc w:val="center"/>
        </w:trPr>
        <w:tc>
          <w:tcPr>
            <w:tcW w:w="188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CB027" w14:textId="27944184" w:rsidR="00AE33BF" w:rsidRPr="00025EF4" w:rsidRDefault="00AE33BF" w:rsidP="00EF5AB5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25EF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odel 3: Model 2 covariates + </w:t>
            </w:r>
            <w:r w:rsidR="00EE1C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otential </w:t>
            </w:r>
            <w:r w:rsidR="000B4DE6">
              <w:rPr>
                <w:rFonts w:ascii="Arial" w:eastAsia="Arial" w:hAnsi="Arial" w:cs="Arial"/>
                <w:color w:val="000000"/>
                <w:sz w:val="20"/>
                <w:szCs w:val="20"/>
              </w:rPr>
              <w:t>mediators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50F50" w14:textId="77777777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  <w:p w14:paraId="53CED029" w14:textId="4468453D" w:rsidR="00AE33BF" w:rsidRPr="00025EF4" w:rsidRDefault="00AE33BF" w:rsidP="00EF5AB5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ale referent</w:t>
            </w:r>
          </w:p>
        </w:tc>
        <w:tc>
          <w:tcPr>
            <w:tcW w:w="1843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4A8CF" w14:textId="77777777" w:rsidR="00AE33BF" w:rsidRPr="00025EF4" w:rsidRDefault="00AE33BF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35 (1.08</w:t>
            </w:r>
            <w:r w:rsidRPr="00025EF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-1.69)</w:t>
            </w:r>
          </w:p>
          <w:p w14:paraId="739CE6F6" w14:textId="77777777" w:rsidR="00AE33BF" w:rsidRPr="00025EF4" w:rsidRDefault="00AE33BF" w:rsidP="00EF5AB5">
            <w:pPr>
              <w:spacing w:after="0"/>
              <w:ind w:left="100" w:right="100"/>
              <w:jc w:val="center"/>
            </w:pPr>
            <w:r w:rsidRPr="00025EF4">
              <w:rPr>
                <w:rFonts w:ascii="Arial" w:eastAsia="Arial" w:hAnsi="Arial" w:cs="Arial"/>
                <w:color w:val="FF0000"/>
                <w:sz w:val="20"/>
                <w:szCs w:val="20"/>
              </w:rPr>
              <w:t>0.94 (0.51-1.72)</w:t>
            </w:r>
          </w:p>
        </w:tc>
        <w:tc>
          <w:tcPr>
            <w:tcW w:w="1843" w:type="dxa"/>
            <w:shd w:val="clear" w:color="auto" w:fill="E5E5E5"/>
            <w:vAlign w:val="center"/>
          </w:tcPr>
          <w:p w14:paraId="65555C6F" w14:textId="77777777" w:rsidR="00AE33BF" w:rsidRPr="00025EF4" w:rsidRDefault="00AE33BF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9 (0.97</w:t>
            </w:r>
            <w:r w:rsidRPr="00025EF4">
              <w:rPr>
                <w:rFonts w:ascii="Arial" w:eastAsia="Arial" w:hAnsi="Arial" w:cs="Arial"/>
                <w:sz w:val="20"/>
                <w:szCs w:val="20"/>
              </w:rPr>
              <w:t>-1.71)</w:t>
            </w:r>
          </w:p>
          <w:p w14:paraId="16C7EBEA" w14:textId="77777777" w:rsidR="00AE33BF" w:rsidRPr="00025EF4" w:rsidRDefault="00AE33BF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025EF4">
              <w:rPr>
                <w:rFonts w:ascii="Arial" w:eastAsia="Arial" w:hAnsi="Arial" w:cs="Arial"/>
                <w:color w:val="FF0000"/>
                <w:sz w:val="20"/>
                <w:szCs w:val="20"/>
              </w:rPr>
              <w:t>0.73 (0.36-1.46)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21E77" w14:textId="77777777" w:rsidR="00AE33BF" w:rsidRPr="00025EF4" w:rsidRDefault="00AE33BF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4 (0.64-1.71</w:t>
            </w:r>
            <w:r w:rsidRPr="00025EF4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  <w:p w14:paraId="62478662" w14:textId="77777777" w:rsidR="00AE33BF" w:rsidRPr="00025EF4" w:rsidRDefault="00AE33BF" w:rsidP="00EF5AB5">
            <w:pPr>
              <w:spacing w:after="0"/>
              <w:ind w:left="100" w:right="100"/>
              <w:jc w:val="center"/>
            </w:pPr>
            <w:r w:rsidRPr="00025EF4">
              <w:rPr>
                <w:rFonts w:ascii="Arial" w:eastAsia="Arial" w:hAnsi="Arial" w:cs="Arial"/>
                <w:color w:val="FF0000"/>
                <w:sz w:val="20"/>
                <w:szCs w:val="20"/>
              </w:rPr>
              <w:t>0.82 (0.30-2.28)</w:t>
            </w:r>
          </w:p>
        </w:tc>
        <w:tc>
          <w:tcPr>
            <w:tcW w:w="1579" w:type="dxa"/>
            <w:shd w:val="clear" w:color="auto" w:fill="E5E5E5"/>
            <w:vAlign w:val="center"/>
          </w:tcPr>
          <w:p w14:paraId="6CFB3E8E" w14:textId="328D6B4B" w:rsidR="00AE33BF" w:rsidRPr="00FA779C" w:rsidRDefault="00AE33BF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AE33BF" w:rsidRPr="00025EF4" w14:paraId="6A63EF30" w14:textId="77777777" w:rsidTr="00EF5AB5">
        <w:trPr>
          <w:cantSplit/>
          <w:trHeight w:val="603"/>
          <w:jc w:val="center"/>
        </w:trPr>
        <w:tc>
          <w:tcPr>
            <w:tcW w:w="1888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1CD48" w14:textId="77777777" w:rsidR="00AE33BF" w:rsidRPr="00025EF4" w:rsidRDefault="00AE33BF" w:rsidP="00EF5AB5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025EF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odel 3 + </w:t>
            </w:r>
            <w:r w:rsidRPr="00025EF4">
              <w:rPr>
                <w:rFonts w:ascii="Arial" w:hAnsi="Arial" w:cs="Arial"/>
                <w:sz w:val="20"/>
                <w:szCs w:val="20"/>
              </w:rPr>
              <w:t>oestradiol</w:t>
            </w:r>
          </w:p>
        </w:tc>
        <w:tc>
          <w:tcPr>
            <w:tcW w:w="1701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6572F" w14:textId="77777777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referent</w:t>
            </w:r>
          </w:p>
          <w:p w14:paraId="71DD3C03" w14:textId="6F3502DC" w:rsidR="00AE33BF" w:rsidRPr="00025EF4" w:rsidRDefault="00AE33BF" w:rsidP="00EF5AB5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ale referent</w:t>
            </w:r>
          </w:p>
        </w:tc>
        <w:tc>
          <w:tcPr>
            <w:tcW w:w="1843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43EC4" w14:textId="77777777" w:rsidR="00AE33BF" w:rsidRPr="00025EF4" w:rsidRDefault="00AE33BF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36 (1.09-1.69</w:t>
            </w:r>
            <w:r w:rsidRPr="00025EF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6DF8D2D2" w14:textId="77777777" w:rsidR="00AE33BF" w:rsidRPr="00025EF4" w:rsidRDefault="00AE33BF" w:rsidP="00EF5AB5">
            <w:pPr>
              <w:spacing w:after="0"/>
              <w:ind w:left="100" w:right="100"/>
              <w:jc w:val="center"/>
            </w:pPr>
            <w:r w:rsidRPr="00025EF4">
              <w:rPr>
                <w:rFonts w:ascii="Arial" w:eastAsia="Arial" w:hAnsi="Arial" w:cs="Arial"/>
                <w:color w:val="FF0000"/>
                <w:sz w:val="20"/>
                <w:szCs w:val="20"/>
              </w:rPr>
              <w:t>0.94 (0.51-1.72)</w:t>
            </w:r>
          </w:p>
        </w:tc>
        <w:tc>
          <w:tcPr>
            <w:tcW w:w="1843" w:type="dxa"/>
            <w:tcBorders>
              <w:bottom w:val="single" w:sz="18" w:space="0" w:color="666666"/>
            </w:tcBorders>
            <w:shd w:val="clear" w:color="auto" w:fill="E5E5E5"/>
            <w:vAlign w:val="center"/>
          </w:tcPr>
          <w:p w14:paraId="7DBCB886" w14:textId="77777777" w:rsidR="00AE33BF" w:rsidRPr="00025EF4" w:rsidRDefault="00AE33BF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25EF4">
              <w:rPr>
                <w:rFonts w:ascii="Arial" w:eastAsia="Arial" w:hAnsi="Arial" w:cs="Arial"/>
                <w:sz w:val="20"/>
                <w:szCs w:val="20"/>
              </w:rPr>
              <w:t>1.29 (0.97-1.7</w:t>
            </w: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Pr="00025EF4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  <w:p w14:paraId="4BFFDECC" w14:textId="77777777" w:rsidR="00AE33BF" w:rsidRPr="00025EF4" w:rsidRDefault="00AE33BF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025EF4">
              <w:rPr>
                <w:rFonts w:ascii="Arial" w:eastAsia="Arial" w:hAnsi="Arial" w:cs="Arial"/>
                <w:color w:val="FF0000"/>
                <w:sz w:val="20"/>
                <w:szCs w:val="20"/>
              </w:rPr>
              <w:t>0.73 (0.36-1.47)</w:t>
            </w:r>
          </w:p>
        </w:tc>
        <w:tc>
          <w:tcPr>
            <w:tcW w:w="1701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3042A" w14:textId="77777777" w:rsidR="00AE33BF" w:rsidRPr="00025EF4" w:rsidRDefault="00AE33BF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25EF4">
              <w:rPr>
                <w:rFonts w:ascii="Arial" w:eastAsia="Arial" w:hAnsi="Arial" w:cs="Arial"/>
                <w:color w:val="000000"/>
                <w:sz w:val="20"/>
                <w:szCs w:val="20"/>
              </w:rPr>
              <w:t>1.04 (0.63-1.70)</w:t>
            </w:r>
          </w:p>
          <w:p w14:paraId="1E9380BF" w14:textId="77777777" w:rsidR="00AE33BF" w:rsidRPr="00025EF4" w:rsidRDefault="00AE33BF" w:rsidP="00EF5AB5">
            <w:pPr>
              <w:spacing w:after="0"/>
              <w:ind w:left="100" w:right="100"/>
              <w:jc w:val="center"/>
            </w:pPr>
            <w:r w:rsidRPr="00025EF4">
              <w:rPr>
                <w:rFonts w:ascii="Arial" w:eastAsia="Arial" w:hAnsi="Arial" w:cs="Arial"/>
                <w:color w:val="FF0000"/>
                <w:sz w:val="20"/>
                <w:szCs w:val="20"/>
              </w:rPr>
              <w:t>0.82 (0.30-2.27)</w:t>
            </w:r>
          </w:p>
        </w:tc>
        <w:tc>
          <w:tcPr>
            <w:tcW w:w="1579" w:type="dxa"/>
            <w:tcBorders>
              <w:bottom w:val="single" w:sz="18" w:space="0" w:color="666666"/>
            </w:tcBorders>
            <w:shd w:val="clear" w:color="auto" w:fill="E5E5E5"/>
            <w:vAlign w:val="center"/>
          </w:tcPr>
          <w:p w14:paraId="0701C80A" w14:textId="54F62C06" w:rsidR="00AE33BF" w:rsidRPr="00FA779C" w:rsidRDefault="00AE33BF" w:rsidP="00EF5AB5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8</w:t>
            </w:r>
          </w:p>
        </w:tc>
      </w:tr>
    </w:tbl>
    <w:p w14:paraId="16DBF030" w14:textId="5005B4D2" w:rsidR="00DB03E4" w:rsidRPr="00025EF4" w:rsidRDefault="00B74786" w:rsidP="00DB03E4">
      <w:pPr>
        <w:spacing w:after="0" w:line="240" w:lineRule="auto"/>
        <w:rPr>
          <w:rFonts w:eastAsia="MS Mincho" w:cstheme="minorHAnsi"/>
          <w:lang w:val="en-US"/>
        </w:rPr>
      </w:pPr>
      <w:r w:rsidRPr="00025EF4">
        <w:rPr>
          <w:rFonts w:eastAsia="MS Mincho" w:cstheme="minorHAnsi"/>
          <w:lang w:val="en-US"/>
        </w:rPr>
        <w:t xml:space="preserve">Model 2 covariates: age, ethnicity, Townsend deprivation index, alcohol status, daily alcohol intake, days exercised (walked, moderate and vigorous), length of working week, chronotype, job asthma risk and job medical required. Model 3 data are adjusted for Model 2 covariates plus potential </w:t>
      </w:r>
      <w:r w:rsidR="000B4DE6">
        <w:rPr>
          <w:rFonts w:eastAsia="MS Mincho" w:cstheme="minorHAnsi"/>
          <w:lang w:val="en-US"/>
        </w:rPr>
        <w:t>mediators</w:t>
      </w:r>
      <w:r w:rsidRPr="00025EF4">
        <w:rPr>
          <w:rFonts w:eastAsia="MS Mincho" w:cstheme="minorHAnsi"/>
          <w:lang w:val="en-US"/>
        </w:rPr>
        <w:t xml:space="preserve"> sleep duration, smoking stat</w:t>
      </w:r>
      <w:r w:rsidR="00DB03E4" w:rsidRPr="00025EF4">
        <w:rPr>
          <w:rFonts w:eastAsia="MS Mincho" w:cstheme="minorHAnsi"/>
          <w:lang w:val="en-US"/>
        </w:rPr>
        <w:t>us, smoking pack years and BMI.</w:t>
      </w:r>
    </w:p>
    <w:p w14:paraId="0E9A1C8F" w14:textId="77777777" w:rsidR="00DB03E4" w:rsidRPr="00A04EC5" w:rsidRDefault="00DB03E4">
      <w:pPr>
        <w:rPr>
          <w:rFonts w:eastAsia="MS Mincho" w:cstheme="minorHAnsi"/>
          <w:highlight w:val="yellow"/>
          <w:lang w:val="en-US"/>
        </w:rPr>
      </w:pPr>
      <w:r w:rsidRPr="00A04EC5">
        <w:rPr>
          <w:rFonts w:eastAsia="MS Mincho" w:cstheme="minorHAnsi"/>
          <w:highlight w:val="yellow"/>
          <w:lang w:val="en-US"/>
        </w:rPr>
        <w:br w:type="page"/>
      </w:r>
    </w:p>
    <w:p w14:paraId="4F0BD539" w14:textId="19B29112" w:rsidR="00004B33" w:rsidRPr="004A26BC" w:rsidRDefault="00004B33" w:rsidP="00004B33">
      <w:pPr>
        <w:spacing w:after="0"/>
      </w:pPr>
      <w:r>
        <w:rPr>
          <w:b/>
        </w:rPr>
        <w:lastRenderedPageBreak/>
        <w:t xml:space="preserve">Supplementary table </w:t>
      </w:r>
      <w:r w:rsidR="00C41B39">
        <w:rPr>
          <w:b/>
        </w:rPr>
        <w:t>13</w:t>
      </w:r>
      <w:r w:rsidRPr="004A26BC">
        <w:rPr>
          <w:b/>
        </w:rPr>
        <w:t>: Adjusted odds (95% CI) of havin</w:t>
      </w:r>
      <w:r w:rsidR="009859BD">
        <w:rPr>
          <w:b/>
        </w:rPr>
        <w:t xml:space="preserve">g moderate-severe asthma </w:t>
      </w:r>
      <w:r w:rsidR="009859BD" w:rsidRPr="002631C9">
        <w:rPr>
          <w:b/>
        </w:rPr>
        <w:t>by menopause status</w:t>
      </w:r>
      <w:r w:rsidR="00095758">
        <w:rPr>
          <w:b/>
        </w:rPr>
        <w:t>,</w:t>
      </w:r>
      <w:r w:rsidR="009859BD" w:rsidRPr="002631C9">
        <w:rPr>
          <w:b/>
        </w:rPr>
        <w:t xml:space="preserve"> defined as self-</w:t>
      </w:r>
      <w:proofErr w:type="gramStart"/>
      <w:r w:rsidR="009859BD" w:rsidRPr="002631C9">
        <w:rPr>
          <w:b/>
        </w:rPr>
        <w:t>reported or</w:t>
      </w:r>
      <w:proofErr w:type="gramEnd"/>
      <w:r w:rsidR="009859BD" w:rsidRPr="002631C9">
        <w:rPr>
          <w:b/>
        </w:rPr>
        <w:t xml:space="preserve"> older than 50</w:t>
      </w:r>
      <w:r w:rsidR="00095758">
        <w:rPr>
          <w:b/>
        </w:rPr>
        <w:t>,</w:t>
      </w:r>
      <w:r w:rsidR="00095758" w:rsidRPr="00095758">
        <w:rPr>
          <w:b/>
        </w:rPr>
        <w:t xml:space="preserve"> </w:t>
      </w:r>
      <w:r w:rsidR="00095758">
        <w:rPr>
          <w:b/>
        </w:rPr>
        <w:t>with premenopausal females as referent</w:t>
      </w:r>
      <w:r w:rsidR="009859BD" w:rsidRPr="002631C9">
        <w:rPr>
          <w:b/>
        </w:rPr>
        <w:t xml:space="preserve">. </w:t>
      </w:r>
      <w:r w:rsidRPr="004A26BC">
        <w:rPr>
          <w:b/>
        </w:rPr>
        <w:t>(n=</w:t>
      </w:r>
      <w:r>
        <w:rPr>
          <w:b/>
        </w:rPr>
        <w:t>221,331</w:t>
      </w:r>
      <w:r w:rsidRPr="004A26BC">
        <w:rPr>
          <w:b/>
        </w:rPr>
        <w:t>)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614"/>
        <w:gridCol w:w="1417"/>
        <w:gridCol w:w="1418"/>
        <w:gridCol w:w="1701"/>
        <w:gridCol w:w="1417"/>
        <w:gridCol w:w="1559"/>
        <w:gridCol w:w="1448"/>
      </w:tblGrid>
      <w:tr w:rsidR="00004B33" w:rsidRPr="004A26BC" w14:paraId="5DBF4A60" w14:textId="77777777" w:rsidTr="00AE33BF">
        <w:trPr>
          <w:cantSplit/>
          <w:trHeight w:val="342"/>
          <w:tblHeader/>
          <w:jc w:val="center"/>
        </w:trPr>
        <w:tc>
          <w:tcPr>
            <w:tcW w:w="1614" w:type="dxa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FC9BF" w14:textId="77777777" w:rsidR="00004B33" w:rsidRPr="004A26BC" w:rsidRDefault="00004B33" w:rsidP="00AE33BF">
            <w:pPr>
              <w:spacing w:after="0"/>
              <w:ind w:left="100" w:right="100"/>
              <w:jc w:val="center"/>
            </w:pPr>
          </w:p>
        </w:tc>
        <w:tc>
          <w:tcPr>
            <w:tcW w:w="1417" w:type="dxa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</w:tcPr>
          <w:p w14:paraId="56EB564A" w14:textId="77777777" w:rsidR="00004B33" w:rsidRPr="004A26BC" w:rsidRDefault="00004B33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A2DAD" w14:textId="77777777" w:rsidR="00004B33" w:rsidRPr="004A26BC" w:rsidRDefault="00004B33" w:rsidP="00AE33BF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enopause Status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</w:tcPr>
          <w:p w14:paraId="279702B1" w14:textId="77777777" w:rsidR="00004B33" w:rsidRDefault="00004B33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</w:tcPr>
          <w:p w14:paraId="674F06A8" w14:textId="77777777" w:rsidR="00004B33" w:rsidRDefault="00004B33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004B33" w:rsidRPr="004A26BC" w14:paraId="58DA3689" w14:textId="77777777" w:rsidTr="00AE33BF">
        <w:trPr>
          <w:cantSplit/>
          <w:trHeight w:val="331"/>
          <w:tblHeader/>
          <w:jc w:val="center"/>
        </w:trPr>
        <w:tc>
          <w:tcPr>
            <w:tcW w:w="1614" w:type="dxa"/>
            <w:tcBorders>
              <w:top w:val="single" w:sz="16" w:space="0" w:color="FFFFFF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51B92" w14:textId="77777777" w:rsidR="00004B33" w:rsidRPr="004A26BC" w:rsidRDefault="00004B33" w:rsidP="00AE33BF">
            <w:pPr>
              <w:spacing w:after="0"/>
              <w:ind w:left="100" w:right="100"/>
              <w:jc w:val="center"/>
            </w:pPr>
          </w:p>
        </w:tc>
        <w:tc>
          <w:tcPr>
            <w:tcW w:w="141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F6996" w14:textId="77777777" w:rsidR="00004B33" w:rsidRPr="004A26BC" w:rsidRDefault="00004B33" w:rsidP="00AE33BF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e-menopausal</w:t>
            </w:r>
          </w:p>
        </w:tc>
        <w:tc>
          <w:tcPr>
            <w:tcW w:w="141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26626" w14:textId="77777777" w:rsidR="00004B33" w:rsidRPr="004A26BC" w:rsidRDefault="00004B33" w:rsidP="00AE33BF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menopausal</w:t>
            </w:r>
          </w:p>
        </w:tc>
        <w:tc>
          <w:tcPr>
            <w:tcW w:w="170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</w:tcPr>
          <w:p w14:paraId="7965A4A8" w14:textId="77777777" w:rsidR="00004B33" w:rsidRPr="004A26BC" w:rsidRDefault="00004B33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nsure – had hysterectomy</w:t>
            </w:r>
          </w:p>
        </w:tc>
        <w:tc>
          <w:tcPr>
            <w:tcW w:w="141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AAD9A" w14:textId="77777777" w:rsidR="00004B33" w:rsidRPr="004A26BC" w:rsidRDefault="00004B33" w:rsidP="00AE33BF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nsure – had hysterectomy (inc. removal of ovaries)</w:t>
            </w:r>
          </w:p>
        </w:tc>
        <w:tc>
          <w:tcPr>
            <w:tcW w:w="155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</w:tcPr>
          <w:p w14:paraId="5692CE6D" w14:textId="77777777" w:rsidR="00004B33" w:rsidRDefault="00004B33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nsure – other reason</w:t>
            </w:r>
          </w:p>
        </w:tc>
        <w:tc>
          <w:tcPr>
            <w:tcW w:w="144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</w:tcPr>
          <w:p w14:paraId="59061180" w14:textId="77777777" w:rsidR="00004B33" w:rsidRDefault="00004B33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efer not to answer</w:t>
            </w:r>
          </w:p>
        </w:tc>
      </w:tr>
      <w:tr w:rsidR="00004B33" w:rsidRPr="004A26BC" w14:paraId="065514E9" w14:textId="77777777" w:rsidTr="00AE33BF">
        <w:trPr>
          <w:cantSplit/>
          <w:trHeight w:val="715"/>
          <w:jc w:val="center"/>
        </w:trPr>
        <w:tc>
          <w:tcPr>
            <w:tcW w:w="1614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B1A35" w14:textId="77777777" w:rsidR="00004B33" w:rsidRPr="004A26BC" w:rsidRDefault="00004B33" w:rsidP="00AE33BF">
            <w:pPr>
              <w:spacing w:after="0"/>
              <w:ind w:left="100" w:right="100"/>
            </w:pPr>
            <w:r w:rsidRPr="004A26BC">
              <w:rPr>
                <w:rFonts w:ascii="Arial" w:eastAsia="Arial" w:hAnsi="Arial" w:cs="Arial"/>
                <w:color w:val="000000"/>
                <w:sz w:val="20"/>
                <w:szCs w:val="20"/>
              </w:rPr>
              <w:t>Total cases (% of total sample size)</w:t>
            </w:r>
          </w:p>
        </w:tc>
        <w:tc>
          <w:tcPr>
            <w:tcW w:w="1417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94770" w14:textId="6329C21D" w:rsidR="00004B33" w:rsidRPr="004A26BC" w:rsidRDefault="00004B33" w:rsidP="00AE33BF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56 (2.06%)</w:t>
            </w:r>
          </w:p>
        </w:tc>
        <w:tc>
          <w:tcPr>
            <w:tcW w:w="141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6418B" w14:textId="3E3A9CBA" w:rsidR="00004B33" w:rsidRPr="004A26BC" w:rsidRDefault="00004B33" w:rsidP="00004B33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,306 (2.64%)</w:t>
            </w:r>
          </w:p>
        </w:tc>
        <w:tc>
          <w:tcPr>
            <w:tcW w:w="1701" w:type="dxa"/>
            <w:shd w:val="clear" w:color="auto" w:fill="E5E5E5"/>
            <w:vAlign w:val="center"/>
          </w:tcPr>
          <w:p w14:paraId="5E5D51A1" w14:textId="218E797E" w:rsidR="00004B33" w:rsidRPr="004A26BC" w:rsidRDefault="00004B33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1 (3.61%)</w:t>
            </w:r>
          </w:p>
        </w:tc>
        <w:tc>
          <w:tcPr>
            <w:tcW w:w="1417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1690D" w14:textId="77777777" w:rsidR="00004B33" w:rsidRPr="004A26BC" w:rsidRDefault="00004B33" w:rsidP="00AE33BF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5 (3.56%)</w:t>
            </w:r>
          </w:p>
        </w:tc>
        <w:tc>
          <w:tcPr>
            <w:tcW w:w="1559" w:type="dxa"/>
            <w:shd w:val="clear" w:color="auto" w:fill="E5E5E5"/>
            <w:vAlign w:val="center"/>
          </w:tcPr>
          <w:p w14:paraId="5FF7F036" w14:textId="4F16EEB4" w:rsidR="00004B33" w:rsidRDefault="00004B33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8 (2.00%)</w:t>
            </w:r>
          </w:p>
        </w:tc>
        <w:tc>
          <w:tcPr>
            <w:tcW w:w="1448" w:type="dxa"/>
            <w:shd w:val="clear" w:color="auto" w:fill="E5E5E5"/>
            <w:vAlign w:val="center"/>
          </w:tcPr>
          <w:p w14:paraId="45C73550" w14:textId="3BC3A9C0" w:rsidR="00004B33" w:rsidRDefault="00004B33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 (1.38%)</w:t>
            </w:r>
          </w:p>
        </w:tc>
      </w:tr>
      <w:tr w:rsidR="00004B33" w:rsidRPr="004A26BC" w14:paraId="32D11CFE" w14:textId="77777777" w:rsidTr="00AE33BF">
        <w:trPr>
          <w:cantSplit/>
          <w:trHeight w:val="594"/>
          <w:jc w:val="center"/>
        </w:trPr>
        <w:tc>
          <w:tcPr>
            <w:tcW w:w="16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FCFC4" w14:textId="77777777" w:rsidR="00004B33" w:rsidRPr="004A26BC" w:rsidRDefault="00004B33" w:rsidP="00AE33BF">
            <w:pPr>
              <w:spacing w:after="0"/>
              <w:ind w:left="100" w:right="100"/>
            </w:pPr>
            <w:r w:rsidRPr="004A26BC">
              <w:rPr>
                <w:rFonts w:ascii="Arial" w:eastAsia="Arial" w:hAnsi="Arial" w:cs="Arial"/>
                <w:color w:val="000000"/>
                <w:sz w:val="20"/>
                <w:szCs w:val="20"/>
              </w:rPr>
              <w:t>Total sample size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2509E" w14:textId="28B45409" w:rsidR="00004B33" w:rsidRPr="004A26BC" w:rsidRDefault="00004B33" w:rsidP="00AE33BF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6,30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BA300" w14:textId="76BBD873" w:rsidR="00004B33" w:rsidRPr="004A26BC" w:rsidRDefault="00004B33" w:rsidP="00AE33BF">
            <w:pPr>
              <w:spacing w:after="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3,34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7A91C88" w14:textId="78E24455" w:rsidR="00004B33" w:rsidRPr="004A26BC" w:rsidRDefault="00004B33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,35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845AD" w14:textId="77777777" w:rsidR="00004B33" w:rsidRPr="004A26BC" w:rsidRDefault="00004B33" w:rsidP="00AE33BF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,79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155E77F" w14:textId="482F88F3" w:rsidR="00004B33" w:rsidRDefault="00004B33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,396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479ED152" w14:textId="123B3EA4" w:rsidR="00004B33" w:rsidRDefault="00004B33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5</w:t>
            </w:r>
          </w:p>
        </w:tc>
      </w:tr>
      <w:tr w:rsidR="00AE33BF" w:rsidRPr="004A26BC" w14:paraId="32AD9836" w14:textId="77777777" w:rsidTr="00AE33BF">
        <w:trPr>
          <w:cantSplit/>
          <w:trHeight w:val="1023"/>
          <w:jc w:val="center"/>
        </w:trPr>
        <w:tc>
          <w:tcPr>
            <w:tcW w:w="1614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20CD3" w14:textId="43144962" w:rsidR="00AE33BF" w:rsidRPr="004A26BC" w:rsidRDefault="00EE1C94" w:rsidP="00AE33BF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del 1: Age-</w:t>
            </w:r>
            <w:r w:rsidR="00AE33BF" w:rsidRPr="004A26BC">
              <w:rPr>
                <w:rFonts w:ascii="Arial" w:eastAsia="Arial" w:hAnsi="Arial" w:cs="Arial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417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2B83F" w14:textId="71E643EB" w:rsidR="00AE33BF" w:rsidRPr="004A26BC" w:rsidRDefault="00AE33BF" w:rsidP="00AE33BF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41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30834" w14:textId="628FC3C2" w:rsidR="00AE33BF" w:rsidRPr="00DE16F1" w:rsidRDefault="00AE33BF" w:rsidP="00AE33BF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5 (0.85-1.06</w:t>
            </w:r>
            <w:r w:rsidRPr="00DE16F1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E5E5E5"/>
            <w:vAlign w:val="center"/>
          </w:tcPr>
          <w:p w14:paraId="7CFE7905" w14:textId="6B7C1EEB" w:rsidR="00AE33BF" w:rsidRPr="00DE16F1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.54 (1.26-1.88</w:t>
            </w:r>
            <w:r w:rsidRPr="00DE16F1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5B59E" w14:textId="1CB6BF67" w:rsidR="00AE33BF" w:rsidRPr="00DE16F1" w:rsidRDefault="00AE33BF" w:rsidP="00AE33BF">
            <w:pPr>
              <w:spacing w:after="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42 (1.17-1.72</w:t>
            </w:r>
            <w:r w:rsidRPr="00DE16F1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E5E5E5"/>
            <w:vAlign w:val="center"/>
          </w:tcPr>
          <w:p w14:paraId="43C55187" w14:textId="153F4FD7" w:rsidR="00AE33BF" w:rsidRPr="00DE16F1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2 (0.73-1.16</w:t>
            </w:r>
            <w:r w:rsidRPr="00DE16F1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8" w:type="dxa"/>
            <w:shd w:val="clear" w:color="auto" w:fill="E5E5E5"/>
            <w:vAlign w:val="center"/>
          </w:tcPr>
          <w:p w14:paraId="03D58DCD" w14:textId="1CEADCAE" w:rsidR="00AE33BF" w:rsidRPr="00E33251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33251">
              <w:rPr>
                <w:rFonts w:ascii="Arial" w:eastAsia="Arial" w:hAnsi="Arial" w:cs="Arial"/>
                <w:color w:val="000000"/>
                <w:sz w:val="20"/>
                <w:szCs w:val="20"/>
              </w:rPr>
              <w:t>0.76 (0.19-3.06)</w:t>
            </w:r>
          </w:p>
        </w:tc>
      </w:tr>
      <w:tr w:rsidR="00AE33BF" w:rsidRPr="004A26BC" w14:paraId="6836EF9E" w14:textId="77777777" w:rsidTr="00AE33BF">
        <w:trPr>
          <w:cantSplit/>
          <w:trHeight w:val="1095"/>
          <w:jc w:val="center"/>
        </w:trPr>
        <w:tc>
          <w:tcPr>
            <w:tcW w:w="16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525EF" w14:textId="283498C1" w:rsidR="00AE33BF" w:rsidRPr="004A26BC" w:rsidRDefault="00AE33BF" w:rsidP="00AE33BF">
            <w:pPr>
              <w:spacing w:after="0"/>
              <w:ind w:left="100" w:right="100"/>
            </w:pPr>
            <w:r w:rsidRPr="004A26BC">
              <w:rPr>
                <w:rFonts w:ascii="Arial" w:eastAsia="Arial" w:hAnsi="Arial" w:cs="Arial"/>
                <w:color w:val="000000"/>
                <w:sz w:val="20"/>
                <w:szCs w:val="20"/>
              </w:rPr>
              <w:t>Model 2: Multivariab</w:t>
            </w:r>
            <w:r w:rsidR="00EE1C94">
              <w:rPr>
                <w:rFonts w:ascii="Arial" w:eastAsia="Arial" w:hAnsi="Arial" w:cs="Arial"/>
                <w:color w:val="000000"/>
                <w:sz w:val="20"/>
                <w:szCs w:val="20"/>
              </w:rPr>
              <w:t>le-</w:t>
            </w:r>
            <w:r w:rsidRPr="004A26BC">
              <w:rPr>
                <w:rFonts w:ascii="Arial" w:eastAsia="Arial" w:hAnsi="Arial" w:cs="Arial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D2540" w14:textId="29C8812A" w:rsidR="00AE33BF" w:rsidRPr="004A26BC" w:rsidRDefault="00AE33BF" w:rsidP="00AE33BF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B09E1" w14:textId="75C293A8" w:rsidR="00AE33BF" w:rsidRPr="00DE16F1" w:rsidRDefault="00AE33BF" w:rsidP="00AE33BF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2 (0.91-1.13</w:t>
            </w:r>
            <w:r w:rsidRPr="00DE16F1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686B95B" w14:textId="5F081D65" w:rsidR="00AE33BF" w:rsidRPr="00DE16F1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.51 (1.24-1.85</w:t>
            </w:r>
            <w:r w:rsidRPr="00DE16F1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1AFE1" w14:textId="37C91966" w:rsidR="00AE33BF" w:rsidRPr="00DE16F1" w:rsidRDefault="00AE33BF" w:rsidP="00AE33BF">
            <w:pPr>
              <w:spacing w:after="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40 (1.15-1.71</w:t>
            </w:r>
            <w:r w:rsidRPr="00DE16F1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F44F9B8" w14:textId="4498524C" w:rsidR="00AE33BF" w:rsidRPr="00DE16F1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1 (0.73-1.15</w:t>
            </w:r>
            <w:r w:rsidRPr="00DE16F1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242CDD6A" w14:textId="1FEEEAC7" w:rsidR="00AE33BF" w:rsidRPr="00DE16F1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4 (0.13-2.24</w:t>
            </w:r>
            <w:r w:rsidRPr="00DE16F1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E33BF" w:rsidRPr="004A26BC" w14:paraId="6EDFC7E5" w14:textId="77777777" w:rsidTr="00AE33BF">
        <w:trPr>
          <w:cantSplit/>
          <w:trHeight w:val="987"/>
          <w:jc w:val="center"/>
        </w:trPr>
        <w:tc>
          <w:tcPr>
            <w:tcW w:w="1614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35E83" w14:textId="20BBF070" w:rsidR="00AE33BF" w:rsidRPr="004A26BC" w:rsidRDefault="00AE33BF" w:rsidP="00AE33BF">
            <w:pPr>
              <w:spacing w:after="0"/>
              <w:ind w:left="100" w:right="100"/>
            </w:pPr>
            <w:r w:rsidRPr="004A26B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odel 3: Model 2 covariates + </w:t>
            </w:r>
            <w:r w:rsidR="00EE1C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otential </w:t>
            </w:r>
            <w:r w:rsidR="000B4DE6">
              <w:rPr>
                <w:rFonts w:ascii="Arial" w:eastAsia="Arial" w:hAnsi="Arial" w:cs="Arial"/>
                <w:color w:val="000000"/>
                <w:sz w:val="20"/>
                <w:szCs w:val="20"/>
              </w:rPr>
              <w:t>mediators</w:t>
            </w:r>
          </w:p>
        </w:tc>
        <w:tc>
          <w:tcPr>
            <w:tcW w:w="1417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D8077" w14:textId="0C0FE63A" w:rsidR="00AE33BF" w:rsidRPr="004A26BC" w:rsidRDefault="00AE33BF" w:rsidP="00AE33BF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418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6038A" w14:textId="782C9C91" w:rsidR="00AE33BF" w:rsidRPr="004A26BC" w:rsidRDefault="00AE33BF" w:rsidP="00AE33BF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4 (0.85-1.05)</w:t>
            </w:r>
          </w:p>
        </w:tc>
        <w:tc>
          <w:tcPr>
            <w:tcW w:w="1701" w:type="dxa"/>
            <w:tcBorders>
              <w:bottom w:val="single" w:sz="18" w:space="0" w:color="666666"/>
            </w:tcBorders>
            <w:shd w:val="clear" w:color="auto" w:fill="E5E5E5"/>
            <w:vAlign w:val="center"/>
          </w:tcPr>
          <w:p w14:paraId="05D2825A" w14:textId="2433363C" w:rsidR="00AE33BF" w:rsidRPr="00DE16F1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.32 (1.08-1.61</w:t>
            </w:r>
            <w:r w:rsidRPr="00DE16F1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F7987" w14:textId="5C468E0A" w:rsidR="00AE33BF" w:rsidRPr="00821C35" w:rsidRDefault="00AE33BF" w:rsidP="00AE33BF">
            <w:pPr>
              <w:spacing w:after="0"/>
              <w:ind w:left="100" w:right="100"/>
              <w:jc w:val="center"/>
            </w:pPr>
            <w:r w:rsidRPr="00821C35">
              <w:rPr>
                <w:rFonts w:ascii="Arial" w:eastAsia="Arial" w:hAnsi="Arial" w:cs="Arial"/>
                <w:color w:val="000000"/>
                <w:sz w:val="20"/>
                <w:szCs w:val="20"/>
              </w:rPr>
              <w:t>1.21 (0.99-1.47)</w:t>
            </w:r>
          </w:p>
        </w:tc>
        <w:tc>
          <w:tcPr>
            <w:tcW w:w="1559" w:type="dxa"/>
            <w:tcBorders>
              <w:bottom w:val="single" w:sz="18" w:space="0" w:color="666666"/>
            </w:tcBorders>
            <w:shd w:val="clear" w:color="auto" w:fill="E5E5E5"/>
            <w:vAlign w:val="center"/>
          </w:tcPr>
          <w:p w14:paraId="53463125" w14:textId="72987747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4 (0.67 -1.06)</w:t>
            </w:r>
          </w:p>
        </w:tc>
        <w:tc>
          <w:tcPr>
            <w:tcW w:w="1448" w:type="dxa"/>
            <w:tcBorders>
              <w:bottom w:val="single" w:sz="18" w:space="0" w:color="666666"/>
            </w:tcBorders>
            <w:shd w:val="clear" w:color="auto" w:fill="E5E5E5"/>
            <w:vAlign w:val="center"/>
          </w:tcPr>
          <w:p w14:paraId="46D83115" w14:textId="35A81B39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4 (0.13-2.24)</w:t>
            </w:r>
          </w:p>
        </w:tc>
      </w:tr>
    </w:tbl>
    <w:p w14:paraId="1A049128" w14:textId="5B0D009D" w:rsidR="00004B33" w:rsidRDefault="00004B33" w:rsidP="00004B33">
      <w:pPr>
        <w:spacing w:after="0" w:line="240" w:lineRule="auto"/>
        <w:rPr>
          <w:rFonts w:eastAsia="MS Mincho" w:cstheme="minorHAnsi"/>
          <w:sz w:val="20"/>
          <w:lang w:val="en-US"/>
        </w:rPr>
      </w:pPr>
      <w:r w:rsidRPr="00004B33">
        <w:rPr>
          <w:rFonts w:eastAsia="MS Mincho" w:cstheme="minorHAnsi"/>
          <w:sz w:val="20"/>
          <w:lang w:val="en-US"/>
        </w:rPr>
        <w:t xml:space="preserve">Model 2 covariates: age, ethnicity, Townsend deprivation index, alcohol status, daily alcohol intake, days exercised (walked, moderate and vigorous), length of working week, chronotype, job asthma risk and job medical required. Model 3 data are adjusted for Model 2 covariates plus potential </w:t>
      </w:r>
      <w:r w:rsidR="000B4DE6">
        <w:rPr>
          <w:rFonts w:eastAsia="MS Mincho" w:cstheme="minorHAnsi"/>
          <w:sz w:val="20"/>
          <w:lang w:val="en-US"/>
        </w:rPr>
        <w:t>mediators</w:t>
      </w:r>
      <w:r w:rsidRPr="00004B33">
        <w:rPr>
          <w:rFonts w:eastAsia="MS Mincho" w:cstheme="minorHAnsi"/>
          <w:sz w:val="20"/>
          <w:lang w:val="en-US"/>
        </w:rPr>
        <w:t xml:space="preserve"> sleep duration, smoking status, smoking pack years and BMI.</w:t>
      </w:r>
    </w:p>
    <w:p w14:paraId="3DE5504D" w14:textId="77777777" w:rsidR="00C41B39" w:rsidRDefault="00C41B39" w:rsidP="00774F75">
      <w:pPr>
        <w:spacing w:after="0"/>
        <w:rPr>
          <w:b/>
        </w:rPr>
      </w:pPr>
    </w:p>
    <w:p w14:paraId="4FEF2CF2" w14:textId="5225476D" w:rsidR="00774F75" w:rsidRPr="004A26BC" w:rsidRDefault="00774F75" w:rsidP="00774F75">
      <w:pPr>
        <w:spacing w:after="0"/>
      </w:pPr>
      <w:r>
        <w:rPr>
          <w:b/>
        </w:rPr>
        <w:t xml:space="preserve">Supplementary table </w:t>
      </w:r>
      <w:r w:rsidR="00C41B39">
        <w:rPr>
          <w:b/>
        </w:rPr>
        <w:t>14</w:t>
      </w:r>
      <w:r w:rsidRPr="004A26BC">
        <w:rPr>
          <w:b/>
        </w:rPr>
        <w:t xml:space="preserve">: Adjusted odds (95% CI) of having moderate-severe asthma </w:t>
      </w:r>
      <w:r w:rsidR="009859BD" w:rsidRPr="002631C9">
        <w:rPr>
          <w:b/>
        </w:rPr>
        <w:t>by menopause status</w:t>
      </w:r>
      <w:r w:rsidR="00095758">
        <w:rPr>
          <w:b/>
        </w:rPr>
        <w:t>,</w:t>
      </w:r>
      <w:r w:rsidR="009859BD" w:rsidRPr="002631C9">
        <w:rPr>
          <w:b/>
        </w:rPr>
        <w:t xml:space="preserve"> defined as self-</w:t>
      </w:r>
      <w:proofErr w:type="gramStart"/>
      <w:r w:rsidR="009859BD" w:rsidRPr="002631C9">
        <w:rPr>
          <w:b/>
        </w:rPr>
        <w:t>reported or</w:t>
      </w:r>
      <w:proofErr w:type="gramEnd"/>
      <w:r w:rsidR="009859BD" w:rsidRPr="002631C9">
        <w:rPr>
          <w:b/>
        </w:rPr>
        <w:t xml:space="preserve"> older than 50</w:t>
      </w:r>
      <w:r w:rsidR="00095758">
        <w:rPr>
          <w:b/>
        </w:rPr>
        <w:t>,</w:t>
      </w:r>
      <w:r w:rsidR="00095758" w:rsidRPr="00095758">
        <w:rPr>
          <w:b/>
        </w:rPr>
        <w:t xml:space="preserve"> </w:t>
      </w:r>
      <w:r w:rsidR="00095758">
        <w:rPr>
          <w:b/>
        </w:rPr>
        <w:t>with premenopausal females as referent</w:t>
      </w:r>
      <w:r w:rsidR="009859BD" w:rsidRPr="002631C9">
        <w:rPr>
          <w:b/>
        </w:rPr>
        <w:t xml:space="preserve">. </w:t>
      </w:r>
      <w:r w:rsidR="009859BD" w:rsidRPr="00C43832">
        <w:rPr>
          <w:b/>
        </w:rPr>
        <w:t>Participants on HRT or currently taking OCP are excluded</w:t>
      </w:r>
      <w:r w:rsidR="009859BD">
        <w:rPr>
          <w:b/>
        </w:rPr>
        <w:t>.</w:t>
      </w:r>
      <w:r w:rsidRPr="004A26BC">
        <w:rPr>
          <w:b/>
        </w:rPr>
        <w:t xml:space="preserve"> (n=</w:t>
      </w:r>
      <w:r w:rsidR="00E33251">
        <w:rPr>
          <w:b/>
        </w:rPr>
        <w:t>139,822</w:t>
      </w:r>
      <w:r w:rsidRPr="004A26BC">
        <w:rPr>
          <w:b/>
        </w:rPr>
        <w:t>)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614"/>
        <w:gridCol w:w="1417"/>
        <w:gridCol w:w="1418"/>
        <w:gridCol w:w="1701"/>
        <w:gridCol w:w="1417"/>
        <w:gridCol w:w="1559"/>
        <w:gridCol w:w="1448"/>
      </w:tblGrid>
      <w:tr w:rsidR="00774F75" w:rsidRPr="004A26BC" w14:paraId="67DB2700" w14:textId="77777777" w:rsidTr="00AE33BF">
        <w:trPr>
          <w:cantSplit/>
          <w:trHeight w:val="342"/>
          <w:tblHeader/>
          <w:jc w:val="center"/>
        </w:trPr>
        <w:tc>
          <w:tcPr>
            <w:tcW w:w="1614" w:type="dxa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C17CF" w14:textId="77777777" w:rsidR="00774F75" w:rsidRPr="004A26BC" w:rsidRDefault="00774F75" w:rsidP="00AE33BF">
            <w:pPr>
              <w:spacing w:after="0"/>
              <w:ind w:left="100" w:right="100"/>
              <w:jc w:val="center"/>
            </w:pPr>
          </w:p>
        </w:tc>
        <w:tc>
          <w:tcPr>
            <w:tcW w:w="1417" w:type="dxa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</w:tcPr>
          <w:p w14:paraId="704A1625" w14:textId="77777777" w:rsidR="00774F75" w:rsidRPr="004A26BC" w:rsidRDefault="00774F75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08140" w14:textId="77777777" w:rsidR="00774F75" w:rsidRPr="004A26BC" w:rsidRDefault="00774F75" w:rsidP="00AE33BF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enopause Status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</w:tcPr>
          <w:p w14:paraId="76AB5F2B" w14:textId="77777777" w:rsidR="00774F75" w:rsidRDefault="00774F75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</w:tcPr>
          <w:p w14:paraId="276EFC8B" w14:textId="77777777" w:rsidR="00774F75" w:rsidRDefault="00774F75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74F75" w:rsidRPr="004A26BC" w14:paraId="4DFC26C3" w14:textId="77777777" w:rsidTr="00AE33BF">
        <w:trPr>
          <w:cantSplit/>
          <w:trHeight w:val="331"/>
          <w:tblHeader/>
          <w:jc w:val="center"/>
        </w:trPr>
        <w:tc>
          <w:tcPr>
            <w:tcW w:w="1614" w:type="dxa"/>
            <w:tcBorders>
              <w:top w:val="single" w:sz="16" w:space="0" w:color="FFFFFF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42847" w14:textId="77777777" w:rsidR="00774F75" w:rsidRPr="004A26BC" w:rsidRDefault="00774F75" w:rsidP="00AE33BF">
            <w:pPr>
              <w:spacing w:after="0"/>
              <w:ind w:left="100" w:right="100"/>
              <w:jc w:val="center"/>
            </w:pPr>
          </w:p>
        </w:tc>
        <w:tc>
          <w:tcPr>
            <w:tcW w:w="141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A209B" w14:textId="77777777" w:rsidR="00774F75" w:rsidRPr="004A26BC" w:rsidRDefault="00774F75" w:rsidP="00AE33BF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e-menopausal</w:t>
            </w:r>
          </w:p>
        </w:tc>
        <w:tc>
          <w:tcPr>
            <w:tcW w:w="141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1BAF7" w14:textId="77777777" w:rsidR="00774F75" w:rsidRPr="004A26BC" w:rsidRDefault="00774F75" w:rsidP="00AE33BF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menopausal</w:t>
            </w:r>
          </w:p>
        </w:tc>
        <w:tc>
          <w:tcPr>
            <w:tcW w:w="170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</w:tcPr>
          <w:p w14:paraId="766E7BB4" w14:textId="77777777" w:rsidR="00774F75" w:rsidRPr="004A26BC" w:rsidRDefault="00774F75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nsure – had hysterectomy</w:t>
            </w:r>
          </w:p>
        </w:tc>
        <w:tc>
          <w:tcPr>
            <w:tcW w:w="141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CB0D7" w14:textId="77777777" w:rsidR="00774F75" w:rsidRPr="004A26BC" w:rsidRDefault="00774F75" w:rsidP="00AE33BF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nsure – had hysterectomy (inc. removal of ovaries)</w:t>
            </w:r>
          </w:p>
        </w:tc>
        <w:tc>
          <w:tcPr>
            <w:tcW w:w="155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</w:tcPr>
          <w:p w14:paraId="3B68D2BE" w14:textId="77777777" w:rsidR="00774F75" w:rsidRDefault="00774F75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nsure – other reason</w:t>
            </w:r>
          </w:p>
        </w:tc>
        <w:tc>
          <w:tcPr>
            <w:tcW w:w="144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</w:tcPr>
          <w:p w14:paraId="3F698410" w14:textId="77777777" w:rsidR="00774F75" w:rsidRDefault="00774F75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efer not to answer</w:t>
            </w:r>
          </w:p>
        </w:tc>
      </w:tr>
      <w:tr w:rsidR="00774F75" w:rsidRPr="004A26BC" w14:paraId="14E0C33A" w14:textId="77777777" w:rsidTr="00AE33BF">
        <w:trPr>
          <w:cantSplit/>
          <w:trHeight w:val="715"/>
          <w:jc w:val="center"/>
        </w:trPr>
        <w:tc>
          <w:tcPr>
            <w:tcW w:w="1614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7F595" w14:textId="77777777" w:rsidR="00774F75" w:rsidRPr="004A26BC" w:rsidRDefault="00774F75" w:rsidP="00AE33BF">
            <w:pPr>
              <w:spacing w:after="0"/>
              <w:ind w:left="100" w:right="100"/>
            </w:pPr>
            <w:r w:rsidRPr="004A26BC">
              <w:rPr>
                <w:rFonts w:ascii="Arial" w:eastAsia="Arial" w:hAnsi="Arial" w:cs="Arial"/>
                <w:color w:val="000000"/>
                <w:sz w:val="20"/>
                <w:szCs w:val="20"/>
              </w:rPr>
              <w:t>Total cases (% of total sample size)</w:t>
            </w:r>
          </w:p>
        </w:tc>
        <w:tc>
          <w:tcPr>
            <w:tcW w:w="1417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540CC" w14:textId="129663F7" w:rsidR="00774F75" w:rsidRPr="004A26BC" w:rsidRDefault="00F34642" w:rsidP="00AE33BF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49 (2.02</w:t>
            </w:r>
            <w:r w:rsidR="00774F75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3D2FD" w14:textId="49805202" w:rsidR="00774F75" w:rsidRPr="004A26BC" w:rsidRDefault="00F34642" w:rsidP="00AE33BF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,929</w:t>
            </w:r>
            <w:r w:rsidR="00774F75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  <w:r w:rsidR="00774F75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5E5E5"/>
            <w:vAlign w:val="center"/>
          </w:tcPr>
          <w:p w14:paraId="4051F792" w14:textId="76430497" w:rsidR="00774F75" w:rsidRPr="004A26BC" w:rsidRDefault="00F34642" w:rsidP="00F34642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5</w:t>
            </w:r>
            <w:r w:rsidR="00774F75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62</w:t>
            </w:r>
            <w:r w:rsidR="00774F75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376B4" w14:textId="2CB1E172" w:rsidR="00774F75" w:rsidRPr="004A26BC" w:rsidRDefault="00F34642" w:rsidP="00AE33BF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 (3.12</w:t>
            </w:r>
            <w:r w:rsidR="00774F75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59" w:type="dxa"/>
            <w:shd w:val="clear" w:color="auto" w:fill="E5E5E5"/>
            <w:vAlign w:val="center"/>
          </w:tcPr>
          <w:p w14:paraId="6B3DA8FC" w14:textId="5EDC0DDD" w:rsidR="00774F75" w:rsidRDefault="00F34642" w:rsidP="00F34642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9</w:t>
            </w:r>
            <w:r w:rsidR="00774F75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95</w:t>
            </w:r>
            <w:r w:rsidR="00774F75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48" w:type="dxa"/>
            <w:shd w:val="clear" w:color="auto" w:fill="E5E5E5"/>
            <w:vAlign w:val="center"/>
          </w:tcPr>
          <w:p w14:paraId="3788C455" w14:textId="54C51F3C" w:rsidR="00774F75" w:rsidRDefault="00774F75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  <w:r w:rsidR="00F34642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1.4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774F75" w:rsidRPr="004A26BC" w14:paraId="78269E3A" w14:textId="77777777" w:rsidTr="00AE33BF">
        <w:trPr>
          <w:cantSplit/>
          <w:trHeight w:val="594"/>
          <w:jc w:val="center"/>
        </w:trPr>
        <w:tc>
          <w:tcPr>
            <w:tcW w:w="16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E5374" w14:textId="77777777" w:rsidR="00774F75" w:rsidRPr="004A26BC" w:rsidRDefault="00774F75" w:rsidP="00AE33BF">
            <w:pPr>
              <w:spacing w:after="0"/>
              <w:ind w:left="100" w:right="100"/>
            </w:pPr>
            <w:r w:rsidRPr="004A26BC">
              <w:rPr>
                <w:rFonts w:ascii="Arial" w:eastAsia="Arial" w:hAnsi="Arial" w:cs="Arial"/>
                <w:color w:val="000000"/>
                <w:sz w:val="20"/>
                <w:szCs w:val="20"/>
              </w:rPr>
              <w:t>Total sample size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43246" w14:textId="45E1E46A" w:rsidR="00774F75" w:rsidRPr="004A26BC" w:rsidRDefault="00F34642" w:rsidP="00AE33BF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2,02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99CEB" w14:textId="07D5CC85" w:rsidR="00774F75" w:rsidRPr="004A26BC" w:rsidRDefault="00F34642" w:rsidP="00AE33BF">
            <w:pPr>
              <w:spacing w:after="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1,25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995B604" w14:textId="1B710271" w:rsidR="00774F75" w:rsidRPr="004A26BC" w:rsidRDefault="00F34642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,098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49EB3" w14:textId="06595DCB" w:rsidR="00774F75" w:rsidRPr="004A26BC" w:rsidRDefault="00F34642" w:rsidP="00AE33BF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3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7F944C5" w14:textId="5764011C" w:rsidR="00774F75" w:rsidRDefault="00F34642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,547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70D00A43" w14:textId="452DEC37" w:rsidR="00774F75" w:rsidRDefault="00F34642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1</w:t>
            </w:r>
          </w:p>
        </w:tc>
      </w:tr>
      <w:tr w:rsidR="00AE33BF" w:rsidRPr="004A26BC" w14:paraId="07711F99" w14:textId="77777777" w:rsidTr="00AE33BF">
        <w:trPr>
          <w:cantSplit/>
          <w:trHeight w:val="1023"/>
          <w:jc w:val="center"/>
        </w:trPr>
        <w:tc>
          <w:tcPr>
            <w:tcW w:w="1614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11ADE" w14:textId="2300BB6A" w:rsidR="00AE33BF" w:rsidRPr="004A26BC" w:rsidRDefault="00EE1C94" w:rsidP="00AE33BF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del 1: Age-</w:t>
            </w:r>
            <w:r w:rsidR="00AE33BF" w:rsidRPr="004A26BC">
              <w:rPr>
                <w:rFonts w:ascii="Arial" w:eastAsia="Arial" w:hAnsi="Arial" w:cs="Arial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417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0A3F8" w14:textId="58FFFADD" w:rsidR="00AE33BF" w:rsidRPr="004A26BC" w:rsidRDefault="00AE33BF" w:rsidP="00AE33BF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41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F3B89" w14:textId="5F6022DE" w:rsidR="00AE33BF" w:rsidRPr="00DE16F1" w:rsidRDefault="00AE33BF" w:rsidP="00AE33BF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8 (0.77-1.00</w:t>
            </w:r>
            <w:r w:rsidRPr="00DE16F1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E5E5E5"/>
            <w:vAlign w:val="center"/>
          </w:tcPr>
          <w:p w14:paraId="227BB377" w14:textId="355AD201" w:rsidR="00AE33BF" w:rsidRPr="00E33251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E33251">
              <w:rPr>
                <w:rFonts w:ascii="Arial" w:eastAsia="Arial" w:hAnsi="Arial" w:cs="Arial"/>
                <w:sz w:val="20"/>
                <w:szCs w:val="20"/>
              </w:rPr>
              <w:t>1.23 (0.93-1.64)</w:t>
            </w:r>
          </w:p>
        </w:tc>
        <w:tc>
          <w:tcPr>
            <w:tcW w:w="1417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094A6" w14:textId="5AFB38D4" w:rsidR="00AE33BF" w:rsidRPr="00E33251" w:rsidRDefault="00AE33BF" w:rsidP="00AE33BF">
            <w:pPr>
              <w:spacing w:after="0"/>
              <w:ind w:left="100" w:right="100"/>
              <w:jc w:val="center"/>
            </w:pPr>
            <w:r w:rsidRPr="00E33251">
              <w:rPr>
                <w:rFonts w:ascii="Arial" w:eastAsia="Arial" w:hAnsi="Arial" w:cs="Arial"/>
                <w:color w:val="000000"/>
                <w:sz w:val="20"/>
                <w:szCs w:val="20"/>
              </w:rPr>
              <w:t>1.36 (0.90-2.05)</w:t>
            </w:r>
          </w:p>
        </w:tc>
        <w:tc>
          <w:tcPr>
            <w:tcW w:w="1559" w:type="dxa"/>
            <w:shd w:val="clear" w:color="auto" w:fill="E5E5E5"/>
            <w:vAlign w:val="center"/>
          </w:tcPr>
          <w:p w14:paraId="71739BE3" w14:textId="28B68AF3" w:rsidR="00AE33BF" w:rsidRPr="00DE16F1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2 (0.71-1.18</w:t>
            </w:r>
            <w:r w:rsidRPr="00DE16F1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8" w:type="dxa"/>
            <w:shd w:val="clear" w:color="auto" w:fill="E5E5E5"/>
            <w:vAlign w:val="center"/>
          </w:tcPr>
          <w:p w14:paraId="7B304FC5" w14:textId="70A79C00" w:rsidR="00AE33BF" w:rsidRPr="00E33251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33251">
              <w:rPr>
                <w:rFonts w:ascii="Arial" w:eastAsia="Arial" w:hAnsi="Arial" w:cs="Arial"/>
                <w:color w:val="000000"/>
                <w:sz w:val="20"/>
                <w:szCs w:val="20"/>
              </w:rPr>
              <w:t>0.78 (0.11-5.60)</w:t>
            </w:r>
          </w:p>
        </w:tc>
      </w:tr>
      <w:tr w:rsidR="00AE33BF" w:rsidRPr="004A26BC" w14:paraId="0CC4D82E" w14:textId="77777777" w:rsidTr="00AE33BF">
        <w:trPr>
          <w:cantSplit/>
          <w:trHeight w:val="1095"/>
          <w:jc w:val="center"/>
        </w:trPr>
        <w:tc>
          <w:tcPr>
            <w:tcW w:w="16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5DAC5" w14:textId="357C5BE6" w:rsidR="00AE33BF" w:rsidRPr="004A26BC" w:rsidRDefault="00AE33BF" w:rsidP="00AE33BF">
            <w:pPr>
              <w:spacing w:after="0"/>
              <w:ind w:left="100" w:right="100"/>
            </w:pPr>
            <w:r w:rsidRPr="004A26B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odel </w:t>
            </w:r>
            <w:r w:rsidR="00EE1C94">
              <w:rPr>
                <w:rFonts w:ascii="Arial" w:eastAsia="Arial" w:hAnsi="Arial" w:cs="Arial"/>
                <w:color w:val="000000"/>
                <w:sz w:val="20"/>
                <w:szCs w:val="20"/>
              </w:rPr>
              <w:t>2: Multivariable-</w:t>
            </w:r>
            <w:r w:rsidRPr="004A26BC">
              <w:rPr>
                <w:rFonts w:ascii="Arial" w:eastAsia="Arial" w:hAnsi="Arial" w:cs="Arial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67528" w14:textId="6F47C82C" w:rsidR="00AE33BF" w:rsidRPr="004A26BC" w:rsidRDefault="00AE33BF" w:rsidP="00AE33BF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96536" w14:textId="151BE56F" w:rsidR="00AE33BF" w:rsidRPr="00DE16F1" w:rsidRDefault="00AE33BF" w:rsidP="00AE33BF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4 (0.82-1.07</w:t>
            </w:r>
            <w:r w:rsidRPr="00DE16F1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4EC8EC1" w14:textId="5674FF3A" w:rsidR="00AE33BF" w:rsidRPr="00E33251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E33251">
              <w:rPr>
                <w:rFonts w:ascii="Arial" w:eastAsia="Arial" w:hAnsi="Arial" w:cs="Arial"/>
                <w:sz w:val="20"/>
                <w:szCs w:val="20"/>
              </w:rPr>
              <w:t>1.22 (0.92-1.62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D3631" w14:textId="75D343DD" w:rsidR="00AE33BF" w:rsidRPr="00E33251" w:rsidRDefault="00AE33BF" w:rsidP="00AE33BF">
            <w:pPr>
              <w:spacing w:after="0"/>
              <w:ind w:left="100" w:right="100"/>
              <w:jc w:val="center"/>
            </w:pPr>
            <w:r w:rsidRPr="00E33251">
              <w:rPr>
                <w:rFonts w:ascii="Arial" w:eastAsia="Arial" w:hAnsi="Arial" w:cs="Arial"/>
                <w:color w:val="000000"/>
                <w:sz w:val="20"/>
                <w:szCs w:val="20"/>
              </w:rPr>
              <w:t>1.33 (0.88-2.01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B84B27F" w14:textId="3A2F436D" w:rsidR="00AE33BF" w:rsidRPr="00DE16F1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1 (0.70-1.18</w:t>
            </w:r>
            <w:r w:rsidRPr="00DE16F1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4CC06A8F" w14:textId="127A9BDB" w:rsidR="00AE33BF" w:rsidRPr="00DE16F1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5 (0.08-4.02</w:t>
            </w:r>
            <w:r w:rsidRPr="00DE16F1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E33BF" w:rsidRPr="004A26BC" w14:paraId="2B5CB8A1" w14:textId="77777777" w:rsidTr="00AE33BF">
        <w:trPr>
          <w:cantSplit/>
          <w:trHeight w:val="987"/>
          <w:jc w:val="center"/>
        </w:trPr>
        <w:tc>
          <w:tcPr>
            <w:tcW w:w="1614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60339" w14:textId="78694E8A" w:rsidR="00AE33BF" w:rsidRPr="004A26BC" w:rsidRDefault="00AE33BF" w:rsidP="00AE33BF">
            <w:pPr>
              <w:spacing w:after="0"/>
              <w:ind w:left="100" w:right="100"/>
            </w:pPr>
            <w:r w:rsidRPr="004A26B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odel 3: Model 2 covariates + </w:t>
            </w:r>
            <w:r w:rsidR="00EE1C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otential </w:t>
            </w:r>
            <w:r w:rsidR="000B4DE6">
              <w:rPr>
                <w:rFonts w:ascii="Arial" w:eastAsia="Arial" w:hAnsi="Arial" w:cs="Arial"/>
                <w:color w:val="000000"/>
                <w:sz w:val="20"/>
                <w:szCs w:val="20"/>
              </w:rPr>
              <w:t>mediators</w:t>
            </w:r>
          </w:p>
        </w:tc>
        <w:tc>
          <w:tcPr>
            <w:tcW w:w="1417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6897B" w14:textId="2FD742A9" w:rsidR="00AE33BF" w:rsidRPr="004A26BC" w:rsidRDefault="00AE33BF" w:rsidP="00AE33BF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418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5238E" w14:textId="4FB3C03C" w:rsidR="00AE33BF" w:rsidRPr="004A26BC" w:rsidRDefault="00AE33BF" w:rsidP="00AE33BF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0 (0.79-1.03)</w:t>
            </w:r>
          </w:p>
        </w:tc>
        <w:tc>
          <w:tcPr>
            <w:tcW w:w="1701" w:type="dxa"/>
            <w:tcBorders>
              <w:bottom w:val="single" w:sz="18" w:space="0" w:color="666666"/>
            </w:tcBorders>
            <w:shd w:val="clear" w:color="auto" w:fill="E5E5E5"/>
            <w:vAlign w:val="center"/>
          </w:tcPr>
          <w:p w14:paraId="4111B954" w14:textId="05AF1C22" w:rsidR="00AE33BF" w:rsidRPr="00E33251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E33251">
              <w:rPr>
                <w:rFonts w:ascii="Arial" w:eastAsia="Arial" w:hAnsi="Arial" w:cs="Arial"/>
                <w:sz w:val="20"/>
                <w:szCs w:val="20"/>
              </w:rPr>
              <w:t>1.07 (0.80-1.42)</w:t>
            </w:r>
          </w:p>
        </w:tc>
        <w:tc>
          <w:tcPr>
            <w:tcW w:w="1417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FB4F0" w14:textId="3E5BC7C0" w:rsidR="00AE33BF" w:rsidRPr="00821C35" w:rsidRDefault="00AE33BF" w:rsidP="00AE33BF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7 (0.70-1.65</w:t>
            </w:r>
            <w:r w:rsidRPr="00821C35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18" w:space="0" w:color="666666"/>
            </w:tcBorders>
            <w:shd w:val="clear" w:color="auto" w:fill="E5E5E5"/>
            <w:vAlign w:val="center"/>
          </w:tcPr>
          <w:p w14:paraId="6FCD4AD4" w14:textId="55EE7E15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3 (0.64 -1.07)</w:t>
            </w:r>
          </w:p>
        </w:tc>
        <w:tc>
          <w:tcPr>
            <w:tcW w:w="1448" w:type="dxa"/>
            <w:tcBorders>
              <w:bottom w:val="single" w:sz="18" w:space="0" w:color="666666"/>
            </w:tcBorders>
            <w:shd w:val="clear" w:color="auto" w:fill="E5E5E5"/>
            <w:vAlign w:val="center"/>
          </w:tcPr>
          <w:p w14:paraId="31BC9995" w14:textId="1F2F5028" w:rsidR="00AE33BF" w:rsidRDefault="00AE33BF" w:rsidP="00AE33B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0 (0.08-4.40)</w:t>
            </w:r>
          </w:p>
        </w:tc>
      </w:tr>
    </w:tbl>
    <w:p w14:paraId="1F23C79D" w14:textId="6DD6525F" w:rsidR="00774F75" w:rsidRPr="00004B33" w:rsidRDefault="00774F75" w:rsidP="00774F75">
      <w:pPr>
        <w:spacing w:after="0" w:line="240" w:lineRule="auto"/>
        <w:rPr>
          <w:rFonts w:eastAsia="MS Mincho" w:cstheme="minorHAnsi"/>
          <w:sz w:val="20"/>
          <w:lang w:val="en-US"/>
        </w:rPr>
      </w:pPr>
      <w:r w:rsidRPr="00004B33">
        <w:rPr>
          <w:rFonts w:eastAsia="MS Mincho" w:cstheme="minorHAnsi"/>
          <w:sz w:val="20"/>
          <w:lang w:val="en-US"/>
        </w:rPr>
        <w:lastRenderedPageBreak/>
        <w:t xml:space="preserve">Model 2 covariates: age, ethnicity, Townsend deprivation index, alcohol status, daily alcohol intake, days exercised (walked, moderate and vigorous), length of working week, chronotype, job asthma risk and job medical required. Model 3 data are adjusted for Model 2 covariates plus potential </w:t>
      </w:r>
      <w:r w:rsidR="000B4DE6">
        <w:rPr>
          <w:rFonts w:eastAsia="MS Mincho" w:cstheme="minorHAnsi"/>
          <w:sz w:val="20"/>
          <w:lang w:val="en-US"/>
        </w:rPr>
        <w:t>mediators</w:t>
      </w:r>
      <w:r w:rsidRPr="00004B33">
        <w:rPr>
          <w:rFonts w:eastAsia="MS Mincho" w:cstheme="minorHAnsi"/>
          <w:sz w:val="20"/>
          <w:lang w:val="en-US"/>
        </w:rPr>
        <w:t xml:space="preserve"> sleep duration, smoking status, smoking pack years and BMI.</w:t>
      </w:r>
    </w:p>
    <w:p w14:paraId="30ABF553" w14:textId="77777777" w:rsidR="00774F75" w:rsidRPr="00004B33" w:rsidRDefault="00774F75" w:rsidP="00004B33">
      <w:pPr>
        <w:spacing w:after="0" w:line="240" w:lineRule="auto"/>
        <w:rPr>
          <w:rFonts w:eastAsia="MS Mincho" w:cstheme="minorHAnsi"/>
          <w:sz w:val="20"/>
          <w:lang w:val="en-US"/>
        </w:rPr>
      </w:pPr>
    </w:p>
    <w:p w14:paraId="7992161C" w14:textId="77777777" w:rsidR="00EC40CB" w:rsidRDefault="00EC40CB">
      <w:pPr>
        <w:rPr>
          <w:b/>
        </w:rPr>
      </w:pPr>
      <w:r>
        <w:rPr>
          <w:b/>
        </w:rPr>
        <w:br w:type="page"/>
      </w:r>
    </w:p>
    <w:p w14:paraId="7B44C256" w14:textId="6A1E9DAE" w:rsidR="0033319B" w:rsidRPr="00D8007A" w:rsidRDefault="0033319B" w:rsidP="0033319B">
      <w:pPr>
        <w:spacing w:after="0"/>
      </w:pPr>
      <w:r w:rsidRPr="006D3D88">
        <w:rPr>
          <w:b/>
        </w:rPr>
        <w:lastRenderedPageBreak/>
        <w:t xml:space="preserve">Supplementary table </w:t>
      </w:r>
      <w:r w:rsidR="00C41B39">
        <w:rPr>
          <w:b/>
        </w:rPr>
        <w:t>15</w:t>
      </w:r>
      <w:r w:rsidRPr="006D3D88">
        <w:rPr>
          <w:b/>
        </w:rPr>
        <w:t>: Adjusted odds (95% CI) of moderate-severe asthma by current shift work exposure</w:t>
      </w:r>
      <w:r>
        <w:rPr>
          <w:b/>
        </w:rPr>
        <w:t xml:space="preserve"> in females who have not had a hysterectomy</w:t>
      </w:r>
      <w:r w:rsidRPr="00095758">
        <w:rPr>
          <w:b/>
        </w:rPr>
        <w:t xml:space="preserve"> </w:t>
      </w:r>
      <w:r>
        <w:rPr>
          <w:b/>
        </w:rPr>
        <w:t>with day workers as referent (n=115,918).</w:t>
      </w:r>
    </w:p>
    <w:tbl>
      <w:tblPr>
        <w:tblW w:w="8990" w:type="dxa"/>
        <w:jc w:val="center"/>
        <w:tblLayout w:type="fixed"/>
        <w:tblLook w:val="0420" w:firstRow="1" w:lastRow="0" w:firstColumn="0" w:lastColumn="0" w:noHBand="0" w:noVBand="1"/>
      </w:tblPr>
      <w:tblGrid>
        <w:gridCol w:w="1888"/>
        <w:gridCol w:w="1701"/>
        <w:gridCol w:w="1843"/>
        <w:gridCol w:w="1843"/>
        <w:gridCol w:w="1715"/>
      </w:tblGrid>
      <w:tr w:rsidR="0033319B" w14:paraId="786DBAE4" w14:textId="77777777" w:rsidTr="00C41B39">
        <w:trPr>
          <w:cantSplit/>
          <w:trHeight w:val="342"/>
          <w:tblHeader/>
          <w:jc w:val="center"/>
        </w:trPr>
        <w:tc>
          <w:tcPr>
            <w:tcW w:w="1888" w:type="dxa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04C83" w14:textId="77777777" w:rsidR="0033319B" w:rsidRDefault="0033319B" w:rsidP="00C41B39">
            <w:pPr>
              <w:spacing w:after="0"/>
              <w:ind w:left="100" w:right="100"/>
              <w:jc w:val="center"/>
            </w:pPr>
          </w:p>
        </w:tc>
        <w:tc>
          <w:tcPr>
            <w:tcW w:w="1701" w:type="dxa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</w:tcPr>
          <w:p w14:paraId="12E40D64" w14:textId="77777777" w:rsidR="0033319B" w:rsidRDefault="0033319B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1" w:type="dxa"/>
            <w:gridSpan w:val="3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279F6" w14:textId="77777777" w:rsidR="0033319B" w:rsidRDefault="0033319B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urrent work schedule</w:t>
            </w:r>
          </w:p>
        </w:tc>
      </w:tr>
      <w:tr w:rsidR="0033319B" w14:paraId="79E007B1" w14:textId="77777777" w:rsidTr="00C41B39">
        <w:trPr>
          <w:cantSplit/>
          <w:trHeight w:val="331"/>
          <w:tblHeader/>
          <w:jc w:val="center"/>
        </w:trPr>
        <w:tc>
          <w:tcPr>
            <w:tcW w:w="1888" w:type="dxa"/>
            <w:tcBorders>
              <w:top w:val="single" w:sz="16" w:space="0" w:color="FFFFFF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7A594" w14:textId="77777777" w:rsidR="0033319B" w:rsidRDefault="0033319B" w:rsidP="00C41B39">
            <w:pPr>
              <w:spacing w:after="0"/>
              <w:ind w:left="100" w:right="100"/>
              <w:jc w:val="center"/>
            </w:pPr>
          </w:p>
        </w:tc>
        <w:tc>
          <w:tcPr>
            <w:tcW w:w="170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7F60E" w14:textId="77777777" w:rsidR="0033319B" w:rsidRDefault="0033319B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ay workers</w:t>
            </w:r>
          </w:p>
        </w:tc>
        <w:tc>
          <w:tcPr>
            <w:tcW w:w="184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76860" w14:textId="77777777" w:rsidR="0033319B" w:rsidRDefault="0033319B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hift work, but never or rarely night shifts</w:t>
            </w:r>
          </w:p>
        </w:tc>
        <w:tc>
          <w:tcPr>
            <w:tcW w:w="184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</w:tcPr>
          <w:p w14:paraId="3E6C1D4A" w14:textId="77777777" w:rsidR="0033319B" w:rsidRDefault="0033319B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rregular shift work including nights</w:t>
            </w:r>
          </w:p>
        </w:tc>
        <w:tc>
          <w:tcPr>
            <w:tcW w:w="171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C87BC" w14:textId="77777777" w:rsidR="0033319B" w:rsidRDefault="0033319B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rmanent night shift work</w:t>
            </w:r>
          </w:p>
        </w:tc>
      </w:tr>
      <w:tr w:rsidR="0033319B" w14:paraId="57999134" w14:textId="77777777" w:rsidTr="00C41B39">
        <w:trPr>
          <w:cantSplit/>
          <w:trHeight w:val="715"/>
          <w:jc w:val="center"/>
        </w:trPr>
        <w:tc>
          <w:tcPr>
            <w:tcW w:w="188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40DAF" w14:textId="77777777" w:rsidR="0033319B" w:rsidRDefault="0033319B" w:rsidP="00C41B39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tal cases (% of total sample size)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DBA22" w14:textId="77777777" w:rsidR="0033319B" w:rsidRDefault="0033319B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,961 (1.98%)</w:t>
            </w:r>
          </w:p>
        </w:tc>
        <w:tc>
          <w:tcPr>
            <w:tcW w:w="1843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A6FBC" w14:textId="77777777" w:rsidR="0033319B" w:rsidRDefault="0033319B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6 (2.31%)</w:t>
            </w:r>
          </w:p>
        </w:tc>
        <w:tc>
          <w:tcPr>
            <w:tcW w:w="1843" w:type="dxa"/>
            <w:shd w:val="clear" w:color="auto" w:fill="E5E5E5"/>
            <w:vAlign w:val="center"/>
          </w:tcPr>
          <w:p w14:paraId="01DD60C8" w14:textId="77777777" w:rsidR="0033319B" w:rsidRDefault="0033319B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5 (2.19%)</w:t>
            </w:r>
          </w:p>
        </w:tc>
        <w:tc>
          <w:tcPr>
            <w:tcW w:w="1715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69833" w14:textId="77777777" w:rsidR="0033319B" w:rsidRDefault="0033319B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0 (2.93%)</w:t>
            </w:r>
          </w:p>
        </w:tc>
      </w:tr>
      <w:tr w:rsidR="0033319B" w14:paraId="1F462718" w14:textId="77777777" w:rsidTr="00C41B39">
        <w:trPr>
          <w:cantSplit/>
          <w:trHeight w:val="594"/>
          <w:jc w:val="center"/>
        </w:trPr>
        <w:tc>
          <w:tcPr>
            <w:tcW w:w="18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45CF8" w14:textId="77777777" w:rsidR="0033319B" w:rsidRDefault="0033319B" w:rsidP="00C41B39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tal sample siz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F7135" w14:textId="77777777" w:rsidR="0033319B" w:rsidRDefault="0033319B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8,849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6D34C" w14:textId="77777777" w:rsidR="0033319B" w:rsidRPr="006D3D88" w:rsidRDefault="0033319B" w:rsidP="00C41B39">
            <w:pPr>
              <w:spacing w:after="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,76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4D4EAAA" w14:textId="77777777" w:rsidR="0033319B" w:rsidRDefault="0033319B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,253</w:t>
            </w: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B76B7" w14:textId="77777777" w:rsidR="0033319B" w:rsidRDefault="0033319B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,051</w:t>
            </w:r>
          </w:p>
        </w:tc>
      </w:tr>
      <w:tr w:rsidR="0033319B" w14:paraId="37C9056F" w14:textId="77777777" w:rsidTr="00C41B39">
        <w:trPr>
          <w:cantSplit/>
          <w:trHeight w:val="1023"/>
          <w:jc w:val="center"/>
        </w:trPr>
        <w:tc>
          <w:tcPr>
            <w:tcW w:w="188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68AAD" w14:textId="77777777" w:rsidR="0033319B" w:rsidRDefault="0033319B" w:rsidP="00C41B39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del 1: Age-adjusted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2E936" w14:textId="77777777" w:rsidR="0033319B" w:rsidRDefault="0033319B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843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998B5" w14:textId="77777777" w:rsidR="0033319B" w:rsidRDefault="0033319B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17 (1.02-1.35</w:t>
            </w:r>
            <w:r w:rsidRPr="00B31B58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E5E5E5"/>
            <w:vAlign w:val="center"/>
          </w:tcPr>
          <w:p w14:paraId="39B4144C" w14:textId="77777777" w:rsidR="0033319B" w:rsidRPr="00CF7E03" w:rsidRDefault="0033319B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3 (0.93-1.37</w:t>
            </w:r>
            <w:r w:rsidRPr="00CF7E03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715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B7875" w14:textId="77777777" w:rsidR="0033319B" w:rsidRDefault="0033319B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50 (1.16-1.95</w:t>
            </w:r>
            <w:r w:rsidRPr="00B31B58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33319B" w14:paraId="419211B3" w14:textId="77777777" w:rsidTr="00C41B39">
        <w:trPr>
          <w:cantSplit/>
          <w:trHeight w:val="1029"/>
          <w:jc w:val="center"/>
        </w:trPr>
        <w:tc>
          <w:tcPr>
            <w:tcW w:w="18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24080" w14:textId="77777777" w:rsidR="0033319B" w:rsidRDefault="0033319B" w:rsidP="00C41B39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del 2: Multivariable-adjusted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14BC9" w14:textId="77777777" w:rsidR="0033319B" w:rsidRDefault="0033319B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53D54" w14:textId="77777777" w:rsidR="0033319B" w:rsidRDefault="0033319B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4 (0.99-1.32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41E9B28" w14:textId="77777777" w:rsidR="0033319B" w:rsidRPr="00CF7E03" w:rsidRDefault="0033319B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4 (0.94-1.39)</w:t>
            </w: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306A0" w14:textId="77777777" w:rsidR="0033319B" w:rsidRDefault="0033319B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48 (1.14-1.93)</w:t>
            </w:r>
          </w:p>
        </w:tc>
      </w:tr>
      <w:tr w:rsidR="0033319B" w14:paraId="4D6CCCB5" w14:textId="77777777" w:rsidTr="00C41B39">
        <w:trPr>
          <w:cantSplit/>
          <w:trHeight w:val="987"/>
          <w:jc w:val="center"/>
        </w:trPr>
        <w:tc>
          <w:tcPr>
            <w:tcW w:w="1888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DD752" w14:textId="222A8A3C" w:rsidR="0033319B" w:rsidRDefault="0033319B" w:rsidP="00C41B39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odel 3: Model 2 covariates + potential </w:t>
            </w:r>
            <w:r w:rsidR="000B4DE6">
              <w:rPr>
                <w:rFonts w:ascii="Arial" w:eastAsia="Arial" w:hAnsi="Arial" w:cs="Arial"/>
                <w:color w:val="000000"/>
                <w:sz w:val="20"/>
                <w:szCs w:val="20"/>
              </w:rPr>
              <w:t>mediators</w:t>
            </w:r>
          </w:p>
        </w:tc>
        <w:tc>
          <w:tcPr>
            <w:tcW w:w="1701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A2FB7" w14:textId="77777777" w:rsidR="0033319B" w:rsidRDefault="0033319B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843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571E6" w14:textId="77777777" w:rsidR="0033319B" w:rsidRDefault="0033319B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7 (0.93-1.24)</w:t>
            </w:r>
          </w:p>
        </w:tc>
        <w:tc>
          <w:tcPr>
            <w:tcW w:w="1843" w:type="dxa"/>
            <w:tcBorders>
              <w:bottom w:val="single" w:sz="18" w:space="0" w:color="666666"/>
            </w:tcBorders>
            <w:shd w:val="clear" w:color="auto" w:fill="E5E5E5"/>
            <w:vAlign w:val="center"/>
          </w:tcPr>
          <w:p w14:paraId="3CEF460B" w14:textId="77777777" w:rsidR="0033319B" w:rsidRPr="00CF7E03" w:rsidRDefault="0033319B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6 (0.87-1.28)</w:t>
            </w:r>
          </w:p>
        </w:tc>
        <w:tc>
          <w:tcPr>
            <w:tcW w:w="1715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EE465" w14:textId="77777777" w:rsidR="0033319B" w:rsidRPr="009859BD" w:rsidRDefault="0033319B" w:rsidP="00C41B39">
            <w:pPr>
              <w:spacing w:after="0"/>
              <w:ind w:left="100" w:right="100"/>
              <w:jc w:val="center"/>
            </w:pPr>
            <w:r w:rsidRPr="009859BD">
              <w:rPr>
                <w:rFonts w:ascii="Arial" w:eastAsia="Arial" w:hAnsi="Arial" w:cs="Arial"/>
                <w:color w:val="000000"/>
                <w:sz w:val="20"/>
                <w:szCs w:val="20"/>
              </w:rPr>
              <w:t>1.30 (0.99-1.69)</w:t>
            </w:r>
          </w:p>
        </w:tc>
      </w:tr>
    </w:tbl>
    <w:p w14:paraId="61F629AC" w14:textId="5C0E1006" w:rsidR="0033319B" w:rsidRPr="009859BD" w:rsidRDefault="0033319B" w:rsidP="0033319B">
      <w:pPr>
        <w:spacing w:after="0" w:line="240" w:lineRule="auto"/>
        <w:rPr>
          <w:rFonts w:eastAsia="MS Mincho" w:cstheme="minorHAnsi"/>
          <w:sz w:val="20"/>
          <w:lang w:val="en-US"/>
        </w:rPr>
      </w:pPr>
      <w:r w:rsidRPr="009859BD">
        <w:rPr>
          <w:rFonts w:eastAsia="MS Mincho" w:cstheme="minorHAnsi"/>
          <w:sz w:val="20"/>
          <w:lang w:val="en-US"/>
        </w:rPr>
        <w:t xml:space="preserve">Model 2 covariates: age, ethnicity, Townsend deprivation index, alcohol status, daily alcohol intake, days exercised (walked, moderate and vigorous), length of working week, chronotype, job asthma risk and job medical required. Model 3 data are adjusted for Model 2 covariates plus potential </w:t>
      </w:r>
      <w:r w:rsidR="000B4DE6">
        <w:rPr>
          <w:rFonts w:eastAsia="MS Mincho" w:cstheme="minorHAnsi"/>
          <w:sz w:val="20"/>
          <w:lang w:val="en-US"/>
        </w:rPr>
        <w:t>mediators</w:t>
      </w:r>
      <w:r w:rsidRPr="009859BD">
        <w:rPr>
          <w:rFonts w:eastAsia="MS Mincho" w:cstheme="minorHAnsi"/>
          <w:sz w:val="20"/>
          <w:lang w:val="en-US"/>
        </w:rPr>
        <w:t xml:space="preserve"> sleep duration, smoking status, smoking pack years and BMI.</w:t>
      </w:r>
    </w:p>
    <w:p w14:paraId="3A083A25" w14:textId="4ECCBD74" w:rsidR="00F829EB" w:rsidRDefault="009859BD" w:rsidP="00F829EB">
      <w:pPr>
        <w:rPr>
          <w:b/>
        </w:rPr>
        <w:sectPr w:rsidR="00F829EB" w:rsidSect="00671885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>
        <w:rPr>
          <w:b/>
        </w:rPr>
        <w:br w:type="page"/>
      </w:r>
    </w:p>
    <w:p w14:paraId="6B4C5867" w14:textId="133C085E" w:rsidR="00F829EB" w:rsidRPr="002631C9" w:rsidRDefault="00F829EB" w:rsidP="00F829EB">
      <w:r>
        <w:rPr>
          <w:b/>
        </w:rPr>
        <w:lastRenderedPageBreak/>
        <w:t>Supplementary table 1</w:t>
      </w:r>
      <w:r w:rsidR="000F1E27">
        <w:rPr>
          <w:b/>
        </w:rPr>
        <w:t>6</w:t>
      </w:r>
      <w:r w:rsidRPr="002631C9">
        <w:rPr>
          <w:b/>
        </w:rPr>
        <w:t>: Adjusted odds (95% CI) of having moderate-severe asthma by current shift work exposure</w:t>
      </w:r>
      <w:r w:rsidRPr="00095758">
        <w:rPr>
          <w:b/>
        </w:rPr>
        <w:t xml:space="preserve"> </w:t>
      </w:r>
      <w:r>
        <w:rPr>
          <w:b/>
        </w:rPr>
        <w:t>with day workers as referent</w:t>
      </w:r>
      <w:r w:rsidRPr="002631C9">
        <w:rPr>
          <w:b/>
        </w:rPr>
        <w:t>, stratified by menopause status defined as self-reported or older than 50. (n=</w:t>
      </w:r>
      <w:r>
        <w:rPr>
          <w:b/>
        </w:rPr>
        <w:t>124,374</w:t>
      </w:r>
      <w:r w:rsidRPr="002631C9">
        <w:rPr>
          <w:b/>
        </w:rPr>
        <w:t>)</w:t>
      </w:r>
    </w:p>
    <w:tbl>
      <w:tblPr>
        <w:tblW w:w="10183" w:type="dxa"/>
        <w:jc w:val="center"/>
        <w:tblLayout w:type="fixed"/>
        <w:tblLook w:val="0420" w:firstRow="1" w:lastRow="0" w:firstColumn="0" w:lastColumn="0" w:noHBand="0" w:noVBand="1"/>
      </w:tblPr>
      <w:tblGrid>
        <w:gridCol w:w="1758"/>
        <w:gridCol w:w="1701"/>
        <w:gridCol w:w="1701"/>
        <w:gridCol w:w="1842"/>
        <w:gridCol w:w="1701"/>
        <w:gridCol w:w="1480"/>
      </w:tblGrid>
      <w:tr w:rsidR="004A0057" w:rsidRPr="00C43832" w14:paraId="28B3A34F" w14:textId="77777777" w:rsidTr="004A0057">
        <w:trPr>
          <w:cantSplit/>
          <w:trHeight w:val="342"/>
          <w:tblHeader/>
          <w:jc w:val="center"/>
        </w:trPr>
        <w:tc>
          <w:tcPr>
            <w:tcW w:w="1758" w:type="dxa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854F6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>
              <w:t>Premenopausal</w:t>
            </w:r>
          </w:p>
          <w:p w14:paraId="6E1050A2" w14:textId="77777777" w:rsidR="004A0057" w:rsidRDefault="004A0057" w:rsidP="00C41B39">
            <w:pPr>
              <w:spacing w:after="0"/>
              <w:ind w:left="100" w:right="100"/>
              <w:jc w:val="center"/>
              <w:rPr>
                <w:color w:val="FF0000"/>
              </w:rPr>
            </w:pPr>
            <w:r w:rsidRPr="00C43832">
              <w:rPr>
                <w:color w:val="FF0000"/>
              </w:rPr>
              <w:t>Postmenopausal</w:t>
            </w:r>
          </w:p>
          <w:p w14:paraId="02F24D04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 w:rsidRPr="00B81A88">
              <w:rPr>
                <w:color w:val="0070C0"/>
              </w:rPr>
              <w:t>Hysterectomy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</w:tcPr>
          <w:p w14:paraId="2481572A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44" w:type="dxa"/>
            <w:gridSpan w:val="3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9AF65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Current work schedule</w:t>
            </w:r>
          </w:p>
        </w:tc>
        <w:tc>
          <w:tcPr>
            <w:tcW w:w="1480" w:type="dxa"/>
            <w:vMerge w:val="restart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55CA6498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Menopause status-shift work interaction</w:t>
            </w:r>
          </w:p>
        </w:tc>
      </w:tr>
      <w:tr w:rsidR="004A0057" w:rsidRPr="00C43832" w14:paraId="05C8091A" w14:textId="77777777" w:rsidTr="004A0057">
        <w:trPr>
          <w:cantSplit/>
          <w:trHeight w:val="331"/>
          <w:tblHeader/>
          <w:jc w:val="center"/>
        </w:trPr>
        <w:tc>
          <w:tcPr>
            <w:tcW w:w="1758" w:type="dxa"/>
            <w:tcBorders>
              <w:top w:val="single" w:sz="16" w:space="0" w:color="FFFFFF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CC513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</w:p>
        </w:tc>
        <w:tc>
          <w:tcPr>
            <w:tcW w:w="170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1264B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Day workers</w:t>
            </w:r>
          </w:p>
        </w:tc>
        <w:tc>
          <w:tcPr>
            <w:tcW w:w="170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6F486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Shift work, but never or rarely night shifts</w:t>
            </w:r>
          </w:p>
        </w:tc>
        <w:tc>
          <w:tcPr>
            <w:tcW w:w="184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</w:tcPr>
          <w:p w14:paraId="156F7407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Irregular shift work including nights</w:t>
            </w:r>
          </w:p>
        </w:tc>
        <w:tc>
          <w:tcPr>
            <w:tcW w:w="170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2DE9F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Permanent night shift work</w:t>
            </w:r>
          </w:p>
        </w:tc>
        <w:tc>
          <w:tcPr>
            <w:tcW w:w="1480" w:type="dxa"/>
            <w:vMerge/>
            <w:tcBorders>
              <w:bottom w:val="single" w:sz="16" w:space="0" w:color="666666"/>
            </w:tcBorders>
            <w:shd w:val="clear" w:color="auto" w:fill="FFFFFF"/>
          </w:tcPr>
          <w:p w14:paraId="21E36ECD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4A0057" w:rsidRPr="00C43832" w14:paraId="6655C2C3" w14:textId="77777777" w:rsidTr="004A0057">
        <w:trPr>
          <w:cantSplit/>
          <w:trHeight w:val="715"/>
          <w:jc w:val="center"/>
        </w:trPr>
        <w:tc>
          <w:tcPr>
            <w:tcW w:w="175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1E736" w14:textId="77777777" w:rsidR="004A0057" w:rsidRPr="00C43832" w:rsidRDefault="004A0057" w:rsidP="00C41B39">
            <w:pPr>
              <w:spacing w:after="0"/>
              <w:ind w:left="100" w:right="100"/>
            </w:pP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Total cases (% of total sample size)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FE85E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05 (1.87</w:t>
            </w:r>
            <w:r w:rsidRPr="002631C9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43E2519D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,300 (2</w:t>
            </w:r>
            <w:r w:rsidRPr="002631C9">
              <w:rPr>
                <w:rFonts w:ascii="Arial" w:eastAsia="Arial" w:hAnsi="Arial" w:cs="Arial"/>
                <w:color w:val="FF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5</w:t>
            </w:r>
            <w:r w:rsidRPr="002631C9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  <w:p w14:paraId="5C61CA5A" w14:textId="77777777" w:rsidR="004A0057" w:rsidRPr="002631C9" w:rsidRDefault="004A0057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291 (2.94</w:t>
            </w:r>
            <w:r w:rsidRPr="00F065D9">
              <w:rPr>
                <w:rFonts w:ascii="Arial" w:eastAsia="Arial" w:hAnsi="Arial" w:cs="Arial"/>
                <w:color w:val="0070C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CC220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0 (2.53</w:t>
            </w:r>
            <w:r w:rsidRPr="002631C9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4ED020E3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39 (2.21</w:t>
            </w:r>
            <w:r w:rsidRPr="002631C9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  <w:p w14:paraId="218A8773" w14:textId="77777777" w:rsidR="004A0057" w:rsidRPr="002631C9" w:rsidRDefault="004A0057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36 (3.00</w:t>
            </w:r>
            <w:r w:rsidRPr="00F065D9">
              <w:rPr>
                <w:rFonts w:ascii="Arial" w:eastAsia="Arial" w:hAnsi="Arial" w:cs="Arial"/>
                <w:color w:val="0070C0"/>
                <w:sz w:val="20"/>
                <w:szCs w:val="20"/>
              </w:rPr>
              <w:t>%)</w:t>
            </w:r>
          </w:p>
        </w:tc>
        <w:tc>
          <w:tcPr>
            <w:tcW w:w="1842" w:type="dxa"/>
            <w:shd w:val="clear" w:color="auto" w:fill="E5E5E5"/>
            <w:vAlign w:val="center"/>
          </w:tcPr>
          <w:p w14:paraId="5A7AF83B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 (2.29</w:t>
            </w:r>
            <w:r w:rsidRPr="002631C9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3A91C4C7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64 (2.15</w:t>
            </w:r>
            <w:r w:rsidRPr="002631C9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  <w:p w14:paraId="0536DBDD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24 (4.20</w:t>
            </w:r>
            <w:r w:rsidRPr="00F065D9">
              <w:rPr>
                <w:rFonts w:ascii="Arial" w:eastAsia="Arial" w:hAnsi="Arial" w:cs="Arial"/>
                <w:color w:val="0070C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D7166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</w:t>
            </w:r>
            <w:r w:rsidRPr="002631C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7</w:t>
            </w:r>
            <w:r w:rsidRPr="002631C9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47140DCD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37 (2.93</w:t>
            </w:r>
            <w:r w:rsidRPr="002631C9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  <w:p w14:paraId="676250B4" w14:textId="77777777" w:rsidR="004A0057" w:rsidRPr="002631C9" w:rsidRDefault="004A0057" w:rsidP="00C41B39">
            <w:pPr>
              <w:spacing w:after="0"/>
              <w:ind w:left="100" w:right="100"/>
              <w:jc w:val="center"/>
            </w:pPr>
            <w:r w:rsidRPr="00F065D9">
              <w:rPr>
                <w:rFonts w:ascii="Arial" w:eastAsia="Arial" w:hAnsi="Arial" w:cs="Arial"/>
                <w:color w:val="0070C0"/>
                <w:sz w:val="20"/>
                <w:szCs w:val="20"/>
              </w:rPr>
              <w:t>12 (</w:t>
            </w: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4.41</w:t>
            </w:r>
            <w:r w:rsidRPr="00F065D9">
              <w:rPr>
                <w:rFonts w:ascii="Arial" w:eastAsia="Arial" w:hAnsi="Arial" w:cs="Arial"/>
                <w:color w:val="0070C0"/>
                <w:sz w:val="20"/>
                <w:szCs w:val="20"/>
              </w:rPr>
              <w:t>%)</w:t>
            </w:r>
          </w:p>
        </w:tc>
        <w:tc>
          <w:tcPr>
            <w:tcW w:w="1480" w:type="dxa"/>
            <w:shd w:val="clear" w:color="auto" w:fill="E5E5E5"/>
          </w:tcPr>
          <w:p w14:paraId="41BF046C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4A0057" w:rsidRPr="00C43832" w14:paraId="1DCB2B41" w14:textId="77777777" w:rsidTr="004A0057">
        <w:trPr>
          <w:cantSplit/>
          <w:trHeight w:val="594"/>
          <w:jc w:val="center"/>
        </w:trPr>
        <w:tc>
          <w:tcPr>
            <w:tcW w:w="17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D8D95" w14:textId="77777777" w:rsidR="004A0057" w:rsidRPr="00C43832" w:rsidRDefault="004A0057" w:rsidP="00C41B39">
            <w:pPr>
              <w:spacing w:after="0"/>
              <w:ind w:left="100" w:right="100"/>
            </w:pP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Total sample siz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D3F55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631C9"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,406</w:t>
            </w:r>
          </w:p>
          <w:p w14:paraId="20036E2F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63,516</w:t>
            </w:r>
          </w:p>
          <w:p w14:paraId="3EA6C46F" w14:textId="77777777" w:rsidR="004A0057" w:rsidRPr="002631C9" w:rsidRDefault="004A0057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9,91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ABB7B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631C9">
              <w:rPr>
                <w:rFonts w:ascii="Arial" w:eastAsia="Arial" w:hAnsi="Arial" w:cs="Arial"/>
                <w:color w:val="000000"/>
                <w:sz w:val="20"/>
                <w:szCs w:val="20"/>
              </w:rPr>
              <w:t>3,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4</w:t>
            </w:r>
          </w:p>
          <w:p w14:paraId="62871966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6,288</w:t>
            </w:r>
          </w:p>
          <w:p w14:paraId="73E65556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b/>
              </w:rPr>
            </w:pPr>
            <w:r w:rsidRPr="00F065D9">
              <w:rPr>
                <w:rFonts w:ascii="Arial" w:eastAsia="Arial" w:hAnsi="Arial" w:cs="Arial"/>
                <w:color w:val="0070C0"/>
                <w:sz w:val="20"/>
                <w:szCs w:val="20"/>
              </w:rPr>
              <w:t>1,</w:t>
            </w: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200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6664CB09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631C9">
              <w:rPr>
                <w:rFonts w:ascii="Arial" w:eastAsia="Arial" w:hAnsi="Arial" w:cs="Arial"/>
                <w:color w:val="000000"/>
                <w:sz w:val="20"/>
                <w:szCs w:val="20"/>
              </w:rPr>
              <w:t>2,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97</w:t>
            </w:r>
          </w:p>
          <w:p w14:paraId="43CE0FC8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2,981</w:t>
            </w:r>
          </w:p>
          <w:p w14:paraId="53403AA1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572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61D8F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6</w:t>
            </w:r>
          </w:p>
          <w:p w14:paraId="0578E672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,262</w:t>
            </w:r>
          </w:p>
          <w:p w14:paraId="0A2D61AF" w14:textId="77777777" w:rsidR="004A0057" w:rsidRPr="002631C9" w:rsidRDefault="004A0057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272</w:t>
            </w:r>
          </w:p>
        </w:tc>
        <w:tc>
          <w:tcPr>
            <w:tcW w:w="1480" w:type="dxa"/>
            <w:shd w:val="clear" w:color="auto" w:fill="FFFFFF"/>
          </w:tcPr>
          <w:p w14:paraId="0A0927E1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4A0057" w:rsidRPr="00C43832" w14:paraId="281A3365" w14:textId="77777777" w:rsidTr="004A0057">
        <w:trPr>
          <w:cantSplit/>
          <w:trHeight w:val="1023"/>
          <w:jc w:val="center"/>
        </w:trPr>
        <w:tc>
          <w:tcPr>
            <w:tcW w:w="175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71FFA" w14:textId="77777777" w:rsidR="004A0057" w:rsidRPr="00C43832" w:rsidRDefault="004A0057" w:rsidP="00C41B39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del 1: Age-</w:t>
            </w: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2789C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emenopausal referent</w:t>
            </w:r>
          </w:p>
          <w:p w14:paraId="10F9DAC2" w14:textId="77777777" w:rsidR="004A0057" w:rsidRPr="004A6F73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Postmenopausal </w:t>
            </w: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r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eferent</w:t>
            </w:r>
          </w:p>
          <w:p w14:paraId="5C49EF09" w14:textId="77777777" w:rsidR="004A0057" w:rsidRPr="002631C9" w:rsidRDefault="004A0057" w:rsidP="00C41B39">
            <w:pPr>
              <w:spacing w:after="0"/>
              <w:ind w:left="100" w:right="100"/>
              <w:jc w:val="center"/>
            </w:pPr>
            <w:r w:rsidRPr="004A6F73">
              <w:rPr>
                <w:rFonts w:ascii="Arial" w:eastAsia="Arial" w:hAnsi="Arial" w:cs="Arial"/>
                <w:color w:val="0070C0"/>
                <w:sz w:val="20"/>
                <w:szCs w:val="20"/>
              </w:rPr>
              <w:t xml:space="preserve">Hysterectomy </w:t>
            </w: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r</w:t>
            </w:r>
            <w:r w:rsidRPr="004A6F73">
              <w:rPr>
                <w:rFonts w:ascii="Arial" w:eastAsia="Arial" w:hAnsi="Arial" w:cs="Arial"/>
                <w:color w:val="0070C0"/>
                <w:sz w:val="20"/>
                <w:szCs w:val="20"/>
              </w:rPr>
              <w:t>eferent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40CB4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36 (1.08-1.73</w:t>
            </w:r>
            <w:r w:rsidRPr="002631C9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68482676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  <w:p w14:paraId="32F86B3D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.09 (0.91-1.30</w:t>
            </w:r>
            <w:r w:rsidRPr="002631C9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  <w:p w14:paraId="7F36CBFD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  <w:p w14:paraId="743C9807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1.02 (0.72-1.45</w:t>
            </w:r>
            <w:r w:rsidRPr="00F065D9">
              <w:rPr>
                <w:rFonts w:ascii="Arial" w:eastAsia="Arial" w:hAnsi="Arial" w:cs="Arial"/>
                <w:color w:val="0070C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E5E5E5"/>
            <w:vAlign w:val="center"/>
          </w:tcPr>
          <w:p w14:paraId="53A12CC4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4 (0.92-1.66</w:t>
            </w:r>
            <w:r w:rsidRPr="002631C9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  <w:p w14:paraId="693F4E84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3CB40CB3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.08 (0.84-1.40</w:t>
            </w:r>
            <w:r w:rsidRPr="002631C9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  <w:p w14:paraId="6257F456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  <w:p w14:paraId="634561C1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1.45 (0.95-2.22</w:t>
            </w:r>
            <w:r w:rsidRPr="00F065D9">
              <w:rPr>
                <w:rFonts w:ascii="Arial" w:eastAsia="Arial" w:hAnsi="Arial" w:cs="Arial"/>
                <w:color w:val="0070C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41322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62 (1.04-2.52</w:t>
            </w:r>
            <w:r w:rsidRPr="002631C9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381F0061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  <w:p w14:paraId="185E5AD7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1.47 (1.05-2.05</w:t>
            </w:r>
            <w:r w:rsidRPr="002631C9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)</w:t>
            </w:r>
          </w:p>
          <w:p w14:paraId="76CF9629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</w:pPr>
          </w:p>
          <w:p w14:paraId="14C09B9B" w14:textId="77777777" w:rsidR="004A0057" w:rsidRPr="00F065D9" w:rsidRDefault="004A0057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1.53 (0.85-2.75</w:t>
            </w:r>
            <w:r w:rsidRPr="00F065D9">
              <w:rPr>
                <w:rFonts w:ascii="Arial" w:eastAsia="Arial" w:hAnsi="Arial" w:cs="Arial"/>
                <w:color w:val="0070C0"/>
                <w:sz w:val="20"/>
                <w:szCs w:val="20"/>
              </w:rPr>
              <w:t>)</w:t>
            </w:r>
          </w:p>
        </w:tc>
        <w:tc>
          <w:tcPr>
            <w:tcW w:w="1480" w:type="dxa"/>
            <w:shd w:val="clear" w:color="auto" w:fill="E5E5E5"/>
            <w:vAlign w:val="center"/>
          </w:tcPr>
          <w:p w14:paraId="3C1E54C3" w14:textId="77777777" w:rsidR="004A0057" w:rsidRPr="00712FFE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12FFE">
              <w:rPr>
                <w:rFonts w:ascii="Arial" w:eastAsia="Arial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4A0057" w:rsidRPr="00C43832" w14:paraId="035F68B6" w14:textId="77777777" w:rsidTr="004A0057">
        <w:trPr>
          <w:cantSplit/>
          <w:trHeight w:val="1095"/>
          <w:jc w:val="center"/>
        </w:trPr>
        <w:tc>
          <w:tcPr>
            <w:tcW w:w="17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27FDD" w14:textId="77777777" w:rsidR="004A0057" w:rsidRPr="00C43832" w:rsidRDefault="004A0057" w:rsidP="00C41B39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del 2: Multivariable-</w:t>
            </w: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0076A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emenopausal referent</w:t>
            </w:r>
          </w:p>
          <w:p w14:paraId="0B096E50" w14:textId="77777777" w:rsidR="004A0057" w:rsidRPr="004A6F73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Postmenopausal </w:t>
            </w: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r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eferent</w:t>
            </w:r>
          </w:p>
          <w:p w14:paraId="03D9AFD5" w14:textId="77777777" w:rsidR="004A0057" w:rsidRPr="002631C9" w:rsidRDefault="004A0057" w:rsidP="00C41B39">
            <w:pPr>
              <w:spacing w:after="0"/>
              <w:ind w:left="100" w:right="100"/>
              <w:jc w:val="center"/>
            </w:pPr>
            <w:r w:rsidRPr="004A6F73">
              <w:rPr>
                <w:rFonts w:ascii="Arial" w:eastAsia="Arial" w:hAnsi="Arial" w:cs="Arial"/>
                <w:color w:val="0070C0"/>
                <w:sz w:val="20"/>
                <w:szCs w:val="20"/>
              </w:rPr>
              <w:t xml:space="preserve">Hysterectomy </w:t>
            </w: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r</w:t>
            </w:r>
            <w:r w:rsidRPr="004A6F73">
              <w:rPr>
                <w:rFonts w:ascii="Arial" w:eastAsia="Arial" w:hAnsi="Arial" w:cs="Arial"/>
                <w:color w:val="0070C0"/>
                <w:sz w:val="20"/>
                <w:szCs w:val="20"/>
              </w:rPr>
              <w:t>eferent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B3DC4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36 (1.07-1.72</w:t>
            </w:r>
            <w:r w:rsidRPr="002631C9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68BD7BAA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  <w:p w14:paraId="483E2570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.05 (0.88-1.26</w:t>
            </w:r>
            <w:r w:rsidRPr="002631C9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  <w:p w14:paraId="132F1D1F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  <w:p w14:paraId="117CE32A" w14:textId="77777777" w:rsidR="004A0057" w:rsidRPr="002631C9" w:rsidRDefault="004A0057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0.98 (0.69-1.40</w:t>
            </w:r>
            <w:r w:rsidRPr="00F065D9">
              <w:rPr>
                <w:rFonts w:ascii="Arial" w:eastAsia="Arial" w:hAnsi="Arial" w:cs="Arial"/>
                <w:color w:val="0070C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7F237EDF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8</w:t>
            </w:r>
            <w:r w:rsidRPr="002631C9">
              <w:rPr>
                <w:rFonts w:ascii="Arial" w:eastAsia="Arial" w:hAnsi="Arial" w:cs="Arial"/>
                <w:sz w:val="20"/>
                <w:szCs w:val="20"/>
              </w:rPr>
              <w:t xml:space="preserve"> (0</w:t>
            </w:r>
            <w:r>
              <w:rPr>
                <w:rFonts w:ascii="Arial" w:eastAsia="Arial" w:hAnsi="Arial" w:cs="Arial"/>
                <w:sz w:val="20"/>
                <w:szCs w:val="20"/>
              </w:rPr>
              <w:t>.94-1.73</w:t>
            </w:r>
            <w:r w:rsidRPr="002631C9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  <w:p w14:paraId="0FC72F32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676A4024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.11 (0.86-1.43</w:t>
            </w:r>
            <w:r w:rsidRPr="002631C9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  <w:p w14:paraId="722BA102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  <w:p w14:paraId="0ECCB434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1.49 (0.97-2.30</w:t>
            </w:r>
            <w:r w:rsidRPr="00F065D9">
              <w:rPr>
                <w:rFonts w:ascii="Arial" w:eastAsia="Arial" w:hAnsi="Arial" w:cs="Arial"/>
                <w:color w:val="0070C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9E6B6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63 (1.04-2.55</w:t>
            </w:r>
            <w:r w:rsidRPr="002631C9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0884BA53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  <w:p w14:paraId="66ECAC56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1024D3">
              <w:rPr>
                <w:rFonts w:ascii="Arial" w:eastAsia="Arial" w:hAnsi="Arial" w:cs="Arial"/>
                <w:color w:val="FF0000"/>
                <w:sz w:val="20"/>
                <w:szCs w:val="20"/>
              </w:rPr>
              <w:t>1.40 (1.00-1.97)</w:t>
            </w:r>
          </w:p>
          <w:p w14:paraId="209C4333" w14:textId="77777777" w:rsidR="004A0057" w:rsidRPr="001024D3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  <w:p w14:paraId="25CABAD8" w14:textId="77777777" w:rsidR="004A0057" w:rsidRPr="00F065D9" w:rsidRDefault="004A0057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1.43 (0.79-2.61</w:t>
            </w:r>
            <w:r w:rsidRPr="00F065D9">
              <w:rPr>
                <w:rFonts w:ascii="Arial" w:eastAsia="Arial" w:hAnsi="Arial" w:cs="Arial"/>
                <w:color w:val="0070C0"/>
                <w:sz w:val="20"/>
                <w:szCs w:val="20"/>
              </w:rPr>
              <w:t>)</w:t>
            </w:r>
          </w:p>
        </w:tc>
        <w:tc>
          <w:tcPr>
            <w:tcW w:w="1480" w:type="dxa"/>
            <w:shd w:val="clear" w:color="auto" w:fill="FFFFFF"/>
            <w:vAlign w:val="center"/>
          </w:tcPr>
          <w:p w14:paraId="6D6EB699" w14:textId="77777777" w:rsidR="004A0057" w:rsidRPr="00712FFE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12FFE">
              <w:rPr>
                <w:rFonts w:ascii="Arial" w:eastAsia="Arial" w:hAnsi="Arial" w:cs="Arial"/>
                <w:color w:val="000000"/>
                <w:sz w:val="20"/>
                <w:szCs w:val="20"/>
              </w:rPr>
              <w:t>0.47</w:t>
            </w:r>
          </w:p>
        </w:tc>
      </w:tr>
      <w:tr w:rsidR="004A0057" w:rsidRPr="00C43832" w14:paraId="139784C5" w14:textId="77777777" w:rsidTr="004A0057">
        <w:trPr>
          <w:cantSplit/>
          <w:trHeight w:val="987"/>
          <w:jc w:val="center"/>
        </w:trPr>
        <w:tc>
          <w:tcPr>
            <w:tcW w:w="1758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0C303" w14:textId="407DDB89" w:rsidR="004A0057" w:rsidRPr="00C43832" w:rsidRDefault="004A0057" w:rsidP="00C41B39">
            <w:pPr>
              <w:spacing w:after="0"/>
              <w:ind w:left="100" w:right="100"/>
            </w:pP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odel 3: Model 2 covariates +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otential </w:t>
            </w:r>
            <w:r w:rsidR="000B4DE6">
              <w:rPr>
                <w:rFonts w:ascii="Arial" w:eastAsia="Arial" w:hAnsi="Arial" w:cs="Arial"/>
                <w:color w:val="000000"/>
                <w:sz w:val="20"/>
                <w:szCs w:val="20"/>
              </w:rPr>
              <w:t>mediators</w:t>
            </w:r>
          </w:p>
        </w:tc>
        <w:tc>
          <w:tcPr>
            <w:tcW w:w="1701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65370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emenopausal referent</w:t>
            </w:r>
          </w:p>
          <w:p w14:paraId="5D3BA137" w14:textId="77777777" w:rsidR="004A0057" w:rsidRPr="004A6F73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Postmenopausal </w:t>
            </w: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r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eferent</w:t>
            </w:r>
          </w:p>
          <w:p w14:paraId="53A4974B" w14:textId="77777777" w:rsidR="004A0057" w:rsidRPr="002631C9" w:rsidRDefault="004A0057" w:rsidP="00C41B39">
            <w:pPr>
              <w:spacing w:after="0"/>
              <w:ind w:left="100" w:right="100"/>
              <w:jc w:val="center"/>
            </w:pPr>
            <w:r w:rsidRPr="004A6F73">
              <w:rPr>
                <w:rFonts w:ascii="Arial" w:eastAsia="Arial" w:hAnsi="Arial" w:cs="Arial"/>
                <w:color w:val="0070C0"/>
                <w:sz w:val="20"/>
                <w:szCs w:val="20"/>
              </w:rPr>
              <w:t xml:space="preserve">Hysterectomy </w:t>
            </w: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r</w:t>
            </w:r>
            <w:r w:rsidRPr="004A6F73">
              <w:rPr>
                <w:rFonts w:ascii="Arial" w:eastAsia="Arial" w:hAnsi="Arial" w:cs="Arial"/>
                <w:color w:val="0070C0"/>
                <w:sz w:val="20"/>
                <w:szCs w:val="20"/>
              </w:rPr>
              <w:t>eferent</w:t>
            </w:r>
          </w:p>
        </w:tc>
        <w:tc>
          <w:tcPr>
            <w:tcW w:w="1701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CE9B1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27</w:t>
            </w:r>
            <w:r w:rsidRPr="002631C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0-1.62</w:t>
            </w:r>
            <w:r w:rsidRPr="002631C9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  <w:p w14:paraId="5DAE1626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7A948A64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.99 (0.82-1.18</w:t>
            </w:r>
            <w:r w:rsidRPr="002631C9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  <w:p w14:paraId="2F8E0F52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  <w:p w14:paraId="77EE9354" w14:textId="77777777" w:rsidR="004A0057" w:rsidRPr="002631C9" w:rsidRDefault="004A0057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0.95</w:t>
            </w:r>
            <w:r w:rsidRPr="00F065D9">
              <w:rPr>
                <w:rFonts w:ascii="Arial" w:eastAsia="Arial" w:hAnsi="Arial" w:cs="Arial"/>
                <w:color w:val="0070C0"/>
                <w:sz w:val="20"/>
                <w:szCs w:val="20"/>
              </w:rPr>
              <w:t xml:space="preserve"> (0.67-1.37)</w:t>
            </w:r>
          </w:p>
        </w:tc>
        <w:tc>
          <w:tcPr>
            <w:tcW w:w="1842" w:type="dxa"/>
            <w:tcBorders>
              <w:bottom w:val="single" w:sz="18" w:space="0" w:color="666666"/>
            </w:tcBorders>
            <w:shd w:val="clear" w:color="auto" w:fill="E5E5E5"/>
            <w:vAlign w:val="center"/>
          </w:tcPr>
          <w:p w14:paraId="1696F5DA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2 (0.90-1.66</w:t>
            </w:r>
            <w:r w:rsidRPr="002631C9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  <w:p w14:paraId="38627B18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35192BD3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.02 (0.79</w:t>
            </w:r>
            <w:r w:rsidRPr="002631C9">
              <w:rPr>
                <w:rFonts w:ascii="Arial" w:eastAsia="Arial" w:hAnsi="Arial" w:cs="Arial"/>
                <w:color w:val="FF0000"/>
                <w:sz w:val="20"/>
                <w:szCs w:val="20"/>
              </w:rPr>
              <w:t>-1.</w:t>
            </w: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32</w:t>
            </w:r>
            <w:r w:rsidRPr="002631C9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  <w:p w14:paraId="21B30AE8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  <w:p w14:paraId="6CB6242B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1.42 (0.92-2.19</w:t>
            </w:r>
            <w:r w:rsidRPr="00F065D9">
              <w:rPr>
                <w:rFonts w:ascii="Arial" w:eastAsia="Arial" w:hAnsi="Arial" w:cs="Arial"/>
                <w:color w:val="0070C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6872D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47 (0.94-2.31</w:t>
            </w:r>
            <w:r w:rsidRPr="002631C9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  <w:p w14:paraId="03CC7F13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5733B871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.21 (0.86-1.71</w:t>
            </w:r>
            <w:r w:rsidRPr="002631C9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  <w:p w14:paraId="7637BE42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  <w:p w14:paraId="538AE9CE" w14:textId="77777777" w:rsidR="004A0057" w:rsidRPr="002631C9" w:rsidRDefault="004A0057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1.33 (0.72-2.45</w:t>
            </w:r>
            <w:r w:rsidRPr="00F065D9">
              <w:rPr>
                <w:rFonts w:ascii="Arial" w:eastAsia="Arial" w:hAnsi="Arial" w:cs="Arial"/>
                <w:color w:val="0070C0"/>
                <w:sz w:val="20"/>
                <w:szCs w:val="20"/>
              </w:rPr>
              <w:t>)</w:t>
            </w:r>
          </w:p>
        </w:tc>
        <w:tc>
          <w:tcPr>
            <w:tcW w:w="1480" w:type="dxa"/>
            <w:tcBorders>
              <w:bottom w:val="single" w:sz="18" w:space="0" w:color="666666"/>
            </w:tcBorders>
            <w:shd w:val="clear" w:color="auto" w:fill="E5E5E5"/>
            <w:vAlign w:val="center"/>
          </w:tcPr>
          <w:p w14:paraId="13385908" w14:textId="77777777" w:rsidR="004A0057" w:rsidRPr="00712FFE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12FFE">
              <w:rPr>
                <w:rFonts w:ascii="Arial" w:eastAsia="Arial" w:hAnsi="Arial" w:cs="Arial"/>
                <w:color w:val="000000"/>
                <w:sz w:val="20"/>
                <w:szCs w:val="20"/>
              </w:rPr>
              <w:t>0.54</w:t>
            </w:r>
          </w:p>
        </w:tc>
      </w:tr>
    </w:tbl>
    <w:p w14:paraId="36CD35BC" w14:textId="5B449833" w:rsidR="00F829EB" w:rsidRPr="009859BD" w:rsidRDefault="00F829EB" w:rsidP="00F829EB">
      <w:pPr>
        <w:spacing w:after="0" w:line="240" w:lineRule="auto"/>
        <w:rPr>
          <w:rFonts w:eastAsia="MS Mincho" w:cstheme="minorHAnsi"/>
          <w:sz w:val="20"/>
          <w:lang w:val="en-US"/>
        </w:rPr>
      </w:pPr>
      <w:r w:rsidRPr="009859BD">
        <w:rPr>
          <w:rFonts w:eastAsia="MS Mincho" w:cstheme="minorHAnsi"/>
          <w:sz w:val="20"/>
          <w:lang w:val="en-US"/>
        </w:rPr>
        <w:t xml:space="preserve">Model 2 covariates: age, ethnicity, Townsend deprivation index, alcohol status, daily alcohol intake, days exercised (walked, moderate and vigorous), length of working week, chronotype, job asthma risk and job medical required. Model 3 data are adjusted for Model 2 covariates plus potential </w:t>
      </w:r>
      <w:r w:rsidR="000B4DE6">
        <w:rPr>
          <w:rFonts w:eastAsia="MS Mincho" w:cstheme="minorHAnsi"/>
          <w:sz w:val="20"/>
          <w:lang w:val="en-US"/>
        </w:rPr>
        <w:t>mediators</w:t>
      </w:r>
      <w:r w:rsidRPr="009859BD">
        <w:rPr>
          <w:rFonts w:eastAsia="MS Mincho" w:cstheme="minorHAnsi"/>
          <w:sz w:val="20"/>
          <w:lang w:val="en-US"/>
        </w:rPr>
        <w:t xml:space="preserve"> sleep duration, smoking status, smoking pack years and BMI.</w:t>
      </w:r>
    </w:p>
    <w:p w14:paraId="1FBFB8C6" w14:textId="44E8B4B3" w:rsidR="00F829EB" w:rsidRPr="00C43832" w:rsidRDefault="00F829EB" w:rsidP="00F829EB">
      <w:pPr>
        <w:spacing w:after="0"/>
      </w:pPr>
      <w:r>
        <w:rPr>
          <w:b/>
        </w:rPr>
        <w:br w:type="page"/>
      </w:r>
      <w:r w:rsidR="000F1E27">
        <w:rPr>
          <w:b/>
        </w:rPr>
        <w:lastRenderedPageBreak/>
        <w:t>Supplementary table 17</w:t>
      </w:r>
      <w:r w:rsidRPr="00C43832">
        <w:rPr>
          <w:b/>
        </w:rPr>
        <w:t>: Adjusted odds (95% CI) of having moderate-severe asthma by current shift work exposure</w:t>
      </w:r>
      <w:r w:rsidRPr="00095758">
        <w:rPr>
          <w:b/>
        </w:rPr>
        <w:t xml:space="preserve"> </w:t>
      </w:r>
      <w:r>
        <w:rPr>
          <w:b/>
        </w:rPr>
        <w:t>with day workers as referent</w:t>
      </w:r>
      <w:r w:rsidRPr="00C43832">
        <w:rPr>
          <w:b/>
        </w:rPr>
        <w:t>, stratified by menopause status defined as self-reported or older than 50. Participants on HRT or currently taking OCP are excluded (n=</w:t>
      </w:r>
      <w:r>
        <w:rPr>
          <w:b/>
        </w:rPr>
        <w:t>86,485</w:t>
      </w:r>
      <w:r w:rsidRPr="00C43832">
        <w:rPr>
          <w:b/>
        </w:rPr>
        <w:t>)</w:t>
      </w:r>
    </w:p>
    <w:tbl>
      <w:tblPr>
        <w:tblW w:w="10183" w:type="dxa"/>
        <w:jc w:val="center"/>
        <w:tblLayout w:type="fixed"/>
        <w:tblLook w:val="0420" w:firstRow="1" w:lastRow="0" w:firstColumn="0" w:lastColumn="0" w:noHBand="0" w:noVBand="1"/>
      </w:tblPr>
      <w:tblGrid>
        <w:gridCol w:w="1758"/>
        <w:gridCol w:w="1701"/>
        <w:gridCol w:w="1701"/>
        <w:gridCol w:w="1842"/>
        <w:gridCol w:w="1701"/>
        <w:gridCol w:w="1480"/>
      </w:tblGrid>
      <w:tr w:rsidR="004A0057" w:rsidRPr="00C43832" w14:paraId="48758CE3" w14:textId="77777777" w:rsidTr="004A0057">
        <w:trPr>
          <w:cantSplit/>
          <w:trHeight w:val="342"/>
          <w:tblHeader/>
          <w:jc w:val="center"/>
        </w:trPr>
        <w:tc>
          <w:tcPr>
            <w:tcW w:w="1758" w:type="dxa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053CE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>
              <w:t>Premenopausal</w:t>
            </w:r>
          </w:p>
          <w:p w14:paraId="083BD171" w14:textId="77777777" w:rsidR="004A0057" w:rsidRDefault="004A0057" w:rsidP="00C41B39">
            <w:pPr>
              <w:spacing w:after="0"/>
              <w:ind w:left="100" w:right="100"/>
              <w:jc w:val="center"/>
              <w:rPr>
                <w:color w:val="FF0000"/>
              </w:rPr>
            </w:pPr>
            <w:r w:rsidRPr="00C43832">
              <w:rPr>
                <w:color w:val="FF0000"/>
              </w:rPr>
              <w:t>Postmenopausal</w:t>
            </w:r>
          </w:p>
          <w:p w14:paraId="79DE9A17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 w:rsidRPr="00B81A88">
              <w:rPr>
                <w:color w:val="0070C0"/>
              </w:rPr>
              <w:t>Hysterectomy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</w:tcPr>
          <w:p w14:paraId="6BCA4D7A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44" w:type="dxa"/>
            <w:gridSpan w:val="3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B3B87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Current work schedule</w:t>
            </w:r>
          </w:p>
        </w:tc>
        <w:tc>
          <w:tcPr>
            <w:tcW w:w="1480" w:type="dxa"/>
            <w:vMerge w:val="restart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08F78DC7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Menopause status-shift work interaction</w:t>
            </w:r>
          </w:p>
        </w:tc>
      </w:tr>
      <w:tr w:rsidR="004A0057" w:rsidRPr="00C43832" w14:paraId="0F01CD59" w14:textId="77777777" w:rsidTr="004A0057">
        <w:trPr>
          <w:cantSplit/>
          <w:trHeight w:val="331"/>
          <w:tblHeader/>
          <w:jc w:val="center"/>
        </w:trPr>
        <w:tc>
          <w:tcPr>
            <w:tcW w:w="1758" w:type="dxa"/>
            <w:tcBorders>
              <w:top w:val="single" w:sz="16" w:space="0" w:color="FFFFFF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AB9C7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</w:p>
        </w:tc>
        <w:tc>
          <w:tcPr>
            <w:tcW w:w="170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5F4EB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Day workers</w:t>
            </w:r>
          </w:p>
        </w:tc>
        <w:tc>
          <w:tcPr>
            <w:tcW w:w="170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184E2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Shift work, but never or rarely night shifts</w:t>
            </w:r>
          </w:p>
        </w:tc>
        <w:tc>
          <w:tcPr>
            <w:tcW w:w="184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</w:tcPr>
          <w:p w14:paraId="3A439DB4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Irregular shift work including nights</w:t>
            </w:r>
          </w:p>
        </w:tc>
        <w:tc>
          <w:tcPr>
            <w:tcW w:w="170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5E6CB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Permanent night shift work</w:t>
            </w:r>
          </w:p>
        </w:tc>
        <w:tc>
          <w:tcPr>
            <w:tcW w:w="1480" w:type="dxa"/>
            <w:vMerge/>
            <w:tcBorders>
              <w:bottom w:val="single" w:sz="16" w:space="0" w:color="666666"/>
            </w:tcBorders>
            <w:shd w:val="clear" w:color="auto" w:fill="FFFFFF"/>
          </w:tcPr>
          <w:p w14:paraId="3073E2DF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4A0057" w:rsidRPr="00C43832" w14:paraId="4AB7BB03" w14:textId="77777777" w:rsidTr="004A0057">
        <w:trPr>
          <w:cantSplit/>
          <w:trHeight w:val="715"/>
          <w:jc w:val="center"/>
        </w:trPr>
        <w:tc>
          <w:tcPr>
            <w:tcW w:w="175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F76E5" w14:textId="77777777" w:rsidR="004A0057" w:rsidRPr="00C43832" w:rsidRDefault="004A0057" w:rsidP="00C41B39">
            <w:pPr>
              <w:spacing w:after="0"/>
              <w:ind w:left="100" w:right="100"/>
            </w:pP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Total cases (% of total sample size)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1056F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31 (1.81</w:t>
            </w: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5F6A4FC9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682 (1.68</w:t>
            </w:r>
            <w:r w:rsidRPr="00C43832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  <w:p w14:paraId="0C83B168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99 (2.61</w:t>
            </w:r>
            <w:r w:rsidRPr="00BA5B59">
              <w:rPr>
                <w:rFonts w:ascii="Arial" w:eastAsia="Arial" w:hAnsi="Arial" w:cs="Arial"/>
                <w:color w:val="0070C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99F06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2 (2.50</w:t>
            </w: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44968484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69 (1.80</w:t>
            </w:r>
            <w:r w:rsidRPr="00C43832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  <w:p w14:paraId="5D66A5E6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11 (2.41</w:t>
            </w:r>
            <w:r w:rsidRPr="00BA5B59">
              <w:rPr>
                <w:rFonts w:ascii="Arial" w:eastAsia="Arial" w:hAnsi="Arial" w:cs="Arial"/>
                <w:color w:val="0070C0"/>
                <w:sz w:val="20"/>
                <w:szCs w:val="20"/>
              </w:rPr>
              <w:t>%)</w:t>
            </w:r>
          </w:p>
        </w:tc>
        <w:tc>
          <w:tcPr>
            <w:tcW w:w="1842" w:type="dxa"/>
            <w:shd w:val="clear" w:color="auto" w:fill="E5E5E5"/>
            <w:vAlign w:val="center"/>
          </w:tcPr>
          <w:p w14:paraId="45F7629D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4 (2.26</w:t>
            </w: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3E8EF6C1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36 (1.91</w:t>
            </w:r>
            <w:r w:rsidRPr="00C43832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  <w:p w14:paraId="0D9D1C2A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8 (3.45</w:t>
            </w:r>
            <w:r w:rsidRPr="00BA5B59">
              <w:rPr>
                <w:rFonts w:ascii="Arial" w:eastAsia="Arial" w:hAnsi="Arial" w:cs="Arial"/>
                <w:color w:val="0070C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E26C3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 (2.64</w:t>
            </w: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5431E6D2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24 (3.11</w:t>
            </w:r>
            <w:r w:rsidRPr="00C43832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  <w:p w14:paraId="1970FA48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4 (4.30</w:t>
            </w:r>
            <w:r w:rsidRPr="00BA5B59">
              <w:rPr>
                <w:rFonts w:ascii="Arial" w:eastAsia="Arial" w:hAnsi="Arial" w:cs="Arial"/>
                <w:color w:val="0070C0"/>
                <w:sz w:val="20"/>
                <w:szCs w:val="20"/>
              </w:rPr>
              <w:t>%)</w:t>
            </w:r>
          </w:p>
        </w:tc>
        <w:tc>
          <w:tcPr>
            <w:tcW w:w="1480" w:type="dxa"/>
            <w:shd w:val="clear" w:color="auto" w:fill="E5E5E5"/>
          </w:tcPr>
          <w:p w14:paraId="1E3E5687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4A0057" w:rsidRPr="00C43832" w14:paraId="5D82C84E" w14:textId="77777777" w:rsidTr="004A0057">
        <w:trPr>
          <w:cantSplit/>
          <w:trHeight w:val="594"/>
          <w:jc w:val="center"/>
        </w:trPr>
        <w:tc>
          <w:tcPr>
            <w:tcW w:w="17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E2C6C" w14:textId="77777777" w:rsidR="004A0057" w:rsidRPr="00C43832" w:rsidRDefault="004A0057" w:rsidP="00C41B39">
            <w:pPr>
              <w:spacing w:after="0"/>
              <w:ind w:left="100" w:right="100"/>
            </w:pP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Total sample siz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AE5E7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9,282</w:t>
            </w:r>
          </w:p>
          <w:p w14:paraId="6662B15F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40,665</w:t>
            </w:r>
          </w:p>
          <w:p w14:paraId="733B7D46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3,799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1D89F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,877</w:t>
            </w:r>
          </w:p>
          <w:p w14:paraId="15201EB6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3,834</w:t>
            </w:r>
          </w:p>
          <w:p w14:paraId="0C46E285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457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166CB6DA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,947</w:t>
            </w:r>
          </w:p>
          <w:p w14:paraId="63AF74F4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,885</w:t>
            </w:r>
          </w:p>
          <w:p w14:paraId="5D26917A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A5B59">
              <w:rPr>
                <w:rFonts w:ascii="Arial" w:eastAsia="Arial" w:hAnsi="Arial" w:cs="Arial"/>
                <w:color w:val="0070C0"/>
                <w:sz w:val="20"/>
                <w:szCs w:val="20"/>
              </w:rPr>
              <w:t>2</w:t>
            </w: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32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7D12F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43</w:t>
            </w:r>
          </w:p>
          <w:p w14:paraId="6010C613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771</w:t>
            </w:r>
          </w:p>
          <w:p w14:paraId="7E8BA41C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93</w:t>
            </w:r>
          </w:p>
        </w:tc>
        <w:tc>
          <w:tcPr>
            <w:tcW w:w="1480" w:type="dxa"/>
            <w:shd w:val="clear" w:color="auto" w:fill="FFFFFF"/>
          </w:tcPr>
          <w:p w14:paraId="4E23C4E0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4A0057" w:rsidRPr="00C43832" w14:paraId="049E0020" w14:textId="77777777" w:rsidTr="004A0057">
        <w:trPr>
          <w:cantSplit/>
          <w:trHeight w:val="1023"/>
          <w:jc w:val="center"/>
        </w:trPr>
        <w:tc>
          <w:tcPr>
            <w:tcW w:w="175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B414F" w14:textId="77777777" w:rsidR="004A0057" w:rsidRPr="00C43832" w:rsidRDefault="004A0057" w:rsidP="00C41B39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del 1: Age-</w:t>
            </w: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55FE5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emenopausal referent</w:t>
            </w:r>
          </w:p>
          <w:p w14:paraId="0E0CB920" w14:textId="77777777" w:rsidR="004A0057" w:rsidRPr="004A6F73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Postmenopausal </w:t>
            </w: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r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eferent</w:t>
            </w:r>
          </w:p>
          <w:p w14:paraId="1926A771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 w:rsidRPr="004A6F73">
              <w:rPr>
                <w:rFonts w:ascii="Arial" w:eastAsia="Arial" w:hAnsi="Arial" w:cs="Arial"/>
                <w:color w:val="0070C0"/>
                <w:sz w:val="20"/>
                <w:szCs w:val="20"/>
              </w:rPr>
              <w:t xml:space="preserve">Hysterectomy </w:t>
            </w: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r</w:t>
            </w:r>
            <w:r w:rsidRPr="004A6F73">
              <w:rPr>
                <w:rFonts w:ascii="Arial" w:eastAsia="Arial" w:hAnsi="Arial" w:cs="Arial"/>
                <w:color w:val="0070C0"/>
                <w:sz w:val="20"/>
                <w:szCs w:val="20"/>
              </w:rPr>
              <w:t>eferent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250F8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39 (1.08-1.78</w:t>
            </w:r>
            <w:r w:rsidRPr="00C4383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3D193FC4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  <w:p w14:paraId="0CB01DD8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.08 (0.84-1.38</w:t>
            </w:r>
            <w:r w:rsidRPr="00C43832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  <w:p w14:paraId="5B75A090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  <w:p w14:paraId="4A9D9DE3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0.92 (0.49-1.73</w:t>
            </w:r>
            <w:r w:rsidRPr="00FC2D77">
              <w:rPr>
                <w:rFonts w:ascii="Arial" w:eastAsia="Arial" w:hAnsi="Arial" w:cs="Arial"/>
                <w:color w:val="0070C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E5E5E5"/>
            <w:vAlign w:val="center"/>
          </w:tcPr>
          <w:p w14:paraId="1BBEE4AF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6 (0.92-1.71</w:t>
            </w:r>
            <w:r w:rsidRPr="00C4383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  <w:p w14:paraId="0557D18A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150E44F2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.16 (0.83-1.63</w:t>
            </w:r>
            <w:r w:rsidRPr="00C43832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  <w:p w14:paraId="5F77B906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  <w:p w14:paraId="0F021577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FC2D77">
              <w:rPr>
                <w:rFonts w:ascii="Arial" w:eastAsia="Arial" w:hAnsi="Arial" w:cs="Arial"/>
                <w:color w:val="0070C0"/>
                <w:sz w:val="20"/>
                <w:szCs w:val="20"/>
              </w:rPr>
              <w:t>1.33 (0.64-2.76)</w:t>
            </w:r>
          </w:p>
        </w:tc>
        <w:tc>
          <w:tcPr>
            <w:tcW w:w="1701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E3A7D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48 (0.90-2.41</w:t>
            </w: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  <w:p w14:paraId="7D16B974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6BD5947E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1.90 (1.25-2.87</w:t>
            </w:r>
            <w:r w:rsidRPr="00C43832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)</w:t>
            </w:r>
          </w:p>
          <w:p w14:paraId="7BAEA1A0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</w:pPr>
          </w:p>
          <w:p w14:paraId="757B8111" w14:textId="77777777" w:rsidR="004A0057" w:rsidRPr="00FC2D77" w:rsidRDefault="004A0057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1.68 (0.60-4.66</w:t>
            </w:r>
            <w:r w:rsidRPr="00FC2D77">
              <w:rPr>
                <w:rFonts w:ascii="Arial" w:eastAsia="Arial" w:hAnsi="Arial" w:cs="Arial"/>
                <w:color w:val="0070C0"/>
                <w:sz w:val="20"/>
                <w:szCs w:val="20"/>
              </w:rPr>
              <w:t>)</w:t>
            </w:r>
          </w:p>
        </w:tc>
        <w:tc>
          <w:tcPr>
            <w:tcW w:w="1480" w:type="dxa"/>
            <w:shd w:val="clear" w:color="auto" w:fill="E5E5E5"/>
            <w:vAlign w:val="center"/>
          </w:tcPr>
          <w:p w14:paraId="1E135274" w14:textId="77777777" w:rsidR="004A0057" w:rsidRPr="00756A81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56A81">
              <w:rPr>
                <w:rFonts w:ascii="Arial" w:eastAsia="Arial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4A0057" w:rsidRPr="00C43832" w14:paraId="74AADDD0" w14:textId="77777777" w:rsidTr="004A0057">
        <w:trPr>
          <w:cantSplit/>
          <w:trHeight w:val="1095"/>
          <w:jc w:val="center"/>
        </w:trPr>
        <w:tc>
          <w:tcPr>
            <w:tcW w:w="17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78924" w14:textId="77777777" w:rsidR="004A0057" w:rsidRPr="00C43832" w:rsidRDefault="004A0057" w:rsidP="00C41B39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del 2: Multivariable-</w:t>
            </w: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508C9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emenopausal referent</w:t>
            </w:r>
          </w:p>
          <w:p w14:paraId="17BEF7A4" w14:textId="77777777" w:rsidR="004A0057" w:rsidRPr="004A6F73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Postmenopausal </w:t>
            </w: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r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eferent</w:t>
            </w:r>
          </w:p>
          <w:p w14:paraId="142F0248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 w:rsidRPr="004A6F73">
              <w:rPr>
                <w:rFonts w:ascii="Arial" w:eastAsia="Arial" w:hAnsi="Arial" w:cs="Arial"/>
                <w:color w:val="0070C0"/>
                <w:sz w:val="20"/>
                <w:szCs w:val="20"/>
              </w:rPr>
              <w:t xml:space="preserve">Hysterectomy </w:t>
            </w: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r</w:t>
            </w:r>
            <w:r w:rsidRPr="004A6F73">
              <w:rPr>
                <w:rFonts w:ascii="Arial" w:eastAsia="Arial" w:hAnsi="Arial" w:cs="Arial"/>
                <w:color w:val="0070C0"/>
                <w:sz w:val="20"/>
                <w:szCs w:val="20"/>
              </w:rPr>
              <w:t>eferent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7445E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39 (1.08-1.79</w:t>
            </w:r>
            <w:r w:rsidRPr="00C4383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7C86BD89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  <w:p w14:paraId="5822267B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.03 (0.79-1.33</w:t>
            </w:r>
            <w:r w:rsidRPr="00C43832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  <w:p w14:paraId="312B2450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  <w:p w14:paraId="5F1CCC8E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FC2D77">
              <w:rPr>
                <w:rFonts w:ascii="Arial" w:eastAsia="Arial" w:hAnsi="Arial" w:cs="Arial"/>
                <w:color w:val="0070C0"/>
                <w:sz w:val="20"/>
                <w:szCs w:val="20"/>
              </w:rPr>
              <w:t>0.90 (0.48-1.71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6EE045F7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31 (0.96-1.80</w:t>
            </w:r>
            <w:r w:rsidRPr="00C4383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  <w:p w14:paraId="2CE90187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01EC67FF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.20 (0.85-1.68</w:t>
            </w:r>
            <w:r w:rsidRPr="00C43832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  <w:p w14:paraId="655E4DD8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  <w:p w14:paraId="6DDD37C0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1.47 (0.69-3.10</w:t>
            </w:r>
            <w:r w:rsidRPr="00FC2D77">
              <w:rPr>
                <w:rFonts w:ascii="Arial" w:eastAsia="Arial" w:hAnsi="Arial" w:cs="Arial"/>
                <w:color w:val="0070C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0C140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  <w:r w:rsidRPr="006060B6">
              <w:rPr>
                <w:rFonts w:ascii="Arial" w:eastAsia="Arial" w:hAnsi="Arial" w:cs="Arial"/>
                <w:color w:val="000000"/>
                <w:sz w:val="20"/>
                <w:szCs w:val="20"/>
              </w:rPr>
              <w:t>.51 (0.92-2.47)</w:t>
            </w:r>
          </w:p>
          <w:p w14:paraId="49F2A1DF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  <w:p w14:paraId="7C38B7E2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1.89 (1.24-2.87</w:t>
            </w:r>
            <w:r w:rsidRPr="00C43832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)</w:t>
            </w:r>
          </w:p>
          <w:p w14:paraId="26F34B12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</w:pPr>
          </w:p>
          <w:p w14:paraId="5E93AFA7" w14:textId="77777777" w:rsidR="004A0057" w:rsidRPr="00FC2D77" w:rsidRDefault="004A0057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1.75 (0.62-4.96</w:t>
            </w:r>
            <w:r w:rsidRPr="00FC2D77">
              <w:rPr>
                <w:rFonts w:ascii="Arial" w:eastAsia="Arial" w:hAnsi="Arial" w:cs="Arial"/>
                <w:color w:val="0070C0"/>
                <w:sz w:val="20"/>
                <w:szCs w:val="20"/>
              </w:rPr>
              <w:t>)</w:t>
            </w:r>
          </w:p>
        </w:tc>
        <w:tc>
          <w:tcPr>
            <w:tcW w:w="1480" w:type="dxa"/>
            <w:shd w:val="clear" w:color="auto" w:fill="FFFFFF"/>
            <w:vAlign w:val="center"/>
          </w:tcPr>
          <w:p w14:paraId="62C689C2" w14:textId="77777777" w:rsidR="004A0057" w:rsidRPr="00756A81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56A81">
              <w:rPr>
                <w:rFonts w:ascii="Arial" w:eastAsia="Arial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4A0057" w:rsidRPr="00C43832" w14:paraId="140382AF" w14:textId="77777777" w:rsidTr="004A0057">
        <w:trPr>
          <w:cantSplit/>
          <w:trHeight w:val="987"/>
          <w:jc w:val="center"/>
        </w:trPr>
        <w:tc>
          <w:tcPr>
            <w:tcW w:w="1758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C633B" w14:textId="3225DC61" w:rsidR="004A0057" w:rsidRPr="00C43832" w:rsidRDefault="004A0057" w:rsidP="00C41B39">
            <w:pPr>
              <w:spacing w:after="0"/>
              <w:ind w:left="100" w:right="100"/>
            </w:pP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odel 3: Model 2 covariates +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otential </w:t>
            </w:r>
            <w:r w:rsidR="000B4DE6">
              <w:rPr>
                <w:rFonts w:ascii="Arial" w:eastAsia="Arial" w:hAnsi="Arial" w:cs="Arial"/>
                <w:color w:val="000000"/>
                <w:sz w:val="20"/>
                <w:szCs w:val="20"/>
              </w:rPr>
              <w:t>mediators</w:t>
            </w:r>
          </w:p>
        </w:tc>
        <w:tc>
          <w:tcPr>
            <w:tcW w:w="1701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7B337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emenopausal referent</w:t>
            </w:r>
          </w:p>
          <w:p w14:paraId="61B30438" w14:textId="77777777" w:rsidR="004A0057" w:rsidRPr="004A6F73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Postmenopausal </w:t>
            </w: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r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eferent</w:t>
            </w:r>
          </w:p>
          <w:p w14:paraId="2BB5BDE0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 w:rsidRPr="004A6F73">
              <w:rPr>
                <w:rFonts w:ascii="Arial" w:eastAsia="Arial" w:hAnsi="Arial" w:cs="Arial"/>
                <w:color w:val="0070C0"/>
                <w:sz w:val="20"/>
                <w:szCs w:val="20"/>
              </w:rPr>
              <w:t xml:space="preserve">Hysterectomy </w:t>
            </w: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r</w:t>
            </w:r>
            <w:r w:rsidRPr="004A6F73">
              <w:rPr>
                <w:rFonts w:ascii="Arial" w:eastAsia="Arial" w:hAnsi="Arial" w:cs="Arial"/>
                <w:color w:val="0070C0"/>
                <w:sz w:val="20"/>
                <w:szCs w:val="20"/>
              </w:rPr>
              <w:t>eferent</w:t>
            </w:r>
          </w:p>
        </w:tc>
        <w:tc>
          <w:tcPr>
            <w:tcW w:w="1701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1F291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29 (1.00-1.67</w:t>
            </w: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  <w:p w14:paraId="5B03ADB8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372C4E3A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.97 (0.75-1.26</w:t>
            </w:r>
            <w:r w:rsidRPr="00C43832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  <w:p w14:paraId="39C1CD81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  <w:p w14:paraId="5AF59DCF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0.87 (0.45-1.65</w:t>
            </w:r>
            <w:r w:rsidRPr="00FC2D77">
              <w:rPr>
                <w:rFonts w:ascii="Arial" w:eastAsia="Arial" w:hAnsi="Arial" w:cs="Arial"/>
                <w:color w:val="0070C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bottom w:val="single" w:sz="18" w:space="0" w:color="666666"/>
            </w:tcBorders>
            <w:shd w:val="clear" w:color="auto" w:fill="E5E5E5"/>
            <w:vAlign w:val="center"/>
          </w:tcPr>
          <w:p w14:paraId="1BB40723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6 (0.92-1.74</w:t>
            </w:r>
            <w:r w:rsidRPr="00C4383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  <w:p w14:paraId="648283A2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7E00C759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.10 (0.78-1.55</w:t>
            </w:r>
            <w:r w:rsidRPr="00C43832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  <w:p w14:paraId="7EEC97F1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  <w:p w14:paraId="558DE712" w14:textId="77777777" w:rsidR="004A0057" w:rsidRPr="00FC2D7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1.35 (0.63-2.86</w:t>
            </w:r>
            <w:r w:rsidRPr="00FC2D77">
              <w:rPr>
                <w:rFonts w:ascii="Arial" w:eastAsia="Arial" w:hAnsi="Arial" w:cs="Arial"/>
                <w:color w:val="0070C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67462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35 (0.82-2.22</w:t>
            </w: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  <w:p w14:paraId="070B9B16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63495968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1.60 (1.04-2.46</w:t>
            </w:r>
            <w:r w:rsidRPr="00C43832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)</w:t>
            </w:r>
          </w:p>
          <w:p w14:paraId="0FF7D063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</w:pPr>
          </w:p>
          <w:p w14:paraId="31022521" w14:textId="77777777" w:rsidR="004A0057" w:rsidRPr="00FC2D77" w:rsidRDefault="004A0057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1.68 (0.59-4.82</w:t>
            </w:r>
            <w:r w:rsidRPr="00FC2D77">
              <w:rPr>
                <w:rFonts w:ascii="Arial" w:eastAsia="Arial" w:hAnsi="Arial" w:cs="Arial"/>
                <w:color w:val="0070C0"/>
                <w:sz w:val="20"/>
                <w:szCs w:val="20"/>
              </w:rPr>
              <w:t>)</w:t>
            </w:r>
          </w:p>
        </w:tc>
        <w:tc>
          <w:tcPr>
            <w:tcW w:w="1480" w:type="dxa"/>
            <w:tcBorders>
              <w:bottom w:val="single" w:sz="18" w:space="0" w:color="666666"/>
            </w:tcBorders>
            <w:shd w:val="clear" w:color="auto" w:fill="E5E5E5"/>
            <w:vAlign w:val="center"/>
          </w:tcPr>
          <w:p w14:paraId="3A57418C" w14:textId="77777777" w:rsidR="004A0057" w:rsidRPr="00756A81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56A81">
              <w:rPr>
                <w:rFonts w:ascii="Arial" w:eastAsia="Arial" w:hAnsi="Arial" w:cs="Arial"/>
                <w:color w:val="000000"/>
                <w:sz w:val="20"/>
                <w:szCs w:val="20"/>
              </w:rPr>
              <w:t>0.42</w:t>
            </w:r>
          </w:p>
        </w:tc>
      </w:tr>
    </w:tbl>
    <w:p w14:paraId="65B924F3" w14:textId="7CB4FA1B" w:rsidR="00F829EB" w:rsidRPr="009859BD" w:rsidRDefault="00F829EB" w:rsidP="00F829EB">
      <w:pPr>
        <w:spacing w:after="0" w:line="240" w:lineRule="auto"/>
        <w:rPr>
          <w:rFonts w:eastAsia="MS Mincho" w:cstheme="minorHAnsi"/>
          <w:sz w:val="20"/>
          <w:lang w:val="en-US"/>
        </w:rPr>
      </w:pPr>
      <w:r w:rsidRPr="009859BD">
        <w:rPr>
          <w:rFonts w:eastAsia="MS Mincho" w:cstheme="minorHAnsi"/>
          <w:sz w:val="20"/>
          <w:lang w:val="en-US"/>
        </w:rPr>
        <w:t xml:space="preserve">Model 2 covariates: age, ethnicity, Townsend deprivation index, alcohol status, daily alcohol intake, days exercised (walked, moderate and vigorous), length of working week, chronotype, job asthma risk and job medical required. Model 3 data are adjusted for Model 2 covariates plus potential </w:t>
      </w:r>
      <w:r w:rsidR="000B4DE6">
        <w:rPr>
          <w:rFonts w:eastAsia="MS Mincho" w:cstheme="minorHAnsi"/>
          <w:sz w:val="20"/>
          <w:lang w:val="en-US"/>
        </w:rPr>
        <w:t>mediators</w:t>
      </w:r>
      <w:r w:rsidRPr="009859BD">
        <w:rPr>
          <w:rFonts w:eastAsia="MS Mincho" w:cstheme="minorHAnsi"/>
          <w:sz w:val="20"/>
          <w:lang w:val="en-US"/>
        </w:rPr>
        <w:t xml:space="preserve"> sleep duration, smoking status, smoking pack years and BMI.</w:t>
      </w:r>
    </w:p>
    <w:p w14:paraId="60250F5F" w14:textId="56050C69" w:rsidR="00F829EB" w:rsidRDefault="00F829EB">
      <w:pPr>
        <w:rPr>
          <w:b/>
        </w:rPr>
      </w:pPr>
      <w:r>
        <w:rPr>
          <w:b/>
        </w:rPr>
        <w:br w:type="page"/>
      </w:r>
    </w:p>
    <w:p w14:paraId="11BBDCFB" w14:textId="77777777" w:rsidR="00F829EB" w:rsidRDefault="00F829EB">
      <w:pPr>
        <w:rPr>
          <w:b/>
        </w:rPr>
        <w:sectPr w:rsidR="00F829EB" w:rsidSect="004A0057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63A630DE" w14:textId="7A475DA9" w:rsidR="004A0057" w:rsidRPr="00C43832" w:rsidRDefault="004A0057" w:rsidP="004A0057">
      <w:pPr>
        <w:spacing w:after="0" w:line="240" w:lineRule="auto"/>
      </w:pPr>
      <w:r>
        <w:rPr>
          <w:b/>
        </w:rPr>
        <w:lastRenderedPageBreak/>
        <w:t xml:space="preserve">Supplementary table </w:t>
      </w:r>
      <w:r w:rsidR="000F1E27">
        <w:rPr>
          <w:b/>
        </w:rPr>
        <w:t>18</w:t>
      </w:r>
      <w:r w:rsidRPr="00C43832">
        <w:rPr>
          <w:b/>
        </w:rPr>
        <w:t>: Adjusted odds (95% CI) of having moderate-severe asthma by current shift work exposure</w:t>
      </w:r>
      <w:r w:rsidRPr="00095758">
        <w:rPr>
          <w:b/>
        </w:rPr>
        <w:t xml:space="preserve"> </w:t>
      </w:r>
      <w:r>
        <w:rPr>
          <w:b/>
        </w:rPr>
        <w:t>with day workers as referent</w:t>
      </w:r>
      <w:r w:rsidRPr="00C43832">
        <w:rPr>
          <w:b/>
        </w:rPr>
        <w:t xml:space="preserve">, stratified by </w:t>
      </w:r>
      <w:r>
        <w:rPr>
          <w:b/>
        </w:rPr>
        <w:t xml:space="preserve">sex and </w:t>
      </w:r>
      <w:r w:rsidRPr="00C43832">
        <w:rPr>
          <w:b/>
        </w:rPr>
        <w:t>menopause status defined as</w:t>
      </w:r>
      <w:r>
        <w:rPr>
          <w:b/>
        </w:rPr>
        <w:t xml:space="preserve"> self-reported or older than 50</w:t>
      </w:r>
      <w:r w:rsidRPr="00C43832">
        <w:rPr>
          <w:b/>
        </w:rPr>
        <w:t xml:space="preserve"> </w:t>
      </w:r>
      <w:r>
        <w:rPr>
          <w:b/>
        </w:rPr>
        <w:t xml:space="preserve">(n=241,724). Interaction terms consider whether the likelihood of </w:t>
      </w:r>
      <w:r w:rsidRPr="00C43832">
        <w:rPr>
          <w:b/>
        </w:rPr>
        <w:t>moderate-severe asthma</w:t>
      </w:r>
      <w:r>
        <w:rPr>
          <w:b/>
        </w:rPr>
        <w:t xml:space="preserve"> varies differently across shift work frequency categories when comparing males with the three female groups considered separately</w:t>
      </w:r>
    </w:p>
    <w:tbl>
      <w:tblPr>
        <w:tblW w:w="10555" w:type="dxa"/>
        <w:jc w:val="center"/>
        <w:tblLayout w:type="fixed"/>
        <w:tblLook w:val="0420" w:firstRow="1" w:lastRow="0" w:firstColumn="0" w:lastColumn="0" w:noHBand="0" w:noVBand="1"/>
      </w:tblPr>
      <w:tblGrid>
        <w:gridCol w:w="1888"/>
        <w:gridCol w:w="851"/>
        <w:gridCol w:w="850"/>
        <w:gridCol w:w="1843"/>
        <w:gridCol w:w="1843"/>
        <w:gridCol w:w="1715"/>
        <w:gridCol w:w="1565"/>
      </w:tblGrid>
      <w:tr w:rsidR="004A0057" w:rsidRPr="00C43832" w14:paraId="47286E34" w14:textId="77777777" w:rsidTr="00C41B39">
        <w:trPr>
          <w:cantSplit/>
          <w:trHeight w:val="342"/>
          <w:tblHeader/>
          <w:jc w:val="center"/>
        </w:trPr>
        <w:tc>
          <w:tcPr>
            <w:tcW w:w="2739" w:type="dxa"/>
            <w:gridSpan w:val="2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D9C92" w14:textId="77777777" w:rsidR="004A0057" w:rsidRPr="004A6F73" w:rsidRDefault="004A0057" w:rsidP="00C41B39">
            <w:pPr>
              <w:spacing w:after="0"/>
              <w:ind w:left="100" w:right="100"/>
              <w:jc w:val="center"/>
              <w:rPr>
                <w:color w:val="00B050"/>
              </w:rPr>
            </w:pPr>
            <w:r w:rsidRPr="004A6F73">
              <w:rPr>
                <w:color w:val="00B050"/>
              </w:rPr>
              <w:t>Male</w:t>
            </w:r>
          </w:p>
          <w:p w14:paraId="145C8AC6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>
              <w:t>Female p</w:t>
            </w:r>
            <w:r w:rsidRPr="00C43832">
              <w:t>remenopausal/</w:t>
            </w:r>
          </w:p>
          <w:p w14:paraId="3D447977" w14:textId="77777777" w:rsidR="004A0057" w:rsidRDefault="004A0057" w:rsidP="00C41B39">
            <w:pPr>
              <w:spacing w:after="0"/>
              <w:ind w:left="100" w:right="100"/>
              <w:jc w:val="center"/>
              <w:rPr>
                <w:color w:val="FF0000"/>
              </w:rPr>
            </w:pPr>
            <w:r>
              <w:rPr>
                <w:color w:val="FF0000"/>
              </w:rPr>
              <w:t>Female, p</w:t>
            </w:r>
            <w:r w:rsidRPr="00C43832">
              <w:rPr>
                <w:color w:val="FF0000"/>
              </w:rPr>
              <w:t>ostmenopausal</w:t>
            </w:r>
            <w:r>
              <w:rPr>
                <w:color w:val="FF0000"/>
              </w:rPr>
              <w:t>/</w:t>
            </w:r>
          </w:p>
          <w:p w14:paraId="06F4922A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>
              <w:rPr>
                <w:color w:val="0070C0"/>
              </w:rPr>
              <w:t>Female, h</w:t>
            </w:r>
            <w:r w:rsidRPr="00B81A88">
              <w:rPr>
                <w:color w:val="0070C0"/>
              </w:rPr>
              <w:t>ysterectomy</w:t>
            </w:r>
          </w:p>
        </w:tc>
        <w:tc>
          <w:tcPr>
            <w:tcW w:w="850" w:type="dxa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</w:tcPr>
          <w:p w14:paraId="6F98171E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1" w:type="dxa"/>
            <w:gridSpan w:val="3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BCD24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Current work schedule</w:t>
            </w:r>
          </w:p>
        </w:tc>
        <w:tc>
          <w:tcPr>
            <w:tcW w:w="1565" w:type="dxa"/>
            <w:vMerge w:val="restart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5B515D20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ex</w:t>
            </w: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-shift work interaction</w:t>
            </w:r>
          </w:p>
          <w:p w14:paraId="17B99F7E" w14:textId="5B6E6A4E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sub-cohort + males)</w:t>
            </w:r>
          </w:p>
        </w:tc>
      </w:tr>
      <w:tr w:rsidR="004A0057" w:rsidRPr="00C43832" w14:paraId="6C6C151F" w14:textId="77777777" w:rsidTr="00C41B39">
        <w:trPr>
          <w:cantSplit/>
          <w:trHeight w:val="331"/>
          <w:tblHeader/>
          <w:jc w:val="center"/>
        </w:trPr>
        <w:tc>
          <w:tcPr>
            <w:tcW w:w="1888" w:type="dxa"/>
            <w:tcBorders>
              <w:top w:val="single" w:sz="16" w:space="0" w:color="FFFFFF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89B07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</w:p>
        </w:tc>
        <w:tc>
          <w:tcPr>
            <w:tcW w:w="1701" w:type="dxa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04916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Day workers</w:t>
            </w:r>
          </w:p>
        </w:tc>
        <w:tc>
          <w:tcPr>
            <w:tcW w:w="184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0C043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Shift work, but never or rarely night shifts</w:t>
            </w:r>
          </w:p>
        </w:tc>
        <w:tc>
          <w:tcPr>
            <w:tcW w:w="184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</w:tcPr>
          <w:p w14:paraId="31DC9A11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Irregular shift work including nights</w:t>
            </w:r>
          </w:p>
        </w:tc>
        <w:tc>
          <w:tcPr>
            <w:tcW w:w="171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F3BD7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Permanent night shift work</w:t>
            </w:r>
          </w:p>
        </w:tc>
        <w:tc>
          <w:tcPr>
            <w:tcW w:w="1565" w:type="dxa"/>
            <w:vMerge/>
            <w:tcBorders>
              <w:bottom w:val="single" w:sz="16" w:space="0" w:color="666666"/>
            </w:tcBorders>
            <w:shd w:val="clear" w:color="auto" w:fill="FFFFFF"/>
          </w:tcPr>
          <w:p w14:paraId="1E7793C1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4A0057" w:rsidRPr="00C43832" w14:paraId="39DF4140" w14:textId="77777777" w:rsidTr="00C41B39">
        <w:trPr>
          <w:cantSplit/>
          <w:trHeight w:val="715"/>
          <w:jc w:val="center"/>
        </w:trPr>
        <w:tc>
          <w:tcPr>
            <w:tcW w:w="188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34771" w14:textId="77777777" w:rsidR="004A0057" w:rsidRPr="00C43832" w:rsidRDefault="004A0057" w:rsidP="00C41B39">
            <w:pPr>
              <w:spacing w:after="0"/>
              <w:ind w:left="100" w:right="100"/>
            </w:pP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Total cases (% of total sample size)</w:t>
            </w:r>
          </w:p>
        </w:tc>
        <w:tc>
          <w:tcPr>
            <w:tcW w:w="1701" w:type="dxa"/>
            <w:gridSpan w:val="2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87339" w14:textId="77777777" w:rsidR="004A0057" w:rsidRPr="004A6F73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4A6F73">
              <w:rPr>
                <w:rFonts w:ascii="Arial" w:eastAsia="Arial" w:hAnsi="Arial" w:cs="Arial"/>
                <w:color w:val="00B050"/>
                <w:sz w:val="20"/>
                <w:szCs w:val="20"/>
              </w:rPr>
              <w:t>1,469 (1.56%)</w:t>
            </w:r>
          </w:p>
          <w:p w14:paraId="5BB91BE2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05 (1.87</w:t>
            </w:r>
            <w:r w:rsidRPr="002631C9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676FA68F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,300 (2</w:t>
            </w:r>
            <w:r w:rsidRPr="002631C9">
              <w:rPr>
                <w:rFonts w:ascii="Arial" w:eastAsia="Arial" w:hAnsi="Arial" w:cs="Arial"/>
                <w:color w:val="FF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5</w:t>
            </w:r>
            <w:r w:rsidRPr="002631C9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  <w:p w14:paraId="4155A6A6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291 (2.94</w:t>
            </w:r>
            <w:r w:rsidRPr="00F065D9">
              <w:rPr>
                <w:rFonts w:ascii="Arial" w:eastAsia="Arial" w:hAnsi="Arial" w:cs="Arial"/>
                <w:color w:val="0070C0"/>
                <w:sz w:val="20"/>
                <w:szCs w:val="20"/>
              </w:rPr>
              <w:t>%)</w:t>
            </w:r>
          </w:p>
        </w:tc>
        <w:tc>
          <w:tcPr>
            <w:tcW w:w="1843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6FAF6" w14:textId="77777777" w:rsidR="004A0057" w:rsidRPr="004A6F73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4A6F73">
              <w:rPr>
                <w:rFonts w:ascii="Arial" w:eastAsia="Arial" w:hAnsi="Arial" w:cs="Arial"/>
                <w:color w:val="00B050"/>
                <w:sz w:val="20"/>
                <w:szCs w:val="20"/>
              </w:rPr>
              <w:t>161 (1.62%)</w:t>
            </w:r>
          </w:p>
          <w:p w14:paraId="71365BDF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0 (2.53</w:t>
            </w:r>
            <w:r w:rsidRPr="002631C9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4D6F762B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39 (2.21</w:t>
            </w:r>
            <w:r w:rsidRPr="002631C9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  <w:p w14:paraId="481528B6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36 (3.00</w:t>
            </w:r>
            <w:r w:rsidRPr="00F065D9">
              <w:rPr>
                <w:rFonts w:ascii="Arial" w:eastAsia="Arial" w:hAnsi="Arial" w:cs="Arial"/>
                <w:color w:val="0070C0"/>
                <w:sz w:val="20"/>
                <w:szCs w:val="20"/>
              </w:rPr>
              <w:t>%)</w:t>
            </w:r>
          </w:p>
        </w:tc>
        <w:tc>
          <w:tcPr>
            <w:tcW w:w="1843" w:type="dxa"/>
            <w:shd w:val="clear" w:color="auto" w:fill="E5E5E5"/>
            <w:vAlign w:val="center"/>
          </w:tcPr>
          <w:p w14:paraId="6EC7A6D4" w14:textId="77777777" w:rsidR="004A0057" w:rsidRPr="004A6F73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4A6F73">
              <w:rPr>
                <w:rFonts w:ascii="Arial" w:eastAsia="Arial" w:hAnsi="Arial" w:cs="Arial"/>
                <w:color w:val="00B050"/>
                <w:sz w:val="20"/>
                <w:szCs w:val="20"/>
              </w:rPr>
              <w:t>139 (2.38%)</w:t>
            </w:r>
          </w:p>
          <w:p w14:paraId="7C58159D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 (2.29</w:t>
            </w:r>
            <w:r w:rsidRPr="002631C9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5A4218F3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64 (2.15</w:t>
            </w:r>
            <w:r w:rsidRPr="002631C9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  <w:p w14:paraId="34C4184A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24 (4.20</w:t>
            </w:r>
            <w:r w:rsidRPr="00F065D9">
              <w:rPr>
                <w:rFonts w:ascii="Arial" w:eastAsia="Arial" w:hAnsi="Arial" w:cs="Arial"/>
                <w:color w:val="0070C0"/>
                <w:sz w:val="20"/>
                <w:szCs w:val="20"/>
              </w:rPr>
              <w:t>%)</w:t>
            </w:r>
          </w:p>
        </w:tc>
        <w:tc>
          <w:tcPr>
            <w:tcW w:w="1715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4ABF1" w14:textId="77777777" w:rsidR="004A0057" w:rsidRPr="004A6F73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4A6F73">
              <w:rPr>
                <w:rFonts w:ascii="Arial" w:eastAsia="Arial" w:hAnsi="Arial" w:cs="Arial"/>
                <w:color w:val="00B050"/>
                <w:sz w:val="20"/>
                <w:szCs w:val="20"/>
              </w:rPr>
              <w:t>73 (3.13%)</w:t>
            </w:r>
          </w:p>
          <w:p w14:paraId="1CA52D52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</w:t>
            </w:r>
            <w:r w:rsidRPr="002631C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2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7</w:t>
            </w:r>
            <w:r w:rsidRPr="002631C9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07C8646E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37 (2.93</w:t>
            </w:r>
            <w:r w:rsidRPr="002631C9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  <w:p w14:paraId="2DC187EF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 w:rsidRPr="00F065D9">
              <w:rPr>
                <w:rFonts w:ascii="Arial" w:eastAsia="Arial" w:hAnsi="Arial" w:cs="Arial"/>
                <w:color w:val="0070C0"/>
                <w:sz w:val="20"/>
                <w:szCs w:val="20"/>
              </w:rPr>
              <w:t>12 (</w:t>
            </w: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4.41</w:t>
            </w:r>
            <w:r w:rsidRPr="00F065D9">
              <w:rPr>
                <w:rFonts w:ascii="Arial" w:eastAsia="Arial" w:hAnsi="Arial" w:cs="Arial"/>
                <w:color w:val="0070C0"/>
                <w:sz w:val="20"/>
                <w:szCs w:val="20"/>
              </w:rPr>
              <w:t>%)</w:t>
            </w:r>
          </w:p>
        </w:tc>
        <w:tc>
          <w:tcPr>
            <w:tcW w:w="1565" w:type="dxa"/>
            <w:shd w:val="clear" w:color="auto" w:fill="E5E5E5"/>
          </w:tcPr>
          <w:p w14:paraId="7488A999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4A0057" w:rsidRPr="00C43832" w14:paraId="27026D23" w14:textId="77777777" w:rsidTr="00C41B39">
        <w:trPr>
          <w:cantSplit/>
          <w:trHeight w:val="594"/>
          <w:jc w:val="center"/>
        </w:trPr>
        <w:tc>
          <w:tcPr>
            <w:tcW w:w="18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71907" w14:textId="77777777" w:rsidR="004A0057" w:rsidRPr="00C43832" w:rsidRDefault="004A0057" w:rsidP="00C41B39">
            <w:pPr>
              <w:spacing w:after="0"/>
              <w:ind w:left="100" w:right="100"/>
            </w:pP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Total sample size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80726" w14:textId="77777777" w:rsidR="004A0057" w:rsidRPr="004A6F73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4A6F73">
              <w:rPr>
                <w:rFonts w:ascii="Arial" w:eastAsia="Arial" w:hAnsi="Arial" w:cs="Arial"/>
                <w:color w:val="00B050"/>
                <w:sz w:val="20"/>
                <w:szCs w:val="20"/>
              </w:rPr>
              <w:t>93,937</w:t>
            </w:r>
          </w:p>
          <w:p w14:paraId="0266FBF9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631C9"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,406</w:t>
            </w:r>
          </w:p>
          <w:p w14:paraId="43DD37A7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63,516</w:t>
            </w:r>
          </w:p>
          <w:p w14:paraId="18ACE45B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9,91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123A4" w14:textId="77777777" w:rsidR="004A0057" w:rsidRPr="004A6F73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4A6F73">
              <w:rPr>
                <w:rFonts w:ascii="Arial" w:eastAsia="Arial" w:hAnsi="Arial" w:cs="Arial"/>
                <w:color w:val="00B050"/>
                <w:sz w:val="20"/>
                <w:szCs w:val="20"/>
              </w:rPr>
              <w:t>9,941</w:t>
            </w:r>
          </w:p>
          <w:p w14:paraId="7B812756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631C9">
              <w:rPr>
                <w:rFonts w:ascii="Arial" w:eastAsia="Arial" w:hAnsi="Arial" w:cs="Arial"/>
                <w:color w:val="000000"/>
                <w:sz w:val="20"/>
                <w:szCs w:val="20"/>
              </w:rPr>
              <w:t>3,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4</w:t>
            </w:r>
          </w:p>
          <w:p w14:paraId="24CF0980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6,288</w:t>
            </w:r>
          </w:p>
          <w:p w14:paraId="35AC45B3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b/>
              </w:rPr>
            </w:pPr>
            <w:r w:rsidRPr="00F065D9">
              <w:rPr>
                <w:rFonts w:ascii="Arial" w:eastAsia="Arial" w:hAnsi="Arial" w:cs="Arial"/>
                <w:color w:val="0070C0"/>
                <w:sz w:val="20"/>
                <w:szCs w:val="20"/>
              </w:rPr>
              <w:t>1,</w:t>
            </w: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200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CFAA178" w14:textId="77777777" w:rsidR="004A0057" w:rsidRPr="004A6F73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4A6F73">
              <w:rPr>
                <w:rFonts w:ascii="Arial" w:eastAsia="Arial" w:hAnsi="Arial" w:cs="Arial"/>
                <w:color w:val="00B050"/>
                <w:sz w:val="20"/>
                <w:szCs w:val="20"/>
              </w:rPr>
              <w:t>9,709</w:t>
            </w:r>
          </w:p>
          <w:p w14:paraId="26115056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631C9">
              <w:rPr>
                <w:rFonts w:ascii="Arial" w:eastAsia="Arial" w:hAnsi="Arial" w:cs="Arial"/>
                <w:color w:val="000000"/>
                <w:sz w:val="20"/>
                <w:szCs w:val="20"/>
              </w:rPr>
              <w:t>2,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97</w:t>
            </w:r>
          </w:p>
          <w:p w14:paraId="0143C19F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2,981</w:t>
            </w:r>
          </w:p>
          <w:p w14:paraId="1F67A417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572</w:t>
            </w: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ECA17" w14:textId="77777777" w:rsidR="004A0057" w:rsidRPr="004A6F73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4A6F73">
              <w:rPr>
                <w:rFonts w:ascii="Arial" w:eastAsia="Arial" w:hAnsi="Arial" w:cs="Arial"/>
                <w:color w:val="00B050"/>
                <w:sz w:val="20"/>
                <w:szCs w:val="20"/>
              </w:rPr>
              <w:t>3,763</w:t>
            </w:r>
          </w:p>
          <w:p w14:paraId="606BC17D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6</w:t>
            </w:r>
          </w:p>
          <w:p w14:paraId="20EAB493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,262</w:t>
            </w:r>
          </w:p>
          <w:p w14:paraId="671E2EE9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272</w:t>
            </w:r>
          </w:p>
        </w:tc>
        <w:tc>
          <w:tcPr>
            <w:tcW w:w="1565" w:type="dxa"/>
            <w:shd w:val="clear" w:color="auto" w:fill="FFFFFF"/>
          </w:tcPr>
          <w:p w14:paraId="0BFA93BD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4A0057" w:rsidRPr="00C43832" w14:paraId="3B04E3EB" w14:textId="77777777" w:rsidTr="00C41B39">
        <w:trPr>
          <w:cantSplit/>
          <w:trHeight w:val="1023"/>
          <w:jc w:val="center"/>
        </w:trPr>
        <w:tc>
          <w:tcPr>
            <w:tcW w:w="188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1A964" w14:textId="77777777" w:rsidR="004A0057" w:rsidRPr="00C43832" w:rsidRDefault="004A0057" w:rsidP="00C41B39">
            <w:pPr>
              <w:spacing w:after="0"/>
              <w:ind w:left="100" w:right="100"/>
            </w:pP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Model 1: Ag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701" w:type="dxa"/>
            <w:gridSpan w:val="2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C145A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EE1C94">
              <w:rPr>
                <w:rFonts w:ascii="Arial" w:eastAsia="Arial" w:hAnsi="Arial" w:cs="Arial"/>
                <w:color w:val="00B050"/>
                <w:sz w:val="20"/>
                <w:szCs w:val="20"/>
              </w:rPr>
              <w:t>Male</w:t>
            </w:r>
            <w:r>
              <w:rPr>
                <w:rFonts w:ascii="Arial" w:eastAsia="Arial" w:hAnsi="Arial" w:cs="Arial"/>
                <w:color w:val="00B050"/>
                <w:sz w:val="20"/>
                <w:szCs w:val="20"/>
              </w:rPr>
              <w:t xml:space="preserve"> </w:t>
            </w:r>
          </w:p>
          <w:p w14:paraId="1655B549" w14:textId="77777777" w:rsidR="004A0057" w:rsidRPr="00EE1C94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EE1C94">
              <w:rPr>
                <w:rFonts w:ascii="Arial" w:eastAsia="Arial" w:hAnsi="Arial" w:cs="Arial"/>
                <w:color w:val="00B050"/>
                <w:sz w:val="20"/>
                <w:szCs w:val="20"/>
              </w:rPr>
              <w:t>referent</w:t>
            </w:r>
          </w:p>
          <w:p w14:paraId="71187D45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emenopausal referent</w:t>
            </w:r>
          </w:p>
          <w:p w14:paraId="538AB268" w14:textId="77777777" w:rsidR="004A0057" w:rsidRPr="004A6F73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Postmenopausal </w:t>
            </w: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r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eferent</w:t>
            </w:r>
          </w:p>
          <w:p w14:paraId="0AEB20AB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 w:rsidRPr="004A6F73">
              <w:rPr>
                <w:rFonts w:ascii="Arial" w:eastAsia="Arial" w:hAnsi="Arial" w:cs="Arial"/>
                <w:color w:val="0070C0"/>
                <w:sz w:val="20"/>
                <w:szCs w:val="20"/>
              </w:rPr>
              <w:t xml:space="preserve">Hysterectomy </w:t>
            </w: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r</w:t>
            </w:r>
            <w:r w:rsidRPr="004A6F73">
              <w:rPr>
                <w:rFonts w:ascii="Arial" w:eastAsia="Arial" w:hAnsi="Arial" w:cs="Arial"/>
                <w:color w:val="0070C0"/>
                <w:sz w:val="20"/>
                <w:szCs w:val="20"/>
              </w:rPr>
              <w:t>eferent</w:t>
            </w:r>
          </w:p>
        </w:tc>
        <w:tc>
          <w:tcPr>
            <w:tcW w:w="1843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0EE46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4A6F73">
              <w:rPr>
                <w:rFonts w:ascii="Arial" w:eastAsia="Arial" w:hAnsi="Arial" w:cs="Arial"/>
                <w:color w:val="00B050"/>
                <w:sz w:val="20"/>
                <w:szCs w:val="20"/>
              </w:rPr>
              <w:t>1.05 (0.89-1.23)</w:t>
            </w:r>
          </w:p>
          <w:p w14:paraId="30D1EF70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</w:p>
          <w:p w14:paraId="00DB66D8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36 (1.08-1.73</w:t>
            </w:r>
            <w:r w:rsidRPr="002631C9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7C05270F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  <w:p w14:paraId="6CB86C4C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.09 (0.91-1.30</w:t>
            </w:r>
            <w:r w:rsidRPr="002631C9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  <w:p w14:paraId="7A1FA2F5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  <w:p w14:paraId="2ABB7AE1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1.02 (0.72-1.45</w:t>
            </w:r>
            <w:r w:rsidRPr="00F065D9">
              <w:rPr>
                <w:rFonts w:ascii="Arial" w:eastAsia="Arial" w:hAnsi="Arial" w:cs="Arial"/>
                <w:color w:val="0070C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E5E5E5"/>
            <w:vAlign w:val="center"/>
          </w:tcPr>
          <w:p w14:paraId="7565D689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4A6F73">
              <w:rPr>
                <w:rFonts w:ascii="Arial" w:eastAsia="Arial" w:hAnsi="Arial" w:cs="Arial"/>
                <w:color w:val="00B050"/>
                <w:sz w:val="20"/>
                <w:szCs w:val="20"/>
              </w:rPr>
              <w:t>0.94 (0.79-1.13)</w:t>
            </w:r>
          </w:p>
          <w:p w14:paraId="5EE44CF0" w14:textId="77777777" w:rsidR="004A0057" w:rsidRPr="004A6F73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</w:p>
          <w:p w14:paraId="77688719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4 (0.92-1.66</w:t>
            </w:r>
            <w:r w:rsidRPr="002631C9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  <w:p w14:paraId="0013CA37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12414453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.08 (0.84-1.40</w:t>
            </w:r>
            <w:r w:rsidRPr="002631C9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  <w:p w14:paraId="6CE6DB4C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  <w:p w14:paraId="6F77F47A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1.45 (0.95-2.22</w:t>
            </w:r>
            <w:r w:rsidRPr="00F065D9">
              <w:rPr>
                <w:rFonts w:ascii="Arial" w:eastAsia="Arial" w:hAnsi="Arial" w:cs="Arial"/>
                <w:color w:val="0070C0"/>
                <w:sz w:val="20"/>
                <w:szCs w:val="20"/>
              </w:rPr>
              <w:t>)</w:t>
            </w:r>
          </w:p>
        </w:tc>
        <w:tc>
          <w:tcPr>
            <w:tcW w:w="1715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ADC56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4A6F73">
              <w:rPr>
                <w:rFonts w:ascii="Arial" w:eastAsia="Arial" w:hAnsi="Arial" w:cs="Arial"/>
                <w:color w:val="00B050"/>
                <w:sz w:val="20"/>
                <w:szCs w:val="20"/>
              </w:rPr>
              <w:t>0.91 (0.69-1.20)</w:t>
            </w:r>
          </w:p>
          <w:p w14:paraId="3813BE5D" w14:textId="77777777" w:rsidR="004A0057" w:rsidRPr="004A6F73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</w:p>
          <w:p w14:paraId="687AB792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62 (1.04-2.52</w:t>
            </w:r>
            <w:r w:rsidRPr="002631C9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46E1484F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  <w:p w14:paraId="4B9FEA98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1.47 (1.05-2.05</w:t>
            </w:r>
            <w:r w:rsidRPr="002631C9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)</w:t>
            </w:r>
          </w:p>
          <w:p w14:paraId="50F7B8A3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</w:pPr>
          </w:p>
          <w:p w14:paraId="4A7322E0" w14:textId="77777777" w:rsidR="004A0057" w:rsidRPr="00FC2D77" w:rsidRDefault="004A0057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1.53 (0.85-2.75</w:t>
            </w:r>
            <w:r w:rsidRPr="00F065D9">
              <w:rPr>
                <w:rFonts w:ascii="Arial" w:eastAsia="Arial" w:hAnsi="Arial" w:cs="Arial"/>
                <w:color w:val="0070C0"/>
                <w:sz w:val="20"/>
                <w:szCs w:val="20"/>
              </w:rPr>
              <w:t>)</w:t>
            </w:r>
          </w:p>
        </w:tc>
        <w:tc>
          <w:tcPr>
            <w:tcW w:w="1565" w:type="dxa"/>
            <w:shd w:val="clear" w:color="auto" w:fill="E5E5E5"/>
            <w:vAlign w:val="center"/>
          </w:tcPr>
          <w:p w14:paraId="3E0DC72A" w14:textId="77777777" w:rsidR="004A0057" w:rsidRDefault="004A0057" w:rsidP="00C41B39">
            <w:pPr>
              <w:spacing w:after="0"/>
              <w:ind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319E5D4B" w14:textId="77777777" w:rsidR="004A0057" w:rsidRDefault="004A0057" w:rsidP="00C41B39">
            <w:pPr>
              <w:spacing w:after="0"/>
              <w:ind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236DC137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EE1C9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3</w:t>
            </w:r>
          </w:p>
          <w:p w14:paraId="449A32F2" w14:textId="77777777" w:rsidR="004A0057" w:rsidRPr="00EE1C94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  <w:p w14:paraId="6AA15131" w14:textId="77777777" w:rsidR="004A0057" w:rsidRPr="00EE1C94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0.19</w:t>
            </w:r>
          </w:p>
          <w:p w14:paraId="49B4B87D" w14:textId="77777777" w:rsidR="004A0057" w:rsidRPr="00EE1C94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35167EA2" w14:textId="77777777" w:rsidR="004A0057" w:rsidRPr="00756A81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E1C94">
              <w:rPr>
                <w:rFonts w:ascii="Arial" w:eastAsia="Arial" w:hAnsi="Arial" w:cs="Arial"/>
                <w:color w:val="0070C0"/>
                <w:sz w:val="20"/>
                <w:szCs w:val="20"/>
              </w:rPr>
              <w:t>0.14</w:t>
            </w:r>
          </w:p>
        </w:tc>
      </w:tr>
      <w:tr w:rsidR="004A0057" w:rsidRPr="00C43832" w14:paraId="3485A281" w14:textId="77777777" w:rsidTr="00C41B39">
        <w:trPr>
          <w:cantSplit/>
          <w:trHeight w:val="1095"/>
          <w:jc w:val="center"/>
        </w:trPr>
        <w:tc>
          <w:tcPr>
            <w:tcW w:w="18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88AC2" w14:textId="77777777" w:rsidR="004A0057" w:rsidRPr="00C43832" w:rsidRDefault="004A0057" w:rsidP="00C41B39">
            <w:pPr>
              <w:spacing w:after="0"/>
              <w:ind w:left="100" w:right="100"/>
            </w:pP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Model 2: Multivariabl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00CE4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4A6F73">
              <w:rPr>
                <w:rFonts w:ascii="Arial" w:eastAsia="Arial" w:hAnsi="Arial" w:cs="Arial"/>
                <w:color w:val="00B050"/>
                <w:sz w:val="20"/>
                <w:szCs w:val="20"/>
              </w:rPr>
              <w:t>Male</w:t>
            </w:r>
            <w:r>
              <w:rPr>
                <w:rFonts w:ascii="Arial" w:eastAsia="Arial" w:hAnsi="Arial" w:cs="Arial"/>
                <w:color w:val="00B050"/>
                <w:sz w:val="20"/>
                <w:szCs w:val="20"/>
              </w:rPr>
              <w:t xml:space="preserve"> </w:t>
            </w:r>
          </w:p>
          <w:p w14:paraId="475B6D8E" w14:textId="77777777" w:rsidR="004A0057" w:rsidRPr="004A6F73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4A6F73">
              <w:rPr>
                <w:rFonts w:ascii="Arial" w:eastAsia="Arial" w:hAnsi="Arial" w:cs="Arial"/>
                <w:color w:val="00B050"/>
                <w:sz w:val="20"/>
                <w:szCs w:val="20"/>
              </w:rPr>
              <w:t>referent</w:t>
            </w:r>
          </w:p>
          <w:p w14:paraId="1986BBA0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emenopausal referent</w:t>
            </w:r>
          </w:p>
          <w:p w14:paraId="60D8B733" w14:textId="77777777" w:rsidR="004A0057" w:rsidRPr="004A6F73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Postmenopausal </w:t>
            </w: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r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eferent</w:t>
            </w:r>
          </w:p>
          <w:p w14:paraId="74F903B4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 w:rsidRPr="004A6F73">
              <w:rPr>
                <w:rFonts w:ascii="Arial" w:eastAsia="Arial" w:hAnsi="Arial" w:cs="Arial"/>
                <w:color w:val="0070C0"/>
                <w:sz w:val="20"/>
                <w:szCs w:val="20"/>
              </w:rPr>
              <w:t xml:space="preserve">Hysterectomy </w:t>
            </w: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r</w:t>
            </w:r>
            <w:r w:rsidRPr="004A6F73">
              <w:rPr>
                <w:rFonts w:ascii="Arial" w:eastAsia="Arial" w:hAnsi="Arial" w:cs="Arial"/>
                <w:color w:val="0070C0"/>
                <w:sz w:val="20"/>
                <w:szCs w:val="20"/>
              </w:rPr>
              <w:t>eferent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00AFA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4A6F73">
              <w:rPr>
                <w:rFonts w:ascii="Arial" w:eastAsia="Arial" w:hAnsi="Arial" w:cs="Arial"/>
                <w:color w:val="00B050"/>
                <w:sz w:val="20"/>
                <w:szCs w:val="20"/>
              </w:rPr>
              <w:t>1.08 (0.92-1.28)</w:t>
            </w:r>
          </w:p>
          <w:p w14:paraId="5281D297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</w:p>
          <w:p w14:paraId="5978C66B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36 (1.07-1.72</w:t>
            </w:r>
            <w:r w:rsidRPr="002631C9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0960CF5D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  <w:p w14:paraId="61FFEA1D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.05 (0.88-1.26</w:t>
            </w:r>
            <w:r w:rsidRPr="002631C9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  <w:p w14:paraId="31C557BE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  <w:p w14:paraId="7AC3DB80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0.98 (0.69-1.40</w:t>
            </w:r>
            <w:r w:rsidRPr="00F065D9">
              <w:rPr>
                <w:rFonts w:ascii="Arial" w:eastAsia="Arial" w:hAnsi="Arial" w:cs="Arial"/>
                <w:color w:val="0070C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6C8C8A4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B77F39">
              <w:rPr>
                <w:rFonts w:ascii="Arial" w:eastAsia="Arial" w:hAnsi="Arial" w:cs="Arial"/>
                <w:color w:val="00B050"/>
                <w:sz w:val="20"/>
                <w:szCs w:val="20"/>
              </w:rPr>
              <w:t>0.98 (0.82-1.17)</w:t>
            </w:r>
          </w:p>
          <w:p w14:paraId="1FC62142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</w:p>
          <w:p w14:paraId="0EF6A71D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8</w:t>
            </w:r>
            <w:r w:rsidRPr="002631C9">
              <w:rPr>
                <w:rFonts w:ascii="Arial" w:eastAsia="Arial" w:hAnsi="Arial" w:cs="Arial"/>
                <w:sz w:val="20"/>
                <w:szCs w:val="20"/>
              </w:rPr>
              <w:t xml:space="preserve"> (0</w:t>
            </w:r>
            <w:r>
              <w:rPr>
                <w:rFonts w:ascii="Arial" w:eastAsia="Arial" w:hAnsi="Arial" w:cs="Arial"/>
                <w:sz w:val="20"/>
                <w:szCs w:val="20"/>
              </w:rPr>
              <w:t>.94-1.73</w:t>
            </w:r>
            <w:r w:rsidRPr="002631C9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  <w:p w14:paraId="2775B79D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6A11BEBA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.11 (0.86-1.43</w:t>
            </w:r>
            <w:r w:rsidRPr="002631C9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  <w:p w14:paraId="45CEC45B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  <w:p w14:paraId="284FA848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1.49 (0.97-2.30</w:t>
            </w:r>
            <w:r w:rsidRPr="00F065D9">
              <w:rPr>
                <w:rFonts w:ascii="Arial" w:eastAsia="Arial" w:hAnsi="Arial" w:cs="Arial"/>
                <w:color w:val="0070C0"/>
                <w:sz w:val="20"/>
                <w:szCs w:val="20"/>
              </w:rPr>
              <w:t>)</w:t>
            </w: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7A81A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B77F39">
              <w:rPr>
                <w:rFonts w:ascii="Arial" w:eastAsia="Arial" w:hAnsi="Arial" w:cs="Arial"/>
                <w:color w:val="00B050"/>
                <w:sz w:val="20"/>
                <w:szCs w:val="20"/>
              </w:rPr>
              <w:t>0.95 (0.72-1.26)</w:t>
            </w:r>
          </w:p>
          <w:p w14:paraId="41F8AE09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</w:p>
          <w:p w14:paraId="7C3958C5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63 (1.04-2.55</w:t>
            </w:r>
            <w:r w:rsidRPr="002631C9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3F0F850A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  <w:p w14:paraId="516F93B1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1024D3">
              <w:rPr>
                <w:rFonts w:ascii="Arial" w:eastAsia="Arial" w:hAnsi="Arial" w:cs="Arial"/>
                <w:color w:val="FF0000"/>
                <w:sz w:val="20"/>
                <w:szCs w:val="20"/>
              </w:rPr>
              <w:t>1.40 (1.00-1.97)</w:t>
            </w:r>
          </w:p>
          <w:p w14:paraId="4081DCF2" w14:textId="77777777" w:rsidR="004A0057" w:rsidRPr="001024D3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  <w:p w14:paraId="5105FC1E" w14:textId="77777777" w:rsidR="004A0057" w:rsidRPr="00FC2D77" w:rsidRDefault="004A0057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1.43 (0.79-2.61</w:t>
            </w:r>
            <w:r w:rsidRPr="00F065D9">
              <w:rPr>
                <w:rFonts w:ascii="Arial" w:eastAsia="Arial" w:hAnsi="Arial" w:cs="Arial"/>
                <w:color w:val="0070C0"/>
                <w:sz w:val="20"/>
                <w:szCs w:val="20"/>
              </w:rPr>
              <w:t>)</w:t>
            </w:r>
          </w:p>
        </w:tc>
        <w:tc>
          <w:tcPr>
            <w:tcW w:w="1565" w:type="dxa"/>
            <w:shd w:val="clear" w:color="auto" w:fill="FFFFFF"/>
            <w:vAlign w:val="center"/>
          </w:tcPr>
          <w:p w14:paraId="6DA5DA52" w14:textId="77777777" w:rsidR="004A0057" w:rsidRDefault="004A0057" w:rsidP="00C41B39">
            <w:pPr>
              <w:spacing w:after="0"/>
              <w:ind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0EB56A50" w14:textId="77777777" w:rsidR="004A0057" w:rsidRDefault="004A0057" w:rsidP="00C41B39">
            <w:pPr>
              <w:spacing w:after="0"/>
              <w:ind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60BC2F8A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3</w:t>
            </w:r>
          </w:p>
          <w:p w14:paraId="2E78AEFB" w14:textId="77777777" w:rsidR="004A0057" w:rsidRPr="004A6F73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  <w:p w14:paraId="66DD9199" w14:textId="77777777" w:rsidR="004A0057" w:rsidRPr="00EE1C94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0.16</w:t>
            </w:r>
          </w:p>
          <w:p w14:paraId="5D27802F" w14:textId="77777777" w:rsidR="004A0057" w:rsidRPr="00EE1C94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4F6D709A" w14:textId="77777777" w:rsidR="004A0057" w:rsidRPr="00756A81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E1C94">
              <w:rPr>
                <w:rFonts w:ascii="Arial" w:eastAsia="Arial" w:hAnsi="Arial" w:cs="Arial"/>
                <w:color w:val="0070C0"/>
                <w:sz w:val="20"/>
                <w:szCs w:val="20"/>
              </w:rPr>
              <w:t>0.12</w:t>
            </w:r>
          </w:p>
        </w:tc>
      </w:tr>
      <w:tr w:rsidR="004A0057" w:rsidRPr="00C43832" w14:paraId="1F8929C9" w14:textId="77777777" w:rsidTr="00C41B39">
        <w:trPr>
          <w:cantSplit/>
          <w:trHeight w:val="987"/>
          <w:jc w:val="center"/>
        </w:trPr>
        <w:tc>
          <w:tcPr>
            <w:tcW w:w="1888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8118C" w14:textId="03AE367B" w:rsidR="004A0057" w:rsidRPr="00C43832" w:rsidRDefault="004A0057" w:rsidP="00C41B39">
            <w:pPr>
              <w:spacing w:after="0"/>
              <w:ind w:left="100" w:right="100"/>
            </w:pP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odel 3: Model 2 covariates +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otential </w:t>
            </w:r>
            <w:r w:rsidR="000B4DE6">
              <w:rPr>
                <w:rFonts w:ascii="Arial" w:eastAsia="Arial" w:hAnsi="Arial" w:cs="Arial"/>
                <w:color w:val="000000"/>
                <w:sz w:val="20"/>
                <w:szCs w:val="20"/>
              </w:rPr>
              <w:t>mediators</w:t>
            </w:r>
          </w:p>
        </w:tc>
        <w:tc>
          <w:tcPr>
            <w:tcW w:w="1701" w:type="dxa"/>
            <w:gridSpan w:val="2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5E3CE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4A6F73">
              <w:rPr>
                <w:rFonts w:ascii="Arial" w:eastAsia="Arial" w:hAnsi="Arial" w:cs="Arial"/>
                <w:color w:val="00B050"/>
                <w:sz w:val="20"/>
                <w:szCs w:val="20"/>
              </w:rPr>
              <w:t>Male</w:t>
            </w:r>
            <w:r>
              <w:rPr>
                <w:rFonts w:ascii="Arial" w:eastAsia="Arial" w:hAnsi="Arial" w:cs="Arial"/>
                <w:color w:val="00B050"/>
                <w:sz w:val="20"/>
                <w:szCs w:val="20"/>
              </w:rPr>
              <w:t xml:space="preserve"> </w:t>
            </w:r>
          </w:p>
          <w:p w14:paraId="0881154E" w14:textId="77777777" w:rsidR="004A0057" w:rsidRPr="004A6F73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4A6F73">
              <w:rPr>
                <w:rFonts w:ascii="Arial" w:eastAsia="Arial" w:hAnsi="Arial" w:cs="Arial"/>
                <w:color w:val="00B050"/>
                <w:sz w:val="20"/>
                <w:szCs w:val="20"/>
              </w:rPr>
              <w:t>referent</w:t>
            </w:r>
          </w:p>
          <w:p w14:paraId="5B1AFF0B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emenopausal referent</w:t>
            </w:r>
          </w:p>
          <w:p w14:paraId="35B726B2" w14:textId="77777777" w:rsidR="004A0057" w:rsidRPr="004A6F73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Postmenopausal </w:t>
            </w: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r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eferent</w:t>
            </w:r>
          </w:p>
          <w:p w14:paraId="4E5446CA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 w:rsidRPr="004A6F73">
              <w:rPr>
                <w:rFonts w:ascii="Arial" w:eastAsia="Arial" w:hAnsi="Arial" w:cs="Arial"/>
                <w:color w:val="0070C0"/>
                <w:sz w:val="20"/>
                <w:szCs w:val="20"/>
              </w:rPr>
              <w:t xml:space="preserve">Hysterectomy </w:t>
            </w: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r</w:t>
            </w:r>
            <w:r w:rsidRPr="004A6F73">
              <w:rPr>
                <w:rFonts w:ascii="Arial" w:eastAsia="Arial" w:hAnsi="Arial" w:cs="Arial"/>
                <w:color w:val="0070C0"/>
                <w:sz w:val="20"/>
                <w:szCs w:val="20"/>
              </w:rPr>
              <w:t>eferent</w:t>
            </w:r>
          </w:p>
        </w:tc>
        <w:tc>
          <w:tcPr>
            <w:tcW w:w="1843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CA234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B77F39">
              <w:rPr>
                <w:rFonts w:ascii="Arial" w:eastAsia="Arial" w:hAnsi="Arial" w:cs="Arial"/>
                <w:color w:val="00B050"/>
                <w:sz w:val="20"/>
                <w:szCs w:val="20"/>
              </w:rPr>
              <w:t>1.06 (0.89-1.25)</w:t>
            </w:r>
          </w:p>
          <w:p w14:paraId="5557712B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</w:p>
          <w:p w14:paraId="169D5504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27</w:t>
            </w:r>
            <w:r w:rsidRPr="002631C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0-1.62</w:t>
            </w:r>
            <w:r w:rsidRPr="002631C9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  <w:p w14:paraId="2CD33E7D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3F11188D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.99 (0.82-1.18</w:t>
            </w:r>
            <w:r w:rsidRPr="002631C9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  <w:p w14:paraId="0DE7BC95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  <w:p w14:paraId="0E3A4E10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0.95</w:t>
            </w:r>
            <w:r w:rsidRPr="00F065D9">
              <w:rPr>
                <w:rFonts w:ascii="Arial" w:eastAsia="Arial" w:hAnsi="Arial" w:cs="Arial"/>
                <w:color w:val="0070C0"/>
                <w:sz w:val="20"/>
                <w:szCs w:val="20"/>
              </w:rPr>
              <w:t xml:space="preserve"> (0.67-1.37)</w:t>
            </w:r>
          </w:p>
        </w:tc>
        <w:tc>
          <w:tcPr>
            <w:tcW w:w="1843" w:type="dxa"/>
            <w:tcBorders>
              <w:bottom w:val="single" w:sz="18" w:space="0" w:color="666666"/>
            </w:tcBorders>
            <w:shd w:val="clear" w:color="auto" w:fill="E5E5E5"/>
            <w:vAlign w:val="center"/>
          </w:tcPr>
          <w:p w14:paraId="6DD17C8C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B77F39">
              <w:rPr>
                <w:rFonts w:ascii="Arial" w:eastAsia="Arial" w:hAnsi="Arial" w:cs="Arial"/>
                <w:color w:val="00B050"/>
                <w:sz w:val="20"/>
                <w:szCs w:val="20"/>
              </w:rPr>
              <w:t>0.95 (0.79-1.13)</w:t>
            </w:r>
          </w:p>
          <w:p w14:paraId="18A404AB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</w:p>
          <w:p w14:paraId="6753C6B2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2 (0.90-1.66</w:t>
            </w:r>
            <w:r w:rsidRPr="002631C9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  <w:p w14:paraId="13FA8BCF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0DD24251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.02 (0.79</w:t>
            </w:r>
            <w:r w:rsidRPr="002631C9">
              <w:rPr>
                <w:rFonts w:ascii="Arial" w:eastAsia="Arial" w:hAnsi="Arial" w:cs="Arial"/>
                <w:color w:val="FF0000"/>
                <w:sz w:val="20"/>
                <w:szCs w:val="20"/>
              </w:rPr>
              <w:t>-1.</w:t>
            </w: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32</w:t>
            </w:r>
            <w:r w:rsidRPr="002631C9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  <w:p w14:paraId="5646E727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  <w:p w14:paraId="791EB92D" w14:textId="77777777" w:rsidR="004A0057" w:rsidRPr="00FC2D7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1.42 (0.92-2.19</w:t>
            </w:r>
            <w:r w:rsidRPr="00F065D9">
              <w:rPr>
                <w:rFonts w:ascii="Arial" w:eastAsia="Arial" w:hAnsi="Arial" w:cs="Arial"/>
                <w:color w:val="0070C0"/>
                <w:sz w:val="20"/>
                <w:szCs w:val="20"/>
              </w:rPr>
              <w:t>)</w:t>
            </w:r>
          </w:p>
        </w:tc>
        <w:tc>
          <w:tcPr>
            <w:tcW w:w="1715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2F6C6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B77F39">
              <w:rPr>
                <w:rFonts w:ascii="Arial" w:eastAsia="Arial" w:hAnsi="Arial" w:cs="Arial"/>
                <w:color w:val="00B050"/>
                <w:sz w:val="20"/>
                <w:szCs w:val="20"/>
              </w:rPr>
              <w:t>0.90 (0.68-1.20)</w:t>
            </w:r>
          </w:p>
          <w:p w14:paraId="2EB1D456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</w:p>
          <w:p w14:paraId="772BA8E0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47 (0.94-2.31</w:t>
            </w:r>
            <w:r w:rsidRPr="002631C9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  <w:p w14:paraId="60FA9E12" w14:textId="77777777" w:rsidR="004A0057" w:rsidRPr="002631C9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098F0CC2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.21 (0.86-1.71</w:t>
            </w:r>
            <w:r w:rsidRPr="002631C9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  <w:p w14:paraId="4FE91763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  <w:p w14:paraId="3C33118C" w14:textId="77777777" w:rsidR="004A0057" w:rsidRPr="00FC2D77" w:rsidRDefault="004A0057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1.33 (0.72-2.45</w:t>
            </w:r>
            <w:r w:rsidRPr="00F065D9">
              <w:rPr>
                <w:rFonts w:ascii="Arial" w:eastAsia="Arial" w:hAnsi="Arial" w:cs="Arial"/>
                <w:color w:val="0070C0"/>
                <w:sz w:val="20"/>
                <w:szCs w:val="20"/>
              </w:rPr>
              <w:t>)</w:t>
            </w:r>
          </w:p>
        </w:tc>
        <w:tc>
          <w:tcPr>
            <w:tcW w:w="1565" w:type="dxa"/>
            <w:tcBorders>
              <w:bottom w:val="single" w:sz="18" w:space="0" w:color="666666"/>
            </w:tcBorders>
            <w:shd w:val="clear" w:color="auto" w:fill="E5E5E5"/>
            <w:vAlign w:val="center"/>
          </w:tcPr>
          <w:p w14:paraId="0E3506DF" w14:textId="77777777" w:rsidR="004A0057" w:rsidRDefault="004A0057" w:rsidP="00C41B39">
            <w:pPr>
              <w:spacing w:after="0"/>
              <w:ind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235558C7" w14:textId="77777777" w:rsidR="004A0057" w:rsidRDefault="004A0057" w:rsidP="00C41B39">
            <w:pPr>
              <w:spacing w:after="0"/>
              <w:ind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1C3B93E0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EE1C9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3</w:t>
            </w:r>
          </w:p>
          <w:p w14:paraId="34A4BA17" w14:textId="77777777" w:rsidR="004A0057" w:rsidRPr="00EE1C94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  <w:p w14:paraId="2E83C34C" w14:textId="77777777" w:rsidR="004A0057" w:rsidRPr="00EE1C94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EE1C94">
              <w:rPr>
                <w:rFonts w:ascii="Arial" w:eastAsia="Arial" w:hAnsi="Arial" w:cs="Arial"/>
                <w:color w:val="FF0000"/>
                <w:sz w:val="20"/>
                <w:szCs w:val="20"/>
              </w:rPr>
              <w:t>0.24</w:t>
            </w:r>
          </w:p>
          <w:p w14:paraId="0FE80444" w14:textId="77777777" w:rsidR="004A0057" w:rsidRPr="00EE1C94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52F86D62" w14:textId="77777777" w:rsidR="004A0057" w:rsidRPr="00756A81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E1C94">
              <w:rPr>
                <w:rFonts w:ascii="Arial" w:eastAsia="Arial" w:hAnsi="Arial" w:cs="Arial"/>
                <w:color w:val="0070C0"/>
                <w:sz w:val="20"/>
                <w:szCs w:val="20"/>
              </w:rPr>
              <w:t>0.12</w:t>
            </w:r>
          </w:p>
        </w:tc>
      </w:tr>
    </w:tbl>
    <w:p w14:paraId="6C14CE0C" w14:textId="5F26214D" w:rsidR="004A0057" w:rsidRPr="009859BD" w:rsidRDefault="004A0057" w:rsidP="004A0057">
      <w:pPr>
        <w:spacing w:after="0" w:line="240" w:lineRule="auto"/>
        <w:rPr>
          <w:rFonts w:eastAsia="MS Mincho" w:cstheme="minorHAnsi"/>
          <w:sz w:val="20"/>
          <w:lang w:val="en-US"/>
        </w:rPr>
      </w:pPr>
      <w:r w:rsidRPr="009859BD">
        <w:rPr>
          <w:rFonts w:eastAsia="MS Mincho" w:cstheme="minorHAnsi"/>
          <w:sz w:val="20"/>
          <w:lang w:val="en-US"/>
        </w:rPr>
        <w:t xml:space="preserve">Model 2 covariates: age, ethnicity, Townsend deprivation index, alcohol status, daily alcohol intake, days exercised (walked, moderate and vigorous), length of working week, chronotype, job asthma risk and job medical required. Model 3 data are adjusted for Model 2 covariates plus potential </w:t>
      </w:r>
      <w:r w:rsidR="000B4DE6">
        <w:rPr>
          <w:rFonts w:eastAsia="MS Mincho" w:cstheme="minorHAnsi"/>
          <w:sz w:val="20"/>
          <w:lang w:val="en-US"/>
        </w:rPr>
        <w:t>mediators</w:t>
      </w:r>
      <w:r w:rsidRPr="009859BD">
        <w:rPr>
          <w:rFonts w:eastAsia="MS Mincho" w:cstheme="minorHAnsi"/>
          <w:sz w:val="20"/>
          <w:lang w:val="en-US"/>
        </w:rPr>
        <w:t xml:space="preserve"> sleep duration, smoking status, smoking pack years and BMI.</w:t>
      </w:r>
    </w:p>
    <w:p w14:paraId="75318DE1" w14:textId="77777777" w:rsidR="004A0057" w:rsidRDefault="004A0057" w:rsidP="004A0057">
      <w:pPr>
        <w:rPr>
          <w:b/>
        </w:rPr>
      </w:pPr>
      <w:r>
        <w:rPr>
          <w:b/>
        </w:rPr>
        <w:br w:type="page"/>
      </w:r>
    </w:p>
    <w:p w14:paraId="091CE3C2" w14:textId="77B1A67E" w:rsidR="004A0057" w:rsidRPr="00C43832" w:rsidRDefault="000F1E27" w:rsidP="004A0057">
      <w:pPr>
        <w:spacing w:after="0"/>
      </w:pPr>
      <w:r>
        <w:rPr>
          <w:b/>
        </w:rPr>
        <w:lastRenderedPageBreak/>
        <w:t>Supplementary table 19</w:t>
      </w:r>
      <w:r w:rsidR="004A0057" w:rsidRPr="00C43832">
        <w:rPr>
          <w:b/>
        </w:rPr>
        <w:t>: Adjusted odds (95% CI) of having moderate-severe asthma by current shift work exposure</w:t>
      </w:r>
      <w:r w:rsidR="004A0057" w:rsidRPr="00095758">
        <w:rPr>
          <w:b/>
        </w:rPr>
        <w:t xml:space="preserve"> </w:t>
      </w:r>
      <w:r w:rsidR="004A0057">
        <w:rPr>
          <w:b/>
        </w:rPr>
        <w:t>with day workers as referent</w:t>
      </w:r>
      <w:r w:rsidR="004A0057" w:rsidRPr="00C43832">
        <w:rPr>
          <w:b/>
        </w:rPr>
        <w:t xml:space="preserve">, stratified by </w:t>
      </w:r>
      <w:r w:rsidR="004A0057">
        <w:rPr>
          <w:b/>
        </w:rPr>
        <w:t xml:space="preserve">sex and </w:t>
      </w:r>
      <w:r w:rsidR="004A0057" w:rsidRPr="00C43832">
        <w:rPr>
          <w:b/>
        </w:rPr>
        <w:t>menopause status defined as self-reported or older than 50</w:t>
      </w:r>
      <w:r w:rsidR="004A0057">
        <w:rPr>
          <w:b/>
        </w:rPr>
        <w:t xml:space="preserve">. </w:t>
      </w:r>
      <w:r w:rsidR="004A0057" w:rsidRPr="00C43832">
        <w:rPr>
          <w:b/>
        </w:rPr>
        <w:t>Participants on HRT or currently taking OCP are excluded (n=</w:t>
      </w:r>
      <w:r w:rsidR="004A0057">
        <w:rPr>
          <w:b/>
        </w:rPr>
        <w:t>203,835</w:t>
      </w:r>
      <w:r w:rsidR="004A0057" w:rsidRPr="00C43832">
        <w:rPr>
          <w:b/>
        </w:rPr>
        <w:t>)</w:t>
      </w:r>
      <w:r w:rsidR="004A0057">
        <w:rPr>
          <w:b/>
        </w:rPr>
        <w:t xml:space="preserve">. Interaction terms consider whether the likelihood of </w:t>
      </w:r>
      <w:r w:rsidR="004A0057" w:rsidRPr="00C43832">
        <w:rPr>
          <w:b/>
        </w:rPr>
        <w:t>moderate-severe asthma</w:t>
      </w:r>
      <w:r w:rsidR="004A0057">
        <w:rPr>
          <w:b/>
        </w:rPr>
        <w:t xml:space="preserve"> varies differently across shift work frequency categories when comparing males with the three female groups considered separately</w:t>
      </w:r>
    </w:p>
    <w:tbl>
      <w:tblPr>
        <w:tblW w:w="10555" w:type="dxa"/>
        <w:jc w:val="center"/>
        <w:tblLayout w:type="fixed"/>
        <w:tblLook w:val="0420" w:firstRow="1" w:lastRow="0" w:firstColumn="0" w:lastColumn="0" w:noHBand="0" w:noVBand="1"/>
      </w:tblPr>
      <w:tblGrid>
        <w:gridCol w:w="1888"/>
        <w:gridCol w:w="851"/>
        <w:gridCol w:w="850"/>
        <w:gridCol w:w="1843"/>
        <w:gridCol w:w="1843"/>
        <w:gridCol w:w="1715"/>
        <w:gridCol w:w="1565"/>
      </w:tblGrid>
      <w:tr w:rsidR="004A0057" w:rsidRPr="00C43832" w14:paraId="12845493" w14:textId="77777777" w:rsidTr="00C41B39">
        <w:trPr>
          <w:cantSplit/>
          <w:trHeight w:val="342"/>
          <w:tblHeader/>
          <w:jc w:val="center"/>
        </w:trPr>
        <w:tc>
          <w:tcPr>
            <w:tcW w:w="2739" w:type="dxa"/>
            <w:gridSpan w:val="2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A360F" w14:textId="77777777" w:rsidR="004A0057" w:rsidRPr="00EE1C94" w:rsidRDefault="004A0057" w:rsidP="00C41B39">
            <w:pPr>
              <w:spacing w:after="0"/>
              <w:ind w:left="100" w:right="100"/>
              <w:jc w:val="center"/>
              <w:rPr>
                <w:color w:val="00B050"/>
              </w:rPr>
            </w:pPr>
            <w:r w:rsidRPr="00EE1C94">
              <w:rPr>
                <w:color w:val="00B050"/>
              </w:rPr>
              <w:t>Male</w:t>
            </w:r>
          </w:p>
          <w:p w14:paraId="03D8BA37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>
              <w:t>Female p</w:t>
            </w:r>
            <w:r w:rsidRPr="00C43832">
              <w:t>remenopausal/</w:t>
            </w:r>
          </w:p>
          <w:p w14:paraId="2C6C7E83" w14:textId="77777777" w:rsidR="004A0057" w:rsidRDefault="004A0057" w:rsidP="00C41B39">
            <w:pPr>
              <w:spacing w:after="0"/>
              <w:ind w:left="100" w:right="100"/>
              <w:jc w:val="center"/>
              <w:rPr>
                <w:color w:val="FF0000"/>
              </w:rPr>
            </w:pPr>
            <w:r>
              <w:rPr>
                <w:color w:val="FF0000"/>
              </w:rPr>
              <w:t>Female, p</w:t>
            </w:r>
            <w:r w:rsidRPr="00C43832">
              <w:rPr>
                <w:color w:val="FF0000"/>
              </w:rPr>
              <w:t>ostmenopausal</w:t>
            </w:r>
            <w:r>
              <w:rPr>
                <w:color w:val="FF0000"/>
              </w:rPr>
              <w:t>/</w:t>
            </w:r>
          </w:p>
          <w:p w14:paraId="593E39B6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>
              <w:rPr>
                <w:color w:val="0070C0"/>
              </w:rPr>
              <w:t>Female, h</w:t>
            </w:r>
            <w:r w:rsidRPr="00B81A88">
              <w:rPr>
                <w:color w:val="0070C0"/>
              </w:rPr>
              <w:t>ysterectomy</w:t>
            </w:r>
          </w:p>
        </w:tc>
        <w:tc>
          <w:tcPr>
            <w:tcW w:w="850" w:type="dxa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</w:tcPr>
          <w:p w14:paraId="4338D7F4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1" w:type="dxa"/>
            <w:gridSpan w:val="3"/>
            <w:tcBorders>
              <w:top w:val="single" w:sz="18" w:space="0" w:color="000000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18780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Current work schedule</w:t>
            </w:r>
          </w:p>
        </w:tc>
        <w:tc>
          <w:tcPr>
            <w:tcW w:w="1565" w:type="dxa"/>
            <w:vMerge w:val="restart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79782DDC" w14:textId="7C9D9E4F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ex</w:t>
            </w: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-shift work interaction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sub-cohort + males)</w:t>
            </w:r>
          </w:p>
        </w:tc>
      </w:tr>
      <w:tr w:rsidR="004A0057" w:rsidRPr="00C43832" w14:paraId="5BB987A6" w14:textId="77777777" w:rsidTr="00C41B39">
        <w:trPr>
          <w:cantSplit/>
          <w:trHeight w:val="331"/>
          <w:tblHeader/>
          <w:jc w:val="center"/>
        </w:trPr>
        <w:tc>
          <w:tcPr>
            <w:tcW w:w="1888" w:type="dxa"/>
            <w:tcBorders>
              <w:top w:val="single" w:sz="16" w:space="0" w:color="FFFFFF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D446B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</w:p>
        </w:tc>
        <w:tc>
          <w:tcPr>
            <w:tcW w:w="1701" w:type="dxa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6C5D8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Day workers</w:t>
            </w:r>
          </w:p>
        </w:tc>
        <w:tc>
          <w:tcPr>
            <w:tcW w:w="184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0A471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Shift work, but never or rarely night shifts</w:t>
            </w:r>
          </w:p>
        </w:tc>
        <w:tc>
          <w:tcPr>
            <w:tcW w:w="184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</w:tcPr>
          <w:p w14:paraId="63316CFF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Irregular shift work including nights</w:t>
            </w:r>
          </w:p>
        </w:tc>
        <w:tc>
          <w:tcPr>
            <w:tcW w:w="171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F6CB1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Permanent night shift work</w:t>
            </w:r>
          </w:p>
        </w:tc>
        <w:tc>
          <w:tcPr>
            <w:tcW w:w="1565" w:type="dxa"/>
            <w:vMerge/>
            <w:tcBorders>
              <w:bottom w:val="single" w:sz="16" w:space="0" w:color="666666"/>
            </w:tcBorders>
            <w:shd w:val="clear" w:color="auto" w:fill="FFFFFF"/>
          </w:tcPr>
          <w:p w14:paraId="0869BE63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4A0057" w:rsidRPr="00C43832" w14:paraId="15246C64" w14:textId="77777777" w:rsidTr="00C41B39">
        <w:trPr>
          <w:cantSplit/>
          <w:trHeight w:val="715"/>
          <w:jc w:val="center"/>
        </w:trPr>
        <w:tc>
          <w:tcPr>
            <w:tcW w:w="188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5C12B" w14:textId="77777777" w:rsidR="004A0057" w:rsidRPr="00C43832" w:rsidRDefault="004A0057" w:rsidP="00C41B39">
            <w:pPr>
              <w:spacing w:after="0"/>
              <w:ind w:left="100" w:right="100"/>
            </w:pP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Total cases (% of total sample size)</w:t>
            </w:r>
          </w:p>
        </w:tc>
        <w:tc>
          <w:tcPr>
            <w:tcW w:w="1701" w:type="dxa"/>
            <w:gridSpan w:val="2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094F8" w14:textId="77777777" w:rsidR="004A0057" w:rsidRPr="00EE1C94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EE1C94">
              <w:rPr>
                <w:rFonts w:ascii="Arial" w:eastAsia="Arial" w:hAnsi="Arial" w:cs="Arial"/>
                <w:color w:val="00B050"/>
                <w:sz w:val="20"/>
                <w:szCs w:val="20"/>
              </w:rPr>
              <w:t>1,469 (1.56%)</w:t>
            </w:r>
          </w:p>
          <w:p w14:paraId="47FFBBCB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31 (1.81</w:t>
            </w: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38D44273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682 (1.68</w:t>
            </w:r>
            <w:r w:rsidRPr="00C43832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  <w:p w14:paraId="4205F83D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99 (2.61</w:t>
            </w:r>
            <w:r w:rsidRPr="00BA5B59">
              <w:rPr>
                <w:rFonts w:ascii="Arial" w:eastAsia="Arial" w:hAnsi="Arial" w:cs="Arial"/>
                <w:color w:val="0070C0"/>
                <w:sz w:val="20"/>
                <w:szCs w:val="20"/>
              </w:rPr>
              <w:t>%)</w:t>
            </w:r>
          </w:p>
        </w:tc>
        <w:tc>
          <w:tcPr>
            <w:tcW w:w="1843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11A6B" w14:textId="77777777" w:rsidR="004A0057" w:rsidRPr="00EE1C94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EE1C94">
              <w:rPr>
                <w:rFonts w:ascii="Arial" w:eastAsia="Arial" w:hAnsi="Arial" w:cs="Arial"/>
                <w:color w:val="00B050"/>
                <w:sz w:val="20"/>
                <w:szCs w:val="20"/>
              </w:rPr>
              <w:t>161 (1.62%)</w:t>
            </w:r>
          </w:p>
          <w:p w14:paraId="7D2F680A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2 (2.50</w:t>
            </w: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1EB73A80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69 (1.80</w:t>
            </w:r>
            <w:r w:rsidRPr="00C43832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  <w:p w14:paraId="764C0582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11 (2.41</w:t>
            </w:r>
            <w:r w:rsidRPr="00BA5B59">
              <w:rPr>
                <w:rFonts w:ascii="Arial" w:eastAsia="Arial" w:hAnsi="Arial" w:cs="Arial"/>
                <w:color w:val="0070C0"/>
                <w:sz w:val="20"/>
                <w:szCs w:val="20"/>
              </w:rPr>
              <w:t>%)</w:t>
            </w:r>
          </w:p>
        </w:tc>
        <w:tc>
          <w:tcPr>
            <w:tcW w:w="1843" w:type="dxa"/>
            <w:shd w:val="clear" w:color="auto" w:fill="E5E5E5"/>
            <w:vAlign w:val="center"/>
          </w:tcPr>
          <w:p w14:paraId="5D7C313A" w14:textId="77777777" w:rsidR="004A0057" w:rsidRPr="00EE1C94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EE1C94">
              <w:rPr>
                <w:rFonts w:ascii="Arial" w:eastAsia="Arial" w:hAnsi="Arial" w:cs="Arial"/>
                <w:color w:val="00B050"/>
                <w:sz w:val="20"/>
                <w:szCs w:val="20"/>
              </w:rPr>
              <w:t>139 (2.38%)</w:t>
            </w:r>
          </w:p>
          <w:p w14:paraId="00797895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4 (2.26</w:t>
            </w: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4F139EEE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36 (1.91</w:t>
            </w:r>
            <w:r w:rsidRPr="00C43832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  <w:p w14:paraId="3EC4F025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8 (3.45</w:t>
            </w:r>
            <w:r w:rsidRPr="00BA5B59">
              <w:rPr>
                <w:rFonts w:ascii="Arial" w:eastAsia="Arial" w:hAnsi="Arial" w:cs="Arial"/>
                <w:color w:val="0070C0"/>
                <w:sz w:val="20"/>
                <w:szCs w:val="20"/>
              </w:rPr>
              <w:t>%)</w:t>
            </w:r>
          </w:p>
        </w:tc>
        <w:tc>
          <w:tcPr>
            <w:tcW w:w="1715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D9F06" w14:textId="77777777" w:rsidR="004A0057" w:rsidRPr="00EE1C94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EE1C94">
              <w:rPr>
                <w:rFonts w:ascii="Arial" w:eastAsia="Arial" w:hAnsi="Arial" w:cs="Arial"/>
                <w:color w:val="00B050"/>
                <w:sz w:val="20"/>
                <w:szCs w:val="20"/>
              </w:rPr>
              <w:t>73 (3.13%)</w:t>
            </w:r>
          </w:p>
          <w:p w14:paraId="6B0A6C03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 (2.64</w:t>
            </w: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  <w:p w14:paraId="09DEB032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24 (3.11</w:t>
            </w:r>
            <w:r w:rsidRPr="00C43832">
              <w:rPr>
                <w:rFonts w:ascii="Arial" w:eastAsia="Arial" w:hAnsi="Arial" w:cs="Arial"/>
                <w:color w:val="FF0000"/>
                <w:sz w:val="20"/>
                <w:szCs w:val="20"/>
              </w:rPr>
              <w:t>%)</w:t>
            </w:r>
          </w:p>
          <w:p w14:paraId="3F1A2071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4 (4.30</w:t>
            </w:r>
            <w:r w:rsidRPr="00BA5B59">
              <w:rPr>
                <w:rFonts w:ascii="Arial" w:eastAsia="Arial" w:hAnsi="Arial" w:cs="Arial"/>
                <w:color w:val="0070C0"/>
                <w:sz w:val="20"/>
                <w:szCs w:val="20"/>
              </w:rPr>
              <w:t>%)</w:t>
            </w:r>
          </w:p>
        </w:tc>
        <w:tc>
          <w:tcPr>
            <w:tcW w:w="1565" w:type="dxa"/>
            <w:shd w:val="clear" w:color="auto" w:fill="E5E5E5"/>
          </w:tcPr>
          <w:p w14:paraId="685B6451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4A0057" w:rsidRPr="00C43832" w14:paraId="7386EC5F" w14:textId="77777777" w:rsidTr="00C41B39">
        <w:trPr>
          <w:cantSplit/>
          <w:trHeight w:val="594"/>
          <w:jc w:val="center"/>
        </w:trPr>
        <w:tc>
          <w:tcPr>
            <w:tcW w:w="18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F008F" w14:textId="77777777" w:rsidR="004A0057" w:rsidRPr="00C43832" w:rsidRDefault="004A0057" w:rsidP="00C41B39">
            <w:pPr>
              <w:spacing w:after="0"/>
              <w:ind w:left="100" w:right="100"/>
            </w:pP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Total sample size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54BB0" w14:textId="77777777" w:rsidR="004A0057" w:rsidRPr="00EE1C94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EE1C94">
              <w:rPr>
                <w:rFonts w:ascii="Arial" w:eastAsia="Arial" w:hAnsi="Arial" w:cs="Arial"/>
                <w:color w:val="00B050"/>
                <w:sz w:val="20"/>
                <w:szCs w:val="20"/>
              </w:rPr>
              <w:t>93,937</w:t>
            </w:r>
          </w:p>
          <w:p w14:paraId="74555B54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9,282</w:t>
            </w:r>
          </w:p>
          <w:p w14:paraId="099D8ECB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40,665</w:t>
            </w:r>
          </w:p>
          <w:p w14:paraId="7C7BBD29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3,799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4CFAC" w14:textId="77777777" w:rsidR="004A0057" w:rsidRPr="00EE1C94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EE1C94">
              <w:rPr>
                <w:rFonts w:ascii="Arial" w:eastAsia="Arial" w:hAnsi="Arial" w:cs="Arial"/>
                <w:color w:val="00B050"/>
                <w:sz w:val="20"/>
                <w:szCs w:val="20"/>
              </w:rPr>
              <w:t>9,941</w:t>
            </w:r>
          </w:p>
          <w:p w14:paraId="636FC409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,877</w:t>
            </w:r>
          </w:p>
          <w:p w14:paraId="51C08335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3,834</w:t>
            </w:r>
          </w:p>
          <w:p w14:paraId="61765E58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457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50E4ADC" w14:textId="77777777" w:rsidR="004A0057" w:rsidRPr="00EE1C94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EE1C94">
              <w:rPr>
                <w:rFonts w:ascii="Arial" w:eastAsia="Arial" w:hAnsi="Arial" w:cs="Arial"/>
                <w:color w:val="00B050"/>
                <w:sz w:val="20"/>
                <w:szCs w:val="20"/>
              </w:rPr>
              <w:t>9,709</w:t>
            </w:r>
          </w:p>
          <w:p w14:paraId="605A9B2F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,947</w:t>
            </w:r>
          </w:p>
          <w:p w14:paraId="0F003BEF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,885</w:t>
            </w:r>
          </w:p>
          <w:p w14:paraId="1707FBD8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A5B59">
              <w:rPr>
                <w:rFonts w:ascii="Arial" w:eastAsia="Arial" w:hAnsi="Arial" w:cs="Arial"/>
                <w:color w:val="0070C0"/>
                <w:sz w:val="20"/>
                <w:szCs w:val="20"/>
              </w:rPr>
              <w:t>2</w:t>
            </w: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32</w:t>
            </w: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553E7" w14:textId="77777777" w:rsidR="004A0057" w:rsidRPr="00EE1C94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EE1C94">
              <w:rPr>
                <w:rFonts w:ascii="Arial" w:eastAsia="Arial" w:hAnsi="Arial" w:cs="Arial"/>
                <w:color w:val="00B050"/>
                <w:sz w:val="20"/>
                <w:szCs w:val="20"/>
              </w:rPr>
              <w:t>3,763</w:t>
            </w:r>
          </w:p>
          <w:p w14:paraId="6C8094DD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43</w:t>
            </w:r>
          </w:p>
          <w:p w14:paraId="1BDBDB39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771</w:t>
            </w:r>
          </w:p>
          <w:p w14:paraId="5C75D3A0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93</w:t>
            </w:r>
          </w:p>
        </w:tc>
        <w:tc>
          <w:tcPr>
            <w:tcW w:w="1565" w:type="dxa"/>
            <w:shd w:val="clear" w:color="auto" w:fill="FFFFFF"/>
          </w:tcPr>
          <w:p w14:paraId="2F448AA0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4A0057" w:rsidRPr="00C43832" w14:paraId="2B2B63B7" w14:textId="77777777" w:rsidTr="00C41B39">
        <w:trPr>
          <w:cantSplit/>
          <w:trHeight w:val="1023"/>
          <w:jc w:val="center"/>
        </w:trPr>
        <w:tc>
          <w:tcPr>
            <w:tcW w:w="1888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6E6F5" w14:textId="77777777" w:rsidR="004A0057" w:rsidRPr="00C43832" w:rsidRDefault="004A0057" w:rsidP="00C41B39">
            <w:pPr>
              <w:spacing w:after="0"/>
              <w:ind w:left="100" w:right="100"/>
            </w:pP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Model 1: Ag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701" w:type="dxa"/>
            <w:gridSpan w:val="2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714CD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4A6F73">
              <w:rPr>
                <w:rFonts w:ascii="Arial" w:eastAsia="Arial" w:hAnsi="Arial" w:cs="Arial"/>
                <w:color w:val="00B050"/>
                <w:sz w:val="20"/>
                <w:szCs w:val="20"/>
              </w:rPr>
              <w:t>Male</w:t>
            </w:r>
            <w:r>
              <w:rPr>
                <w:rFonts w:ascii="Arial" w:eastAsia="Arial" w:hAnsi="Arial" w:cs="Arial"/>
                <w:color w:val="00B050"/>
                <w:sz w:val="20"/>
                <w:szCs w:val="20"/>
              </w:rPr>
              <w:t xml:space="preserve"> </w:t>
            </w:r>
          </w:p>
          <w:p w14:paraId="3065E779" w14:textId="77777777" w:rsidR="004A0057" w:rsidRPr="004A6F73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4A6F73">
              <w:rPr>
                <w:rFonts w:ascii="Arial" w:eastAsia="Arial" w:hAnsi="Arial" w:cs="Arial"/>
                <w:color w:val="00B050"/>
                <w:sz w:val="20"/>
                <w:szCs w:val="20"/>
              </w:rPr>
              <w:t>referent</w:t>
            </w:r>
          </w:p>
          <w:p w14:paraId="506DCF1E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emenopausal referent</w:t>
            </w:r>
          </w:p>
          <w:p w14:paraId="1FAF9AA7" w14:textId="77777777" w:rsidR="004A0057" w:rsidRPr="004A6F73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Postmenopausal </w:t>
            </w: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r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eferent</w:t>
            </w:r>
          </w:p>
          <w:p w14:paraId="2ECCA999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 w:rsidRPr="004A6F73">
              <w:rPr>
                <w:rFonts w:ascii="Arial" w:eastAsia="Arial" w:hAnsi="Arial" w:cs="Arial"/>
                <w:color w:val="0070C0"/>
                <w:sz w:val="20"/>
                <w:szCs w:val="20"/>
              </w:rPr>
              <w:t xml:space="preserve">Hysterectomy </w:t>
            </w: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r</w:t>
            </w:r>
            <w:r w:rsidRPr="004A6F73">
              <w:rPr>
                <w:rFonts w:ascii="Arial" w:eastAsia="Arial" w:hAnsi="Arial" w:cs="Arial"/>
                <w:color w:val="0070C0"/>
                <w:sz w:val="20"/>
                <w:szCs w:val="20"/>
              </w:rPr>
              <w:t>eferent</w:t>
            </w:r>
          </w:p>
        </w:tc>
        <w:tc>
          <w:tcPr>
            <w:tcW w:w="1843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31D82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EE1C94">
              <w:rPr>
                <w:rFonts w:ascii="Arial" w:eastAsia="Arial" w:hAnsi="Arial" w:cs="Arial"/>
                <w:color w:val="00B050"/>
                <w:sz w:val="20"/>
                <w:szCs w:val="20"/>
              </w:rPr>
              <w:t>1.05 (0.89-1.23)</w:t>
            </w:r>
          </w:p>
          <w:p w14:paraId="32DFF6A5" w14:textId="77777777" w:rsidR="004A0057" w:rsidRPr="00EE1C94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B050"/>
                <w:sz w:val="20"/>
                <w:szCs w:val="20"/>
              </w:rPr>
            </w:pPr>
          </w:p>
          <w:p w14:paraId="5505D981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39 (1.08-1.78</w:t>
            </w:r>
            <w:r w:rsidRPr="00C4383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5C76013A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  <w:p w14:paraId="361A0655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.08 (0.84-1.38</w:t>
            </w:r>
            <w:r w:rsidRPr="00C43832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  <w:p w14:paraId="1F71B2D0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  <w:p w14:paraId="67E5976C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0.92 (0.49-1.73</w:t>
            </w:r>
            <w:r w:rsidRPr="00FC2D77">
              <w:rPr>
                <w:rFonts w:ascii="Arial" w:eastAsia="Arial" w:hAnsi="Arial" w:cs="Arial"/>
                <w:color w:val="0070C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E5E5E5"/>
            <w:vAlign w:val="center"/>
          </w:tcPr>
          <w:p w14:paraId="6DEEFD79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EE1C94">
              <w:rPr>
                <w:rFonts w:ascii="Arial" w:eastAsia="Arial" w:hAnsi="Arial" w:cs="Arial"/>
                <w:color w:val="00B050"/>
                <w:sz w:val="20"/>
                <w:szCs w:val="20"/>
              </w:rPr>
              <w:t>0.94 (0.79-1.13)</w:t>
            </w:r>
          </w:p>
          <w:p w14:paraId="047EF2BD" w14:textId="77777777" w:rsidR="004A0057" w:rsidRPr="00EE1C94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</w:p>
          <w:p w14:paraId="1532DFCE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6 (0.92-1.71</w:t>
            </w:r>
            <w:r w:rsidRPr="00C4383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  <w:p w14:paraId="5BC09C94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0743C332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.16 (0.83-1.63</w:t>
            </w:r>
            <w:r w:rsidRPr="00C43832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  <w:p w14:paraId="4DA3F815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  <w:p w14:paraId="267109D5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FC2D77">
              <w:rPr>
                <w:rFonts w:ascii="Arial" w:eastAsia="Arial" w:hAnsi="Arial" w:cs="Arial"/>
                <w:color w:val="0070C0"/>
                <w:sz w:val="20"/>
                <w:szCs w:val="20"/>
              </w:rPr>
              <w:t>1.33 (0.64-2.76)</w:t>
            </w:r>
          </w:p>
        </w:tc>
        <w:tc>
          <w:tcPr>
            <w:tcW w:w="1715" w:type="dxa"/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2FFCD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EE1C94">
              <w:rPr>
                <w:rFonts w:ascii="Arial" w:eastAsia="Arial" w:hAnsi="Arial" w:cs="Arial"/>
                <w:color w:val="00B050"/>
                <w:sz w:val="20"/>
                <w:szCs w:val="20"/>
              </w:rPr>
              <w:t>0.91 (0.69-1.20)</w:t>
            </w:r>
          </w:p>
          <w:p w14:paraId="776C49FD" w14:textId="77777777" w:rsidR="004A0057" w:rsidRPr="00EE1C94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</w:p>
          <w:p w14:paraId="105F6C0B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48 (0.90-2.41</w:t>
            </w: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  <w:p w14:paraId="37C0A283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74273E20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1.90 (1.25-2.87</w:t>
            </w:r>
            <w:r w:rsidRPr="00C43832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)</w:t>
            </w:r>
          </w:p>
          <w:p w14:paraId="208736DB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</w:pPr>
          </w:p>
          <w:p w14:paraId="7E503251" w14:textId="77777777" w:rsidR="004A0057" w:rsidRPr="00FC2D77" w:rsidRDefault="004A0057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1.68 (0.60-4.66</w:t>
            </w:r>
            <w:r w:rsidRPr="00FC2D77">
              <w:rPr>
                <w:rFonts w:ascii="Arial" w:eastAsia="Arial" w:hAnsi="Arial" w:cs="Arial"/>
                <w:color w:val="0070C0"/>
                <w:sz w:val="20"/>
                <w:szCs w:val="20"/>
              </w:rPr>
              <w:t>)</w:t>
            </w:r>
          </w:p>
        </w:tc>
        <w:tc>
          <w:tcPr>
            <w:tcW w:w="1565" w:type="dxa"/>
            <w:shd w:val="clear" w:color="auto" w:fill="E5E5E5"/>
            <w:vAlign w:val="center"/>
          </w:tcPr>
          <w:p w14:paraId="65A7478F" w14:textId="77777777" w:rsidR="004A0057" w:rsidRDefault="004A0057" w:rsidP="00C41B39">
            <w:pPr>
              <w:spacing w:after="0"/>
              <w:ind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5D7115A2" w14:textId="77777777" w:rsidR="004A0057" w:rsidRDefault="004A0057" w:rsidP="00C41B39">
            <w:pPr>
              <w:spacing w:after="0"/>
              <w:ind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5657DC24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6</w:t>
            </w:r>
          </w:p>
          <w:p w14:paraId="03A52753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71E2513F" w14:textId="77777777" w:rsidR="004A0057" w:rsidRPr="00EE1C94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</w:pPr>
            <w:r w:rsidRPr="00EE1C94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0.04</w:t>
            </w:r>
          </w:p>
          <w:p w14:paraId="1253E3A3" w14:textId="77777777" w:rsidR="004A0057" w:rsidRPr="00EE1C94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  <w:p w14:paraId="3750A088" w14:textId="77777777" w:rsidR="004A0057" w:rsidRPr="00756A81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E1C94">
              <w:rPr>
                <w:rFonts w:ascii="Arial" w:eastAsia="Arial" w:hAnsi="Arial" w:cs="Arial"/>
                <w:color w:val="0070C0"/>
                <w:sz w:val="20"/>
                <w:szCs w:val="20"/>
              </w:rPr>
              <w:t>0.54</w:t>
            </w:r>
          </w:p>
        </w:tc>
      </w:tr>
      <w:tr w:rsidR="004A0057" w:rsidRPr="00C43832" w14:paraId="4A5B26C8" w14:textId="77777777" w:rsidTr="00C41B39">
        <w:trPr>
          <w:cantSplit/>
          <w:trHeight w:val="1095"/>
          <w:jc w:val="center"/>
        </w:trPr>
        <w:tc>
          <w:tcPr>
            <w:tcW w:w="18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D22F2" w14:textId="77777777" w:rsidR="004A0057" w:rsidRPr="00C43832" w:rsidRDefault="004A0057" w:rsidP="00C41B39">
            <w:pPr>
              <w:spacing w:after="0"/>
              <w:ind w:left="100" w:right="100"/>
            </w:pP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Model 2: Multivariabl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271FC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4A6F73">
              <w:rPr>
                <w:rFonts w:ascii="Arial" w:eastAsia="Arial" w:hAnsi="Arial" w:cs="Arial"/>
                <w:color w:val="00B050"/>
                <w:sz w:val="20"/>
                <w:szCs w:val="20"/>
              </w:rPr>
              <w:t>Male</w:t>
            </w:r>
            <w:r>
              <w:rPr>
                <w:rFonts w:ascii="Arial" w:eastAsia="Arial" w:hAnsi="Arial" w:cs="Arial"/>
                <w:color w:val="00B050"/>
                <w:sz w:val="20"/>
                <w:szCs w:val="20"/>
              </w:rPr>
              <w:t xml:space="preserve"> </w:t>
            </w:r>
          </w:p>
          <w:p w14:paraId="2AEBA2BF" w14:textId="77777777" w:rsidR="004A0057" w:rsidRPr="004A6F73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4A6F73">
              <w:rPr>
                <w:rFonts w:ascii="Arial" w:eastAsia="Arial" w:hAnsi="Arial" w:cs="Arial"/>
                <w:color w:val="00B050"/>
                <w:sz w:val="20"/>
                <w:szCs w:val="20"/>
              </w:rPr>
              <w:t>referent</w:t>
            </w:r>
          </w:p>
          <w:p w14:paraId="2CCF36D4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emenopausal referent</w:t>
            </w:r>
          </w:p>
          <w:p w14:paraId="24773AC2" w14:textId="77777777" w:rsidR="004A0057" w:rsidRPr="004A6F73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Postmenopausal </w:t>
            </w: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r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eferent</w:t>
            </w:r>
          </w:p>
          <w:p w14:paraId="0D15F2DB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 w:rsidRPr="004A6F73">
              <w:rPr>
                <w:rFonts w:ascii="Arial" w:eastAsia="Arial" w:hAnsi="Arial" w:cs="Arial"/>
                <w:color w:val="0070C0"/>
                <w:sz w:val="20"/>
                <w:szCs w:val="20"/>
              </w:rPr>
              <w:t xml:space="preserve">Hysterectomy </w:t>
            </w: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r</w:t>
            </w:r>
            <w:r w:rsidRPr="004A6F73">
              <w:rPr>
                <w:rFonts w:ascii="Arial" w:eastAsia="Arial" w:hAnsi="Arial" w:cs="Arial"/>
                <w:color w:val="0070C0"/>
                <w:sz w:val="20"/>
                <w:szCs w:val="20"/>
              </w:rPr>
              <w:t>eferent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26EE3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EE1C94">
              <w:rPr>
                <w:rFonts w:ascii="Arial" w:eastAsia="Arial" w:hAnsi="Arial" w:cs="Arial"/>
                <w:color w:val="00B050"/>
                <w:sz w:val="20"/>
                <w:szCs w:val="20"/>
              </w:rPr>
              <w:t>1.08 (0.92-1.28)</w:t>
            </w:r>
          </w:p>
          <w:p w14:paraId="4434BE33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  <w:p w14:paraId="36718C29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39 (1.08-1.79</w:t>
            </w:r>
            <w:r w:rsidRPr="00C4383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)</w:t>
            </w:r>
          </w:p>
          <w:p w14:paraId="3D1ACE5F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  <w:p w14:paraId="486BE54F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.03 (0.79-1.33</w:t>
            </w:r>
            <w:r w:rsidRPr="00C43832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  <w:p w14:paraId="6E48D685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  <w:p w14:paraId="7B5AAFD0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FC2D77">
              <w:rPr>
                <w:rFonts w:ascii="Arial" w:eastAsia="Arial" w:hAnsi="Arial" w:cs="Arial"/>
                <w:color w:val="0070C0"/>
                <w:sz w:val="20"/>
                <w:szCs w:val="20"/>
              </w:rPr>
              <w:t>0.90 (0.48-1.71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117B65F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B77F39">
              <w:rPr>
                <w:rFonts w:ascii="Arial" w:eastAsia="Arial" w:hAnsi="Arial" w:cs="Arial"/>
                <w:color w:val="00B050"/>
                <w:sz w:val="20"/>
                <w:szCs w:val="20"/>
              </w:rPr>
              <w:t>0.98 (0.82-1.17)</w:t>
            </w:r>
          </w:p>
          <w:p w14:paraId="65BC456F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02C094E3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31 (0.96-1.80</w:t>
            </w:r>
            <w:r w:rsidRPr="00C4383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  <w:p w14:paraId="311C689C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29E5FF98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.20 (0.85-1.68</w:t>
            </w:r>
            <w:r w:rsidRPr="00C43832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  <w:p w14:paraId="778B294E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  <w:p w14:paraId="30BC934B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1.47 (0.69-3.10</w:t>
            </w:r>
            <w:r w:rsidRPr="00FC2D77">
              <w:rPr>
                <w:rFonts w:ascii="Arial" w:eastAsia="Arial" w:hAnsi="Arial" w:cs="Arial"/>
                <w:color w:val="0070C0"/>
                <w:sz w:val="20"/>
                <w:szCs w:val="20"/>
              </w:rPr>
              <w:t>)</w:t>
            </w: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B64C2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B77F39">
              <w:rPr>
                <w:rFonts w:ascii="Arial" w:eastAsia="Arial" w:hAnsi="Arial" w:cs="Arial"/>
                <w:color w:val="00B050"/>
                <w:sz w:val="20"/>
                <w:szCs w:val="20"/>
              </w:rPr>
              <w:t>0.95 (0.72-1.26)</w:t>
            </w:r>
          </w:p>
          <w:p w14:paraId="2C054F61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62C2FB1A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  <w:r w:rsidRPr="006060B6">
              <w:rPr>
                <w:rFonts w:ascii="Arial" w:eastAsia="Arial" w:hAnsi="Arial" w:cs="Arial"/>
                <w:color w:val="000000"/>
                <w:sz w:val="20"/>
                <w:szCs w:val="20"/>
              </w:rPr>
              <w:t>.51 (0.92-2.47)</w:t>
            </w:r>
          </w:p>
          <w:p w14:paraId="6D27FD7E" w14:textId="77777777" w:rsidR="004A0057" w:rsidRPr="00C43832" w:rsidRDefault="004A0057" w:rsidP="00C41B39">
            <w:pPr>
              <w:spacing w:after="0"/>
              <w:ind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  <w:p w14:paraId="3234BDF0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1.89 (1.24-2.87</w:t>
            </w:r>
            <w:r w:rsidRPr="00C43832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)</w:t>
            </w:r>
          </w:p>
          <w:p w14:paraId="2C678112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</w:pPr>
          </w:p>
          <w:p w14:paraId="19CF6410" w14:textId="77777777" w:rsidR="004A0057" w:rsidRPr="00FC2D77" w:rsidRDefault="004A0057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1.75 (0.62-4.96</w:t>
            </w:r>
            <w:r w:rsidRPr="00FC2D77">
              <w:rPr>
                <w:rFonts w:ascii="Arial" w:eastAsia="Arial" w:hAnsi="Arial" w:cs="Arial"/>
                <w:color w:val="0070C0"/>
                <w:sz w:val="20"/>
                <w:szCs w:val="20"/>
              </w:rPr>
              <w:t>)</w:t>
            </w:r>
          </w:p>
        </w:tc>
        <w:tc>
          <w:tcPr>
            <w:tcW w:w="1565" w:type="dxa"/>
            <w:shd w:val="clear" w:color="auto" w:fill="FFFFFF"/>
            <w:vAlign w:val="center"/>
          </w:tcPr>
          <w:p w14:paraId="443E6918" w14:textId="77777777" w:rsidR="004A0057" w:rsidRDefault="004A0057" w:rsidP="00C41B39">
            <w:pPr>
              <w:spacing w:after="0"/>
              <w:ind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295288CC" w14:textId="77777777" w:rsidR="004A0057" w:rsidRDefault="004A0057" w:rsidP="00C41B39">
            <w:pPr>
              <w:spacing w:after="0"/>
              <w:ind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5E56D419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EE1C9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5</w:t>
            </w:r>
          </w:p>
          <w:p w14:paraId="4413A2B1" w14:textId="77777777" w:rsidR="004A0057" w:rsidRPr="00EE1C94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  <w:p w14:paraId="40553173" w14:textId="77777777" w:rsidR="004A0057" w:rsidRPr="00EE1C94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</w:pPr>
            <w:r w:rsidRPr="00EE1C94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0.02</w:t>
            </w:r>
          </w:p>
          <w:p w14:paraId="1F56D7C1" w14:textId="77777777" w:rsidR="004A0057" w:rsidRPr="00EE1C94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  <w:p w14:paraId="619FCBD2" w14:textId="77777777" w:rsidR="004A0057" w:rsidRPr="00756A81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E1C94">
              <w:rPr>
                <w:rFonts w:ascii="Arial" w:eastAsia="Arial" w:hAnsi="Arial" w:cs="Arial"/>
                <w:color w:val="0070C0"/>
                <w:sz w:val="20"/>
                <w:szCs w:val="20"/>
              </w:rPr>
              <w:t>0.50</w:t>
            </w:r>
          </w:p>
        </w:tc>
      </w:tr>
      <w:tr w:rsidR="004A0057" w:rsidRPr="00C43832" w14:paraId="36FD8A75" w14:textId="77777777" w:rsidTr="00C41B39">
        <w:trPr>
          <w:cantSplit/>
          <w:trHeight w:val="987"/>
          <w:jc w:val="center"/>
        </w:trPr>
        <w:tc>
          <w:tcPr>
            <w:tcW w:w="1888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BAB49" w14:textId="0B7A0393" w:rsidR="004A0057" w:rsidRPr="00C43832" w:rsidRDefault="004A0057" w:rsidP="00C41B39">
            <w:pPr>
              <w:spacing w:after="0"/>
              <w:ind w:left="100" w:right="100"/>
            </w:pP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odel 3: Model 2 covariates +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otential </w:t>
            </w:r>
            <w:r w:rsidR="000B4DE6">
              <w:rPr>
                <w:rFonts w:ascii="Arial" w:eastAsia="Arial" w:hAnsi="Arial" w:cs="Arial"/>
                <w:color w:val="000000"/>
                <w:sz w:val="20"/>
                <w:szCs w:val="20"/>
              </w:rPr>
              <w:t>mediators</w:t>
            </w:r>
          </w:p>
        </w:tc>
        <w:tc>
          <w:tcPr>
            <w:tcW w:w="1701" w:type="dxa"/>
            <w:gridSpan w:val="2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6E72F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4A6F73">
              <w:rPr>
                <w:rFonts w:ascii="Arial" w:eastAsia="Arial" w:hAnsi="Arial" w:cs="Arial"/>
                <w:color w:val="00B050"/>
                <w:sz w:val="20"/>
                <w:szCs w:val="20"/>
              </w:rPr>
              <w:t>Male</w:t>
            </w:r>
            <w:r>
              <w:rPr>
                <w:rFonts w:ascii="Arial" w:eastAsia="Arial" w:hAnsi="Arial" w:cs="Arial"/>
                <w:color w:val="00B050"/>
                <w:sz w:val="20"/>
                <w:szCs w:val="20"/>
              </w:rPr>
              <w:t xml:space="preserve"> </w:t>
            </w:r>
          </w:p>
          <w:p w14:paraId="52AFE3D8" w14:textId="77777777" w:rsidR="004A0057" w:rsidRPr="004A6F73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4A6F73">
              <w:rPr>
                <w:rFonts w:ascii="Arial" w:eastAsia="Arial" w:hAnsi="Arial" w:cs="Arial"/>
                <w:color w:val="00B050"/>
                <w:sz w:val="20"/>
                <w:szCs w:val="20"/>
              </w:rPr>
              <w:t>referent</w:t>
            </w:r>
          </w:p>
          <w:p w14:paraId="40C4B347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emenopausal referent</w:t>
            </w:r>
          </w:p>
          <w:p w14:paraId="551E9484" w14:textId="77777777" w:rsidR="004A0057" w:rsidRPr="004A6F73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Postmenopausal </w:t>
            </w: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r</w:t>
            </w:r>
            <w:r w:rsidRPr="004A6F73">
              <w:rPr>
                <w:rFonts w:ascii="Arial" w:eastAsia="Arial" w:hAnsi="Arial" w:cs="Arial"/>
                <w:color w:val="FF0000"/>
                <w:sz w:val="20"/>
                <w:szCs w:val="20"/>
              </w:rPr>
              <w:t>eferent</w:t>
            </w:r>
          </w:p>
          <w:p w14:paraId="1134711C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 w:rsidRPr="004A6F73">
              <w:rPr>
                <w:rFonts w:ascii="Arial" w:eastAsia="Arial" w:hAnsi="Arial" w:cs="Arial"/>
                <w:color w:val="0070C0"/>
                <w:sz w:val="20"/>
                <w:szCs w:val="20"/>
              </w:rPr>
              <w:t xml:space="preserve">Hysterectomy </w:t>
            </w: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r</w:t>
            </w:r>
            <w:r w:rsidRPr="004A6F73">
              <w:rPr>
                <w:rFonts w:ascii="Arial" w:eastAsia="Arial" w:hAnsi="Arial" w:cs="Arial"/>
                <w:color w:val="0070C0"/>
                <w:sz w:val="20"/>
                <w:szCs w:val="20"/>
              </w:rPr>
              <w:t>eferent</w:t>
            </w:r>
          </w:p>
        </w:tc>
        <w:tc>
          <w:tcPr>
            <w:tcW w:w="1843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3FAE4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B77F39">
              <w:rPr>
                <w:rFonts w:ascii="Arial" w:eastAsia="Arial" w:hAnsi="Arial" w:cs="Arial"/>
                <w:color w:val="00B050"/>
                <w:sz w:val="20"/>
                <w:szCs w:val="20"/>
              </w:rPr>
              <w:t>1.06 (0.89-1.25)</w:t>
            </w:r>
          </w:p>
          <w:p w14:paraId="7C1CCDBF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780E1F2E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29 (1.00-1.67</w:t>
            </w: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  <w:p w14:paraId="50CF1F39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34ED9CC2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0.97 (0.75-1.26</w:t>
            </w:r>
            <w:r w:rsidRPr="00C43832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  <w:p w14:paraId="1AA38A28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  <w:p w14:paraId="0EF7E58B" w14:textId="77777777" w:rsidR="004A0057" w:rsidRPr="00C43832" w:rsidRDefault="004A0057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0.87 (0.45-1.65</w:t>
            </w:r>
            <w:r w:rsidRPr="00FC2D77">
              <w:rPr>
                <w:rFonts w:ascii="Arial" w:eastAsia="Arial" w:hAnsi="Arial" w:cs="Arial"/>
                <w:color w:val="0070C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18" w:space="0" w:color="666666"/>
            </w:tcBorders>
            <w:shd w:val="clear" w:color="auto" w:fill="E5E5E5"/>
            <w:vAlign w:val="center"/>
          </w:tcPr>
          <w:p w14:paraId="572DC423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B77F39">
              <w:rPr>
                <w:rFonts w:ascii="Arial" w:eastAsia="Arial" w:hAnsi="Arial" w:cs="Arial"/>
                <w:color w:val="00B050"/>
                <w:sz w:val="20"/>
                <w:szCs w:val="20"/>
              </w:rPr>
              <w:t>0.95 (0.79-1.13)</w:t>
            </w:r>
          </w:p>
          <w:p w14:paraId="11CA46DD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180D3F17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6 (0.92-1.74</w:t>
            </w:r>
            <w:r w:rsidRPr="00C4383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  <w:p w14:paraId="4F3A0EAD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0151DAF8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.10 (0.78-1.55</w:t>
            </w:r>
            <w:r w:rsidRPr="00C43832"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  <w:p w14:paraId="3C4A0096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  <w:p w14:paraId="7E053F93" w14:textId="77777777" w:rsidR="004A0057" w:rsidRPr="00FC2D7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1.35 (0.63-2.86</w:t>
            </w:r>
            <w:r w:rsidRPr="00FC2D77">
              <w:rPr>
                <w:rFonts w:ascii="Arial" w:eastAsia="Arial" w:hAnsi="Arial" w:cs="Arial"/>
                <w:color w:val="0070C0"/>
                <w:sz w:val="20"/>
                <w:szCs w:val="20"/>
              </w:rPr>
              <w:t>)</w:t>
            </w:r>
          </w:p>
        </w:tc>
        <w:tc>
          <w:tcPr>
            <w:tcW w:w="1715" w:type="dxa"/>
            <w:tcBorders>
              <w:bottom w:val="single" w:sz="18" w:space="0" w:color="666666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4E1D7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B050"/>
                <w:sz w:val="20"/>
                <w:szCs w:val="20"/>
              </w:rPr>
            </w:pPr>
            <w:r w:rsidRPr="00B77F39">
              <w:rPr>
                <w:rFonts w:ascii="Arial" w:eastAsia="Arial" w:hAnsi="Arial" w:cs="Arial"/>
                <w:color w:val="00B050"/>
                <w:sz w:val="20"/>
                <w:szCs w:val="20"/>
              </w:rPr>
              <w:t>0.90 (0.68-1.20)</w:t>
            </w:r>
          </w:p>
          <w:p w14:paraId="7B38BD1C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4ABBCA5D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35 (0.82-2.22</w:t>
            </w:r>
            <w:r w:rsidRPr="00C43832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  <w:p w14:paraId="214F40E8" w14:textId="77777777" w:rsidR="004A0057" w:rsidRPr="00C43832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7879C611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1.60 (1.04-2.46</w:t>
            </w:r>
            <w:r w:rsidRPr="00C43832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)</w:t>
            </w:r>
          </w:p>
          <w:p w14:paraId="72B06672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</w:pPr>
          </w:p>
          <w:p w14:paraId="74570F62" w14:textId="77777777" w:rsidR="004A0057" w:rsidRPr="00FC2D77" w:rsidRDefault="004A0057" w:rsidP="00C41B39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70C0"/>
                <w:sz w:val="20"/>
                <w:szCs w:val="20"/>
              </w:rPr>
              <w:t>1.68 (0.59-4.82</w:t>
            </w:r>
            <w:r w:rsidRPr="00FC2D77">
              <w:rPr>
                <w:rFonts w:ascii="Arial" w:eastAsia="Arial" w:hAnsi="Arial" w:cs="Arial"/>
                <w:color w:val="0070C0"/>
                <w:sz w:val="20"/>
                <w:szCs w:val="20"/>
              </w:rPr>
              <w:t>)</w:t>
            </w:r>
          </w:p>
        </w:tc>
        <w:tc>
          <w:tcPr>
            <w:tcW w:w="1565" w:type="dxa"/>
            <w:tcBorders>
              <w:bottom w:val="single" w:sz="18" w:space="0" w:color="666666"/>
            </w:tcBorders>
            <w:shd w:val="clear" w:color="auto" w:fill="E5E5E5"/>
            <w:vAlign w:val="center"/>
          </w:tcPr>
          <w:p w14:paraId="4AF61910" w14:textId="77777777" w:rsidR="004A0057" w:rsidRDefault="004A0057" w:rsidP="00C41B39">
            <w:pPr>
              <w:spacing w:after="0"/>
              <w:ind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5E2C5B65" w14:textId="77777777" w:rsidR="004A0057" w:rsidRDefault="004A0057" w:rsidP="00C41B39">
            <w:pPr>
              <w:spacing w:after="0"/>
              <w:ind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66BB10B3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6</w:t>
            </w:r>
          </w:p>
          <w:p w14:paraId="317C8928" w14:textId="77777777" w:rsidR="004A0057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11A68D1D" w14:textId="77777777" w:rsidR="004A0057" w:rsidRPr="00EE1C94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</w:pPr>
            <w:r w:rsidRPr="00EE1C94"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  <w:t>0.05</w:t>
            </w:r>
          </w:p>
          <w:p w14:paraId="3D80533F" w14:textId="77777777" w:rsidR="004A0057" w:rsidRPr="00EE1C94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  <w:p w14:paraId="7F067D30" w14:textId="77777777" w:rsidR="004A0057" w:rsidRPr="00756A81" w:rsidRDefault="004A0057" w:rsidP="00C41B39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E1C94">
              <w:rPr>
                <w:rFonts w:ascii="Arial" w:eastAsia="Arial" w:hAnsi="Arial" w:cs="Arial"/>
                <w:color w:val="0070C0"/>
                <w:sz w:val="20"/>
                <w:szCs w:val="20"/>
              </w:rPr>
              <w:t>0.51</w:t>
            </w:r>
          </w:p>
        </w:tc>
      </w:tr>
    </w:tbl>
    <w:p w14:paraId="37B57343" w14:textId="73DE45B9" w:rsidR="004A0057" w:rsidRPr="009859BD" w:rsidRDefault="004A0057" w:rsidP="004A0057">
      <w:pPr>
        <w:spacing w:after="0" w:line="240" w:lineRule="auto"/>
        <w:rPr>
          <w:rFonts w:eastAsia="MS Mincho" w:cstheme="minorHAnsi"/>
          <w:sz w:val="20"/>
          <w:lang w:val="en-US"/>
        </w:rPr>
      </w:pPr>
      <w:r w:rsidRPr="009859BD">
        <w:rPr>
          <w:rFonts w:eastAsia="MS Mincho" w:cstheme="minorHAnsi"/>
          <w:sz w:val="20"/>
          <w:lang w:val="en-US"/>
        </w:rPr>
        <w:t xml:space="preserve">Model 2 covariates: age, ethnicity, Townsend deprivation index, alcohol status, daily alcohol intake, days exercised (walked, moderate and vigorous), length of working week, chronotype, job asthma risk and job medical required. Model 3 data are adjusted for Model 2 covariates plus potential </w:t>
      </w:r>
      <w:r w:rsidR="000B4DE6">
        <w:rPr>
          <w:rFonts w:eastAsia="MS Mincho" w:cstheme="minorHAnsi"/>
          <w:sz w:val="20"/>
          <w:lang w:val="en-US"/>
        </w:rPr>
        <w:t>mediators</w:t>
      </w:r>
      <w:r w:rsidRPr="009859BD">
        <w:rPr>
          <w:rFonts w:eastAsia="MS Mincho" w:cstheme="minorHAnsi"/>
          <w:sz w:val="20"/>
          <w:lang w:val="en-US"/>
        </w:rPr>
        <w:t xml:space="preserve"> sleep duration, smoking status, smoking pack years and BMI.</w:t>
      </w:r>
    </w:p>
    <w:p w14:paraId="47139320" w14:textId="77777777" w:rsidR="004A0057" w:rsidRDefault="004A0057" w:rsidP="004A0057">
      <w:r>
        <w:br w:type="page"/>
      </w:r>
    </w:p>
    <w:p w14:paraId="325755EA" w14:textId="4726E178" w:rsidR="00881E33" w:rsidRPr="005509ED" w:rsidRDefault="000F1E27" w:rsidP="00881E33">
      <w:pPr>
        <w:spacing w:after="0" w:line="240" w:lineRule="auto"/>
      </w:pPr>
      <w:r>
        <w:rPr>
          <w:b/>
        </w:rPr>
        <w:lastRenderedPageBreak/>
        <w:t>Supplementary table 20</w:t>
      </w:r>
      <w:bookmarkStart w:id="0" w:name="_GoBack"/>
      <w:bookmarkEnd w:id="0"/>
      <w:r w:rsidR="00881E33" w:rsidRPr="00C43832">
        <w:rPr>
          <w:b/>
        </w:rPr>
        <w:t xml:space="preserve">: </w:t>
      </w:r>
      <w:r w:rsidR="00881E33">
        <w:rPr>
          <w:b/>
        </w:rPr>
        <w:t>Employment</w:t>
      </w:r>
      <w:r w:rsidR="00881E33" w:rsidRPr="00BF65F3">
        <w:rPr>
          <w:b/>
        </w:rPr>
        <w:t xml:space="preserve"> characteristics by cu</w:t>
      </w:r>
      <w:r w:rsidR="00881E33">
        <w:rPr>
          <w:b/>
        </w:rPr>
        <w:t xml:space="preserve">rrent shift work exposure </w:t>
      </w:r>
      <w:r w:rsidR="00881E33" w:rsidRPr="00C43832">
        <w:rPr>
          <w:b/>
        </w:rPr>
        <w:t>(n=</w:t>
      </w:r>
      <w:r w:rsidR="00881E33" w:rsidRPr="00A732DC">
        <w:rPr>
          <w:b/>
        </w:rPr>
        <w:t>285,140</w:t>
      </w:r>
      <w:r w:rsidR="00881E33" w:rsidRPr="00C43832">
        <w:rPr>
          <w:b/>
        </w:rPr>
        <w:t>)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873"/>
        <w:gridCol w:w="726"/>
        <w:gridCol w:w="1878"/>
        <w:gridCol w:w="1664"/>
        <w:gridCol w:w="1922"/>
        <w:gridCol w:w="1619"/>
      </w:tblGrid>
      <w:tr w:rsidR="00881E33" w:rsidRPr="00A732DC" w14:paraId="1A39F17E" w14:textId="77777777" w:rsidTr="00881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noWrap/>
          </w:tcPr>
          <w:p w14:paraId="5B87D1D7" w14:textId="77777777" w:rsidR="00881E33" w:rsidRPr="00A732DC" w:rsidRDefault="00881E33" w:rsidP="00822E79">
            <w:pPr>
              <w:rPr>
                <w:sz w:val="20"/>
                <w:szCs w:val="20"/>
              </w:rPr>
            </w:pPr>
          </w:p>
        </w:tc>
        <w:tc>
          <w:tcPr>
            <w:tcW w:w="726" w:type="dxa"/>
          </w:tcPr>
          <w:p w14:paraId="5E524ED5" w14:textId="58B3BFF9" w:rsidR="00881E33" w:rsidRPr="00A732DC" w:rsidRDefault="00881E33" w:rsidP="00822E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878" w:type="dxa"/>
            <w:noWrap/>
          </w:tcPr>
          <w:p w14:paraId="048A0B29" w14:textId="1540498C" w:rsidR="00881E33" w:rsidRPr="00A732DC" w:rsidRDefault="00881E33" w:rsidP="00822E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FF0000"/>
                <w:sz w:val="20"/>
                <w:szCs w:val="20"/>
              </w:rPr>
            </w:pPr>
            <w:r w:rsidRPr="00A732DC">
              <w:rPr>
                <w:rFonts w:ascii="Arial" w:eastAsia="Arial" w:hAnsi="Arial" w:cs="Arial"/>
                <w:color w:val="000000"/>
                <w:sz w:val="20"/>
                <w:szCs w:val="20"/>
              </w:rPr>
              <w:t>Day workers</w:t>
            </w:r>
          </w:p>
        </w:tc>
        <w:tc>
          <w:tcPr>
            <w:tcW w:w="1664" w:type="dxa"/>
            <w:noWrap/>
          </w:tcPr>
          <w:p w14:paraId="3EDAE682" w14:textId="77777777" w:rsidR="00881E33" w:rsidRPr="00A732DC" w:rsidRDefault="00881E33" w:rsidP="00822E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FF0000"/>
                <w:sz w:val="20"/>
                <w:szCs w:val="20"/>
              </w:rPr>
            </w:pPr>
            <w:r w:rsidRPr="00A732DC">
              <w:rPr>
                <w:rFonts w:ascii="Arial" w:eastAsia="Arial" w:hAnsi="Arial" w:cs="Arial"/>
                <w:color w:val="000000"/>
                <w:sz w:val="20"/>
                <w:szCs w:val="20"/>
              </w:rPr>
              <w:t>Shift work, but never or rarely night shifts</w:t>
            </w:r>
          </w:p>
        </w:tc>
        <w:tc>
          <w:tcPr>
            <w:tcW w:w="1922" w:type="dxa"/>
            <w:noWrap/>
          </w:tcPr>
          <w:p w14:paraId="6EC9CF0F" w14:textId="77777777" w:rsidR="00881E33" w:rsidRPr="00A732DC" w:rsidRDefault="00881E33" w:rsidP="00822E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FF0000"/>
                <w:sz w:val="20"/>
                <w:szCs w:val="20"/>
              </w:rPr>
            </w:pPr>
            <w:r w:rsidRPr="00A732DC">
              <w:rPr>
                <w:rFonts w:ascii="Arial" w:eastAsia="Arial" w:hAnsi="Arial" w:cs="Arial"/>
                <w:color w:val="000000"/>
                <w:sz w:val="20"/>
                <w:szCs w:val="20"/>
              </w:rPr>
              <w:t>Irregular shift work including nights</w:t>
            </w:r>
          </w:p>
        </w:tc>
        <w:tc>
          <w:tcPr>
            <w:tcW w:w="1619" w:type="dxa"/>
            <w:noWrap/>
          </w:tcPr>
          <w:p w14:paraId="4F195761" w14:textId="77777777" w:rsidR="00881E33" w:rsidRPr="00A732DC" w:rsidRDefault="00881E33" w:rsidP="00822E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FF0000"/>
                <w:sz w:val="20"/>
                <w:szCs w:val="20"/>
              </w:rPr>
            </w:pPr>
            <w:r w:rsidRPr="00A732DC">
              <w:rPr>
                <w:rFonts w:ascii="Arial" w:eastAsia="Arial" w:hAnsi="Arial" w:cs="Arial"/>
                <w:color w:val="000000"/>
                <w:sz w:val="20"/>
                <w:szCs w:val="20"/>
              </w:rPr>
              <w:t>Permanent night shift work</w:t>
            </w:r>
          </w:p>
        </w:tc>
      </w:tr>
      <w:tr w:rsidR="00881E33" w:rsidRPr="00A732DC" w14:paraId="454D2AEA" w14:textId="77777777" w:rsidTr="00D8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shd w:val="clear" w:color="auto" w:fill="D9D9D9" w:themeFill="background1" w:themeFillShade="D9"/>
            <w:noWrap/>
            <w:hideMark/>
          </w:tcPr>
          <w:p w14:paraId="2EF84250" w14:textId="77777777" w:rsidR="00881E33" w:rsidRPr="00C20E46" w:rsidRDefault="00881E33" w:rsidP="00822E7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C20E46">
              <w:rPr>
                <w:rFonts w:ascii="Arial" w:hAnsi="Arial" w:cs="Arial"/>
                <w:b w:val="0"/>
                <w:sz w:val="20"/>
                <w:szCs w:val="20"/>
              </w:rPr>
              <w:t>N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14:paraId="4C0727DF" w14:textId="77777777" w:rsidR="00881E33" w:rsidRDefault="00881E33" w:rsidP="00881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  <w:p w14:paraId="26612746" w14:textId="49917313" w:rsidR="00881E33" w:rsidRPr="00BC60DD" w:rsidRDefault="00881E33" w:rsidP="00881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1E33">
              <w:rPr>
                <w:rFonts w:ascii="Arial" w:hAnsi="Arial" w:cs="Arial"/>
                <w:color w:val="FF0000"/>
                <w:sz w:val="20"/>
                <w:szCs w:val="20"/>
              </w:rPr>
              <w:t>M</w:t>
            </w:r>
          </w:p>
        </w:tc>
        <w:tc>
          <w:tcPr>
            <w:tcW w:w="1878" w:type="dxa"/>
            <w:shd w:val="clear" w:color="auto" w:fill="D9D9D9" w:themeFill="background1" w:themeFillShade="D9"/>
            <w:noWrap/>
            <w:hideMark/>
          </w:tcPr>
          <w:p w14:paraId="25635DC7" w14:textId="16A72C74" w:rsidR="00881E33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125,856</w:t>
            </w:r>
          </w:p>
          <w:p w14:paraId="05C81755" w14:textId="2E050FD3" w:rsidR="00881E33" w:rsidRPr="00BC60DD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109,658</w:t>
            </w:r>
          </w:p>
        </w:tc>
        <w:tc>
          <w:tcPr>
            <w:tcW w:w="1664" w:type="dxa"/>
            <w:shd w:val="clear" w:color="auto" w:fill="D9D9D9" w:themeFill="background1" w:themeFillShade="D9"/>
            <w:noWrap/>
            <w:hideMark/>
          </w:tcPr>
          <w:p w14:paraId="3AD7A4F8" w14:textId="77777777" w:rsidR="00881E33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12,820</w:t>
            </w:r>
          </w:p>
          <w:p w14:paraId="27B3C0B9" w14:textId="0C803885" w:rsidR="00881E33" w:rsidRPr="00BC60DD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11,606</w:t>
            </w:r>
          </w:p>
        </w:tc>
        <w:tc>
          <w:tcPr>
            <w:tcW w:w="1922" w:type="dxa"/>
            <w:shd w:val="clear" w:color="auto" w:fill="D9D9D9" w:themeFill="background1" w:themeFillShade="D9"/>
            <w:noWrap/>
            <w:hideMark/>
          </w:tcPr>
          <w:p w14:paraId="36D283A2" w14:textId="77777777" w:rsidR="00881E33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6,793</w:t>
            </w:r>
          </w:p>
          <w:p w14:paraId="1AE25A30" w14:textId="54383CC5" w:rsidR="00881E33" w:rsidRPr="00BC60DD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11,298</w:t>
            </w:r>
          </w:p>
        </w:tc>
        <w:tc>
          <w:tcPr>
            <w:tcW w:w="1619" w:type="dxa"/>
            <w:shd w:val="clear" w:color="auto" w:fill="D9D9D9" w:themeFill="background1" w:themeFillShade="D9"/>
            <w:noWrap/>
            <w:hideMark/>
          </w:tcPr>
          <w:p w14:paraId="2EEDF2F5" w14:textId="77777777" w:rsidR="00881E33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2,736</w:t>
            </w:r>
          </w:p>
          <w:p w14:paraId="4438777F" w14:textId="4AA26CE4" w:rsidR="00881E33" w:rsidRPr="00881E33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4,373</w:t>
            </w:r>
          </w:p>
        </w:tc>
      </w:tr>
      <w:tr w:rsidR="00881E33" w:rsidRPr="00A732DC" w14:paraId="20DB46A7" w14:textId="77777777" w:rsidTr="00881E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shd w:val="clear" w:color="auto" w:fill="auto"/>
            <w:noWrap/>
            <w:hideMark/>
          </w:tcPr>
          <w:p w14:paraId="3C741C70" w14:textId="77777777" w:rsidR="00881E33" w:rsidRPr="00C20E46" w:rsidRDefault="00881E33" w:rsidP="00822E7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C20E46">
              <w:rPr>
                <w:rFonts w:ascii="Arial" w:hAnsi="Arial" w:cs="Arial"/>
                <w:b w:val="0"/>
                <w:sz w:val="20"/>
                <w:szCs w:val="20"/>
              </w:rPr>
              <w:t>Managers and Senior </w:t>
            </w:r>
          </w:p>
          <w:p w14:paraId="4D73CED3" w14:textId="77777777" w:rsidR="00881E33" w:rsidRPr="00C20E46" w:rsidRDefault="00881E33" w:rsidP="00822E7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C20E46">
              <w:rPr>
                <w:rFonts w:ascii="Arial" w:hAnsi="Arial" w:cs="Arial"/>
                <w:b w:val="0"/>
                <w:sz w:val="20"/>
                <w:szCs w:val="20"/>
              </w:rPr>
              <w:t>Officials (%)</w:t>
            </w:r>
          </w:p>
        </w:tc>
        <w:tc>
          <w:tcPr>
            <w:tcW w:w="726" w:type="dxa"/>
          </w:tcPr>
          <w:p w14:paraId="1DDC90AA" w14:textId="77777777" w:rsidR="00881E33" w:rsidRDefault="00881E33" w:rsidP="00881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  <w:p w14:paraId="5A6C9254" w14:textId="31A686FA" w:rsidR="00881E33" w:rsidRPr="00BC60DD" w:rsidRDefault="00881E33" w:rsidP="00881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1E33">
              <w:rPr>
                <w:rFonts w:ascii="Arial" w:hAnsi="Arial" w:cs="Arial"/>
                <w:color w:val="FF0000"/>
                <w:sz w:val="20"/>
                <w:szCs w:val="20"/>
              </w:rPr>
              <w:t>M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14:paraId="1129D6AC" w14:textId="782C66B1" w:rsidR="00881E33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13.52</w:t>
            </w:r>
          </w:p>
          <w:p w14:paraId="180E076F" w14:textId="133CCC66" w:rsidR="00881E33" w:rsidRPr="00BC60DD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24.9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6462D75" w14:textId="77777777" w:rsidR="00881E33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11.72</w:t>
            </w:r>
          </w:p>
          <w:p w14:paraId="4ADE7942" w14:textId="1E7A281E" w:rsidR="00881E33" w:rsidRPr="00BC60DD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14.89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14:paraId="308E7ECE" w14:textId="77777777" w:rsidR="00881E33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7.64</w:t>
            </w:r>
          </w:p>
          <w:p w14:paraId="23B23440" w14:textId="4F61D02D" w:rsidR="00881E33" w:rsidRPr="00BC60DD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10.53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47F9231D" w14:textId="77777777" w:rsidR="00881E33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3.73</w:t>
            </w:r>
          </w:p>
          <w:p w14:paraId="29EA696D" w14:textId="767C40E9" w:rsidR="00881E33" w:rsidRPr="00BC60DD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5.97</w:t>
            </w:r>
          </w:p>
        </w:tc>
      </w:tr>
      <w:tr w:rsidR="00881E33" w:rsidRPr="00A732DC" w14:paraId="56114F0D" w14:textId="77777777" w:rsidTr="00D8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shd w:val="clear" w:color="auto" w:fill="D9D9D9" w:themeFill="background1" w:themeFillShade="D9"/>
            <w:noWrap/>
            <w:hideMark/>
          </w:tcPr>
          <w:p w14:paraId="17323628" w14:textId="77777777" w:rsidR="00881E33" w:rsidRPr="00C20E46" w:rsidRDefault="00881E33" w:rsidP="00822E7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C20E46">
              <w:rPr>
                <w:rFonts w:ascii="Arial" w:hAnsi="Arial" w:cs="Arial"/>
                <w:b w:val="0"/>
                <w:sz w:val="20"/>
                <w:szCs w:val="20"/>
              </w:rPr>
              <w:t>Professional </w:t>
            </w:r>
          </w:p>
          <w:p w14:paraId="7C546CED" w14:textId="77777777" w:rsidR="00881E33" w:rsidRPr="00C20E46" w:rsidRDefault="00881E33" w:rsidP="00822E7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C20E46">
              <w:rPr>
                <w:rFonts w:ascii="Arial" w:hAnsi="Arial" w:cs="Arial"/>
                <w:b w:val="0"/>
                <w:sz w:val="20"/>
                <w:szCs w:val="20"/>
              </w:rPr>
              <w:t>Occupations (%)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14:paraId="5C94E7A8" w14:textId="77777777" w:rsidR="00881E33" w:rsidRDefault="00881E33" w:rsidP="00881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  <w:p w14:paraId="51FD6454" w14:textId="5787F2C5" w:rsidR="00881E33" w:rsidRPr="00BC60DD" w:rsidRDefault="00881E33" w:rsidP="00881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1E33">
              <w:rPr>
                <w:rFonts w:ascii="Arial" w:hAnsi="Arial" w:cs="Arial"/>
                <w:color w:val="FF0000"/>
                <w:sz w:val="20"/>
                <w:szCs w:val="20"/>
              </w:rPr>
              <w:t>M</w:t>
            </w:r>
          </w:p>
        </w:tc>
        <w:tc>
          <w:tcPr>
            <w:tcW w:w="1878" w:type="dxa"/>
            <w:shd w:val="clear" w:color="auto" w:fill="D9D9D9" w:themeFill="background1" w:themeFillShade="D9"/>
            <w:noWrap/>
            <w:hideMark/>
          </w:tcPr>
          <w:p w14:paraId="59F71432" w14:textId="12368E4A" w:rsidR="00881E33" w:rsidRPr="00BC60DD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23.64</w:t>
            </w:r>
          </w:p>
          <w:p w14:paraId="34C2823E" w14:textId="10E91C80" w:rsidR="00881E33" w:rsidRPr="00BC60DD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28.39</w:t>
            </w:r>
          </w:p>
        </w:tc>
        <w:tc>
          <w:tcPr>
            <w:tcW w:w="1664" w:type="dxa"/>
            <w:shd w:val="clear" w:color="auto" w:fill="D9D9D9" w:themeFill="background1" w:themeFillShade="D9"/>
            <w:noWrap/>
            <w:hideMark/>
          </w:tcPr>
          <w:p w14:paraId="01313C60" w14:textId="77777777" w:rsidR="00881E33" w:rsidRPr="00BC60DD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9.59</w:t>
            </w:r>
          </w:p>
          <w:p w14:paraId="3D1F2AC3" w14:textId="086E0E8F" w:rsidR="00881E33" w:rsidRPr="00BC60DD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11.01</w:t>
            </w:r>
          </w:p>
        </w:tc>
        <w:tc>
          <w:tcPr>
            <w:tcW w:w="1922" w:type="dxa"/>
            <w:shd w:val="clear" w:color="auto" w:fill="D9D9D9" w:themeFill="background1" w:themeFillShade="D9"/>
            <w:noWrap/>
            <w:hideMark/>
          </w:tcPr>
          <w:p w14:paraId="22407B2F" w14:textId="77777777" w:rsidR="00881E33" w:rsidRPr="00BC60DD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8.01</w:t>
            </w:r>
          </w:p>
          <w:p w14:paraId="0F643411" w14:textId="0828DA04" w:rsidR="00881E33" w:rsidRPr="00BC60DD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9.50</w:t>
            </w:r>
          </w:p>
        </w:tc>
        <w:tc>
          <w:tcPr>
            <w:tcW w:w="1619" w:type="dxa"/>
            <w:shd w:val="clear" w:color="auto" w:fill="D9D9D9" w:themeFill="background1" w:themeFillShade="D9"/>
            <w:noWrap/>
            <w:hideMark/>
          </w:tcPr>
          <w:p w14:paraId="7AD945C3" w14:textId="77777777" w:rsidR="00881E33" w:rsidRPr="00BC60DD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2.74</w:t>
            </w:r>
          </w:p>
          <w:p w14:paraId="0D5A2385" w14:textId="00132E06" w:rsidR="00881E33" w:rsidRPr="00BC60DD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4.39</w:t>
            </w:r>
          </w:p>
        </w:tc>
      </w:tr>
      <w:tr w:rsidR="00881E33" w:rsidRPr="00A732DC" w14:paraId="3C86CD9A" w14:textId="77777777" w:rsidTr="00881E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shd w:val="clear" w:color="auto" w:fill="auto"/>
            <w:noWrap/>
            <w:hideMark/>
          </w:tcPr>
          <w:p w14:paraId="7112863A" w14:textId="77777777" w:rsidR="00881E33" w:rsidRPr="00C20E46" w:rsidRDefault="00881E33" w:rsidP="00822E7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C20E46">
              <w:rPr>
                <w:rFonts w:ascii="Arial" w:hAnsi="Arial" w:cs="Arial"/>
                <w:b w:val="0"/>
                <w:sz w:val="20"/>
                <w:szCs w:val="20"/>
              </w:rPr>
              <w:t>Associate Professional and</w:t>
            </w:r>
          </w:p>
          <w:p w14:paraId="6EB45D79" w14:textId="77777777" w:rsidR="00881E33" w:rsidRPr="00C20E46" w:rsidRDefault="00881E33" w:rsidP="00822E7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C20E46">
              <w:rPr>
                <w:rFonts w:ascii="Arial" w:hAnsi="Arial" w:cs="Arial"/>
                <w:b w:val="0"/>
                <w:sz w:val="20"/>
                <w:szCs w:val="20"/>
              </w:rPr>
              <w:t>Technical Occupations (%)</w:t>
            </w:r>
          </w:p>
        </w:tc>
        <w:tc>
          <w:tcPr>
            <w:tcW w:w="726" w:type="dxa"/>
          </w:tcPr>
          <w:p w14:paraId="15794822" w14:textId="77777777" w:rsidR="00881E33" w:rsidRDefault="00881E33" w:rsidP="00881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  <w:p w14:paraId="4B210D50" w14:textId="68D10EA6" w:rsidR="00881E33" w:rsidRPr="00BC60DD" w:rsidRDefault="00881E33" w:rsidP="00881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1E33">
              <w:rPr>
                <w:rFonts w:ascii="Arial" w:hAnsi="Arial" w:cs="Arial"/>
                <w:color w:val="FF0000"/>
                <w:sz w:val="20"/>
                <w:szCs w:val="20"/>
              </w:rPr>
              <w:t>M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14:paraId="40FEA8A0" w14:textId="00FED43E" w:rsidR="00881E33" w:rsidRPr="00BC60DD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17.87</w:t>
            </w:r>
          </w:p>
          <w:p w14:paraId="086CFB68" w14:textId="6D0702AD" w:rsidR="00881E33" w:rsidRPr="00BC60DD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14.4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AE0ABC3" w14:textId="77777777" w:rsidR="00881E33" w:rsidRPr="00BC60DD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26.95</w:t>
            </w:r>
          </w:p>
          <w:p w14:paraId="0229CA16" w14:textId="5403A513" w:rsidR="00881E33" w:rsidRPr="00BC60DD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15.14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14:paraId="4C2FB667" w14:textId="77777777" w:rsidR="00881E33" w:rsidRPr="00BC60DD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43.59</w:t>
            </w:r>
          </w:p>
          <w:p w14:paraId="154C4CA8" w14:textId="53750AE4" w:rsidR="00881E33" w:rsidRPr="00BC60DD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20.1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25C1DF62" w14:textId="77777777" w:rsidR="00881E33" w:rsidRPr="00BC60DD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38.45</w:t>
            </w:r>
          </w:p>
          <w:p w14:paraId="581519AC" w14:textId="7AFBB7AA" w:rsidR="00881E33" w:rsidRPr="00BC60DD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16.33</w:t>
            </w:r>
          </w:p>
        </w:tc>
      </w:tr>
      <w:tr w:rsidR="00881E33" w:rsidRPr="00A732DC" w14:paraId="0134EC25" w14:textId="77777777" w:rsidTr="00D8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shd w:val="clear" w:color="auto" w:fill="D9D9D9" w:themeFill="background1" w:themeFillShade="D9"/>
            <w:noWrap/>
            <w:hideMark/>
          </w:tcPr>
          <w:p w14:paraId="1A8A58ED" w14:textId="77777777" w:rsidR="00881E33" w:rsidRPr="00C20E46" w:rsidRDefault="00881E33" w:rsidP="00822E7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C20E46">
              <w:rPr>
                <w:rFonts w:ascii="Arial" w:hAnsi="Arial" w:cs="Arial"/>
                <w:b w:val="0"/>
                <w:sz w:val="20"/>
                <w:szCs w:val="20"/>
              </w:rPr>
              <w:t>Administrative and </w:t>
            </w:r>
          </w:p>
          <w:p w14:paraId="4882369E" w14:textId="77777777" w:rsidR="00881E33" w:rsidRPr="00C20E46" w:rsidRDefault="00881E33" w:rsidP="00822E7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C20E46">
              <w:rPr>
                <w:rFonts w:ascii="Arial" w:hAnsi="Arial" w:cs="Arial"/>
                <w:b w:val="0"/>
                <w:sz w:val="20"/>
                <w:szCs w:val="20"/>
              </w:rPr>
              <w:t>Secretarial Occupations (%)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14:paraId="372BEF64" w14:textId="77777777" w:rsidR="00881E33" w:rsidRDefault="00881E33" w:rsidP="00881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  <w:p w14:paraId="3AC19FD4" w14:textId="2B8B9730" w:rsidR="00881E33" w:rsidRPr="00BC60DD" w:rsidRDefault="00881E33" w:rsidP="00881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1E33">
              <w:rPr>
                <w:rFonts w:ascii="Arial" w:hAnsi="Arial" w:cs="Arial"/>
                <w:color w:val="FF0000"/>
                <w:sz w:val="20"/>
                <w:szCs w:val="20"/>
              </w:rPr>
              <w:t>M</w:t>
            </w:r>
          </w:p>
        </w:tc>
        <w:tc>
          <w:tcPr>
            <w:tcW w:w="1878" w:type="dxa"/>
            <w:shd w:val="clear" w:color="auto" w:fill="D9D9D9" w:themeFill="background1" w:themeFillShade="D9"/>
            <w:noWrap/>
            <w:hideMark/>
          </w:tcPr>
          <w:p w14:paraId="0FA7EAB2" w14:textId="4E089825" w:rsidR="00881E33" w:rsidRPr="00BC60DD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26.11</w:t>
            </w:r>
          </w:p>
          <w:p w14:paraId="3CB35004" w14:textId="4A99F710" w:rsidR="00881E33" w:rsidRPr="00BC60DD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6.87</w:t>
            </w:r>
          </w:p>
        </w:tc>
        <w:tc>
          <w:tcPr>
            <w:tcW w:w="1664" w:type="dxa"/>
            <w:shd w:val="clear" w:color="auto" w:fill="D9D9D9" w:themeFill="background1" w:themeFillShade="D9"/>
            <w:noWrap/>
            <w:hideMark/>
          </w:tcPr>
          <w:p w14:paraId="136151A8" w14:textId="77777777" w:rsidR="00881E33" w:rsidRPr="00BC60DD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12.53</w:t>
            </w:r>
          </w:p>
          <w:p w14:paraId="26B05F66" w14:textId="3F5DFA8A" w:rsidR="00881E33" w:rsidRPr="00BC60DD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5.18</w:t>
            </w:r>
          </w:p>
        </w:tc>
        <w:tc>
          <w:tcPr>
            <w:tcW w:w="1922" w:type="dxa"/>
            <w:shd w:val="clear" w:color="auto" w:fill="D9D9D9" w:themeFill="background1" w:themeFillShade="D9"/>
            <w:noWrap/>
            <w:hideMark/>
          </w:tcPr>
          <w:p w14:paraId="75CCD06A" w14:textId="77777777" w:rsidR="00881E33" w:rsidRPr="00BC60DD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4.78</w:t>
            </w:r>
          </w:p>
          <w:p w14:paraId="142EAC1F" w14:textId="487619E9" w:rsidR="00881E33" w:rsidRPr="00BC60DD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2.97</w:t>
            </w:r>
          </w:p>
        </w:tc>
        <w:tc>
          <w:tcPr>
            <w:tcW w:w="1619" w:type="dxa"/>
            <w:shd w:val="clear" w:color="auto" w:fill="D9D9D9" w:themeFill="background1" w:themeFillShade="D9"/>
            <w:noWrap/>
            <w:hideMark/>
          </w:tcPr>
          <w:p w14:paraId="44C70A09" w14:textId="77777777" w:rsidR="00881E33" w:rsidRPr="00BC60DD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5.81</w:t>
            </w:r>
          </w:p>
          <w:p w14:paraId="294618DF" w14:textId="74F70D52" w:rsidR="00881E33" w:rsidRPr="00BC60DD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3.84</w:t>
            </w:r>
          </w:p>
        </w:tc>
      </w:tr>
      <w:tr w:rsidR="00881E33" w:rsidRPr="00A732DC" w14:paraId="73D6CA52" w14:textId="77777777" w:rsidTr="00881E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shd w:val="clear" w:color="auto" w:fill="auto"/>
            <w:noWrap/>
            <w:hideMark/>
          </w:tcPr>
          <w:p w14:paraId="665405B4" w14:textId="77777777" w:rsidR="00881E33" w:rsidRPr="00C20E46" w:rsidRDefault="00881E33" w:rsidP="00822E7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C20E46">
              <w:rPr>
                <w:rFonts w:ascii="Arial" w:hAnsi="Arial" w:cs="Arial"/>
                <w:b w:val="0"/>
                <w:sz w:val="20"/>
                <w:szCs w:val="20"/>
              </w:rPr>
              <w:t>Skilled Trades</w:t>
            </w:r>
          </w:p>
          <w:p w14:paraId="406BC86C" w14:textId="77777777" w:rsidR="00881E33" w:rsidRPr="00C20E46" w:rsidRDefault="00881E33" w:rsidP="00822E7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C20E46">
              <w:rPr>
                <w:rFonts w:ascii="Arial" w:hAnsi="Arial" w:cs="Arial"/>
                <w:b w:val="0"/>
                <w:sz w:val="20"/>
                <w:szCs w:val="20"/>
              </w:rPr>
              <w:t>Occupations (%)</w:t>
            </w:r>
          </w:p>
        </w:tc>
        <w:tc>
          <w:tcPr>
            <w:tcW w:w="726" w:type="dxa"/>
          </w:tcPr>
          <w:p w14:paraId="2533C755" w14:textId="77777777" w:rsidR="00881E33" w:rsidRDefault="00881E33" w:rsidP="00881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  <w:p w14:paraId="4F0942B0" w14:textId="4E72D8E0" w:rsidR="00881E33" w:rsidRPr="00BC60DD" w:rsidRDefault="00881E33" w:rsidP="00881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1E33">
              <w:rPr>
                <w:rFonts w:ascii="Arial" w:hAnsi="Arial" w:cs="Arial"/>
                <w:color w:val="FF0000"/>
                <w:sz w:val="20"/>
                <w:szCs w:val="20"/>
              </w:rPr>
              <w:t>M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14:paraId="73F1EE5D" w14:textId="311D606F" w:rsidR="00881E33" w:rsidRPr="00BC60DD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1.57</w:t>
            </w:r>
          </w:p>
          <w:p w14:paraId="222EA39B" w14:textId="52A08A99" w:rsidR="00881E33" w:rsidRPr="00BC60DD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12.88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C901DFD" w14:textId="77777777" w:rsidR="00881E33" w:rsidRPr="00BC60DD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2.44</w:t>
            </w:r>
          </w:p>
          <w:p w14:paraId="2E3B7D1E" w14:textId="19819DD1" w:rsidR="00881E33" w:rsidRPr="00BC60DD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15.85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14:paraId="11F7406F" w14:textId="77777777" w:rsidR="00881E33" w:rsidRPr="00BC60DD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1.44</w:t>
            </w:r>
          </w:p>
          <w:p w14:paraId="7E2285BA" w14:textId="5D654AE6" w:rsidR="00881E33" w:rsidRPr="00BC60DD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18.68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1E4CB7FD" w14:textId="77777777" w:rsidR="00881E33" w:rsidRPr="00BC60DD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1.02</w:t>
            </w:r>
          </w:p>
          <w:p w14:paraId="48580579" w14:textId="521C2F3A" w:rsidR="00881E33" w:rsidRPr="00BC60DD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13.83</w:t>
            </w:r>
          </w:p>
        </w:tc>
      </w:tr>
      <w:tr w:rsidR="00881E33" w:rsidRPr="00A732DC" w14:paraId="1B10E1D8" w14:textId="77777777" w:rsidTr="00D8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shd w:val="clear" w:color="auto" w:fill="D9D9D9" w:themeFill="background1" w:themeFillShade="D9"/>
            <w:noWrap/>
            <w:hideMark/>
          </w:tcPr>
          <w:p w14:paraId="121CA40D" w14:textId="77777777" w:rsidR="00881E33" w:rsidRPr="00C20E46" w:rsidRDefault="00881E33" w:rsidP="00822E7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C20E46">
              <w:rPr>
                <w:rFonts w:ascii="Arial" w:hAnsi="Arial" w:cs="Arial"/>
                <w:b w:val="0"/>
                <w:sz w:val="20"/>
                <w:szCs w:val="20"/>
              </w:rPr>
              <w:t>Personal Service </w:t>
            </w:r>
          </w:p>
          <w:p w14:paraId="6FCE4EBA" w14:textId="77777777" w:rsidR="00881E33" w:rsidRPr="00C20E46" w:rsidRDefault="00881E33" w:rsidP="00822E7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C20E46">
              <w:rPr>
                <w:rFonts w:ascii="Arial" w:hAnsi="Arial" w:cs="Arial"/>
                <w:b w:val="0"/>
                <w:sz w:val="20"/>
                <w:szCs w:val="20"/>
              </w:rPr>
              <w:t>Occupations (%)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14:paraId="26F6F0C7" w14:textId="77777777" w:rsidR="00881E33" w:rsidRDefault="00881E33" w:rsidP="00881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  <w:p w14:paraId="6D0A4906" w14:textId="6A7FCF3E" w:rsidR="00881E33" w:rsidRPr="00BC60DD" w:rsidRDefault="00881E33" w:rsidP="00881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1E33">
              <w:rPr>
                <w:rFonts w:ascii="Arial" w:hAnsi="Arial" w:cs="Arial"/>
                <w:color w:val="FF0000"/>
                <w:sz w:val="20"/>
                <w:szCs w:val="20"/>
              </w:rPr>
              <w:t>M</w:t>
            </w:r>
          </w:p>
        </w:tc>
        <w:tc>
          <w:tcPr>
            <w:tcW w:w="1878" w:type="dxa"/>
            <w:shd w:val="clear" w:color="auto" w:fill="D9D9D9" w:themeFill="background1" w:themeFillShade="D9"/>
            <w:noWrap/>
            <w:hideMark/>
          </w:tcPr>
          <w:p w14:paraId="3BE81D13" w14:textId="315034E7" w:rsidR="00881E33" w:rsidRPr="00BC60DD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7.91</w:t>
            </w:r>
          </w:p>
          <w:p w14:paraId="52223BF5" w14:textId="01D3F845" w:rsidR="00881E33" w:rsidRPr="00BC60DD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1.39</w:t>
            </w:r>
          </w:p>
        </w:tc>
        <w:tc>
          <w:tcPr>
            <w:tcW w:w="1664" w:type="dxa"/>
            <w:shd w:val="clear" w:color="auto" w:fill="D9D9D9" w:themeFill="background1" w:themeFillShade="D9"/>
            <w:noWrap/>
            <w:hideMark/>
          </w:tcPr>
          <w:p w14:paraId="432C428E" w14:textId="77777777" w:rsidR="00881E33" w:rsidRPr="00BC60DD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16.34</w:t>
            </w:r>
          </w:p>
          <w:p w14:paraId="2122DA71" w14:textId="031B2377" w:rsidR="00881E33" w:rsidRPr="00BC60DD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5.82</w:t>
            </w:r>
          </w:p>
        </w:tc>
        <w:tc>
          <w:tcPr>
            <w:tcW w:w="1922" w:type="dxa"/>
            <w:shd w:val="clear" w:color="auto" w:fill="D9D9D9" w:themeFill="background1" w:themeFillShade="D9"/>
            <w:noWrap/>
            <w:hideMark/>
          </w:tcPr>
          <w:p w14:paraId="08F34A87" w14:textId="77777777" w:rsidR="00881E33" w:rsidRPr="00BC60DD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25.16</w:t>
            </w:r>
          </w:p>
          <w:p w14:paraId="42F4D18C" w14:textId="715C9CAB" w:rsidR="00881E33" w:rsidRPr="00BC60DD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5.85</w:t>
            </w:r>
          </w:p>
        </w:tc>
        <w:tc>
          <w:tcPr>
            <w:tcW w:w="1619" w:type="dxa"/>
            <w:shd w:val="clear" w:color="auto" w:fill="D9D9D9" w:themeFill="background1" w:themeFillShade="D9"/>
            <w:noWrap/>
            <w:hideMark/>
          </w:tcPr>
          <w:p w14:paraId="1CAD64C3" w14:textId="77777777" w:rsidR="00881E33" w:rsidRPr="00BC60DD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34.25</w:t>
            </w:r>
          </w:p>
          <w:p w14:paraId="3C015B1B" w14:textId="18CA1C53" w:rsidR="00881E33" w:rsidRPr="00BC60DD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5.12</w:t>
            </w:r>
          </w:p>
        </w:tc>
      </w:tr>
      <w:tr w:rsidR="00881E33" w:rsidRPr="00A732DC" w14:paraId="4DFAA6B5" w14:textId="77777777" w:rsidTr="00881E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shd w:val="clear" w:color="auto" w:fill="auto"/>
            <w:noWrap/>
            <w:hideMark/>
          </w:tcPr>
          <w:p w14:paraId="71B4D66F" w14:textId="77777777" w:rsidR="00881E33" w:rsidRPr="00C20E46" w:rsidRDefault="00881E33" w:rsidP="00822E7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C20E46">
              <w:rPr>
                <w:rFonts w:ascii="Arial" w:hAnsi="Arial" w:cs="Arial"/>
                <w:b w:val="0"/>
                <w:sz w:val="20"/>
                <w:szCs w:val="20"/>
              </w:rPr>
              <w:t>Sales and Customer </w:t>
            </w:r>
          </w:p>
          <w:p w14:paraId="41935EA7" w14:textId="77777777" w:rsidR="00881E33" w:rsidRPr="00C20E46" w:rsidRDefault="00881E33" w:rsidP="00822E7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C20E46">
              <w:rPr>
                <w:rFonts w:ascii="Arial" w:hAnsi="Arial" w:cs="Arial"/>
                <w:b w:val="0"/>
                <w:sz w:val="20"/>
                <w:szCs w:val="20"/>
              </w:rPr>
              <w:t>Service Occupations (%)</w:t>
            </w:r>
          </w:p>
        </w:tc>
        <w:tc>
          <w:tcPr>
            <w:tcW w:w="726" w:type="dxa"/>
          </w:tcPr>
          <w:p w14:paraId="443E6C44" w14:textId="77777777" w:rsidR="00881E33" w:rsidRDefault="00881E33" w:rsidP="00881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  <w:p w14:paraId="27AF6988" w14:textId="29CC5860" w:rsidR="00881E33" w:rsidRPr="00BC60DD" w:rsidRDefault="00881E33" w:rsidP="00881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1E33">
              <w:rPr>
                <w:rFonts w:ascii="Arial" w:hAnsi="Arial" w:cs="Arial"/>
                <w:color w:val="FF0000"/>
                <w:sz w:val="20"/>
                <w:szCs w:val="20"/>
              </w:rPr>
              <w:t>M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14:paraId="31C0B2B3" w14:textId="3EA0537B" w:rsidR="00881E33" w:rsidRPr="00BC60DD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4.47</w:t>
            </w:r>
          </w:p>
          <w:p w14:paraId="03A7AA9B" w14:textId="61771DD7" w:rsidR="00881E33" w:rsidRPr="00BC60DD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1.60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47F0049" w14:textId="77777777" w:rsidR="00881E33" w:rsidRPr="00BC60DD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11.08</w:t>
            </w:r>
          </w:p>
          <w:p w14:paraId="4C2765B0" w14:textId="4BF4416E" w:rsidR="00881E33" w:rsidRPr="00BC60DD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4.58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14:paraId="71BD8DEE" w14:textId="77777777" w:rsidR="00881E33" w:rsidRPr="00BC60DD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3.61</w:t>
            </w:r>
          </w:p>
          <w:p w14:paraId="06C16192" w14:textId="51F6523B" w:rsidR="00881E33" w:rsidRPr="00BC60DD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1.25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3E5A0A5B" w14:textId="77777777" w:rsidR="00881E33" w:rsidRPr="00BC60DD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4.46</w:t>
            </w:r>
          </w:p>
          <w:p w14:paraId="0C08F062" w14:textId="65CE81E5" w:rsidR="00881E33" w:rsidRPr="00BC60DD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2.61</w:t>
            </w:r>
          </w:p>
        </w:tc>
      </w:tr>
      <w:tr w:rsidR="00881E33" w:rsidRPr="00A732DC" w14:paraId="7B160A5D" w14:textId="77777777" w:rsidTr="00D83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shd w:val="clear" w:color="auto" w:fill="D9D9D9" w:themeFill="background1" w:themeFillShade="D9"/>
            <w:noWrap/>
            <w:hideMark/>
          </w:tcPr>
          <w:p w14:paraId="23DA560E" w14:textId="77777777" w:rsidR="00881E33" w:rsidRPr="00C20E46" w:rsidRDefault="00881E33" w:rsidP="00822E7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C20E46">
              <w:rPr>
                <w:rFonts w:ascii="Arial" w:hAnsi="Arial" w:cs="Arial"/>
                <w:b w:val="0"/>
                <w:sz w:val="20"/>
                <w:szCs w:val="20"/>
              </w:rPr>
              <w:t>Process, Plant and </w:t>
            </w:r>
          </w:p>
          <w:p w14:paraId="0A242AEF" w14:textId="77777777" w:rsidR="00881E33" w:rsidRPr="00C20E46" w:rsidRDefault="00881E33" w:rsidP="00822E7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C20E46">
              <w:rPr>
                <w:rFonts w:ascii="Arial" w:hAnsi="Arial" w:cs="Arial"/>
                <w:b w:val="0"/>
                <w:sz w:val="20"/>
                <w:szCs w:val="20"/>
              </w:rPr>
              <w:t>Machine Operatives (%)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14:paraId="1F673564" w14:textId="77777777" w:rsidR="00881E33" w:rsidRDefault="00881E33" w:rsidP="00881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  <w:p w14:paraId="60E1F3D4" w14:textId="557800FD" w:rsidR="00881E33" w:rsidRPr="00BC60DD" w:rsidRDefault="00881E33" w:rsidP="00881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1E33">
              <w:rPr>
                <w:rFonts w:ascii="Arial" w:hAnsi="Arial" w:cs="Arial"/>
                <w:color w:val="FF0000"/>
                <w:sz w:val="20"/>
                <w:szCs w:val="20"/>
              </w:rPr>
              <w:t>M</w:t>
            </w:r>
          </w:p>
        </w:tc>
        <w:tc>
          <w:tcPr>
            <w:tcW w:w="1878" w:type="dxa"/>
            <w:shd w:val="clear" w:color="auto" w:fill="D9D9D9" w:themeFill="background1" w:themeFillShade="D9"/>
            <w:noWrap/>
            <w:hideMark/>
          </w:tcPr>
          <w:p w14:paraId="343C04AE" w14:textId="0F7043B3" w:rsidR="00881E33" w:rsidRPr="00BC60DD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0.90</w:t>
            </w:r>
          </w:p>
          <w:p w14:paraId="302FD8B4" w14:textId="4794D855" w:rsidR="00881E33" w:rsidRPr="00BC60DD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5.53</w:t>
            </w:r>
          </w:p>
        </w:tc>
        <w:tc>
          <w:tcPr>
            <w:tcW w:w="1664" w:type="dxa"/>
            <w:shd w:val="clear" w:color="auto" w:fill="D9D9D9" w:themeFill="background1" w:themeFillShade="D9"/>
            <w:noWrap/>
            <w:hideMark/>
          </w:tcPr>
          <w:p w14:paraId="3C976A11" w14:textId="77777777" w:rsidR="00881E33" w:rsidRPr="00BC60DD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1.81</w:t>
            </w:r>
          </w:p>
          <w:p w14:paraId="316C4DAB" w14:textId="6D6E53F2" w:rsidR="00881E33" w:rsidRPr="00BC60DD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15.59</w:t>
            </w:r>
          </w:p>
        </w:tc>
        <w:tc>
          <w:tcPr>
            <w:tcW w:w="1922" w:type="dxa"/>
            <w:shd w:val="clear" w:color="auto" w:fill="D9D9D9" w:themeFill="background1" w:themeFillShade="D9"/>
            <w:noWrap/>
            <w:hideMark/>
          </w:tcPr>
          <w:p w14:paraId="18AEF4B1" w14:textId="77777777" w:rsidR="00881E33" w:rsidRPr="00BC60DD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1.78</w:t>
            </w:r>
          </w:p>
          <w:p w14:paraId="61C15308" w14:textId="3E3BD6DF" w:rsidR="00881E33" w:rsidRPr="00BC60DD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20.76</w:t>
            </w:r>
          </w:p>
        </w:tc>
        <w:tc>
          <w:tcPr>
            <w:tcW w:w="1619" w:type="dxa"/>
            <w:shd w:val="clear" w:color="auto" w:fill="D9D9D9" w:themeFill="background1" w:themeFillShade="D9"/>
            <w:noWrap/>
            <w:hideMark/>
          </w:tcPr>
          <w:p w14:paraId="5CCF95D0" w14:textId="77777777" w:rsidR="00881E33" w:rsidRPr="00BC60DD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2.27</w:t>
            </w:r>
          </w:p>
          <w:p w14:paraId="7072B1A5" w14:textId="766D5E82" w:rsidR="00881E33" w:rsidRPr="00BC60DD" w:rsidRDefault="00881E33" w:rsidP="00881E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25.95</w:t>
            </w:r>
          </w:p>
        </w:tc>
      </w:tr>
      <w:tr w:rsidR="00881E33" w:rsidRPr="00A732DC" w14:paraId="7E8C7FD0" w14:textId="77777777" w:rsidTr="00881E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shd w:val="clear" w:color="auto" w:fill="auto"/>
            <w:noWrap/>
            <w:hideMark/>
          </w:tcPr>
          <w:p w14:paraId="1798828E" w14:textId="77777777" w:rsidR="00881E33" w:rsidRPr="00C20E46" w:rsidRDefault="00881E33" w:rsidP="00822E7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C20E46">
              <w:rPr>
                <w:rFonts w:ascii="Arial" w:hAnsi="Arial" w:cs="Arial"/>
                <w:b w:val="0"/>
                <w:sz w:val="20"/>
                <w:szCs w:val="20"/>
              </w:rPr>
              <w:t>Elementary </w:t>
            </w:r>
          </w:p>
          <w:p w14:paraId="50D5434C" w14:textId="77777777" w:rsidR="00881E33" w:rsidRPr="00C20E46" w:rsidRDefault="00881E33" w:rsidP="00822E7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C20E46">
              <w:rPr>
                <w:rFonts w:ascii="Arial" w:hAnsi="Arial" w:cs="Arial"/>
                <w:b w:val="0"/>
                <w:sz w:val="20"/>
                <w:szCs w:val="20"/>
              </w:rPr>
              <w:t>Occupations (%)</w:t>
            </w:r>
          </w:p>
        </w:tc>
        <w:tc>
          <w:tcPr>
            <w:tcW w:w="726" w:type="dxa"/>
          </w:tcPr>
          <w:p w14:paraId="77CAC492" w14:textId="77777777" w:rsidR="00881E33" w:rsidRDefault="00881E33" w:rsidP="00881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  <w:p w14:paraId="4DE9F793" w14:textId="38E40D00" w:rsidR="00881E33" w:rsidRPr="00BC60DD" w:rsidRDefault="00881E33" w:rsidP="00881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1E33">
              <w:rPr>
                <w:rFonts w:ascii="Arial" w:hAnsi="Arial" w:cs="Arial"/>
                <w:color w:val="FF0000"/>
                <w:sz w:val="20"/>
                <w:szCs w:val="20"/>
              </w:rPr>
              <w:t>M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14:paraId="6DADB3B8" w14:textId="575408FF" w:rsidR="00881E33" w:rsidRPr="00BC60DD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4.01</w:t>
            </w:r>
          </w:p>
          <w:p w14:paraId="749A9DA9" w14:textId="159419C7" w:rsidR="00881E33" w:rsidRPr="00BC60DD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3.9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97E9EFF" w14:textId="77777777" w:rsidR="00881E33" w:rsidRPr="00BC60DD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7.53</w:t>
            </w:r>
          </w:p>
          <w:p w14:paraId="7C1DE8DE" w14:textId="25A15675" w:rsidR="00881E33" w:rsidRPr="00BC60DD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11.93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14:paraId="1C2B9258" w14:textId="77777777" w:rsidR="00881E33" w:rsidRPr="00BC60DD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3.99</w:t>
            </w:r>
          </w:p>
          <w:p w14:paraId="7678D427" w14:textId="14264B83" w:rsidR="00881E33" w:rsidRPr="00BC60DD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10.35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6FD8D40B" w14:textId="77777777" w:rsidR="00881E33" w:rsidRPr="00BC60DD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60DD">
              <w:rPr>
                <w:rFonts w:ascii="Arial" w:hAnsi="Arial" w:cs="Arial"/>
                <w:sz w:val="20"/>
                <w:szCs w:val="20"/>
              </w:rPr>
              <w:t>7.27</w:t>
            </w:r>
          </w:p>
          <w:p w14:paraId="20693114" w14:textId="14FAAD58" w:rsidR="00881E33" w:rsidRPr="00BC60DD" w:rsidRDefault="00881E33" w:rsidP="00881E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C60DD">
              <w:rPr>
                <w:rFonts w:ascii="Arial" w:hAnsi="Arial" w:cs="Arial"/>
                <w:color w:val="FF0000"/>
                <w:sz w:val="20"/>
                <w:szCs w:val="20"/>
              </w:rPr>
              <w:t>21.95</w:t>
            </w:r>
          </w:p>
        </w:tc>
      </w:tr>
    </w:tbl>
    <w:p w14:paraId="4D76BF13" w14:textId="6FF7CD88" w:rsidR="00036FE1" w:rsidRDefault="000F1667" w:rsidP="00D20A02">
      <w:r>
        <w:t>Data are percentages.</w:t>
      </w:r>
    </w:p>
    <w:sectPr w:rsidR="00036FE1" w:rsidSect="0067188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2BF4FC9" w15:done="0"/>
  <w15:commentEx w15:paraId="5834B8B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6523CDB8" w16cex:dateUtc="2024-06-10T14:41:00Z"/>
  <w16cex:commentExtensible w16cex:durableId="11DD9239" w16cex:dateUtc="2024-06-12T10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2BF4FC9" w16cid:durableId="6523CDB8"/>
  <w16cid:commentId w16cid:paraId="5834B8B6" w16cid:durableId="11DD923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tin Rutter">
    <w15:presenceInfo w15:providerId="AD" w15:userId="S::Martin.Rutter@manchester.ac.uk::bb45ac4a-fb34-4f50-b9c4-e87f3a82e590"/>
  </w15:person>
  <w15:person w15:author="Martin Rutter [2]">
    <w15:presenceInfo w15:providerId="AD" w15:userId="S::martin.rutter@manchester.ac.uk::bb45ac4a-fb34-4f50-b9c4-e87f3a82e5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885"/>
    <w:rsid w:val="00003D38"/>
    <w:rsid w:val="00004213"/>
    <w:rsid w:val="00004B33"/>
    <w:rsid w:val="00025EF4"/>
    <w:rsid w:val="00032536"/>
    <w:rsid w:val="00036FE1"/>
    <w:rsid w:val="00057E96"/>
    <w:rsid w:val="00074C76"/>
    <w:rsid w:val="00082181"/>
    <w:rsid w:val="00093975"/>
    <w:rsid w:val="00095758"/>
    <w:rsid w:val="000A57F1"/>
    <w:rsid w:val="000B4DE6"/>
    <w:rsid w:val="000D4BE0"/>
    <w:rsid w:val="000E086D"/>
    <w:rsid w:val="000E5595"/>
    <w:rsid w:val="000F1667"/>
    <w:rsid w:val="000F1E27"/>
    <w:rsid w:val="000F4EE2"/>
    <w:rsid w:val="000F5685"/>
    <w:rsid w:val="001015C8"/>
    <w:rsid w:val="001024D3"/>
    <w:rsid w:val="00140AAD"/>
    <w:rsid w:val="00144F6B"/>
    <w:rsid w:val="00150CC3"/>
    <w:rsid w:val="0017002C"/>
    <w:rsid w:val="001F45B7"/>
    <w:rsid w:val="00225826"/>
    <w:rsid w:val="002350C2"/>
    <w:rsid w:val="00240954"/>
    <w:rsid w:val="002631C9"/>
    <w:rsid w:val="002637D7"/>
    <w:rsid w:val="00265BF9"/>
    <w:rsid w:val="00286464"/>
    <w:rsid w:val="00290FF0"/>
    <w:rsid w:val="002911E5"/>
    <w:rsid w:val="00293B76"/>
    <w:rsid w:val="002A2323"/>
    <w:rsid w:val="002B705B"/>
    <w:rsid w:val="002C12A9"/>
    <w:rsid w:val="002C60BA"/>
    <w:rsid w:val="002D1CC2"/>
    <w:rsid w:val="00304041"/>
    <w:rsid w:val="0033319B"/>
    <w:rsid w:val="00341331"/>
    <w:rsid w:val="003472B9"/>
    <w:rsid w:val="003524C7"/>
    <w:rsid w:val="00363985"/>
    <w:rsid w:val="0038003F"/>
    <w:rsid w:val="00382FFF"/>
    <w:rsid w:val="00387F4B"/>
    <w:rsid w:val="003A1F13"/>
    <w:rsid w:val="003B4117"/>
    <w:rsid w:val="003D1159"/>
    <w:rsid w:val="003D2499"/>
    <w:rsid w:val="003E51E2"/>
    <w:rsid w:val="00400A0C"/>
    <w:rsid w:val="00420B07"/>
    <w:rsid w:val="004239DF"/>
    <w:rsid w:val="004304FB"/>
    <w:rsid w:val="00437FF7"/>
    <w:rsid w:val="00446B31"/>
    <w:rsid w:val="00471EC0"/>
    <w:rsid w:val="004A0057"/>
    <w:rsid w:val="004A26BC"/>
    <w:rsid w:val="004A3B1F"/>
    <w:rsid w:val="004A54E6"/>
    <w:rsid w:val="004A6E50"/>
    <w:rsid w:val="004C289B"/>
    <w:rsid w:val="004C43C9"/>
    <w:rsid w:val="004C63AF"/>
    <w:rsid w:val="004D791E"/>
    <w:rsid w:val="004D7CB6"/>
    <w:rsid w:val="004E33D5"/>
    <w:rsid w:val="004F009F"/>
    <w:rsid w:val="00500204"/>
    <w:rsid w:val="005067C2"/>
    <w:rsid w:val="0051529C"/>
    <w:rsid w:val="005509ED"/>
    <w:rsid w:val="0055694B"/>
    <w:rsid w:val="005670B6"/>
    <w:rsid w:val="00567BD4"/>
    <w:rsid w:val="005700C7"/>
    <w:rsid w:val="0057428E"/>
    <w:rsid w:val="00574D1E"/>
    <w:rsid w:val="005B49E8"/>
    <w:rsid w:val="005D1D91"/>
    <w:rsid w:val="005D2A80"/>
    <w:rsid w:val="005F27B3"/>
    <w:rsid w:val="00603404"/>
    <w:rsid w:val="006060B6"/>
    <w:rsid w:val="00610CEA"/>
    <w:rsid w:val="00645C8A"/>
    <w:rsid w:val="00645E3A"/>
    <w:rsid w:val="0066030F"/>
    <w:rsid w:val="006627F4"/>
    <w:rsid w:val="00671885"/>
    <w:rsid w:val="00695030"/>
    <w:rsid w:val="006A1EE2"/>
    <w:rsid w:val="006A2E50"/>
    <w:rsid w:val="006E3101"/>
    <w:rsid w:val="006E55A7"/>
    <w:rsid w:val="00705EE4"/>
    <w:rsid w:val="00712FFE"/>
    <w:rsid w:val="0074484E"/>
    <w:rsid w:val="00755133"/>
    <w:rsid w:val="00756A81"/>
    <w:rsid w:val="007656A0"/>
    <w:rsid w:val="00772884"/>
    <w:rsid w:val="00774F75"/>
    <w:rsid w:val="0078706E"/>
    <w:rsid w:val="00791CFA"/>
    <w:rsid w:val="007B301F"/>
    <w:rsid w:val="007D1AAB"/>
    <w:rsid w:val="008048D0"/>
    <w:rsid w:val="00821C35"/>
    <w:rsid w:val="00822E79"/>
    <w:rsid w:val="008378F6"/>
    <w:rsid w:val="00847064"/>
    <w:rsid w:val="008547A0"/>
    <w:rsid w:val="00857CA7"/>
    <w:rsid w:val="00867373"/>
    <w:rsid w:val="00881CB0"/>
    <w:rsid w:val="00881E33"/>
    <w:rsid w:val="00883A40"/>
    <w:rsid w:val="00884697"/>
    <w:rsid w:val="00886AF5"/>
    <w:rsid w:val="008922BC"/>
    <w:rsid w:val="008B4FAF"/>
    <w:rsid w:val="008D5EC4"/>
    <w:rsid w:val="008F45E0"/>
    <w:rsid w:val="00900AD4"/>
    <w:rsid w:val="00902827"/>
    <w:rsid w:val="00911E50"/>
    <w:rsid w:val="00916D17"/>
    <w:rsid w:val="009249DA"/>
    <w:rsid w:val="00941519"/>
    <w:rsid w:val="00961684"/>
    <w:rsid w:val="00971CD3"/>
    <w:rsid w:val="009859BD"/>
    <w:rsid w:val="009905F5"/>
    <w:rsid w:val="009A2D6A"/>
    <w:rsid w:val="009D1F4E"/>
    <w:rsid w:val="00A005B1"/>
    <w:rsid w:val="00A04EC5"/>
    <w:rsid w:val="00A11B60"/>
    <w:rsid w:val="00A150AD"/>
    <w:rsid w:val="00A3221D"/>
    <w:rsid w:val="00A500F6"/>
    <w:rsid w:val="00A65E04"/>
    <w:rsid w:val="00A710C5"/>
    <w:rsid w:val="00A732DC"/>
    <w:rsid w:val="00A75A26"/>
    <w:rsid w:val="00A81220"/>
    <w:rsid w:val="00A84E2F"/>
    <w:rsid w:val="00AA7319"/>
    <w:rsid w:val="00AB175B"/>
    <w:rsid w:val="00AD04EC"/>
    <w:rsid w:val="00AD529A"/>
    <w:rsid w:val="00AE33BF"/>
    <w:rsid w:val="00B03EE6"/>
    <w:rsid w:val="00B04FEB"/>
    <w:rsid w:val="00B13F6E"/>
    <w:rsid w:val="00B15D5F"/>
    <w:rsid w:val="00B4019D"/>
    <w:rsid w:val="00B42E23"/>
    <w:rsid w:val="00B74786"/>
    <w:rsid w:val="00B77F39"/>
    <w:rsid w:val="00B80578"/>
    <w:rsid w:val="00B81A88"/>
    <w:rsid w:val="00B919C0"/>
    <w:rsid w:val="00B95F4C"/>
    <w:rsid w:val="00BA253F"/>
    <w:rsid w:val="00BA5195"/>
    <w:rsid w:val="00BA5B59"/>
    <w:rsid w:val="00BC60DD"/>
    <w:rsid w:val="00BE542B"/>
    <w:rsid w:val="00BF65F3"/>
    <w:rsid w:val="00C06D2C"/>
    <w:rsid w:val="00C1105D"/>
    <w:rsid w:val="00C20E46"/>
    <w:rsid w:val="00C36663"/>
    <w:rsid w:val="00C408B8"/>
    <w:rsid w:val="00C41202"/>
    <w:rsid w:val="00C41B39"/>
    <w:rsid w:val="00C43832"/>
    <w:rsid w:val="00C52481"/>
    <w:rsid w:val="00C55666"/>
    <w:rsid w:val="00C73134"/>
    <w:rsid w:val="00C8593D"/>
    <w:rsid w:val="00CB2CFB"/>
    <w:rsid w:val="00CB40AF"/>
    <w:rsid w:val="00CE399A"/>
    <w:rsid w:val="00D0433D"/>
    <w:rsid w:val="00D20A02"/>
    <w:rsid w:val="00D34BB2"/>
    <w:rsid w:val="00D359DE"/>
    <w:rsid w:val="00D419B3"/>
    <w:rsid w:val="00D4374E"/>
    <w:rsid w:val="00D516E7"/>
    <w:rsid w:val="00D60D48"/>
    <w:rsid w:val="00D83F9A"/>
    <w:rsid w:val="00DB03E4"/>
    <w:rsid w:val="00DB6287"/>
    <w:rsid w:val="00DC07B2"/>
    <w:rsid w:val="00DC60C1"/>
    <w:rsid w:val="00DE16F1"/>
    <w:rsid w:val="00DF3785"/>
    <w:rsid w:val="00DF3F24"/>
    <w:rsid w:val="00E069F4"/>
    <w:rsid w:val="00E176BF"/>
    <w:rsid w:val="00E33251"/>
    <w:rsid w:val="00E43C2E"/>
    <w:rsid w:val="00E45607"/>
    <w:rsid w:val="00E46956"/>
    <w:rsid w:val="00E4773D"/>
    <w:rsid w:val="00E546AF"/>
    <w:rsid w:val="00E61397"/>
    <w:rsid w:val="00E61B42"/>
    <w:rsid w:val="00E829F5"/>
    <w:rsid w:val="00E85B91"/>
    <w:rsid w:val="00E94E97"/>
    <w:rsid w:val="00EA0531"/>
    <w:rsid w:val="00EA1B57"/>
    <w:rsid w:val="00EA24E3"/>
    <w:rsid w:val="00EC176F"/>
    <w:rsid w:val="00EC40CB"/>
    <w:rsid w:val="00EC7ED1"/>
    <w:rsid w:val="00EE1C94"/>
    <w:rsid w:val="00EF5AB5"/>
    <w:rsid w:val="00F065D9"/>
    <w:rsid w:val="00F24301"/>
    <w:rsid w:val="00F25D30"/>
    <w:rsid w:val="00F33724"/>
    <w:rsid w:val="00F34642"/>
    <w:rsid w:val="00F45EE0"/>
    <w:rsid w:val="00F47CE8"/>
    <w:rsid w:val="00F6670E"/>
    <w:rsid w:val="00F713C0"/>
    <w:rsid w:val="00F829EB"/>
    <w:rsid w:val="00FA706B"/>
    <w:rsid w:val="00FA779C"/>
    <w:rsid w:val="00FB5F63"/>
    <w:rsid w:val="00FC24D8"/>
    <w:rsid w:val="00FC2D77"/>
    <w:rsid w:val="00FE1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D73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E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50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350C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420B0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20B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0B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0B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B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B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7F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F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E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50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350C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420B0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20B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0B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0B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B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B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7F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F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05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1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9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3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2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05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45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89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13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40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0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49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79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46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0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4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6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35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6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2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08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27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6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65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34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3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6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46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72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79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52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8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86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53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8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7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5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8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9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22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18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95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55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2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25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5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9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18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1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8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49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4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93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9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26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3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92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43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54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1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61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6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53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34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7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37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93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38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7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7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0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0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17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4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0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49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1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4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9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0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23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95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2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87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09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6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73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32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36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14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85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79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9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9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3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1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8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76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37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62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9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93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8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36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65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5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14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7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9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0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17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35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44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26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47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97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7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2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2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46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40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68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31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64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56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66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46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9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0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57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44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58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9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0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0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37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34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74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9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33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24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62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4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0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60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1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05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34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80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23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8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46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74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6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4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34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8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17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09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53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55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0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94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86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39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8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21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8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8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34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05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66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58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65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4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2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15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43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2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86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3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9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46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34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2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04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79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66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63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24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26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68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44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6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0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53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1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5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74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24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8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6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75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1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9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91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4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33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40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0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42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73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13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90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30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05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82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85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9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00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82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65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19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61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25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5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24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1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5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7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1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9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18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2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87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63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5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8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2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73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23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9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94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87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6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08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18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89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8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67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2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1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29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88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34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4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32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8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8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5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06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33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77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50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74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19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25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86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08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8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19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97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1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8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6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53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82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07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9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11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53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16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35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86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24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65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99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56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1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2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27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2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8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38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95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7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05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93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95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8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4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8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12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63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93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7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82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79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46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19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9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5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63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0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2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1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34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55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29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6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8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9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64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84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3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82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2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75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8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74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14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58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22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96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53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74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03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1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9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53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9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6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54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62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96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6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4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41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microsoft.com/office/2016/09/relationships/commentsIds" Target="commentsId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microsoft.com/office/2011/relationships/people" Target="people.xml"/><Relationship Id="rId5" Type="http://schemas.openxmlformats.org/officeDocument/2006/relationships/image" Target="media/image1.png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0</Pages>
  <Words>5281</Words>
  <Characters>30104</Characters>
  <Application>Microsoft Office Word</Application>
  <DocSecurity>0</DocSecurity>
  <Lines>250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M</Company>
  <LinksUpToDate>false</LinksUpToDate>
  <CharactersWithSpaces>35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J Maidstone</dc:creator>
  <cp:lastModifiedBy>Robert J Maidstone</cp:lastModifiedBy>
  <cp:revision>8</cp:revision>
  <dcterms:created xsi:type="dcterms:W3CDTF">2024-07-03T08:17:00Z</dcterms:created>
  <dcterms:modified xsi:type="dcterms:W3CDTF">2024-12-03T13:49:00Z</dcterms:modified>
</cp:coreProperties>
</file>